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ECB72" w14:textId="6C56F437" w:rsidR="00277401" w:rsidRDefault="00277401" w:rsidP="00CB6436">
      <w:pPr>
        <w:pStyle w:val="Overskrift1"/>
      </w:pPr>
      <w:r>
        <w:t>Codebook</w:t>
      </w:r>
    </w:p>
    <w:p w14:paraId="25C51408" w14:textId="59693BE3" w:rsidR="00277401" w:rsidRDefault="00277401" w:rsidP="00277401">
      <w:r>
        <w:t>The general setup of this codebook is as follows</w:t>
      </w:r>
    </w:p>
    <w:p w14:paraId="352B63B5" w14:textId="7EEA4D67" w:rsidR="00407B86" w:rsidRDefault="00407B86" w:rsidP="00407B86">
      <w:pPr>
        <w:pStyle w:val="Overskrift1"/>
      </w:pPr>
      <w:r>
        <w:t>Part of survey</w:t>
      </w:r>
    </w:p>
    <w:p w14:paraId="7DA8756E" w14:textId="5A59D24A" w:rsidR="00407B86" w:rsidRPr="00407B86" w:rsidRDefault="00407B86" w:rsidP="00407B86">
      <w:pPr>
        <w:pStyle w:val="Overskrift2"/>
      </w:pPr>
      <w:r>
        <w:t xml:space="preserve">Raw data, </w:t>
      </w:r>
      <w:proofErr w:type="gramStart"/>
      <w:r>
        <w:t>i.e.</w:t>
      </w:r>
      <w:proofErr w:type="gramEnd"/>
      <w:r>
        <w:t xml:space="preserve"> data downloaded directly from online survey</w:t>
      </w:r>
    </w:p>
    <w:p w14:paraId="389B36A6" w14:textId="77777777" w:rsidR="00277401" w:rsidRDefault="00277401" w:rsidP="00277401">
      <w:r>
        <w:t>--------------------------------------------------------------------------------------------------------------------------------------------------------------------------------</w:t>
      </w:r>
    </w:p>
    <w:p w14:paraId="358C4C02" w14:textId="607C1E31" w:rsidR="00277401" w:rsidRDefault="00277401" w:rsidP="00277401">
      <w:r>
        <w:t xml:space="preserve">Variable </w:t>
      </w:r>
      <w:r w:rsidR="00407B86">
        <w:t>name</w:t>
      </w:r>
      <w:r>
        <w:t xml:space="preserve">                                                                            </w:t>
      </w:r>
    </w:p>
    <w:p w14:paraId="624CAA10" w14:textId="7CF8D26F" w:rsidR="00277401" w:rsidRDefault="00407B86" w:rsidP="00277401">
      <w:r>
        <w:t>Description of how data were obtained</w:t>
      </w:r>
    </w:p>
    <w:p w14:paraId="322510A3" w14:textId="77777777" w:rsidR="00277401" w:rsidRDefault="00277401" w:rsidP="00277401">
      <w:r>
        <w:t>--------------------------------------------------------------------------------------------------------------------------------------------------------------------------------</w:t>
      </w:r>
    </w:p>
    <w:p w14:paraId="08A48E39" w14:textId="0246B7F1" w:rsidR="00277401" w:rsidRDefault="00277401" w:rsidP="00277401">
      <w:r>
        <w:t>Description of variable</w:t>
      </w:r>
      <w:r w:rsidR="00407B86">
        <w:t xml:space="preserve"> type and values</w:t>
      </w:r>
    </w:p>
    <w:p w14:paraId="2BF0E1AC" w14:textId="77777777" w:rsidR="00277401" w:rsidRDefault="00277401" w:rsidP="00277401">
      <w:r>
        <w:t>--------------------------------------------------------------------------------------------------------------------------------------------------------------------------------</w:t>
      </w:r>
    </w:p>
    <w:p w14:paraId="2C84B1E7" w14:textId="77777777" w:rsidR="00277401" w:rsidRDefault="00277401" w:rsidP="00277401">
      <w:r>
        <w:t xml:space="preserve">Variable                                                                             </w:t>
      </w:r>
    </w:p>
    <w:p w14:paraId="13BEE6E2" w14:textId="77777777" w:rsidR="00407B86" w:rsidRDefault="00407B86" w:rsidP="00407B86">
      <w:r>
        <w:t>Description of how data were obtained</w:t>
      </w:r>
    </w:p>
    <w:p w14:paraId="00D9F90F" w14:textId="77777777" w:rsidR="00277401" w:rsidRDefault="00277401" w:rsidP="00277401">
      <w:r>
        <w:t>--------------------------------------------------------------------------------------------------------------------------------------------------------------------------------</w:t>
      </w:r>
    </w:p>
    <w:p w14:paraId="714C8B07" w14:textId="77777777" w:rsidR="00407B86" w:rsidRDefault="00407B86" w:rsidP="00407B86">
      <w:r>
        <w:t>Description of variable type and values</w:t>
      </w:r>
    </w:p>
    <w:p w14:paraId="7373B2B1" w14:textId="72F819EA" w:rsidR="00277401" w:rsidRDefault="00407B86" w:rsidP="00407B86">
      <w:pPr>
        <w:pStyle w:val="Overskrift2"/>
      </w:pPr>
      <w:r>
        <w:t xml:space="preserve">Transformed data, </w:t>
      </w:r>
      <w:proofErr w:type="gramStart"/>
      <w:r>
        <w:t>i.e.</w:t>
      </w:r>
      <w:proofErr w:type="gramEnd"/>
      <w:r>
        <w:t xml:space="preserve"> data </w:t>
      </w:r>
      <w:r w:rsidR="007530EB">
        <w:t>after some form of manipulation of raw data</w:t>
      </w:r>
    </w:p>
    <w:p w14:paraId="56EA2DB4" w14:textId="77777777" w:rsidR="007530EB" w:rsidRDefault="007530EB" w:rsidP="007530EB">
      <w:r>
        <w:t>--------------------------------------------------------------------------------------------------------------------------------------------------------------------------------</w:t>
      </w:r>
    </w:p>
    <w:p w14:paraId="70E83EBC" w14:textId="77777777" w:rsidR="007530EB" w:rsidRDefault="007530EB" w:rsidP="007530EB">
      <w:r>
        <w:t xml:space="preserve">Variable name                                                                            </w:t>
      </w:r>
    </w:p>
    <w:p w14:paraId="18BBA52A" w14:textId="77777777" w:rsidR="007530EB" w:rsidRDefault="007530EB" w:rsidP="007530EB">
      <w:r>
        <w:t>Description of how data were obtained</w:t>
      </w:r>
    </w:p>
    <w:p w14:paraId="71BC0144" w14:textId="77777777" w:rsidR="007530EB" w:rsidRDefault="007530EB" w:rsidP="007530EB">
      <w:r>
        <w:t>--------------------------------------------------------------------------------------------------------------------------------------------------------------------------------</w:t>
      </w:r>
    </w:p>
    <w:p w14:paraId="548972B5" w14:textId="77777777" w:rsidR="007530EB" w:rsidRDefault="007530EB" w:rsidP="007530EB">
      <w:r>
        <w:t>Description of variable type and values</w:t>
      </w:r>
    </w:p>
    <w:p w14:paraId="38025DE6" w14:textId="77777777" w:rsidR="007530EB" w:rsidRDefault="007530EB" w:rsidP="007530EB">
      <w:r>
        <w:t>--------------------------------------------------------------------------------------------------------------------------------------------------------------------------------</w:t>
      </w:r>
    </w:p>
    <w:p w14:paraId="4DD919B8" w14:textId="77777777" w:rsidR="007530EB" w:rsidRDefault="007530EB" w:rsidP="007530EB">
      <w:r>
        <w:t xml:space="preserve">Variable                                                                             </w:t>
      </w:r>
    </w:p>
    <w:p w14:paraId="1CBC8788" w14:textId="77777777" w:rsidR="007530EB" w:rsidRDefault="007530EB" w:rsidP="007530EB">
      <w:r>
        <w:t>Description of how data were obtained</w:t>
      </w:r>
    </w:p>
    <w:p w14:paraId="07A81E2A" w14:textId="77777777" w:rsidR="007530EB" w:rsidRDefault="007530EB" w:rsidP="007530EB">
      <w:r>
        <w:t>--------------------------------------------------------------------------------------------------------------------------------------------------------------------------------</w:t>
      </w:r>
    </w:p>
    <w:p w14:paraId="5799D5BF" w14:textId="77777777" w:rsidR="007530EB" w:rsidRDefault="007530EB" w:rsidP="007530EB">
      <w:r>
        <w:t>Description of variable type and values</w:t>
      </w:r>
    </w:p>
    <w:p w14:paraId="33071DD2" w14:textId="43A9EBD6" w:rsidR="007530EB" w:rsidRDefault="007530EB">
      <w:r>
        <w:br w:type="page"/>
      </w:r>
    </w:p>
    <w:p w14:paraId="2D41978F" w14:textId="753FA5B5" w:rsidR="00CB6436" w:rsidRDefault="00CB6436" w:rsidP="00CB6436">
      <w:pPr>
        <w:pStyle w:val="Overskrift1"/>
      </w:pPr>
      <w:r>
        <w:lastRenderedPageBreak/>
        <w:t>Background</w:t>
      </w:r>
    </w:p>
    <w:p w14:paraId="04280AE8" w14:textId="70689F1A" w:rsidR="00993313" w:rsidRDefault="00993313" w:rsidP="00993313">
      <w:pPr>
        <w:pStyle w:val="Overskrift2"/>
      </w:pPr>
      <w:r>
        <w:t>Raw data</w:t>
      </w:r>
    </w:p>
    <w:p w14:paraId="13899193" w14:textId="77777777" w:rsidR="00762E36" w:rsidRDefault="00762E36" w:rsidP="00762E36">
      <w:r>
        <w:t>--------------------------------------------------------------------------------------------------------------------------------------------------------------------------------</w:t>
      </w:r>
    </w:p>
    <w:p w14:paraId="1FA2682E" w14:textId="77777777" w:rsidR="00762E36" w:rsidRDefault="00762E36" w:rsidP="00762E36">
      <w:proofErr w:type="spellStart"/>
      <w:r>
        <w:t>NorwegianStudentAbroud</w:t>
      </w:r>
      <w:proofErr w:type="spellEnd"/>
      <w:r>
        <w:t xml:space="preserve">                                                                                                                                 </w:t>
      </w:r>
    </w:p>
    <w:p w14:paraId="348373E5" w14:textId="77777777" w:rsidR="00762E36" w:rsidRDefault="00762E36" w:rsidP="00762E36">
      <w:r>
        <w:t>Based on what link students had used to respond to the survey: Students responding to the survey for Norwegian medical students abroad here have the value “yes”, while those who responded to the survey targeted to European medical students in general have the value “no”</w:t>
      </w:r>
    </w:p>
    <w:p w14:paraId="3201E119" w14:textId="77777777" w:rsidR="00762E36" w:rsidRDefault="00762E36" w:rsidP="00762E36">
      <w:r>
        <w:t>--------------------------------------------------------------------------------------------------------------------------------------------------------------------------------</w:t>
      </w:r>
    </w:p>
    <w:p w14:paraId="0D254BCF" w14:textId="77777777" w:rsidR="00762E36" w:rsidRDefault="00762E36" w:rsidP="00762E36"/>
    <w:p w14:paraId="6ADA01DD" w14:textId="77777777" w:rsidR="00762E36" w:rsidRDefault="00762E36" w:rsidP="00762E36">
      <w:r>
        <w:t xml:space="preserve">                  Type: String (str3)</w:t>
      </w:r>
    </w:p>
    <w:p w14:paraId="488667EE" w14:textId="77777777" w:rsidR="00762E36" w:rsidRDefault="00762E36" w:rsidP="00762E36"/>
    <w:p w14:paraId="674DFDFC" w14:textId="77777777" w:rsidR="00762E36" w:rsidRDefault="00762E36" w:rsidP="00762E36">
      <w:r>
        <w:t xml:space="preserve">         Unique values: 2                         Missing "": 0/908</w:t>
      </w:r>
    </w:p>
    <w:p w14:paraId="3615954C" w14:textId="77777777" w:rsidR="00762E36" w:rsidRDefault="00762E36" w:rsidP="00762E36"/>
    <w:p w14:paraId="750D5BE6" w14:textId="77777777" w:rsidR="00762E36" w:rsidRDefault="00762E36" w:rsidP="00762E36">
      <w:r>
        <w:t xml:space="preserve">            Tabulation: Freq.  Value</w:t>
      </w:r>
    </w:p>
    <w:p w14:paraId="1C8B77D9" w14:textId="77777777" w:rsidR="00762E36" w:rsidRDefault="00762E36" w:rsidP="00762E36">
      <w:r>
        <w:t xml:space="preserve">                          </w:t>
      </w:r>
      <w:proofErr w:type="gramStart"/>
      <w:r>
        <w:t>682  "</w:t>
      </w:r>
      <w:proofErr w:type="gramEnd"/>
      <w:r>
        <w:t>No"</w:t>
      </w:r>
    </w:p>
    <w:p w14:paraId="78ACAD84" w14:textId="5DE044F3" w:rsidR="00762E36" w:rsidRPr="00762E36" w:rsidRDefault="00762E36" w:rsidP="00762E36">
      <w:r>
        <w:t xml:space="preserve">                          </w:t>
      </w:r>
      <w:proofErr w:type="gramStart"/>
      <w:r>
        <w:t>226  "</w:t>
      </w:r>
      <w:proofErr w:type="gramEnd"/>
      <w:r>
        <w:t>Yes"</w:t>
      </w:r>
    </w:p>
    <w:p w14:paraId="19224618" w14:textId="79CC4A0C" w:rsidR="009259F2" w:rsidRDefault="009259F2" w:rsidP="009259F2">
      <w:r>
        <w:t>-------------------------------------------------------------------------------------------------------------------------------------------------------------------------------</w:t>
      </w:r>
    </w:p>
    <w:p w14:paraId="7A25689B" w14:textId="77777777" w:rsidR="009259F2" w:rsidRDefault="009259F2" w:rsidP="009259F2">
      <w:r>
        <w:t xml:space="preserve">Age                                                                                                                                                  </w:t>
      </w:r>
    </w:p>
    <w:p w14:paraId="52E7D11F" w14:textId="1A1EE229" w:rsidR="009259F2" w:rsidRDefault="009259F2" w:rsidP="009259F2">
      <w:r>
        <w:t>Response to question: How old are you (in years)?</w:t>
      </w:r>
    </w:p>
    <w:p w14:paraId="224E7A44" w14:textId="77777777" w:rsidR="009259F2" w:rsidRDefault="009259F2" w:rsidP="009259F2">
      <w:r>
        <w:t>--------------------------------------------------------------------------------------------------------------------------------------------------------------------------------</w:t>
      </w:r>
    </w:p>
    <w:p w14:paraId="37B53AAD" w14:textId="77777777" w:rsidR="009259F2" w:rsidRDefault="009259F2" w:rsidP="009259F2"/>
    <w:p w14:paraId="3E98CCA0" w14:textId="71987573" w:rsidR="009259F2" w:rsidRDefault="009259F2" w:rsidP="009259F2">
      <w:r>
        <w:t xml:space="preserve">          Type: String (str22)</w:t>
      </w:r>
    </w:p>
    <w:p w14:paraId="06EEDE6F" w14:textId="77777777" w:rsidR="009259F2" w:rsidRDefault="009259F2" w:rsidP="009259F2"/>
    <w:p w14:paraId="14D806AB" w14:textId="77777777" w:rsidR="009259F2" w:rsidRDefault="009259F2" w:rsidP="009259F2">
      <w:r>
        <w:t xml:space="preserve">         Unique values: 15                        Missing "": 21/908</w:t>
      </w:r>
    </w:p>
    <w:p w14:paraId="7E0ACC80" w14:textId="6A25DA1E" w:rsidR="00F006D9" w:rsidRDefault="009259F2">
      <w:r>
        <w:t>Possible values are 18 to 30 and &gt;30</w:t>
      </w:r>
    </w:p>
    <w:p w14:paraId="37BA0DE4" w14:textId="77777777" w:rsidR="009259F2" w:rsidRDefault="009259F2" w:rsidP="009259F2"/>
    <w:p w14:paraId="77B3A4CA" w14:textId="77777777" w:rsidR="009259F2" w:rsidRDefault="009259F2" w:rsidP="009259F2">
      <w:r>
        <w:t>--------------------------------------------------------------------------------------------------------------------------------------------------------------------------------</w:t>
      </w:r>
    </w:p>
    <w:p w14:paraId="31E3C86D" w14:textId="77777777" w:rsidR="009259F2" w:rsidRDefault="009259F2" w:rsidP="009259F2">
      <w:proofErr w:type="spellStart"/>
      <w:r>
        <w:t>Whichgenderdoyouidentifywit</w:t>
      </w:r>
      <w:proofErr w:type="spellEnd"/>
      <w:r>
        <w:t xml:space="preserve">                                                                                                                  </w:t>
      </w:r>
    </w:p>
    <w:p w14:paraId="41C5C5BB" w14:textId="2D0B366E" w:rsidR="009259F2" w:rsidRDefault="009259F2" w:rsidP="009259F2">
      <w:r>
        <w:t>Response to question:  Which gender do you identify with?</w:t>
      </w:r>
    </w:p>
    <w:p w14:paraId="5B3F6395" w14:textId="77777777" w:rsidR="009259F2" w:rsidRDefault="009259F2" w:rsidP="009259F2">
      <w:r>
        <w:lastRenderedPageBreak/>
        <w:t>--------------------------------------------------------------------------------------------------------------------------------------------------------------------------------</w:t>
      </w:r>
    </w:p>
    <w:p w14:paraId="29DC445D" w14:textId="77777777" w:rsidR="009259F2" w:rsidRDefault="009259F2" w:rsidP="009259F2"/>
    <w:p w14:paraId="02377995" w14:textId="77777777" w:rsidR="009259F2" w:rsidRDefault="009259F2" w:rsidP="009259F2">
      <w:r>
        <w:t xml:space="preserve">                  Type: String (str22)</w:t>
      </w:r>
    </w:p>
    <w:p w14:paraId="253FFBC8" w14:textId="77777777" w:rsidR="009259F2" w:rsidRDefault="009259F2" w:rsidP="009259F2"/>
    <w:p w14:paraId="22AAF968" w14:textId="77777777" w:rsidR="009259F2" w:rsidRDefault="009259F2" w:rsidP="009259F2">
      <w:r>
        <w:t xml:space="preserve">         Unique values: 4                         Missing "": 1/908</w:t>
      </w:r>
    </w:p>
    <w:p w14:paraId="142EDBC8" w14:textId="77777777" w:rsidR="009259F2" w:rsidRDefault="009259F2" w:rsidP="009259F2"/>
    <w:p w14:paraId="64B248B1" w14:textId="77777777" w:rsidR="009259F2" w:rsidRDefault="009259F2" w:rsidP="009259F2">
      <w:r>
        <w:t xml:space="preserve">            Tabulation: Freq.  Value</w:t>
      </w:r>
    </w:p>
    <w:p w14:paraId="269BA19E" w14:textId="77777777" w:rsidR="009259F2" w:rsidRDefault="009259F2" w:rsidP="009259F2">
      <w:r>
        <w:t xml:space="preserve">                            </w:t>
      </w:r>
      <w:proofErr w:type="gramStart"/>
      <w:r>
        <w:t>1  "</w:t>
      </w:r>
      <w:proofErr w:type="gramEnd"/>
      <w:r>
        <w:t>"</w:t>
      </w:r>
    </w:p>
    <w:p w14:paraId="3B93F2C8" w14:textId="77777777" w:rsidR="009259F2" w:rsidRDefault="009259F2" w:rsidP="009259F2">
      <w:r>
        <w:t xml:space="preserve">                            </w:t>
      </w:r>
      <w:proofErr w:type="gramStart"/>
      <w:r>
        <w:t>3  "</w:t>
      </w:r>
      <w:proofErr w:type="gramEnd"/>
      <w:r>
        <w:t>Do not wish to specify"</w:t>
      </w:r>
    </w:p>
    <w:p w14:paraId="35D5A7F7" w14:textId="77777777" w:rsidR="009259F2" w:rsidRDefault="009259F2" w:rsidP="009259F2">
      <w:r>
        <w:t xml:space="preserve">                          </w:t>
      </w:r>
      <w:proofErr w:type="gramStart"/>
      <w:r>
        <w:t>659  "</w:t>
      </w:r>
      <w:proofErr w:type="gramEnd"/>
      <w:r>
        <w:t>Female"</w:t>
      </w:r>
    </w:p>
    <w:p w14:paraId="6099893E" w14:textId="77777777" w:rsidR="009259F2" w:rsidRDefault="009259F2" w:rsidP="009259F2">
      <w:r>
        <w:t xml:space="preserve">                          </w:t>
      </w:r>
      <w:proofErr w:type="gramStart"/>
      <w:r>
        <w:t>243  "</w:t>
      </w:r>
      <w:proofErr w:type="gramEnd"/>
      <w:r>
        <w:t>Male"</w:t>
      </w:r>
    </w:p>
    <w:p w14:paraId="492D8E7C" w14:textId="0A8CDDF6" w:rsidR="009259F2" w:rsidRDefault="009259F2" w:rsidP="009259F2">
      <w:r>
        <w:t xml:space="preserve">                            </w:t>
      </w:r>
      <w:proofErr w:type="gramStart"/>
      <w:r>
        <w:t>2  "</w:t>
      </w:r>
      <w:proofErr w:type="gramEnd"/>
      <w:r>
        <w:t>Non-binary"</w:t>
      </w:r>
    </w:p>
    <w:p w14:paraId="592BCA1B" w14:textId="7FF5604C" w:rsidR="009259F2" w:rsidRDefault="009259F2" w:rsidP="009259F2"/>
    <w:p w14:paraId="717F8982" w14:textId="77777777" w:rsidR="009259F2" w:rsidRDefault="009259F2" w:rsidP="009259F2"/>
    <w:p w14:paraId="44CB2528" w14:textId="77777777" w:rsidR="009259F2" w:rsidRDefault="009259F2" w:rsidP="009259F2">
      <w:r>
        <w:t>--------------------------------------------------------------------------------------------------------------------------------------------------------------------------------</w:t>
      </w:r>
    </w:p>
    <w:p w14:paraId="0C00A115" w14:textId="77777777" w:rsidR="009259F2" w:rsidRDefault="009259F2" w:rsidP="009259F2">
      <w:proofErr w:type="spellStart"/>
      <w:r>
        <w:t>Inwhichcountrydoyoustudyme</w:t>
      </w:r>
      <w:proofErr w:type="spellEnd"/>
      <w:r>
        <w:t xml:space="preserve">                                                                                                              </w:t>
      </w:r>
    </w:p>
    <w:p w14:paraId="405D3CC8" w14:textId="2233F1EE" w:rsidR="009259F2" w:rsidRDefault="009259F2" w:rsidP="009259F2">
      <w:r>
        <w:t>Response to question: In which country do you study medicine?</w:t>
      </w:r>
    </w:p>
    <w:p w14:paraId="53F1A8E9" w14:textId="77777777" w:rsidR="009259F2" w:rsidRDefault="009259F2" w:rsidP="009259F2">
      <w:r>
        <w:t>--------------------------------------------------------------------------------------------------------------------------------------------------------------------------------</w:t>
      </w:r>
    </w:p>
    <w:p w14:paraId="78E9CDD4" w14:textId="77777777" w:rsidR="009259F2" w:rsidRDefault="009259F2" w:rsidP="009259F2"/>
    <w:p w14:paraId="3C8A4064" w14:textId="77777777" w:rsidR="009259F2" w:rsidRDefault="009259F2" w:rsidP="009259F2">
      <w:r>
        <w:t xml:space="preserve">                  Type: String (str26), but longest is str22</w:t>
      </w:r>
    </w:p>
    <w:p w14:paraId="1ED51844" w14:textId="77777777" w:rsidR="009259F2" w:rsidRDefault="009259F2" w:rsidP="009259F2"/>
    <w:p w14:paraId="7010BDAB" w14:textId="15FBFF14" w:rsidR="009259F2" w:rsidRDefault="009259F2" w:rsidP="009259F2">
      <w:r>
        <w:t xml:space="preserve">         Unique values: 26                        Missing "": 2/908</w:t>
      </w:r>
    </w:p>
    <w:p w14:paraId="7F756972" w14:textId="6A2E0C40" w:rsidR="00D37BC5" w:rsidRDefault="00D37BC5" w:rsidP="009259F2">
      <w:r>
        <w:t xml:space="preserve">Set response. Response options if Norwegian student abroad: </w:t>
      </w:r>
    </w:p>
    <w:p w14:paraId="0DB59C0B" w14:textId="59F92A66" w:rsidR="00D37BC5" w:rsidRDefault="00536CEE" w:rsidP="009259F2">
      <w:proofErr w:type="spellStart"/>
      <w:r>
        <w:t>Bjørknes</w:t>
      </w:r>
      <w:proofErr w:type="spellEnd"/>
      <w:r>
        <w:t xml:space="preserve"> </w:t>
      </w:r>
      <w:proofErr w:type="spellStart"/>
      <w:r>
        <w:t>Høyskole</w:t>
      </w:r>
      <w:proofErr w:type="spellEnd"/>
    </w:p>
    <w:p w14:paraId="46DC6964" w14:textId="782A6350" w:rsidR="00536CEE" w:rsidRDefault="00536CEE" w:rsidP="009259F2">
      <w:r>
        <w:t>Czechia</w:t>
      </w:r>
    </w:p>
    <w:p w14:paraId="0D30F551" w14:textId="5D15A126" w:rsidR="00536CEE" w:rsidRDefault="00536CEE" w:rsidP="009259F2">
      <w:r>
        <w:t>Denmark</w:t>
      </w:r>
    </w:p>
    <w:p w14:paraId="21D4250B" w14:textId="2994A1A6" w:rsidR="00536CEE" w:rsidRDefault="00536CEE" w:rsidP="009259F2">
      <w:r>
        <w:t>Hungary</w:t>
      </w:r>
    </w:p>
    <w:p w14:paraId="460A1D5E" w14:textId="50840AA7" w:rsidR="00536CEE" w:rsidRDefault="00536CEE" w:rsidP="009259F2">
      <w:r>
        <w:t>Latvia</w:t>
      </w:r>
    </w:p>
    <w:p w14:paraId="74999A55" w14:textId="1A46CD9F" w:rsidR="00536CEE" w:rsidRDefault="00536CEE" w:rsidP="009259F2">
      <w:r>
        <w:t>Poland</w:t>
      </w:r>
    </w:p>
    <w:p w14:paraId="294AFBE5" w14:textId="73BDA0A5" w:rsidR="00536CEE" w:rsidRDefault="00536CEE" w:rsidP="009259F2">
      <w:r>
        <w:lastRenderedPageBreak/>
        <w:t>Slovakia</w:t>
      </w:r>
    </w:p>
    <w:p w14:paraId="4CC8DA98" w14:textId="63C435EC" w:rsidR="00536CEE" w:rsidRDefault="00536CEE" w:rsidP="009259F2">
      <w:r>
        <w:t>Do not wish to specify</w:t>
      </w:r>
    </w:p>
    <w:p w14:paraId="79558ED3" w14:textId="73C993CD" w:rsidR="00536CEE" w:rsidRDefault="00536CEE" w:rsidP="009259F2">
      <w:r>
        <w:t>Other European country</w:t>
      </w:r>
    </w:p>
    <w:p w14:paraId="17381783" w14:textId="0E512BAC" w:rsidR="00536CEE" w:rsidRDefault="00536CEE" w:rsidP="009259F2">
      <w:r>
        <w:t>Other non-European country</w:t>
      </w:r>
    </w:p>
    <w:p w14:paraId="190EF0E0" w14:textId="272C515E" w:rsidR="00D37BC5" w:rsidRDefault="00D37BC5" w:rsidP="009259F2">
      <w:r>
        <w:t>Response options if answering link to European medical students, not Norwegian abroad:</w:t>
      </w:r>
    </w:p>
    <w:p w14:paraId="6A3A460F" w14:textId="5321E946" w:rsidR="00D37BC5" w:rsidRDefault="00D37BC5" w:rsidP="009259F2">
      <w:r>
        <w:t>Albania</w:t>
      </w:r>
    </w:p>
    <w:p w14:paraId="56FEF4A0" w14:textId="233B1471" w:rsidR="00D37BC5" w:rsidRDefault="00D37BC5" w:rsidP="009259F2">
      <w:r>
        <w:t>Andorra</w:t>
      </w:r>
    </w:p>
    <w:p w14:paraId="2C8C01F4" w14:textId="4F483155" w:rsidR="00D37BC5" w:rsidRDefault="00D37BC5" w:rsidP="009259F2">
      <w:r>
        <w:t>Armenia</w:t>
      </w:r>
    </w:p>
    <w:p w14:paraId="1F996E0F" w14:textId="4EB19B3E" w:rsidR="00D37BC5" w:rsidRDefault="00D37BC5" w:rsidP="009259F2">
      <w:r>
        <w:t>Austria</w:t>
      </w:r>
    </w:p>
    <w:p w14:paraId="0E9D7F21" w14:textId="386A44DC" w:rsidR="00D37BC5" w:rsidRDefault="00D37BC5" w:rsidP="009259F2">
      <w:r>
        <w:t>Belarus</w:t>
      </w:r>
    </w:p>
    <w:p w14:paraId="5FE06AEF" w14:textId="36FD1070" w:rsidR="00D37BC5" w:rsidRDefault="00D37BC5" w:rsidP="009259F2">
      <w:r>
        <w:t>Belgium</w:t>
      </w:r>
    </w:p>
    <w:p w14:paraId="256C7AB2" w14:textId="0BAED828" w:rsidR="00D37BC5" w:rsidRDefault="00D37BC5" w:rsidP="009259F2">
      <w:r>
        <w:t>Bosnia and Herzegovina</w:t>
      </w:r>
    </w:p>
    <w:p w14:paraId="4DA72C41" w14:textId="4F06FDFD" w:rsidR="00D37BC5" w:rsidRDefault="00D37BC5" w:rsidP="009259F2">
      <w:r>
        <w:t>Bulgaria</w:t>
      </w:r>
    </w:p>
    <w:p w14:paraId="5A4AB9B6" w14:textId="4A7D5693" w:rsidR="00D37BC5" w:rsidRDefault="00D37BC5" w:rsidP="009259F2">
      <w:r>
        <w:t>Croatia</w:t>
      </w:r>
    </w:p>
    <w:p w14:paraId="456F10A1" w14:textId="36C1277D" w:rsidR="00D37BC5" w:rsidRDefault="00D37BC5" w:rsidP="009259F2">
      <w:r>
        <w:t>Cyprus</w:t>
      </w:r>
    </w:p>
    <w:p w14:paraId="021DAAA3" w14:textId="72DB51C0" w:rsidR="00D37BC5" w:rsidRDefault="00D37BC5" w:rsidP="009259F2">
      <w:r>
        <w:t>Czechia</w:t>
      </w:r>
    </w:p>
    <w:p w14:paraId="62DC1C19" w14:textId="3E6DF8A1" w:rsidR="00D37BC5" w:rsidRDefault="00D37BC5" w:rsidP="009259F2">
      <w:r>
        <w:t>Denmark</w:t>
      </w:r>
    </w:p>
    <w:p w14:paraId="1BE7FCB5" w14:textId="307CE438" w:rsidR="00D37BC5" w:rsidRDefault="00D37BC5" w:rsidP="009259F2">
      <w:r>
        <w:t>Estonia</w:t>
      </w:r>
    </w:p>
    <w:p w14:paraId="424C1508" w14:textId="05834DBC" w:rsidR="00D37BC5" w:rsidRDefault="00D37BC5" w:rsidP="009259F2">
      <w:r>
        <w:t>Finland</w:t>
      </w:r>
    </w:p>
    <w:p w14:paraId="1949EB82" w14:textId="520264E5" w:rsidR="00D37BC5" w:rsidRDefault="00D37BC5" w:rsidP="009259F2">
      <w:r>
        <w:t>France</w:t>
      </w:r>
    </w:p>
    <w:p w14:paraId="40E5858D" w14:textId="4AE880DE" w:rsidR="00D37BC5" w:rsidRDefault="00D37BC5" w:rsidP="009259F2">
      <w:r>
        <w:t>Georgia</w:t>
      </w:r>
    </w:p>
    <w:p w14:paraId="54A498F1" w14:textId="40E67C00" w:rsidR="00D37BC5" w:rsidRDefault="00D37BC5" w:rsidP="009259F2">
      <w:r>
        <w:t>Germany</w:t>
      </w:r>
    </w:p>
    <w:p w14:paraId="652FD487" w14:textId="1B68068C" w:rsidR="00D37BC5" w:rsidRDefault="00D37BC5" w:rsidP="009259F2">
      <w:r>
        <w:t>Greece</w:t>
      </w:r>
    </w:p>
    <w:p w14:paraId="00CFE328" w14:textId="44B69E43" w:rsidR="00D37BC5" w:rsidRDefault="00D37BC5" w:rsidP="009259F2">
      <w:r>
        <w:t>Hungary</w:t>
      </w:r>
    </w:p>
    <w:p w14:paraId="2CE24DC7" w14:textId="42BEED18" w:rsidR="00D37BC5" w:rsidRDefault="00D37BC5" w:rsidP="009259F2">
      <w:r>
        <w:t>Iceland</w:t>
      </w:r>
    </w:p>
    <w:p w14:paraId="319A9526" w14:textId="14FCCCDB" w:rsidR="00D37BC5" w:rsidRDefault="00D37BC5" w:rsidP="009259F2">
      <w:r>
        <w:t>Italy</w:t>
      </w:r>
    </w:p>
    <w:p w14:paraId="414BA12F" w14:textId="177583FE" w:rsidR="00D37BC5" w:rsidRDefault="00D37BC5" w:rsidP="009259F2">
      <w:r>
        <w:t>Latvia</w:t>
      </w:r>
    </w:p>
    <w:p w14:paraId="12556EAF" w14:textId="0F33EC26" w:rsidR="00D37BC5" w:rsidRDefault="00D37BC5" w:rsidP="009259F2">
      <w:r>
        <w:t>Lithuania</w:t>
      </w:r>
    </w:p>
    <w:p w14:paraId="55F7154A" w14:textId="082217CF" w:rsidR="00D37BC5" w:rsidRDefault="00D37BC5" w:rsidP="009259F2">
      <w:r>
        <w:t>Luxemburg</w:t>
      </w:r>
    </w:p>
    <w:p w14:paraId="1EF80764" w14:textId="7DA24AC0" w:rsidR="00D37BC5" w:rsidRDefault="00D37BC5" w:rsidP="009259F2">
      <w:r>
        <w:t>Malta</w:t>
      </w:r>
    </w:p>
    <w:p w14:paraId="561AAFF8" w14:textId="474BAB2B" w:rsidR="00D37BC5" w:rsidRDefault="00D37BC5" w:rsidP="009259F2">
      <w:r>
        <w:t>Moldova</w:t>
      </w:r>
    </w:p>
    <w:p w14:paraId="3CF25927" w14:textId="0E8849DA" w:rsidR="00D37BC5" w:rsidRDefault="00D37BC5" w:rsidP="009259F2">
      <w:r>
        <w:lastRenderedPageBreak/>
        <w:t>Monaco</w:t>
      </w:r>
    </w:p>
    <w:p w14:paraId="1D85ED57" w14:textId="03FFA7E1" w:rsidR="00D37BC5" w:rsidRDefault="00D37BC5" w:rsidP="009259F2">
      <w:r>
        <w:t>Montenegro</w:t>
      </w:r>
    </w:p>
    <w:p w14:paraId="01D81CD0" w14:textId="4918BF84" w:rsidR="00D37BC5" w:rsidRDefault="00D37BC5" w:rsidP="009259F2">
      <w:r>
        <w:t>Netherlands</w:t>
      </w:r>
    </w:p>
    <w:p w14:paraId="557814E7" w14:textId="289CC636" w:rsidR="00D37BC5" w:rsidRDefault="00D37BC5" w:rsidP="009259F2">
      <w:r>
        <w:t>North Macedonia</w:t>
      </w:r>
    </w:p>
    <w:p w14:paraId="216CC3E3" w14:textId="30117332" w:rsidR="00D37BC5" w:rsidRDefault="00D37BC5" w:rsidP="009259F2">
      <w:r>
        <w:t>Norway</w:t>
      </w:r>
    </w:p>
    <w:p w14:paraId="287CFF9C" w14:textId="179D00B6" w:rsidR="00D37BC5" w:rsidRDefault="00D37BC5" w:rsidP="009259F2">
      <w:r>
        <w:t>Poland</w:t>
      </w:r>
    </w:p>
    <w:p w14:paraId="7D30FEC2" w14:textId="3F261285" w:rsidR="00D37BC5" w:rsidRDefault="00D37BC5" w:rsidP="009259F2">
      <w:r>
        <w:t>Portugal</w:t>
      </w:r>
    </w:p>
    <w:p w14:paraId="32A14C89" w14:textId="423B8A21" w:rsidR="00D37BC5" w:rsidRDefault="00D37BC5" w:rsidP="009259F2">
      <w:r>
        <w:t>Romania</w:t>
      </w:r>
    </w:p>
    <w:p w14:paraId="012EE524" w14:textId="77DDBC10" w:rsidR="00D37BC5" w:rsidRDefault="00D37BC5" w:rsidP="009259F2">
      <w:r>
        <w:t>San Marino</w:t>
      </w:r>
    </w:p>
    <w:p w14:paraId="1084B7B6" w14:textId="0881170D" w:rsidR="00D37BC5" w:rsidRDefault="00D37BC5" w:rsidP="009259F2">
      <w:r>
        <w:t>Serbia</w:t>
      </w:r>
    </w:p>
    <w:p w14:paraId="5B5E05D8" w14:textId="1967B80E" w:rsidR="00D37BC5" w:rsidRDefault="00D37BC5" w:rsidP="009259F2">
      <w:r>
        <w:t>Slovakia</w:t>
      </w:r>
    </w:p>
    <w:p w14:paraId="3B0CC023" w14:textId="6174FBBD" w:rsidR="00D37BC5" w:rsidRDefault="00D37BC5" w:rsidP="009259F2">
      <w:r>
        <w:t>Slovenia</w:t>
      </w:r>
    </w:p>
    <w:p w14:paraId="5F671915" w14:textId="42FB4955" w:rsidR="00D37BC5" w:rsidRDefault="00D37BC5" w:rsidP="009259F2">
      <w:r>
        <w:t>Spain</w:t>
      </w:r>
    </w:p>
    <w:p w14:paraId="3D391C8B" w14:textId="5FEA7E6A" w:rsidR="00D37BC5" w:rsidRDefault="00D37BC5" w:rsidP="009259F2">
      <w:r>
        <w:t xml:space="preserve">Sweden </w:t>
      </w:r>
    </w:p>
    <w:p w14:paraId="420092E8" w14:textId="6E82D93E" w:rsidR="00D37BC5" w:rsidRDefault="00536CEE" w:rsidP="009259F2">
      <w:r>
        <w:t>Switzerland</w:t>
      </w:r>
    </w:p>
    <w:p w14:paraId="2CD51610" w14:textId="167C6AC4" w:rsidR="00536CEE" w:rsidRDefault="00536CEE" w:rsidP="009259F2">
      <w:r>
        <w:t>Turkey</w:t>
      </w:r>
    </w:p>
    <w:p w14:paraId="3E18A05E" w14:textId="459FD869" w:rsidR="00536CEE" w:rsidRDefault="00536CEE" w:rsidP="009259F2">
      <w:r>
        <w:t>Ukraine</w:t>
      </w:r>
    </w:p>
    <w:p w14:paraId="203DFF60" w14:textId="132449D6" w:rsidR="00536CEE" w:rsidRDefault="00536CEE" w:rsidP="009259F2">
      <w:r>
        <w:t>United Kingdom</w:t>
      </w:r>
    </w:p>
    <w:p w14:paraId="72314B30" w14:textId="42F5E954" w:rsidR="00536CEE" w:rsidRDefault="00536CEE" w:rsidP="009259F2">
      <w:r>
        <w:t>Other European country</w:t>
      </w:r>
    </w:p>
    <w:p w14:paraId="6F051953" w14:textId="1A1712B5" w:rsidR="00536CEE" w:rsidRDefault="00536CEE" w:rsidP="009259F2">
      <w:r>
        <w:t>Africa</w:t>
      </w:r>
    </w:p>
    <w:p w14:paraId="02355BBC" w14:textId="08C85B16" w:rsidR="00536CEE" w:rsidRDefault="00536CEE" w:rsidP="009259F2">
      <w:r>
        <w:t>Asia</w:t>
      </w:r>
    </w:p>
    <w:p w14:paraId="095AFDEA" w14:textId="08011D3F" w:rsidR="00536CEE" w:rsidRDefault="00536CEE" w:rsidP="009259F2">
      <w:r>
        <w:t>North America</w:t>
      </w:r>
    </w:p>
    <w:p w14:paraId="2DCBC20B" w14:textId="2A4C4705" w:rsidR="00536CEE" w:rsidRDefault="00536CEE" w:rsidP="009259F2">
      <w:r>
        <w:t>Oceania</w:t>
      </w:r>
    </w:p>
    <w:p w14:paraId="4B4D6674" w14:textId="7215FADD" w:rsidR="00536CEE" w:rsidRDefault="00536CEE" w:rsidP="009259F2">
      <w:r>
        <w:t>South America</w:t>
      </w:r>
    </w:p>
    <w:p w14:paraId="5045E2B3" w14:textId="7B7BE6D1" w:rsidR="00536CEE" w:rsidRDefault="00536CEE" w:rsidP="009259F2">
      <w:r>
        <w:t>Do not wish to specify</w:t>
      </w:r>
    </w:p>
    <w:p w14:paraId="41499CA5" w14:textId="77777777" w:rsidR="009259F2" w:rsidRDefault="009259F2" w:rsidP="009259F2">
      <w:r>
        <w:t>--------------------------------------------------------------------------------------------------------------------------------------------------------------------------------</w:t>
      </w:r>
    </w:p>
    <w:p w14:paraId="2DAFFA91" w14:textId="77777777" w:rsidR="009259F2" w:rsidRDefault="009259F2" w:rsidP="009259F2">
      <w:proofErr w:type="spellStart"/>
      <w:r>
        <w:t>MedSchoolDuration</w:t>
      </w:r>
      <w:proofErr w:type="spellEnd"/>
      <w:r>
        <w:t xml:space="preserve">                                                                                                       </w:t>
      </w:r>
    </w:p>
    <w:p w14:paraId="400B331E" w14:textId="6640CBD6" w:rsidR="009259F2" w:rsidRDefault="009259F2" w:rsidP="009259F2">
      <w:r>
        <w:t>Response to question: What number of years is your medical school curriculum?</w:t>
      </w:r>
    </w:p>
    <w:p w14:paraId="08B4E330" w14:textId="77777777" w:rsidR="009259F2" w:rsidRDefault="009259F2" w:rsidP="009259F2">
      <w:r>
        <w:t>--------------------------------------------------------------------------------------------------------------------------------------------------------------------------------</w:t>
      </w:r>
    </w:p>
    <w:p w14:paraId="1E7C6163" w14:textId="77777777" w:rsidR="009259F2" w:rsidRDefault="009259F2" w:rsidP="009259F2"/>
    <w:p w14:paraId="24B0C83E" w14:textId="77777777" w:rsidR="009259F2" w:rsidRDefault="009259F2" w:rsidP="009259F2">
      <w:r>
        <w:lastRenderedPageBreak/>
        <w:t xml:space="preserve">                  Type: Numeric (byte)</w:t>
      </w:r>
    </w:p>
    <w:p w14:paraId="2CFEAB9F" w14:textId="77777777" w:rsidR="009259F2" w:rsidRDefault="009259F2" w:rsidP="009259F2"/>
    <w:p w14:paraId="410AB5F9" w14:textId="77777777" w:rsidR="009259F2" w:rsidRDefault="009259F2" w:rsidP="009259F2">
      <w:r>
        <w:t xml:space="preserve">                 Range: [2,7]                         Units: 1</w:t>
      </w:r>
    </w:p>
    <w:p w14:paraId="52F3E8AC" w14:textId="77777777" w:rsidR="009259F2" w:rsidRDefault="009259F2" w:rsidP="009259F2">
      <w:r>
        <w:t xml:space="preserve">         Unique values: 6                         </w:t>
      </w:r>
      <w:proofErr w:type="gramStart"/>
      <w:r>
        <w:t>Missing .</w:t>
      </w:r>
      <w:proofErr w:type="gramEnd"/>
      <w:r>
        <w:t>: 10/908</w:t>
      </w:r>
    </w:p>
    <w:p w14:paraId="7231F8CE" w14:textId="77777777" w:rsidR="009259F2" w:rsidRDefault="009259F2" w:rsidP="009259F2"/>
    <w:p w14:paraId="0222ED60" w14:textId="77777777" w:rsidR="009259F2" w:rsidRDefault="009259F2" w:rsidP="009259F2">
      <w:r>
        <w:t xml:space="preserve">            Tabulation: Freq.  Value</w:t>
      </w:r>
    </w:p>
    <w:p w14:paraId="10F93D24" w14:textId="77777777" w:rsidR="009259F2" w:rsidRDefault="009259F2" w:rsidP="009259F2">
      <w:r>
        <w:t xml:space="preserve">                            </w:t>
      </w:r>
      <w:proofErr w:type="gramStart"/>
      <w:r>
        <w:t>7  2</w:t>
      </w:r>
      <w:proofErr w:type="gramEnd"/>
    </w:p>
    <w:p w14:paraId="44AB4993" w14:textId="77777777" w:rsidR="009259F2" w:rsidRDefault="009259F2" w:rsidP="009259F2">
      <w:r>
        <w:t xml:space="preserve">                            </w:t>
      </w:r>
      <w:proofErr w:type="gramStart"/>
      <w:r>
        <w:t>8  3</w:t>
      </w:r>
      <w:proofErr w:type="gramEnd"/>
    </w:p>
    <w:p w14:paraId="7A325F6B" w14:textId="77777777" w:rsidR="009259F2" w:rsidRDefault="009259F2" w:rsidP="009259F2">
      <w:r>
        <w:t xml:space="preserve">                           </w:t>
      </w:r>
      <w:proofErr w:type="gramStart"/>
      <w:r>
        <w:t>20  4</w:t>
      </w:r>
      <w:proofErr w:type="gramEnd"/>
    </w:p>
    <w:p w14:paraId="798395F6" w14:textId="77777777" w:rsidR="009259F2" w:rsidRDefault="009259F2" w:rsidP="009259F2">
      <w:r>
        <w:t xml:space="preserve">                           </w:t>
      </w:r>
      <w:proofErr w:type="gramStart"/>
      <w:r>
        <w:t>22  5</w:t>
      </w:r>
      <w:proofErr w:type="gramEnd"/>
    </w:p>
    <w:p w14:paraId="481CF594" w14:textId="77777777" w:rsidR="009259F2" w:rsidRDefault="009259F2" w:rsidP="009259F2">
      <w:r>
        <w:t xml:space="preserve">                          </w:t>
      </w:r>
      <w:proofErr w:type="gramStart"/>
      <w:r>
        <w:t>807  6</w:t>
      </w:r>
      <w:proofErr w:type="gramEnd"/>
    </w:p>
    <w:p w14:paraId="1A06084F" w14:textId="77777777" w:rsidR="009259F2" w:rsidRDefault="009259F2" w:rsidP="009259F2">
      <w:r>
        <w:t xml:space="preserve">                           </w:t>
      </w:r>
      <w:proofErr w:type="gramStart"/>
      <w:r>
        <w:t>34  7</w:t>
      </w:r>
      <w:proofErr w:type="gramEnd"/>
    </w:p>
    <w:p w14:paraId="7479747F" w14:textId="77777777" w:rsidR="009259F2" w:rsidRDefault="009259F2" w:rsidP="009259F2">
      <w:r>
        <w:t xml:space="preserve">                           </w:t>
      </w:r>
      <w:proofErr w:type="gramStart"/>
      <w:r>
        <w:t>10  .</w:t>
      </w:r>
      <w:proofErr w:type="gramEnd"/>
    </w:p>
    <w:p w14:paraId="72771602" w14:textId="77777777" w:rsidR="009259F2" w:rsidRDefault="009259F2" w:rsidP="009259F2"/>
    <w:p w14:paraId="5D943DE4" w14:textId="77777777" w:rsidR="009259F2" w:rsidRDefault="009259F2" w:rsidP="009259F2">
      <w:r>
        <w:t>--------------------------------------------------------------------------------------------------------------------------------------------------------------------------------</w:t>
      </w:r>
    </w:p>
    <w:p w14:paraId="3976A368" w14:textId="77777777" w:rsidR="009259F2" w:rsidRDefault="009259F2" w:rsidP="009259F2">
      <w:proofErr w:type="spellStart"/>
      <w:r>
        <w:t>MedSchoolYear</w:t>
      </w:r>
      <w:proofErr w:type="spellEnd"/>
      <w:r>
        <w:t xml:space="preserve">                                                                                                                           </w:t>
      </w:r>
    </w:p>
    <w:p w14:paraId="1B1734B7" w14:textId="17678D26" w:rsidR="009259F2" w:rsidRDefault="009259F2" w:rsidP="009259F2">
      <w:r>
        <w:t>Response to question: Which year of medical school are you in?</w:t>
      </w:r>
    </w:p>
    <w:p w14:paraId="644DFEA2" w14:textId="77777777" w:rsidR="009259F2" w:rsidRDefault="009259F2" w:rsidP="009259F2">
      <w:r>
        <w:t>--------------------------------------------------------------------------------------------------------------------------------------------------------------------------------</w:t>
      </w:r>
    </w:p>
    <w:p w14:paraId="1F2E88DC" w14:textId="77777777" w:rsidR="009259F2" w:rsidRDefault="009259F2" w:rsidP="009259F2"/>
    <w:p w14:paraId="57452B00" w14:textId="77777777" w:rsidR="009259F2" w:rsidRDefault="009259F2" w:rsidP="009259F2">
      <w:r>
        <w:t xml:space="preserve">                  Type: Numeric (byte)</w:t>
      </w:r>
    </w:p>
    <w:p w14:paraId="138F78FE" w14:textId="77777777" w:rsidR="009259F2" w:rsidRDefault="009259F2" w:rsidP="009259F2"/>
    <w:p w14:paraId="02216186" w14:textId="77777777" w:rsidR="009259F2" w:rsidRDefault="009259F2" w:rsidP="009259F2">
      <w:r>
        <w:t xml:space="preserve">                 Range: [1,7]                         Units: 1</w:t>
      </w:r>
    </w:p>
    <w:p w14:paraId="55A6FC76" w14:textId="77777777" w:rsidR="009259F2" w:rsidRDefault="009259F2" w:rsidP="009259F2">
      <w:r>
        <w:t xml:space="preserve">         Unique values: 7                         </w:t>
      </w:r>
      <w:proofErr w:type="gramStart"/>
      <w:r>
        <w:t>Missing .</w:t>
      </w:r>
      <w:proofErr w:type="gramEnd"/>
      <w:r>
        <w:t>: 1/908</w:t>
      </w:r>
    </w:p>
    <w:p w14:paraId="02303036" w14:textId="77777777" w:rsidR="009259F2" w:rsidRDefault="009259F2" w:rsidP="009259F2"/>
    <w:p w14:paraId="0DB63CF8" w14:textId="77777777" w:rsidR="009259F2" w:rsidRDefault="009259F2" w:rsidP="009259F2">
      <w:r>
        <w:t xml:space="preserve">            Tabulation: Freq.  Value</w:t>
      </w:r>
    </w:p>
    <w:p w14:paraId="234DB629" w14:textId="77777777" w:rsidR="009259F2" w:rsidRDefault="009259F2" w:rsidP="009259F2">
      <w:r>
        <w:t xml:space="preserve">                           </w:t>
      </w:r>
      <w:proofErr w:type="gramStart"/>
      <w:r>
        <w:t>31  1</w:t>
      </w:r>
      <w:proofErr w:type="gramEnd"/>
    </w:p>
    <w:p w14:paraId="775218FC" w14:textId="77777777" w:rsidR="009259F2" w:rsidRDefault="009259F2" w:rsidP="009259F2">
      <w:r>
        <w:t xml:space="preserve">                           </w:t>
      </w:r>
      <w:proofErr w:type="gramStart"/>
      <w:r>
        <w:t>60  2</w:t>
      </w:r>
      <w:proofErr w:type="gramEnd"/>
    </w:p>
    <w:p w14:paraId="23957070" w14:textId="77777777" w:rsidR="009259F2" w:rsidRDefault="009259F2" w:rsidP="009259F2">
      <w:r>
        <w:t xml:space="preserve">                          </w:t>
      </w:r>
      <w:proofErr w:type="gramStart"/>
      <w:r>
        <w:t>152  3</w:t>
      </w:r>
      <w:proofErr w:type="gramEnd"/>
    </w:p>
    <w:p w14:paraId="370739F3" w14:textId="77777777" w:rsidR="009259F2" w:rsidRDefault="009259F2" w:rsidP="009259F2">
      <w:r>
        <w:t xml:space="preserve">                          </w:t>
      </w:r>
      <w:proofErr w:type="gramStart"/>
      <w:r>
        <w:t>228  4</w:t>
      </w:r>
      <w:proofErr w:type="gramEnd"/>
    </w:p>
    <w:p w14:paraId="2B470123" w14:textId="77777777" w:rsidR="009259F2" w:rsidRDefault="009259F2" w:rsidP="009259F2">
      <w:r>
        <w:t xml:space="preserve">                          </w:t>
      </w:r>
      <w:proofErr w:type="gramStart"/>
      <w:r>
        <w:t>227  5</w:t>
      </w:r>
      <w:proofErr w:type="gramEnd"/>
    </w:p>
    <w:p w14:paraId="5E0357BB" w14:textId="77777777" w:rsidR="009259F2" w:rsidRDefault="009259F2" w:rsidP="009259F2">
      <w:r>
        <w:lastRenderedPageBreak/>
        <w:t xml:space="preserve">                          </w:t>
      </w:r>
      <w:proofErr w:type="gramStart"/>
      <w:r>
        <w:t>206  6</w:t>
      </w:r>
      <w:proofErr w:type="gramEnd"/>
    </w:p>
    <w:p w14:paraId="41498DBB" w14:textId="77777777" w:rsidR="009259F2" w:rsidRDefault="009259F2" w:rsidP="009259F2">
      <w:r>
        <w:t xml:space="preserve">                            </w:t>
      </w:r>
      <w:proofErr w:type="gramStart"/>
      <w:r>
        <w:t>3  7</w:t>
      </w:r>
      <w:proofErr w:type="gramEnd"/>
    </w:p>
    <w:p w14:paraId="3DCF0EE2" w14:textId="77777777" w:rsidR="009259F2" w:rsidRDefault="009259F2" w:rsidP="009259F2">
      <w:r>
        <w:t xml:space="preserve">                            </w:t>
      </w:r>
      <w:proofErr w:type="gramStart"/>
      <w:r>
        <w:t>1  .</w:t>
      </w:r>
      <w:proofErr w:type="gramEnd"/>
    </w:p>
    <w:p w14:paraId="4B7AC6AC" w14:textId="77777777" w:rsidR="009259F2" w:rsidRDefault="009259F2" w:rsidP="009259F2"/>
    <w:p w14:paraId="402494C4" w14:textId="77777777" w:rsidR="009259F2" w:rsidRDefault="009259F2" w:rsidP="009259F2">
      <w:r>
        <w:t>--------------------------------------------------------------------------------------------------------------------------------------------------------------------------------</w:t>
      </w:r>
    </w:p>
    <w:p w14:paraId="32561FE4" w14:textId="77777777" w:rsidR="009259F2" w:rsidRDefault="009259F2" w:rsidP="009259F2">
      <w:proofErr w:type="spellStart"/>
      <w:r>
        <w:t>SeePatients</w:t>
      </w:r>
      <w:proofErr w:type="spellEnd"/>
      <w:r>
        <w:t xml:space="preserve">                                                                                             </w:t>
      </w:r>
    </w:p>
    <w:p w14:paraId="566C0CB3" w14:textId="2D122FD7" w:rsidR="009259F2" w:rsidRDefault="009259F2" w:rsidP="009259F2">
      <w:r>
        <w:t>Response to question: In which year of medical school did you start interacting with patients?</w:t>
      </w:r>
    </w:p>
    <w:p w14:paraId="0A3025A4" w14:textId="77777777" w:rsidR="009259F2" w:rsidRDefault="009259F2" w:rsidP="009259F2">
      <w:r>
        <w:t>--------------------------------------------------------------------------------------------------------------------------------------------------------------------------------</w:t>
      </w:r>
    </w:p>
    <w:p w14:paraId="7420CCA8" w14:textId="77777777" w:rsidR="009259F2" w:rsidRDefault="009259F2" w:rsidP="009259F2"/>
    <w:p w14:paraId="29583F32" w14:textId="77777777" w:rsidR="009259F2" w:rsidRDefault="009259F2" w:rsidP="009259F2">
      <w:r>
        <w:t xml:space="preserve">                  Type: Numeric (byte)</w:t>
      </w:r>
    </w:p>
    <w:p w14:paraId="397D25E0" w14:textId="77777777" w:rsidR="009259F2" w:rsidRDefault="009259F2" w:rsidP="009259F2"/>
    <w:p w14:paraId="1122CB82" w14:textId="77777777" w:rsidR="009259F2" w:rsidRDefault="009259F2" w:rsidP="009259F2">
      <w:r>
        <w:t xml:space="preserve">                 Range: [1,6]                         Units: 1</w:t>
      </w:r>
    </w:p>
    <w:p w14:paraId="7EE5F87D" w14:textId="77777777" w:rsidR="009259F2" w:rsidRDefault="009259F2" w:rsidP="009259F2">
      <w:r>
        <w:t xml:space="preserve">         Unique values: 6                         </w:t>
      </w:r>
      <w:proofErr w:type="gramStart"/>
      <w:r>
        <w:t>Missing .</w:t>
      </w:r>
      <w:proofErr w:type="gramEnd"/>
      <w:r>
        <w:t>: 7/908</w:t>
      </w:r>
    </w:p>
    <w:p w14:paraId="577AD170" w14:textId="77777777" w:rsidR="009259F2" w:rsidRDefault="009259F2" w:rsidP="009259F2"/>
    <w:p w14:paraId="1DC1A39C" w14:textId="77777777" w:rsidR="009259F2" w:rsidRDefault="009259F2" w:rsidP="009259F2">
      <w:r>
        <w:t xml:space="preserve">            Tabulation: Freq.  Value</w:t>
      </w:r>
    </w:p>
    <w:p w14:paraId="28AE5D0F" w14:textId="77777777" w:rsidR="009259F2" w:rsidRDefault="009259F2" w:rsidP="009259F2">
      <w:r>
        <w:t xml:space="preserve">                          </w:t>
      </w:r>
      <w:proofErr w:type="gramStart"/>
      <w:r>
        <w:t>286  1</w:t>
      </w:r>
      <w:proofErr w:type="gramEnd"/>
    </w:p>
    <w:p w14:paraId="4434C391" w14:textId="77777777" w:rsidR="009259F2" w:rsidRDefault="009259F2" w:rsidP="009259F2">
      <w:r>
        <w:t xml:space="preserve">                          </w:t>
      </w:r>
      <w:proofErr w:type="gramStart"/>
      <w:r>
        <w:t>162  2</w:t>
      </w:r>
      <w:proofErr w:type="gramEnd"/>
    </w:p>
    <w:p w14:paraId="373F7794" w14:textId="77777777" w:rsidR="009259F2" w:rsidRDefault="009259F2" w:rsidP="009259F2">
      <w:r>
        <w:t xml:space="preserve">                          </w:t>
      </w:r>
      <w:proofErr w:type="gramStart"/>
      <w:r>
        <w:t>390  3</w:t>
      </w:r>
      <w:proofErr w:type="gramEnd"/>
    </w:p>
    <w:p w14:paraId="18DB43CE" w14:textId="77777777" w:rsidR="009259F2" w:rsidRDefault="009259F2" w:rsidP="009259F2">
      <w:r>
        <w:t xml:space="preserve">                           </w:t>
      </w:r>
      <w:proofErr w:type="gramStart"/>
      <w:r>
        <w:t>54  4</w:t>
      </w:r>
      <w:proofErr w:type="gramEnd"/>
    </w:p>
    <w:p w14:paraId="2EC503EA" w14:textId="77777777" w:rsidR="009259F2" w:rsidRDefault="009259F2" w:rsidP="009259F2">
      <w:r>
        <w:t xml:space="preserve">                            </w:t>
      </w:r>
      <w:proofErr w:type="gramStart"/>
      <w:r>
        <w:t>8  5</w:t>
      </w:r>
      <w:proofErr w:type="gramEnd"/>
    </w:p>
    <w:p w14:paraId="5733E5D3" w14:textId="77777777" w:rsidR="009259F2" w:rsidRDefault="009259F2" w:rsidP="009259F2">
      <w:r>
        <w:t xml:space="preserve">                            </w:t>
      </w:r>
      <w:proofErr w:type="gramStart"/>
      <w:r>
        <w:t>1  6</w:t>
      </w:r>
      <w:proofErr w:type="gramEnd"/>
    </w:p>
    <w:p w14:paraId="7D04A3DE" w14:textId="77777777" w:rsidR="009259F2" w:rsidRDefault="009259F2" w:rsidP="009259F2">
      <w:r>
        <w:t xml:space="preserve">                            </w:t>
      </w:r>
      <w:proofErr w:type="gramStart"/>
      <w:r>
        <w:t>7  .</w:t>
      </w:r>
      <w:proofErr w:type="gramEnd"/>
    </w:p>
    <w:p w14:paraId="037C326F" w14:textId="7DEE9207" w:rsidR="009259F2" w:rsidRDefault="00993313" w:rsidP="00993313">
      <w:pPr>
        <w:pStyle w:val="Overskrift2"/>
      </w:pPr>
      <w:r>
        <w:t>Transformed data</w:t>
      </w:r>
    </w:p>
    <w:p w14:paraId="2953E4FE" w14:textId="77777777" w:rsidR="00762E36" w:rsidRDefault="00762E36" w:rsidP="00762E36"/>
    <w:p w14:paraId="1284B367" w14:textId="77777777" w:rsidR="00762E36" w:rsidRDefault="00762E36" w:rsidP="00762E36">
      <w:r>
        <w:t>--------------------------------------------------------------------------------------------------------------------------------------------------------------------------------</w:t>
      </w:r>
    </w:p>
    <w:p w14:paraId="137DCD36" w14:textId="77777777" w:rsidR="00762E36" w:rsidRDefault="00762E36" w:rsidP="00762E36">
      <w:proofErr w:type="spellStart"/>
      <w:r>
        <w:t>NNNorway</w:t>
      </w:r>
      <w:proofErr w:type="spellEnd"/>
      <w:r>
        <w:t xml:space="preserve">                                                                                                        </w:t>
      </w:r>
    </w:p>
    <w:p w14:paraId="2B4082FA" w14:textId="772208C9" w:rsidR="00762E36" w:rsidRDefault="00762E36" w:rsidP="00762E36">
      <w:r>
        <w:t>Combination of data on which link students used (</w:t>
      </w:r>
      <w:proofErr w:type="spellStart"/>
      <w:r>
        <w:t>NorwegianStudentAbroud</w:t>
      </w:r>
      <w:proofErr w:type="spellEnd"/>
      <w:r>
        <w:t xml:space="preserve">) to respond to the survey, </w:t>
      </w:r>
      <w:proofErr w:type="gramStart"/>
      <w:r>
        <w:t>i.e.</w:t>
      </w:r>
      <w:proofErr w:type="gramEnd"/>
      <w:r>
        <w:t xml:space="preserve"> whether they were a Norwegian studying abroad or another European medical student, and country (</w:t>
      </w:r>
      <w:proofErr w:type="spellStart"/>
      <w:r>
        <w:t>Inwhichcountrydoyoustudyme</w:t>
      </w:r>
      <w:proofErr w:type="spellEnd"/>
      <w:r>
        <w:t xml:space="preserve">) to categorise into three groups: Studying in Norway, non-Norwegian studying outside of Norway or Norwegian studying abroad. </w:t>
      </w:r>
    </w:p>
    <w:p w14:paraId="2FB71448" w14:textId="77777777" w:rsidR="00762E36" w:rsidRDefault="00762E36" w:rsidP="00762E36">
      <w:r>
        <w:lastRenderedPageBreak/>
        <w:t>--------------------------------------------------------------------------------------------------------------------------------------------------------------------------------</w:t>
      </w:r>
    </w:p>
    <w:p w14:paraId="1D91CD2C" w14:textId="77777777" w:rsidR="00762E36" w:rsidRDefault="00762E36" w:rsidP="00762E36"/>
    <w:p w14:paraId="7D78E19B" w14:textId="77777777" w:rsidR="00762E36" w:rsidRDefault="00762E36" w:rsidP="00762E36">
      <w:r>
        <w:t xml:space="preserve">                  Type: Numeric (float)</w:t>
      </w:r>
    </w:p>
    <w:p w14:paraId="2173E23C" w14:textId="77777777" w:rsidR="00762E36" w:rsidRDefault="00762E36" w:rsidP="00762E36"/>
    <w:p w14:paraId="75BAD310" w14:textId="77777777" w:rsidR="00762E36" w:rsidRDefault="00762E36" w:rsidP="00762E36">
      <w:r>
        <w:t xml:space="preserve">                 Range: [0,2]                         Units: 1</w:t>
      </w:r>
    </w:p>
    <w:p w14:paraId="1B4000A7" w14:textId="77777777" w:rsidR="00762E36" w:rsidRDefault="00762E36" w:rsidP="00762E36">
      <w:r>
        <w:t xml:space="preserve">         Unique values: 3                         </w:t>
      </w:r>
      <w:proofErr w:type="gramStart"/>
      <w:r>
        <w:t>Missing .</w:t>
      </w:r>
      <w:proofErr w:type="gramEnd"/>
      <w:r>
        <w:t>: 2/908</w:t>
      </w:r>
    </w:p>
    <w:p w14:paraId="0165D99E" w14:textId="77777777" w:rsidR="00762E36" w:rsidRDefault="00762E36" w:rsidP="00762E36"/>
    <w:p w14:paraId="3B5A38CC" w14:textId="52863EF1" w:rsidR="00762E36" w:rsidRDefault="00762E36" w:rsidP="00762E36">
      <w:r>
        <w:t xml:space="preserve">            Tabulation: </w:t>
      </w:r>
      <w:r>
        <w:tab/>
        <w:t xml:space="preserve">Freq.  Value </w:t>
      </w:r>
      <w:r>
        <w:tab/>
        <w:t>Label</w:t>
      </w:r>
    </w:p>
    <w:p w14:paraId="0F41BF02" w14:textId="3112B695" w:rsidR="00762E36" w:rsidRDefault="00762E36" w:rsidP="00762E36">
      <w:r>
        <w:t xml:space="preserve">                          </w:t>
      </w:r>
      <w:r>
        <w:tab/>
      </w:r>
      <w:r>
        <w:tab/>
      </w:r>
      <w:proofErr w:type="gramStart"/>
      <w:r>
        <w:t xml:space="preserve">451  </w:t>
      </w:r>
      <w:r>
        <w:tab/>
      </w:r>
      <w:proofErr w:type="gramEnd"/>
      <w:r>
        <w:t>0</w:t>
      </w:r>
      <w:r>
        <w:tab/>
        <w:t>Studying in Norway</w:t>
      </w:r>
    </w:p>
    <w:p w14:paraId="684966F2" w14:textId="32C99EDE" w:rsidR="00762E36" w:rsidRDefault="00762E36" w:rsidP="00762E36">
      <w:r>
        <w:t xml:space="preserve">                         </w:t>
      </w:r>
      <w:r>
        <w:tab/>
      </w:r>
      <w:r>
        <w:tab/>
        <w:t xml:space="preserve"> </w:t>
      </w:r>
      <w:proofErr w:type="gramStart"/>
      <w:r>
        <w:t xml:space="preserve">229  </w:t>
      </w:r>
      <w:r>
        <w:tab/>
      </w:r>
      <w:proofErr w:type="gramEnd"/>
      <w:r>
        <w:t>1</w:t>
      </w:r>
      <w:r>
        <w:tab/>
        <w:t>Non-Norwegian studying outside Norway</w:t>
      </w:r>
    </w:p>
    <w:p w14:paraId="62FF4D18" w14:textId="67DDB25C" w:rsidR="00762E36" w:rsidRDefault="00762E36" w:rsidP="00762E36">
      <w:r>
        <w:t xml:space="preserve">                          </w:t>
      </w:r>
      <w:r>
        <w:tab/>
      </w:r>
      <w:r>
        <w:tab/>
      </w:r>
      <w:proofErr w:type="gramStart"/>
      <w:r>
        <w:t xml:space="preserve">226  </w:t>
      </w:r>
      <w:r>
        <w:tab/>
      </w:r>
      <w:proofErr w:type="gramEnd"/>
      <w:r>
        <w:t>2</w:t>
      </w:r>
      <w:r>
        <w:tab/>
        <w:t>Norwegian studying abroad</w:t>
      </w:r>
    </w:p>
    <w:p w14:paraId="773D833B" w14:textId="4642EFB8" w:rsidR="00762E36" w:rsidRDefault="00762E36" w:rsidP="00762E36">
      <w:r>
        <w:t xml:space="preserve">                            </w:t>
      </w:r>
      <w:r>
        <w:tab/>
      </w:r>
      <w:r>
        <w:tab/>
        <w:t xml:space="preserve">2 </w:t>
      </w:r>
      <w:proofErr w:type="gramStart"/>
      <w:r>
        <w:tab/>
        <w:t xml:space="preserve"> .</w:t>
      </w:r>
      <w:proofErr w:type="gramEnd"/>
      <w:r>
        <w:tab/>
        <w:t>Missing value</w:t>
      </w:r>
    </w:p>
    <w:p w14:paraId="052B045A" w14:textId="77777777" w:rsidR="00993313" w:rsidRDefault="00993313" w:rsidP="00993313"/>
    <w:p w14:paraId="5E52AA2A" w14:textId="77777777" w:rsidR="00993313" w:rsidRDefault="00993313" w:rsidP="00993313">
      <w:r>
        <w:t>--------------------------------------------------------------------------------------------------------------------------------------------------------------------------------</w:t>
      </w:r>
    </w:p>
    <w:p w14:paraId="4EE4EB99" w14:textId="77777777" w:rsidR="00993313" w:rsidRDefault="00993313" w:rsidP="00993313">
      <w:proofErr w:type="spellStart"/>
      <w:r>
        <w:t>Age_c</w:t>
      </w:r>
      <w:proofErr w:type="spellEnd"/>
      <w:r>
        <w:t xml:space="preserve">                                                                                                                                                </w:t>
      </w:r>
    </w:p>
    <w:p w14:paraId="2456F350" w14:textId="23FA1CCB" w:rsidR="00993313" w:rsidRDefault="00993313" w:rsidP="00993313">
      <w:r>
        <w:t>Recoded response to “How old are you (in years)?” from text to numbers</w:t>
      </w:r>
    </w:p>
    <w:p w14:paraId="36C106AD" w14:textId="77777777" w:rsidR="00993313" w:rsidRDefault="00993313" w:rsidP="00993313">
      <w:r>
        <w:t>--------------------------------------------------------------------------------------------------------------------------------------------------------------------------------</w:t>
      </w:r>
    </w:p>
    <w:p w14:paraId="2629E0AF" w14:textId="77777777" w:rsidR="00993313" w:rsidRDefault="00993313" w:rsidP="00993313"/>
    <w:p w14:paraId="2F9D5824" w14:textId="77777777" w:rsidR="00993313" w:rsidRDefault="00993313" w:rsidP="00993313">
      <w:r>
        <w:t xml:space="preserve">                  Type: Numeric (long)</w:t>
      </w:r>
    </w:p>
    <w:p w14:paraId="424B2A41" w14:textId="77777777" w:rsidR="00993313" w:rsidRDefault="00993313" w:rsidP="00993313">
      <w:r>
        <w:t xml:space="preserve">                 Label: </w:t>
      </w:r>
      <w:proofErr w:type="spellStart"/>
      <w:r>
        <w:t>Age_c</w:t>
      </w:r>
      <w:proofErr w:type="spellEnd"/>
    </w:p>
    <w:p w14:paraId="58A0DCE6" w14:textId="77777777" w:rsidR="00993313" w:rsidRDefault="00993313" w:rsidP="00993313"/>
    <w:p w14:paraId="2E4742DD" w14:textId="77777777" w:rsidR="00993313" w:rsidRDefault="00993313" w:rsidP="00993313">
      <w:r>
        <w:t xml:space="preserve">                 Range: [1,15]                        Units: 1</w:t>
      </w:r>
    </w:p>
    <w:p w14:paraId="7EDCF3EB" w14:textId="77777777" w:rsidR="00993313" w:rsidRDefault="00993313" w:rsidP="00993313">
      <w:r>
        <w:t xml:space="preserve">         Unique values: 15                        </w:t>
      </w:r>
      <w:proofErr w:type="gramStart"/>
      <w:r>
        <w:t>Missing .</w:t>
      </w:r>
      <w:proofErr w:type="gramEnd"/>
      <w:r>
        <w:t>: 21/908</w:t>
      </w:r>
    </w:p>
    <w:p w14:paraId="7940B004" w14:textId="77777777" w:rsidR="00993313" w:rsidRDefault="00993313" w:rsidP="00993313"/>
    <w:p w14:paraId="41AD7D5F" w14:textId="77777777" w:rsidR="00993313" w:rsidRDefault="00993313" w:rsidP="00993313">
      <w:r>
        <w:t>--------------------------------------------------------------------------------------------------------------------------------------------------------------------------------</w:t>
      </w:r>
    </w:p>
    <w:p w14:paraId="2EBE0955" w14:textId="77777777" w:rsidR="00993313" w:rsidRDefault="00993313" w:rsidP="00993313">
      <w:r>
        <w:t xml:space="preserve">Age_6c                                                                                                                             </w:t>
      </w:r>
    </w:p>
    <w:p w14:paraId="37AF6FEB" w14:textId="5D6D8D72" w:rsidR="00993313" w:rsidRDefault="00993313" w:rsidP="00993313">
      <w:r>
        <w:t>Divided responses to “How old are you (in years?)” into 6 groups based on response as described under “Label”</w:t>
      </w:r>
    </w:p>
    <w:p w14:paraId="60654C02" w14:textId="77777777" w:rsidR="00993313" w:rsidRDefault="00993313" w:rsidP="00993313">
      <w:r>
        <w:lastRenderedPageBreak/>
        <w:t>--------------------------------------------------------------------------------------------------------------------------------------------------------------------------------</w:t>
      </w:r>
    </w:p>
    <w:p w14:paraId="2921C710" w14:textId="77777777" w:rsidR="00993313" w:rsidRDefault="00993313" w:rsidP="00993313"/>
    <w:p w14:paraId="0FDE7E97" w14:textId="77777777" w:rsidR="00993313" w:rsidRDefault="00993313" w:rsidP="00993313">
      <w:r>
        <w:t xml:space="preserve">                  Type: Numeric (long)</w:t>
      </w:r>
    </w:p>
    <w:p w14:paraId="65AB2F29" w14:textId="77777777" w:rsidR="00993313" w:rsidRDefault="00993313" w:rsidP="00993313">
      <w:r>
        <w:t xml:space="preserve">                 Label: Age_6c</w:t>
      </w:r>
    </w:p>
    <w:p w14:paraId="733D1C98" w14:textId="77777777" w:rsidR="00993313" w:rsidRDefault="00993313" w:rsidP="00993313"/>
    <w:p w14:paraId="0A7EF838" w14:textId="77777777" w:rsidR="00993313" w:rsidRDefault="00993313" w:rsidP="00993313">
      <w:r>
        <w:t xml:space="preserve">                 Range: [1,6]                         Units: 1</w:t>
      </w:r>
    </w:p>
    <w:p w14:paraId="44053FB4" w14:textId="77777777" w:rsidR="00993313" w:rsidRDefault="00993313" w:rsidP="00993313">
      <w:r>
        <w:t xml:space="preserve">         Unique values: 6                         </w:t>
      </w:r>
      <w:proofErr w:type="gramStart"/>
      <w:r>
        <w:t>Missing .</w:t>
      </w:r>
      <w:proofErr w:type="gramEnd"/>
      <w:r>
        <w:t>: 22/908</w:t>
      </w:r>
    </w:p>
    <w:p w14:paraId="1869C18C" w14:textId="77777777" w:rsidR="00993313" w:rsidRDefault="00993313" w:rsidP="00993313"/>
    <w:p w14:paraId="2C32D394" w14:textId="0651B8DC" w:rsidR="00993313" w:rsidRDefault="00993313" w:rsidP="00993313">
      <w:r>
        <w:t xml:space="preserve">            Tabulation: Freq.   </w:t>
      </w:r>
      <w:proofErr w:type="gramStart"/>
      <w:r>
        <w:t xml:space="preserve">Numeric  </w:t>
      </w:r>
      <w:r>
        <w:tab/>
      </w:r>
      <w:proofErr w:type="gramEnd"/>
      <w:r>
        <w:t>Label</w:t>
      </w:r>
    </w:p>
    <w:p w14:paraId="34EBA5B0" w14:textId="25B10D18" w:rsidR="00993313" w:rsidRDefault="00993313" w:rsidP="00993313">
      <w:r>
        <w:t xml:space="preserve">                          </w:t>
      </w:r>
      <w:r>
        <w:tab/>
        <w:t xml:space="preserve">155         </w:t>
      </w:r>
      <w:proofErr w:type="gramStart"/>
      <w:r>
        <w:t xml:space="preserve">1  </w:t>
      </w:r>
      <w:r>
        <w:tab/>
      </w:r>
      <w:proofErr w:type="gramEnd"/>
      <w:r>
        <w:tab/>
        <w:t>less than 22</w:t>
      </w:r>
    </w:p>
    <w:p w14:paraId="4F40315F" w14:textId="5D263DDC" w:rsidR="00993313" w:rsidRDefault="00993313" w:rsidP="00993313">
      <w:r>
        <w:t xml:space="preserve">                          </w:t>
      </w:r>
      <w:r>
        <w:tab/>
        <w:t xml:space="preserve">121         </w:t>
      </w:r>
      <w:proofErr w:type="gramStart"/>
      <w:r>
        <w:t xml:space="preserve">2  </w:t>
      </w:r>
      <w:r>
        <w:tab/>
      </w:r>
      <w:proofErr w:type="gramEnd"/>
      <w:r>
        <w:tab/>
        <w:t>22</w:t>
      </w:r>
    </w:p>
    <w:p w14:paraId="6CB2DA95" w14:textId="2BDD9A3E" w:rsidR="00993313" w:rsidRDefault="00993313" w:rsidP="00993313">
      <w:r>
        <w:t xml:space="preserve">                          </w:t>
      </w:r>
      <w:r>
        <w:tab/>
        <w:t xml:space="preserve">140         </w:t>
      </w:r>
      <w:proofErr w:type="gramStart"/>
      <w:r>
        <w:t xml:space="preserve">3  </w:t>
      </w:r>
      <w:r>
        <w:tab/>
      </w:r>
      <w:proofErr w:type="gramEnd"/>
      <w:r>
        <w:tab/>
        <w:t>23</w:t>
      </w:r>
    </w:p>
    <w:p w14:paraId="24787480" w14:textId="2A6D7F25" w:rsidR="00993313" w:rsidRDefault="00993313" w:rsidP="00993313">
      <w:r>
        <w:t xml:space="preserve">                          </w:t>
      </w:r>
      <w:r>
        <w:tab/>
        <w:t xml:space="preserve">145         </w:t>
      </w:r>
      <w:proofErr w:type="gramStart"/>
      <w:r>
        <w:t xml:space="preserve">4  </w:t>
      </w:r>
      <w:r>
        <w:tab/>
      </w:r>
      <w:proofErr w:type="gramEnd"/>
      <w:r>
        <w:tab/>
        <w:t>24</w:t>
      </w:r>
    </w:p>
    <w:p w14:paraId="3C1A1B68" w14:textId="0F86719D" w:rsidR="00993313" w:rsidRDefault="00993313" w:rsidP="00993313">
      <w:r>
        <w:t xml:space="preserve">                          </w:t>
      </w:r>
      <w:r>
        <w:tab/>
        <w:t xml:space="preserve">182         </w:t>
      </w:r>
      <w:proofErr w:type="gramStart"/>
      <w:r>
        <w:t xml:space="preserve">5  </w:t>
      </w:r>
      <w:r>
        <w:tab/>
      </w:r>
      <w:proofErr w:type="gramEnd"/>
      <w:r>
        <w:tab/>
        <w:t>25-26</w:t>
      </w:r>
    </w:p>
    <w:p w14:paraId="509A3481" w14:textId="18F83D3B" w:rsidR="00993313" w:rsidRDefault="00993313" w:rsidP="00993313">
      <w:r>
        <w:t xml:space="preserve">                          </w:t>
      </w:r>
      <w:r>
        <w:tab/>
        <w:t xml:space="preserve">143         </w:t>
      </w:r>
      <w:proofErr w:type="gramStart"/>
      <w:r>
        <w:t xml:space="preserve">6  </w:t>
      </w:r>
      <w:r>
        <w:tab/>
      </w:r>
      <w:proofErr w:type="gramEnd"/>
      <w:r>
        <w:tab/>
        <w:t>27 or above</w:t>
      </w:r>
    </w:p>
    <w:p w14:paraId="46DD1CE4" w14:textId="7AE5C856" w:rsidR="00993313" w:rsidRDefault="00993313" w:rsidP="00993313">
      <w:r>
        <w:t xml:space="preserve">                           </w:t>
      </w:r>
      <w:r>
        <w:tab/>
        <w:t xml:space="preserve">22       </w:t>
      </w:r>
      <w:proofErr w:type="gramStart"/>
      <w:r>
        <w:t xml:space="preserve">  .</w:t>
      </w:r>
      <w:proofErr w:type="gramEnd"/>
      <w:r>
        <w:t xml:space="preserve">  </w:t>
      </w:r>
      <w:r>
        <w:tab/>
      </w:r>
      <w:r>
        <w:tab/>
        <w:t>Missing value</w:t>
      </w:r>
    </w:p>
    <w:p w14:paraId="2BAA437A" w14:textId="77777777" w:rsidR="00993313" w:rsidRDefault="00993313" w:rsidP="00993313"/>
    <w:p w14:paraId="3DEB6155" w14:textId="77777777" w:rsidR="00993313" w:rsidRDefault="00993313" w:rsidP="00993313">
      <w:r>
        <w:t>--------------------------------------------------------------------------------------------------------------------------------------------------------------------------------</w:t>
      </w:r>
    </w:p>
    <w:p w14:paraId="0A01D4B2" w14:textId="652707BF" w:rsidR="00993313" w:rsidRDefault="00993313" w:rsidP="00993313">
      <w:proofErr w:type="spellStart"/>
      <w:r>
        <w:t>Age_cg</w:t>
      </w:r>
      <w:proofErr w:type="spellEnd"/>
      <w:r>
        <w:t xml:space="preserve">                                                                                                                             </w:t>
      </w:r>
    </w:p>
    <w:p w14:paraId="256116A9" w14:textId="2D78550F" w:rsidR="00993313" w:rsidRDefault="00993313" w:rsidP="00993313">
      <w:r>
        <w:t xml:space="preserve">Divided responses to “How old are you (in years?)” into </w:t>
      </w:r>
      <w:r w:rsidR="000D2869">
        <w:t>4</w:t>
      </w:r>
      <w:r>
        <w:t xml:space="preserve"> groups based on response as described under “Label”</w:t>
      </w:r>
    </w:p>
    <w:p w14:paraId="034969D7" w14:textId="77777777" w:rsidR="00993313" w:rsidRDefault="00993313" w:rsidP="00993313">
      <w:r>
        <w:t>--------------------------------------------------------------------------------------------------------------------------------------------------------------------------------</w:t>
      </w:r>
    </w:p>
    <w:p w14:paraId="326E00EC" w14:textId="77777777" w:rsidR="00993313" w:rsidRDefault="00993313" w:rsidP="00993313"/>
    <w:p w14:paraId="412630D5" w14:textId="77777777" w:rsidR="00993313" w:rsidRDefault="00993313" w:rsidP="00993313">
      <w:r>
        <w:t xml:space="preserve">                  Type: Numeric (long)</w:t>
      </w:r>
    </w:p>
    <w:p w14:paraId="712C36B7" w14:textId="77777777" w:rsidR="00993313" w:rsidRDefault="00993313" w:rsidP="00993313">
      <w:r>
        <w:t xml:space="preserve">                 Label: </w:t>
      </w:r>
      <w:proofErr w:type="spellStart"/>
      <w:r>
        <w:t>Age_cg</w:t>
      </w:r>
      <w:proofErr w:type="spellEnd"/>
    </w:p>
    <w:p w14:paraId="483BF46E" w14:textId="77777777" w:rsidR="00993313" w:rsidRDefault="00993313" w:rsidP="00993313"/>
    <w:p w14:paraId="3F1CF3CE" w14:textId="77777777" w:rsidR="00993313" w:rsidRDefault="00993313" w:rsidP="00993313">
      <w:r>
        <w:t xml:space="preserve">                 Range: [1,5]                         Units: 1</w:t>
      </w:r>
    </w:p>
    <w:p w14:paraId="54C2097D" w14:textId="77777777" w:rsidR="00993313" w:rsidRDefault="00993313" w:rsidP="00993313">
      <w:r>
        <w:t xml:space="preserve">         Unique values: 5                         </w:t>
      </w:r>
      <w:proofErr w:type="gramStart"/>
      <w:r>
        <w:t>Missing .</w:t>
      </w:r>
      <w:proofErr w:type="gramEnd"/>
      <w:r>
        <w:t>: 21/908</w:t>
      </w:r>
    </w:p>
    <w:p w14:paraId="32F2F094" w14:textId="77777777" w:rsidR="00993313" w:rsidRDefault="00993313" w:rsidP="00993313"/>
    <w:p w14:paraId="2D043462" w14:textId="718F5978" w:rsidR="00993313" w:rsidRDefault="00993313" w:rsidP="00993313">
      <w:r>
        <w:lastRenderedPageBreak/>
        <w:t xml:space="preserve">            Tabulation: Freq.   </w:t>
      </w:r>
      <w:proofErr w:type="gramStart"/>
      <w:r>
        <w:t xml:space="preserve">Numeric  </w:t>
      </w:r>
      <w:r>
        <w:tab/>
      </w:r>
      <w:proofErr w:type="gramEnd"/>
      <w:r>
        <w:t>Label</w:t>
      </w:r>
    </w:p>
    <w:p w14:paraId="155A6C8B" w14:textId="4843F15D" w:rsidR="00993313" w:rsidRDefault="00993313" w:rsidP="00993313">
      <w:r>
        <w:t xml:space="preserve">                          </w:t>
      </w:r>
      <w:r>
        <w:tab/>
        <w:t xml:space="preserve">155         </w:t>
      </w:r>
      <w:proofErr w:type="gramStart"/>
      <w:r>
        <w:t xml:space="preserve">1  </w:t>
      </w:r>
      <w:r>
        <w:tab/>
      </w:r>
      <w:proofErr w:type="gramEnd"/>
      <w:r>
        <w:tab/>
        <w:t>18-21</w:t>
      </w:r>
    </w:p>
    <w:p w14:paraId="4902DB46" w14:textId="72276857" w:rsidR="00993313" w:rsidRDefault="00993313" w:rsidP="00993313">
      <w:r>
        <w:t xml:space="preserve">                          </w:t>
      </w:r>
      <w:r>
        <w:tab/>
        <w:t xml:space="preserve">406         </w:t>
      </w:r>
      <w:proofErr w:type="gramStart"/>
      <w:r>
        <w:t xml:space="preserve">2  </w:t>
      </w:r>
      <w:r>
        <w:tab/>
      </w:r>
      <w:proofErr w:type="gramEnd"/>
      <w:r>
        <w:tab/>
        <w:t>22-24</w:t>
      </w:r>
    </w:p>
    <w:p w14:paraId="0DA2F0E9" w14:textId="22145F7F" w:rsidR="00993313" w:rsidRDefault="00993313" w:rsidP="00993313">
      <w:r>
        <w:t xml:space="preserve">                          </w:t>
      </w:r>
      <w:r>
        <w:tab/>
        <w:t xml:space="preserve">229         </w:t>
      </w:r>
      <w:proofErr w:type="gramStart"/>
      <w:r>
        <w:t xml:space="preserve">3  </w:t>
      </w:r>
      <w:r>
        <w:tab/>
      </w:r>
      <w:proofErr w:type="gramEnd"/>
      <w:r>
        <w:tab/>
        <w:t>25-27</w:t>
      </w:r>
    </w:p>
    <w:p w14:paraId="3F00E460" w14:textId="5BF8B764" w:rsidR="00993313" w:rsidRDefault="00993313" w:rsidP="00993313">
      <w:r>
        <w:t xml:space="preserve">                           </w:t>
      </w:r>
      <w:r>
        <w:tab/>
        <w:t xml:space="preserve">96         </w:t>
      </w:r>
      <w:proofErr w:type="gramStart"/>
      <w:r>
        <w:t xml:space="preserve">4  </w:t>
      </w:r>
      <w:r>
        <w:tab/>
      </w:r>
      <w:proofErr w:type="gramEnd"/>
      <w:r>
        <w:tab/>
        <w:t>&gt;27</w:t>
      </w:r>
    </w:p>
    <w:p w14:paraId="20460687" w14:textId="258F4DCD" w:rsidR="00993313" w:rsidRDefault="00993313" w:rsidP="00993313">
      <w:r>
        <w:t xml:space="preserve">                            </w:t>
      </w:r>
      <w:r>
        <w:tab/>
        <w:t xml:space="preserve">1         </w:t>
      </w:r>
      <w:r w:rsidR="000D2869">
        <w:t xml:space="preserve">  </w:t>
      </w:r>
      <w:proofErr w:type="gramStart"/>
      <w:r>
        <w:t xml:space="preserve">5  </w:t>
      </w:r>
      <w:r>
        <w:tab/>
      </w:r>
      <w:proofErr w:type="gramEnd"/>
      <w:r>
        <w:tab/>
        <w:t>Do not wish to specify</w:t>
      </w:r>
    </w:p>
    <w:p w14:paraId="39751FBE" w14:textId="7C63DC04" w:rsidR="00993313" w:rsidRDefault="00993313" w:rsidP="00993313">
      <w:r>
        <w:t xml:space="preserve">                          </w:t>
      </w:r>
      <w:r>
        <w:tab/>
        <w:t xml:space="preserve"> 21       </w:t>
      </w:r>
      <w:proofErr w:type="gramStart"/>
      <w:r>
        <w:t xml:space="preserve">  .</w:t>
      </w:r>
      <w:proofErr w:type="gramEnd"/>
      <w:r>
        <w:t xml:space="preserve">  </w:t>
      </w:r>
      <w:r>
        <w:tab/>
      </w:r>
      <w:r>
        <w:tab/>
        <w:t>Missing value</w:t>
      </w:r>
    </w:p>
    <w:p w14:paraId="3901D02D" w14:textId="77777777" w:rsidR="000D2869" w:rsidRDefault="000D2869" w:rsidP="000D2869"/>
    <w:p w14:paraId="159C15FB" w14:textId="77777777" w:rsidR="000D2869" w:rsidRDefault="000D2869" w:rsidP="000D2869">
      <w:r>
        <w:t>--------------------------------------------------------------------------------------------------------------------------------------------------------------------------------</w:t>
      </w:r>
    </w:p>
    <w:p w14:paraId="71CE6884" w14:textId="77777777" w:rsidR="000D2869" w:rsidRDefault="000D2869" w:rsidP="000D2869">
      <w:r>
        <w:t xml:space="preserve">Gender                                                                                                                                        </w:t>
      </w:r>
    </w:p>
    <w:p w14:paraId="20040A8A" w14:textId="65890D61" w:rsidR="000D2869" w:rsidRDefault="000D2869" w:rsidP="000D2869">
      <w:r>
        <w:t>Response to question “Which gender do you identify with?” with addition of numeric value</w:t>
      </w:r>
    </w:p>
    <w:p w14:paraId="56150721" w14:textId="77777777" w:rsidR="000D2869" w:rsidRDefault="000D2869" w:rsidP="000D2869">
      <w:r>
        <w:t>--------------------------------------------------------------------------------------------------------------------------------------------------------------------------------</w:t>
      </w:r>
    </w:p>
    <w:p w14:paraId="7FBF6343" w14:textId="77777777" w:rsidR="000D2869" w:rsidRDefault="000D2869" w:rsidP="000D2869"/>
    <w:p w14:paraId="6C4FFF38" w14:textId="77777777" w:rsidR="000D2869" w:rsidRDefault="000D2869" w:rsidP="000D2869">
      <w:r>
        <w:t xml:space="preserve">                  Type: Numeric (long)</w:t>
      </w:r>
    </w:p>
    <w:p w14:paraId="53FEE72D" w14:textId="77777777" w:rsidR="000D2869" w:rsidRDefault="000D2869" w:rsidP="000D2869">
      <w:r>
        <w:t xml:space="preserve">                 Label: Dummy</w:t>
      </w:r>
    </w:p>
    <w:p w14:paraId="74F78F79" w14:textId="77777777" w:rsidR="000D2869" w:rsidRDefault="000D2869" w:rsidP="000D2869"/>
    <w:p w14:paraId="584804E6" w14:textId="77777777" w:rsidR="000D2869" w:rsidRDefault="000D2869" w:rsidP="000D2869">
      <w:r>
        <w:t xml:space="preserve">                 Range: [1,4]                         Units: 1</w:t>
      </w:r>
    </w:p>
    <w:p w14:paraId="5DF0D3C7" w14:textId="77777777" w:rsidR="000D2869" w:rsidRDefault="000D2869" w:rsidP="000D2869">
      <w:r>
        <w:t xml:space="preserve">         Unique values: 4                         </w:t>
      </w:r>
      <w:proofErr w:type="gramStart"/>
      <w:r>
        <w:t>Missing .</w:t>
      </w:r>
      <w:proofErr w:type="gramEnd"/>
      <w:r>
        <w:t>: 1/908</w:t>
      </w:r>
    </w:p>
    <w:p w14:paraId="7AF96C88" w14:textId="77777777" w:rsidR="000D2869" w:rsidRDefault="000D2869" w:rsidP="000D2869"/>
    <w:p w14:paraId="4DC5852E" w14:textId="55403349" w:rsidR="000D2869" w:rsidRDefault="000D2869" w:rsidP="000D2869">
      <w:r>
        <w:t xml:space="preserve">            Tabulation: Freq.   </w:t>
      </w:r>
      <w:proofErr w:type="gramStart"/>
      <w:r>
        <w:t xml:space="preserve">Numeric  </w:t>
      </w:r>
      <w:r>
        <w:tab/>
      </w:r>
      <w:proofErr w:type="gramEnd"/>
      <w:r>
        <w:t>Label</w:t>
      </w:r>
    </w:p>
    <w:p w14:paraId="2D932595" w14:textId="0D961386" w:rsidR="000D2869" w:rsidRDefault="000D2869" w:rsidP="000D2869">
      <w:r>
        <w:t xml:space="preserve">                            </w:t>
      </w:r>
      <w:r>
        <w:tab/>
        <w:t xml:space="preserve">3         </w:t>
      </w:r>
      <w:r>
        <w:tab/>
        <w:t xml:space="preserve">   </w:t>
      </w:r>
      <w:proofErr w:type="gramStart"/>
      <w:r>
        <w:t xml:space="preserve">1  </w:t>
      </w:r>
      <w:r>
        <w:tab/>
      </w:r>
      <w:proofErr w:type="gramEnd"/>
      <w:r>
        <w:tab/>
        <w:t>Do not wish to specify</w:t>
      </w:r>
    </w:p>
    <w:p w14:paraId="01157FE0" w14:textId="7AFF9B3D" w:rsidR="000D2869" w:rsidRDefault="000D2869" w:rsidP="000D2869">
      <w:r>
        <w:t xml:space="preserve">                          </w:t>
      </w:r>
      <w:r>
        <w:tab/>
        <w:t xml:space="preserve">659           </w:t>
      </w:r>
      <w:proofErr w:type="gramStart"/>
      <w:r>
        <w:t xml:space="preserve">2  </w:t>
      </w:r>
      <w:r>
        <w:tab/>
      </w:r>
      <w:proofErr w:type="gramEnd"/>
      <w:r>
        <w:tab/>
        <w:t>Female</w:t>
      </w:r>
    </w:p>
    <w:p w14:paraId="30D77770" w14:textId="276FB630" w:rsidR="000D2869" w:rsidRDefault="000D2869" w:rsidP="000D2869">
      <w:r>
        <w:t xml:space="preserve">                          </w:t>
      </w:r>
      <w:r>
        <w:tab/>
        <w:t xml:space="preserve">243           </w:t>
      </w:r>
      <w:proofErr w:type="gramStart"/>
      <w:r>
        <w:t xml:space="preserve">3  </w:t>
      </w:r>
      <w:r>
        <w:tab/>
      </w:r>
      <w:proofErr w:type="gramEnd"/>
      <w:r>
        <w:tab/>
        <w:t>Male</w:t>
      </w:r>
    </w:p>
    <w:p w14:paraId="550DCCF8" w14:textId="22F612E9" w:rsidR="000D2869" w:rsidRDefault="000D2869" w:rsidP="000D2869">
      <w:r>
        <w:t xml:space="preserve">                            </w:t>
      </w:r>
      <w:r>
        <w:tab/>
        <w:t xml:space="preserve">2         </w:t>
      </w:r>
      <w:r>
        <w:tab/>
        <w:t xml:space="preserve">   </w:t>
      </w:r>
      <w:proofErr w:type="gramStart"/>
      <w:r>
        <w:t xml:space="preserve">4  </w:t>
      </w:r>
      <w:r>
        <w:tab/>
      </w:r>
      <w:proofErr w:type="gramEnd"/>
      <w:r>
        <w:tab/>
        <w:t>Non-binary</w:t>
      </w:r>
    </w:p>
    <w:p w14:paraId="0D7D1DCD" w14:textId="431DBB19" w:rsidR="000D2869" w:rsidRDefault="000D2869" w:rsidP="000D2869">
      <w:r>
        <w:t xml:space="preserve">                            </w:t>
      </w:r>
      <w:r>
        <w:tab/>
        <w:t xml:space="preserve">1           </w:t>
      </w:r>
      <w:proofErr w:type="gramStart"/>
      <w:r>
        <w:t xml:space="preserve">  .</w:t>
      </w:r>
      <w:proofErr w:type="gramEnd"/>
      <w:r>
        <w:t xml:space="preserve">  </w:t>
      </w:r>
      <w:r>
        <w:tab/>
      </w:r>
      <w:r>
        <w:tab/>
        <w:t>Missing value</w:t>
      </w:r>
    </w:p>
    <w:p w14:paraId="13ECF939" w14:textId="77777777" w:rsidR="000D2869" w:rsidRDefault="000D2869" w:rsidP="000D2869"/>
    <w:p w14:paraId="0521B895" w14:textId="77777777" w:rsidR="000D2869" w:rsidRDefault="000D2869" w:rsidP="000D2869">
      <w:r>
        <w:t>--------------------------------------------------------------------------------------------------------------------------------------------------------------------------------</w:t>
      </w:r>
    </w:p>
    <w:p w14:paraId="136D208B" w14:textId="77777777" w:rsidR="000D2869" w:rsidRDefault="000D2869" w:rsidP="000D2869">
      <w:proofErr w:type="spellStart"/>
      <w:r>
        <w:t>MaleGender</w:t>
      </w:r>
      <w:proofErr w:type="spellEnd"/>
      <w:r>
        <w:t xml:space="preserve">                                                                                                                 </w:t>
      </w:r>
    </w:p>
    <w:p w14:paraId="79B2DA6E" w14:textId="27225926" w:rsidR="000D2869" w:rsidRDefault="000D2869" w:rsidP="000D2869">
      <w:r>
        <w:lastRenderedPageBreak/>
        <w:t>RECODE of Gender (Response to “Which gender do you identify with?”), where those who responded “male” is assigned 1 and all other responses are assigned 0.</w:t>
      </w:r>
    </w:p>
    <w:p w14:paraId="5D72B7E7" w14:textId="77777777" w:rsidR="000D2869" w:rsidRDefault="000D2869" w:rsidP="000D2869">
      <w:r>
        <w:t>--------------------------------------------------------------------------------------------------------------------------------------------------------------------------------</w:t>
      </w:r>
    </w:p>
    <w:p w14:paraId="15060232" w14:textId="77777777" w:rsidR="000D2869" w:rsidRDefault="000D2869" w:rsidP="000D2869"/>
    <w:p w14:paraId="228EF382" w14:textId="77777777" w:rsidR="000D2869" w:rsidRDefault="000D2869" w:rsidP="000D2869">
      <w:r>
        <w:t xml:space="preserve">                  Type: Numeric (long)</w:t>
      </w:r>
    </w:p>
    <w:p w14:paraId="612096AB" w14:textId="77777777" w:rsidR="000D2869" w:rsidRDefault="000D2869" w:rsidP="000D2869">
      <w:r>
        <w:t xml:space="preserve">                 Label: </w:t>
      </w:r>
      <w:proofErr w:type="spellStart"/>
      <w:r>
        <w:t>MaleGender</w:t>
      </w:r>
      <w:proofErr w:type="spellEnd"/>
    </w:p>
    <w:p w14:paraId="3A411329" w14:textId="77777777" w:rsidR="000D2869" w:rsidRDefault="000D2869" w:rsidP="000D2869"/>
    <w:p w14:paraId="6D88DB17" w14:textId="77777777" w:rsidR="000D2869" w:rsidRDefault="000D2869" w:rsidP="000D2869">
      <w:r>
        <w:t xml:space="preserve">                 Range: [0,1]                         Units: 1</w:t>
      </w:r>
    </w:p>
    <w:p w14:paraId="364A0155" w14:textId="77777777" w:rsidR="000D2869" w:rsidRDefault="000D2869" w:rsidP="000D2869">
      <w:r>
        <w:t xml:space="preserve">         Unique values: 2                         </w:t>
      </w:r>
      <w:proofErr w:type="gramStart"/>
      <w:r>
        <w:t>Missing .</w:t>
      </w:r>
      <w:proofErr w:type="gramEnd"/>
      <w:r>
        <w:t>: 1/908</w:t>
      </w:r>
    </w:p>
    <w:p w14:paraId="5021FD02" w14:textId="77777777" w:rsidR="000D2869" w:rsidRDefault="000D2869" w:rsidP="000D2869"/>
    <w:p w14:paraId="42F41B7B" w14:textId="11267E32" w:rsidR="000D2869" w:rsidRDefault="000D2869" w:rsidP="000D2869">
      <w:r>
        <w:t xml:space="preserve">            Tabulation: Freq.   </w:t>
      </w:r>
      <w:proofErr w:type="gramStart"/>
      <w:r>
        <w:t xml:space="preserve">Numeric  </w:t>
      </w:r>
      <w:r>
        <w:tab/>
      </w:r>
      <w:proofErr w:type="gramEnd"/>
      <w:r>
        <w:t>Label</w:t>
      </w:r>
    </w:p>
    <w:p w14:paraId="29CF0AC9" w14:textId="30BA3B16" w:rsidR="000D2869" w:rsidRDefault="000D2869" w:rsidP="000D2869">
      <w:r>
        <w:t xml:space="preserve">                          </w:t>
      </w:r>
      <w:r>
        <w:tab/>
        <w:t xml:space="preserve">664         </w:t>
      </w:r>
      <w:proofErr w:type="gramStart"/>
      <w:r>
        <w:t xml:space="preserve">0  </w:t>
      </w:r>
      <w:r>
        <w:tab/>
      </w:r>
      <w:proofErr w:type="gramEnd"/>
      <w:r>
        <w:tab/>
      </w:r>
      <w:proofErr w:type="spellStart"/>
      <w:r>
        <w:t>NotMale</w:t>
      </w:r>
      <w:proofErr w:type="spellEnd"/>
    </w:p>
    <w:p w14:paraId="06DD9757" w14:textId="178980FF" w:rsidR="000D2869" w:rsidRDefault="000D2869" w:rsidP="000D2869">
      <w:r>
        <w:t xml:space="preserve">                          </w:t>
      </w:r>
      <w:r>
        <w:tab/>
        <w:t xml:space="preserve">243         </w:t>
      </w:r>
      <w:proofErr w:type="gramStart"/>
      <w:r>
        <w:t xml:space="preserve">1  </w:t>
      </w:r>
      <w:r>
        <w:tab/>
      </w:r>
      <w:proofErr w:type="gramEnd"/>
      <w:r>
        <w:tab/>
        <w:t>Male</w:t>
      </w:r>
    </w:p>
    <w:p w14:paraId="7E03A1AB" w14:textId="22DA377E" w:rsidR="000D2869" w:rsidRDefault="000D2869" w:rsidP="000D2869">
      <w:r>
        <w:t xml:space="preserve">                            </w:t>
      </w:r>
      <w:r>
        <w:tab/>
        <w:t xml:space="preserve">1           </w:t>
      </w:r>
      <w:proofErr w:type="gramStart"/>
      <w:r>
        <w:t xml:space="preserve">  .</w:t>
      </w:r>
      <w:proofErr w:type="gramEnd"/>
      <w:r>
        <w:t xml:space="preserve">  </w:t>
      </w:r>
      <w:r>
        <w:tab/>
      </w:r>
      <w:r>
        <w:tab/>
        <w:t>Missing value</w:t>
      </w:r>
    </w:p>
    <w:p w14:paraId="1DFC6ECE" w14:textId="77777777" w:rsidR="000D2869" w:rsidRDefault="000D2869" w:rsidP="00993313"/>
    <w:p w14:paraId="0CC634FB" w14:textId="77777777" w:rsidR="00F037DE" w:rsidRDefault="00F037DE" w:rsidP="00F037DE"/>
    <w:p w14:paraId="2AEB2620" w14:textId="77777777" w:rsidR="00F037DE" w:rsidRDefault="00F037DE" w:rsidP="00F037DE">
      <w:r>
        <w:t>--------------------------------------------------------------------------------------------------------------------------------------------------------------------------------</w:t>
      </w:r>
    </w:p>
    <w:p w14:paraId="4EBDB24F" w14:textId="77777777" w:rsidR="00F037DE" w:rsidRDefault="00F037DE" w:rsidP="00F037DE">
      <w:r>
        <w:t xml:space="preserve">Country                                                                                                                                  </w:t>
      </w:r>
    </w:p>
    <w:p w14:paraId="1A226229" w14:textId="3B4CA68A" w:rsidR="00F037DE" w:rsidRDefault="00F037DE" w:rsidP="00F037DE">
      <w:r>
        <w:t>Recode of response to “In which country do you study medicine?” so that each country is assigned a number</w:t>
      </w:r>
    </w:p>
    <w:p w14:paraId="341C6BC7" w14:textId="77777777" w:rsidR="00F037DE" w:rsidRDefault="00F037DE" w:rsidP="00F037DE">
      <w:r>
        <w:t>--------------------------------------------------------------------------------------------------------------------------------------------------------------------------------</w:t>
      </w:r>
    </w:p>
    <w:p w14:paraId="415F8391" w14:textId="77777777" w:rsidR="00F037DE" w:rsidRDefault="00F037DE" w:rsidP="00F037DE"/>
    <w:p w14:paraId="08471617" w14:textId="77777777" w:rsidR="00F037DE" w:rsidRDefault="00F037DE" w:rsidP="00F037DE">
      <w:r>
        <w:t xml:space="preserve">                  Type: Numeric (long)</w:t>
      </w:r>
    </w:p>
    <w:p w14:paraId="2A271D9D" w14:textId="77777777" w:rsidR="00F037DE" w:rsidRDefault="00F037DE" w:rsidP="00F037DE">
      <w:r>
        <w:t xml:space="preserve">                 Label: Country</w:t>
      </w:r>
    </w:p>
    <w:p w14:paraId="39A7DEC9" w14:textId="77777777" w:rsidR="00F037DE" w:rsidRDefault="00F037DE" w:rsidP="00F037DE"/>
    <w:p w14:paraId="781A9B2F" w14:textId="77777777" w:rsidR="00F037DE" w:rsidRDefault="00F037DE" w:rsidP="00F037DE">
      <w:r>
        <w:t xml:space="preserve">                 Range: [3,30]                        Units: 1</w:t>
      </w:r>
    </w:p>
    <w:p w14:paraId="2FC055EF" w14:textId="77777777" w:rsidR="00F037DE" w:rsidRDefault="00F037DE" w:rsidP="00F037DE">
      <w:r>
        <w:t xml:space="preserve">         Unique values: 26                        </w:t>
      </w:r>
      <w:proofErr w:type="gramStart"/>
      <w:r>
        <w:t>Missing .</w:t>
      </w:r>
      <w:proofErr w:type="gramEnd"/>
      <w:r>
        <w:t>: 2/908</w:t>
      </w:r>
    </w:p>
    <w:p w14:paraId="00AD6F0B" w14:textId="77777777" w:rsidR="00F037DE" w:rsidRDefault="00F037DE" w:rsidP="00F037DE"/>
    <w:p w14:paraId="1889BBD6" w14:textId="77777777" w:rsidR="00F037DE" w:rsidRDefault="00F037DE" w:rsidP="00F037DE">
      <w:r>
        <w:t xml:space="preserve">              Examples: 9     Denmark</w:t>
      </w:r>
    </w:p>
    <w:p w14:paraId="76F7B51D" w14:textId="77777777" w:rsidR="00F037DE" w:rsidRDefault="00F037DE" w:rsidP="00F037DE">
      <w:r>
        <w:t xml:space="preserve">                        11    Greece</w:t>
      </w:r>
    </w:p>
    <w:p w14:paraId="17EC23F8" w14:textId="77777777" w:rsidR="00F037DE" w:rsidRDefault="00F037DE" w:rsidP="00F037DE">
      <w:r>
        <w:lastRenderedPageBreak/>
        <w:t xml:space="preserve">                        18    Norway</w:t>
      </w:r>
    </w:p>
    <w:p w14:paraId="592C97B7" w14:textId="77777777" w:rsidR="00F037DE" w:rsidRDefault="00F037DE" w:rsidP="00F037DE">
      <w:r>
        <w:t xml:space="preserve">                        21    Poland</w:t>
      </w:r>
    </w:p>
    <w:p w14:paraId="1EC53148" w14:textId="77777777" w:rsidR="00F037DE" w:rsidRDefault="00F037DE" w:rsidP="00F037DE"/>
    <w:p w14:paraId="0E005CEB" w14:textId="77777777" w:rsidR="00F037DE" w:rsidRDefault="00F037DE" w:rsidP="00F037DE">
      <w:r>
        <w:t>--------------------------------------------------------------------------------------------------------------------------------------------------------------------------------</w:t>
      </w:r>
    </w:p>
    <w:p w14:paraId="6C74CDAD" w14:textId="77777777" w:rsidR="00F037DE" w:rsidRDefault="00F037DE" w:rsidP="00F037DE">
      <w:proofErr w:type="spellStart"/>
      <w:r>
        <w:t>StudInNorway</w:t>
      </w:r>
      <w:proofErr w:type="spellEnd"/>
      <w:r>
        <w:t xml:space="preserve">                                                                                                         </w:t>
      </w:r>
    </w:p>
    <w:p w14:paraId="3EF95AF8" w14:textId="6EDD0F8F" w:rsidR="00F037DE" w:rsidRDefault="00F037DE" w:rsidP="00F037DE">
      <w:r>
        <w:t>RECODE of Country (Response to “In which country do you study medicine?”). So that those who study in Norway are assigned the value 1 and all other responses are assigned 0</w:t>
      </w:r>
    </w:p>
    <w:p w14:paraId="7F23AD63" w14:textId="77777777" w:rsidR="00F037DE" w:rsidRDefault="00F037DE" w:rsidP="00F037DE">
      <w:r>
        <w:t>--------------------------------------------------------------------------------------------------------------------------------------------------------------------------------</w:t>
      </w:r>
    </w:p>
    <w:p w14:paraId="16BFB23E" w14:textId="77777777" w:rsidR="00F037DE" w:rsidRDefault="00F037DE" w:rsidP="00F037DE"/>
    <w:p w14:paraId="5325B0FD" w14:textId="77777777" w:rsidR="00F037DE" w:rsidRDefault="00F037DE" w:rsidP="00F037DE">
      <w:r>
        <w:t xml:space="preserve">                  Type: Numeric (long)</w:t>
      </w:r>
    </w:p>
    <w:p w14:paraId="6803CA27" w14:textId="77777777" w:rsidR="00F037DE" w:rsidRDefault="00F037DE" w:rsidP="00F037DE">
      <w:r>
        <w:t xml:space="preserve">                 Label: </w:t>
      </w:r>
      <w:proofErr w:type="spellStart"/>
      <w:r>
        <w:t>StudInNorway</w:t>
      </w:r>
      <w:proofErr w:type="spellEnd"/>
    </w:p>
    <w:p w14:paraId="746F17C0" w14:textId="77777777" w:rsidR="00F037DE" w:rsidRDefault="00F037DE" w:rsidP="00F037DE"/>
    <w:p w14:paraId="64EF1BEE" w14:textId="77777777" w:rsidR="00F037DE" w:rsidRDefault="00F037DE" w:rsidP="00F037DE">
      <w:r>
        <w:t xml:space="preserve">                 Range: [0,1]                         Units: 1</w:t>
      </w:r>
    </w:p>
    <w:p w14:paraId="440F6AFA" w14:textId="77777777" w:rsidR="00F037DE" w:rsidRDefault="00F037DE" w:rsidP="00F037DE">
      <w:r>
        <w:t xml:space="preserve">         Unique values: 2                         </w:t>
      </w:r>
      <w:proofErr w:type="gramStart"/>
      <w:r>
        <w:t>Missing .</w:t>
      </w:r>
      <w:proofErr w:type="gramEnd"/>
      <w:r>
        <w:t>: 2/908</w:t>
      </w:r>
    </w:p>
    <w:p w14:paraId="1E87D9C8" w14:textId="77777777" w:rsidR="00F037DE" w:rsidRDefault="00F037DE" w:rsidP="00F037DE"/>
    <w:p w14:paraId="5CBA82C7" w14:textId="09E09582" w:rsidR="00F037DE" w:rsidRDefault="00F037DE" w:rsidP="00F037DE">
      <w:r>
        <w:t xml:space="preserve">            Tabulation: Freq.   </w:t>
      </w:r>
      <w:proofErr w:type="gramStart"/>
      <w:r>
        <w:t xml:space="preserve">Numeric  </w:t>
      </w:r>
      <w:r>
        <w:tab/>
      </w:r>
      <w:proofErr w:type="gramEnd"/>
      <w:r>
        <w:tab/>
        <w:t>Label</w:t>
      </w:r>
    </w:p>
    <w:p w14:paraId="7A38042D" w14:textId="2EB6AC68" w:rsidR="00F037DE" w:rsidRDefault="00F037DE" w:rsidP="00F037DE">
      <w:r>
        <w:t xml:space="preserve">                          </w:t>
      </w:r>
      <w:r>
        <w:tab/>
        <w:t xml:space="preserve">677         </w:t>
      </w:r>
      <w:proofErr w:type="gramStart"/>
      <w:r>
        <w:t xml:space="preserve">0  </w:t>
      </w:r>
      <w:r>
        <w:tab/>
      </w:r>
      <w:proofErr w:type="gramEnd"/>
      <w:r>
        <w:tab/>
        <w:t>Not Norway</w:t>
      </w:r>
    </w:p>
    <w:p w14:paraId="5205242A" w14:textId="77F9B2F0" w:rsidR="00F037DE" w:rsidRDefault="00F037DE" w:rsidP="00F037DE">
      <w:r>
        <w:t xml:space="preserve">                          </w:t>
      </w:r>
      <w:r>
        <w:tab/>
        <w:t xml:space="preserve">229         </w:t>
      </w:r>
      <w:proofErr w:type="gramStart"/>
      <w:r>
        <w:t xml:space="preserve">1  </w:t>
      </w:r>
      <w:r>
        <w:tab/>
      </w:r>
      <w:proofErr w:type="gramEnd"/>
      <w:r>
        <w:tab/>
        <w:t>Norway</w:t>
      </w:r>
    </w:p>
    <w:p w14:paraId="2A4935CD" w14:textId="49AE9852" w:rsidR="00F037DE" w:rsidRDefault="00F037DE" w:rsidP="00F037DE">
      <w:r>
        <w:t xml:space="preserve">                            </w:t>
      </w:r>
      <w:r>
        <w:tab/>
        <w:t xml:space="preserve">2           </w:t>
      </w:r>
      <w:proofErr w:type="gramStart"/>
      <w:r>
        <w:t xml:space="preserve">  .</w:t>
      </w:r>
      <w:proofErr w:type="gramEnd"/>
      <w:r>
        <w:t xml:space="preserve">  </w:t>
      </w:r>
      <w:r>
        <w:tab/>
      </w:r>
      <w:r>
        <w:tab/>
        <w:t>Missing value</w:t>
      </w:r>
    </w:p>
    <w:p w14:paraId="55A1CB71" w14:textId="77777777" w:rsidR="00F037DE" w:rsidRDefault="00F037DE" w:rsidP="00F037DE"/>
    <w:p w14:paraId="3B06A350" w14:textId="77777777" w:rsidR="00F037DE" w:rsidRDefault="00F037DE" w:rsidP="00F037DE">
      <w:r>
        <w:t>--------------------------------------------------------------------------------------------------------------------------------------------------------------------------------</w:t>
      </w:r>
    </w:p>
    <w:p w14:paraId="58C2CA45" w14:textId="77777777" w:rsidR="00F037DE" w:rsidRDefault="00F037DE" w:rsidP="00F037DE">
      <w:proofErr w:type="spellStart"/>
      <w:r>
        <w:t>EuropeanRegion</w:t>
      </w:r>
      <w:proofErr w:type="spellEnd"/>
      <w:r>
        <w:t xml:space="preserve">                                                                                                       </w:t>
      </w:r>
    </w:p>
    <w:p w14:paraId="08B4182C" w14:textId="6233210B" w:rsidR="00F037DE" w:rsidRDefault="00F037DE" w:rsidP="00F037DE">
      <w:r>
        <w:t xml:space="preserve">RECODE of Country (Response to “In which country do you study medicine?”), so that countries are divided into European region based on the UN M49 classification. </w:t>
      </w:r>
    </w:p>
    <w:p w14:paraId="000FF6E0" w14:textId="77777777" w:rsidR="00F037DE" w:rsidRDefault="00F037DE" w:rsidP="00F037DE">
      <w:r>
        <w:t>--------------------------------------------------------------------------------------------------------------------------------------------------------------------------------</w:t>
      </w:r>
    </w:p>
    <w:p w14:paraId="7F7EAD43" w14:textId="77777777" w:rsidR="00F037DE" w:rsidRDefault="00F037DE" w:rsidP="00F037DE"/>
    <w:p w14:paraId="39C9E4E5" w14:textId="77777777" w:rsidR="00F037DE" w:rsidRDefault="00F037DE" w:rsidP="00F037DE">
      <w:r>
        <w:t xml:space="preserve">                  Type: Numeric (long)</w:t>
      </w:r>
    </w:p>
    <w:p w14:paraId="115EE88E" w14:textId="77777777" w:rsidR="00F037DE" w:rsidRDefault="00F037DE" w:rsidP="00F037DE">
      <w:r>
        <w:t xml:space="preserve">                 Label: </w:t>
      </w:r>
      <w:proofErr w:type="spellStart"/>
      <w:r>
        <w:t>EuropeanRegion</w:t>
      </w:r>
      <w:proofErr w:type="spellEnd"/>
    </w:p>
    <w:p w14:paraId="010C4E61" w14:textId="77777777" w:rsidR="00F037DE" w:rsidRDefault="00F037DE" w:rsidP="00F037DE"/>
    <w:p w14:paraId="50279AF5" w14:textId="77777777" w:rsidR="00F037DE" w:rsidRDefault="00F037DE" w:rsidP="00F037DE">
      <w:r>
        <w:lastRenderedPageBreak/>
        <w:t xml:space="preserve">                 Range: [0,4]                         Units: 1</w:t>
      </w:r>
    </w:p>
    <w:p w14:paraId="1A7079EE" w14:textId="77777777" w:rsidR="00F037DE" w:rsidRDefault="00F037DE" w:rsidP="00F037DE">
      <w:r>
        <w:t xml:space="preserve">         Unique values: 5                         </w:t>
      </w:r>
      <w:proofErr w:type="gramStart"/>
      <w:r>
        <w:t>Missing .</w:t>
      </w:r>
      <w:proofErr w:type="gramEnd"/>
      <w:r>
        <w:t>: 2/908</w:t>
      </w:r>
    </w:p>
    <w:p w14:paraId="680264FE" w14:textId="77777777" w:rsidR="00F037DE" w:rsidRDefault="00F037DE" w:rsidP="00F037DE"/>
    <w:p w14:paraId="3EE953B1" w14:textId="5C02C68C" w:rsidR="00F037DE" w:rsidRDefault="00F037DE" w:rsidP="00F037DE">
      <w:r>
        <w:t xml:space="preserve">            Tabulation: Freq.   </w:t>
      </w:r>
      <w:proofErr w:type="gramStart"/>
      <w:r>
        <w:t xml:space="preserve">Numeric  </w:t>
      </w:r>
      <w:r>
        <w:tab/>
      </w:r>
      <w:proofErr w:type="gramEnd"/>
      <w:r>
        <w:t>Label</w:t>
      </w:r>
    </w:p>
    <w:p w14:paraId="183C8AF7" w14:textId="7D18449B" w:rsidR="00F037DE" w:rsidRDefault="00F037DE" w:rsidP="00F037DE">
      <w:r>
        <w:t xml:space="preserve">                          </w:t>
      </w:r>
      <w:r>
        <w:tab/>
        <w:t xml:space="preserve">294         </w:t>
      </w:r>
      <w:proofErr w:type="gramStart"/>
      <w:r>
        <w:t xml:space="preserve">0  </w:t>
      </w:r>
      <w:r>
        <w:tab/>
      </w:r>
      <w:proofErr w:type="gramEnd"/>
      <w:r>
        <w:tab/>
        <w:t>Northern Europe</w:t>
      </w:r>
    </w:p>
    <w:p w14:paraId="65ABDB27" w14:textId="3512F5C1" w:rsidR="00F037DE" w:rsidRDefault="00F037DE" w:rsidP="00F037DE">
      <w:r>
        <w:t xml:space="preserve">                          </w:t>
      </w:r>
      <w:r>
        <w:tab/>
        <w:t xml:space="preserve">273         </w:t>
      </w:r>
      <w:proofErr w:type="gramStart"/>
      <w:r>
        <w:t xml:space="preserve">1  </w:t>
      </w:r>
      <w:r>
        <w:tab/>
      </w:r>
      <w:proofErr w:type="gramEnd"/>
      <w:r>
        <w:tab/>
        <w:t>Eastern Europe</w:t>
      </w:r>
    </w:p>
    <w:p w14:paraId="0D035491" w14:textId="1F659296" w:rsidR="00F037DE" w:rsidRDefault="00F037DE" w:rsidP="00F037DE">
      <w:r>
        <w:t xml:space="preserve">                          </w:t>
      </w:r>
      <w:r>
        <w:tab/>
        <w:t xml:space="preserve">107         </w:t>
      </w:r>
      <w:proofErr w:type="gramStart"/>
      <w:r>
        <w:t xml:space="preserve">2  </w:t>
      </w:r>
      <w:r>
        <w:tab/>
      </w:r>
      <w:proofErr w:type="gramEnd"/>
      <w:r>
        <w:tab/>
        <w:t>Southern Europe</w:t>
      </w:r>
    </w:p>
    <w:p w14:paraId="53CFF9A5" w14:textId="43CEB8A2" w:rsidR="00F037DE" w:rsidRDefault="00F037DE" w:rsidP="00F037DE">
      <w:r>
        <w:t xml:space="preserve">                          </w:t>
      </w:r>
      <w:r>
        <w:tab/>
        <w:t xml:space="preserve">194         </w:t>
      </w:r>
      <w:proofErr w:type="gramStart"/>
      <w:r>
        <w:t xml:space="preserve">3  </w:t>
      </w:r>
      <w:r>
        <w:tab/>
      </w:r>
      <w:proofErr w:type="gramEnd"/>
      <w:r>
        <w:tab/>
        <w:t>Western Europe</w:t>
      </w:r>
    </w:p>
    <w:p w14:paraId="6CA906E8" w14:textId="1D4E12B1" w:rsidR="00F037DE" w:rsidRDefault="00F037DE" w:rsidP="00F037DE">
      <w:r>
        <w:t xml:space="preserve">                           </w:t>
      </w:r>
      <w:r>
        <w:tab/>
        <w:t xml:space="preserve">38         </w:t>
      </w:r>
      <w:proofErr w:type="gramStart"/>
      <w:r>
        <w:t xml:space="preserve">4  </w:t>
      </w:r>
      <w:r>
        <w:tab/>
      </w:r>
      <w:proofErr w:type="gramEnd"/>
      <w:r>
        <w:tab/>
        <w:t>Other European country</w:t>
      </w:r>
    </w:p>
    <w:p w14:paraId="2B7AD590" w14:textId="29D4991D" w:rsidR="00F037DE" w:rsidRDefault="00F037DE" w:rsidP="00F037DE">
      <w:r>
        <w:t xml:space="preserve">                            </w:t>
      </w:r>
      <w:r>
        <w:tab/>
        <w:t xml:space="preserve">2          </w:t>
      </w:r>
      <w:proofErr w:type="gramStart"/>
      <w:r>
        <w:t xml:space="preserve">  .</w:t>
      </w:r>
      <w:proofErr w:type="gramEnd"/>
      <w:r>
        <w:tab/>
      </w:r>
      <w:r>
        <w:tab/>
        <w:t xml:space="preserve">Missing value  </w:t>
      </w:r>
    </w:p>
    <w:p w14:paraId="277455CD" w14:textId="77777777" w:rsidR="00F037DE" w:rsidRDefault="00F037DE" w:rsidP="00F037DE"/>
    <w:p w14:paraId="350C5B56" w14:textId="77777777" w:rsidR="00F037DE" w:rsidRDefault="00F037DE" w:rsidP="00F037DE"/>
    <w:p w14:paraId="3618BF1F" w14:textId="77777777" w:rsidR="00F037DE" w:rsidRDefault="00F037DE" w:rsidP="00F037DE">
      <w:r>
        <w:t>--------------------------------------------------------------------------------------------------------------------------------------------------------------------------------</w:t>
      </w:r>
    </w:p>
    <w:p w14:paraId="57C2EC96" w14:textId="77777777" w:rsidR="00F037DE" w:rsidRDefault="00F037DE" w:rsidP="00F037DE">
      <w:proofErr w:type="spellStart"/>
      <w:r>
        <w:t>ProgressionMedSchool</w:t>
      </w:r>
      <w:proofErr w:type="spellEnd"/>
      <w:r>
        <w:t xml:space="preserve">                                                                                      </w:t>
      </w:r>
    </w:p>
    <w:p w14:paraId="6E68C9AC" w14:textId="1EE742DF" w:rsidR="00F037DE" w:rsidRDefault="00F037DE" w:rsidP="003B0DE8">
      <w:r>
        <w:t>Respondent's year in medical school divided by medical school duration (Response to question “</w:t>
      </w:r>
      <w:r w:rsidRPr="00F037DE">
        <w:t>Which year of medical school are you in?</w:t>
      </w:r>
      <w:r>
        <w:t>” divided by response to question “</w:t>
      </w:r>
      <w:r w:rsidR="003B0DE8">
        <w:t xml:space="preserve">What number </w:t>
      </w:r>
      <w:proofErr w:type="gramStart"/>
      <w:r w:rsidR="003B0DE8">
        <w:t>of  years</w:t>
      </w:r>
      <w:proofErr w:type="gramEnd"/>
      <w:r w:rsidR="003B0DE8">
        <w:t xml:space="preserve"> is  your medical school curriculum”)</w:t>
      </w:r>
    </w:p>
    <w:p w14:paraId="450DBB47" w14:textId="77777777" w:rsidR="00F037DE" w:rsidRDefault="00F037DE" w:rsidP="00F037DE">
      <w:r>
        <w:t>--------------------------------------------------------------------------------------------------------------------------------------------------------------------------------</w:t>
      </w:r>
    </w:p>
    <w:p w14:paraId="3AD66CEF" w14:textId="77777777" w:rsidR="00F037DE" w:rsidRDefault="00F037DE" w:rsidP="00F037DE"/>
    <w:p w14:paraId="4F1DD401" w14:textId="77777777" w:rsidR="00F037DE" w:rsidRDefault="00F037DE" w:rsidP="00F037DE">
      <w:r>
        <w:t xml:space="preserve">                  Type: Numeric (float)</w:t>
      </w:r>
    </w:p>
    <w:p w14:paraId="465B19A2" w14:textId="77777777" w:rsidR="00F037DE" w:rsidRDefault="00F037DE" w:rsidP="00F037DE"/>
    <w:p w14:paraId="2FF32B94" w14:textId="77777777" w:rsidR="00F037DE" w:rsidRDefault="00F037DE" w:rsidP="00F037DE">
      <w:r>
        <w:t xml:space="preserve">                 Range: [.16666667,1]                 Units: 1.000e-08</w:t>
      </w:r>
    </w:p>
    <w:p w14:paraId="1EDB8A6F" w14:textId="77777777" w:rsidR="00F037DE" w:rsidRDefault="00F037DE" w:rsidP="00F037DE">
      <w:r>
        <w:t xml:space="preserve">         Unique values: 17                        </w:t>
      </w:r>
      <w:proofErr w:type="gramStart"/>
      <w:r>
        <w:t>Missing .</w:t>
      </w:r>
      <w:proofErr w:type="gramEnd"/>
      <w:r>
        <w:t>: 11/908</w:t>
      </w:r>
    </w:p>
    <w:p w14:paraId="675A8A9B" w14:textId="77777777" w:rsidR="00F037DE" w:rsidRDefault="00F037DE" w:rsidP="00F037DE"/>
    <w:p w14:paraId="178444B0" w14:textId="77777777" w:rsidR="00F037DE" w:rsidRDefault="00F037DE" w:rsidP="00F037DE">
      <w:r>
        <w:t xml:space="preserve">                  Mean: .733944</w:t>
      </w:r>
    </w:p>
    <w:p w14:paraId="484BC863" w14:textId="77777777" w:rsidR="00F037DE" w:rsidRDefault="00F037DE" w:rsidP="00F037DE">
      <w:r>
        <w:t xml:space="preserve">             Std. dev.:  .22724</w:t>
      </w:r>
    </w:p>
    <w:p w14:paraId="1E535D80" w14:textId="77777777" w:rsidR="00F037DE" w:rsidRDefault="00F037DE" w:rsidP="00F037DE"/>
    <w:p w14:paraId="7F36C1AD" w14:textId="77777777" w:rsidR="00F037DE" w:rsidRDefault="00F037DE" w:rsidP="00F037DE">
      <w:r>
        <w:t xml:space="preserve">           Percentiles:     10%       25%       50%       75%       90%</w:t>
      </w:r>
    </w:p>
    <w:p w14:paraId="72B1034E" w14:textId="77777777" w:rsidR="00F037DE" w:rsidRDefault="00F037DE" w:rsidP="00F037DE">
      <w:r>
        <w:t xml:space="preserve">                        .428571        .6   .833333         1         1</w:t>
      </w:r>
    </w:p>
    <w:p w14:paraId="161279AE" w14:textId="77777777" w:rsidR="003B0DE8" w:rsidRDefault="003B0DE8" w:rsidP="003B0DE8"/>
    <w:p w14:paraId="5DD2C9D9" w14:textId="77777777" w:rsidR="003B0DE8" w:rsidRDefault="003B0DE8" w:rsidP="003B0DE8">
      <w:r>
        <w:lastRenderedPageBreak/>
        <w:t>--------------------------------------------------------------------------------------------------------------------------------------------------------------------------------</w:t>
      </w:r>
    </w:p>
    <w:p w14:paraId="0C641149" w14:textId="77777777" w:rsidR="003B0DE8" w:rsidRDefault="003B0DE8" w:rsidP="003B0DE8">
      <w:proofErr w:type="spellStart"/>
      <w:r>
        <w:t>YearsFromGraduation</w:t>
      </w:r>
      <w:proofErr w:type="spellEnd"/>
      <w:r>
        <w:t xml:space="preserve">                                                                                           </w:t>
      </w:r>
    </w:p>
    <w:p w14:paraId="7A96682A" w14:textId="02565466" w:rsidR="003B0DE8" w:rsidRDefault="003B0DE8" w:rsidP="003B0DE8">
      <w:r>
        <w:t xml:space="preserve"> Medical school duration minus respondent's year in medical school (Response to question “</w:t>
      </w:r>
      <w:r w:rsidRPr="00F037DE">
        <w:t>Which year of medical school are you in?</w:t>
      </w:r>
      <w:r>
        <w:t xml:space="preserve">” minus response to question “What number </w:t>
      </w:r>
      <w:proofErr w:type="gramStart"/>
      <w:r>
        <w:t>of  years</w:t>
      </w:r>
      <w:proofErr w:type="gramEnd"/>
      <w:r>
        <w:t xml:space="preserve"> is  your medical school curriculum”)</w:t>
      </w:r>
    </w:p>
    <w:p w14:paraId="77270765" w14:textId="77777777" w:rsidR="003B0DE8" w:rsidRDefault="003B0DE8" w:rsidP="003B0DE8">
      <w:r>
        <w:t>--------------------------------------------------------------------------------------------------------------------------------------------------------------------------------</w:t>
      </w:r>
    </w:p>
    <w:p w14:paraId="2F539C83" w14:textId="77777777" w:rsidR="003B0DE8" w:rsidRDefault="003B0DE8" w:rsidP="003B0DE8"/>
    <w:p w14:paraId="35A819F1" w14:textId="77777777" w:rsidR="003B0DE8" w:rsidRDefault="003B0DE8" w:rsidP="003B0DE8">
      <w:r>
        <w:t xml:space="preserve">                  Type: Numeric (float)</w:t>
      </w:r>
    </w:p>
    <w:p w14:paraId="0CF80FEA" w14:textId="77777777" w:rsidR="003B0DE8" w:rsidRDefault="003B0DE8" w:rsidP="003B0DE8"/>
    <w:p w14:paraId="238743EC" w14:textId="77777777" w:rsidR="003B0DE8" w:rsidRDefault="003B0DE8" w:rsidP="003B0DE8">
      <w:r>
        <w:t xml:space="preserve">                 Range: [0,5]                         Units: 1</w:t>
      </w:r>
    </w:p>
    <w:p w14:paraId="17458C41" w14:textId="77777777" w:rsidR="003B0DE8" w:rsidRDefault="003B0DE8" w:rsidP="003B0DE8">
      <w:r>
        <w:t xml:space="preserve">         Unique values: 6                         </w:t>
      </w:r>
      <w:proofErr w:type="gramStart"/>
      <w:r>
        <w:t>Missing .</w:t>
      </w:r>
      <w:proofErr w:type="gramEnd"/>
      <w:r>
        <w:t>: 11/908</w:t>
      </w:r>
    </w:p>
    <w:p w14:paraId="62225315" w14:textId="77777777" w:rsidR="003B0DE8" w:rsidRDefault="003B0DE8" w:rsidP="003B0DE8"/>
    <w:p w14:paraId="59DA32AE" w14:textId="74CD0650" w:rsidR="003B0DE8" w:rsidRDefault="003B0DE8" w:rsidP="003B0DE8">
      <w:r>
        <w:t xml:space="preserve">            Tabulation: Freq.  Value</w:t>
      </w:r>
      <w:r>
        <w:tab/>
      </w:r>
    </w:p>
    <w:p w14:paraId="22D72630" w14:textId="77777777" w:rsidR="003B0DE8" w:rsidRDefault="003B0DE8" w:rsidP="003B0DE8">
      <w:r>
        <w:t xml:space="preserve">                          </w:t>
      </w:r>
      <w:proofErr w:type="gramStart"/>
      <w:r>
        <w:t>237  0</w:t>
      </w:r>
      <w:proofErr w:type="gramEnd"/>
    </w:p>
    <w:p w14:paraId="32E0C546" w14:textId="77777777" w:rsidR="003B0DE8" w:rsidRDefault="003B0DE8" w:rsidP="003B0DE8">
      <w:r>
        <w:t xml:space="preserve">                          </w:t>
      </w:r>
      <w:proofErr w:type="gramStart"/>
      <w:r>
        <w:t>232  1</w:t>
      </w:r>
      <w:proofErr w:type="gramEnd"/>
    </w:p>
    <w:p w14:paraId="73FCCCFE" w14:textId="77777777" w:rsidR="003B0DE8" w:rsidRDefault="003B0DE8" w:rsidP="003B0DE8">
      <w:r>
        <w:t xml:space="preserve">                          </w:t>
      </w:r>
      <w:proofErr w:type="gramStart"/>
      <w:r>
        <w:t>206  2</w:t>
      </w:r>
      <w:proofErr w:type="gramEnd"/>
    </w:p>
    <w:p w14:paraId="44511FD0" w14:textId="77777777" w:rsidR="003B0DE8" w:rsidRDefault="003B0DE8" w:rsidP="003B0DE8">
      <w:r>
        <w:t xml:space="preserve">                          </w:t>
      </w:r>
      <w:proofErr w:type="gramStart"/>
      <w:r>
        <w:t>130  3</w:t>
      </w:r>
      <w:proofErr w:type="gramEnd"/>
    </w:p>
    <w:p w14:paraId="773E4BFF" w14:textId="77777777" w:rsidR="003B0DE8" w:rsidRDefault="003B0DE8" w:rsidP="003B0DE8">
      <w:r>
        <w:t xml:space="preserve">                           </w:t>
      </w:r>
      <w:proofErr w:type="gramStart"/>
      <w:r>
        <w:t>57  4</w:t>
      </w:r>
      <w:proofErr w:type="gramEnd"/>
    </w:p>
    <w:p w14:paraId="2BF662E2" w14:textId="77777777" w:rsidR="003B0DE8" w:rsidRDefault="003B0DE8" w:rsidP="003B0DE8">
      <w:r>
        <w:t xml:space="preserve">                           </w:t>
      </w:r>
      <w:proofErr w:type="gramStart"/>
      <w:r>
        <w:t>35  5</w:t>
      </w:r>
      <w:proofErr w:type="gramEnd"/>
    </w:p>
    <w:p w14:paraId="263C4BA6" w14:textId="77777777" w:rsidR="003B0DE8" w:rsidRDefault="003B0DE8" w:rsidP="003B0DE8">
      <w:r>
        <w:t xml:space="preserve">                           </w:t>
      </w:r>
      <w:proofErr w:type="gramStart"/>
      <w:r>
        <w:t>11  .</w:t>
      </w:r>
      <w:proofErr w:type="gramEnd"/>
    </w:p>
    <w:p w14:paraId="0BD8B21D" w14:textId="77777777" w:rsidR="00F037DE" w:rsidRDefault="00F037DE" w:rsidP="00F037DE"/>
    <w:p w14:paraId="1335AFDF" w14:textId="77777777" w:rsidR="00F037DE" w:rsidRDefault="00F037DE" w:rsidP="00F037DE">
      <w:r>
        <w:t>--------------------------------------------------------------------------------------------------------------------------------------------------------------------------------</w:t>
      </w:r>
    </w:p>
    <w:p w14:paraId="59C4AFFA" w14:textId="77777777" w:rsidR="003B0DE8" w:rsidRDefault="00F037DE" w:rsidP="00F037DE">
      <w:r>
        <w:t xml:space="preserve">Last2yearsMedSchool        </w:t>
      </w:r>
    </w:p>
    <w:p w14:paraId="0DA8AD5F" w14:textId="0F1FE9FE" w:rsidR="00F037DE" w:rsidRDefault="003B0DE8" w:rsidP="00F037DE">
      <w:r>
        <w:t>Whether respondent is in last two years of medical school. If (Response to question “</w:t>
      </w:r>
      <w:r w:rsidRPr="00F037DE">
        <w:t>Which year of medical school are you in?</w:t>
      </w:r>
      <w:r>
        <w:t xml:space="preserve">” minus response to question “What number </w:t>
      </w:r>
      <w:proofErr w:type="gramStart"/>
      <w:r>
        <w:t>of  years</w:t>
      </w:r>
      <w:proofErr w:type="gramEnd"/>
      <w:r>
        <w:t xml:space="preserve"> is  your medical school curriculum”) is 0 or 1, then Last2yearsMedSchool = </w:t>
      </w:r>
      <w:r w:rsidR="00F037DE">
        <w:t>1= in last two years of medical school, 0= earlier in medical school</w:t>
      </w:r>
    </w:p>
    <w:p w14:paraId="1B0FC133" w14:textId="77777777" w:rsidR="00F037DE" w:rsidRDefault="00F037DE" w:rsidP="00F037DE">
      <w:r>
        <w:t>--------------------------------------------------------------------------------------------------------------------------------------------------------------------------------</w:t>
      </w:r>
    </w:p>
    <w:p w14:paraId="46737108" w14:textId="77777777" w:rsidR="00F037DE" w:rsidRDefault="00F037DE" w:rsidP="00F037DE"/>
    <w:p w14:paraId="55C41FE3" w14:textId="77777777" w:rsidR="00F037DE" w:rsidRDefault="00F037DE" w:rsidP="00F037DE">
      <w:r>
        <w:t xml:space="preserve">                  Type: Numeric (float)</w:t>
      </w:r>
    </w:p>
    <w:p w14:paraId="60083B74" w14:textId="77777777" w:rsidR="00F037DE" w:rsidRDefault="00F037DE" w:rsidP="00F037DE"/>
    <w:p w14:paraId="36DDB1E0" w14:textId="77777777" w:rsidR="00F037DE" w:rsidRDefault="00F037DE" w:rsidP="00F037DE">
      <w:r>
        <w:t xml:space="preserve">                 Range: [0,1]                         Units: 1</w:t>
      </w:r>
    </w:p>
    <w:p w14:paraId="71FDA4F4" w14:textId="77777777" w:rsidR="00F037DE" w:rsidRDefault="00F037DE" w:rsidP="00F037DE">
      <w:r>
        <w:t xml:space="preserve">         Unique values: 2                         </w:t>
      </w:r>
      <w:proofErr w:type="gramStart"/>
      <w:r>
        <w:t>Missing .</w:t>
      </w:r>
      <w:proofErr w:type="gramEnd"/>
      <w:r>
        <w:t>: 11/908</w:t>
      </w:r>
    </w:p>
    <w:p w14:paraId="2AAE28E4" w14:textId="77777777" w:rsidR="00F037DE" w:rsidRDefault="00F037DE" w:rsidP="00F037DE"/>
    <w:p w14:paraId="76637D3B" w14:textId="1F523B70" w:rsidR="00F037DE" w:rsidRDefault="00F037DE" w:rsidP="00F037DE">
      <w:r>
        <w:t xml:space="preserve">            Tabulation: Freq.  Value</w:t>
      </w:r>
      <w:r w:rsidR="003B0DE8">
        <w:t xml:space="preserve"> </w:t>
      </w:r>
      <w:proofErr w:type="spellStart"/>
      <w:r w:rsidR="003B0DE8">
        <w:t>Lable</w:t>
      </w:r>
      <w:proofErr w:type="spellEnd"/>
    </w:p>
    <w:p w14:paraId="61C8286F" w14:textId="1D421CB3" w:rsidR="00F037DE" w:rsidRDefault="00F037DE" w:rsidP="00F037DE">
      <w:r>
        <w:t xml:space="preserve">                          </w:t>
      </w:r>
      <w:r w:rsidR="003B0DE8">
        <w:tab/>
      </w:r>
      <w:proofErr w:type="gramStart"/>
      <w:r>
        <w:t xml:space="preserve">428  </w:t>
      </w:r>
      <w:r w:rsidR="003B0DE8">
        <w:tab/>
      </w:r>
      <w:proofErr w:type="gramEnd"/>
      <w:r>
        <w:t>0</w:t>
      </w:r>
      <w:r w:rsidR="003B0DE8">
        <w:tab/>
        <w:t>Not last two years of medical school</w:t>
      </w:r>
    </w:p>
    <w:p w14:paraId="56C408A8" w14:textId="689D7B0E" w:rsidR="00F037DE" w:rsidRDefault="00F037DE" w:rsidP="00F037DE">
      <w:r>
        <w:t xml:space="preserve">                          </w:t>
      </w:r>
      <w:r w:rsidR="003B0DE8">
        <w:tab/>
      </w:r>
      <w:proofErr w:type="gramStart"/>
      <w:r>
        <w:t xml:space="preserve">469  </w:t>
      </w:r>
      <w:r w:rsidR="003B0DE8">
        <w:tab/>
      </w:r>
      <w:proofErr w:type="gramEnd"/>
      <w:r>
        <w:t>1</w:t>
      </w:r>
      <w:r w:rsidR="003B0DE8">
        <w:tab/>
        <w:t>In last two years of medical school</w:t>
      </w:r>
    </w:p>
    <w:p w14:paraId="398D092C" w14:textId="7ECEEA37" w:rsidR="00F037DE" w:rsidRDefault="00F037DE" w:rsidP="00F037DE">
      <w:r>
        <w:t xml:space="preserve">                          </w:t>
      </w:r>
      <w:r w:rsidR="003B0DE8">
        <w:tab/>
      </w:r>
      <w:r>
        <w:t xml:space="preserve"> </w:t>
      </w:r>
      <w:proofErr w:type="gramStart"/>
      <w:r>
        <w:t xml:space="preserve">11  </w:t>
      </w:r>
      <w:r w:rsidR="003B0DE8">
        <w:tab/>
      </w:r>
      <w:proofErr w:type="gramEnd"/>
      <w:r>
        <w:t>.</w:t>
      </w:r>
      <w:r w:rsidR="003B0DE8">
        <w:tab/>
        <w:t>Missing value</w:t>
      </w:r>
    </w:p>
    <w:p w14:paraId="44651DCA" w14:textId="77777777" w:rsidR="00993313" w:rsidRPr="00993313" w:rsidRDefault="00993313" w:rsidP="00993313"/>
    <w:p w14:paraId="2F883BDC" w14:textId="23F945B0" w:rsidR="00CB6436" w:rsidRDefault="00CB6436" w:rsidP="00CB6436">
      <w:pPr>
        <w:pStyle w:val="Overskrift1"/>
      </w:pPr>
      <w:r>
        <w:t>Clinical learning evaluation questionnaire (CLEQ) motivation to learn subscale</w:t>
      </w:r>
    </w:p>
    <w:p w14:paraId="2CF33ECA" w14:textId="019AA021" w:rsidR="00E846BA" w:rsidRPr="00E846BA" w:rsidRDefault="00E846BA" w:rsidP="00E846BA">
      <w:pPr>
        <w:pStyle w:val="Overskrift2"/>
      </w:pPr>
      <w:r>
        <w:t>Raw data</w:t>
      </w:r>
    </w:p>
    <w:p w14:paraId="186D2DE2" w14:textId="77777777" w:rsidR="00CB6436" w:rsidRDefault="00CB6436" w:rsidP="00CB6436">
      <w:r>
        <w:t>--------------------------------------------------------------------------------------------------------------------------------------------------------------------------------</w:t>
      </w:r>
    </w:p>
    <w:p w14:paraId="4802AC41" w14:textId="77777777" w:rsidR="00CB6436" w:rsidRDefault="00CB6436" w:rsidP="00CB6436">
      <w:r>
        <w:t xml:space="preserve">CLEQ1                                                                                                                                                      </w:t>
      </w:r>
    </w:p>
    <w:p w14:paraId="2F85EB1A" w14:textId="332FC49C" w:rsidR="00CB6436" w:rsidRDefault="00CB6436" w:rsidP="00CB6436">
      <w:r>
        <w:t xml:space="preserve">Response to: </w:t>
      </w:r>
      <w:r>
        <w:rPr>
          <w:shd w:val="clear" w:color="auto" w:fill="FFFFFF"/>
        </w:rPr>
        <w:t>Indicate how much you agree with the following statements:</w:t>
      </w:r>
      <w:r>
        <w:t xml:space="preserve">  I am eager to learn</w:t>
      </w:r>
    </w:p>
    <w:p w14:paraId="3F992088" w14:textId="77777777" w:rsidR="00CB6436" w:rsidRDefault="00CB6436" w:rsidP="00CB6436">
      <w:r>
        <w:t>--------------------------------------------------------------------------------------------------------------------------------------------------------------------------------</w:t>
      </w:r>
    </w:p>
    <w:p w14:paraId="7081E44F" w14:textId="77777777" w:rsidR="00CB6436" w:rsidRDefault="00CB6436" w:rsidP="00CB6436"/>
    <w:p w14:paraId="4220A1E9" w14:textId="77777777" w:rsidR="00CB6436" w:rsidRDefault="00CB6436" w:rsidP="00CB6436">
      <w:r>
        <w:t xml:space="preserve">                  Type: String (str17)</w:t>
      </w:r>
    </w:p>
    <w:p w14:paraId="78F0412E" w14:textId="77777777" w:rsidR="00CB6436" w:rsidRDefault="00CB6436" w:rsidP="00CB6436"/>
    <w:p w14:paraId="3401843D" w14:textId="77777777" w:rsidR="00CB6436" w:rsidRDefault="00CB6436" w:rsidP="00CB6436">
      <w:r>
        <w:t xml:space="preserve">         Unique values: 5                         Missing "": 1/908</w:t>
      </w:r>
    </w:p>
    <w:p w14:paraId="393ADBD2" w14:textId="77777777" w:rsidR="00CB6436" w:rsidRDefault="00CB6436" w:rsidP="00CB6436"/>
    <w:p w14:paraId="220FE1F4" w14:textId="77777777" w:rsidR="00CB6436" w:rsidRDefault="00CB6436" w:rsidP="00CB6436">
      <w:r>
        <w:t xml:space="preserve">            Tabulation: Freq.  Value</w:t>
      </w:r>
    </w:p>
    <w:p w14:paraId="565C1F3D" w14:textId="77777777" w:rsidR="00CB6436" w:rsidRDefault="00CB6436" w:rsidP="00CB6436">
      <w:r>
        <w:t xml:space="preserve">                            </w:t>
      </w:r>
      <w:proofErr w:type="gramStart"/>
      <w:r>
        <w:t>1  "</w:t>
      </w:r>
      <w:proofErr w:type="gramEnd"/>
      <w:r>
        <w:t>"</w:t>
      </w:r>
    </w:p>
    <w:p w14:paraId="27273995" w14:textId="77777777" w:rsidR="00CB6436" w:rsidRDefault="00CB6436" w:rsidP="00CB6436">
      <w:r>
        <w:t xml:space="preserve">                          </w:t>
      </w:r>
      <w:proofErr w:type="gramStart"/>
      <w:r>
        <w:t>268  "</w:t>
      </w:r>
      <w:proofErr w:type="gramEnd"/>
      <w:r>
        <w:t>Agree"</w:t>
      </w:r>
    </w:p>
    <w:p w14:paraId="26D8DB7A" w14:textId="77777777" w:rsidR="00CB6436" w:rsidRDefault="00CB6436" w:rsidP="00CB6436">
      <w:r>
        <w:t xml:space="preserve">                            </w:t>
      </w:r>
      <w:proofErr w:type="gramStart"/>
      <w:r>
        <w:t>7  "</w:t>
      </w:r>
      <w:proofErr w:type="gramEnd"/>
      <w:r>
        <w:t>Disagree"</w:t>
      </w:r>
    </w:p>
    <w:p w14:paraId="6868A2B2" w14:textId="77777777" w:rsidR="00CB6436" w:rsidRDefault="00CB6436" w:rsidP="00CB6436">
      <w:r>
        <w:t xml:space="preserve">                          </w:t>
      </w:r>
      <w:proofErr w:type="gramStart"/>
      <w:r>
        <w:t>612  "</w:t>
      </w:r>
      <w:proofErr w:type="gramEnd"/>
      <w:r>
        <w:t>Strongly agree"</w:t>
      </w:r>
    </w:p>
    <w:p w14:paraId="11367C88" w14:textId="77777777" w:rsidR="00CB6436" w:rsidRDefault="00CB6436" w:rsidP="00CB6436">
      <w:r>
        <w:t xml:space="preserve">                            </w:t>
      </w:r>
      <w:proofErr w:type="gramStart"/>
      <w:r>
        <w:t>3  "</w:t>
      </w:r>
      <w:proofErr w:type="gramEnd"/>
      <w:r>
        <w:t>Strongly disagree"</w:t>
      </w:r>
    </w:p>
    <w:p w14:paraId="7254162A" w14:textId="77777777" w:rsidR="00CB6436" w:rsidRDefault="00CB6436" w:rsidP="00CB6436">
      <w:r>
        <w:t xml:space="preserve">                           </w:t>
      </w:r>
      <w:proofErr w:type="gramStart"/>
      <w:r>
        <w:t>17  "</w:t>
      </w:r>
      <w:proofErr w:type="gramEnd"/>
      <w:r>
        <w:t>Undecided"</w:t>
      </w:r>
    </w:p>
    <w:p w14:paraId="262A82E4" w14:textId="77777777" w:rsidR="00CB6436" w:rsidRDefault="00CB6436" w:rsidP="00CB6436"/>
    <w:p w14:paraId="47EC3154" w14:textId="77777777" w:rsidR="00CB6436" w:rsidRDefault="00CB6436" w:rsidP="00CB6436">
      <w:r>
        <w:lastRenderedPageBreak/>
        <w:t>--------------------------------------------------------------------------------------------------------------------------------------------------------------------------------</w:t>
      </w:r>
    </w:p>
    <w:p w14:paraId="1EC19E22" w14:textId="77777777" w:rsidR="00CB6436" w:rsidRDefault="00CB6436" w:rsidP="00CB6436">
      <w:r>
        <w:t xml:space="preserve">CLEQ2                                                                                                                                    </w:t>
      </w:r>
    </w:p>
    <w:p w14:paraId="4B2D4ED0" w14:textId="58F6DFFA" w:rsidR="00CB6436" w:rsidRDefault="00CB6436" w:rsidP="00CB6436">
      <w:r>
        <w:t xml:space="preserve">Response to: </w:t>
      </w:r>
      <w:r>
        <w:rPr>
          <w:shd w:val="clear" w:color="auto" w:fill="FFFFFF"/>
        </w:rPr>
        <w:t>Indicate how much you agree with the following statements:</w:t>
      </w:r>
      <w:r>
        <w:t xml:space="preserve">  I </w:t>
      </w:r>
      <w:proofErr w:type="gramStart"/>
      <w:r>
        <w:t>am able to</w:t>
      </w:r>
      <w:proofErr w:type="gramEnd"/>
      <w:r>
        <w:t xml:space="preserve"> look for new information</w:t>
      </w:r>
    </w:p>
    <w:p w14:paraId="24355F99" w14:textId="77777777" w:rsidR="00CB6436" w:rsidRDefault="00CB6436" w:rsidP="00CB6436">
      <w:r>
        <w:t>--------------------------------------------------------------------------------------------------------------------------------------------------------------------------------</w:t>
      </w:r>
    </w:p>
    <w:p w14:paraId="2EA148D9" w14:textId="77777777" w:rsidR="00CB6436" w:rsidRDefault="00CB6436" w:rsidP="00CB6436"/>
    <w:p w14:paraId="7C74859E" w14:textId="77777777" w:rsidR="00CB6436" w:rsidRDefault="00CB6436" w:rsidP="00CB6436">
      <w:r>
        <w:t xml:space="preserve">                  Type: String (str17)</w:t>
      </w:r>
    </w:p>
    <w:p w14:paraId="1D3707F8" w14:textId="77777777" w:rsidR="00CB6436" w:rsidRDefault="00CB6436" w:rsidP="00CB6436"/>
    <w:p w14:paraId="63397B73" w14:textId="77777777" w:rsidR="00CB6436" w:rsidRDefault="00CB6436" w:rsidP="00CB6436">
      <w:r>
        <w:t xml:space="preserve">         Unique values: 5                         Missing "": 1/908</w:t>
      </w:r>
    </w:p>
    <w:p w14:paraId="2F41DA1F" w14:textId="77777777" w:rsidR="00CB6436" w:rsidRDefault="00CB6436" w:rsidP="00CB6436"/>
    <w:p w14:paraId="0C59ADF5" w14:textId="77777777" w:rsidR="00CB6436" w:rsidRDefault="00CB6436" w:rsidP="00CB6436">
      <w:r>
        <w:t xml:space="preserve">            Tabulation: Freq.  Value</w:t>
      </w:r>
    </w:p>
    <w:p w14:paraId="6773498C" w14:textId="77777777" w:rsidR="00CB6436" w:rsidRDefault="00CB6436" w:rsidP="00CB6436">
      <w:r>
        <w:t xml:space="preserve">                            </w:t>
      </w:r>
      <w:proofErr w:type="gramStart"/>
      <w:r>
        <w:t>1  "</w:t>
      </w:r>
      <w:proofErr w:type="gramEnd"/>
      <w:r>
        <w:t>"</w:t>
      </w:r>
    </w:p>
    <w:p w14:paraId="4CD96CE1" w14:textId="77777777" w:rsidR="00CB6436" w:rsidRDefault="00CB6436" w:rsidP="00CB6436">
      <w:r>
        <w:t xml:space="preserve">                          </w:t>
      </w:r>
      <w:proofErr w:type="gramStart"/>
      <w:r>
        <w:t>410  "</w:t>
      </w:r>
      <w:proofErr w:type="gramEnd"/>
      <w:r>
        <w:t>Agree"</w:t>
      </w:r>
    </w:p>
    <w:p w14:paraId="4C32D897" w14:textId="77777777" w:rsidR="00CB6436" w:rsidRDefault="00CB6436" w:rsidP="00CB6436">
      <w:r>
        <w:t xml:space="preserve">                            </w:t>
      </w:r>
      <w:proofErr w:type="gramStart"/>
      <w:r>
        <w:t>8  "</w:t>
      </w:r>
      <w:proofErr w:type="gramEnd"/>
      <w:r>
        <w:t>Disagree"</w:t>
      </w:r>
    </w:p>
    <w:p w14:paraId="55AC056D" w14:textId="77777777" w:rsidR="00CB6436" w:rsidRDefault="00CB6436" w:rsidP="00CB6436">
      <w:r>
        <w:t xml:space="preserve">                          </w:t>
      </w:r>
      <w:proofErr w:type="gramStart"/>
      <w:r>
        <w:t>463  "</w:t>
      </w:r>
      <w:proofErr w:type="gramEnd"/>
      <w:r>
        <w:t>Strongly agree"</w:t>
      </w:r>
    </w:p>
    <w:p w14:paraId="43590801" w14:textId="77777777" w:rsidR="00CB6436" w:rsidRDefault="00CB6436" w:rsidP="00CB6436">
      <w:r>
        <w:t xml:space="preserve">                            </w:t>
      </w:r>
      <w:proofErr w:type="gramStart"/>
      <w:r>
        <w:t>1  "</w:t>
      </w:r>
      <w:proofErr w:type="gramEnd"/>
      <w:r>
        <w:t>Strongly disagree"</w:t>
      </w:r>
    </w:p>
    <w:p w14:paraId="4E9FB27A" w14:textId="4C7EA4A3" w:rsidR="00CB6436" w:rsidRDefault="00CB6436" w:rsidP="00CB6436">
      <w:r>
        <w:t xml:space="preserve">                           </w:t>
      </w:r>
      <w:proofErr w:type="gramStart"/>
      <w:r>
        <w:t>25  "</w:t>
      </w:r>
      <w:proofErr w:type="gramEnd"/>
      <w:r>
        <w:t>Undecided"</w:t>
      </w:r>
    </w:p>
    <w:p w14:paraId="5F8EE21D" w14:textId="77777777" w:rsidR="00CB6436" w:rsidRDefault="00CB6436" w:rsidP="00CB6436">
      <w:r>
        <w:t>--------------------------------------------------------------------------------------------------------------------------------------------------------------------------------</w:t>
      </w:r>
    </w:p>
    <w:p w14:paraId="721008B3" w14:textId="77777777" w:rsidR="00CB6436" w:rsidRDefault="00CB6436" w:rsidP="00CB6436">
      <w:r>
        <w:t xml:space="preserve">CLEQ3                                                                                                                             </w:t>
      </w:r>
    </w:p>
    <w:p w14:paraId="07854CAD" w14:textId="6C2AC2B8" w:rsidR="00CB6436" w:rsidRDefault="00CB6436" w:rsidP="00CB6436">
      <w:r>
        <w:t xml:space="preserve">Response to: </w:t>
      </w:r>
      <w:r>
        <w:rPr>
          <w:shd w:val="clear" w:color="auto" w:fill="FFFFFF"/>
        </w:rPr>
        <w:t>Indicate how much you agree with the following statements:</w:t>
      </w:r>
      <w:r>
        <w:t xml:space="preserve">  I come to clinical sessions prepared and ready</w:t>
      </w:r>
    </w:p>
    <w:p w14:paraId="1FDB5008" w14:textId="77777777" w:rsidR="00CB6436" w:rsidRDefault="00CB6436" w:rsidP="00CB6436">
      <w:r>
        <w:t>--------------------------------------------------------------------------------------------------------------------------------------------------------------------------------</w:t>
      </w:r>
    </w:p>
    <w:p w14:paraId="3B9A0BD0" w14:textId="77777777" w:rsidR="00CB6436" w:rsidRDefault="00CB6436" w:rsidP="00CB6436"/>
    <w:p w14:paraId="1FC3FA4A" w14:textId="77777777" w:rsidR="00CB6436" w:rsidRDefault="00CB6436" w:rsidP="00CB6436">
      <w:r>
        <w:t xml:space="preserve">                  Type: String (str17)</w:t>
      </w:r>
    </w:p>
    <w:p w14:paraId="3C65A68D" w14:textId="77777777" w:rsidR="00CB6436" w:rsidRDefault="00CB6436" w:rsidP="00CB6436"/>
    <w:p w14:paraId="22B33582" w14:textId="77777777" w:rsidR="00CB6436" w:rsidRDefault="00CB6436" w:rsidP="00CB6436">
      <w:r>
        <w:t xml:space="preserve">         Unique values: 5                         Missing "": 0/908</w:t>
      </w:r>
    </w:p>
    <w:p w14:paraId="50187E3D" w14:textId="77777777" w:rsidR="00CB6436" w:rsidRDefault="00CB6436" w:rsidP="00CB6436"/>
    <w:p w14:paraId="56AFC4F9" w14:textId="77777777" w:rsidR="00CB6436" w:rsidRDefault="00CB6436" w:rsidP="00CB6436">
      <w:r>
        <w:t xml:space="preserve">            Tabulation: Freq.  Value</w:t>
      </w:r>
    </w:p>
    <w:p w14:paraId="302463FE" w14:textId="77777777" w:rsidR="00CB6436" w:rsidRDefault="00CB6436" w:rsidP="00CB6436">
      <w:r>
        <w:t xml:space="preserve">                          </w:t>
      </w:r>
      <w:proofErr w:type="gramStart"/>
      <w:r>
        <w:t>473  "</w:t>
      </w:r>
      <w:proofErr w:type="gramEnd"/>
      <w:r>
        <w:t>Agree"</w:t>
      </w:r>
    </w:p>
    <w:p w14:paraId="7F1CD173" w14:textId="77777777" w:rsidR="00CB6436" w:rsidRDefault="00CB6436" w:rsidP="00CB6436">
      <w:r>
        <w:lastRenderedPageBreak/>
        <w:t xml:space="preserve">                           </w:t>
      </w:r>
      <w:proofErr w:type="gramStart"/>
      <w:r>
        <w:t>93  "</w:t>
      </w:r>
      <w:proofErr w:type="gramEnd"/>
      <w:r>
        <w:t>Disagree"</w:t>
      </w:r>
    </w:p>
    <w:p w14:paraId="0F9C223D" w14:textId="77777777" w:rsidR="00CB6436" w:rsidRDefault="00CB6436" w:rsidP="00CB6436">
      <w:r>
        <w:t xml:space="preserve">                          </w:t>
      </w:r>
      <w:proofErr w:type="gramStart"/>
      <w:r>
        <w:t>101  "</w:t>
      </w:r>
      <w:proofErr w:type="gramEnd"/>
      <w:r>
        <w:t>Strongly agree"</w:t>
      </w:r>
    </w:p>
    <w:p w14:paraId="73DA4291" w14:textId="77777777" w:rsidR="00CB6436" w:rsidRDefault="00CB6436" w:rsidP="00CB6436">
      <w:r>
        <w:t xml:space="preserve">                            </w:t>
      </w:r>
      <w:proofErr w:type="gramStart"/>
      <w:r>
        <w:t>9  "</w:t>
      </w:r>
      <w:proofErr w:type="gramEnd"/>
      <w:r>
        <w:t>Strongly disagree"</w:t>
      </w:r>
    </w:p>
    <w:p w14:paraId="274D8B51" w14:textId="09D85D44" w:rsidR="00CB6436" w:rsidRDefault="00CB6436" w:rsidP="00CB6436">
      <w:r>
        <w:t xml:space="preserve">                          </w:t>
      </w:r>
      <w:proofErr w:type="gramStart"/>
      <w:r>
        <w:t>232  "</w:t>
      </w:r>
      <w:proofErr w:type="gramEnd"/>
      <w:r>
        <w:t>Undecided"</w:t>
      </w:r>
    </w:p>
    <w:p w14:paraId="64E66D81" w14:textId="77777777" w:rsidR="00CB6436" w:rsidRDefault="00CB6436" w:rsidP="00CB6436">
      <w:r>
        <w:t>--------------------------------------------------------------------------------------------------------------------------------------------------------------------------------</w:t>
      </w:r>
    </w:p>
    <w:p w14:paraId="3B255A36" w14:textId="77777777" w:rsidR="00CB6436" w:rsidRDefault="00CB6436" w:rsidP="00CB6436">
      <w:r>
        <w:t xml:space="preserve">CLEQ4                                                                                                                                      </w:t>
      </w:r>
    </w:p>
    <w:p w14:paraId="7703C7D9" w14:textId="230299CB" w:rsidR="00CB6436" w:rsidRDefault="00CB6436" w:rsidP="00CB6436">
      <w:r>
        <w:t xml:space="preserve">Response to: </w:t>
      </w:r>
      <w:r>
        <w:rPr>
          <w:shd w:val="clear" w:color="auto" w:fill="FFFFFF"/>
        </w:rPr>
        <w:t>Indicate how much you agree with the following statements:</w:t>
      </w:r>
      <w:r>
        <w:t xml:space="preserve">  I enjoy learning in clinical sessions</w:t>
      </w:r>
    </w:p>
    <w:p w14:paraId="6716D5CD" w14:textId="77777777" w:rsidR="00CB6436" w:rsidRDefault="00CB6436" w:rsidP="00CB6436">
      <w:r>
        <w:t>--------------------------------------------------------------------------------------------------------------------------------------------------------------------------------</w:t>
      </w:r>
    </w:p>
    <w:p w14:paraId="721510FB" w14:textId="77777777" w:rsidR="00CB6436" w:rsidRDefault="00CB6436" w:rsidP="00CB6436"/>
    <w:p w14:paraId="2D396286" w14:textId="77777777" w:rsidR="00CB6436" w:rsidRDefault="00CB6436" w:rsidP="00CB6436">
      <w:r>
        <w:t xml:space="preserve">                  Type: String (str17)</w:t>
      </w:r>
    </w:p>
    <w:p w14:paraId="0D85738B" w14:textId="77777777" w:rsidR="00CB6436" w:rsidRDefault="00CB6436" w:rsidP="00CB6436"/>
    <w:p w14:paraId="53AE4C33" w14:textId="77777777" w:rsidR="00CB6436" w:rsidRDefault="00CB6436" w:rsidP="00CB6436">
      <w:r>
        <w:t xml:space="preserve">         Unique values: 5                         Missing "": 1/908</w:t>
      </w:r>
    </w:p>
    <w:p w14:paraId="60AE1CEA" w14:textId="77777777" w:rsidR="00CB6436" w:rsidRDefault="00CB6436" w:rsidP="00CB6436"/>
    <w:p w14:paraId="1298156D" w14:textId="77777777" w:rsidR="00CB6436" w:rsidRDefault="00CB6436" w:rsidP="00CB6436">
      <w:r>
        <w:t xml:space="preserve">            Tabulation: Freq.  Value</w:t>
      </w:r>
    </w:p>
    <w:p w14:paraId="6F7AB6F5" w14:textId="77777777" w:rsidR="00CB6436" w:rsidRDefault="00CB6436" w:rsidP="00CB6436">
      <w:r>
        <w:t xml:space="preserve">                            </w:t>
      </w:r>
      <w:proofErr w:type="gramStart"/>
      <w:r>
        <w:t>1  "</w:t>
      </w:r>
      <w:proofErr w:type="gramEnd"/>
      <w:r>
        <w:t>"</w:t>
      </w:r>
    </w:p>
    <w:p w14:paraId="51C9D654" w14:textId="77777777" w:rsidR="00CB6436" w:rsidRDefault="00CB6436" w:rsidP="00CB6436">
      <w:r>
        <w:t xml:space="preserve">                          </w:t>
      </w:r>
      <w:proofErr w:type="gramStart"/>
      <w:r>
        <w:t>334  "</w:t>
      </w:r>
      <w:proofErr w:type="gramEnd"/>
      <w:r>
        <w:t>Agree"</w:t>
      </w:r>
    </w:p>
    <w:p w14:paraId="47304223" w14:textId="77777777" w:rsidR="00CB6436" w:rsidRDefault="00CB6436" w:rsidP="00CB6436">
      <w:r>
        <w:t xml:space="preserve">                           </w:t>
      </w:r>
      <w:proofErr w:type="gramStart"/>
      <w:r>
        <w:t>13  "</w:t>
      </w:r>
      <w:proofErr w:type="gramEnd"/>
      <w:r>
        <w:t>Disagree"</w:t>
      </w:r>
    </w:p>
    <w:p w14:paraId="21660897" w14:textId="77777777" w:rsidR="00CB6436" w:rsidRDefault="00CB6436" w:rsidP="00CB6436">
      <w:r>
        <w:t xml:space="preserve">                          </w:t>
      </w:r>
      <w:proofErr w:type="gramStart"/>
      <w:r>
        <w:t>522  "</w:t>
      </w:r>
      <w:proofErr w:type="gramEnd"/>
      <w:r>
        <w:t>Strongly agree"</w:t>
      </w:r>
    </w:p>
    <w:p w14:paraId="62645475" w14:textId="77777777" w:rsidR="00CB6436" w:rsidRDefault="00CB6436" w:rsidP="00CB6436">
      <w:r>
        <w:t xml:space="preserve">                            </w:t>
      </w:r>
      <w:proofErr w:type="gramStart"/>
      <w:r>
        <w:t>3  "</w:t>
      </w:r>
      <w:proofErr w:type="gramEnd"/>
      <w:r>
        <w:t>Strongly disagree"</w:t>
      </w:r>
    </w:p>
    <w:p w14:paraId="3E08F0E9" w14:textId="77777777" w:rsidR="00CB6436" w:rsidRDefault="00CB6436" w:rsidP="00CB6436">
      <w:r>
        <w:t xml:space="preserve">                           </w:t>
      </w:r>
      <w:proofErr w:type="gramStart"/>
      <w:r>
        <w:t>35  "</w:t>
      </w:r>
      <w:proofErr w:type="gramEnd"/>
      <w:r>
        <w:t>Undecided"</w:t>
      </w:r>
    </w:p>
    <w:p w14:paraId="4BDEA80F" w14:textId="77777777" w:rsidR="00CB6436" w:rsidRDefault="00CB6436" w:rsidP="00CB6436"/>
    <w:p w14:paraId="37E22363" w14:textId="77777777" w:rsidR="00CB6436" w:rsidRDefault="00CB6436" w:rsidP="00CB6436">
      <w:r>
        <w:t>--------------------------------------------------------------------------------------------------------------------------------------------------------------------------------</w:t>
      </w:r>
    </w:p>
    <w:p w14:paraId="7163E8D7" w14:textId="77777777" w:rsidR="00CB6436" w:rsidRDefault="00CB6436" w:rsidP="00CB6436">
      <w:r>
        <w:t xml:space="preserve">CLEQ5                                                                                                                            </w:t>
      </w:r>
    </w:p>
    <w:p w14:paraId="797461EE" w14:textId="20E86ABB" w:rsidR="00CB6436" w:rsidRDefault="00CB6436" w:rsidP="00CB6436">
      <w:r>
        <w:t xml:space="preserve">Response to: </w:t>
      </w:r>
      <w:r>
        <w:rPr>
          <w:shd w:val="clear" w:color="auto" w:fill="FFFFFF"/>
        </w:rPr>
        <w:t>Indicate how much you agree with the following statements:</w:t>
      </w:r>
      <w:r>
        <w:t xml:space="preserve">  I </w:t>
      </w:r>
      <w:proofErr w:type="gramStart"/>
      <w:r>
        <w:t>am able to</w:t>
      </w:r>
      <w:proofErr w:type="gramEnd"/>
      <w:r>
        <w:t xml:space="preserve"> express myself and show confidence</w:t>
      </w:r>
    </w:p>
    <w:p w14:paraId="00DDE6EB" w14:textId="77777777" w:rsidR="00CB6436" w:rsidRDefault="00CB6436" w:rsidP="00CB6436">
      <w:r>
        <w:t>--------------------------------------------------------------------------------------------------------------------------------------------------------------------------------</w:t>
      </w:r>
    </w:p>
    <w:p w14:paraId="5BF077CC" w14:textId="77777777" w:rsidR="00CB6436" w:rsidRDefault="00CB6436" w:rsidP="00CB6436"/>
    <w:p w14:paraId="3330B051" w14:textId="77777777" w:rsidR="00CB6436" w:rsidRDefault="00CB6436" w:rsidP="00CB6436">
      <w:r>
        <w:t xml:space="preserve">                  Type: String (str17)</w:t>
      </w:r>
    </w:p>
    <w:p w14:paraId="6DE8E53F" w14:textId="77777777" w:rsidR="00CB6436" w:rsidRDefault="00CB6436" w:rsidP="00CB6436"/>
    <w:p w14:paraId="1AAF8937" w14:textId="77777777" w:rsidR="00CB6436" w:rsidRDefault="00CB6436" w:rsidP="00CB6436">
      <w:r>
        <w:t xml:space="preserve">         Unique values: 5                         Missing "": 0/908</w:t>
      </w:r>
    </w:p>
    <w:p w14:paraId="5B2FC909" w14:textId="77777777" w:rsidR="00CB6436" w:rsidRDefault="00CB6436" w:rsidP="00CB6436"/>
    <w:p w14:paraId="5340581A" w14:textId="77777777" w:rsidR="00CB6436" w:rsidRDefault="00CB6436" w:rsidP="00CB6436">
      <w:r>
        <w:t xml:space="preserve">            Tabulation: Freq.  Value</w:t>
      </w:r>
    </w:p>
    <w:p w14:paraId="6680C49F" w14:textId="77777777" w:rsidR="00CB6436" w:rsidRDefault="00CB6436" w:rsidP="00CB6436">
      <w:r>
        <w:t xml:space="preserve">                          </w:t>
      </w:r>
      <w:proofErr w:type="gramStart"/>
      <w:r>
        <w:t>391  "</w:t>
      </w:r>
      <w:proofErr w:type="gramEnd"/>
      <w:r>
        <w:t>Agree"</w:t>
      </w:r>
    </w:p>
    <w:p w14:paraId="7503E62B" w14:textId="77777777" w:rsidR="00CB6436" w:rsidRDefault="00CB6436" w:rsidP="00CB6436">
      <w:r>
        <w:t xml:space="preserve">                          </w:t>
      </w:r>
      <w:proofErr w:type="gramStart"/>
      <w:r>
        <w:t>104  "</w:t>
      </w:r>
      <w:proofErr w:type="gramEnd"/>
      <w:r>
        <w:t>Disagree"</w:t>
      </w:r>
    </w:p>
    <w:p w14:paraId="31A1FABB" w14:textId="77777777" w:rsidR="00CB6436" w:rsidRDefault="00CB6436" w:rsidP="00CB6436">
      <w:r>
        <w:t xml:space="preserve">                          </w:t>
      </w:r>
      <w:proofErr w:type="gramStart"/>
      <w:r>
        <w:t>172  "</w:t>
      </w:r>
      <w:proofErr w:type="gramEnd"/>
      <w:r>
        <w:t>Strongly agree"</w:t>
      </w:r>
    </w:p>
    <w:p w14:paraId="2E1C9C32" w14:textId="77777777" w:rsidR="00CB6436" w:rsidRDefault="00CB6436" w:rsidP="00CB6436">
      <w:r>
        <w:t xml:space="preserve">                           </w:t>
      </w:r>
      <w:proofErr w:type="gramStart"/>
      <w:r>
        <w:t>18  "</w:t>
      </w:r>
      <w:proofErr w:type="gramEnd"/>
      <w:r>
        <w:t>Strongly disagree"</w:t>
      </w:r>
    </w:p>
    <w:p w14:paraId="3FD2633C" w14:textId="6B1C5474" w:rsidR="00CB6436" w:rsidRDefault="00CB6436" w:rsidP="00CB6436">
      <w:r>
        <w:t xml:space="preserve">                          </w:t>
      </w:r>
      <w:proofErr w:type="gramStart"/>
      <w:r>
        <w:t>223  "</w:t>
      </w:r>
      <w:proofErr w:type="gramEnd"/>
      <w:r>
        <w:t>Undecided"</w:t>
      </w:r>
    </w:p>
    <w:p w14:paraId="38E0D662" w14:textId="248D4B57" w:rsidR="00CB6436" w:rsidRDefault="00CB6436" w:rsidP="00CB6436"/>
    <w:p w14:paraId="49067053" w14:textId="6957642B" w:rsidR="00E846BA" w:rsidRDefault="00E846BA" w:rsidP="00E846BA">
      <w:pPr>
        <w:pStyle w:val="Overskrift2"/>
      </w:pPr>
      <w:r>
        <w:t>Transformed data</w:t>
      </w:r>
    </w:p>
    <w:p w14:paraId="170FFE44" w14:textId="77777777" w:rsidR="00E846BA" w:rsidRDefault="00E846BA" w:rsidP="00E846BA">
      <w:r>
        <w:t>--------------------------------------------------------------------------------------------------------------------------------------------------------------------------------</w:t>
      </w:r>
    </w:p>
    <w:p w14:paraId="745E7A3F" w14:textId="77777777" w:rsidR="00E846BA" w:rsidRDefault="00E846BA" w:rsidP="00E846BA">
      <w:r>
        <w:t xml:space="preserve">CLEQ1_n                                                                                                                                                      </w:t>
      </w:r>
    </w:p>
    <w:p w14:paraId="5B9A2F93" w14:textId="494BCE83" w:rsidR="00E846BA" w:rsidRDefault="00C40E2E" w:rsidP="00E846BA">
      <w:r>
        <w:t>CLEQ1 with addition of numeric value for each response to</w:t>
      </w:r>
      <w:r w:rsidR="00E846BA">
        <w:t xml:space="preserve"> “</w:t>
      </w:r>
      <w:r w:rsidR="00E846BA">
        <w:rPr>
          <w:shd w:val="clear" w:color="auto" w:fill="FFFFFF"/>
        </w:rPr>
        <w:t>Indicate how much you agree with the following statements:</w:t>
      </w:r>
      <w:r w:rsidR="00E846BA">
        <w:t xml:space="preserve"> I am eager to learn” </w:t>
      </w:r>
    </w:p>
    <w:p w14:paraId="451FEF12" w14:textId="77777777" w:rsidR="00E846BA" w:rsidRDefault="00E846BA" w:rsidP="00E846BA">
      <w:r>
        <w:t>--------------------------------------------------------------------------------------------------------------------------------------------------------------------------------</w:t>
      </w:r>
    </w:p>
    <w:p w14:paraId="7523691E" w14:textId="77777777" w:rsidR="00E846BA" w:rsidRDefault="00E846BA" w:rsidP="00E846BA"/>
    <w:p w14:paraId="6A848D18" w14:textId="77777777" w:rsidR="00E846BA" w:rsidRDefault="00E846BA" w:rsidP="00E846BA">
      <w:r>
        <w:t xml:space="preserve">                  Type: Numeric (long)</w:t>
      </w:r>
    </w:p>
    <w:p w14:paraId="7A25D2D1" w14:textId="77777777" w:rsidR="00E846BA" w:rsidRDefault="00E846BA" w:rsidP="00E846BA">
      <w:r>
        <w:t xml:space="preserve">                 Label: </w:t>
      </w:r>
      <w:proofErr w:type="spellStart"/>
      <w:r>
        <w:t>CLEQ_o</w:t>
      </w:r>
      <w:proofErr w:type="spellEnd"/>
    </w:p>
    <w:p w14:paraId="18159ADB" w14:textId="77777777" w:rsidR="00E846BA" w:rsidRDefault="00E846BA" w:rsidP="00E846BA"/>
    <w:p w14:paraId="0FE29203" w14:textId="77777777" w:rsidR="00E846BA" w:rsidRDefault="00E846BA" w:rsidP="00E846BA">
      <w:r>
        <w:t xml:space="preserve">                 Range: [1,5]                         Units: 1</w:t>
      </w:r>
    </w:p>
    <w:p w14:paraId="02083763" w14:textId="77777777" w:rsidR="00E846BA" w:rsidRDefault="00E846BA" w:rsidP="00E846BA">
      <w:r>
        <w:t xml:space="preserve">         Unique values: 5                         </w:t>
      </w:r>
      <w:proofErr w:type="gramStart"/>
      <w:r>
        <w:t>Missing .</w:t>
      </w:r>
      <w:proofErr w:type="gramEnd"/>
      <w:r>
        <w:t>: 1/908</w:t>
      </w:r>
    </w:p>
    <w:p w14:paraId="10419095" w14:textId="77777777" w:rsidR="00E846BA" w:rsidRDefault="00E846BA" w:rsidP="00E846BA"/>
    <w:p w14:paraId="3E545FC6" w14:textId="01C12A94" w:rsidR="00E846BA" w:rsidRDefault="00E846BA" w:rsidP="00E846BA">
      <w:r>
        <w:t xml:space="preserve">            Tabulation: Freq.           </w:t>
      </w:r>
      <w:proofErr w:type="gramStart"/>
      <w:r>
        <w:t xml:space="preserve">Numeric  </w:t>
      </w:r>
      <w:r>
        <w:tab/>
      </w:r>
      <w:proofErr w:type="gramEnd"/>
      <w:r>
        <w:t>Label</w:t>
      </w:r>
    </w:p>
    <w:p w14:paraId="45EB0FE3" w14:textId="4B95CBA2" w:rsidR="00E846BA" w:rsidRDefault="00E846BA" w:rsidP="00E846BA">
      <w:r>
        <w:t xml:space="preserve">                           </w:t>
      </w:r>
      <w:r>
        <w:tab/>
      </w:r>
      <w:r>
        <w:tab/>
        <w:t xml:space="preserve"> 3        </w:t>
      </w:r>
      <w:proofErr w:type="gramStart"/>
      <w:r>
        <w:t xml:space="preserve">1  </w:t>
      </w:r>
      <w:r>
        <w:tab/>
      </w:r>
      <w:proofErr w:type="gramEnd"/>
      <w:r>
        <w:t>Strongly disagree</w:t>
      </w:r>
    </w:p>
    <w:p w14:paraId="65CD52F3" w14:textId="4CB1F5F2" w:rsidR="00E846BA" w:rsidRDefault="00E846BA" w:rsidP="00E846BA">
      <w:r>
        <w:t xml:space="preserve">                            </w:t>
      </w:r>
      <w:r>
        <w:tab/>
      </w:r>
      <w:r>
        <w:tab/>
        <w:t xml:space="preserve">7         </w:t>
      </w:r>
      <w:proofErr w:type="gramStart"/>
      <w:r>
        <w:t xml:space="preserve">2  </w:t>
      </w:r>
      <w:r>
        <w:tab/>
      </w:r>
      <w:proofErr w:type="gramEnd"/>
      <w:r>
        <w:t>Disagree</w:t>
      </w:r>
    </w:p>
    <w:p w14:paraId="10F42C2A" w14:textId="62351490" w:rsidR="00E846BA" w:rsidRDefault="00E846BA" w:rsidP="00E846BA">
      <w:r>
        <w:t xml:space="preserve">                           </w:t>
      </w:r>
      <w:r>
        <w:tab/>
      </w:r>
      <w:r>
        <w:tab/>
        <w:t xml:space="preserve">17       </w:t>
      </w:r>
      <w:proofErr w:type="gramStart"/>
      <w:r>
        <w:t xml:space="preserve">3  </w:t>
      </w:r>
      <w:r>
        <w:tab/>
      </w:r>
      <w:proofErr w:type="gramEnd"/>
      <w:r>
        <w:t>Undecided</w:t>
      </w:r>
    </w:p>
    <w:p w14:paraId="024F12B7" w14:textId="2962B560" w:rsidR="00E846BA" w:rsidRDefault="00E846BA" w:rsidP="00E846BA">
      <w:r>
        <w:t xml:space="preserve">                         </w:t>
      </w:r>
      <w:r>
        <w:tab/>
      </w:r>
      <w:r>
        <w:tab/>
        <w:t xml:space="preserve">268     </w:t>
      </w:r>
      <w:proofErr w:type="gramStart"/>
      <w:r>
        <w:t xml:space="preserve">4  </w:t>
      </w:r>
      <w:r>
        <w:tab/>
      </w:r>
      <w:proofErr w:type="gramEnd"/>
      <w:r>
        <w:t>Agree</w:t>
      </w:r>
    </w:p>
    <w:p w14:paraId="2E8DA696" w14:textId="4AD4EE47" w:rsidR="00E846BA" w:rsidRDefault="00E846BA" w:rsidP="00E846BA">
      <w:r>
        <w:t xml:space="preserve">                        </w:t>
      </w:r>
      <w:r>
        <w:tab/>
      </w:r>
      <w:r>
        <w:tab/>
        <w:t xml:space="preserve">612     </w:t>
      </w:r>
      <w:proofErr w:type="gramStart"/>
      <w:r>
        <w:t xml:space="preserve">5  </w:t>
      </w:r>
      <w:r>
        <w:tab/>
      </w:r>
      <w:proofErr w:type="gramEnd"/>
      <w:r>
        <w:t>Strongly agree</w:t>
      </w:r>
    </w:p>
    <w:p w14:paraId="0B3C9380" w14:textId="68331F5F" w:rsidR="00E846BA" w:rsidRDefault="00E846BA" w:rsidP="00E846BA">
      <w:r>
        <w:t xml:space="preserve">                            </w:t>
      </w:r>
      <w:r>
        <w:tab/>
      </w:r>
      <w:r>
        <w:tab/>
        <w:t xml:space="preserve">1       </w:t>
      </w:r>
      <w:proofErr w:type="gramStart"/>
      <w:r>
        <w:t xml:space="preserve">  .</w:t>
      </w:r>
      <w:proofErr w:type="gramEnd"/>
      <w:r>
        <w:t xml:space="preserve">  </w:t>
      </w:r>
      <w:r w:rsidR="00C40E2E">
        <w:tab/>
      </w:r>
      <w:r w:rsidR="00C40E2E">
        <w:tab/>
        <w:t>Missing value</w:t>
      </w:r>
    </w:p>
    <w:p w14:paraId="2DF35929" w14:textId="77777777" w:rsidR="00E846BA" w:rsidRDefault="00E846BA" w:rsidP="00E846BA"/>
    <w:p w14:paraId="6BB0548E" w14:textId="77777777" w:rsidR="00E846BA" w:rsidRDefault="00E846BA" w:rsidP="00E846BA">
      <w:r>
        <w:t>--------------------------------------------------------------------------------------------------------------------------------------------------------------------------------</w:t>
      </w:r>
    </w:p>
    <w:p w14:paraId="75509607" w14:textId="77777777" w:rsidR="00C40E2E" w:rsidRDefault="00E846BA" w:rsidP="00E846BA">
      <w:r>
        <w:t xml:space="preserve">CLEQ2_n                                                                                                                                    </w:t>
      </w:r>
    </w:p>
    <w:p w14:paraId="66A8C38B" w14:textId="7A01DDC3" w:rsidR="00E846BA" w:rsidRDefault="00C40E2E" w:rsidP="00E846BA">
      <w:r>
        <w:t>CLEQ2 with addition of numeric value for each response to “</w:t>
      </w:r>
      <w:r>
        <w:rPr>
          <w:shd w:val="clear" w:color="auto" w:fill="FFFFFF"/>
        </w:rPr>
        <w:t>Indicate how much you agree with the following statements:</w:t>
      </w:r>
      <w:r>
        <w:t xml:space="preserve"> </w:t>
      </w:r>
      <w:r w:rsidR="00E846BA">
        <w:t>I am able to look for new information</w:t>
      </w:r>
      <w:r>
        <w:t>”</w:t>
      </w:r>
    </w:p>
    <w:p w14:paraId="7362A45A" w14:textId="77777777" w:rsidR="00E846BA" w:rsidRDefault="00E846BA" w:rsidP="00E846BA">
      <w:r>
        <w:t>--------------------------------------------------------------------------------------------------------------------------------------------------------------------------------</w:t>
      </w:r>
    </w:p>
    <w:p w14:paraId="2A481060" w14:textId="77777777" w:rsidR="00E846BA" w:rsidRDefault="00E846BA" w:rsidP="00E846BA"/>
    <w:p w14:paraId="29A8FA22" w14:textId="77777777" w:rsidR="00E846BA" w:rsidRDefault="00E846BA" w:rsidP="00E846BA">
      <w:r>
        <w:t xml:space="preserve">                  Type: Numeric (long)</w:t>
      </w:r>
    </w:p>
    <w:p w14:paraId="5290BA39" w14:textId="77777777" w:rsidR="00E846BA" w:rsidRDefault="00E846BA" w:rsidP="00E846BA">
      <w:r>
        <w:t xml:space="preserve">                 Label: </w:t>
      </w:r>
      <w:proofErr w:type="spellStart"/>
      <w:r>
        <w:t>CLEQ_o</w:t>
      </w:r>
      <w:proofErr w:type="spellEnd"/>
    </w:p>
    <w:p w14:paraId="15450EAD" w14:textId="77777777" w:rsidR="00E846BA" w:rsidRDefault="00E846BA" w:rsidP="00E846BA"/>
    <w:p w14:paraId="1550C0E4" w14:textId="77777777" w:rsidR="00E846BA" w:rsidRDefault="00E846BA" w:rsidP="00E846BA">
      <w:r>
        <w:t xml:space="preserve">                 Range: [1,5]                         Units: 1</w:t>
      </w:r>
    </w:p>
    <w:p w14:paraId="5604AD97" w14:textId="77777777" w:rsidR="00E846BA" w:rsidRDefault="00E846BA" w:rsidP="00E846BA">
      <w:r>
        <w:t xml:space="preserve">         Unique values: 5                         </w:t>
      </w:r>
      <w:proofErr w:type="gramStart"/>
      <w:r>
        <w:t>Missing .</w:t>
      </w:r>
      <w:proofErr w:type="gramEnd"/>
      <w:r>
        <w:t>: 1/908</w:t>
      </w:r>
    </w:p>
    <w:p w14:paraId="0C844DA1" w14:textId="77777777" w:rsidR="00E846BA" w:rsidRDefault="00E846BA" w:rsidP="00E846BA"/>
    <w:p w14:paraId="4AA2CFD0" w14:textId="68FDFA55" w:rsidR="00E846BA" w:rsidRDefault="00E846BA" w:rsidP="00E846BA">
      <w:r>
        <w:t xml:space="preserve">            Tabulation: Freq.   </w:t>
      </w:r>
      <w:proofErr w:type="gramStart"/>
      <w:r>
        <w:t xml:space="preserve">Numeric  </w:t>
      </w:r>
      <w:r>
        <w:tab/>
      </w:r>
      <w:proofErr w:type="gramEnd"/>
      <w:r>
        <w:t>Label</w:t>
      </w:r>
    </w:p>
    <w:p w14:paraId="630B2C7C" w14:textId="37351275" w:rsidR="00E846BA" w:rsidRDefault="00E846BA" w:rsidP="00E846BA">
      <w:r>
        <w:t xml:space="preserve">                           </w:t>
      </w:r>
      <w:r>
        <w:tab/>
        <w:t xml:space="preserve"> </w:t>
      </w:r>
      <w:r>
        <w:tab/>
        <w:t xml:space="preserve">1         </w:t>
      </w:r>
      <w:proofErr w:type="gramStart"/>
      <w:r>
        <w:t xml:space="preserve">1  </w:t>
      </w:r>
      <w:r>
        <w:tab/>
      </w:r>
      <w:proofErr w:type="gramEnd"/>
      <w:r>
        <w:t>Strongly disagree</w:t>
      </w:r>
    </w:p>
    <w:p w14:paraId="3EB68DA7" w14:textId="0A11E1C8" w:rsidR="00E846BA" w:rsidRDefault="00E846BA" w:rsidP="00E846BA">
      <w:r>
        <w:t xml:space="preserve">                           </w:t>
      </w:r>
      <w:r>
        <w:tab/>
      </w:r>
      <w:r>
        <w:tab/>
        <w:t xml:space="preserve">8         </w:t>
      </w:r>
      <w:proofErr w:type="gramStart"/>
      <w:r>
        <w:t xml:space="preserve">2  </w:t>
      </w:r>
      <w:r>
        <w:tab/>
      </w:r>
      <w:proofErr w:type="gramEnd"/>
      <w:r>
        <w:t>Disagree</w:t>
      </w:r>
    </w:p>
    <w:p w14:paraId="7C651C20" w14:textId="5F770B83" w:rsidR="00E846BA" w:rsidRDefault="00E846BA" w:rsidP="00E846BA">
      <w:r>
        <w:t xml:space="preserve">                           </w:t>
      </w:r>
      <w:r>
        <w:tab/>
      </w:r>
      <w:r>
        <w:tab/>
        <w:t xml:space="preserve">25        </w:t>
      </w:r>
      <w:proofErr w:type="gramStart"/>
      <w:r>
        <w:t xml:space="preserve">3  </w:t>
      </w:r>
      <w:r>
        <w:tab/>
      </w:r>
      <w:proofErr w:type="gramEnd"/>
      <w:r>
        <w:t>Undecided</w:t>
      </w:r>
    </w:p>
    <w:p w14:paraId="4DF4FD5F" w14:textId="264CBD11" w:rsidR="00E846BA" w:rsidRDefault="00E846BA" w:rsidP="00E846BA">
      <w:r>
        <w:t xml:space="preserve">                          </w:t>
      </w:r>
      <w:r>
        <w:tab/>
      </w:r>
      <w:r>
        <w:tab/>
        <w:t xml:space="preserve">410      </w:t>
      </w:r>
      <w:proofErr w:type="gramStart"/>
      <w:r>
        <w:t xml:space="preserve">4  </w:t>
      </w:r>
      <w:r>
        <w:tab/>
      </w:r>
      <w:proofErr w:type="gramEnd"/>
      <w:r>
        <w:t>Agree</w:t>
      </w:r>
    </w:p>
    <w:p w14:paraId="4AA90831" w14:textId="7EEB5C9C" w:rsidR="00E846BA" w:rsidRDefault="00E846BA" w:rsidP="00E846BA">
      <w:r>
        <w:t xml:space="preserve">                          </w:t>
      </w:r>
      <w:r>
        <w:tab/>
      </w:r>
      <w:r>
        <w:tab/>
        <w:t xml:space="preserve">463      </w:t>
      </w:r>
      <w:proofErr w:type="gramStart"/>
      <w:r>
        <w:t xml:space="preserve">5  </w:t>
      </w:r>
      <w:r>
        <w:tab/>
      </w:r>
      <w:proofErr w:type="gramEnd"/>
      <w:r>
        <w:t>Strongly agree</w:t>
      </w:r>
    </w:p>
    <w:p w14:paraId="51AC221B" w14:textId="2C3F0FDE" w:rsidR="00E846BA" w:rsidRDefault="00E846BA" w:rsidP="00E846BA">
      <w:r>
        <w:t xml:space="preserve">                            </w:t>
      </w:r>
      <w:r>
        <w:tab/>
      </w:r>
      <w:r>
        <w:tab/>
        <w:t xml:space="preserve">1       </w:t>
      </w:r>
      <w:proofErr w:type="gramStart"/>
      <w:r>
        <w:t xml:space="preserve">  .</w:t>
      </w:r>
      <w:proofErr w:type="gramEnd"/>
      <w:r>
        <w:t xml:space="preserve">  </w:t>
      </w:r>
      <w:r w:rsidR="00C40E2E">
        <w:tab/>
      </w:r>
      <w:r w:rsidR="00C40E2E">
        <w:tab/>
        <w:t>Missing value</w:t>
      </w:r>
    </w:p>
    <w:p w14:paraId="53A54BA3" w14:textId="77777777" w:rsidR="00E846BA" w:rsidRDefault="00E846BA" w:rsidP="00E846BA"/>
    <w:p w14:paraId="0753804A" w14:textId="77777777" w:rsidR="00E846BA" w:rsidRDefault="00E846BA" w:rsidP="00E846BA">
      <w:r>
        <w:t>--------------------------------------------------------------------------------------------------------------------------------------------------------------------------------</w:t>
      </w:r>
    </w:p>
    <w:p w14:paraId="4B415FEA" w14:textId="77777777" w:rsidR="00C40E2E" w:rsidRDefault="00E846BA" w:rsidP="00E846BA">
      <w:r>
        <w:t xml:space="preserve">CLEQ3_n                                                                                                                           </w:t>
      </w:r>
    </w:p>
    <w:p w14:paraId="296D42B8" w14:textId="07A21D01" w:rsidR="00E846BA" w:rsidRDefault="00C40E2E" w:rsidP="00E846BA">
      <w:r>
        <w:t>CLEQ3 with addition of numeric value for each response to “</w:t>
      </w:r>
      <w:r>
        <w:rPr>
          <w:shd w:val="clear" w:color="auto" w:fill="FFFFFF"/>
        </w:rPr>
        <w:t>Indicate how much you agree with the following statements:</w:t>
      </w:r>
      <w:r>
        <w:t xml:space="preserve"> </w:t>
      </w:r>
      <w:r w:rsidR="00E846BA">
        <w:t>I come to clinical sessions prepared and ready</w:t>
      </w:r>
      <w:r>
        <w:t>”</w:t>
      </w:r>
    </w:p>
    <w:p w14:paraId="5FA54A49" w14:textId="77777777" w:rsidR="00E846BA" w:rsidRDefault="00E846BA" w:rsidP="00E846BA">
      <w:r>
        <w:t>--------------------------------------------------------------------------------------------------------------------------------------------------------------------------------</w:t>
      </w:r>
    </w:p>
    <w:p w14:paraId="631FAA42" w14:textId="77777777" w:rsidR="00E846BA" w:rsidRDefault="00E846BA" w:rsidP="00E846BA"/>
    <w:p w14:paraId="50D39AB7" w14:textId="77777777" w:rsidR="00E846BA" w:rsidRDefault="00E846BA" w:rsidP="00E846BA">
      <w:r>
        <w:t xml:space="preserve">                  Type: Numeric (long)</w:t>
      </w:r>
    </w:p>
    <w:p w14:paraId="60E3382B" w14:textId="77777777" w:rsidR="00E846BA" w:rsidRDefault="00E846BA" w:rsidP="00E846BA">
      <w:r>
        <w:t xml:space="preserve">                 Label: </w:t>
      </w:r>
      <w:proofErr w:type="spellStart"/>
      <w:r>
        <w:t>CLEQ_o</w:t>
      </w:r>
      <w:proofErr w:type="spellEnd"/>
    </w:p>
    <w:p w14:paraId="07EEB3B9" w14:textId="77777777" w:rsidR="00E846BA" w:rsidRDefault="00E846BA" w:rsidP="00E846BA"/>
    <w:p w14:paraId="6B717B79" w14:textId="77777777" w:rsidR="00E846BA" w:rsidRDefault="00E846BA" w:rsidP="00E846BA">
      <w:r>
        <w:t xml:space="preserve">                 Range: [1,5]                         Units: 1</w:t>
      </w:r>
    </w:p>
    <w:p w14:paraId="7B9AC4CB" w14:textId="77777777" w:rsidR="00E846BA" w:rsidRDefault="00E846BA" w:rsidP="00E846BA">
      <w:r>
        <w:t xml:space="preserve">         Unique values: 5                         </w:t>
      </w:r>
      <w:proofErr w:type="gramStart"/>
      <w:r>
        <w:t>Missing .</w:t>
      </w:r>
      <w:proofErr w:type="gramEnd"/>
      <w:r>
        <w:t>: 0/908</w:t>
      </w:r>
    </w:p>
    <w:p w14:paraId="7B7C990D" w14:textId="77777777" w:rsidR="00E846BA" w:rsidRDefault="00E846BA" w:rsidP="00E846BA"/>
    <w:p w14:paraId="76088AEB" w14:textId="68B160B7" w:rsidR="00E846BA" w:rsidRDefault="00E846BA" w:rsidP="00E846BA">
      <w:r>
        <w:t xml:space="preserve">            Tabulation: Freq.   </w:t>
      </w:r>
      <w:proofErr w:type="gramStart"/>
      <w:r>
        <w:t xml:space="preserve">Numeric  </w:t>
      </w:r>
      <w:r w:rsidR="00C40E2E">
        <w:tab/>
      </w:r>
      <w:proofErr w:type="gramEnd"/>
      <w:r>
        <w:t>Label</w:t>
      </w:r>
    </w:p>
    <w:p w14:paraId="40C65BAC" w14:textId="70683475" w:rsidR="00E846BA" w:rsidRDefault="00E846BA" w:rsidP="00E846BA">
      <w:r>
        <w:t xml:space="preserve">                           </w:t>
      </w:r>
      <w:r w:rsidR="00C40E2E">
        <w:tab/>
      </w:r>
      <w:r w:rsidR="00C40E2E">
        <w:tab/>
      </w:r>
      <w:r>
        <w:t xml:space="preserve">9         </w:t>
      </w:r>
      <w:r w:rsidR="00C40E2E">
        <w:t xml:space="preserve">  </w:t>
      </w:r>
      <w:proofErr w:type="gramStart"/>
      <w:r>
        <w:t xml:space="preserve">1  </w:t>
      </w:r>
      <w:r w:rsidR="00C40E2E">
        <w:tab/>
      </w:r>
      <w:proofErr w:type="gramEnd"/>
      <w:r>
        <w:t>Strongly disagree</w:t>
      </w:r>
    </w:p>
    <w:p w14:paraId="14B7AA88" w14:textId="446DD613" w:rsidR="00E846BA" w:rsidRDefault="00E846BA" w:rsidP="00E846BA">
      <w:r>
        <w:t xml:space="preserve">                          </w:t>
      </w:r>
      <w:r w:rsidR="00C40E2E">
        <w:tab/>
      </w:r>
      <w:r w:rsidR="00C40E2E">
        <w:tab/>
      </w:r>
      <w:r>
        <w:t xml:space="preserve">93         </w:t>
      </w:r>
      <w:proofErr w:type="gramStart"/>
      <w:r>
        <w:t xml:space="preserve">2  </w:t>
      </w:r>
      <w:r w:rsidR="00C40E2E">
        <w:tab/>
      </w:r>
      <w:proofErr w:type="gramEnd"/>
      <w:r>
        <w:t>Disagree</w:t>
      </w:r>
    </w:p>
    <w:p w14:paraId="6515DD19" w14:textId="5491ABA8" w:rsidR="00E846BA" w:rsidRDefault="00E846BA" w:rsidP="00E846BA">
      <w:r>
        <w:t xml:space="preserve">                          </w:t>
      </w:r>
      <w:r w:rsidR="00C40E2E">
        <w:tab/>
      </w:r>
      <w:r w:rsidR="00C40E2E">
        <w:tab/>
      </w:r>
      <w:r>
        <w:t xml:space="preserve">232       </w:t>
      </w:r>
      <w:proofErr w:type="gramStart"/>
      <w:r>
        <w:t xml:space="preserve">3  </w:t>
      </w:r>
      <w:r w:rsidR="00C40E2E">
        <w:tab/>
      </w:r>
      <w:proofErr w:type="gramEnd"/>
      <w:r>
        <w:t>Undecided</w:t>
      </w:r>
    </w:p>
    <w:p w14:paraId="12D0030B" w14:textId="228F388D" w:rsidR="00E846BA" w:rsidRDefault="00E846BA" w:rsidP="00E846BA">
      <w:r>
        <w:t xml:space="preserve">                          </w:t>
      </w:r>
      <w:r w:rsidR="00C40E2E">
        <w:tab/>
      </w:r>
      <w:r w:rsidR="00C40E2E">
        <w:tab/>
      </w:r>
      <w:r>
        <w:t xml:space="preserve">473       </w:t>
      </w:r>
      <w:proofErr w:type="gramStart"/>
      <w:r>
        <w:t xml:space="preserve">4  </w:t>
      </w:r>
      <w:r w:rsidR="00C40E2E">
        <w:tab/>
      </w:r>
      <w:proofErr w:type="gramEnd"/>
      <w:r>
        <w:t>Agree</w:t>
      </w:r>
    </w:p>
    <w:p w14:paraId="5111733E" w14:textId="22CB9FAB" w:rsidR="00E846BA" w:rsidRDefault="00E846BA" w:rsidP="00E846BA">
      <w:r>
        <w:t xml:space="preserve">                          </w:t>
      </w:r>
      <w:r w:rsidR="00C40E2E">
        <w:tab/>
      </w:r>
      <w:r w:rsidR="00C40E2E">
        <w:tab/>
      </w:r>
      <w:r>
        <w:t xml:space="preserve">101       </w:t>
      </w:r>
      <w:proofErr w:type="gramStart"/>
      <w:r>
        <w:t xml:space="preserve">5  </w:t>
      </w:r>
      <w:r w:rsidR="00C40E2E">
        <w:tab/>
      </w:r>
      <w:proofErr w:type="gramEnd"/>
      <w:r>
        <w:t>Strongly agree</w:t>
      </w:r>
    </w:p>
    <w:p w14:paraId="257EFED9" w14:textId="77777777" w:rsidR="00E846BA" w:rsidRDefault="00E846BA" w:rsidP="00E846BA"/>
    <w:p w14:paraId="14037ED6" w14:textId="77777777" w:rsidR="00E846BA" w:rsidRDefault="00E846BA" w:rsidP="00E846BA">
      <w:r>
        <w:t>--------------------------------------------------------------------------------------------------------------------------------------------------------------------------------</w:t>
      </w:r>
    </w:p>
    <w:p w14:paraId="3E70395A" w14:textId="77777777" w:rsidR="00C40E2E" w:rsidRDefault="00E846BA" w:rsidP="00E846BA">
      <w:r>
        <w:t xml:space="preserve">CLEQ4_n                                                                                                                                   </w:t>
      </w:r>
    </w:p>
    <w:p w14:paraId="65258D77" w14:textId="57AB0DBE" w:rsidR="00E846BA" w:rsidRDefault="00C40E2E" w:rsidP="00E846BA">
      <w:r>
        <w:t>CLEQ4 with addition of numeric value for each response to “</w:t>
      </w:r>
      <w:r>
        <w:rPr>
          <w:shd w:val="clear" w:color="auto" w:fill="FFFFFF"/>
        </w:rPr>
        <w:t>Indicate how much you agree with the following statements:</w:t>
      </w:r>
      <w:r>
        <w:t xml:space="preserve"> </w:t>
      </w:r>
      <w:r w:rsidR="00E846BA">
        <w:t xml:space="preserve"> I enjoy learning in clinical sessions</w:t>
      </w:r>
      <w:r>
        <w:t>”</w:t>
      </w:r>
    </w:p>
    <w:p w14:paraId="6CB0F122" w14:textId="77777777" w:rsidR="00E846BA" w:rsidRDefault="00E846BA" w:rsidP="00E846BA">
      <w:r>
        <w:t>--------------------------------------------------------------------------------------------------------------------------------------------------------------------------------</w:t>
      </w:r>
    </w:p>
    <w:p w14:paraId="5B1F9C90" w14:textId="77777777" w:rsidR="00E846BA" w:rsidRDefault="00E846BA" w:rsidP="00E846BA"/>
    <w:p w14:paraId="66C619DA" w14:textId="77777777" w:rsidR="00E846BA" w:rsidRDefault="00E846BA" w:rsidP="00E846BA">
      <w:r>
        <w:t xml:space="preserve">                  Type: Numeric (long)</w:t>
      </w:r>
    </w:p>
    <w:p w14:paraId="58DA9C5B" w14:textId="77777777" w:rsidR="00E846BA" w:rsidRDefault="00E846BA" w:rsidP="00E846BA">
      <w:r>
        <w:t xml:space="preserve">                 Label: </w:t>
      </w:r>
      <w:proofErr w:type="spellStart"/>
      <w:r>
        <w:t>CLEQ_o</w:t>
      </w:r>
      <w:proofErr w:type="spellEnd"/>
    </w:p>
    <w:p w14:paraId="55AD38EE" w14:textId="77777777" w:rsidR="00E846BA" w:rsidRDefault="00E846BA" w:rsidP="00E846BA"/>
    <w:p w14:paraId="716DF58C" w14:textId="77777777" w:rsidR="00E846BA" w:rsidRDefault="00E846BA" w:rsidP="00E846BA">
      <w:r>
        <w:t xml:space="preserve">                 Range: [1,5]                         Units: 1</w:t>
      </w:r>
    </w:p>
    <w:p w14:paraId="2271FC10" w14:textId="77777777" w:rsidR="00E846BA" w:rsidRDefault="00E846BA" w:rsidP="00E846BA">
      <w:r>
        <w:t xml:space="preserve">         Unique values: 5                         </w:t>
      </w:r>
      <w:proofErr w:type="gramStart"/>
      <w:r>
        <w:t>Missing .</w:t>
      </w:r>
      <w:proofErr w:type="gramEnd"/>
      <w:r>
        <w:t>: 1/908</w:t>
      </w:r>
    </w:p>
    <w:p w14:paraId="09DFC390" w14:textId="77777777" w:rsidR="00E846BA" w:rsidRDefault="00E846BA" w:rsidP="00E846BA"/>
    <w:p w14:paraId="685E254E" w14:textId="3C0679B8" w:rsidR="00E846BA" w:rsidRDefault="00E846BA" w:rsidP="00E846BA">
      <w:r>
        <w:t xml:space="preserve">            Tabulation: Freq.   </w:t>
      </w:r>
      <w:proofErr w:type="gramStart"/>
      <w:r>
        <w:t xml:space="preserve">Numeric  </w:t>
      </w:r>
      <w:r w:rsidR="00C40E2E">
        <w:tab/>
      </w:r>
      <w:proofErr w:type="gramEnd"/>
      <w:r>
        <w:t>Label</w:t>
      </w:r>
    </w:p>
    <w:p w14:paraId="7ECA11CD" w14:textId="527BD61E" w:rsidR="00E846BA" w:rsidRDefault="00E846BA" w:rsidP="00E846BA">
      <w:r>
        <w:t xml:space="preserve">                            </w:t>
      </w:r>
      <w:r w:rsidR="00C40E2E">
        <w:tab/>
      </w:r>
      <w:r w:rsidR="00C40E2E">
        <w:tab/>
      </w:r>
      <w:r>
        <w:t xml:space="preserve">3         </w:t>
      </w:r>
      <w:proofErr w:type="gramStart"/>
      <w:r>
        <w:t xml:space="preserve">1  </w:t>
      </w:r>
      <w:r w:rsidR="00C40E2E">
        <w:tab/>
      </w:r>
      <w:proofErr w:type="gramEnd"/>
      <w:r>
        <w:t>Strongly disagree</w:t>
      </w:r>
    </w:p>
    <w:p w14:paraId="2919D7F7" w14:textId="73D22A37" w:rsidR="00E846BA" w:rsidRDefault="00E846BA" w:rsidP="00E846BA">
      <w:r>
        <w:t xml:space="preserve">                           </w:t>
      </w:r>
      <w:r w:rsidR="00C40E2E">
        <w:tab/>
      </w:r>
      <w:r w:rsidR="00C40E2E">
        <w:tab/>
      </w:r>
      <w:r>
        <w:t xml:space="preserve">13       </w:t>
      </w:r>
      <w:proofErr w:type="gramStart"/>
      <w:r>
        <w:t xml:space="preserve">2  </w:t>
      </w:r>
      <w:r w:rsidR="00C40E2E">
        <w:tab/>
      </w:r>
      <w:proofErr w:type="gramEnd"/>
      <w:r>
        <w:t>Disagree</w:t>
      </w:r>
    </w:p>
    <w:p w14:paraId="5F7EE72F" w14:textId="60AA80B5" w:rsidR="00E846BA" w:rsidRDefault="00E846BA" w:rsidP="00E846BA">
      <w:r>
        <w:t xml:space="preserve">                           </w:t>
      </w:r>
      <w:r w:rsidR="00C40E2E">
        <w:tab/>
      </w:r>
      <w:r w:rsidR="00C40E2E">
        <w:tab/>
      </w:r>
      <w:r>
        <w:t xml:space="preserve">35       </w:t>
      </w:r>
      <w:proofErr w:type="gramStart"/>
      <w:r>
        <w:t xml:space="preserve">3  </w:t>
      </w:r>
      <w:r w:rsidR="00C40E2E">
        <w:tab/>
      </w:r>
      <w:proofErr w:type="gramEnd"/>
      <w:r>
        <w:t>Undecided</w:t>
      </w:r>
    </w:p>
    <w:p w14:paraId="2277E8B7" w14:textId="08187BFF" w:rsidR="00E846BA" w:rsidRDefault="00E846BA" w:rsidP="00E846BA">
      <w:r>
        <w:t xml:space="preserve">                          </w:t>
      </w:r>
      <w:r w:rsidR="00C40E2E">
        <w:tab/>
      </w:r>
      <w:r w:rsidR="00C40E2E">
        <w:tab/>
      </w:r>
      <w:r>
        <w:t xml:space="preserve">334     </w:t>
      </w:r>
      <w:proofErr w:type="gramStart"/>
      <w:r>
        <w:t xml:space="preserve">4  </w:t>
      </w:r>
      <w:r w:rsidR="00C40E2E">
        <w:tab/>
      </w:r>
      <w:proofErr w:type="gramEnd"/>
      <w:r>
        <w:t>Agree</w:t>
      </w:r>
    </w:p>
    <w:p w14:paraId="6D278ADF" w14:textId="2E5989C1" w:rsidR="00E846BA" w:rsidRDefault="00E846BA" w:rsidP="00E846BA">
      <w:r>
        <w:t xml:space="preserve">                          </w:t>
      </w:r>
      <w:r w:rsidR="00C40E2E">
        <w:tab/>
      </w:r>
      <w:r w:rsidR="00C40E2E">
        <w:tab/>
      </w:r>
      <w:r>
        <w:t xml:space="preserve">522     </w:t>
      </w:r>
      <w:proofErr w:type="gramStart"/>
      <w:r>
        <w:t xml:space="preserve">5  </w:t>
      </w:r>
      <w:r w:rsidR="00C40E2E">
        <w:tab/>
      </w:r>
      <w:proofErr w:type="gramEnd"/>
      <w:r>
        <w:t>Strongly agree</w:t>
      </w:r>
    </w:p>
    <w:p w14:paraId="21077769" w14:textId="203284BA" w:rsidR="00E846BA" w:rsidRDefault="00E846BA" w:rsidP="00E846BA">
      <w:r>
        <w:t xml:space="preserve">                            </w:t>
      </w:r>
      <w:r w:rsidR="00C40E2E">
        <w:tab/>
      </w:r>
      <w:r w:rsidR="00C40E2E">
        <w:tab/>
      </w:r>
      <w:r>
        <w:t xml:space="preserve">1       </w:t>
      </w:r>
      <w:proofErr w:type="gramStart"/>
      <w:r>
        <w:t xml:space="preserve">  .</w:t>
      </w:r>
      <w:proofErr w:type="gramEnd"/>
      <w:r>
        <w:t xml:space="preserve">  </w:t>
      </w:r>
      <w:r w:rsidR="00C40E2E">
        <w:tab/>
      </w:r>
      <w:r w:rsidR="00C40E2E">
        <w:tab/>
        <w:t>Missing value</w:t>
      </w:r>
    </w:p>
    <w:p w14:paraId="367CCE49" w14:textId="77777777" w:rsidR="00E846BA" w:rsidRDefault="00E846BA" w:rsidP="00E846BA"/>
    <w:p w14:paraId="6D02A9DF" w14:textId="77777777" w:rsidR="00E846BA" w:rsidRDefault="00E846BA" w:rsidP="00E846BA">
      <w:r>
        <w:t>--------------------------------------------------------------------------------------------------------------------------------------------------------------------------------</w:t>
      </w:r>
    </w:p>
    <w:p w14:paraId="29219906" w14:textId="77777777" w:rsidR="00C40E2E" w:rsidRDefault="00E846BA" w:rsidP="00E846BA">
      <w:r>
        <w:t xml:space="preserve">CLEQ5_n                                                                                                                          </w:t>
      </w:r>
    </w:p>
    <w:p w14:paraId="1A3BCAAC" w14:textId="6C4351A2" w:rsidR="00E846BA" w:rsidRDefault="00C40E2E" w:rsidP="00E846BA">
      <w:r>
        <w:t>CLEQ5 with addition of numeric value for each response to “</w:t>
      </w:r>
      <w:r>
        <w:rPr>
          <w:shd w:val="clear" w:color="auto" w:fill="FFFFFF"/>
        </w:rPr>
        <w:t>Indicate how much you agree with the following statements:</w:t>
      </w:r>
      <w:r>
        <w:t xml:space="preserve"> </w:t>
      </w:r>
      <w:r w:rsidR="00E846BA">
        <w:t>I am able to express myself and show confidence</w:t>
      </w:r>
      <w:r>
        <w:t>”</w:t>
      </w:r>
    </w:p>
    <w:p w14:paraId="02DAE94D" w14:textId="77777777" w:rsidR="00E846BA" w:rsidRDefault="00E846BA" w:rsidP="00E846BA">
      <w:r>
        <w:t>--------------------------------------------------------------------------------------------------------------------------------------------------------------------------------</w:t>
      </w:r>
    </w:p>
    <w:p w14:paraId="2334E705" w14:textId="77777777" w:rsidR="00E846BA" w:rsidRDefault="00E846BA" w:rsidP="00E846BA"/>
    <w:p w14:paraId="3F8F7F90" w14:textId="77777777" w:rsidR="00E846BA" w:rsidRDefault="00E846BA" w:rsidP="00E846BA">
      <w:r>
        <w:t xml:space="preserve">                  Type: Numeric (long)</w:t>
      </w:r>
    </w:p>
    <w:p w14:paraId="7F1D927F" w14:textId="77777777" w:rsidR="00E846BA" w:rsidRDefault="00E846BA" w:rsidP="00E846BA">
      <w:r>
        <w:t xml:space="preserve">                 Label: </w:t>
      </w:r>
      <w:proofErr w:type="spellStart"/>
      <w:r>
        <w:t>CLEQ_o</w:t>
      </w:r>
      <w:proofErr w:type="spellEnd"/>
    </w:p>
    <w:p w14:paraId="2C8A1483" w14:textId="77777777" w:rsidR="00E846BA" w:rsidRDefault="00E846BA" w:rsidP="00E846BA"/>
    <w:p w14:paraId="4841C187" w14:textId="77777777" w:rsidR="00E846BA" w:rsidRDefault="00E846BA" w:rsidP="00E846BA">
      <w:r>
        <w:t xml:space="preserve">                 Range: [1,5]                         Units: 1</w:t>
      </w:r>
    </w:p>
    <w:p w14:paraId="1DAA2D04" w14:textId="77777777" w:rsidR="00E846BA" w:rsidRDefault="00E846BA" w:rsidP="00E846BA">
      <w:r>
        <w:t xml:space="preserve">         Unique values: 5                         </w:t>
      </w:r>
      <w:proofErr w:type="gramStart"/>
      <w:r>
        <w:t>Missing .</w:t>
      </w:r>
      <w:proofErr w:type="gramEnd"/>
      <w:r>
        <w:t>: 0/908</w:t>
      </w:r>
    </w:p>
    <w:p w14:paraId="248DA52E" w14:textId="77777777" w:rsidR="00E846BA" w:rsidRDefault="00E846BA" w:rsidP="00E846BA"/>
    <w:p w14:paraId="6906AE6D" w14:textId="77777777" w:rsidR="00E846BA" w:rsidRDefault="00E846BA" w:rsidP="00E846BA">
      <w:r>
        <w:t xml:space="preserve">            Tabulation: Freq.   </w:t>
      </w:r>
      <w:proofErr w:type="gramStart"/>
      <w:r>
        <w:t>Numeric  Label</w:t>
      </w:r>
      <w:proofErr w:type="gramEnd"/>
    </w:p>
    <w:p w14:paraId="405E67D6" w14:textId="3E667900" w:rsidR="00E846BA" w:rsidRDefault="00E846BA" w:rsidP="00E846BA">
      <w:r>
        <w:t xml:space="preserve">                           </w:t>
      </w:r>
      <w:r w:rsidR="00C40E2E">
        <w:tab/>
      </w:r>
      <w:r w:rsidR="00C40E2E">
        <w:tab/>
      </w:r>
      <w:r>
        <w:t xml:space="preserve">18         </w:t>
      </w:r>
      <w:proofErr w:type="gramStart"/>
      <w:r>
        <w:t xml:space="preserve">1  </w:t>
      </w:r>
      <w:r w:rsidR="00C40E2E">
        <w:tab/>
      </w:r>
      <w:proofErr w:type="gramEnd"/>
      <w:r>
        <w:t>Strongly disagree</w:t>
      </w:r>
    </w:p>
    <w:p w14:paraId="00C2473A" w14:textId="30076F34" w:rsidR="00E846BA" w:rsidRDefault="00E846BA" w:rsidP="00E846BA">
      <w:r>
        <w:t xml:space="preserve">                          </w:t>
      </w:r>
      <w:r w:rsidR="00C40E2E">
        <w:tab/>
      </w:r>
      <w:r w:rsidR="00C40E2E">
        <w:tab/>
      </w:r>
      <w:r>
        <w:t xml:space="preserve">104       </w:t>
      </w:r>
      <w:proofErr w:type="gramStart"/>
      <w:r>
        <w:t xml:space="preserve">2  </w:t>
      </w:r>
      <w:r w:rsidR="00C40E2E">
        <w:tab/>
      </w:r>
      <w:proofErr w:type="gramEnd"/>
      <w:r>
        <w:t>Disagree</w:t>
      </w:r>
    </w:p>
    <w:p w14:paraId="38331E50" w14:textId="0573567D" w:rsidR="00E846BA" w:rsidRDefault="00E846BA" w:rsidP="00E846BA">
      <w:r>
        <w:t xml:space="preserve">                          </w:t>
      </w:r>
      <w:r w:rsidR="00C40E2E">
        <w:tab/>
      </w:r>
      <w:r w:rsidR="00C40E2E">
        <w:tab/>
      </w:r>
      <w:r>
        <w:t xml:space="preserve">223       </w:t>
      </w:r>
      <w:proofErr w:type="gramStart"/>
      <w:r>
        <w:t xml:space="preserve">3  </w:t>
      </w:r>
      <w:r w:rsidR="00C40E2E">
        <w:tab/>
      </w:r>
      <w:proofErr w:type="gramEnd"/>
      <w:r>
        <w:t>Undecided</w:t>
      </w:r>
    </w:p>
    <w:p w14:paraId="1C1EBD48" w14:textId="3930C42C" w:rsidR="00E846BA" w:rsidRDefault="00E846BA" w:rsidP="00E846BA">
      <w:r>
        <w:t xml:space="preserve">                          </w:t>
      </w:r>
      <w:r w:rsidR="00C40E2E">
        <w:tab/>
      </w:r>
      <w:r w:rsidR="00C40E2E">
        <w:tab/>
      </w:r>
      <w:r>
        <w:t xml:space="preserve">391       </w:t>
      </w:r>
      <w:proofErr w:type="gramStart"/>
      <w:r>
        <w:t xml:space="preserve">4  </w:t>
      </w:r>
      <w:r w:rsidR="00C40E2E">
        <w:tab/>
      </w:r>
      <w:proofErr w:type="gramEnd"/>
      <w:r>
        <w:t>Agree</w:t>
      </w:r>
    </w:p>
    <w:p w14:paraId="62502668" w14:textId="7479C9EE" w:rsidR="00E846BA" w:rsidRDefault="00E846BA" w:rsidP="00E846BA">
      <w:r>
        <w:t xml:space="preserve">                          </w:t>
      </w:r>
      <w:r w:rsidR="00C40E2E">
        <w:tab/>
      </w:r>
      <w:r w:rsidR="00C40E2E">
        <w:tab/>
      </w:r>
      <w:r>
        <w:t xml:space="preserve">172       </w:t>
      </w:r>
      <w:proofErr w:type="gramStart"/>
      <w:r>
        <w:t xml:space="preserve">5  </w:t>
      </w:r>
      <w:r w:rsidR="00C40E2E">
        <w:tab/>
      </w:r>
      <w:proofErr w:type="gramEnd"/>
      <w:r>
        <w:t>Strongly agree</w:t>
      </w:r>
    </w:p>
    <w:p w14:paraId="37DE46EA" w14:textId="77777777" w:rsidR="00E846BA" w:rsidRDefault="00E846BA" w:rsidP="00E846BA"/>
    <w:p w14:paraId="65533E65" w14:textId="77777777" w:rsidR="00E846BA" w:rsidRDefault="00E846BA" w:rsidP="00E846BA">
      <w:r>
        <w:t>--------------------------------------------------------------------------------------------------------------------------------------------------------------------------------</w:t>
      </w:r>
    </w:p>
    <w:p w14:paraId="0775F122" w14:textId="77777777" w:rsidR="00C40E2E" w:rsidRDefault="00E846BA" w:rsidP="00E846BA">
      <w:proofErr w:type="spellStart"/>
      <w:r>
        <w:t>ExpressMyselfConfidence</w:t>
      </w:r>
      <w:proofErr w:type="spellEnd"/>
      <w:r>
        <w:t xml:space="preserve">                                                                                      </w:t>
      </w:r>
    </w:p>
    <w:p w14:paraId="458D9C28" w14:textId="1810A1D7" w:rsidR="00E846BA" w:rsidRDefault="00E846BA" w:rsidP="00E846BA">
      <w:r>
        <w:t xml:space="preserve">RECODE of CLEQ5_n (I </w:t>
      </w:r>
      <w:proofErr w:type="gramStart"/>
      <w:r>
        <w:t>am able to</w:t>
      </w:r>
      <w:proofErr w:type="gramEnd"/>
      <w:r>
        <w:t xml:space="preserve"> express myself and show confidence)</w:t>
      </w:r>
      <w:r w:rsidR="00C40E2E">
        <w:t xml:space="preserve">, where those who strongly agreed or agreed are given value 1 “Agree”, while those who were undecided, </w:t>
      </w:r>
      <w:proofErr w:type="spellStart"/>
      <w:r w:rsidR="00C40E2E">
        <w:t>diagreed</w:t>
      </w:r>
      <w:proofErr w:type="spellEnd"/>
      <w:r w:rsidR="00C40E2E">
        <w:t xml:space="preserve"> or strongly disagreed were given value 0 “Not agree”</w:t>
      </w:r>
    </w:p>
    <w:p w14:paraId="64AC80D9" w14:textId="77777777" w:rsidR="00E846BA" w:rsidRDefault="00E846BA" w:rsidP="00E846BA">
      <w:r>
        <w:t>--------------------------------------------------------------------------------------------------------------------------------------------------------------------------------</w:t>
      </w:r>
    </w:p>
    <w:p w14:paraId="48D7E843" w14:textId="77777777" w:rsidR="00E846BA" w:rsidRDefault="00E846BA" w:rsidP="00E846BA"/>
    <w:p w14:paraId="1DF62D9B" w14:textId="77777777" w:rsidR="00E846BA" w:rsidRDefault="00E846BA" w:rsidP="00E846BA">
      <w:r>
        <w:t xml:space="preserve">                  Type: Numeric (long)</w:t>
      </w:r>
    </w:p>
    <w:p w14:paraId="08404FEE" w14:textId="77777777" w:rsidR="00E846BA" w:rsidRDefault="00E846BA" w:rsidP="00E846BA">
      <w:r>
        <w:t xml:space="preserve">                 Label: </w:t>
      </w:r>
      <w:proofErr w:type="spellStart"/>
      <w:r>
        <w:t>ExpressMyselfConfidence</w:t>
      </w:r>
      <w:proofErr w:type="spellEnd"/>
    </w:p>
    <w:p w14:paraId="26470EEA" w14:textId="77777777" w:rsidR="00E846BA" w:rsidRDefault="00E846BA" w:rsidP="00E846BA"/>
    <w:p w14:paraId="0F13FC5B" w14:textId="77777777" w:rsidR="00E846BA" w:rsidRDefault="00E846BA" w:rsidP="00E846BA">
      <w:r>
        <w:lastRenderedPageBreak/>
        <w:t xml:space="preserve">                 Range: [0,1]                         Units: 1</w:t>
      </w:r>
    </w:p>
    <w:p w14:paraId="0CC4DE44" w14:textId="77777777" w:rsidR="00E846BA" w:rsidRDefault="00E846BA" w:rsidP="00E846BA">
      <w:r>
        <w:t xml:space="preserve">         Unique values: 2                         </w:t>
      </w:r>
      <w:proofErr w:type="gramStart"/>
      <w:r>
        <w:t>Missing .</w:t>
      </w:r>
      <w:proofErr w:type="gramEnd"/>
      <w:r>
        <w:t>: 0/908</w:t>
      </w:r>
    </w:p>
    <w:p w14:paraId="778F9ACF" w14:textId="77777777" w:rsidR="00E846BA" w:rsidRDefault="00E846BA" w:rsidP="00E846BA"/>
    <w:p w14:paraId="5B32FBAC" w14:textId="77777777" w:rsidR="00E846BA" w:rsidRDefault="00E846BA" w:rsidP="00E846BA">
      <w:r>
        <w:t xml:space="preserve">            Tabulation: Freq.   </w:t>
      </w:r>
      <w:proofErr w:type="gramStart"/>
      <w:r>
        <w:t>Numeric  Label</w:t>
      </w:r>
      <w:proofErr w:type="gramEnd"/>
    </w:p>
    <w:p w14:paraId="4DEDD4B8" w14:textId="77777777" w:rsidR="00E846BA" w:rsidRDefault="00E846BA" w:rsidP="00E846BA">
      <w:r>
        <w:t xml:space="preserve">                          345         </w:t>
      </w:r>
      <w:proofErr w:type="gramStart"/>
      <w:r>
        <w:t>0  Not</w:t>
      </w:r>
      <w:proofErr w:type="gramEnd"/>
      <w:r>
        <w:t xml:space="preserve"> Agree</w:t>
      </w:r>
    </w:p>
    <w:p w14:paraId="07A54803" w14:textId="49F5F4E2" w:rsidR="00E846BA" w:rsidRDefault="00E846BA" w:rsidP="00E846BA">
      <w:r>
        <w:t xml:space="preserve">                          563         </w:t>
      </w:r>
      <w:proofErr w:type="gramStart"/>
      <w:r>
        <w:t>1  Agree</w:t>
      </w:r>
      <w:proofErr w:type="gramEnd"/>
    </w:p>
    <w:p w14:paraId="7BC04B74" w14:textId="1B1B9AAD" w:rsidR="009837EA" w:rsidRDefault="009837EA" w:rsidP="00E846BA"/>
    <w:p w14:paraId="6D61D4CA" w14:textId="4464A2E2" w:rsidR="00D51AEF" w:rsidRDefault="009837EA" w:rsidP="00D51AEF">
      <w:pPr>
        <w:pStyle w:val="Overskrift1"/>
      </w:pPr>
      <w:r>
        <w:t>What happened during clinical supervision</w:t>
      </w:r>
    </w:p>
    <w:p w14:paraId="63C99BC1" w14:textId="26457C82" w:rsidR="00D51AEF" w:rsidRPr="00D51AEF" w:rsidRDefault="00D51AEF" w:rsidP="00D51AEF">
      <w:pPr>
        <w:pStyle w:val="Overskrift2"/>
      </w:pPr>
      <w:r>
        <w:t>Raw data</w:t>
      </w:r>
    </w:p>
    <w:p w14:paraId="5D2D33EE" w14:textId="77777777" w:rsidR="00D51AEF" w:rsidRDefault="00D51AEF" w:rsidP="00D51AEF">
      <w:r>
        <w:t>--------------------------------------------------------------------------------------------------------------------------------------------------------------------------------</w:t>
      </w:r>
    </w:p>
    <w:p w14:paraId="3BBC765D" w14:textId="77777777" w:rsidR="00D51AEF" w:rsidRDefault="00D51AEF" w:rsidP="00D51AEF">
      <w:proofErr w:type="spellStart"/>
      <w:r>
        <w:t>takethehistory</w:t>
      </w:r>
      <w:proofErr w:type="spellEnd"/>
      <w:r>
        <w:t xml:space="preserve">                                                                                                                                              </w:t>
      </w:r>
    </w:p>
    <w:p w14:paraId="2A2E16B1" w14:textId="1383216B" w:rsidR="00D51AEF" w:rsidRDefault="00D51AEF" w:rsidP="00D51AEF">
      <w:r>
        <w:t>Answer to the question: Did you take the history?</w:t>
      </w:r>
    </w:p>
    <w:p w14:paraId="452946FD" w14:textId="77777777" w:rsidR="00D51AEF" w:rsidRDefault="00D51AEF" w:rsidP="00D51AEF">
      <w:r>
        <w:t>--------------------------------------------------------------------------------------------------------------------------------------------------------------------------------</w:t>
      </w:r>
    </w:p>
    <w:p w14:paraId="5B9524B6" w14:textId="77777777" w:rsidR="00D51AEF" w:rsidRDefault="00D51AEF" w:rsidP="00D51AEF"/>
    <w:p w14:paraId="03AE3AEE" w14:textId="77777777" w:rsidR="00D51AEF" w:rsidRDefault="00D51AEF" w:rsidP="00D51AEF">
      <w:r>
        <w:t xml:space="preserve">                  Type: String (str15)</w:t>
      </w:r>
    </w:p>
    <w:p w14:paraId="4E1763A6" w14:textId="77777777" w:rsidR="00D51AEF" w:rsidRDefault="00D51AEF" w:rsidP="00D51AEF"/>
    <w:p w14:paraId="7256B111" w14:textId="77777777" w:rsidR="00D51AEF" w:rsidRDefault="00D51AEF" w:rsidP="00D51AEF">
      <w:r>
        <w:t xml:space="preserve">         Unique values: 4                         Missing "": 0/908</w:t>
      </w:r>
    </w:p>
    <w:p w14:paraId="02D3CA3F" w14:textId="77777777" w:rsidR="00D51AEF" w:rsidRDefault="00D51AEF" w:rsidP="00D51AEF"/>
    <w:p w14:paraId="12028A1D" w14:textId="77777777" w:rsidR="00D51AEF" w:rsidRDefault="00D51AEF" w:rsidP="00D51AEF">
      <w:r>
        <w:t xml:space="preserve">            Tabulation: Freq.  Value</w:t>
      </w:r>
    </w:p>
    <w:p w14:paraId="067928FF" w14:textId="77777777" w:rsidR="00D51AEF" w:rsidRDefault="00D51AEF" w:rsidP="00D51AEF">
      <w:r>
        <w:t xml:space="preserve">                           </w:t>
      </w:r>
      <w:proofErr w:type="gramStart"/>
      <w:r>
        <w:t>11  "</w:t>
      </w:r>
      <w:proofErr w:type="gramEnd"/>
      <w:r>
        <w:t>Do not remember"</w:t>
      </w:r>
    </w:p>
    <w:p w14:paraId="71267A6D" w14:textId="77777777" w:rsidR="00D51AEF" w:rsidRDefault="00D51AEF" w:rsidP="00D51AEF">
      <w:r>
        <w:t xml:space="preserve">                          </w:t>
      </w:r>
      <w:proofErr w:type="gramStart"/>
      <w:r>
        <w:t>141  "</w:t>
      </w:r>
      <w:proofErr w:type="gramEnd"/>
      <w:r>
        <w:t>No"</w:t>
      </w:r>
    </w:p>
    <w:p w14:paraId="6C33A5D9" w14:textId="77777777" w:rsidR="00D51AEF" w:rsidRDefault="00D51AEF" w:rsidP="00D51AEF">
      <w:r>
        <w:t xml:space="preserve">                           </w:t>
      </w:r>
      <w:proofErr w:type="gramStart"/>
      <w:r>
        <w:t>22  "</w:t>
      </w:r>
      <w:proofErr w:type="gramEnd"/>
      <w:r>
        <w:t>Not applicable"</w:t>
      </w:r>
    </w:p>
    <w:p w14:paraId="146E7896" w14:textId="77777777" w:rsidR="00D51AEF" w:rsidRDefault="00D51AEF" w:rsidP="00D51AEF">
      <w:r>
        <w:t xml:space="preserve">                          </w:t>
      </w:r>
      <w:proofErr w:type="gramStart"/>
      <w:r>
        <w:t>734  "</w:t>
      </w:r>
      <w:proofErr w:type="gramEnd"/>
      <w:r>
        <w:t>Yes"</w:t>
      </w:r>
    </w:p>
    <w:p w14:paraId="1C60A290" w14:textId="77777777" w:rsidR="00D51AEF" w:rsidRDefault="00D51AEF" w:rsidP="00D51AEF"/>
    <w:p w14:paraId="424935CB" w14:textId="77777777" w:rsidR="00D51AEF" w:rsidRDefault="00D51AEF" w:rsidP="00D51AEF">
      <w:r>
        <w:t>--------------------------------------------------------------------------------------------------------------------------------------------------------------------------------</w:t>
      </w:r>
    </w:p>
    <w:p w14:paraId="21A1C49C" w14:textId="77777777" w:rsidR="00D51AEF" w:rsidRDefault="00D51AEF" w:rsidP="00D51AEF">
      <w:proofErr w:type="spellStart"/>
      <w:r>
        <w:t>doaclinicalexamination</w:t>
      </w:r>
      <w:proofErr w:type="spellEnd"/>
      <w:r>
        <w:t xml:space="preserve">                                                                                                                             </w:t>
      </w:r>
    </w:p>
    <w:p w14:paraId="0DA19187" w14:textId="56006B5D" w:rsidR="00D51AEF" w:rsidRDefault="00D51AEF" w:rsidP="00D51AEF">
      <w:r>
        <w:t>Answer to the question: Did you do a clinical examination?</w:t>
      </w:r>
    </w:p>
    <w:p w14:paraId="0A58A749" w14:textId="77777777" w:rsidR="00D51AEF" w:rsidRDefault="00D51AEF" w:rsidP="00D51AEF">
      <w:r>
        <w:t>--------------------------------------------------------------------------------------------------------------------------------------------------------------------------------</w:t>
      </w:r>
    </w:p>
    <w:p w14:paraId="06165AB0" w14:textId="77777777" w:rsidR="00D51AEF" w:rsidRDefault="00D51AEF" w:rsidP="00D51AEF"/>
    <w:p w14:paraId="22A1CA23" w14:textId="77777777" w:rsidR="00D51AEF" w:rsidRDefault="00D51AEF" w:rsidP="00D51AEF">
      <w:r>
        <w:t xml:space="preserve">                  Type: String (str15)</w:t>
      </w:r>
    </w:p>
    <w:p w14:paraId="33D45D08" w14:textId="77777777" w:rsidR="00D51AEF" w:rsidRDefault="00D51AEF" w:rsidP="00D51AEF"/>
    <w:p w14:paraId="7501DE36" w14:textId="77777777" w:rsidR="00D51AEF" w:rsidRDefault="00D51AEF" w:rsidP="00D51AEF">
      <w:r>
        <w:t xml:space="preserve">         Unique values: 4                         Missing "": 0/908</w:t>
      </w:r>
    </w:p>
    <w:p w14:paraId="63B6A371" w14:textId="77777777" w:rsidR="00D51AEF" w:rsidRDefault="00D51AEF" w:rsidP="00D51AEF"/>
    <w:p w14:paraId="70A9208E" w14:textId="77777777" w:rsidR="00D51AEF" w:rsidRDefault="00D51AEF" w:rsidP="00D51AEF">
      <w:r>
        <w:t xml:space="preserve">            Tabulation: Freq.  Value</w:t>
      </w:r>
    </w:p>
    <w:p w14:paraId="2352E71E" w14:textId="77777777" w:rsidR="00D51AEF" w:rsidRDefault="00D51AEF" w:rsidP="00D51AEF">
      <w:r>
        <w:t xml:space="preserve">                            </w:t>
      </w:r>
      <w:proofErr w:type="gramStart"/>
      <w:r>
        <w:t>8  "</w:t>
      </w:r>
      <w:proofErr w:type="gramEnd"/>
      <w:r>
        <w:t>Do not remember"</w:t>
      </w:r>
    </w:p>
    <w:p w14:paraId="3E79235E" w14:textId="77777777" w:rsidR="00D51AEF" w:rsidRDefault="00D51AEF" w:rsidP="00D51AEF">
      <w:r>
        <w:t xml:space="preserve">                          </w:t>
      </w:r>
      <w:proofErr w:type="gramStart"/>
      <w:r>
        <w:t>136  "</w:t>
      </w:r>
      <w:proofErr w:type="gramEnd"/>
      <w:r>
        <w:t>No"</w:t>
      </w:r>
    </w:p>
    <w:p w14:paraId="484EB333" w14:textId="77777777" w:rsidR="00D51AEF" w:rsidRDefault="00D51AEF" w:rsidP="00D51AEF">
      <w:r>
        <w:t xml:space="preserve">                           </w:t>
      </w:r>
      <w:proofErr w:type="gramStart"/>
      <w:r>
        <w:t>23  "</w:t>
      </w:r>
      <w:proofErr w:type="gramEnd"/>
      <w:r>
        <w:t>Not applicable"</w:t>
      </w:r>
    </w:p>
    <w:p w14:paraId="1C438F79" w14:textId="6923AEB1" w:rsidR="00D51AEF" w:rsidRDefault="00D51AEF" w:rsidP="00D51AEF">
      <w:r>
        <w:t xml:space="preserve">                          </w:t>
      </w:r>
      <w:proofErr w:type="gramStart"/>
      <w:r>
        <w:t>741  "</w:t>
      </w:r>
      <w:proofErr w:type="gramEnd"/>
      <w:r>
        <w:t>Yes"</w:t>
      </w:r>
    </w:p>
    <w:p w14:paraId="66E3D2D9" w14:textId="77777777" w:rsidR="00D51AEF" w:rsidRDefault="00D51AEF" w:rsidP="00D51AEF">
      <w:r>
        <w:t>--------------------------------------------------------------------------------------------------------------------------------------------------------------------------------</w:t>
      </w:r>
    </w:p>
    <w:p w14:paraId="46A1E726" w14:textId="77777777" w:rsidR="00D51AEF" w:rsidRDefault="00D51AEF" w:rsidP="00D51AEF">
      <w:proofErr w:type="spellStart"/>
      <w:r>
        <w:t>watchthesupervisortakethe</w:t>
      </w:r>
      <w:proofErr w:type="spellEnd"/>
      <w:r>
        <w:t xml:space="preserve">                                                                                                              </w:t>
      </w:r>
    </w:p>
    <w:p w14:paraId="4D1CAA05" w14:textId="4C2D7E36" w:rsidR="00D51AEF" w:rsidRDefault="00D51AEF" w:rsidP="00D51AEF">
      <w:r>
        <w:t>Answer to the question: Did you watch the supervisor take the history?</w:t>
      </w:r>
    </w:p>
    <w:p w14:paraId="5FB35DD4" w14:textId="77777777" w:rsidR="00D51AEF" w:rsidRDefault="00D51AEF" w:rsidP="00D51AEF">
      <w:r>
        <w:t>--------------------------------------------------------------------------------------------------------------------------------------------------------------------------------</w:t>
      </w:r>
    </w:p>
    <w:p w14:paraId="7F2369F3" w14:textId="77777777" w:rsidR="00D51AEF" w:rsidRDefault="00D51AEF" w:rsidP="00D51AEF"/>
    <w:p w14:paraId="0CA48A9D" w14:textId="77777777" w:rsidR="00D51AEF" w:rsidRDefault="00D51AEF" w:rsidP="00D51AEF">
      <w:r>
        <w:t xml:space="preserve">                  Type: String (str15)</w:t>
      </w:r>
    </w:p>
    <w:p w14:paraId="1F665BEA" w14:textId="77777777" w:rsidR="00D51AEF" w:rsidRDefault="00D51AEF" w:rsidP="00D51AEF"/>
    <w:p w14:paraId="34E0E04C" w14:textId="77777777" w:rsidR="00D51AEF" w:rsidRDefault="00D51AEF" w:rsidP="00D51AEF">
      <w:r>
        <w:t xml:space="preserve">         Unique values: 4                         Missing "": 4/908</w:t>
      </w:r>
    </w:p>
    <w:p w14:paraId="3209979B" w14:textId="77777777" w:rsidR="00D51AEF" w:rsidRDefault="00D51AEF" w:rsidP="00D51AEF"/>
    <w:p w14:paraId="3509E08A" w14:textId="77777777" w:rsidR="00D51AEF" w:rsidRDefault="00D51AEF" w:rsidP="00D51AEF">
      <w:r>
        <w:t xml:space="preserve">            Tabulation: Freq.  Value</w:t>
      </w:r>
    </w:p>
    <w:p w14:paraId="56F7CFB2" w14:textId="77777777" w:rsidR="00D51AEF" w:rsidRDefault="00D51AEF" w:rsidP="00D51AEF">
      <w:r>
        <w:t xml:space="preserve">                            </w:t>
      </w:r>
      <w:proofErr w:type="gramStart"/>
      <w:r>
        <w:t>4  "</w:t>
      </w:r>
      <w:proofErr w:type="gramEnd"/>
      <w:r>
        <w:t>"</w:t>
      </w:r>
    </w:p>
    <w:p w14:paraId="7BE7B707" w14:textId="77777777" w:rsidR="00D51AEF" w:rsidRDefault="00D51AEF" w:rsidP="00D51AEF">
      <w:r>
        <w:t xml:space="preserve">                           </w:t>
      </w:r>
      <w:proofErr w:type="gramStart"/>
      <w:r>
        <w:t>25  "</w:t>
      </w:r>
      <w:proofErr w:type="gramEnd"/>
      <w:r>
        <w:t>Do not remember"</w:t>
      </w:r>
    </w:p>
    <w:p w14:paraId="03657FCF" w14:textId="77777777" w:rsidR="00D51AEF" w:rsidRDefault="00D51AEF" w:rsidP="00D51AEF">
      <w:r>
        <w:t xml:space="preserve">                          </w:t>
      </w:r>
      <w:proofErr w:type="gramStart"/>
      <w:r>
        <w:t>370  "</w:t>
      </w:r>
      <w:proofErr w:type="gramEnd"/>
      <w:r>
        <w:t>No"</w:t>
      </w:r>
    </w:p>
    <w:p w14:paraId="67E4C9D7" w14:textId="77777777" w:rsidR="00D51AEF" w:rsidRDefault="00D51AEF" w:rsidP="00D51AEF">
      <w:r>
        <w:t xml:space="preserve">                           </w:t>
      </w:r>
      <w:proofErr w:type="gramStart"/>
      <w:r>
        <w:t>35  "</w:t>
      </w:r>
      <w:proofErr w:type="gramEnd"/>
      <w:r>
        <w:t>Not applicable"</w:t>
      </w:r>
    </w:p>
    <w:p w14:paraId="6126081D" w14:textId="084FBC8E" w:rsidR="00D51AEF" w:rsidRDefault="00D51AEF" w:rsidP="00D51AEF">
      <w:r>
        <w:t xml:space="preserve">                          </w:t>
      </w:r>
      <w:proofErr w:type="gramStart"/>
      <w:r>
        <w:t>474  "</w:t>
      </w:r>
      <w:proofErr w:type="gramEnd"/>
      <w:r>
        <w:t>Yes"</w:t>
      </w:r>
    </w:p>
    <w:p w14:paraId="0B122C6F" w14:textId="77777777" w:rsidR="00D51AEF" w:rsidRDefault="00D51AEF" w:rsidP="00D51AEF">
      <w:r>
        <w:t>--------------------------------------------------------------------------------------------------------------------------------------------------------------------------------</w:t>
      </w:r>
    </w:p>
    <w:p w14:paraId="58C386BF" w14:textId="77777777" w:rsidR="00D51AEF" w:rsidRDefault="00D51AEF" w:rsidP="00D51AEF">
      <w:proofErr w:type="spellStart"/>
      <w:r>
        <w:t>watchthesupervisordoacli</w:t>
      </w:r>
      <w:proofErr w:type="spellEnd"/>
      <w:r>
        <w:t xml:space="preserve">                                                                                                      </w:t>
      </w:r>
    </w:p>
    <w:p w14:paraId="533F6761" w14:textId="60153D2E" w:rsidR="00D51AEF" w:rsidRDefault="00D51AEF" w:rsidP="00D51AEF">
      <w:r>
        <w:t>Answer to the question: Did you watch the supervisor do a clinical examination?</w:t>
      </w:r>
    </w:p>
    <w:p w14:paraId="426DD1E6" w14:textId="77777777" w:rsidR="00D51AEF" w:rsidRDefault="00D51AEF" w:rsidP="00D51AEF">
      <w:r>
        <w:lastRenderedPageBreak/>
        <w:t>--------------------------------------------------------------------------------------------------------------------------------------------------------------------------------</w:t>
      </w:r>
    </w:p>
    <w:p w14:paraId="0A1A4058" w14:textId="77777777" w:rsidR="00D51AEF" w:rsidRDefault="00D51AEF" w:rsidP="00D51AEF"/>
    <w:p w14:paraId="2C233701" w14:textId="77777777" w:rsidR="00D51AEF" w:rsidRDefault="00D51AEF" w:rsidP="00D51AEF">
      <w:r>
        <w:t xml:space="preserve">                  Type: String (str15)</w:t>
      </w:r>
    </w:p>
    <w:p w14:paraId="5E01DC55" w14:textId="77777777" w:rsidR="00D51AEF" w:rsidRDefault="00D51AEF" w:rsidP="00D51AEF"/>
    <w:p w14:paraId="086E80D9" w14:textId="77777777" w:rsidR="00D51AEF" w:rsidRDefault="00D51AEF" w:rsidP="00D51AEF">
      <w:r>
        <w:t xml:space="preserve">         Unique values: 4                         Missing "": 1/908</w:t>
      </w:r>
    </w:p>
    <w:p w14:paraId="1251C1C0" w14:textId="77777777" w:rsidR="00D51AEF" w:rsidRDefault="00D51AEF" w:rsidP="00D51AEF"/>
    <w:p w14:paraId="6582B013" w14:textId="77777777" w:rsidR="00D51AEF" w:rsidRDefault="00D51AEF" w:rsidP="00D51AEF">
      <w:r>
        <w:t xml:space="preserve">            Tabulation: Freq.  Value</w:t>
      </w:r>
    </w:p>
    <w:p w14:paraId="61A9B41F" w14:textId="77777777" w:rsidR="00D51AEF" w:rsidRDefault="00D51AEF" w:rsidP="00D51AEF">
      <w:r>
        <w:t xml:space="preserve">                            </w:t>
      </w:r>
      <w:proofErr w:type="gramStart"/>
      <w:r>
        <w:t>1  "</w:t>
      </w:r>
      <w:proofErr w:type="gramEnd"/>
      <w:r>
        <w:t>"</w:t>
      </w:r>
    </w:p>
    <w:p w14:paraId="467006B1" w14:textId="77777777" w:rsidR="00D51AEF" w:rsidRDefault="00D51AEF" w:rsidP="00D51AEF">
      <w:r>
        <w:t xml:space="preserve">                           </w:t>
      </w:r>
      <w:proofErr w:type="gramStart"/>
      <w:r>
        <w:t>17  "</w:t>
      </w:r>
      <w:proofErr w:type="gramEnd"/>
      <w:r>
        <w:t>Do not remember"</w:t>
      </w:r>
    </w:p>
    <w:p w14:paraId="52BD90B0" w14:textId="77777777" w:rsidR="00D51AEF" w:rsidRDefault="00D51AEF" w:rsidP="00D51AEF">
      <w:r>
        <w:t xml:space="preserve">                          </w:t>
      </w:r>
      <w:proofErr w:type="gramStart"/>
      <w:r>
        <w:t>294  "</w:t>
      </w:r>
      <w:proofErr w:type="gramEnd"/>
      <w:r>
        <w:t>No"</w:t>
      </w:r>
    </w:p>
    <w:p w14:paraId="4D64885A" w14:textId="77777777" w:rsidR="00D51AEF" w:rsidRDefault="00D51AEF" w:rsidP="00D51AEF">
      <w:r>
        <w:t xml:space="preserve">                           </w:t>
      </w:r>
      <w:proofErr w:type="gramStart"/>
      <w:r>
        <w:t>27  "</w:t>
      </w:r>
      <w:proofErr w:type="gramEnd"/>
      <w:r>
        <w:t>Not applicable"</w:t>
      </w:r>
    </w:p>
    <w:p w14:paraId="0947DF28" w14:textId="29D8E7DA" w:rsidR="00D51AEF" w:rsidRDefault="00D51AEF" w:rsidP="00D51AEF">
      <w:r>
        <w:t xml:space="preserve">                          </w:t>
      </w:r>
      <w:proofErr w:type="gramStart"/>
      <w:r>
        <w:t>569  "</w:t>
      </w:r>
      <w:proofErr w:type="gramEnd"/>
      <w:r>
        <w:t>Yes"</w:t>
      </w:r>
    </w:p>
    <w:p w14:paraId="2548AF04" w14:textId="77777777" w:rsidR="00D51AEF" w:rsidRDefault="00D51AEF" w:rsidP="00D51AEF">
      <w:r>
        <w:t>--------------------------------------------------------------------------------------------------------------------------------------------------------------------------------</w:t>
      </w:r>
    </w:p>
    <w:p w14:paraId="1EB82A2B" w14:textId="77777777" w:rsidR="00D51AEF" w:rsidRDefault="00D51AEF" w:rsidP="00D51AEF">
      <w:proofErr w:type="spellStart"/>
      <w:r>
        <w:t>watchanotherstudenttaketh</w:t>
      </w:r>
      <w:proofErr w:type="spellEnd"/>
      <w:r>
        <w:t xml:space="preserve">                                                                                                             </w:t>
      </w:r>
    </w:p>
    <w:p w14:paraId="706EE9BE" w14:textId="1A367CCB" w:rsidR="00D51AEF" w:rsidRDefault="00D51AEF" w:rsidP="00D51AEF">
      <w:r>
        <w:t>Answer to the question: Did you watch another student take the history?</w:t>
      </w:r>
    </w:p>
    <w:p w14:paraId="6A0A0E30" w14:textId="77777777" w:rsidR="00D51AEF" w:rsidRDefault="00D51AEF" w:rsidP="00D51AEF">
      <w:r>
        <w:t>--------------------------------------------------------------------------------------------------------------------------------------------------------------------------------</w:t>
      </w:r>
    </w:p>
    <w:p w14:paraId="1ECF447F" w14:textId="77777777" w:rsidR="00D51AEF" w:rsidRDefault="00D51AEF" w:rsidP="00D51AEF"/>
    <w:p w14:paraId="108375AF" w14:textId="77777777" w:rsidR="00D51AEF" w:rsidRDefault="00D51AEF" w:rsidP="00D51AEF">
      <w:r>
        <w:t xml:space="preserve">                  Type: String (str15)</w:t>
      </w:r>
    </w:p>
    <w:p w14:paraId="1E46813C" w14:textId="77777777" w:rsidR="00D51AEF" w:rsidRDefault="00D51AEF" w:rsidP="00D51AEF"/>
    <w:p w14:paraId="11D8994A" w14:textId="77777777" w:rsidR="00D51AEF" w:rsidRDefault="00D51AEF" w:rsidP="00D51AEF">
      <w:r>
        <w:t xml:space="preserve">         Unique values: 4                         Missing "": 1/908</w:t>
      </w:r>
    </w:p>
    <w:p w14:paraId="3D7D7217" w14:textId="77777777" w:rsidR="00D51AEF" w:rsidRDefault="00D51AEF" w:rsidP="00D51AEF"/>
    <w:p w14:paraId="108EBDC4" w14:textId="77777777" w:rsidR="00D51AEF" w:rsidRDefault="00D51AEF" w:rsidP="00D51AEF">
      <w:r>
        <w:t xml:space="preserve">            Tabulation: Freq.  Value</w:t>
      </w:r>
    </w:p>
    <w:p w14:paraId="4F12C0C6" w14:textId="77777777" w:rsidR="00D51AEF" w:rsidRDefault="00D51AEF" w:rsidP="00D51AEF">
      <w:r>
        <w:t xml:space="preserve">                            </w:t>
      </w:r>
      <w:proofErr w:type="gramStart"/>
      <w:r>
        <w:t>1  "</w:t>
      </w:r>
      <w:proofErr w:type="gramEnd"/>
      <w:r>
        <w:t>"</w:t>
      </w:r>
    </w:p>
    <w:p w14:paraId="1D7A4B17" w14:textId="77777777" w:rsidR="00D51AEF" w:rsidRDefault="00D51AEF" w:rsidP="00D51AEF">
      <w:r>
        <w:t xml:space="preserve">                           </w:t>
      </w:r>
      <w:proofErr w:type="gramStart"/>
      <w:r>
        <w:t>13  "</w:t>
      </w:r>
      <w:proofErr w:type="gramEnd"/>
      <w:r>
        <w:t>Do not remember"</w:t>
      </w:r>
    </w:p>
    <w:p w14:paraId="779F7F0E" w14:textId="77777777" w:rsidR="00D51AEF" w:rsidRDefault="00D51AEF" w:rsidP="00D51AEF">
      <w:r>
        <w:t xml:space="preserve">                          </w:t>
      </w:r>
      <w:proofErr w:type="gramStart"/>
      <w:r>
        <w:t>368  "</w:t>
      </w:r>
      <w:proofErr w:type="gramEnd"/>
      <w:r>
        <w:t>No"</w:t>
      </w:r>
    </w:p>
    <w:p w14:paraId="3CDA23CA" w14:textId="77777777" w:rsidR="00D51AEF" w:rsidRDefault="00D51AEF" w:rsidP="00D51AEF">
      <w:r>
        <w:t xml:space="preserve">                           </w:t>
      </w:r>
      <w:proofErr w:type="gramStart"/>
      <w:r>
        <w:t>45  "</w:t>
      </w:r>
      <w:proofErr w:type="gramEnd"/>
      <w:r>
        <w:t>Not applicable"</w:t>
      </w:r>
    </w:p>
    <w:p w14:paraId="179BBED9" w14:textId="77777777" w:rsidR="00D51AEF" w:rsidRDefault="00D51AEF" w:rsidP="00D51AEF">
      <w:r>
        <w:t xml:space="preserve">                          </w:t>
      </w:r>
      <w:proofErr w:type="gramStart"/>
      <w:r>
        <w:t>481  "</w:t>
      </w:r>
      <w:proofErr w:type="gramEnd"/>
      <w:r>
        <w:t>Yes"</w:t>
      </w:r>
    </w:p>
    <w:p w14:paraId="438E3373" w14:textId="77777777" w:rsidR="00D51AEF" w:rsidRDefault="00D51AEF" w:rsidP="00D51AEF"/>
    <w:p w14:paraId="4158A71B" w14:textId="77777777" w:rsidR="00D51AEF" w:rsidRDefault="00D51AEF" w:rsidP="00D51AEF">
      <w:r>
        <w:lastRenderedPageBreak/>
        <w:t>--------------------------------------------------------------------------------------------------------------------------------------------------------------------------------</w:t>
      </w:r>
    </w:p>
    <w:p w14:paraId="7A3079D3" w14:textId="77777777" w:rsidR="00D51AEF" w:rsidRDefault="00D51AEF" w:rsidP="00D51AEF">
      <w:proofErr w:type="spellStart"/>
      <w:r>
        <w:t>watchanotherstudentdoacl</w:t>
      </w:r>
      <w:proofErr w:type="spellEnd"/>
      <w:r>
        <w:t xml:space="preserve">                                                                                                     </w:t>
      </w:r>
    </w:p>
    <w:p w14:paraId="010F98F8" w14:textId="30BE865E" w:rsidR="00D51AEF" w:rsidRDefault="00D51AEF" w:rsidP="00D51AEF">
      <w:r>
        <w:t>Answer to the question: Did you watch another student do a clinical examination?</w:t>
      </w:r>
    </w:p>
    <w:p w14:paraId="4E6C139F" w14:textId="77777777" w:rsidR="00D51AEF" w:rsidRDefault="00D51AEF" w:rsidP="00D51AEF">
      <w:r>
        <w:t>--------------------------------------------------------------------------------------------------------------------------------------------------------------------------------</w:t>
      </w:r>
    </w:p>
    <w:p w14:paraId="23399714" w14:textId="77777777" w:rsidR="00D51AEF" w:rsidRDefault="00D51AEF" w:rsidP="00D51AEF"/>
    <w:p w14:paraId="736590D0" w14:textId="77777777" w:rsidR="00D51AEF" w:rsidRDefault="00D51AEF" w:rsidP="00D51AEF">
      <w:r>
        <w:t xml:space="preserve">                  Type: String (str15)</w:t>
      </w:r>
    </w:p>
    <w:p w14:paraId="1A715E65" w14:textId="77777777" w:rsidR="00D51AEF" w:rsidRDefault="00D51AEF" w:rsidP="00D51AEF"/>
    <w:p w14:paraId="0A3F12A6" w14:textId="77777777" w:rsidR="00D51AEF" w:rsidRDefault="00D51AEF" w:rsidP="00D51AEF">
      <w:r>
        <w:t xml:space="preserve">         Unique values: 4                         Missing "": 3/908</w:t>
      </w:r>
    </w:p>
    <w:p w14:paraId="30BB287F" w14:textId="77777777" w:rsidR="00D51AEF" w:rsidRDefault="00D51AEF" w:rsidP="00D51AEF"/>
    <w:p w14:paraId="170D60D6" w14:textId="77777777" w:rsidR="00D51AEF" w:rsidRDefault="00D51AEF" w:rsidP="00D51AEF">
      <w:r>
        <w:t xml:space="preserve">            Tabulation: Freq.  Value</w:t>
      </w:r>
    </w:p>
    <w:p w14:paraId="7748BD44" w14:textId="77777777" w:rsidR="00D51AEF" w:rsidRDefault="00D51AEF" w:rsidP="00D51AEF">
      <w:r>
        <w:t xml:space="preserve">                            </w:t>
      </w:r>
      <w:proofErr w:type="gramStart"/>
      <w:r>
        <w:t>3  "</w:t>
      </w:r>
      <w:proofErr w:type="gramEnd"/>
      <w:r>
        <w:t>"</w:t>
      </w:r>
    </w:p>
    <w:p w14:paraId="3C91DD81" w14:textId="77777777" w:rsidR="00D51AEF" w:rsidRDefault="00D51AEF" w:rsidP="00D51AEF">
      <w:r>
        <w:t xml:space="preserve">                           </w:t>
      </w:r>
      <w:proofErr w:type="gramStart"/>
      <w:r>
        <w:t>12  "</w:t>
      </w:r>
      <w:proofErr w:type="gramEnd"/>
      <w:r>
        <w:t>Do not remember"</w:t>
      </w:r>
    </w:p>
    <w:p w14:paraId="42EB64D2" w14:textId="77777777" w:rsidR="00D51AEF" w:rsidRDefault="00D51AEF" w:rsidP="00D51AEF">
      <w:r>
        <w:t xml:space="preserve">                          </w:t>
      </w:r>
      <w:proofErr w:type="gramStart"/>
      <w:r>
        <w:t>376  "</w:t>
      </w:r>
      <w:proofErr w:type="gramEnd"/>
      <w:r>
        <w:t>No"</w:t>
      </w:r>
    </w:p>
    <w:p w14:paraId="5B87A6A7" w14:textId="77777777" w:rsidR="00D51AEF" w:rsidRDefault="00D51AEF" w:rsidP="00D51AEF">
      <w:r>
        <w:t xml:space="preserve">                           </w:t>
      </w:r>
      <w:proofErr w:type="gramStart"/>
      <w:r>
        <w:t>47  "</w:t>
      </w:r>
      <w:proofErr w:type="gramEnd"/>
      <w:r>
        <w:t>Not applicable"</w:t>
      </w:r>
    </w:p>
    <w:p w14:paraId="7E1130C0" w14:textId="77777777" w:rsidR="00D51AEF" w:rsidRDefault="00D51AEF" w:rsidP="00D51AEF">
      <w:r>
        <w:t xml:space="preserve">                          </w:t>
      </w:r>
      <w:proofErr w:type="gramStart"/>
      <w:r>
        <w:t>470  "</w:t>
      </w:r>
      <w:proofErr w:type="gramEnd"/>
      <w:r>
        <w:t>Yes"</w:t>
      </w:r>
    </w:p>
    <w:p w14:paraId="74883F04" w14:textId="77777777" w:rsidR="00D51AEF" w:rsidRDefault="00D51AEF" w:rsidP="00D51AEF"/>
    <w:p w14:paraId="29E673AA" w14:textId="77777777" w:rsidR="00D51AEF" w:rsidRDefault="00D51AEF" w:rsidP="00D51AEF">
      <w:r>
        <w:t xml:space="preserve">               Warning: Variable has embedded blanks.</w:t>
      </w:r>
    </w:p>
    <w:p w14:paraId="08F01A4D" w14:textId="77777777" w:rsidR="00D51AEF" w:rsidRDefault="00D51AEF" w:rsidP="00D51AEF"/>
    <w:p w14:paraId="7E2DB1C5" w14:textId="77777777" w:rsidR="00D51AEF" w:rsidRDefault="00D51AEF" w:rsidP="00D51AEF">
      <w:r>
        <w:t>--------------------------------------------------------------------------------------------------------------------------------------------------------------------------------</w:t>
      </w:r>
    </w:p>
    <w:p w14:paraId="5C84BE5F" w14:textId="77777777" w:rsidR="00D51AEF" w:rsidRDefault="00D51AEF" w:rsidP="00D51AEF">
      <w:proofErr w:type="spellStart"/>
      <w:r>
        <w:t>Forhowmuchofthetimeyouwer</w:t>
      </w:r>
      <w:proofErr w:type="spellEnd"/>
      <w:r>
        <w:t xml:space="preserve">                                                                         </w:t>
      </w:r>
    </w:p>
    <w:p w14:paraId="3A09BC71" w14:textId="3273CEC6" w:rsidR="00D51AEF" w:rsidRDefault="00D51AEF" w:rsidP="00D51AEF">
      <w:r>
        <w:t>Answer to the question: For how much of the time you were with the patient was the supervisor present?</w:t>
      </w:r>
    </w:p>
    <w:p w14:paraId="228F07DB" w14:textId="77777777" w:rsidR="00D51AEF" w:rsidRDefault="00D51AEF" w:rsidP="00D51AEF">
      <w:r>
        <w:t>--------------------------------------------------------------------------------------------------------------------------------------------------------------------------------</w:t>
      </w:r>
    </w:p>
    <w:p w14:paraId="642D1700" w14:textId="77777777" w:rsidR="00D51AEF" w:rsidRDefault="00D51AEF" w:rsidP="00D51AEF"/>
    <w:p w14:paraId="30D84EEA" w14:textId="77777777" w:rsidR="00D51AEF" w:rsidRDefault="00D51AEF" w:rsidP="00D51AEF">
      <w:r>
        <w:t xml:space="preserve">                  Type: String (str25)</w:t>
      </w:r>
    </w:p>
    <w:p w14:paraId="755840C5" w14:textId="77777777" w:rsidR="00D51AEF" w:rsidRDefault="00D51AEF" w:rsidP="00D51AEF"/>
    <w:p w14:paraId="55B9B6A2" w14:textId="77777777" w:rsidR="00D51AEF" w:rsidRDefault="00D51AEF" w:rsidP="00D51AEF">
      <w:r>
        <w:t xml:space="preserve">         Unique values: 4                         Missing "": 2/908</w:t>
      </w:r>
    </w:p>
    <w:p w14:paraId="50A04270" w14:textId="77777777" w:rsidR="00D51AEF" w:rsidRDefault="00D51AEF" w:rsidP="00D51AEF"/>
    <w:p w14:paraId="2F219782" w14:textId="77777777" w:rsidR="00D51AEF" w:rsidRDefault="00D51AEF" w:rsidP="00D51AEF">
      <w:r>
        <w:t xml:space="preserve">            Tabulation: Freq.  Value</w:t>
      </w:r>
    </w:p>
    <w:p w14:paraId="36BE2161" w14:textId="77777777" w:rsidR="00D51AEF" w:rsidRDefault="00D51AEF" w:rsidP="00D51AEF">
      <w:r>
        <w:lastRenderedPageBreak/>
        <w:t xml:space="preserve">                            </w:t>
      </w:r>
      <w:proofErr w:type="gramStart"/>
      <w:r>
        <w:t>2  "</w:t>
      </w:r>
      <w:proofErr w:type="gramEnd"/>
      <w:r>
        <w:t>"</w:t>
      </w:r>
    </w:p>
    <w:p w14:paraId="37136732" w14:textId="77777777" w:rsidR="00D51AEF" w:rsidRDefault="00D51AEF" w:rsidP="00D51AEF">
      <w:r>
        <w:t xml:space="preserve">                          </w:t>
      </w:r>
      <w:proofErr w:type="gramStart"/>
      <w:r>
        <w:t>233  "</w:t>
      </w:r>
      <w:proofErr w:type="gramEnd"/>
      <w:r>
        <w:t>50% or more of the time"</w:t>
      </w:r>
    </w:p>
    <w:p w14:paraId="7E6AC4A6" w14:textId="77777777" w:rsidR="00D51AEF" w:rsidRDefault="00D51AEF" w:rsidP="00D51AEF">
      <w:r>
        <w:t xml:space="preserve">                          </w:t>
      </w:r>
      <w:proofErr w:type="gramStart"/>
      <w:r>
        <w:t>295  "</w:t>
      </w:r>
      <w:proofErr w:type="gramEnd"/>
      <w:r>
        <w:t>All the time"</w:t>
      </w:r>
    </w:p>
    <w:p w14:paraId="61070C30" w14:textId="77777777" w:rsidR="00D51AEF" w:rsidRDefault="00D51AEF" w:rsidP="00D51AEF">
      <w:r>
        <w:t xml:space="preserve">                          </w:t>
      </w:r>
      <w:proofErr w:type="gramStart"/>
      <w:r>
        <w:t>275  "</w:t>
      </w:r>
      <w:proofErr w:type="gramEnd"/>
      <w:r>
        <w:t>Less than 50% of the time"</w:t>
      </w:r>
    </w:p>
    <w:p w14:paraId="0FCF5F37" w14:textId="4D461ABF" w:rsidR="009837EA" w:rsidRDefault="00D51AEF" w:rsidP="00D51AEF">
      <w:r>
        <w:t xml:space="preserve">                          </w:t>
      </w:r>
      <w:proofErr w:type="gramStart"/>
      <w:r>
        <w:t>103  "</w:t>
      </w:r>
      <w:proofErr w:type="gramEnd"/>
      <w:r>
        <w:t>Not at all"</w:t>
      </w:r>
    </w:p>
    <w:p w14:paraId="33F881DC" w14:textId="77777777" w:rsidR="00D12016" w:rsidRDefault="00D12016" w:rsidP="00D12016"/>
    <w:p w14:paraId="5F9AB0B5" w14:textId="77777777" w:rsidR="00D12016" w:rsidRDefault="00D12016" w:rsidP="00D12016">
      <w:r>
        <w:t>--------------------------------------------------------------------------------------------------------------------------------------------------------------------------------</w:t>
      </w:r>
    </w:p>
    <w:p w14:paraId="6CA499B9" w14:textId="77777777" w:rsidR="00D12016" w:rsidRDefault="00D12016" w:rsidP="00D12016">
      <w:proofErr w:type="spellStart"/>
      <w:r>
        <w:t>Forwhichpartsofthepatient</w:t>
      </w:r>
      <w:proofErr w:type="spellEnd"/>
      <w:r>
        <w:t xml:space="preserve">                                                                              </w:t>
      </w:r>
    </w:p>
    <w:p w14:paraId="4C79FD26" w14:textId="54DE71AE" w:rsidR="00D12016" w:rsidRDefault="00D12016" w:rsidP="00D12016">
      <w:r>
        <w:t xml:space="preserve">Whether respondent tick off for “the beginning” in response to the question: For which part(s) of the patient encounter was the supervisor </w:t>
      </w:r>
      <w:proofErr w:type="gramStart"/>
      <w:r>
        <w:t>present?_</w:t>
      </w:r>
      <w:proofErr w:type="gramEnd"/>
      <w:r>
        <w:t>1</w:t>
      </w:r>
    </w:p>
    <w:p w14:paraId="7EF17C22" w14:textId="77777777" w:rsidR="00D12016" w:rsidRDefault="00D12016" w:rsidP="00D12016">
      <w:r>
        <w:t>--------------------------------------------------------------------------------------------------------------------------------------------------------------------------------</w:t>
      </w:r>
    </w:p>
    <w:p w14:paraId="113422AF" w14:textId="77777777" w:rsidR="00D12016" w:rsidRDefault="00D12016" w:rsidP="00D12016"/>
    <w:p w14:paraId="182350A5" w14:textId="77777777" w:rsidR="00D12016" w:rsidRDefault="00D12016" w:rsidP="00D12016">
      <w:r>
        <w:t xml:space="preserve">                  Type: String (str13)</w:t>
      </w:r>
    </w:p>
    <w:p w14:paraId="1DD97ED8" w14:textId="77777777" w:rsidR="00D12016" w:rsidRDefault="00D12016" w:rsidP="00D12016"/>
    <w:p w14:paraId="3BE3E116" w14:textId="77777777" w:rsidR="00D12016" w:rsidRDefault="00D12016" w:rsidP="00D12016">
      <w:r>
        <w:t xml:space="preserve">         Unique values: 1                         Missing "": 368/908</w:t>
      </w:r>
    </w:p>
    <w:p w14:paraId="303EE0CF" w14:textId="77777777" w:rsidR="00D12016" w:rsidRDefault="00D12016" w:rsidP="00D12016"/>
    <w:p w14:paraId="77433A8A" w14:textId="77777777" w:rsidR="00D12016" w:rsidRDefault="00D12016" w:rsidP="00D12016">
      <w:r>
        <w:t xml:space="preserve">            Tabulation: Freq.  Value</w:t>
      </w:r>
    </w:p>
    <w:p w14:paraId="6929BC10" w14:textId="77777777" w:rsidR="00D12016" w:rsidRDefault="00D12016" w:rsidP="00D12016">
      <w:r>
        <w:t xml:space="preserve">                          </w:t>
      </w:r>
      <w:proofErr w:type="gramStart"/>
      <w:r>
        <w:t>368  "</w:t>
      </w:r>
      <w:proofErr w:type="gramEnd"/>
      <w:r>
        <w:t>"</w:t>
      </w:r>
    </w:p>
    <w:p w14:paraId="1A55A6C0" w14:textId="507028A8" w:rsidR="00D12016" w:rsidRDefault="00D12016" w:rsidP="00D12016">
      <w:r>
        <w:t xml:space="preserve">                          </w:t>
      </w:r>
      <w:proofErr w:type="gramStart"/>
      <w:r>
        <w:t>540  "</w:t>
      </w:r>
      <w:proofErr w:type="gramEnd"/>
      <w:r>
        <w:t>The beginning"</w:t>
      </w:r>
    </w:p>
    <w:p w14:paraId="62EAC1E7" w14:textId="77777777" w:rsidR="00D12016" w:rsidRDefault="00D12016" w:rsidP="00D12016">
      <w:r>
        <w:t>--------------------------------------------------------------------------------------------------------------------------------------------------------------------------------</w:t>
      </w:r>
    </w:p>
    <w:p w14:paraId="1881EF46" w14:textId="77777777" w:rsidR="00D12016" w:rsidRDefault="00D12016" w:rsidP="00D12016">
      <w:r>
        <w:t xml:space="preserve">U                                                                                                      </w:t>
      </w:r>
    </w:p>
    <w:p w14:paraId="631DB6EC" w14:textId="14FC7346" w:rsidR="00D12016" w:rsidRDefault="00D12016" w:rsidP="00D12016">
      <w:r>
        <w:t xml:space="preserve">Whether respondent tick off for “in the middle” in response to the question:  For which part(s) of the patient encounter was the supervisor </w:t>
      </w:r>
      <w:proofErr w:type="gramStart"/>
      <w:r>
        <w:t>present?_</w:t>
      </w:r>
      <w:proofErr w:type="gramEnd"/>
      <w:r>
        <w:t>2</w:t>
      </w:r>
    </w:p>
    <w:p w14:paraId="05FF6D2E" w14:textId="77777777" w:rsidR="00D12016" w:rsidRDefault="00D12016" w:rsidP="00D12016">
      <w:r>
        <w:t>--------------------------------------------------------------------------------------------------------------------------------------------------------------------------------</w:t>
      </w:r>
    </w:p>
    <w:p w14:paraId="330C3156" w14:textId="77777777" w:rsidR="00D12016" w:rsidRDefault="00D12016" w:rsidP="00D12016"/>
    <w:p w14:paraId="75CD8FD9" w14:textId="77777777" w:rsidR="00D12016" w:rsidRDefault="00D12016" w:rsidP="00D12016">
      <w:r>
        <w:t xml:space="preserve">                  Type: String (str13)</w:t>
      </w:r>
    </w:p>
    <w:p w14:paraId="6A146F57" w14:textId="77777777" w:rsidR="00D12016" w:rsidRDefault="00D12016" w:rsidP="00D12016"/>
    <w:p w14:paraId="2D005205" w14:textId="77777777" w:rsidR="00D12016" w:rsidRDefault="00D12016" w:rsidP="00D12016">
      <w:r>
        <w:t xml:space="preserve">         Unique values: 1                         Missing "": 505/908</w:t>
      </w:r>
    </w:p>
    <w:p w14:paraId="00575580" w14:textId="77777777" w:rsidR="00D12016" w:rsidRDefault="00D12016" w:rsidP="00D12016"/>
    <w:p w14:paraId="3177AE26" w14:textId="77777777" w:rsidR="00D12016" w:rsidRDefault="00D12016" w:rsidP="00D12016">
      <w:r>
        <w:lastRenderedPageBreak/>
        <w:t xml:space="preserve">            Tabulation: Freq.  Value</w:t>
      </w:r>
    </w:p>
    <w:p w14:paraId="5760A672" w14:textId="77777777" w:rsidR="00D12016" w:rsidRDefault="00D12016" w:rsidP="00D12016">
      <w:r>
        <w:t xml:space="preserve">                          </w:t>
      </w:r>
      <w:proofErr w:type="gramStart"/>
      <w:r>
        <w:t>505  "</w:t>
      </w:r>
      <w:proofErr w:type="gramEnd"/>
      <w:r>
        <w:t>"</w:t>
      </w:r>
    </w:p>
    <w:p w14:paraId="76868D63" w14:textId="44F0BCB4" w:rsidR="00D12016" w:rsidRDefault="00D12016" w:rsidP="00D12016">
      <w:r>
        <w:t xml:space="preserve">                          </w:t>
      </w:r>
      <w:proofErr w:type="gramStart"/>
      <w:r>
        <w:t>403  "</w:t>
      </w:r>
      <w:proofErr w:type="gramEnd"/>
      <w:r>
        <w:t>In the middle"</w:t>
      </w:r>
    </w:p>
    <w:p w14:paraId="22EB0E92" w14:textId="77777777" w:rsidR="00D12016" w:rsidRDefault="00D12016" w:rsidP="00D12016">
      <w:r>
        <w:t>--------------------------------------------------------------------------------------------------------------------------------------------------------------------------------</w:t>
      </w:r>
    </w:p>
    <w:p w14:paraId="0AFEDAC9" w14:textId="77777777" w:rsidR="00D12016" w:rsidRDefault="00D12016" w:rsidP="00D12016">
      <w:r>
        <w:t xml:space="preserve">V                                                                                                      </w:t>
      </w:r>
    </w:p>
    <w:p w14:paraId="2E9AC2F1" w14:textId="31ABA758" w:rsidR="00D12016" w:rsidRDefault="00D12016" w:rsidP="00D12016">
      <w:r>
        <w:t xml:space="preserve">Whether respondent tick off for “at the end” in response to the question:  For which part(s) of the patient encounter was the supervisor </w:t>
      </w:r>
      <w:proofErr w:type="gramStart"/>
      <w:r>
        <w:t>present?_</w:t>
      </w:r>
      <w:proofErr w:type="gramEnd"/>
      <w:r>
        <w:t>3</w:t>
      </w:r>
    </w:p>
    <w:p w14:paraId="02357178" w14:textId="77777777" w:rsidR="00D12016" w:rsidRDefault="00D12016" w:rsidP="00D12016">
      <w:r>
        <w:t>--------------------------------------------------------------------------------------------------------------------------------------------------------------------------------</w:t>
      </w:r>
    </w:p>
    <w:p w14:paraId="574EBADF" w14:textId="77777777" w:rsidR="00D12016" w:rsidRDefault="00D12016" w:rsidP="00D12016"/>
    <w:p w14:paraId="0263D249" w14:textId="77777777" w:rsidR="00D12016" w:rsidRDefault="00D12016" w:rsidP="00D12016">
      <w:r>
        <w:t xml:space="preserve">                  Type: String (str10)</w:t>
      </w:r>
    </w:p>
    <w:p w14:paraId="4A86F9C2" w14:textId="77777777" w:rsidR="00D12016" w:rsidRDefault="00D12016" w:rsidP="00D12016"/>
    <w:p w14:paraId="37286D02" w14:textId="77777777" w:rsidR="00D12016" w:rsidRDefault="00D12016" w:rsidP="00D12016">
      <w:r>
        <w:t xml:space="preserve">         Unique values: 1                         Missing "": 289/908</w:t>
      </w:r>
    </w:p>
    <w:p w14:paraId="24EAB4EE" w14:textId="77777777" w:rsidR="00D12016" w:rsidRDefault="00D12016" w:rsidP="00D12016"/>
    <w:p w14:paraId="5B2BC1B6" w14:textId="77777777" w:rsidR="00D12016" w:rsidRDefault="00D12016" w:rsidP="00D12016">
      <w:r>
        <w:t xml:space="preserve">            Tabulation: Freq.  Value</w:t>
      </w:r>
    </w:p>
    <w:p w14:paraId="38B34640" w14:textId="77777777" w:rsidR="00D12016" w:rsidRDefault="00D12016" w:rsidP="00D12016">
      <w:r>
        <w:t xml:space="preserve">                          </w:t>
      </w:r>
      <w:proofErr w:type="gramStart"/>
      <w:r>
        <w:t>289  "</w:t>
      </w:r>
      <w:proofErr w:type="gramEnd"/>
      <w:r>
        <w:t>"</w:t>
      </w:r>
    </w:p>
    <w:p w14:paraId="509AC4A3" w14:textId="77777777" w:rsidR="00D12016" w:rsidRDefault="00D12016" w:rsidP="00D12016">
      <w:r>
        <w:t xml:space="preserve">                          </w:t>
      </w:r>
      <w:proofErr w:type="gramStart"/>
      <w:r>
        <w:t>619  "</w:t>
      </w:r>
      <w:proofErr w:type="gramEnd"/>
      <w:r>
        <w:t>At the end"</w:t>
      </w:r>
    </w:p>
    <w:p w14:paraId="4F37F779" w14:textId="77777777" w:rsidR="00D12016" w:rsidRDefault="00D12016" w:rsidP="00D12016"/>
    <w:p w14:paraId="311DB839" w14:textId="77777777" w:rsidR="00D12016" w:rsidRDefault="00D12016" w:rsidP="00D12016">
      <w:r>
        <w:t>--------------------------------------------------------------------------------------------------------------------------------------------------------------------------------</w:t>
      </w:r>
    </w:p>
    <w:p w14:paraId="24055B01" w14:textId="77777777" w:rsidR="00D12016" w:rsidRDefault="00D12016" w:rsidP="00D12016">
      <w:r>
        <w:t xml:space="preserve">W                                                                                                       </w:t>
      </w:r>
    </w:p>
    <w:p w14:paraId="5C311F53" w14:textId="3E43901A" w:rsidR="00D12016" w:rsidRDefault="00D12016" w:rsidP="00D12016">
      <w:r>
        <w:t xml:space="preserve">Whether respondent tick off for “not applicable” in response to the question: For which part(s) of the patient encounter was the supervisor </w:t>
      </w:r>
      <w:proofErr w:type="gramStart"/>
      <w:r>
        <w:t>present?_</w:t>
      </w:r>
      <w:proofErr w:type="gramEnd"/>
      <w:r>
        <w:t>4</w:t>
      </w:r>
    </w:p>
    <w:p w14:paraId="638B8AF7" w14:textId="77777777" w:rsidR="00D12016" w:rsidRDefault="00D12016" w:rsidP="00D12016">
      <w:r>
        <w:t>--------------------------------------------------------------------------------------------------------------------------------------------------------------------------------</w:t>
      </w:r>
    </w:p>
    <w:p w14:paraId="7B5F216F" w14:textId="77777777" w:rsidR="00D12016" w:rsidRDefault="00D12016" w:rsidP="00D12016"/>
    <w:p w14:paraId="0B929B42" w14:textId="77777777" w:rsidR="00D12016" w:rsidRDefault="00D12016" w:rsidP="00D12016">
      <w:r>
        <w:t xml:space="preserve">                  Type: String (str14)</w:t>
      </w:r>
    </w:p>
    <w:p w14:paraId="125AF73D" w14:textId="77777777" w:rsidR="00D12016" w:rsidRDefault="00D12016" w:rsidP="00D12016"/>
    <w:p w14:paraId="46CBA4D8" w14:textId="77777777" w:rsidR="00D12016" w:rsidRDefault="00D12016" w:rsidP="00D12016">
      <w:r>
        <w:t xml:space="preserve">         Unique values: 1                         Missing "": 760/908</w:t>
      </w:r>
    </w:p>
    <w:p w14:paraId="0D7FC977" w14:textId="77777777" w:rsidR="00D12016" w:rsidRDefault="00D12016" w:rsidP="00D12016"/>
    <w:p w14:paraId="7A608948" w14:textId="77777777" w:rsidR="00D12016" w:rsidRDefault="00D12016" w:rsidP="00D12016">
      <w:r>
        <w:t xml:space="preserve">            Tabulation: Freq.  Value</w:t>
      </w:r>
    </w:p>
    <w:p w14:paraId="647F920E" w14:textId="77777777" w:rsidR="00D12016" w:rsidRDefault="00D12016" w:rsidP="00D12016">
      <w:r>
        <w:t xml:space="preserve">                          </w:t>
      </w:r>
      <w:proofErr w:type="gramStart"/>
      <w:r>
        <w:t>760  "</w:t>
      </w:r>
      <w:proofErr w:type="gramEnd"/>
      <w:r>
        <w:t>"</w:t>
      </w:r>
    </w:p>
    <w:p w14:paraId="52809996" w14:textId="426C0460" w:rsidR="00D12016" w:rsidRDefault="00D12016" w:rsidP="00D12016">
      <w:r>
        <w:lastRenderedPageBreak/>
        <w:t xml:space="preserve">                          </w:t>
      </w:r>
      <w:proofErr w:type="gramStart"/>
      <w:r>
        <w:t>148  "</w:t>
      </w:r>
      <w:proofErr w:type="gramEnd"/>
      <w:r>
        <w:t>Not applicable"</w:t>
      </w:r>
    </w:p>
    <w:p w14:paraId="2A90F64C" w14:textId="77777777" w:rsidR="00D12016" w:rsidRDefault="00D12016" w:rsidP="00D12016"/>
    <w:p w14:paraId="16457D2E" w14:textId="77777777" w:rsidR="00D12016" w:rsidRDefault="00D12016" w:rsidP="00D12016">
      <w:r>
        <w:t>--------------------------------------------------------------------------------------------------------------------------------------------------------------------------------</w:t>
      </w:r>
    </w:p>
    <w:p w14:paraId="1F2E48DA" w14:textId="77777777" w:rsidR="00D12016" w:rsidRDefault="00D12016" w:rsidP="00D12016">
      <w:proofErr w:type="spellStart"/>
      <w:r>
        <w:t>INCLUDINGYOURSELFhowmanystu</w:t>
      </w:r>
      <w:proofErr w:type="spellEnd"/>
      <w:r>
        <w:t xml:space="preserve">                                                                                                  </w:t>
      </w:r>
    </w:p>
    <w:p w14:paraId="02E010B3" w14:textId="59B863CB" w:rsidR="00D12016" w:rsidRDefault="00D12016" w:rsidP="00D12016">
      <w:r>
        <w:t>Response to the question “INCLUDING YOURSELF, how many students were present?”</w:t>
      </w:r>
    </w:p>
    <w:p w14:paraId="68ED6556" w14:textId="77777777" w:rsidR="00D12016" w:rsidRDefault="00D12016" w:rsidP="00D12016">
      <w:r>
        <w:t>--------------------------------------------------------------------------------------------------------------------------------------------------------------------------------</w:t>
      </w:r>
    </w:p>
    <w:p w14:paraId="76558AEE" w14:textId="77777777" w:rsidR="00D12016" w:rsidRDefault="00D12016" w:rsidP="00D12016"/>
    <w:p w14:paraId="4ABFB283" w14:textId="77777777" w:rsidR="00D12016" w:rsidRDefault="00D12016" w:rsidP="00D12016">
      <w:r>
        <w:t xml:space="preserve">                  Type: String (str3)</w:t>
      </w:r>
    </w:p>
    <w:p w14:paraId="373034B7" w14:textId="77777777" w:rsidR="00D12016" w:rsidRDefault="00D12016" w:rsidP="00D12016"/>
    <w:p w14:paraId="4F632440" w14:textId="0225104F" w:rsidR="00D12016" w:rsidRDefault="00D12016" w:rsidP="00D12016">
      <w:r>
        <w:t xml:space="preserve">  Unique values: 20                        Missing "": 16/908</w:t>
      </w:r>
    </w:p>
    <w:p w14:paraId="297287F0" w14:textId="77777777" w:rsidR="00D12016" w:rsidRDefault="00D12016" w:rsidP="00D12016"/>
    <w:p w14:paraId="5C9F2F7F" w14:textId="3FC201CE" w:rsidR="00D12016" w:rsidRDefault="00D12016" w:rsidP="00D12016">
      <w:r>
        <w:t>Response option: Free text</w:t>
      </w:r>
    </w:p>
    <w:p w14:paraId="61EDFDBE" w14:textId="77777777" w:rsidR="00D12016" w:rsidRDefault="00D12016" w:rsidP="00D12016"/>
    <w:p w14:paraId="022C3D5D" w14:textId="77777777" w:rsidR="00D12016" w:rsidRDefault="00D12016" w:rsidP="00D12016">
      <w:r>
        <w:t>--------------------------------------------------------------------------------------------------------------------------------------------------------------------------------</w:t>
      </w:r>
    </w:p>
    <w:p w14:paraId="2B3890DB" w14:textId="77777777" w:rsidR="00277401" w:rsidRDefault="00D12016" w:rsidP="00D12016">
      <w:proofErr w:type="spellStart"/>
      <w:r>
        <w:t>TakenCare</w:t>
      </w:r>
      <w:proofErr w:type="spellEnd"/>
      <w:r>
        <w:t xml:space="preserve">                                                                                                                                    </w:t>
      </w:r>
    </w:p>
    <w:p w14:paraId="763ADC5E" w14:textId="0FD83309" w:rsidR="00D12016" w:rsidRDefault="00277401" w:rsidP="00D12016">
      <w:r>
        <w:t xml:space="preserve">Response to the question: </w:t>
      </w:r>
      <w:r w:rsidRPr="00277401">
        <w:t>To what extent do you agree with the following statement:</w:t>
      </w:r>
      <w:r w:rsidR="00D12016" w:rsidRPr="00277401">
        <w:t xml:space="preserve"> The patient was well taken care of</w:t>
      </w:r>
    </w:p>
    <w:p w14:paraId="4B24FC35" w14:textId="77777777" w:rsidR="00D12016" w:rsidRDefault="00D12016" w:rsidP="00D12016">
      <w:r>
        <w:t>--------------------------------------------------------------------------------------------------------------------------------------------------------------------------------</w:t>
      </w:r>
    </w:p>
    <w:p w14:paraId="64EC69F9" w14:textId="77777777" w:rsidR="00D12016" w:rsidRDefault="00D12016" w:rsidP="00D12016"/>
    <w:p w14:paraId="5CAA64CD" w14:textId="77777777" w:rsidR="00D12016" w:rsidRDefault="00D12016" w:rsidP="00D12016">
      <w:r>
        <w:t xml:space="preserve">                  Type: String (str26)</w:t>
      </w:r>
    </w:p>
    <w:p w14:paraId="0FE9E32B" w14:textId="77777777" w:rsidR="00D12016" w:rsidRDefault="00D12016" w:rsidP="00D12016"/>
    <w:p w14:paraId="1ABCA22B" w14:textId="77777777" w:rsidR="00D12016" w:rsidRDefault="00D12016" w:rsidP="00D12016">
      <w:r>
        <w:t xml:space="preserve">         Unique values: 6                         Missing "": 2/908</w:t>
      </w:r>
    </w:p>
    <w:p w14:paraId="51A61247" w14:textId="77777777" w:rsidR="00D12016" w:rsidRDefault="00D12016" w:rsidP="00D12016"/>
    <w:p w14:paraId="6B1812A5" w14:textId="77777777" w:rsidR="00D12016" w:rsidRDefault="00D12016" w:rsidP="00D12016">
      <w:r>
        <w:t xml:space="preserve">            Tabulation: Freq.  Value</w:t>
      </w:r>
    </w:p>
    <w:p w14:paraId="15903084" w14:textId="3D036956" w:rsidR="00D12016" w:rsidRDefault="00D12016" w:rsidP="00D12016">
      <w:r>
        <w:t xml:space="preserve">                            </w:t>
      </w:r>
      <w:proofErr w:type="gramStart"/>
      <w:r>
        <w:t xml:space="preserve">2  </w:t>
      </w:r>
      <w:r w:rsidR="00277401">
        <w:tab/>
      </w:r>
      <w:proofErr w:type="gramEnd"/>
      <w:r>
        <w:t>""</w:t>
      </w:r>
    </w:p>
    <w:p w14:paraId="57A1F312" w14:textId="46ECD532" w:rsidR="00D12016" w:rsidRDefault="00D12016" w:rsidP="00D12016">
      <w:r>
        <w:t xml:space="preserve">                          </w:t>
      </w:r>
      <w:proofErr w:type="gramStart"/>
      <w:r>
        <w:t xml:space="preserve">519  </w:t>
      </w:r>
      <w:r w:rsidR="00277401">
        <w:tab/>
      </w:r>
      <w:proofErr w:type="gramEnd"/>
      <w:r>
        <w:t>"Fully agree"</w:t>
      </w:r>
    </w:p>
    <w:p w14:paraId="7AF6DF70" w14:textId="06BBA78C" w:rsidR="00D12016" w:rsidRDefault="00D12016" w:rsidP="00D12016">
      <w:r>
        <w:t xml:space="preserve">                           24 </w:t>
      </w:r>
      <w:r w:rsidR="00277401">
        <w:tab/>
      </w:r>
      <w:r>
        <w:t xml:space="preserve"> "Fully disagree"</w:t>
      </w:r>
    </w:p>
    <w:p w14:paraId="6BE6CD16" w14:textId="68176B2A" w:rsidR="00D12016" w:rsidRDefault="00D12016" w:rsidP="00D12016">
      <w:r>
        <w:t xml:space="preserve">                           </w:t>
      </w:r>
      <w:proofErr w:type="gramStart"/>
      <w:r>
        <w:t xml:space="preserve">37  </w:t>
      </w:r>
      <w:r w:rsidR="00277401">
        <w:tab/>
      </w:r>
      <w:proofErr w:type="gramEnd"/>
      <w:r>
        <w:t>"Neither disagree nor agree"</w:t>
      </w:r>
    </w:p>
    <w:p w14:paraId="1056B982" w14:textId="65772B22" w:rsidR="00D12016" w:rsidRDefault="00D12016" w:rsidP="00D12016">
      <w:r>
        <w:t xml:space="preserve">                           </w:t>
      </w:r>
      <w:proofErr w:type="gramStart"/>
      <w:r>
        <w:t xml:space="preserve">13  </w:t>
      </w:r>
      <w:r w:rsidR="00277401">
        <w:tab/>
      </w:r>
      <w:proofErr w:type="gramEnd"/>
      <w:r>
        <w:t>"Neither disagree or agree"</w:t>
      </w:r>
    </w:p>
    <w:p w14:paraId="6A177515" w14:textId="27BEA160" w:rsidR="00D12016" w:rsidRDefault="00D12016" w:rsidP="00D12016">
      <w:r>
        <w:lastRenderedPageBreak/>
        <w:t xml:space="preserve">                          </w:t>
      </w:r>
      <w:proofErr w:type="gramStart"/>
      <w:r>
        <w:t xml:space="preserve">274  </w:t>
      </w:r>
      <w:r w:rsidR="00277401">
        <w:tab/>
      </w:r>
      <w:proofErr w:type="gramEnd"/>
      <w:r>
        <w:t>"Somewhat agree"</w:t>
      </w:r>
    </w:p>
    <w:p w14:paraId="20F3A410" w14:textId="5741BA8A" w:rsidR="00D12016" w:rsidRDefault="00D12016" w:rsidP="00D12016">
      <w:r>
        <w:t xml:space="preserve">                           </w:t>
      </w:r>
      <w:proofErr w:type="gramStart"/>
      <w:r>
        <w:t xml:space="preserve">39  </w:t>
      </w:r>
      <w:r w:rsidR="00277401">
        <w:tab/>
      </w:r>
      <w:proofErr w:type="gramEnd"/>
      <w:r>
        <w:t>"Somewhat disagree"</w:t>
      </w:r>
    </w:p>
    <w:p w14:paraId="6AEF37CB" w14:textId="77777777" w:rsidR="00277401" w:rsidRDefault="00277401" w:rsidP="00277401"/>
    <w:p w14:paraId="763C64FF" w14:textId="77777777" w:rsidR="00277401" w:rsidRDefault="00277401" w:rsidP="00277401">
      <w:r>
        <w:t>--------------------------------------------------------------------------------------------------------------------------------------------------------------------------------</w:t>
      </w:r>
    </w:p>
    <w:p w14:paraId="05FB8D64" w14:textId="29AEB59D" w:rsidR="00277401" w:rsidRDefault="00277401" w:rsidP="00277401">
      <w:proofErr w:type="spellStart"/>
      <w:r>
        <w:t>MyPerformance</w:t>
      </w:r>
      <w:proofErr w:type="spellEnd"/>
      <w:r>
        <w:t xml:space="preserve">                                                                                                                                                  </w:t>
      </w:r>
      <w:r w:rsidRPr="00277401">
        <w:t>Response to the statement “The supervisor and I/the group discussed my performance”</w:t>
      </w:r>
    </w:p>
    <w:p w14:paraId="1E6BE775" w14:textId="77777777" w:rsidR="00277401" w:rsidRDefault="00277401" w:rsidP="00277401">
      <w:r>
        <w:t>--------------------------------------------------------------------------------------------------------------------------------------------------------------------------------</w:t>
      </w:r>
    </w:p>
    <w:p w14:paraId="2C9B3AD6" w14:textId="77777777" w:rsidR="00277401" w:rsidRDefault="00277401" w:rsidP="00277401"/>
    <w:p w14:paraId="5A2CFA95" w14:textId="77777777" w:rsidR="00277401" w:rsidRDefault="00277401" w:rsidP="00277401">
      <w:r>
        <w:t xml:space="preserve">                  Type: String (str15)</w:t>
      </w:r>
    </w:p>
    <w:p w14:paraId="0A9613FA" w14:textId="77777777" w:rsidR="00277401" w:rsidRDefault="00277401" w:rsidP="00277401"/>
    <w:p w14:paraId="3A891C3C" w14:textId="77777777" w:rsidR="00277401" w:rsidRDefault="00277401" w:rsidP="00277401">
      <w:r>
        <w:t xml:space="preserve">         Unique values: 4                         Missing "": 2/908</w:t>
      </w:r>
    </w:p>
    <w:p w14:paraId="390D0F66" w14:textId="77777777" w:rsidR="00277401" w:rsidRDefault="00277401" w:rsidP="00277401"/>
    <w:p w14:paraId="4514A195" w14:textId="19839AC0" w:rsidR="00277401" w:rsidRDefault="00277401" w:rsidP="00277401">
      <w:r>
        <w:t xml:space="preserve">            Tabulation: </w:t>
      </w:r>
      <w:r>
        <w:tab/>
        <w:t xml:space="preserve">Freq.  </w:t>
      </w:r>
      <w:r>
        <w:tab/>
        <w:t>Value</w:t>
      </w:r>
    </w:p>
    <w:p w14:paraId="4387AFB0" w14:textId="7A1E700E" w:rsidR="00277401" w:rsidRDefault="00277401" w:rsidP="00277401">
      <w:r>
        <w:t xml:space="preserve">                            </w:t>
      </w:r>
      <w:r>
        <w:tab/>
      </w:r>
      <w:r>
        <w:tab/>
      </w:r>
      <w:proofErr w:type="gramStart"/>
      <w:r>
        <w:t xml:space="preserve">2  </w:t>
      </w:r>
      <w:r>
        <w:tab/>
      </w:r>
      <w:proofErr w:type="gramEnd"/>
      <w:r>
        <w:t>""</w:t>
      </w:r>
    </w:p>
    <w:p w14:paraId="476BD59E" w14:textId="4ACFF814" w:rsidR="00277401" w:rsidRDefault="00277401" w:rsidP="00277401">
      <w:r>
        <w:t xml:space="preserve">                           </w:t>
      </w:r>
      <w:r>
        <w:tab/>
      </w:r>
      <w:r>
        <w:tab/>
      </w:r>
      <w:proofErr w:type="gramStart"/>
      <w:r>
        <w:t xml:space="preserve">47  </w:t>
      </w:r>
      <w:r>
        <w:tab/>
      </w:r>
      <w:proofErr w:type="gramEnd"/>
      <w:r>
        <w:t>"Do not remember"</w:t>
      </w:r>
    </w:p>
    <w:p w14:paraId="0EEEF0B5" w14:textId="380B2850" w:rsidR="00277401" w:rsidRDefault="00277401" w:rsidP="00277401">
      <w:r>
        <w:t xml:space="preserve">                          </w:t>
      </w:r>
      <w:r>
        <w:tab/>
      </w:r>
      <w:r>
        <w:tab/>
      </w:r>
      <w:proofErr w:type="gramStart"/>
      <w:r>
        <w:t xml:space="preserve">362  </w:t>
      </w:r>
      <w:r>
        <w:tab/>
      </w:r>
      <w:proofErr w:type="gramEnd"/>
      <w:r>
        <w:t>"No"</w:t>
      </w:r>
    </w:p>
    <w:p w14:paraId="7F950F37" w14:textId="2DFD8D5C" w:rsidR="00277401" w:rsidRDefault="00277401" w:rsidP="00277401">
      <w:r>
        <w:t xml:space="preserve">                           </w:t>
      </w:r>
      <w:r>
        <w:tab/>
      </w:r>
      <w:r>
        <w:tab/>
      </w:r>
      <w:proofErr w:type="gramStart"/>
      <w:r>
        <w:t xml:space="preserve">45  </w:t>
      </w:r>
      <w:r>
        <w:tab/>
      </w:r>
      <w:proofErr w:type="gramEnd"/>
      <w:r>
        <w:t>"Not relevant"</w:t>
      </w:r>
    </w:p>
    <w:p w14:paraId="1475AB6B" w14:textId="7E23EA1F" w:rsidR="00277401" w:rsidRDefault="00277401" w:rsidP="00277401">
      <w:r>
        <w:t xml:space="preserve">                          </w:t>
      </w:r>
      <w:r>
        <w:tab/>
      </w:r>
      <w:r>
        <w:tab/>
      </w:r>
      <w:proofErr w:type="gramStart"/>
      <w:r>
        <w:t xml:space="preserve">452  </w:t>
      </w:r>
      <w:r>
        <w:tab/>
      </w:r>
      <w:proofErr w:type="gramEnd"/>
      <w:r>
        <w:t>"Yes"</w:t>
      </w:r>
    </w:p>
    <w:p w14:paraId="013DD3DC" w14:textId="77777777" w:rsidR="00277401" w:rsidRDefault="00277401" w:rsidP="00277401"/>
    <w:p w14:paraId="4B3C1DB0" w14:textId="77777777" w:rsidR="00277401" w:rsidRDefault="00277401" w:rsidP="00277401"/>
    <w:p w14:paraId="5C4BC386" w14:textId="77777777" w:rsidR="00277401" w:rsidRDefault="00277401" w:rsidP="00277401">
      <w:r>
        <w:t>--------------------------------------------------------------------------------------------------------------------------------------------------------------------------------</w:t>
      </w:r>
    </w:p>
    <w:p w14:paraId="6BAED401" w14:textId="77777777" w:rsidR="00277401" w:rsidRDefault="00277401" w:rsidP="00277401">
      <w:proofErr w:type="spellStart"/>
      <w:r>
        <w:t>StudPerformance</w:t>
      </w:r>
      <w:proofErr w:type="spellEnd"/>
      <w:r>
        <w:t xml:space="preserve">                                                                                                                             </w:t>
      </w:r>
    </w:p>
    <w:p w14:paraId="6198DCAB" w14:textId="4030251A" w:rsidR="00277401" w:rsidRDefault="00277401" w:rsidP="00277401">
      <w:r w:rsidRPr="00277401">
        <w:t xml:space="preserve">Response to the statement “The supervisor and I/the group </w:t>
      </w:r>
      <w:r>
        <w:t>another student’s performance”</w:t>
      </w:r>
    </w:p>
    <w:p w14:paraId="40568907" w14:textId="77777777" w:rsidR="00277401" w:rsidRDefault="00277401" w:rsidP="00277401">
      <w:r>
        <w:t>--------------------------------------------------------------------------------------------------------------------------------------------------------------------------------</w:t>
      </w:r>
    </w:p>
    <w:p w14:paraId="52D3A384" w14:textId="77777777" w:rsidR="00277401" w:rsidRDefault="00277401" w:rsidP="00277401"/>
    <w:p w14:paraId="1C34CDDB" w14:textId="77777777" w:rsidR="00277401" w:rsidRDefault="00277401" w:rsidP="00277401">
      <w:r>
        <w:t xml:space="preserve">                  Type: String (str15)</w:t>
      </w:r>
    </w:p>
    <w:p w14:paraId="30CA084D" w14:textId="77777777" w:rsidR="00277401" w:rsidRDefault="00277401" w:rsidP="00277401"/>
    <w:p w14:paraId="51AD3F39" w14:textId="77777777" w:rsidR="00277401" w:rsidRDefault="00277401" w:rsidP="00277401">
      <w:r>
        <w:t xml:space="preserve">         Unique values: 4                         Missing "": 2/908</w:t>
      </w:r>
    </w:p>
    <w:p w14:paraId="7E5F51F5" w14:textId="77777777" w:rsidR="00277401" w:rsidRDefault="00277401" w:rsidP="00277401"/>
    <w:p w14:paraId="29D8258E" w14:textId="7A62BE25" w:rsidR="00277401" w:rsidRDefault="00277401" w:rsidP="00277401">
      <w:r>
        <w:lastRenderedPageBreak/>
        <w:t xml:space="preserve">            Tabulation: </w:t>
      </w:r>
      <w:r>
        <w:tab/>
        <w:t xml:space="preserve">Freq.  </w:t>
      </w:r>
      <w:r>
        <w:tab/>
        <w:t>Value</w:t>
      </w:r>
    </w:p>
    <w:p w14:paraId="642594AC" w14:textId="4CB77F7D" w:rsidR="00277401" w:rsidRDefault="00277401" w:rsidP="00277401">
      <w:r>
        <w:t xml:space="preserve">                            </w:t>
      </w:r>
      <w:r>
        <w:tab/>
      </w:r>
      <w:r>
        <w:tab/>
      </w:r>
      <w:proofErr w:type="gramStart"/>
      <w:r>
        <w:t xml:space="preserve">2  </w:t>
      </w:r>
      <w:r>
        <w:tab/>
      </w:r>
      <w:proofErr w:type="gramEnd"/>
      <w:r>
        <w:t>""</w:t>
      </w:r>
    </w:p>
    <w:p w14:paraId="10C56D65" w14:textId="3C613142" w:rsidR="00277401" w:rsidRDefault="00277401" w:rsidP="00277401">
      <w:r>
        <w:t xml:space="preserve">                           </w:t>
      </w:r>
      <w:r>
        <w:tab/>
      </w:r>
      <w:r>
        <w:tab/>
      </w:r>
      <w:proofErr w:type="gramStart"/>
      <w:r>
        <w:t xml:space="preserve">43  </w:t>
      </w:r>
      <w:r>
        <w:tab/>
      </w:r>
      <w:proofErr w:type="gramEnd"/>
      <w:r>
        <w:t>"Do not remember"</w:t>
      </w:r>
    </w:p>
    <w:p w14:paraId="0102662E" w14:textId="7CB3CD9D" w:rsidR="00277401" w:rsidRDefault="00277401" w:rsidP="00277401">
      <w:r>
        <w:t xml:space="preserve">                          </w:t>
      </w:r>
      <w:r>
        <w:tab/>
      </w:r>
      <w:r>
        <w:tab/>
      </w:r>
      <w:proofErr w:type="gramStart"/>
      <w:r>
        <w:t xml:space="preserve">453  </w:t>
      </w:r>
      <w:r>
        <w:tab/>
      </w:r>
      <w:proofErr w:type="gramEnd"/>
      <w:r>
        <w:t>"No"</w:t>
      </w:r>
    </w:p>
    <w:p w14:paraId="5416A5D0" w14:textId="6FFC3C2E" w:rsidR="00277401" w:rsidRDefault="00277401" w:rsidP="00277401">
      <w:r>
        <w:t xml:space="preserve">                          </w:t>
      </w:r>
      <w:r>
        <w:tab/>
      </w:r>
      <w:r>
        <w:tab/>
      </w:r>
      <w:proofErr w:type="gramStart"/>
      <w:r>
        <w:t xml:space="preserve">113  </w:t>
      </w:r>
      <w:r>
        <w:tab/>
      </w:r>
      <w:proofErr w:type="gramEnd"/>
      <w:r>
        <w:t>"Not relevant"</w:t>
      </w:r>
    </w:p>
    <w:p w14:paraId="03E3F1C3" w14:textId="5BA7DE99" w:rsidR="00277401" w:rsidRDefault="00277401" w:rsidP="00277401">
      <w:r>
        <w:t xml:space="preserve">                          </w:t>
      </w:r>
      <w:r>
        <w:tab/>
      </w:r>
      <w:r>
        <w:tab/>
      </w:r>
      <w:proofErr w:type="gramStart"/>
      <w:r>
        <w:t xml:space="preserve">297  </w:t>
      </w:r>
      <w:r>
        <w:tab/>
      </w:r>
      <w:proofErr w:type="gramEnd"/>
      <w:r>
        <w:t>"Yes"</w:t>
      </w:r>
    </w:p>
    <w:p w14:paraId="5ABE7292" w14:textId="77777777" w:rsidR="00277401" w:rsidRDefault="00277401" w:rsidP="00277401"/>
    <w:p w14:paraId="08A06051" w14:textId="77777777" w:rsidR="00277401" w:rsidRDefault="00277401" w:rsidP="00277401"/>
    <w:p w14:paraId="0B9BAFF0" w14:textId="77777777" w:rsidR="00277401" w:rsidRDefault="00277401" w:rsidP="00277401">
      <w:r>
        <w:t>--------------------------------------------------------------------------------------------------------------------------------------------------------------------------------</w:t>
      </w:r>
    </w:p>
    <w:p w14:paraId="4743EB59" w14:textId="77777777" w:rsidR="007670BE" w:rsidRDefault="00277401" w:rsidP="00277401">
      <w:r>
        <w:t xml:space="preserve">Interviewing                                                                                                                                     </w:t>
      </w:r>
    </w:p>
    <w:p w14:paraId="6EB9399D" w14:textId="083350C1" w:rsidR="00277401" w:rsidRDefault="007670BE" w:rsidP="00277401">
      <w:r w:rsidRPr="00277401">
        <w:t xml:space="preserve">Response to the statement “The supervisor and I/the group </w:t>
      </w:r>
      <w:r w:rsidR="00277401">
        <w:t>how to interview the patient</w:t>
      </w:r>
      <w:r>
        <w:t>”</w:t>
      </w:r>
    </w:p>
    <w:p w14:paraId="52E43B6A" w14:textId="77777777" w:rsidR="00277401" w:rsidRDefault="00277401" w:rsidP="00277401">
      <w:r>
        <w:t>--------------------------------------------------------------------------------------------------------------------------------------------------------------------------------</w:t>
      </w:r>
    </w:p>
    <w:p w14:paraId="18C82342" w14:textId="77777777" w:rsidR="00277401" w:rsidRDefault="00277401" w:rsidP="00277401"/>
    <w:p w14:paraId="50FD54F8" w14:textId="77777777" w:rsidR="00277401" w:rsidRDefault="00277401" w:rsidP="00277401">
      <w:r>
        <w:t xml:space="preserve">                  Type: String (str15)</w:t>
      </w:r>
    </w:p>
    <w:p w14:paraId="21B19E90" w14:textId="77777777" w:rsidR="00277401" w:rsidRDefault="00277401" w:rsidP="00277401"/>
    <w:p w14:paraId="361CC671" w14:textId="77777777" w:rsidR="00277401" w:rsidRDefault="00277401" w:rsidP="00277401">
      <w:r>
        <w:t xml:space="preserve">         Unique values: 4                         Missing "": 1/908</w:t>
      </w:r>
    </w:p>
    <w:p w14:paraId="08F5A583" w14:textId="77777777" w:rsidR="00277401" w:rsidRDefault="00277401" w:rsidP="00277401"/>
    <w:p w14:paraId="52DB3881" w14:textId="28B78B38" w:rsidR="00277401" w:rsidRDefault="00277401" w:rsidP="00277401">
      <w:r>
        <w:t xml:space="preserve">            Tabulation: </w:t>
      </w:r>
      <w:r w:rsidR="007670BE">
        <w:tab/>
      </w:r>
      <w:r>
        <w:t xml:space="preserve">Freq.  </w:t>
      </w:r>
      <w:r w:rsidR="007670BE">
        <w:tab/>
      </w:r>
      <w:r>
        <w:t>Value</w:t>
      </w:r>
    </w:p>
    <w:p w14:paraId="3F138342" w14:textId="758165BD" w:rsidR="00277401" w:rsidRDefault="00277401" w:rsidP="00277401">
      <w:r>
        <w:t xml:space="preserve">                            </w:t>
      </w:r>
      <w:r w:rsidR="007670BE">
        <w:tab/>
      </w:r>
      <w:r w:rsidR="007670BE">
        <w:tab/>
      </w:r>
      <w:proofErr w:type="gramStart"/>
      <w:r>
        <w:t xml:space="preserve">1  </w:t>
      </w:r>
      <w:r w:rsidR="007670BE">
        <w:tab/>
      </w:r>
      <w:proofErr w:type="gramEnd"/>
      <w:r>
        <w:t>""</w:t>
      </w:r>
    </w:p>
    <w:p w14:paraId="6A9F3F02" w14:textId="443334EB" w:rsidR="00277401" w:rsidRDefault="00277401" w:rsidP="00277401">
      <w:r>
        <w:t xml:space="preserve">                          </w:t>
      </w:r>
      <w:r w:rsidR="007670BE">
        <w:tab/>
      </w:r>
      <w:r w:rsidR="007670BE">
        <w:tab/>
      </w:r>
      <w:r>
        <w:t xml:space="preserve"> </w:t>
      </w:r>
      <w:proofErr w:type="gramStart"/>
      <w:r>
        <w:t xml:space="preserve">34  </w:t>
      </w:r>
      <w:r w:rsidR="007670BE">
        <w:tab/>
      </w:r>
      <w:proofErr w:type="gramEnd"/>
      <w:r>
        <w:t>"Do not remember"</w:t>
      </w:r>
    </w:p>
    <w:p w14:paraId="7A412D3A" w14:textId="2472723F" w:rsidR="00277401" w:rsidRDefault="00277401" w:rsidP="00277401">
      <w:r>
        <w:t xml:space="preserve">                          </w:t>
      </w:r>
      <w:r w:rsidR="007670BE">
        <w:tab/>
      </w:r>
      <w:r w:rsidR="007670BE">
        <w:tab/>
      </w:r>
      <w:proofErr w:type="gramStart"/>
      <w:r>
        <w:t xml:space="preserve">276  </w:t>
      </w:r>
      <w:r w:rsidR="007670BE">
        <w:tab/>
      </w:r>
      <w:proofErr w:type="gramEnd"/>
      <w:r>
        <w:t>"No"</w:t>
      </w:r>
    </w:p>
    <w:p w14:paraId="317113CA" w14:textId="21645FB5" w:rsidR="00277401" w:rsidRDefault="00277401" w:rsidP="00277401">
      <w:r>
        <w:t xml:space="preserve">                           </w:t>
      </w:r>
      <w:r w:rsidR="007670BE">
        <w:tab/>
      </w:r>
      <w:r w:rsidR="007670BE">
        <w:tab/>
      </w:r>
      <w:proofErr w:type="gramStart"/>
      <w:r>
        <w:t xml:space="preserve">30  </w:t>
      </w:r>
      <w:r w:rsidR="007670BE">
        <w:tab/>
      </w:r>
      <w:proofErr w:type="gramEnd"/>
      <w:r>
        <w:t>"Not relevant"</w:t>
      </w:r>
    </w:p>
    <w:p w14:paraId="44E3541D" w14:textId="066EFC58" w:rsidR="00277401" w:rsidRDefault="00277401" w:rsidP="00277401">
      <w:r>
        <w:t xml:space="preserve">                          </w:t>
      </w:r>
      <w:r w:rsidR="007670BE">
        <w:tab/>
      </w:r>
      <w:r w:rsidR="007670BE">
        <w:tab/>
      </w:r>
      <w:proofErr w:type="gramStart"/>
      <w:r>
        <w:t xml:space="preserve">567  </w:t>
      </w:r>
      <w:r w:rsidR="007670BE">
        <w:tab/>
      </w:r>
      <w:proofErr w:type="gramEnd"/>
      <w:r>
        <w:t>"Yes"</w:t>
      </w:r>
    </w:p>
    <w:p w14:paraId="601EBFAA" w14:textId="77777777" w:rsidR="00277401" w:rsidRDefault="00277401" w:rsidP="00277401">
      <w:r>
        <w:t>--------------------------------------------------------------------------------------------------------------------------------------------------------------------------------</w:t>
      </w:r>
    </w:p>
    <w:p w14:paraId="318F9006" w14:textId="77777777" w:rsidR="007670BE" w:rsidRDefault="00277401" w:rsidP="00277401">
      <w:proofErr w:type="spellStart"/>
      <w:r>
        <w:t>DiscussExamination</w:t>
      </w:r>
      <w:proofErr w:type="spellEnd"/>
      <w:r>
        <w:t xml:space="preserve">                                                                                                                                 </w:t>
      </w:r>
    </w:p>
    <w:p w14:paraId="16ABC283" w14:textId="7E5BF663" w:rsidR="00277401" w:rsidRDefault="007670BE" w:rsidP="00277401">
      <w:r w:rsidRPr="00277401">
        <w:t xml:space="preserve">Response to the statement “The supervisor and I/the group </w:t>
      </w:r>
      <w:r w:rsidR="00277401">
        <w:t>how to examine the patient</w:t>
      </w:r>
      <w:r>
        <w:t>”</w:t>
      </w:r>
    </w:p>
    <w:p w14:paraId="5651E8B1" w14:textId="77777777" w:rsidR="00277401" w:rsidRDefault="00277401" w:rsidP="00277401">
      <w:r>
        <w:t>--------------------------------------------------------------------------------------------------------------------------------------------------------------------------------</w:t>
      </w:r>
    </w:p>
    <w:p w14:paraId="1F58A49F" w14:textId="77777777" w:rsidR="00277401" w:rsidRDefault="00277401" w:rsidP="00277401"/>
    <w:p w14:paraId="26B024D5" w14:textId="77777777" w:rsidR="00277401" w:rsidRDefault="00277401" w:rsidP="00277401">
      <w:r>
        <w:lastRenderedPageBreak/>
        <w:t xml:space="preserve">                  Type: String (str15)</w:t>
      </w:r>
    </w:p>
    <w:p w14:paraId="4E81B447" w14:textId="77777777" w:rsidR="00277401" w:rsidRDefault="00277401" w:rsidP="00277401"/>
    <w:p w14:paraId="60EDEAC6" w14:textId="77777777" w:rsidR="00277401" w:rsidRDefault="00277401" w:rsidP="00277401">
      <w:r>
        <w:t xml:space="preserve">         Unique values: 4                         Missing "": 2/908</w:t>
      </w:r>
    </w:p>
    <w:p w14:paraId="225485BF" w14:textId="77777777" w:rsidR="00277401" w:rsidRDefault="00277401" w:rsidP="00277401"/>
    <w:p w14:paraId="1F9BC5BB" w14:textId="37DAC8FE" w:rsidR="00277401" w:rsidRDefault="00277401" w:rsidP="00277401">
      <w:r>
        <w:t xml:space="preserve">            Tabulation: </w:t>
      </w:r>
      <w:r w:rsidR="007670BE">
        <w:tab/>
      </w:r>
      <w:r>
        <w:t xml:space="preserve">Freq.  </w:t>
      </w:r>
      <w:r w:rsidR="007670BE">
        <w:tab/>
      </w:r>
      <w:r>
        <w:t>Value</w:t>
      </w:r>
    </w:p>
    <w:p w14:paraId="35FD6C81" w14:textId="2115A2B1" w:rsidR="00277401" w:rsidRDefault="00277401" w:rsidP="00277401">
      <w:r>
        <w:t xml:space="preserve">                            </w:t>
      </w:r>
      <w:r w:rsidR="007670BE">
        <w:tab/>
      </w:r>
      <w:r w:rsidR="007670BE">
        <w:tab/>
      </w:r>
      <w:proofErr w:type="gramStart"/>
      <w:r>
        <w:t xml:space="preserve">2  </w:t>
      </w:r>
      <w:r w:rsidR="007670BE">
        <w:tab/>
      </w:r>
      <w:proofErr w:type="gramEnd"/>
      <w:r>
        <w:t>""</w:t>
      </w:r>
    </w:p>
    <w:p w14:paraId="563854F9" w14:textId="560F35DE" w:rsidR="00277401" w:rsidRDefault="00277401" w:rsidP="00277401">
      <w:r>
        <w:t xml:space="preserve">                           </w:t>
      </w:r>
      <w:r w:rsidR="007670BE">
        <w:tab/>
      </w:r>
      <w:r w:rsidR="007670BE">
        <w:tab/>
      </w:r>
      <w:proofErr w:type="gramStart"/>
      <w:r>
        <w:t xml:space="preserve">25  </w:t>
      </w:r>
      <w:r w:rsidR="007670BE">
        <w:tab/>
      </w:r>
      <w:proofErr w:type="gramEnd"/>
      <w:r>
        <w:t>"Do not remember"</w:t>
      </w:r>
    </w:p>
    <w:p w14:paraId="4A20B291" w14:textId="20927020" w:rsidR="00277401" w:rsidRDefault="00277401" w:rsidP="00277401">
      <w:r>
        <w:t xml:space="preserve">                          </w:t>
      </w:r>
      <w:r w:rsidR="007670BE">
        <w:tab/>
      </w:r>
      <w:r w:rsidR="007670BE">
        <w:tab/>
      </w:r>
      <w:proofErr w:type="gramStart"/>
      <w:r>
        <w:t xml:space="preserve">193  </w:t>
      </w:r>
      <w:r w:rsidR="007670BE">
        <w:tab/>
      </w:r>
      <w:proofErr w:type="gramEnd"/>
      <w:r>
        <w:t>"No"</w:t>
      </w:r>
    </w:p>
    <w:p w14:paraId="636F43E8" w14:textId="2CE43360" w:rsidR="00277401" w:rsidRDefault="00277401" w:rsidP="00277401">
      <w:r>
        <w:t xml:space="preserve">                           </w:t>
      </w:r>
      <w:r w:rsidR="007670BE">
        <w:tab/>
      </w:r>
      <w:r w:rsidR="007670BE">
        <w:tab/>
      </w:r>
      <w:proofErr w:type="gramStart"/>
      <w:r>
        <w:t xml:space="preserve">29  </w:t>
      </w:r>
      <w:r w:rsidR="007670BE">
        <w:tab/>
      </w:r>
      <w:proofErr w:type="gramEnd"/>
      <w:r>
        <w:t>"Not relevant"</w:t>
      </w:r>
    </w:p>
    <w:p w14:paraId="600A0708" w14:textId="3FD74E0E" w:rsidR="00277401" w:rsidRDefault="00277401" w:rsidP="00277401">
      <w:r>
        <w:t xml:space="preserve">                          </w:t>
      </w:r>
      <w:r w:rsidR="007670BE">
        <w:tab/>
      </w:r>
      <w:r w:rsidR="007670BE">
        <w:tab/>
      </w:r>
      <w:proofErr w:type="gramStart"/>
      <w:r>
        <w:t xml:space="preserve">659  </w:t>
      </w:r>
      <w:r w:rsidR="007670BE">
        <w:tab/>
      </w:r>
      <w:proofErr w:type="gramEnd"/>
      <w:r>
        <w:t>"Yes"</w:t>
      </w:r>
    </w:p>
    <w:p w14:paraId="7BBC9678" w14:textId="77777777" w:rsidR="00277401" w:rsidRDefault="00277401" w:rsidP="00277401">
      <w:r>
        <w:t>--------------------------------------------------------------------------------------------------------------------------------------------------------------------------------</w:t>
      </w:r>
    </w:p>
    <w:p w14:paraId="60B17106" w14:textId="77777777" w:rsidR="007670BE" w:rsidRDefault="00277401" w:rsidP="00277401">
      <w:proofErr w:type="spellStart"/>
      <w:r>
        <w:t>ReportPatient</w:t>
      </w:r>
      <w:proofErr w:type="spellEnd"/>
      <w:r>
        <w:t xml:space="preserve">                                                                                                                        </w:t>
      </w:r>
    </w:p>
    <w:p w14:paraId="0CE56E43" w14:textId="6843287E" w:rsidR="00277401" w:rsidRDefault="007670BE" w:rsidP="00277401">
      <w:r w:rsidRPr="00277401">
        <w:t xml:space="preserve">Response to the statement “The supervisor and I/the group </w:t>
      </w:r>
      <w:r w:rsidR="00277401">
        <w:t>how to present the patient</w:t>
      </w:r>
      <w:r>
        <w:t>’</w:t>
      </w:r>
      <w:r w:rsidR="00277401">
        <w:t>s history</w:t>
      </w:r>
      <w:r>
        <w:t>”</w:t>
      </w:r>
    </w:p>
    <w:p w14:paraId="58C3ACC5" w14:textId="77777777" w:rsidR="00277401" w:rsidRDefault="00277401" w:rsidP="00277401">
      <w:r>
        <w:t>--------------------------------------------------------------------------------------------------------------------------------------------------------------------------------</w:t>
      </w:r>
    </w:p>
    <w:p w14:paraId="65C7F6C1" w14:textId="77777777" w:rsidR="00277401" w:rsidRDefault="00277401" w:rsidP="00277401"/>
    <w:p w14:paraId="43522740" w14:textId="77777777" w:rsidR="00277401" w:rsidRDefault="00277401" w:rsidP="00277401">
      <w:r>
        <w:t xml:space="preserve">                  Type: String (str15)</w:t>
      </w:r>
    </w:p>
    <w:p w14:paraId="41B8939F" w14:textId="77777777" w:rsidR="00277401" w:rsidRDefault="00277401" w:rsidP="00277401"/>
    <w:p w14:paraId="61041EA4" w14:textId="77777777" w:rsidR="00277401" w:rsidRDefault="00277401" w:rsidP="00277401">
      <w:r>
        <w:t xml:space="preserve">         Unique values: 4                         Missing "": 1/908</w:t>
      </w:r>
    </w:p>
    <w:p w14:paraId="76185849" w14:textId="77777777" w:rsidR="00277401" w:rsidRDefault="00277401" w:rsidP="00277401"/>
    <w:p w14:paraId="1EFFD924" w14:textId="7CE8EB93" w:rsidR="00277401" w:rsidRDefault="00277401" w:rsidP="00277401">
      <w:r>
        <w:t xml:space="preserve">            Tabulation: </w:t>
      </w:r>
      <w:r w:rsidR="007670BE">
        <w:tab/>
      </w:r>
      <w:r>
        <w:t xml:space="preserve">Freq.  </w:t>
      </w:r>
      <w:r w:rsidR="007670BE">
        <w:tab/>
      </w:r>
      <w:r>
        <w:t>Value</w:t>
      </w:r>
    </w:p>
    <w:p w14:paraId="5839EDDA" w14:textId="0EA2608A" w:rsidR="00277401" w:rsidRDefault="00277401" w:rsidP="00277401">
      <w:r>
        <w:t xml:space="preserve">                            </w:t>
      </w:r>
      <w:r w:rsidR="007670BE">
        <w:tab/>
      </w:r>
      <w:r w:rsidR="007670BE">
        <w:tab/>
      </w:r>
      <w:proofErr w:type="gramStart"/>
      <w:r>
        <w:t xml:space="preserve">1  </w:t>
      </w:r>
      <w:r w:rsidR="007670BE">
        <w:tab/>
      </w:r>
      <w:proofErr w:type="gramEnd"/>
      <w:r>
        <w:t>""</w:t>
      </w:r>
    </w:p>
    <w:p w14:paraId="4166B1BE" w14:textId="065E449C" w:rsidR="00277401" w:rsidRDefault="00277401" w:rsidP="00277401">
      <w:r>
        <w:t xml:space="preserve">                           </w:t>
      </w:r>
      <w:r w:rsidR="007670BE">
        <w:tab/>
      </w:r>
      <w:r w:rsidR="007670BE">
        <w:tab/>
      </w:r>
      <w:proofErr w:type="gramStart"/>
      <w:r>
        <w:t xml:space="preserve">31  </w:t>
      </w:r>
      <w:r w:rsidR="007670BE">
        <w:tab/>
      </w:r>
      <w:proofErr w:type="gramEnd"/>
      <w:r>
        <w:t>"Do not remember"</w:t>
      </w:r>
    </w:p>
    <w:p w14:paraId="1BBD8EEE" w14:textId="697ACA2B" w:rsidR="00277401" w:rsidRDefault="00277401" w:rsidP="00277401">
      <w:r>
        <w:t xml:space="preserve">                          </w:t>
      </w:r>
      <w:r w:rsidR="007670BE">
        <w:tab/>
      </w:r>
      <w:r w:rsidR="007670BE">
        <w:tab/>
      </w:r>
      <w:r>
        <w:t xml:space="preserve">373 </w:t>
      </w:r>
      <w:r w:rsidR="007670BE">
        <w:tab/>
      </w:r>
      <w:r>
        <w:t xml:space="preserve"> "No"</w:t>
      </w:r>
    </w:p>
    <w:p w14:paraId="5221102F" w14:textId="26AAC7FD" w:rsidR="00277401" w:rsidRDefault="00277401" w:rsidP="00277401">
      <w:r>
        <w:t xml:space="preserve">                           </w:t>
      </w:r>
      <w:r w:rsidR="007670BE">
        <w:tab/>
      </w:r>
      <w:r w:rsidR="007670BE">
        <w:tab/>
      </w:r>
      <w:proofErr w:type="gramStart"/>
      <w:r>
        <w:t xml:space="preserve">36  </w:t>
      </w:r>
      <w:r w:rsidR="007670BE">
        <w:tab/>
      </w:r>
      <w:proofErr w:type="gramEnd"/>
      <w:r>
        <w:t>"Not relevant"</w:t>
      </w:r>
    </w:p>
    <w:p w14:paraId="5976BF1A" w14:textId="00C6EBC3" w:rsidR="00277401" w:rsidRDefault="00277401" w:rsidP="00277401">
      <w:r>
        <w:t xml:space="preserve">                          </w:t>
      </w:r>
      <w:r w:rsidR="007670BE">
        <w:tab/>
      </w:r>
      <w:r w:rsidR="007670BE">
        <w:tab/>
      </w:r>
      <w:proofErr w:type="gramStart"/>
      <w:r>
        <w:t xml:space="preserve">467  </w:t>
      </w:r>
      <w:r w:rsidR="007670BE">
        <w:tab/>
      </w:r>
      <w:proofErr w:type="gramEnd"/>
      <w:r>
        <w:t>"Yes"</w:t>
      </w:r>
    </w:p>
    <w:p w14:paraId="3B8E3518" w14:textId="77777777" w:rsidR="00277401" w:rsidRDefault="00277401" w:rsidP="00277401"/>
    <w:p w14:paraId="283E2FC0" w14:textId="77777777" w:rsidR="00277401" w:rsidRDefault="00277401" w:rsidP="00277401"/>
    <w:p w14:paraId="74BA91EB" w14:textId="77777777" w:rsidR="00277401" w:rsidRDefault="00277401" w:rsidP="00277401">
      <w:r>
        <w:t>--------------------------------------------------------------------------------------------------------------------------------------------------------------------------------</w:t>
      </w:r>
    </w:p>
    <w:p w14:paraId="01A04220" w14:textId="77777777" w:rsidR="007670BE" w:rsidRDefault="00277401" w:rsidP="00277401">
      <w:proofErr w:type="spellStart"/>
      <w:r>
        <w:t>DiscussTP</w:t>
      </w:r>
      <w:proofErr w:type="spellEnd"/>
      <w:r>
        <w:t xml:space="preserve">                                                                                                                                             </w:t>
      </w:r>
    </w:p>
    <w:p w14:paraId="347CD4EA" w14:textId="08AD3404" w:rsidR="00277401" w:rsidRDefault="007670BE" w:rsidP="00277401">
      <w:r w:rsidRPr="00277401">
        <w:lastRenderedPageBreak/>
        <w:t xml:space="preserve">Response to the statement “The supervisor and I/the group </w:t>
      </w:r>
      <w:r w:rsidR="00277401">
        <w:t>tests and/or procedures</w:t>
      </w:r>
      <w:r>
        <w:t>”</w:t>
      </w:r>
    </w:p>
    <w:p w14:paraId="3400E841" w14:textId="77777777" w:rsidR="00277401" w:rsidRDefault="00277401" w:rsidP="00277401">
      <w:r>
        <w:t>--------------------------------------------------------------------------------------------------------------------------------------------------------------------------------</w:t>
      </w:r>
    </w:p>
    <w:p w14:paraId="21DAD7E3" w14:textId="77777777" w:rsidR="00277401" w:rsidRDefault="00277401" w:rsidP="00277401"/>
    <w:p w14:paraId="6398E3DF" w14:textId="77777777" w:rsidR="00277401" w:rsidRDefault="00277401" w:rsidP="00277401">
      <w:r>
        <w:t xml:space="preserve">                  Type: String (str15)</w:t>
      </w:r>
    </w:p>
    <w:p w14:paraId="7B6ADBFE" w14:textId="77777777" w:rsidR="00277401" w:rsidRDefault="00277401" w:rsidP="00277401"/>
    <w:p w14:paraId="4D869463" w14:textId="77777777" w:rsidR="00277401" w:rsidRDefault="00277401" w:rsidP="00277401">
      <w:r>
        <w:t xml:space="preserve">         Unique values: 4                         Missing "": 1/908</w:t>
      </w:r>
    </w:p>
    <w:p w14:paraId="3EF77035" w14:textId="77777777" w:rsidR="00277401" w:rsidRDefault="00277401" w:rsidP="00277401"/>
    <w:p w14:paraId="35987DB7" w14:textId="1F2E278C" w:rsidR="00277401" w:rsidRDefault="00277401" w:rsidP="00277401">
      <w:r>
        <w:t xml:space="preserve">            Tabulation: </w:t>
      </w:r>
      <w:r w:rsidR="007670BE">
        <w:tab/>
      </w:r>
      <w:r>
        <w:t xml:space="preserve">Freq.  </w:t>
      </w:r>
      <w:r w:rsidR="007670BE">
        <w:tab/>
      </w:r>
      <w:r>
        <w:t>Value</w:t>
      </w:r>
    </w:p>
    <w:p w14:paraId="361BB4DD" w14:textId="48AFDC2F" w:rsidR="00277401" w:rsidRDefault="00277401" w:rsidP="00277401">
      <w:r>
        <w:t xml:space="preserve">                           </w:t>
      </w:r>
      <w:r w:rsidR="007670BE">
        <w:tab/>
      </w:r>
      <w:r w:rsidR="007670BE">
        <w:tab/>
      </w:r>
      <w:r>
        <w:t xml:space="preserve"> </w:t>
      </w:r>
      <w:proofErr w:type="gramStart"/>
      <w:r>
        <w:t xml:space="preserve">1  </w:t>
      </w:r>
      <w:r w:rsidR="007670BE">
        <w:tab/>
      </w:r>
      <w:proofErr w:type="gramEnd"/>
      <w:r>
        <w:t>""</w:t>
      </w:r>
    </w:p>
    <w:p w14:paraId="5FF664E4" w14:textId="1D9EC501" w:rsidR="00277401" w:rsidRDefault="00277401" w:rsidP="00277401">
      <w:r>
        <w:t xml:space="preserve">                           </w:t>
      </w:r>
      <w:r w:rsidR="007670BE">
        <w:tab/>
      </w:r>
      <w:r w:rsidR="007670BE">
        <w:tab/>
      </w:r>
      <w:proofErr w:type="gramStart"/>
      <w:r>
        <w:t xml:space="preserve">53  </w:t>
      </w:r>
      <w:r w:rsidR="007670BE">
        <w:tab/>
      </w:r>
      <w:proofErr w:type="gramEnd"/>
      <w:r>
        <w:t>"Do not remember"</w:t>
      </w:r>
    </w:p>
    <w:p w14:paraId="0A895A2B" w14:textId="6EF8673D" w:rsidR="00277401" w:rsidRDefault="00277401" w:rsidP="00277401">
      <w:r>
        <w:t xml:space="preserve">                          </w:t>
      </w:r>
      <w:r w:rsidR="007670BE">
        <w:tab/>
      </w:r>
      <w:r w:rsidR="007670BE">
        <w:tab/>
      </w:r>
      <w:proofErr w:type="gramStart"/>
      <w:r>
        <w:t xml:space="preserve">253  </w:t>
      </w:r>
      <w:r w:rsidR="007670BE">
        <w:tab/>
      </w:r>
      <w:proofErr w:type="gramEnd"/>
      <w:r>
        <w:t>"No"</w:t>
      </w:r>
    </w:p>
    <w:p w14:paraId="5254E735" w14:textId="4A9D91FC" w:rsidR="00277401" w:rsidRDefault="00277401" w:rsidP="00277401">
      <w:r>
        <w:t xml:space="preserve">                           </w:t>
      </w:r>
      <w:r w:rsidR="007670BE">
        <w:tab/>
      </w:r>
      <w:r w:rsidR="007670BE">
        <w:tab/>
      </w:r>
      <w:proofErr w:type="gramStart"/>
      <w:r>
        <w:t xml:space="preserve">27  </w:t>
      </w:r>
      <w:r w:rsidR="007670BE">
        <w:tab/>
      </w:r>
      <w:proofErr w:type="gramEnd"/>
      <w:r>
        <w:t>"Not relevant"</w:t>
      </w:r>
    </w:p>
    <w:p w14:paraId="1E36AFF4" w14:textId="19F65015" w:rsidR="00277401" w:rsidRDefault="00277401" w:rsidP="00277401">
      <w:r>
        <w:t xml:space="preserve">                         </w:t>
      </w:r>
      <w:r w:rsidR="007670BE">
        <w:tab/>
      </w:r>
      <w:r w:rsidR="007670BE">
        <w:tab/>
      </w:r>
      <w:r>
        <w:t xml:space="preserve"> </w:t>
      </w:r>
      <w:proofErr w:type="gramStart"/>
      <w:r>
        <w:t xml:space="preserve">574  </w:t>
      </w:r>
      <w:r w:rsidR="007670BE">
        <w:tab/>
      </w:r>
      <w:proofErr w:type="gramEnd"/>
      <w:r>
        <w:t>"Yes"</w:t>
      </w:r>
    </w:p>
    <w:p w14:paraId="52D7D971" w14:textId="77777777" w:rsidR="00277401" w:rsidRDefault="00277401" w:rsidP="00277401"/>
    <w:p w14:paraId="3DBDA42F" w14:textId="77777777" w:rsidR="00277401" w:rsidRDefault="00277401" w:rsidP="00277401">
      <w:r>
        <w:t>--------------------------------------------------------------------------------------------------------------------------------------------------------------------------------</w:t>
      </w:r>
    </w:p>
    <w:p w14:paraId="2F507AA3" w14:textId="75A5638B" w:rsidR="00277401" w:rsidRDefault="00277401" w:rsidP="00277401">
      <w:proofErr w:type="spellStart"/>
      <w:r>
        <w:t>DifferentialDiagnosis</w:t>
      </w:r>
      <w:proofErr w:type="spellEnd"/>
      <w:r>
        <w:t xml:space="preserve">                                                                                                                                  </w:t>
      </w:r>
      <w:r w:rsidR="007670BE" w:rsidRPr="00277401">
        <w:t xml:space="preserve">Response to the statement “The supervisor and I/the group </w:t>
      </w:r>
      <w:r>
        <w:t>differential diagnosis</w:t>
      </w:r>
      <w:r w:rsidR="007670BE">
        <w:t>”</w:t>
      </w:r>
    </w:p>
    <w:p w14:paraId="3D7D97B5" w14:textId="77777777" w:rsidR="00277401" w:rsidRDefault="00277401" w:rsidP="00277401">
      <w:r>
        <w:t>--------------------------------------------------------------------------------------------------------------------------------------------------------------------------------</w:t>
      </w:r>
    </w:p>
    <w:p w14:paraId="1631C217" w14:textId="77777777" w:rsidR="00277401" w:rsidRDefault="00277401" w:rsidP="00277401"/>
    <w:p w14:paraId="0DEF9CD6" w14:textId="77777777" w:rsidR="00277401" w:rsidRDefault="00277401" w:rsidP="00277401">
      <w:r>
        <w:t xml:space="preserve">                  Type: String (str15)</w:t>
      </w:r>
    </w:p>
    <w:p w14:paraId="3C608539" w14:textId="77777777" w:rsidR="00277401" w:rsidRDefault="00277401" w:rsidP="00277401"/>
    <w:p w14:paraId="5DE3C07C" w14:textId="77777777" w:rsidR="00277401" w:rsidRDefault="00277401" w:rsidP="00277401">
      <w:r>
        <w:t xml:space="preserve">         Unique values: 4                         Missing "": 5/908</w:t>
      </w:r>
    </w:p>
    <w:p w14:paraId="055C3AA7" w14:textId="77777777" w:rsidR="00277401" w:rsidRDefault="00277401" w:rsidP="00277401"/>
    <w:p w14:paraId="3E42D7D5" w14:textId="64E8C7A6" w:rsidR="00277401" w:rsidRDefault="00277401" w:rsidP="00277401">
      <w:r>
        <w:t xml:space="preserve">            Tabulation: </w:t>
      </w:r>
      <w:r w:rsidR="007670BE">
        <w:tab/>
      </w:r>
      <w:r>
        <w:t>Freq.  Value</w:t>
      </w:r>
    </w:p>
    <w:p w14:paraId="255EE4F1" w14:textId="57C21F0A" w:rsidR="00277401" w:rsidRDefault="00277401" w:rsidP="00277401">
      <w:r>
        <w:t xml:space="preserve">                            </w:t>
      </w:r>
      <w:r w:rsidR="007670BE">
        <w:tab/>
      </w:r>
      <w:r w:rsidR="007670BE">
        <w:tab/>
      </w:r>
      <w:proofErr w:type="gramStart"/>
      <w:r>
        <w:t xml:space="preserve">5  </w:t>
      </w:r>
      <w:r w:rsidR="007670BE">
        <w:tab/>
      </w:r>
      <w:proofErr w:type="gramEnd"/>
      <w:r>
        <w:t>""</w:t>
      </w:r>
    </w:p>
    <w:p w14:paraId="4481ADDE" w14:textId="4D2DA144" w:rsidR="00277401" w:rsidRDefault="00277401" w:rsidP="00277401">
      <w:r>
        <w:t xml:space="preserve">                           </w:t>
      </w:r>
      <w:r w:rsidR="007670BE">
        <w:tab/>
      </w:r>
      <w:r w:rsidR="007670BE">
        <w:tab/>
      </w:r>
      <w:proofErr w:type="gramStart"/>
      <w:r>
        <w:t xml:space="preserve">46  </w:t>
      </w:r>
      <w:r w:rsidR="007670BE">
        <w:tab/>
      </w:r>
      <w:proofErr w:type="gramEnd"/>
      <w:r>
        <w:t>"Do not remember"</w:t>
      </w:r>
    </w:p>
    <w:p w14:paraId="3DF7FFF4" w14:textId="6A90975A" w:rsidR="00277401" w:rsidRDefault="00277401" w:rsidP="00277401">
      <w:r>
        <w:t xml:space="preserve">                          </w:t>
      </w:r>
      <w:r w:rsidR="007670BE">
        <w:tab/>
      </w:r>
      <w:r w:rsidR="007670BE">
        <w:tab/>
      </w:r>
      <w:proofErr w:type="gramStart"/>
      <w:r>
        <w:t xml:space="preserve">180  </w:t>
      </w:r>
      <w:r w:rsidR="007670BE">
        <w:tab/>
      </w:r>
      <w:proofErr w:type="gramEnd"/>
      <w:r>
        <w:t>"No"</w:t>
      </w:r>
    </w:p>
    <w:p w14:paraId="6E231977" w14:textId="480B35E1" w:rsidR="00277401" w:rsidRDefault="00277401" w:rsidP="00277401">
      <w:r>
        <w:t xml:space="preserve">                           </w:t>
      </w:r>
      <w:r w:rsidR="007670BE">
        <w:tab/>
      </w:r>
      <w:r w:rsidR="007670BE">
        <w:tab/>
      </w:r>
      <w:proofErr w:type="gramStart"/>
      <w:r>
        <w:t xml:space="preserve">20  </w:t>
      </w:r>
      <w:r w:rsidR="007670BE">
        <w:tab/>
      </w:r>
      <w:proofErr w:type="gramEnd"/>
      <w:r>
        <w:t>"Not relevant"</w:t>
      </w:r>
    </w:p>
    <w:p w14:paraId="5394E4AA" w14:textId="711EDEF0" w:rsidR="00277401" w:rsidRDefault="00277401" w:rsidP="00277401">
      <w:r>
        <w:t xml:space="preserve">                          </w:t>
      </w:r>
      <w:r w:rsidR="007670BE">
        <w:tab/>
      </w:r>
      <w:r w:rsidR="007670BE">
        <w:tab/>
      </w:r>
      <w:proofErr w:type="gramStart"/>
      <w:r>
        <w:t xml:space="preserve">657  </w:t>
      </w:r>
      <w:r w:rsidR="007670BE">
        <w:tab/>
      </w:r>
      <w:proofErr w:type="gramEnd"/>
      <w:r>
        <w:t>"Yes"</w:t>
      </w:r>
    </w:p>
    <w:p w14:paraId="1B523BF0" w14:textId="77777777" w:rsidR="00277401" w:rsidRDefault="00277401" w:rsidP="00277401"/>
    <w:p w14:paraId="3CD23550" w14:textId="77777777" w:rsidR="00277401" w:rsidRDefault="00277401" w:rsidP="00277401">
      <w:r>
        <w:t>--------------------------------------------------------------------------------------------------------------------------------------------------------------------------------</w:t>
      </w:r>
    </w:p>
    <w:p w14:paraId="675410B5" w14:textId="1B5CC788" w:rsidR="00277401" w:rsidRDefault="00277401" w:rsidP="00277401">
      <w:proofErr w:type="spellStart"/>
      <w:r>
        <w:t>DiscussMP</w:t>
      </w:r>
      <w:proofErr w:type="spellEnd"/>
      <w:r>
        <w:t xml:space="preserve">                                                                                                                                                   </w:t>
      </w:r>
      <w:r w:rsidR="007670BE" w:rsidRPr="00277401">
        <w:t xml:space="preserve">Response to the statement “The supervisor and I/the group </w:t>
      </w:r>
      <w:r>
        <w:t>treatment plan(s)</w:t>
      </w:r>
      <w:r w:rsidR="007670BE">
        <w:t>”</w:t>
      </w:r>
    </w:p>
    <w:p w14:paraId="1F11D702" w14:textId="77777777" w:rsidR="00277401" w:rsidRDefault="00277401" w:rsidP="00277401">
      <w:r>
        <w:t>--------------------------------------------------------------------------------------------------------------------------------------------------------------------------------</w:t>
      </w:r>
    </w:p>
    <w:p w14:paraId="0A7226BF" w14:textId="77777777" w:rsidR="00277401" w:rsidRDefault="00277401" w:rsidP="00277401"/>
    <w:p w14:paraId="584517A5" w14:textId="77777777" w:rsidR="00277401" w:rsidRDefault="00277401" w:rsidP="00277401">
      <w:r>
        <w:t xml:space="preserve">                  Type: String (str15)</w:t>
      </w:r>
    </w:p>
    <w:p w14:paraId="6DA8FFDD" w14:textId="77777777" w:rsidR="00277401" w:rsidRDefault="00277401" w:rsidP="00277401"/>
    <w:p w14:paraId="076CA2D8" w14:textId="77777777" w:rsidR="00277401" w:rsidRDefault="00277401" w:rsidP="00277401">
      <w:r>
        <w:t xml:space="preserve">         Unique values: 4                         Missing "": 3/908</w:t>
      </w:r>
    </w:p>
    <w:p w14:paraId="6DAFFF20" w14:textId="77777777" w:rsidR="00277401" w:rsidRDefault="00277401" w:rsidP="00277401"/>
    <w:p w14:paraId="13DB537B" w14:textId="515F5D55" w:rsidR="00277401" w:rsidRDefault="00277401" w:rsidP="00277401">
      <w:r>
        <w:t xml:space="preserve">            Tabulation: </w:t>
      </w:r>
      <w:r w:rsidR="007670BE">
        <w:tab/>
      </w:r>
      <w:r>
        <w:t>Freq.  Value</w:t>
      </w:r>
    </w:p>
    <w:p w14:paraId="601E5C0A" w14:textId="58396213" w:rsidR="00277401" w:rsidRDefault="00277401" w:rsidP="00277401">
      <w:r>
        <w:t xml:space="preserve">                           </w:t>
      </w:r>
      <w:r w:rsidR="007670BE">
        <w:tab/>
      </w:r>
      <w:r w:rsidR="007670BE">
        <w:tab/>
      </w:r>
      <w:r>
        <w:t xml:space="preserve"> </w:t>
      </w:r>
      <w:proofErr w:type="gramStart"/>
      <w:r>
        <w:t xml:space="preserve">3  </w:t>
      </w:r>
      <w:r w:rsidR="007670BE">
        <w:tab/>
      </w:r>
      <w:proofErr w:type="gramEnd"/>
      <w:r>
        <w:t>""</w:t>
      </w:r>
    </w:p>
    <w:p w14:paraId="07BDDAFB" w14:textId="2C7448D9" w:rsidR="00277401" w:rsidRDefault="00277401" w:rsidP="00277401">
      <w:r>
        <w:t xml:space="preserve">                           </w:t>
      </w:r>
      <w:r w:rsidR="007670BE">
        <w:tab/>
      </w:r>
      <w:r w:rsidR="007670BE">
        <w:tab/>
      </w:r>
      <w:proofErr w:type="gramStart"/>
      <w:r>
        <w:t xml:space="preserve">43  </w:t>
      </w:r>
      <w:r w:rsidR="007670BE">
        <w:tab/>
      </w:r>
      <w:proofErr w:type="gramEnd"/>
      <w:r>
        <w:t>"Do not remember"</w:t>
      </w:r>
    </w:p>
    <w:p w14:paraId="19867F84" w14:textId="041B846D" w:rsidR="00277401" w:rsidRDefault="00277401" w:rsidP="00277401">
      <w:r>
        <w:t xml:space="preserve">                          </w:t>
      </w:r>
      <w:r w:rsidR="007670BE">
        <w:tab/>
      </w:r>
      <w:r w:rsidR="007670BE">
        <w:tab/>
      </w:r>
      <w:proofErr w:type="gramStart"/>
      <w:r>
        <w:t xml:space="preserve">197  </w:t>
      </w:r>
      <w:r w:rsidR="007670BE">
        <w:tab/>
      </w:r>
      <w:proofErr w:type="gramEnd"/>
      <w:r>
        <w:t>"No"</w:t>
      </w:r>
    </w:p>
    <w:p w14:paraId="57D6A47F" w14:textId="2EB40A0A" w:rsidR="00277401" w:rsidRDefault="00277401" w:rsidP="00277401">
      <w:r>
        <w:t xml:space="preserve">                           </w:t>
      </w:r>
      <w:r w:rsidR="007670BE">
        <w:tab/>
      </w:r>
      <w:r w:rsidR="007670BE">
        <w:tab/>
      </w:r>
      <w:proofErr w:type="gramStart"/>
      <w:r>
        <w:t xml:space="preserve">16  </w:t>
      </w:r>
      <w:r w:rsidR="007670BE">
        <w:tab/>
      </w:r>
      <w:proofErr w:type="gramEnd"/>
      <w:r>
        <w:t>"Not relevant"</w:t>
      </w:r>
    </w:p>
    <w:p w14:paraId="60718928" w14:textId="4BF1DD33" w:rsidR="00277401" w:rsidRDefault="00277401" w:rsidP="00277401">
      <w:r>
        <w:t xml:space="preserve">                          </w:t>
      </w:r>
      <w:r w:rsidR="007670BE">
        <w:tab/>
      </w:r>
      <w:r w:rsidR="007670BE">
        <w:tab/>
      </w:r>
      <w:proofErr w:type="gramStart"/>
      <w:r>
        <w:t xml:space="preserve">649  </w:t>
      </w:r>
      <w:r w:rsidR="007670BE">
        <w:tab/>
      </w:r>
      <w:proofErr w:type="gramEnd"/>
      <w:r>
        <w:t>"Yes"</w:t>
      </w:r>
    </w:p>
    <w:p w14:paraId="1DEE0D78" w14:textId="77777777" w:rsidR="00277401" w:rsidRDefault="00277401" w:rsidP="00277401"/>
    <w:p w14:paraId="50877422" w14:textId="77777777" w:rsidR="00277401" w:rsidRDefault="00277401" w:rsidP="00277401">
      <w:r>
        <w:t>--------------------------------------------------------------------------------------------------------------------------------------------------------------------------------</w:t>
      </w:r>
    </w:p>
    <w:p w14:paraId="777F22E3" w14:textId="07E4A8AA" w:rsidR="00277401" w:rsidRDefault="00277401" w:rsidP="00277401">
      <w:r>
        <w:t xml:space="preserve">professionalism                                                                                                                                               </w:t>
      </w:r>
      <w:r w:rsidR="007670BE" w:rsidRPr="00277401">
        <w:t xml:space="preserve">Response to the statement “The supervisor and I/the group </w:t>
      </w:r>
      <w:r>
        <w:t>professionalism</w:t>
      </w:r>
      <w:r w:rsidR="007670BE">
        <w:t>”</w:t>
      </w:r>
    </w:p>
    <w:p w14:paraId="636A6196" w14:textId="77777777" w:rsidR="00277401" w:rsidRDefault="00277401" w:rsidP="00277401">
      <w:r>
        <w:t>--------------------------------------------------------------------------------------------------------------------------------------------------------------------------------</w:t>
      </w:r>
    </w:p>
    <w:p w14:paraId="032EB2E7" w14:textId="77777777" w:rsidR="00277401" w:rsidRDefault="00277401" w:rsidP="00277401"/>
    <w:p w14:paraId="3192019D" w14:textId="77777777" w:rsidR="00277401" w:rsidRDefault="00277401" w:rsidP="00277401">
      <w:r>
        <w:t xml:space="preserve">                  Type: String (str15)</w:t>
      </w:r>
    </w:p>
    <w:p w14:paraId="4954B8A2" w14:textId="77777777" w:rsidR="00277401" w:rsidRDefault="00277401" w:rsidP="00277401"/>
    <w:p w14:paraId="523BEC1A" w14:textId="77777777" w:rsidR="00277401" w:rsidRDefault="00277401" w:rsidP="00277401">
      <w:r>
        <w:t xml:space="preserve">         Unique values: 4                         Missing "": 4/908</w:t>
      </w:r>
    </w:p>
    <w:p w14:paraId="5FDD85B3" w14:textId="77777777" w:rsidR="00277401" w:rsidRDefault="00277401" w:rsidP="00277401"/>
    <w:p w14:paraId="505EFF37" w14:textId="762C98E3" w:rsidR="00277401" w:rsidRDefault="00277401" w:rsidP="00277401">
      <w:r>
        <w:t xml:space="preserve">            Tabulation: </w:t>
      </w:r>
      <w:r w:rsidR="007670BE">
        <w:tab/>
      </w:r>
      <w:r>
        <w:t xml:space="preserve">Freq.  </w:t>
      </w:r>
      <w:r w:rsidR="007670BE">
        <w:tab/>
      </w:r>
      <w:r>
        <w:t>Value</w:t>
      </w:r>
    </w:p>
    <w:p w14:paraId="6771BCFE" w14:textId="27F2424A" w:rsidR="00277401" w:rsidRDefault="00277401" w:rsidP="00277401">
      <w:r>
        <w:t xml:space="preserve">                            </w:t>
      </w:r>
      <w:r w:rsidR="007670BE">
        <w:tab/>
      </w:r>
      <w:r w:rsidR="007670BE">
        <w:tab/>
      </w:r>
      <w:proofErr w:type="gramStart"/>
      <w:r>
        <w:t xml:space="preserve">4  </w:t>
      </w:r>
      <w:r w:rsidR="007670BE">
        <w:tab/>
      </w:r>
      <w:proofErr w:type="gramEnd"/>
      <w:r>
        <w:t>""</w:t>
      </w:r>
    </w:p>
    <w:p w14:paraId="116C3837" w14:textId="13E5D43F" w:rsidR="00277401" w:rsidRDefault="00277401" w:rsidP="00277401">
      <w:r>
        <w:t xml:space="preserve">                           </w:t>
      </w:r>
      <w:r w:rsidR="007670BE">
        <w:tab/>
      </w:r>
      <w:r w:rsidR="007670BE">
        <w:tab/>
      </w:r>
      <w:proofErr w:type="gramStart"/>
      <w:r>
        <w:t xml:space="preserve">76  </w:t>
      </w:r>
      <w:r w:rsidR="007670BE">
        <w:tab/>
      </w:r>
      <w:proofErr w:type="gramEnd"/>
      <w:r>
        <w:t>"Do not remember"</w:t>
      </w:r>
    </w:p>
    <w:p w14:paraId="7FB54495" w14:textId="730C33AD" w:rsidR="00277401" w:rsidRDefault="00277401" w:rsidP="00277401">
      <w:r>
        <w:lastRenderedPageBreak/>
        <w:t xml:space="preserve">                          </w:t>
      </w:r>
      <w:r w:rsidR="007670BE">
        <w:tab/>
      </w:r>
      <w:r w:rsidR="007670BE">
        <w:tab/>
      </w:r>
      <w:proofErr w:type="gramStart"/>
      <w:r>
        <w:t xml:space="preserve">385  </w:t>
      </w:r>
      <w:r w:rsidR="007670BE">
        <w:tab/>
      </w:r>
      <w:proofErr w:type="gramEnd"/>
      <w:r>
        <w:t>"No"</w:t>
      </w:r>
    </w:p>
    <w:p w14:paraId="68150794" w14:textId="362755EE" w:rsidR="00277401" w:rsidRDefault="00277401" w:rsidP="00277401">
      <w:r>
        <w:t xml:space="preserve">                           </w:t>
      </w:r>
      <w:r w:rsidR="007670BE">
        <w:tab/>
      </w:r>
      <w:r w:rsidR="007670BE">
        <w:tab/>
      </w:r>
      <w:proofErr w:type="gramStart"/>
      <w:r>
        <w:t xml:space="preserve">20  </w:t>
      </w:r>
      <w:r w:rsidR="007670BE">
        <w:tab/>
      </w:r>
      <w:proofErr w:type="gramEnd"/>
      <w:r>
        <w:t>"Not relevant"</w:t>
      </w:r>
    </w:p>
    <w:p w14:paraId="09D0B7EC" w14:textId="1E185C76" w:rsidR="00277401" w:rsidRDefault="00277401" w:rsidP="00277401">
      <w:r>
        <w:t xml:space="preserve">                          </w:t>
      </w:r>
      <w:r w:rsidR="007670BE">
        <w:tab/>
      </w:r>
      <w:r w:rsidR="007670BE">
        <w:tab/>
      </w:r>
      <w:proofErr w:type="gramStart"/>
      <w:r>
        <w:t xml:space="preserve">423  </w:t>
      </w:r>
      <w:r w:rsidR="007670BE">
        <w:tab/>
      </w:r>
      <w:proofErr w:type="gramEnd"/>
      <w:r>
        <w:t>"Yes"</w:t>
      </w:r>
    </w:p>
    <w:p w14:paraId="7DFE359A" w14:textId="77777777" w:rsidR="00277401" w:rsidRDefault="00277401" w:rsidP="00277401"/>
    <w:p w14:paraId="1C5B5227" w14:textId="77777777" w:rsidR="00277401" w:rsidRDefault="00277401" w:rsidP="00277401">
      <w:r>
        <w:t>--------------------------------------------------------------------------------------------------------------------------------------------------------------------------------</w:t>
      </w:r>
    </w:p>
    <w:p w14:paraId="766B69B9" w14:textId="6BA7DE2F" w:rsidR="00277401" w:rsidRDefault="00277401" w:rsidP="00277401">
      <w:proofErr w:type="spellStart"/>
      <w:r>
        <w:t>otherpleasespecity</w:t>
      </w:r>
      <w:proofErr w:type="spellEnd"/>
      <w:r>
        <w:t xml:space="preserve">                                                                                                                                      </w:t>
      </w:r>
      <w:r w:rsidR="007670BE" w:rsidRPr="00277401">
        <w:t xml:space="preserve">Response to the statement “The supervisor and I/the group </w:t>
      </w:r>
      <w:r>
        <w:t>other</w:t>
      </w:r>
      <w:r w:rsidR="00E2614C">
        <w:t xml:space="preserve"> discussed other</w:t>
      </w:r>
      <w:r>
        <w:t xml:space="preserve">, please </w:t>
      </w:r>
      <w:proofErr w:type="spellStart"/>
      <w:r>
        <w:t>specity</w:t>
      </w:r>
      <w:proofErr w:type="spellEnd"/>
      <w:r w:rsidR="007670BE">
        <w:t>”</w:t>
      </w:r>
    </w:p>
    <w:p w14:paraId="11C3C9F5" w14:textId="77777777" w:rsidR="00277401" w:rsidRDefault="00277401" w:rsidP="00277401">
      <w:r>
        <w:t>--------------------------------------------------------------------------------------------------------------------------------------------------------------------------------</w:t>
      </w:r>
    </w:p>
    <w:p w14:paraId="1F277746" w14:textId="77777777" w:rsidR="00277401" w:rsidRDefault="00277401" w:rsidP="00277401"/>
    <w:p w14:paraId="481785E8" w14:textId="77777777" w:rsidR="00277401" w:rsidRDefault="00277401" w:rsidP="00277401">
      <w:r>
        <w:t xml:space="preserve">                  Type: String (str15)</w:t>
      </w:r>
    </w:p>
    <w:p w14:paraId="4978E814" w14:textId="77777777" w:rsidR="00277401" w:rsidRDefault="00277401" w:rsidP="00277401"/>
    <w:p w14:paraId="3E6C1617" w14:textId="77777777" w:rsidR="00277401" w:rsidRDefault="00277401" w:rsidP="00277401">
      <w:r>
        <w:t xml:space="preserve">         Unique values: 4                         Missing "": 96/908</w:t>
      </w:r>
    </w:p>
    <w:p w14:paraId="53984D7E" w14:textId="77777777" w:rsidR="00277401" w:rsidRDefault="00277401" w:rsidP="00277401"/>
    <w:p w14:paraId="14E1AC26" w14:textId="50EE6D37" w:rsidR="00277401" w:rsidRDefault="00277401" w:rsidP="00277401">
      <w:r>
        <w:t xml:space="preserve">            Tabulation: </w:t>
      </w:r>
      <w:r w:rsidR="007670BE">
        <w:tab/>
      </w:r>
      <w:r>
        <w:t xml:space="preserve">Freq.  </w:t>
      </w:r>
      <w:r w:rsidR="007670BE">
        <w:tab/>
      </w:r>
      <w:r>
        <w:t>Value</w:t>
      </w:r>
    </w:p>
    <w:p w14:paraId="3095EB52" w14:textId="65E0BC82" w:rsidR="00277401" w:rsidRDefault="00277401" w:rsidP="00277401">
      <w:r>
        <w:t xml:space="preserve">                           </w:t>
      </w:r>
      <w:r w:rsidR="007670BE">
        <w:tab/>
      </w:r>
      <w:r w:rsidR="007670BE">
        <w:tab/>
      </w:r>
      <w:proofErr w:type="gramStart"/>
      <w:r>
        <w:t xml:space="preserve">96  </w:t>
      </w:r>
      <w:r w:rsidR="007670BE">
        <w:tab/>
      </w:r>
      <w:proofErr w:type="gramEnd"/>
      <w:r>
        <w:t>""</w:t>
      </w:r>
    </w:p>
    <w:p w14:paraId="02718781" w14:textId="79ACA5C8" w:rsidR="00277401" w:rsidRDefault="00277401" w:rsidP="00277401">
      <w:r>
        <w:t xml:space="preserve">                          </w:t>
      </w:r>
      <w:r w:rsidR="007670BE">
        <w:tab/>
      </w:r>
      <w:r w:rsidR="007670BE">
        <w:tab/>
      </w:r>
      <w:proofErr w:type="gramStart"/>
      <w:r>
        <w:t xml:space="preserve">181  </w:t>
      </w:r>
      <w:r w:rsidR="007670BE">
        <w:tab/>
      </w:r>
      <w:proofErr w:type="gramEnd"/>
      <w:r>
        <w:t>"Do not remember"</w:t>
      </w:r>
    </w:p>
    <w:p w14:paraId="586803C1" w14:textId="6F60F2B3" w:rsidR="00277401" w:rsidRDefault="00277401" w:rsidP="00277401">
      <w:r>
        <w:t xml:space="preserve">                          </w:t>
      </w:r>
      <w:r w:rsidR="007670BE">
        <w:tab/>
      </w:r>
      <w:r w:rsidR="007670BE">
        <w:tab/>
      </w:r>
      <w:proofErr w:type="gramStart"/>
      <w:r>
        <w:t xml:space="preserve">356  </w:t>
      </w:r>
      <w:r w:rsidR="007670BE">
        <w:tab/>
      </w:r>
      <w:proofErr w:type="gramEnd"/>
      <w:r>
        <w:t>"No"</w:t>
      </w:r>
    </w:p>
    <w:p w14:paraId="2964DD2E" w14:textId="754B9F68" w:rsidR="00277401" w:rsidRDefault="00277401" w:rsidP="00277401">
      <w:r>
        <w:t xml:space="preserve">                          </w:t>
      </w:r>
      <w:r w:rsidR="007670BE">
        <w:tab/>
      </w:r>
      <w:r w:rsidR="007670BE">
        <w:tab/>
      </w:r>
      <w:proofErr w:type="gramStart"/>
      <w:r>
        <w:t xml:space="preserve">225  </w:t>
      </w:r>
      <w:r w:rsidR="007670BE">
        <w:tab/>
      </w:r>
      <w:proofErr w:type="gramEnd"/>
      <w:r>
        <w:t>"Not relevant"</w:t>
      </w:r>
    </w:p>
    <w:p w14:paraId="1D8604EE" w14:textId="712F45A6" w:rsidR="00277401" w:rsidRDefault="00277401" w:rsidP="00277401">
      <w:r>
        <w:t xml:space="preserve">                           </w:t>
      </w:r>
      <w:r w:rsidR="007670BE">
        <w:tab/>
      </w:r>
      <w:r w:rsidR="007670BE">
        <w:tab/>
      </w:r>
      <w:proofErr w:type="gramStart"/>
      <w:r>
        <w:t xml:space="preserve">50  </w:t>
      </w:r>
      <w:r w:rsidR="007670BE">
        <w:tab/>
      </w:r>
      <w:proofErr w:type="gramEnd"/>
      <w:r>
        <w:t>"Yes"</w:t>
      </w:r>
    </w:p>
    <w:p w14:paraId="01799243" w14:textId="77777777" w:rsidR="00277401" w:rsidRDefault="00277401" w:rsidP="00277401"/>
    <w:p w14:paraId="2FECC1E6" w14:textId="77777777" w:rsidR="00277401" w:rsidRDefault="00277401" w:rsidP="00277401">
      <w:r>
        <w:t>--------------------------------------------------------------------------------------------------------------------------------------------------------------------------------</w:t>
      </w:r>
    </w:p>
    <w:p w14:paraId="28D758D1" w14:textId="688E403E" w:rsidR="00277401" w:rsidRDefault="00277401" w:rsidP="00277401">
      <w:r>
        <w:t xml:space="preserve">Other                                                                                                                                                                      </w:t>
      </w:r>
      <w:r w:rsidR="00AF00C8">
        <w:t>Respondents free text responses to what non-listed topics they discussed with their supervisor</w:t>
      </w:r>
    </w:p>
    <w:p w14:paraId="68771B1C" w14:textId="77777777" w:rsidR="00277401" w:rsidRDefault="00277401" w:rsidP="00277401">
      <w:r>
        <w:t>--------------------------------------------------------------------------------------------------------------------------------------------------------------------------------</w:t>
      </w:r>
    </w:p>
    <w:p w14:paraId="3C57E6D0" w14:textId="77777777" w:rsidR="00277401" w:rsidRDefault="00277401" w:rsidP="00277401"/>
    <w:p w14:paraId="133E8F6F" w14:textId="77777777" w:rsidR="00277401" w:rsidRDefault="00277401" w:rsidP="00277401">
      <w:r>
        <w:t xml:space="preserve">                  Type: String (str587)</w:t>
      </w:r>
    </w:p>
    <w:p w14:paraId="62114EF1" w14:textId="77777777" w:rsidR="00277401" w:rsidRDefault="00277401" w:rsidP="00277401"/>
    <w:p w14:paraId="4D0E678A" w14:textId="77777777" w:rsidR="00277401" w:rsidRDefault="00277401" w:rsidP="00277401">
      <w:r>
        <w:t xml:space="preserve">         Unique values: 42                        Missing "": 866/908</w:t>
      </w:r>
    </w:p>
    <w:p w14:paraId="1B408BFD" w14:textId="77777777" w:rsidR="00967CCD" w:rsidRDefault="00967CCD" w:rsidP="00967CCD"/>
    <w:p w14:paraId="36907704" w14:textId="11F91252" w:rsidR="00D51AEF" w:rsidRDefault="00D51AEF" w:rsidP="00D51AEF">
      <w:pPr>
        <w:pStyle w:val="Overskrift2"/>
      </w:pPr>
      <w:r>
        <w:lastRenderedPageBreak/>
        <w:t xml:space="preserve">Transformed data </w:t>
      </w:r>
    </w:p>
    <w:p w14:paraId="27CA1757" w14:textId="77777777" w:rsidR="00D51AEF" w:rsidRDefault="00D51AEF" w:rsidP="00D51AEF"/>
    <w:p w14:paraId="0EEE3C6D" w14:textId="77777777" w:rsidR="00D51AEF" w:rsidRDefault="00D51AEF" w:rsidP="00D51AEF">
      <w:r>
        <w:t>--------------------------------------------------------------------------------------------------------------------------------------------------------------------------------</w:t>
      </w:r>
    </w:p>
    <w:p w14:paraId="1DDCC296" w14:textId="77777777" w:rsidR="00D51AEF" w:rsidRDefault="00D51AEF" w:rsidP="00D51AEF">
      <w:proofErr w:type="spellStart"/>
      <w:r>
        <w:t>DegreeofSupervisorPresence</w:t>
      </w:r>
      <w:proofErr w:type="spellEnd"/>
      <w:r>
        <w:t xml:space="preserve">                                                                        </w:t>
      </w:r>
    </w:p>
    <w:p w14:paraId="5F3D9856" w14:textId="77777777" w:rsidR="00D51AEF" w:rsidRDefault="00D51AEF" w:rsidP="00D51AEF">
      <w:r>
        <w:t>Adding numeric values to the response to the questions “For how much of the time you were with the patient was the supervisor present?”</w:t>
      </w:r>
    </w:p>
    <w:p w14:paraId="229E9356" w14:textId="77777777" w:rsidR="00D51AEF" w:rsidRDefault="00D51AEF" w:rsidP="00D51AEF">
      <w:r>
        <w:t>--------------------------------------------------------------------------------------------------------------------------------------------------------------------------------</w:t>
      </w:r>
    </w:p>
    <w:p w14:paraId="38870E5A" w14:textId="77777777" w:rsidR="00D51AEF" w:rsidRDefault="00D51AEF" w:rsidP="00D51AEF"/>
    <w:p w14:paraId="303E70CE" w14:textId="77777777" w:rsidR="00D51AEF" w:rsidRDefault="00D51AEF" w:rsidP="00D51AEF">
      <w:r>
        <w:t xml:space="preserve">                  Type: Numeric (long)</w:t>
      </w:r>
    </w:p>
    <w:p w14:paraId="667A6E11" w14:textId="77777777" w:rsidR="00D51AEF" w:rsidRDefault="00D51AEF" w:rsidP="00D51AEF">
      <w:r>
        <w:t xml:space="preserve">                 Label: </w:t>
      </w:r>
      <w:proofErr w:type="spellStart"/>
      <w:r>
        <w:t>DegreeofSupervisorPresence</w:t>
      </w:r>
      <w:proofErr w:type="spellEnd"/>
    </w:p>
    <w:p w14:paraId="01DD7D36" w14:textId="77777777" w:rsidR="00D51AEF" w:rsidRDefault="00D51AEF" w:rsidP="00D51AEF"/>
    <w:p w14:paraId="29193DD6" w14:textId="77777777" w:rsidR="00D51AEF" w:rsidRDefault="00D51AEF" w:rsidP="00D51AEF">
      <w:r>
        <w:t xml:space="preserve">                 Range: [1,4]                         Units: 1</w:t>
      </w:r>
    </w:p>
    <w:p w14:paraId="4865FD95" w14:textId="77777777" w:rsidR="00D51AEF" w:rsidRDefault="00D51AEF" w:rsidP="00D51AEF">
      <w:r>
        <w:t xml:space="preserve">         Unique values: 4                         </w:t>
      </w:r>
      <w:proofErr w:type="gramStart"/>
      <w:r>
        <w:t>Missing .</w:t>
      </w:r>
      <w:proofErr w:type="gramEnd"/>
      <w:r>
        <w:t>: 2/908</w:t>
      </w:r>
    </w:p>
    <w:p w14:paraId="0BBE0883" w14:textId="77777777" w:rsidR="00D51AEF" w:rsidRDefault="00D51AEF" w:rsidP="00D51AEF"/>
    <w:p w14:paraId="145932BA" w14:textId="63A238D9" w:rsidR="00D51AEF" w:rsidRDefault="00D51AEF" w:rsidP="00D51AEF">
      <w:r>
        <w:t xml:space="preserve">            Tabulation: Freq.   </w:t>
      </w:r>
      <w:proofErr w:type="gramStart"/>
      <w:r>
        <w:t xml:space="preserve">Numeric  </w:t>
      </w:r>
      <w:r w:rsidR="00191EE2">
        <w:tab/>
      </w:r>
      <w:proofErr w:type="gramEnd"/>
      <w:r>
        <w:t>Label</w:t>
      </w:r>
    </w:p>
    <w:p w14:paraId="3CFBD8B2" w14:textId="0F835A7D" w:rsidR="00D51AEF" w:rsidRDefault="00D51AEF" w:rsidP="00D51AEF">
      <w:r>
        <w:t xml:space="preserve">                         </w:t>
      </w:r>
      <w:r>
        <w:tab/>
        <w:t xml:space="preserve"> 233         </w:t>
      </w:r>
      <w:proofErr w:type="gramStart"/>
      <w:r>
        <w:t xml:space="preserve">1  </w:t>
      </w:r>
      <w:r>
        <w:tab/>
      </w:r>
      <w:proofErr w:type="gramEnd"/>
      <w:r>
        <w:tab/>
        <w:t>50% or more of the time</w:t>
      </w:r>
    </w:p>
    <w:p w14:paraId="24B4F750" w14:textId="4C666323" w:rsidR="00D51AEF" w:rsidRDefault="00D51AEF" w:rsidP="00D51AEF">
      <w:r>
        <w:t xml:space="preserve">                          </w:t>
      </w:r>
      <w:r>
        <w:tab/>
        <w:t xml:space="preserve">295         </w:t>
      </w:r>
      <w:proofErr w:type="gramStart"/>
      <w:r>
        <w:t xml:space="preserve">2  </w:t>
      </w:r>
      <w:r>
        <w:tab/>
      </w:r>
      <w:proofErr w:type="gramEnd"/>
      <w:r>
        <w:tab/>
        <w:t>All the time</w:t>
      </w:r>
    </w:p>
    <w:p w14:paraId="4D8078F3" w14:textId="1DC1E774" w:rsidR="00D51AEF" w:rsidRDefault="00D51AEF" w:rsidP="00D51AEF">
      <w:r>
        <w:t xml:space="preserve">                          </w:t>
      </w:r>
      <w:r>
        <w:tab/>
        <w:t xml:space="preserve">275         </w:t>
      </w:r>
      <w:proofErr w:type="gramStart"/>
      <w:r>
        <w:t xml:space="preserve">3  </w:t>
      </w:r>
      <w:r>
        <w:tab/>
      </w:r>
      <w:proofErr w:type="gramEnd"/>
      <w:r>
        <w:tab/>
        <w:t>Less than 50% of the time</w:t>
      </w:r>
    </w:p>
    <w:p w14:paraId="54ACE7A8" w14:textId="02F6EF65" w:rsidR="00D51AEF" w:rsidRDefault="00D51AEF" w:rsidP="00D51AEF">
      <w:r>
        <w:t xml:space="preserve">                          </w:t>
      </w:r>
      <w:r>
        <w:tab/>
        <w:t xml:space="preserve">103         </w:t>
      </w:r>
      <w:proofErr w:type="gramStart"/>
      <w:r>
        <w:t xml:space="preserve">4  </w:t>
      </w:r>
      <w:r>
        <w:tab/>
      </w:r>
      <w:proofErr w:type="gramEnd"/>
      <w:r>
        <w:tab/>
        <w:t>Not at all</w:t>
      </w:r>
    </w:p>
    <w:p w14:paraId="083FE8A8" w14:textId="494FDC70" w:rsidR="00D51AEF" w:rsidRDefault="00D51AEF" w:rsidP="00D51AEF">
      <w:r>
        <w:t xml:space="preserve">                            </w:t>
      </w:r>
      <w:r>
        <w:tab/>
        <w:t xml:space="preserve">   2       </w:t>
      </w:r>
      <w:proofErr w:type="gramStart"/>
      <w:r>
        <w:t xml:space="preserve">  .</w:t>
      </w:r>
      <w:proofErr w:type="gramEnd"/>
      <w:r>
        <w:t xml:space="preserve">  </w:t>
      </w:r>
      <w:r>
        <w:tab/>
      </w:r>
      <w:r>
        <w:tab/>
        <w:t>Missing value</w:t>
      </w:r>
    </w:p>
    <w:p w14:paraId="16CD3998" w14:textId="77777777" w:rsidR="00D51AEF" w:rsidRDefault="00D51AEF" w:rsidP="00D51AEF"/>
    <w:p w14:paraId="5A273769" w14:textId="77777777" w:rsidR="00D51AEF" w:rsidRDefault="00D51AEF" w:rsidP="00D51AEF">
      <w:r>
        <w:t>--------------------------------------------------------------------------------------------------------------------------------------------------------------------------------</w:t>
      </w:r>
    </w:p>
    <w:p w14:paraId="77148CA5" w14:textId="77777777" w:rsidR="00D51AEF" w:rsidRDefault="00D51AEF" w:rsidP="00D51AEF">
      <w:proofErr w:type="spellStart"/>
      <w:r>
        <w:t>SupervisorPresence</w:t>
      </w:r>
      <w:proofErr w:type="spellEnd"/>
      <w:r>
        <w:t xml:space="preserve">                                                                                </w:t>
      </w:r>
    </w:p>
    <w:p w14:paraId="2D85A404" w14:textId="3A998A03" w:rsidR="00D51AEF" w:rsidRDefault="00D51AEF" w:rsidP="00D51AEF">
      <w:r>
        <w:t>Estimate of percentage of time of supervisor presence based on response to question “For how much of the time you were with the patient was the supervisor present?”</w:t>
      </w:r>
    </w:p>
    <w:p w14:paraId="7AF2045E" w14:textId="77777777" w:rsidR="00D51AEF" w:rsidRDefault="00D51AEF" w:rsidP="00D51AEF">
      <w:r>
        <w:t>--------------------------------------------------------------------------------------------------------------------------------------------------------------------------------</w:t>
      </w:r>
    </w:p>
    <w:p w14:paraId="319E7EF6" w14:textId="77777777" w:rsidR="00D51AEF" w:rsidRDefault="00D51AEF" w:rsidP="00D51AEF"/>
    <w:p w14:paraId="2879841A" w14:textId="77777777" w:rsidR="00D51AEF" w:rsidRDefault="00D51AEF" w:rsidP="00D51AEF">
      <w:r>
        <w:t xml:space="preserve">                  Type: Numeric (long)</w:t>
      </w:r>
    </w:p>
    <w:p w14:paraId="58CDA007" w14:textId="77777777" w:rsidR="00D51AEF" w:rsidRDefault="00D51AEF" w:rsidP="00D51AEF">
      <w:r>
        <w:t xml:space="preserve">                 Label: </w:t>
      </w:r>
      <w:proofErr w:type="spellStart"/>
      <w:r>
        <w:t>SupPres</w:t>
      </w:r>
      <w:proofErr w:type="spellEnd"/>
    </w:p>
    <w:p w14:paraId="63810A6D" w14:textId="77777777" w:rsidR="00D51AEF" w:rsidRDefault="00D51AEF" w:rsidP="00D51AEF"/>
    <w:p w14:paraId="6879E84A" w14:textId="77777777" w:rsidR="00D51AEF" w:rsidRDefault="00D51AEF" w:rsidP="00D51AEF">
      <w:r>
        <w:t xml:space="preserve">                 Range: [0,100]                       Units: 1</w:t>
      </w:r>
    </w:p>
    <w:p w14:paraId="27D13FEB" w14:textId="77777777" w:rsidR="00D51AEF" w:rsidRDefault="00D51AEF" w:rsidP="00D51AEF">
      <w:r>
        <w:t xml:space="preserve">         Unique values: 4                         </w:t>
      </w:r>
      <w:proofErr w:type="gramStart"/>
      <w:r>
        <w:t>Missing .</w:t>
      </w:r>
      <w:proofErr w:type="gramEnd"/>
      <w:r>
        <w:t>: 2/908</w:t>
      </w:r>
    </w:p>
    <w:p w14:paraId="218DD677" w14:textId="77777777" w:rsidR="00D51AEF" w:rsidRDefault="00D51AEF" w:rsidP="00D51AEF"/>
    <w:p w14:paraId="596960A1" w14:textId="48DD0F56" w:rsidR="00D51AEF" w:rsidRDefault="00D51AEF" w:rsidP="00D51AEF">
      <w:r>
        <w:t xml:space="preserve">            Tabulation: Freq.   </w:t>
      </w:r>
      <w:proofErr w:type="gramStart"/>
      <w:r>
        <w:t xml:space="preserve">Numeric  </w:t>
      </w:r>
      <w:r w:rsidR="00191EE2">
        <w:tab/>
      </w:r>
      <w:proofErr w:type="gramEnd"/>
      <w:r>
        <w:t>Label</w:t>
      </w:r>
    </w:p>
    <w:p w14:paraId="3AACF2AE" w14:textId="0B471ACA" w:rsidR="00D51AEF" w:rsidRDefault="00D51AEF" w:rsidP="00D51AEF">
      <w:r>
        <w:t xml:space="preserve">                          </w:t>
      </w:r>
      <w:r>
        <w:tab/>
        <w:t xml:space="preserve">103         </w:t>
      </w:r>
      <w:proofErr w:type="gramStart"/>
      <w:r>
        <w:t xml:space="preserve">0  </w:t>
      </w:r>
      <w:r>
        <w:tab/>
      </w:r>
      <w:proofErr w:type="gramEnd"/>
      <w:r>
        <w:tab/>
        <w:t>Not at all</w:t>
      </w:r>
    </w:p>
    <w:p w14:paraId="17E6D029" w14:textId="1C1D6EE3" w:rsidR="00D51AEF" w:rsidRDefault="00D51AEF" w:rsidP="00D51AEF">
      <w:r>
        <w:t xml:space="preserve">                          </w:t>
      </w:r>
      <w:r>
        <w:tab/>
        <w:t xml:space="preserve">275        </w:t>
      </w:r>
      <w:proofErr w:type="gramStart"/>
      <w:r>
        <w:t xml:space="preserve">25  </w:t>
      </w:r>
      <w:r>
        <w:tab/>
      </w:r>
      <w:proofErr w:type="gramEnd"/>
      <w:r>
        <w:tab/>
        <w:t>Less than 50% of the time</w:t>
      </w:r>
    </w:p>
    <w:p w14:paraId="0CCC6B4C" w14:textId="4A73BEE9" w:rsidR="00D51AEF" w:rsidRDefault="00D51AEF" w:rsidP="00D51AEF">
      <w:r>
        <w:t xml:space="preserve">                         </w:t>
      </w:r>
      <w:r>
        <w:tab/>
        <w:t xml:space="preserve">233        </w:t>
      </w:r>
      <w:proofErr w:type="gramStart"/>
      <w:r>
        <w:t xml:space="preserve">75  </w:t>
      </w:r>
      <w:r>
        <w:tab/>
      </w:r>
      <w:proofErr w:type="gramEnd"/>
      <w:r>
        <w:tab/>
        <w:t>50% or more of the time</w:t>
      </w:r>
    </w:p>
    <w:p w14:paraId="193CF124" w14:textId="3E2D77E8" w:rsidR="00D51AEF" w:rsidRDefault="00D51AEF" w:rsidP="00D51AEF">
      <w:r>
        <w:t xml:space="preserve">                         </w:t>
      </w:r>
      <w:r>
        <w:tab/>
        <w:t xml:space="preserve">295       </w:t>
      </w:r>
      <w:proofErr w:type="gramStart"/>
      <w:r>
        <w:t xml:space="preserve">100  </w:t>
      </w:r>
      <w:r>
        <w:tab/>
      </w:r>
      <w:proofErr w:type="gramEnd"/>
      <w:r>
        <w:tab/>
        <w:t>All the time</w:t>
      </w:r>
    </w:p>
    <w:p w14:paraId="51FBC433" w14:textId="2C07AE1E" w:rsidR="00D51AEF" w:rsidRDefault="00D51AEF" w:rsidP="00D51AEF">
      <w:r>
        <w:t xml:space="preserve">                                 2       </w:t>
      </w:r>
      <w:proofErr w:type="gramStart"/>
      <w:r>
        <w:t xml:space="preserve">  .</w:t>
      </w:r>
      <w:proofErr w:type="gramEnd"/>
      <w:r>
        <w:t xml:space="preserve">  </w:t>
      </w:r>
      <w:r>
        <w:tab/>
      </w:r>
      <w:r>
        <w:tab/>
        <w:t>Missing value</w:t>
      </w:r>
    </w:p>
    <w:p w14:paraId="67E720BA" w14:textId="77777777" w:rsidR="0003707F" w:rsidRDefault="0003707F" w:rsidP="0003707F"/>
    <w:p w14:paraId="28DF7D14" w14:textId="77777777" w:rsidR="0003707F" w:rsidRDefault="0003707F" w:rsidP="0003707F">
      <w:r>
        <w:t>--------------------------------------------------------------------------------------------------------------------------------------------------------------------------------</w:t>
      </w:r>
    </w:p>
    <w:p w14:paraId="20CE2542" w14:textId="62673FC4" w:rsidR="0003707F" w:rsidRDefault="0003707F" w:rsidP="0003707F">
      <w:proofErr w:type="spellStart"/>
      <w:r>
        <w:t>TheBeginning</w:t>
      </w:r>
      <w:proofErr w:type="spellEnd"/>
      <w:r>
        <w:t xml:space="preserve">                                                                                            </w:t>
      </w:r>
    </w:p>
    <w:p w14:paraId="3E402335" w14:textId="4C55C3FE" w:rsidR="00191EE2" w:rsidRDefault="00191EE2" w:rsidP="00191EE2">
      <w:r>
        <w:t>Whether respondent tick off for “the beginning” in response to the question: “For which part(s) of the patient encounter was the supervisor present?” with addition of numeric values</w:t>
      </w:r>
    </w:p>
    <w:p w14:paraId="2E062EDA" w14:textId="77777777" w:rsidR="00191EE2" w:rsidRDefault="00191EE2" w:rsidP="0003707F"/>
    <w:p w14:paraId="1F782946" w14:textId="77777777" w:rsidR="0003707F" w:rsidRDefault="0003707F" w:rsidP="0003707F">
      <w:r>
        <w:t>--------------------------------------------------------------------------------------------------------------------------------------------------------------------------------</w:t>
      </w:r>
    </w:p>
    <w:p w14:paraId="5FD4232B" w14:textId="77777777" w:rsidR="0003707F" w:rsidRDefault="0003707F" w:rsidP="0003707F"/>
    <w:p w14:paraId="6856000F" w14:textId="77777777" w:rsidR="0003707F" w:rsidRDefault="0003707F" w:rsidP="0003707F">
      <w:r>
        <w:t xml:space="preserve">                  Type: Numeric (long)</w:t>
      </w:r>
    </w:p>
    <w:p w14:paraId="464D3EAD" w14:textId="77777777" w:rsidR="0003707F" w:rsidRDefault="0003707F" w:rsidP="0003707F">
      <w:r>
        <w:t xml:space="preserve">                 Label: </w:t>
      </w:r>
      <w:proofErr w:type="spellStart"/>
      <w:r>
        <w:t>TheBeginning</w:t>
      </w:r>
      <w:proofErr w:type="spellEnd"/>
    </w:p>
    <w:p w14:paraId="1C6A5D06" w14:textId="77777777" w:rsidR="0003707F" w:rsidRDefault="0003707F" w:rsidP="0003707F"/>
    <w:p w14:paraId="377F716B" w14:textId="77777777" w:rsidR="0003707F" w:rsidRDefault="0003707F" w:rsidP="0003707F">
      <w:r>
        <w:t xml:space="preserve">                 Range: [1,1]                         Units: 1</w:t>
      </w:r>
    </w:p>
    <w:p w14:paraId="2F2EDF3A" w14:textId="77777777" w:rsidR="0003707F" w:rsidRDefault="0003707F" w:rsidP="0003707F">
      <w:r>
        <w:t xml:space="preserve">         Unique values: 1                         </w:t>
      </w:r>
      <w:proofErr w:type="gramStart"/>
      <w:r>
        <w:t>Missing .</w:t>
      </w:r>
      <w:proofErr w:type="gramEnd"/>
      <w:r>
        <w:t>: 368/908</w:t>
      </w:r>
    </w:p>
    <w:p w14:paraId="3436873E" w14:textId="77777777" w:rsidR="0003707F" w:rsidRDefault="0003707F" w:rsidP="0003707F"/>
    <w:p w14:paraId="2AEF20D4" w14:textId="2711A1A3" w:rsidR="0003707F" w:rsidRDefault="0003707F" w:rsidP="0003707F">
      <w:r>
        <w:t xml:space="preserve">            Tabulation: </w:t>
      </w:r>
      <w:r w:rsidR="00191EE2">
        <w:tab/>
      </w:r>
      <w:r>
        <w:t xml:space="preserve">Freq.   </w:t>
      </w:r>
      <w:proofErr w:type="gramStart"/>
      <w:r>
        <w:t>Numeric  Label</w:t>
      </w:r>
      <w:proofErr w:type="gramEnd"/>
    </w:p>
    <w:p w14:paraId="32CB2D8C" w14:textId="6A72A388" w:rsidR="0003707F" w:rsidRDefault="0003707F" w:rsidP="0003707F">
      <w:r>
        <w:t xml:space="preserve">                         </w:t>
      </w:r>
      <w:r w:rsidR="00191EE2">
        <w:tab/>
      </w:r>
      <w:r w:rsidR="00191EE2">
        <w:tab/>
      </w:r>
      <w:r>
        <w:t xml:space="preserve"> 540         </w:t>
      </w:r>
      <w:proofErr w:type="gramStart"/>
      <w:r>
        <w:t xml:space="preserve">1  </w:t>
      </w:r>
      <w:r w:rsidR="00191EE2">
        <w:tab/>
      </w:r>
      <w:proofErr w:type="gramEnd"/>
      <w:r>
        <w:t>The beginning</w:t>
      </w:r>
    </w:p>
    <w:p w14:paraId="379F271B" w14:textId="276578E3" w:rsidR="0003707F" w:rsidRDefault="0003707F" w:rsidP="0003707F">
      <w:r>
        <w:t xml:space="preserve">                          </w:t>
      </w:r>
      <w:r w:rsidR="00191EE2">
        <w:tab/>
      </w:r>
      <w:r w:rsidR="00191EE2">
        <w:tab/>
      </w:r>
      <w:r>
        <w:t xml:space="preserve">368       </w:t>
      </w:r>
      <w:proofErr w:type="gramStart"/>
      <w:r>
        <w:t xml:space="preserve">  .</w:t>
      </w:r>
      <w:proofErr w:type="gramEnd"/>
      <w:r>
        <w:t xml:space="preserve">  </w:t>
      </w:r>
      <w:r w:rsidR="00191EE2">
        <w:tab/>
        <w:t>Missing value/not ticked this box</w:t>
      </w:r>
    </w:p>
    <w:p w14:paraId="6FAC0914" w14:textId="77777777" w:rsidR="0003707F" w:rsidRDefault="0003707F" w:rsidP="0003707F"/>
    <w:p w14:paraId="35E52F0A" w14:textId="77777777" w:rsidR="0003707F" w:rsidRDefault="0003707F" w:rsidP="0003707F">
      <w:r>
        <w:t>--------------------------------------------------------------------------------------------------------------------------------------------------------------------------------</w:t>
      </w:r>
    </w:p>
    <w:p w14:paraId="344A6654" w14:textId="503059B0" w:rsidR="0003707F" w:rsidRDefault="0003707F" w:rsidP="0003707F">
      <w:proofErr w:type="spellStart"/>
      <w:r>
        <w:lastRenderedPageBreak/>
        <w:t>InTheMiddle</w:t>
      </w:r>
      <w:proofErr w:type="spellEnd"/>
      <w:r>
        <w:t xml:space="preserve">                                                                                             </w:t>
      </w:r>
    </w:p>
    <w:p w14:paraId="69ED9CA3" w14:textId="534632D9" w:rsidR="00191EE2" w:rsidRDefault="00191EE2" w:rsidP="0003707F">
      <w:r>
        <w:t>Whether respondent tick off for “in the middle” in response to the question: “For which part(s) of the patient encounter was the supervisor present?” with addition of numeric values</w:t>
      </w:r>
    </w:p>
    <w:p w14:paraId="25447A3C" w14:textId="77777777" w:rsidR="0003707F" w:rsidRDefault="0003707F" w:rsidP="0003707F">
      <w:r>
        <w:t>--------------------------------------------------------------------------------------------------------------------------------------------------------------------------------</w:t>
      </w:r>
    </w:p>
    <w:p w14:paraId="4F1221D8" w14:textId="77777777" w:rsidR="0003707F" w:rsidRDefault="0003707F" w:rsidP="0003707F"/>
    <w:p w14:paraId="05A93157" w14:textId="77777777" w:rsidR="0003707F" w:rsidRDefault="0003707F" w:rsidP="0003707F">
      <w:r>
        <w:t xml:space="preserve">                  Type: Numeric (long)</w:t>
      </w:r>
    </w:p>
    <w:p w14:paraId="46D6903A" w14:textId="77777777" w:rsidR="0003707F" w:rsidRDefault="0003707F" w:rsidP="0003707F">
      <w:r>
        <w:t xml:space="preserve">                 Label: </w:t>
      </w:r>
      <w:proofErr w:type="spellStart"/>
      <w:r>
        <w:t>InTheMiddle</w:t>
      </w:r>
      <w:proofErr w:type="spellEnd"/>
    </w:p>
    <w:p w14:paraId="3067CEB3" w14:textId="77777777" w:rsidR="0003707F" w:rsidRDefault="0003707F" w:rsidP="0003707F"/>
    <w:p w14:paraId="19716366" w14:textId="77777777" w:rsidR="0003707F" w:rsidRDefault="0003707F" w:rsidP="0003707F">
      <w:r>
        <w:t xml:space="preserve">                 Range: [1,1]                         Units: 1</w:t>
      </w:r>
    </w:p>
    <w:p w14:paraId="2DFF06A3" w14:textId="77777777" w:rsidR="0003707F" w:rsidRDefault="0003707F" w:rsidP="0003707F">
      <w:r>
        <w:t xml:space="preserve">         Unique values: 1                         </w:t>
      </w:r>
      <w:proofErr w:type="gramStart"/>
      <w:r>
        <w:t>Missing .</w:t>
      </w:r>
      <w:proofErr w:type="gramEnd"/>
      <w:r>
        <w:t>: 505/908</w:t>
      </w:r>
    </w:p>
    <w:p w14:paraId="2BAE791A" w14:textId="77777777" w:rsidR="0003707F" w:rsidRDefault="0003707F" w:rsidP="0003707F"/>
    <w:p w14:paraId="5F68A4C6" w14:textId="5059AB48" w:rsidR="0003707F" w:rsidRDefault="0003707F" w:rsidP="0003707F">
      <w:r>
        <w:t xml:space="preserve">            Tabulation: </w:t>
      </w:r>
      <w:r w:rsidR="00191EE2">
        <w:tab/>
      </w:r>
      <w:r>
        <w:t xml:space="preserve">Freq.   </w:t>
      </w:r>
      <w:proofErr w:type="gramStart"/>
      <w:r>
        <w:t>Numeric  Label</w:t>
      </w:r>
      <w:proofErr w:type="gramEnd"/>
    </w:p>
    <w:p w14:paraId="4C8620F6" w14:textId="1B0CBF67" w:rsidR="0003707F" w:rsidRDefault="0003707F" w:rsidP="0003707F">
      <w:r>
        <w:t xml:space="preserve">                          </w:t>
      </w:r>
      <w:r w:rsidR="00191EE2">
        <w:tab/>
      </w:r>
      <w:r w:rsidR="00191EE2">
        <w:tab/>
      </w:r>
      <w:r>
        <w:t xml:space="preserve">403         </w:t>
      </w:r>
      <w:proofErr w:type="gramStart"/>
      <w:r>
        <w:t xml:space="preserve">1  </w:t>
      </w:r>
      <w:r w:rsidR="00191EE2">
        <w:tab/>
      </w:r>
      <w:proofErr w:type="gramEnd"/>
      <w:r>
        <w:t>In the middle</w:t>
      </w:r>
    </w:p>
    <w:p w14:paraId="4B2C1B7F" w14:textId="53178884" w:rsidR="00191EE2" w:rsidRDefault="0003707F" w:rsidP="00191EE2">
      <w:r>
        <w:t xml:space="preserve">                          </w:t>
      </w:r>
      <w:r w:rsidR="00191EE2">
        <w:tab/>
      </w:r>
      <w:r w:rsidR="00191EE2">
        <w:tab/>
      </w:r>
      <w:r>
        <w:t xml:space="preserve">505       </w:t>
      </w:r>
      <w:proofErr w:type="gramStart"/>
      <w:r>
        <w:t xml:space="preserve">  .</w:t>
      </w:r>
      <w:proofErr w:type="gramEnd"/>
      <w:r>
        <w:t xml:space="preserve">  </w:t>
      </w:r>
      <w:r w:rsidR="00191EE2">
        <w:tab/>
        <w:t>Missing value/not ticked this box</w:t>
      </w:r>
    </w:p>
    <w:p w14:paraId="50AB5FD3" w14:textId="7627C08F" w:rsidR="0003707F" w:rsidRDefault="0003707F" w:rsidP="0003707F"/>
    <w:p w14:paraId="5987EF0D" w14:textId="77777777" w:rsidR="0003707F" w:rsidRDefault="0003707F" w:rsidP="0003707F"/>
    <w:p w14:paraId="4EEAB7EA" w14:textId="77777777" w:rsidR="0003707F" w:rsidRDefault="0003707F" w:rsidP="0003707F">
      <w:r>
        <w:t>--------------------------------------------------------------------------------------------------------------------------------------------------------------------------------</w:t>
      </w:r>
    </w:p>
    <w:p w14:paraId="1D9E5EF5" w14:textId="3ABF5318" w:rsidR="0003707F" w:rsidRDefault="0003707F" w:rsidP="0003707F">
      <w:proofErr w:type="spellStart"/>
      <w:r>
        <w:t>TheEnd</w:t>
      </w:r>
      <w:proofErr w:type="spellEnd"/>
      <w:r>
        <w:t xml:space="preserve">                                                                                               </w:t>
      </w:r>
    </w:p>
    <w:p w14:paraId="58E39EE0" w14:textId="24DD8241" w:rsidR="00191EE2" w:rsidRDefault="00191EE2" w:rsidP="0003707F">
      <w:r>
        <w:t>Whether respondent tick off for “the end” in response to the question: “For which part(s) of the patient encounter was the supervisor present?” with addition of numeric values</w:t>
      </w:r>
    </w:p>
    <w:p w14:paraId="5FAD9366" w14:textId="77777777" w:rsidR="0003707F" w:rsidRDefault="0003707F" w:rsidP="0003707F">
      <w:r>
        <w:t>--------------------------------------------------------------------------------------------------------------------------------------------------------------------------------</w:t>
      </w:r>
    </w:p>
    <w:p w14:paraId="20FCAB50" w14:textId="77777777" w:rsidR="0003707F" w:rsidRDefault="0003707F" w:rsidP="0003707F"/>
    <w:p w14:paraId="1844EE30" w14:textId="77777777" w:rsidR="0003707F" w:rsidRDefault="0003707F" w:rsidP="0003707F">
      <w:r>
        <w:t xml:space="preserve">                  Type: Numeric (long)</w:t>
      </w:r>
    </w:p>
    <w:p w14:paraId="27725DEA" w14:textId="77777777" w:rsidR="0003707F" w:rsidRDefault="0003707F" w:rsidP="0003707F">
      <w:r>
        <w:t xml:space="preserve">                 Label: </w:t>
      </w:r>
      <w:proofErr w:type="spellStart"/>
      <w:r>
        <w:t>TheEnd</w:t>
      </w:r>
      <w:proofErr w:type="spellEnd"/>
    </w:p>
    <w:p w14:paraId="69898F81" w14:textId="77777777" w:rsidR="0003707F" w:rsidRDefault="0003707F" w:rsidP="0003707F"/>
    <w:p w14:paraId="5D533C3A" w14:textId="77777777" w:rsidR="0003707F" w:rsidRDefault="0003707F" w:rsidP="0003707F">
      <w:r>
        <w:t xml:space="preserve">                 Range: [1,1]                         Units: 1</w:t>
      </w:r>
    </w:p>
    <w:p w14:paraId="5D3A5A48" w14:textId="77777777" w:rsidR="0003707F" w:rsidRDefault="0003707F" w:rsidP="0003707F">
      <w:r>
        <w:t xml:space="preserve">         Unique values: 1                         </w:t>
      </w:r>
      <w:proofErr w:type="gramStart"/>
      <w:r>
        <w:t>Missing .</w:t>
      </w:r>
      <w:proofErr w:type="gramEnd"/>
      <w:r>
        <w:t>: 289/908</w:t>
      </w:r>
    </w:p>
    <w:p w14:paraId="22A65480" w14:textId="77777777" w:rsidR="0003707F" w:rsidRDefault="0003707F" w:rsidP="0003707F"/>
    <w:p w14:paraId="62046BE5" w14:textId="0874AE4B" w:rsidR="0003707F" w:rsidRDefault="0003707F" w:rsidP="0003707F">
      <w:r>
        <w:t xml:space="preserve">            Tabulation: </w:t>
      </w:r>
      <w:r w:rsidR="00191EE2">
        <w:tab/>
      </w:r>
      <w:r>
        <w:t xml:space="preserve">Freq.   </w:t>
      </w:r>
      <w:proofErr w:type="gramStart"/>
      <w:r>
        <w:t>Numeric  Label</w:t>
      </w:r>
      <w:proofErr w:type="gramEnd"/>
    </w:p>
    <w:p w14:paraId="5EAC0F46" w14:textId="06B63AF7" w:rsidR="0003707F" w:rsidRDefault="0003707F" w:rsidP="0003707F">
      <w:r>
        <w:t xml:space="preserve">                         </w:t>
      </w:r>
      <w:r w:rsidR="00191EE2">
        <w:tab/>
      </w:r>
      <w:r w:rsidR="00191EE2">
        <w:tab/>
      </w:r>
      <w:r>
        <w:t xml:space="preserve"> 619         </w:t>
      </w:r>
      <w:proofErr w:type="gramStart"/>
      <w:r>
        <w:t xml:space="preserve">1  </w:t>
      </w:r>
      <w:r w:rsidR="00191EE2">
        <w:tab/>
      </w:r>
      <w:proofErr w:type="gramEnd"/>
      <w:r>
        <w:t>At the end</w:t>
      </w:r>
    </w:p>
    <w:p w14:paraId="09D2DD87" w14:textId="1800BB80" w:rsidR="0003707F" w:rsidRDefault="0003707F" w:rsidP="0003707F">
      <w:r>
        <w:lastRenderedPageBreak/>
        <w:t xml:space="preserve">                          </w:t>
      </w:r>
      <w:r w:rsidR="00191EE2">
        <w:tab/>
      </w:r>
      <w:r w:rsidR="00191EE2">
        <w:tab/>
      </w:r>
      <w:r>
        <w:t xml:space="preserve">289       </w:t>
      </w:r>
      <w:proofErr w:type="gramStart"/>
      <w:r>
        <w:t xml:space="preserve">  .</w:t>
      </w:r>
      <w:proofErr w:type="gramEnd"/>
      <w:r>
        <w:t xml:space="preserve">  </w:t>
      </w:r>
      <w:r w:rsidR="00191EE2">
        <w:tab/>
        <w:t>Missing value/not ticked this box</w:t>
      </w:r>
    </w:p>
    <w:p w14:paraId="79894980" w14:textId="77777777" w:rsidR="0003707F" w:rsidRDefault="0003707F" w:rsidP="0003707F"/>
    <w:p w14:paraId="22D59BF4" w14:textId="77777777" w:rsidR="0003707F" w:rsidRDefault="0003707F" w:rsidP="0003707F">
      <w:r>
        <w:t>--------------------------------------------------------------------------------------------------------------------------------------------------------------------------------</w:t>
      </w:r>
    </w:p>
    <w:p w14:paraId="77CC9B35" w14:textId="428024E5" w:rsidR="0003707F" w:rsidRDefault="0003707F" w:rsidP="0003707F">
      <w:proofErr w:type="spellStart"/>
      <w:r>
        <w:t>NotApplicable</w:t>
      </w:r>
      <w:proofErr w:type="spellEnd"/>
      <w:r>
        <w:t xml:space="preserve">                                                                                          </w:t>
      </w:r>
    </w:p>
    <w:p w14:paraId="49143D75" w14:textId="60428E67" w:rsidR="00191EE2" w:rsidRDefault="00191EE2" w:rsidP="0003707F">
      <w:r>
        <w:t>Whether respondent tick off for “not applicable” in response to the question: “For which part(s) of the patient encounter was the supervisor present?” with addition of numeric values</w:t>
      </w:r>
    </w:p>
    <w:p w14:paraId="7F6B2999" w14:textId="77777777" w:rsidR="0003707F" w:rsidRDefault="0003707F" w:rsidP="0003707F">
      <w:r>
        <w:t>--------------------------------------------------------------------------------------------------------------------------------------------------------------------------------</w:t>
      </w:r>
    </w:p>
    <w:p w14:paraId="4D27E1C5" w14:textId="77777777" w:rsidR="0003707F" w:rsidRDefault="0003707F" w:rsidP="0003707F"/>
    <w:p w14:paraId="0E0D20E8" w14:textId="77777777" w:rsidR="0003707F" w:rsidRDefault="0003707F" w:rsidP="0003707F">
      <w:r>
        <w:t xml:space="preserve">                  Type: Numeric (long)</w:t>
      </w:r>
    </w:p>
    <w:p w14:paraId="28B40BB2" w14:textId="77777777" w:rsidR="0003707F" w:rsidRDefault="0003707F" w:rsidP="0003707F">
      <w:r>
        <w:t xml:space="preserve">                 Label: </w:t>
      </w:r>
      <w:proofErr w:type="spellStart"/>
      <w:r>
        <w:t>NotApplicable</w:t>
      </w:r>
      <w:proofErr w:type="spellEnd"/>
    </w:p>
    <w:p w14:paraId="1E3173F9" w14:textId="77777777" w:rsidR="0003707F" w:rsidRDefault="0003707F" w:rsidP="0003707F"/>
    <w:p w14:paraId="6A3AD5CC" w14:textId="77777777" w:rsidR="0003707F" w:rsidRDefault="0003707F" w:rsidP="0003707F">
      <w:r>
        <w:t xml:space="preserve">                 Range: [1,1]                         Units: 1</w:t>
      </w:r>
    </w:p>
    <w:p w14:paraId="6E28D1BE" w14:textId="77777777" w:rsidR="0003707F" w:rsidRDefault="0003707F" w:rsidP="0003707F">
      <w:r>
        <w:t xml:space="preserve">         Unique values: 1                         </w:t>
      </w:r>
      <w:proofErr w:type="gramStart"/>
      <w:r>
        <w:t>Missing .</w:t>
      </w:r>
      <w:proofErr w:type="gramEnd"/>
      <w:r>
        <w:t>: 760/908</w:t>
      </w:r>
    </w:p>
    <w:p w14:paraId="2F034FAC" w14:textId="77777777" w:rsidR="0003707F" w:rsidRDefault="0003707F" w:rsidP="0003707F"/>
    <w:p w14:paraId="2D1457D2" w14:textId="63F84FAE" w:rsidR="0003707F" w:rsidRDefault="0003707F" w:rsidP="0003707F">
      <w:r>
        <w:t xml:space="preserve">            Tabulation: </w:t>
      </w:r>
      <w:r w:rsidR="00191EE2">
        <w:tab/>
      </w:r>
      <w:r>
        <w:t xml:space="preserve">Freq.   </w:t>
      </w:r>
      <w:proofErr w:type="gramStart"/>
      <w:r>
        <w:t>Numeric  Label</w:t>
      </w:r>
      <w:proofErr w:type="gramEnd"/>
    </w:p>
    <w:p w14:paraId="0079E112" w14:textId="4815AD9D" w:rsidR="0003707F" w:rsidRDefault="0003707F" w:rsidP="0003707F">
      <w:r>
        <w:t xml:space="preserve">                          </w:t>
      </w:r>
      <w:r w:rsidR="00191EE2">
        <w:tab/>
      </w:r>
      <w:r w:rsidR="00191EE2">
        <w:tab/>
      </w:r>
      <w:r>
        <w:t xml:space="preserve">148         </w:t>
      </w:r>
      <w:proofErr w:type="gramStart"/>
      <w:r>
        <w:t xml:space="preserve">1  </w:t>
      </w:r>
      <w:r w:rsidR="00191EE2">
        <w:tab/>
      </w:r>
      <w:proofErr w:type="gramEnd"/>
      <w:r>
        <w:t>Not applicable</w:t>
      </w:r>
    </w:p>
    <w:p w14:paraId="6765431A" w14:textId="7C4FDBD0" w:rsidR="00A62B1C" w:rsidRDefault="0003707F" w:rsidP="00A62B1C">
      <w:r>
        <w:t xml:space="preserve">                          </w:t>
      </w:r>
      <w:r w:rsidR="00191EE2">
        <w:tab/>
      </w:r>
      <w:r w:rsidR="00191EE2">
        <w:tab/>
      </w:r>
      <w:r>
        <w:t xml:space="preserve">760       </w:t>
      </w:r>
      <w:proofErr w:type="gramStart"/>
      <w:r>
        <w:t xml:space="preserve">  .</w:t>
      </w:r>
      <w:proofErr w:type="gramEnd"/>
      <w:r>
        <w:t xml:space="preserve">  </w:t>
      </w:r>
      <w:r w:rsidR="00191EE2">
        <w:tab/>
        <w:t>Missing value/not ticked this box</w:t>
      </w:r>
    </w:p>
    <w:p w14:paraId="1EB0C2DC" w14:textId="77777777" w:rsidR="00A62B1C" w:rsidRDefault="00A62B1C" w:rsidP="00A62B1C"/>
    <w:p w14:paraId="32CC1F6D" w14:textId="77777777" w:rsidR="00A62B1C" w:rsidRDefault="00A62B1C" w:rsidP="00A62B1C">
      <w:r>
        <w:t>--------------------------------------------------------------------------------------------------------------------------------------------------------------------------------</w:t>
      </w:r>
    </w:p>
    <w:p w14:paraId="02CDD5D6" w14:textId="77777777" w:rsidR="006D3D91" w:rsidRDefault="00A62B1C" w:rsidP="00A62B1C">
      <w:proofErr w:type="spellStart"/>
      <w:r>
        <w:t>TakenCaren_n</w:t>
      </w:r>
      <w:proofErr w:type="spellEnd"/>
      <w:r>
        <w:t xml:space="preserve">                                                                                                          </w:t>
      </w:r>
    </w:p>
    <w:p w14:paraId="5BDE706A" w14:textId="2B47F6A5" w:rsidR="00A62B1C" w:rsidRDefault="00A62B1C" w:rsidP="00A62B1C">
      <w:r>
        <w:t xml:space="preserve">RECODE of </w:t>
      </w:r>
      <w:proofErr w:type="spellStart"/>
      <w:r>
        <w:t>TakenCare_n</w:t>
      </w:r>
      <w:proofErr w:type="spellEnd"/>
      <w:r>
        <w:t xml:space="preserve"> (Response to the question: “</w:t>
      </w:r>
      <w:r w:rsidRPr="00277401">
        <w:t>To what extent do you agree with the following statement: The patient was well taken care of</w:t>
      </w:r>
      <w:r>
        <w:t>”) with addition of values from disagreeing the most (1) to agreeing the most (5), combining “Neither disagree or agree” and “Neither disagree nor agree” (of which one was used in the survey to Norwegian medical students abroad and the other in the other survey).</w:t>
      </w:r>
    </w:p>
    <w:p w14:paraId="7F8B67D9" w14:textId="77777777" w:rsidR="00A62B1C" w:rsidRDefault="00A62B1C" w:rsidP="00A62B1C">
      <w:r>
        <w:t>--------------------------------------------------------------------------------------------------------------------------------------------------------------------------------</w:t>
      </w:r>
    </w:p>
    <w:p w14:paraId="221BEBC4" w14:textId="77777777" w:rsidR="00A62B1C" w:rsidRDefault="00A62B1C" w:rsidP="00A62B1C"/>
    <w:p w14:paraId="24308277" w14:textId="77777777" w:rsidR="00A62B1C" w:rsidRDefault="00A62B1C" w:rsidP="00A62B1C">
      <w:r>
        <w:t xml:space="preserve">                  Type: Numeric (long)</w:t>
      </w:r>
    </w:p>
    <w:p w14:paraId="7409D4E9" w14:textId="77777777" w:rsidR="00A62B1C" w:rsidRDefault="00A62B1C" w:rsidP="00A62B1C">
      <w:r>
        <w:t xml:space="preserve">                 Label: </w:t>
      </w:r>
      <w:proofErr w:type="spellStart"/>
      <w:r>
        <w:t>TakenCaren_n</w:t>
      </w:r>
      <w:proofErr w:type="spellEnd"/>
    </w:p>
    <w:p w14:paraId="3839EC00" w14:textId="77777777" w:rsidR="00A62B1C" w:rsidRDefault="00A62B1C" w:rsidP="00A62B1C"/>
    <w:p w14:paraId="211F917F" w14:textId="77777777" w:rsidR="00A62B1C" w:rsidRDefault="00A62B1C" w:rsidP="00A62B1C">
      <w:r>
        <w:lastRenderedPageBreak/>
        <w:t xml:space="preserve">                 Range: [1,5]                         Units: 1</w:t>
      </w:r>
    </w:p>
    <w:p w14:paraId="531D7247" w14:textId="77777777" w:rsidR="00A62B1C" w:rsidRDefault="00A62B1C" w:rsidP="00A62B1C">
      <w:r>
        <w:t xml:space="preserve">         Unique values: 5                         </w:t>
      </w:r>
      <w:proofErr w:type="gramStart"/>
      <w:r>
        <w:t>Missing .</w:t>
      </w:r>
      <w:proofErr w:type="gramEnd"/>
      <w:r>
        <w:t>: 2/908</w:t>
      </w:r>
    </w:p>
    <w:p w14:paraId="2BB5F007" w14:textId="77777777" w:rsidR="00A62B1C" w:rsidRDefault="00A62B1C" w:rsidP="00A62B1C"/>
    <w:p w14:paraId="7DC5F509" w14:textId="77777777" w:rsidR="00A62B1C" w:rsidRDefault="00A62B1C" w:rsidP="00A62B1C">
      <w:r>
        <w:t xml:space="preserve">            Tabulation: Freq.   </w:t>
      </w:r>
      <w:proofErr w:type="gramStart"/>
      <w:r>
        <w:t>Numeric  Label</w:t>
      </w:r>
      <w:proofErr w:type="gramEnd"/>
    </w:p>
    <w:p w14:paraId="2E5658D3" w14:textId="77777777" w:rsidR="00A62B1C" w:rsidRDefault="00A62B1C" w:rsidP="00A62B1C">
      <w:r>
        <w:t xml:space="preserve">                           24         </w:t>
      </w:r>
      <w:proofErr w:type="gramStart"/>
      <w:r>
        <w:t>1  Fully</w:t>
      </w:r>
      <w:proofErr w:type="gramEnd"/>
      <w:r>
        <w:t xml:space="preserve"> disagree</w:t>
      </w:r>
    </w:p>
    <w:p w14:paraId="419A688D" w14:textId="77777777" w:rsidR="00A62B1C" w:rsidRDefault="00A62B1C" w:rsidP="00A62B1C">
      <w:r>
        <w:t xml:space="preserve">                           39         </w:t>
      </w:r>
      <w:proofErr w:type="gramStart"/>
      <w:r>
        <w:t>2  Somewhat</w:t>
      </w:r>
      <w:proofErr w:type="gramEnd"/>
      <w:r>
        <w:t xml:space="preserve"> disagree</w:t>
      </w:r>
    </w:p>
    <w:p w14:paraId="5BA9B127" w14:textId="77777777" w:rsidR="00A62B1C" w:rsidRDefault="00A62B1C" w:rsidP="00A62B1C">
      <w:r>
        <w:t xml:space="preserve">                           50         </w:t>
      </w:r>
      <w:proofErr w:type="gramStart"/>
      <w:r>
        <w:t>3  Neither</w:t>
      </w:r>
      <w:proofErr w:type="gramEnd"/>
      <w:r>
        <w:t xml:space="preserve"> disagree nor agree</w:t>
      </w:r>
    </w:p>
    <w:p w14:paraId="17FE0D65" w14:textId="77777777" w:rsidR="00A62B1C" w:rsidRDefault="00A62B1C" w:rsidP="00A62B1C">
      <w:r>
        <w:t xml:space="preserve">                          274         </w:t>
      </w:r>
      <w:proofErr w:type="gramStart"/>
      <w:r>
        <w:t>4  Somewhat</w:t>
      </w:r>
      <w:proofErr w:type="gramEnd"/>
      <w:r>
        <w:t xml:space="preserve"> agree</w:t>
      </w:r>
    </w:p>
    <w:p w14:paraId="0854A892" w14:textId="77777777" w:rsidR="00A62B1C" w:rsidRDefault="00A62B1C" w:rsidP="00A62B1C">
      <w:r>
        <w:t xml:space="preserve">                          519         </w:t>
      </w:r>
      <w:proofErr w:type="gramStart"/>
      <w:r>
        <w:t>5  Fully</w:t>
      </w:r>
      <w:proofErr w:type="gramEnd"/>
      <w:r>
        <w:t xml:space="preserve"> agree</w:t>
      </w:r>
    </w:p>
    <w:p w14:paraId="32D3AA74" w14:textId="77777777" w:rsidR="00A62B1C" w:rsidRDefault="00A62B1C" w:rsidP="00A62B1C">
      <w:r>
        <w:t xml:space="preserve">                            2       </w:t>
      </w:r>
      <w:proofErr w:type="gramStart"/>
      <w:r>
        <w:t xml:space="preserve">  .</w:t>
      </w:r>
      <w:proofErr w:type="gramEnd"/>
      <w:r>
        <w:t xml:space="preserve">  </w:t>
      </w:r>
    </w:p>
    <w:p w14:paraId="7D3EED91" w14:textId="77777777" w:rsidR="00A62B1C" w:rsidRDefault="00A62B1C" w:rsidP="00A62B1C"/>
    <w:p w14:paraId="4A0EB5E1" w14:textId="722CD42D" w:rsidR="00A62B1C" w:rsidRDefault="00A62B1C" w:rsidP="00A62B1C">
      <w:r>
        <w:t>.</w:t>
      </w:r>
    </w:p>
    <w:p w14:paraId="4A080E28" w14:textId="77777777" w:rsidR="0003707F" w:rsidRDefault="0003707F" w:rsidP="005E6DE7"/>
    <w:p w14:paraId="08C11803" w14:textId="77777777" w:rsidR="005E6DE7" w:rsidRDefault="005E6DE7" w:rsidP="005E6DE7">
      <w:r>
        <w:t>--------------------------------------------------------------------------------------------------------------------------------------------------------------------------------</w:t>
      </w:r>
    </w:p>
    <w:p w14:paraId="3AA07770" w14:textId="77777777" w:rsidR="005E6DE7" w:rsidRDefault="005E6DE7" w:rsidP="005E6DE7">
      <w:proofErr w:type="spellStart"/>
      <w:r>
        <w:t>StudentsPresent</w:t>
      </w:r>
      <w:proofErr w:type="spellEnd"/>
      <w:r>
        <w:t xml:space="preserve">                                                                                                              </w:t>
      </w:r>
    </w:p>
    <w:p w14:paraId="72C2D473" w14:textId="10C2401E" w:rsidR="005E6DE7" w:rsidRDefault="005E6DE7" w:rsidP="005E6DE7">
      <w:r>
        <w:t>Destringing “INCLUDING YOURSELF, how many students were present?” so that a numerical value is given for the answer</w:t>
      </w:r>
    </w:p>
    <w:p w14:paraId="375D23CF" w14:textId="77777777" w:rsidR="005E6DE7" w:rsidRDefault="005E6DE7" w:rsidP="005E6DE7">
      <w:r>
        <w:t>--------------------------------------------------------------------------------------------------------------------------------------------------------------------------------</w:t>
      </w:r>
    </w:p>
    <w:p w14:paraId="0B33828F" w14:textId="77777777" w:rsidR="005E6DE7" w:rsidRDefault="005E6DE7" w:rsidP="005E6DE7"/>
    <w:p w14:paraId="522470EE" w14:textId="77777777" w:rsidR="005E6DE7" w:rsidRDefault="005E6DE7" w:rsidP="005E6DE7">
      <w:r>
        <w:t xml:space="preserve">                  Type: Numeric (long)</w:t>
      </w:r>
    </w:p>
    <w:p w14:paraId="5B0D3127" w14:textId="77777777" w:rsidR="005E6DE7" w:rsidRDefault="005E6DE7" w:rsidP="005E6DE7">
      <w:r>
        <w:t xml:space="preserve">                 Label: </w:t>
      </w:r>
      <w:proofErr w:type="spellStart"/>
      <w:r>
        <w:t>StudentsPresent</w:t>
      </w:r>
      <w:proofErr w:type="spellEnd"/>
    </w:p>
    <w:p w14:paraId="24238514" w14:textId="77777777" w:rsidR="005E6DE7" w:rsidRDefault="005E6DE7" w:rsidP="005E6DE7"/>
    <w:p w14:paraId="01B516ED" w14:textId="77777777" w:rsidR="005E6DE7" w:rsidRDefault="005E6DE7" w:rsidP="005E6DE7">
      <w:r>
        <w:t xml:space="preserve">                 Range: [1,20]                        Units: 1</w:t>
      </w:r>
    </w:p>
    <w:p w14:paraId="3DAF8E5D" w14:textId="07227B85" w:rsidR="005E6DE7" w:rsidRDefault="005E6DE7" w:rsidP="00D51AEF">
      <w:r>
        <w:t xml:space="preserve">         Unique values: 20                        </w:t>
      </w:r>
      <w:proofErr w:type="gramStart"/>
      <w:r>
        <w:t>Missing .</w:t>
      </w:r>
      <w:proofErr w:type="gramEnd"/>
      <w:r>
        <w:t>: 16/908</w:t>
      </w:r>
    </w:p>
    <w:p w14:paraId="280BDCCA" w14:textId="77777777" w:rsidR="00947A8C" w:rsidRDefault="00947A8C" w:rsidP="00947A8C"/>
    <w:p w14:paraId="6A220646" w14:textId="77777777" w:rsidR="00947A8C" w:rsidRDefault="00947A8C" w:rsidP="00947A8C">
      <w:r>
        <w:t>--------------------------------------------------------------------------------------------------------------------------------------------------------------------------------</w:t>
      </w:r>
    </w:p>
    <w:p w14:paraId="4602ADE8" w14:textId="77777777" w:rsidR="00947A8C" w:rsidRDefault="00947A8C" w:rsidP="00947A8C">
      <w:proofErr w:type="spellStart"/>
      <w:r>
        <w:t>PeerSupport</w:t>
      </w:r>
      <w:proofErr w:type="spellEnd"/>
      <w:r>
        <w:t xml:space="preserve">                                                                                      </w:t>
      </w:r>
    </w:p>
    <w:p w14:paraId="132BA059" w14:textId="77777777" w:rsidR="00947A8C" w:rsidRDefault="00947A8C" w:rsidP="00947A8C">
      <w:r>
        <w:t xml:space="preserve">RECODE of </w:t>
      </w:r>
      <w:proofErr w:type="spellStart"/>
      <w:r>
        <w:t>StudentsPresent</w:t>
      </w:r>
      <w:proofErr w:type="spellEnd"/>
      <w:r>
        <w:t xml:space="preserve"> </w:t>
      </w:r>
    </w:p>
    <w:p w14:paraId="3657A3EA" w14:textId="341CD0D2" w:rsidR="00947A8C" w:rsidRDefault="00947A8C" w:rsidP="00947A8C">
      <w:r>
        <w:t>Response to: “INCLUDING YOURSELF, how many students were present?” grouped into only responding student and more students than just the responding students</w:t>
      </w:r>
    </w:p>
    <w:p w14:paraId="5B3824D8" w14:textId="77777777" w:rsidR="00947A8C" w:rsidRDefault="00947A8C" w:rsidP="00947A8C">
      <w:r>
        <w:lastRenderedPageBreak/>
        <w:t>--------------------------------------------------------------------------------------------------------------------------------------------------------------------------------</w:t>
      </w:r>
    </w:p>
    <w:p w14:paraId="13EA4E55" w14:textId="77777777" w:rsidR="00947A8C" w:rsidRDefault="00947A8C" w:rsidP="00947A8C"/>
    <w:p w14:paraId="1ECBE0E2" w14:textId="77777777" w:rsidR="00947A8C" w:rsidRDefault="00947A8C" w:rsidP="00947A8C">
      <w:r>
        <w:t xml:space="preserve">                  Type: Numeric (long)</w:t>
      </w:r>
    </w:p>
    <w:p w14:paraId="0E7EF4F4" w14:textId="77777777" w:rsidR="00947A8C" w:rsidRDefault="00947A8C" w:rsidP="00947A8C"/>
    <w:p w14:paraId="3787E69E" w14:textId="77777777" w:rsidR="00947A8C" w:rsidRDefault="00947A8C" w:rsidP="00947A8C">
      <w:r>
        <w:t xml:space="preserve">                 Range: [0,1]                         Units: 1</w:t>
      </w:r>
    </w:p>
    <w:p w14:paraId="73A71B27" w14:textId="77777777" w:rsidR="00947A8C" w:rsidRDefault="00947A8C" w:rsidP="00947A8C">
      <w:r>
        <w:t xml:space="preserve">         Unique values: 2                         </w:t>
      </w:r>
      <w:proofErr w:type="gramStart"/>
      <w:r>
        <w:t>Missing .</w:t>
      </w:r>
      <w:proofErr w:type="gramEnd"/>
      <w:r>
        <w:t>: 16/908</w:t>
      </w:r>
    </w:p>
    <w:p w14:paraId="6CC9AC9D" w14:textId="77777777" w:rsidR="00947A8C" w:rsidRDefault="00947A8C" w:rsidP="00947A8C"/>
    <w:p w14:paraId="0FEFF035" w14:textId="76EE1D99" w:rsidR="00947A8C" w:rsidRDefault="00947A8C" w:rsidP="00947A8C">
      <w:r>
        <w:t xml:space="preserve">            Tabulation: </w:t>
      </w:r>
      <w:r>
        <w:tab/>
        <w:t>Freq.  Value Label</w:t>
      </w:r>
    </w:p>
    <w:p w14:paraId="02DEEDC2" w14:textId="27F2767D" w:rsidR="00947A8C" w:rsidRDefault="00947A8C" w:rsidP="00947A8C">
      <w:r>
        <w:t xml:space="preserve">                          </w:t>
      </w:r>
      <w:r>
        <w:tab/>
      </w:r>
      <w:r>
        <w:tab/>
      </w:r>
      <w:proofErr w:type="gramStart"/>
      <w:r>
        <w:t xml:space="preserve">284  </w:t>
      </w:r>
      <w:r>
        <w:tab/>
      </w:r>
      <w:proofErr w:type="gramEnd"/>
      <w:r>
        <w:t>0</w:t>
      </w:r>
      <w:r>
        <w:tab/>
        <w:t>Only responding student</w:t>
      </w:r>
    </w:p>
    <w:p w14:paraId="3D53F069" w14:textId="1BB84F49" w:rsidR="00947A8C" w:rsidRDefault="00947A8C" w:rsidP="00947A8C">
      <w:r>
        <w:t xml:space="preserve">                          </w:t>
      </w:r>
      <w:r>
        <w:tab/>
      </w:r>
      <w:r>
        <w:tab/>
      </w:r>
      <w:proofErr w:type="gramStart"/>
      <w:r>
        <w:t xml:space="preserve">608  </w:t>
      </w:r>
      <w:r>
        <w:tab/>
      </w:r>
      <w:proofErr w:type="gramEnd"/>
      <w:r>
        <w:t>1</w:t>
      </w:r>
      <w:r>
        <w:tab/>
        <w:t>At least one student in addition to responding student</w:t>
      </w:r>
    </w:p>
    <w:p w14:paraId="583ACA2E" w14:textId="08C66E00" w:rsidR="00947A8C" w:rsidRDefault="00947A8C" w:rsidP="00947A8C">
      <w:r>
        <w:t xml:space="preserve">                           </w:t>
      </w:r>
      <w:r>
        <w:tab/>
      </w:r>
      <w:r>
        <w:tab/>
      </w:r>
      <w:proofErr w:type="gramStart"/>
      <w:r>
        <w:t xml:space="preserve">16  </w:t>
      </w:r>
      <w:r>
        <w:tab/>
      </w:r>
      <w:proofErr w:type="gramEnd"/>
      <w:r>
        <w:t>.</w:t>
      </w:r>
      <w:r>
        <w:tab/>
        <w:t>Missing values</w:t>
      </w:r>
    </w:p>
    <w:p w14:paraId="7C9995FC" w14:textId="3443694F" w:rsidR="00D51AEF" w:rsidRDefault="00D51AEF" w:rsidP="00D51AEF"/>
    <w:p w14:paraId="192BCCED" w14:textId="50C34C94" w:rsidR="00AF00C8" w:rsidRDefault="00AF00C8" w:rsidP="00AF00C8">
      <w:pPr>
        <w:pStyle w:val="Overskrift1"/>
      </w:pPr>
      <w:r>
        <w:t>Maastricht Clinical Teaching Questionnaire</w:t>
      </w:r>
    </w:p>
    <w:p w14:paraId="6F5D9B5C" w14:textId="79872337" w:rsidR="00AF00C8" w:rsidRDefault="00AF00C8" w:rsidP="00AF00C8">
      <w:pPr>
        <w:pStyle w:val="Overskrift2"/>
      </w:pPr>
      <w:r>
        <w:t>Raw data</w:t>
      </w:r>
    </w:p>
    <w:p w14:paraId="09F1134E" w14:textId="77777777" w:rsidR="00AF00C8" w:rsidRDefault="00AF00C8" w:rsidP="00AF00C8"/>
    <w:p w14:paraId="007E4B57" w14:textId="77777777" w:rsidR="00AF00C8" w:rsidRDefault="00AF00C8" w:rsidP="00AF00C8">
      <w:r>
        <w:t>--------------------------------------------------------------------------------------------------------------------------------------------------------------------------------</w:t>
      </w:r>
    </w:p>
    <w:p w14:paraId="33F587DA" w14:textId="77777777" w:rsidR="00AF00C8" w:rsidRDefault="00AF00C8" w:rsidP="00AF00C8">
      <w:r>
        <w:t xml:space="preserve">MCTQ1                                                                                                                  </w:t>
      </w:r>
    </w:p>
    <w:p w14:paraId="081CFE55" w14:textId="3046E28F" w:rsidR="00AF00C8" w:rsidRPr="00AF00C8" w:rsidRDefault="00AF00C8" w:rsidP="00AF00C8">
      <w:pPr>
        <w:rPr>
          <w:rFonts w:ascii="Times New Roman" w:hAnsi="Times New Roman" w:cs="Times New Roman"/>
          <w:lang w:val="nb-NO" w:eastAsia="nb-NO"/>
        </w:rPr>
      </w:pPr>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Consistently demonstrated how to perform clinical skills</w:t>
      </w:r>
    </w:p>
    <w:p w14:paraId="5B55BF6C" w14:textId="77777777" w:rsidR="00AF00C8" w:rsidRDefault="00AF00C8" w:rsidP="00AF00C8">
      <w:r>
        <w:t>--------------------------------------------------------------------------------------------------------------------------------------------------------------------------------</w:t>
      </w:r>
    </w:p>
    <w:p w14:paraId="039D6E96" w14:textId="77777777" w:rsidR="00AF00C8" w:rsidRDefault="00AF00C8" w:rsidP="00AF00C8"/>
    <w:p w14:paraId="49A83247" w14:textId="77777777" w:rsidR="00AF00C8" w:rsidRDefault="00AF00C8" w:rsidP="00AF00C8">
      <w:r>
        <w:t xml:space="preserve">                  Type: String (str26)</w:t>
      </w:r>
    </w:p>
    <w:p w14:paraId="549DBA10" w14:textId="77777777" w:rsidR="00AF00C8" w:rsidRDefault="00AF00C8" w:rsidP="00AF00C8"/>
    <w:p w14:paraId="41F7E3B6" w14:textId="77777777" w:rsidR="00AF00C8" w:rsidRDefault="00AF00C8" w:rsidP="00AF00C8">
      <w:r>
        <w:t xml:space="preserve">         Unique values: 6                         Missing "": 4/908</w:t>
      </w:r>
    </w:p>
    <w:p w14:paraId="5DE7862C" w14:textId="77777777" w:rsidR="00AF00C8" w:rsidRDefault="00AF00C8" w:rsidP="00AF00C8"/>
    <w:p w14:paraId="161323A6" w14:textId="0EEA0D0C" w:rsidR="00AF00C8" w:rsidRDefault="00AF00C8" w:rsidP="00AF00C8">
      <w:r>
        <w:t xml:space="preserve">            Tabulation: </w:t>
      </w:r>
      <w:r>
        <w:tab/>
        <w:t xml:space="preserve">Freq.  </w:t>
      </w:r>
      <w:r>
        <w:tab/>
        <w:t>Value</w:t>
      </w:r>
    </w:p>
    <w:p w14:paraId="774B4CBA" w14:textId="44033A1C" w:rsidR="00AF00C8" w:rsidRDefault="00AF00C8" w:rsidP="00AF00C8">
      <w:r>
        <w:t xml:space="preserve">                            </w:t>
      </w:r>
      <w:r>
        <w:tab/>
      </w:r>
      <w:r>
        <w:tab/>
      </w:r>
      <w:proofErr w:type="gramStart"/>
      <w:r>
        <w:t xml:space="preserve">4  </w:t>
      </w:r>
      <w:r>
        <w:tab/>
      </w:r>
      <w:proofErr w:type="gramEnd"/>
      <w:r>
        <w:t>""</w:t>
      </w:r>
    </w:p>
    <w:p w14:paraId="1ECB68F8" w14:textId="4AD93038" w:rsidR="00AF00C8" w:rsidRDefault="00AF00C8" w:rsidP="00AF00C8">
      <w:r>
        <w:t xml:space="preserve">                          </w:t>
      </w:r>
      <w:r>
        <w:tab/>
      </w:r>
      <w:r>
        <w:tab/>
      </w:r>
      <w:proofErr w:type="gramStart"/>
      <w:r>
        <w:t xml:space="preserve">170  </w:t>
      </w:r>
      <w:r>
        <w:tab/>
      </w:r>
      <w:proofErr w:type="gramEnd"/>
      <w:r>
        <w:t>"Fully agree"</w:t>
      </w:r>
    </w:p>
    <w:p w14:paraId="7C86AD0F" w14:textId="091BAB57" w:rsidR="00AF00C8" w:rsidRDefault="00AF00C8" w:rsidP="00AF00C8">
      <w:r>
        <w:t xml:space="preserve">                           </w:t>
      </w:r>
      <w:r>
        <w:tab/>
      </w:r>
      <w:r>
        <w:tab/>
      </w:r>
      <w:proofErr w:type="gramStart"/>
      <w:r>
        <w:t xml:space="preserve">82  </w:t>
      </w:r>
      <w:r>
        <w:tab/>
      </w:r>
      <w:proofErr w:type="gramEnd"/>
      <w:r>
        <w:t>"Fully disagree"</w:t>
      </w:r>
    </w:p>
    <w:p w14:paraId="55AA16C7" w14:textId="0588D7AA" w:rsidR="00AF00C8" w:rsidRDefault="00AF00C8" w:rsidP="00AF00C8">
      <w:r>
        <w:lastRenderedPageBreak/>
        <w:t xml:space="preserve">                           </w:t>
      </w:r>
      <w:r>
        <w:tab/>
      </w:r>
      <w:r>
        <w:tab/>
      </w:r>
      <w:proofErr w:type="gramStart"/>
      <w:r>
        <w:t xml:space="preserve">37  </w:t>
      </w:r>
      <w:r>
        <w:tab/>
      </w:r>
      <w:proofErr w:type="gramEnd"/>
      <w:r>
        <w:t>"Neither agree nor disagree"</w:t>
      </w:r>
    </w:p>
    <w:p w14:paraId="7938B3B8" w14:textId="6DC64AEE" w:rsidR="00AF00C8" w:rsidRDefault="00AF00C8" w:rsidP="00AF00C8">
      <w:r>
        <w:t xml:space="preserve">                          </w:t>
      </w:r>
      <w:r>
        <w:tab/>
      </w:r>
      <w:r>
        <w:tab/>
      </w:r>
      <w:proofErr w:type="gramStart"/>
      <w:r>
        <w:t xml:space="preserve">121  </w:t>
      </w:r>
      <w:r>
        <w:tab/>
      </w:r>
      <w:proofErr w:type="gramEnd"/>
      <w:r>
        <w:t>"Neither disagree nor agree"</w:t>
      </w:r>
    </w:p>
    <w:p w14:paraId="0F539B79" w14:textId="6B3572D0" w:rsidR="00AF00C8" w:rsidRDefault="00AF00C8" w:rsidP="00AF00C8">
      <w:r>
        <w:t xml:space="preserve">                          </w:t>
      </w:r>
      <w:r>
        <w:tab/>
      </w:r>
      <w:r>
        <w:tab/>
      </w:r>
      <w:proofErr w:type="gramStart"/>
      <w:r>
        <w:t xml:space="preserve">327  </w:t>
      </w:r>
      <w:r>
        <w:tab/>
      </w:r>
      <w:proofErr w:type="gramEnd"/>
      <w:r>
        <w:t>"Somewhat agree"</w:t>
      </w:r>
    </w:p>
    <w:p w14:paraId="15802DBA" w14:textId="7C827432" w:rsidR="00AF00C8" w:rsidRDefault="00AF00C8" w:rsidP="00AF00C8">
      <w:r>
        <w:t xml:space="preserve">                          </w:t>
      </w:r>
      <w:r>
        <w:tab/>
      </w:r>
      <w:r>
        <w:tab/>
      </w:r>
      <w:proofErr w:type="gramStart"/>
      <w:r>
        <w:t xml:space="preserve">167  </w:t>
      </w:r>
      <w:r>
        <w:tab/>
      </w:r>
      <w:proofErr w:type="gramEnd"/>
      <w:r>
        <w:t>"Somewhat disagree"</w:t>
      </w:r>
    </w:p>
    <w:p w14:paraId="329882FD" w14:textId="77777777" w:rsidR="00AF00C8" w:rsidRDefault="00AF00C8" w:rsidP="00AF00C8"/>
    <w:p w14:paraId="1FE5E7F3" w14:textId="77777777" w:rsidR="00AF00C8" w:rsidRDefault="00AF00C8" w:rsidP="00AF00C8">
      <w:r>
        <w:t>--------------------------------------------------------------------------------------------------------------------------------------------------------------------------------</w:t>
      </w:r>
    </w:p>
    <w:p w14:paraId="1304375A" w14:textId="77777777" w:rsidR="00AF00C8" w:rsidRDefault="00AF00C8" w:rsidP="00AF00C8">
      <w:r>
        <w:t xml:space="preserve">MCTQ2                                                                                                                 </w:t>
      </w:r>
    </w:p>
    <w:p w14:paraId="5200060E" w14:textId="23CC4480" w:rsidR="00AF00C8" w:rsidRDefault="00AF00C8"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Created sufficient opportunities for me to observe him/her</w:t>
      </w:r>
    </w:p>
    <w:p w14:paraId="65F52A70" w14:textId="77777777" w:rsidR="00AF00C8" w:rsidRDefault="00AF00C8" w:rsidP="00AF00C8">
      <w:r>
        <w:t>--------------------------------------------------------------------------------------------------------------------------------------------------------------------------------</w:t>
      </w:r>
    </w:p>
    <w:p w14:paraId="096A0559" w14:textId="77777777" w:rsidR="00AF00C8" w:rsidRDefault="00AF00C8" w:rsidP="00AF00C8"/>
    <w:p w14:paraId="435BE812" w14:textId="77777777" w:rsidR="00AF00C8" w:rsidRDefault="00AF00C8" w:rsidP="00AF00C8">
      <w:r>
        <w:t xml:space="preserve">                  Type: String (str26)</w:t>
      </w:r>
    </w:p>
    <w:p w14:paraId="37E2D1FB" w14:textId="77777777" w:rsidR="00AF00C8" w:rsidRDefault="00AF00C8" w:rsidP="00AF00C8"/>
    <w:p w14:paraId="139E630D" w14:textId="77777777" w:rsidR="00AF00C8" w:rsidRDefault="00AF00C8" w:rsidP="00AF00C8">
      <w:r>
        <w:t xml:space="preserve">         Unique values: 6                         Missing "": 7/908</w:t>
      </w:r>
    </w:p>
    <w:p w14:paraId="3E4AAD88" w14:textId="77777777" w:rsidR="00AF00C8" w:rsidRDefault="00AF00C8" w:rsidP="00AF00C8"/>
    <w:p w14:paraId="51F02301" w14:textId="0482E02B" w:rsidR="00AF00C8" w:rsidRDefault="00AF00C8" w:rsidP="00AF00C8">
      <w:r>
        <w:t xml:space="preserve">            Tabulation: </w:t>
      </w:r>
      <w:r>
        <w:tab/>
        <w:t xml:space="preserve">Freq.  </w:t>
      </w:r>
      <w:r>
        <w:tab/>
        <w:t>Value</w:t>
      </w:r>
    </w:p>
    <w:p w14:paraId="047BCD16" w14:textId="2BDE815A" w:rsidR="00AF00C8" w:rsidRDefault="00AF00C8" w:rsidP="00AF00C8">
      <w:r>
        <w:t xml:space="preserve">                            </w:t>
      </w:r>
      <w:r>
        <w:tab/>
      </w:r>
      <w:r>
        <w:tab/>
      </w:r>
      <w:proofErr w:type="gramStart"/>
      <w:r>
        <w:t xml:space="preserve">7  </w:t>
      </w:r>
      <w:r>
        <w:tab/>
      </w:r>
      <w:proofErr w:type="gramEnd"/>
      <w:r>
        <w:t>""</w:t>
      </w:r>
    </w:p>
    <w:p w14:paraId="1C7771CD" w14:textId="12152839" w:rsidR="00AF00C8" w:rsidRDefault="00AF00C8" w:rsidP="00AF00C8">
      <w:r>
        <w:t xml:space="preserve">                         </w:t>
      </w:r>
      <w:r>
        <w:tab/>
      </w:r>
      <w:r>
        <w:tab/>
        <w:t xml:space="preserve"> </w:t>
      </w:r>
      <w:proofErr w:type="gramStart"/>
      <w:r>
        <w:t xml:space="preserve">271  </w:t>
      </w:r>
      <w:r>
        <w:tab/>
      </w:r>
      <w:proofErr w:type="gramEnd"/>
      <w:r>
        <w:t>"Fully agree"</w:t>
      </w:r>
    </w:p>
    <w:p w14:paraId="2D5590C7" w14:textId="50B4D3F8" w:rsidR="00AF00C8" w:rsidRDefault="00AF00C8" w:rsidP="00AF00C8">
      <w:r>
        <w:t xml:space="preserve">                          </w:t>
      </w:r>
      <w:r>
        <w:tab/>
      </w:r>
      <w:r>
        <w:tab/>
        <w:t xml:space="preserve"> </w:t>
      </w:r>
      <w:proofErr w:type="gramStart"/>
      <w:r>
        <w:t xml:space="preserve">68  </w:t>
      </w:r>
      <w:r>
        <w:tab/>
      </w:r>
      <w:proofErr w:type="gramEnd"/>
      <w:r>
        <w:t>"Fully disagree"</w:t>
      </w:r>
    </w:p>
    <w:p w14:paraId="469FEAD3" w14:textId="4434B2F3" w:rsidR="00AF00C8" w:rsidRDefault="00AF00C8" w:rsidP="00AF00C8">
      <w:r>
        <w:t xml:space="preserve">                          </w:t>
      </w:r>
      <w:r>
        <w:tab/>
      </w:r>
      <w:r>
        <w:tab/>
        <w:t xml:space="preserve"> </w:t>
      </w:r>
      <w:proofErr w:type="gramStart"/>
      <w:r>
        <w:t xml:space="preserve">26  </w:t>
      </w:r>
      <w:r>
        <w:tab/>
      </w:r>
      <w:proofErr w:type="gramEnd"/>
      <w:r>
        <w:t>"Neither agree nor disagree"</w:t>
      </w:r>
    </w:p>
    <w:p w14:paraId="000073E7" w14:textId="34C1F6A9" w:rsidR="00AF00C8" w:rsidRDefault="00AF00C8" w:rsidP="00AF00C8">
      <w:r>
        <w:t xml:space="preserve">                         </w:t>
      </w:r>
      <w:r>
        <w:tab/>
      </w:r>
      <w:r>
        <w:tab/>
        <w:t xml:space="preserve"> </w:t>
      </w:r>
      <w:proofErr w:type="gramStart"/>
      <w:r>
        <w:t xml:space="preserve">105  </w:t>
      </w:r>
      <w:r>
        <w:tab/>
      </w:r>
      <w:proofErr w:type="gramEnd"/>
      <w:r>
        <w:t>"Neither disagree nor agree"</w:t>
      </w:r>
    </w:p>
    <w:p w14:paraId="2C6B10D4" w14:textId="102077D5" w:rsidR="00AF00C8" w:rsidRDefault="00AF00C8" w:rsidP="00AF00C8">
      <w:r>
        <w:t xml:space="preserve">                          </w:t>
      </w:r>
      <w:r>
        <w:tab/>
      </w:r>
      <w:r>
        <w:tab/>
      </w:r>
      <w:proofErr w:type="gramStart"/>
      <w:r>
        <w:t xml:space="preserve">294  </w:t>
      </w:r>
      <w:r>
        <w:tab/>
      </w:r>
      <w:proofErr w:type="gramEnd"/>
      <w:r>
        <w:t>"Somewhat agree"</w:t>
      </w:r>
    </w:p>
    <w:p w14:paraId="2271596E" w14:textId="48A1CFF7" w:rsidR="00AF00C8" w:rsidRDefault="00AF00C8" w:rsidP="00AF00C8">
      <w:r>
        <w:t xml:space="preserve">                          </w:t>
      </w:r>
      <w:r>
        <w:tab/>
      </w:r>
      <w:r>
        <w:tab/>
      </w:r>
      <w:proofErr w:type="gramStart"/>
      <w:r>
        <w:t xml:space="preserve">137  </w:t>
      </w:r>
      <w:r>
        <w:tab/>
      </w:r>
      <w:proofErr w:type="gramEnd"/>
      <w:r>
        <w:t>"Somewhat disagree"</w:t>
      </w:r>
    </w:p>
    <w:p w14:paraId="56DAFFD8" w14:textId="77777777" w:rsidR="00AF00C8" w:rsidRDefault="00AF00C8" w:rsidP="00AF00C8"/>
    <w:p w14:paraId="2A95D637" w14:textId="77777777" w:rsidR="00AF00C8" w:rsidRDefault="00AF00C8" w:rsidP="00AF00C8">
      <w:r>
        <w:t>--------------------------------------------------------------------------------------------------------------------------------------------------------------------------------</w:t>
      </w:r>
    </w:p>
    <w:p w14:paraId="4FD5AF41" w14:textId="77777777" w:rsidR="00AF00C8" w:rsidRDefault="00AF00C8" w:rsidP="00AF00C8">
      <w:r>
        <w:t xml:space="preserve">MCTQ3                                                                                                     </w:t>
      </w:r>
    </w:p>
    <w:p w14:paraId="5147C02A" w14:textId="53B13A1D" w:rsidR="00AF00C8" w:rsidRDefault="00AF00C8"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Served as a role model as to the kind of doctor I would like to become</w:t>
      </w:r>
    </w:p>
    <w:p w14:paraId="48A3F056" w14:textId="77777777" w:rsidR="00AF00C8" w:rsidRDefault="00AF00C8" w:rsidP="00AF00C8">
      <w:r>
        <w:t>--------------------------------------------------------------------------------------------------------------------------------------------------------------------------------</w:t>
      </w:r>
    </w:p>
    <w:p w14:paraId="5447EE5B" w14:textId="77777777" w:rsidR="00AF00C8" w:rsidRDefault="00AF00C8" w:rsidP="00AF00C8"/>
    <w:p w14:paraId="668FEE1A" w14:textId="77777777" w:rsidR="00AF00C8" w:rsidRDefault="00AF00C8" w:rsidP="00AF00C8">
      <w:r>
        <w:t xml:space="preserve">                  Type: String (str26)</w:t>
      </w:r>
    </w:p>
    <w:p w14:paraId="3AAE3B81" w14:textId="77777777" w:rsidR="00AF00C8" w:rsidRDefault="00AF00C8" w:rsidP="00AF00C8"/>
    <w:p w14:paraId="492D9875" w14:textId="77777777" w:rsidR="00AF00C8" w:rsidRDefault="00AF00C8" w:rsidP="00AF00C8">
      <w:r>
        <w:t xml:space="preserve">         Unique values: 6                         Missing "": 5/908</w:t>
      </w:r>
    </w:p>
    <w:p w14:paraId="753E9D1D" w14:textId="77777777" w:rsidR="00AF00C8" w:rsidRDefault="00AF00C8" w:rsidP="00AF00C8"/>
    <w:p w14:paraId="7E1E4EDA" w14:textId="0260A5C6" w:rsidR="00AF00C8" w:rsidRDefault="00AF00C8" w:rsidP="00AF00C8">
      <w:r>
        <w:t xml:space="preserve">            Tabulation: </w:t>
      </w:r>
      <w:r>
        <w:tab/>
        <w:t xml:space="preserve">Freq.  </w:t>
      </w:r>
      <w:r>
        <w:tab/>
        <w:t>Value</w:t>
      </w:r>
    </w:p>
    <w:p w14:paraId="6BC401FF" w14:textId="655CE6B5" w:rsidR="00AF00C8" w:rsidRDefault="00AF00C8" w:rsidP="00AF00C8">
      <w:r>
        <w:t xml:space="preserve">                            </w:t>
      </w:r>
      <w:r>
        <w:tab/>
      </w:r>
      <w:r>
        <w:tab/>
      </w:r>
      <w:proofErr w:type="gramStart"/>
      <w:r>
        <w:t xml:space="preserve">5  </w:t>
      </w:r>
      <w:r>
        <w:tab/>
      </w:r>
      <w:proofErr w:type="gramEnd"/>
      <w:r>
        <w:t>""</w:t>
      </w:r>
    </w:p>
    <w:p w14:paraId="598D76C4" w14:textId="380B9502" w:rsidR="00AF00C8" w:rsidRDefault="00AF00C8" w:rsidP="00AF00C8">
      <w:r>
        <w:t xml:space="preserve">                          </w:t>
      </w:r>
      <w:r>
        <w:tab/>
      </w:r>
      <w:r>
        <w:tab/>
      </w:r>
      <w:proofErr w:type="gramStart"/>
      <w:r>
        <w:t xml:space="preserve">265  </w:t>
      </w:r>
      <w:r>
        <w:tab/>
      </w:r>
      <w:proofErr w:type="gramEnd"/>
      <w:r>
        <w:t>"Fully agree"</w:t>
      </w:r>
    </w:p>
    <w:p w14:paraId="23122308" w14:textId="2F602CBE" w:rsidR="00AF00C8" w:rsidRDefault="00AF00C8" w:rsidP="00AF00C8">
      <w:r>
        <w:t xml:space="preserve">                           </w:t>
      </w:r>
      <w:r>
        <w:tab/>
      </w:r>
      <w:r>
        <w:tab/>
      </w:r>
      <w:proofErr w:type="gramStart"/>
      <w:r>
        <w:t xml:space="preserve">65  </w:t>
      </w:r>
      <w:r>
        <w:tab/>
      </w:r>
      <w:proofErr w:type="gramEnd"/>
      <w:r>
        <w:t>"Fully disagree"</w:t>
      </w:r>
    </w:p>
    <w:p w14:paraId="09D6BDFB" w14:textId="17A145A6" w:rsidR="00AF00C8" w:rsidRDefault="00AF00C8" w:rsidP="00AF00C8">
      <w:r>
        <w:t xml:space="preserve">                           </w:t>
      </w:r>
      <w:r>
        <w:tab/>
      </w:r>
      <w:r>
        <w:tab/>
      </w:r>
      <w:proofErr w:type="gramStart"/>
      <w:r>
        <w:t xml:space="preserve">47  </w:t>
      </w:r>
      <w:r>
        <w:tab/>
      </w:r>
      <w:proofErr w:type="gramEnd"/>
      <w:r>
        <w:t>"Neither agree nor disagree"</w:t>
      </w:r>
    </w:p>
    <w:p w14:paraId="0E42F205" w14:textId="20F9B5DE" w:rsidR="00AF00C8" w:rsidRDefault="00AF00C8" w:rsidP="00AF00C8">
      <w:r>
        <w:t xml:space="preserve">                          </w:t>
      </w:r>
      <w:r>
        <w:tab/>
      </w:r>
      <w:r>
        <w:tab/>
      </w:r>
      <w:proofErr w:type="gramStart"/>
      <w:r>
        <w:t xml:space="preserve">136  </w:t>
      </w:r>
      <w:r>
        <w:tab/>
      </w:r>
      <w:proofErr w:type="gramEnd"/>
      <w:r>
        <w:t>"Neither disagree nor agree"</w:t>
      </w:r>
    </w:p>
    <w:p w14:paraId="394B6742" w14:textId="26C2C0D8" w:rsidR="00AF00C8" w:rsidRDefault="00AF00C8" w:rsidP="00AF00C8">
      <w:r>
        <w:t xml:space="preserve">                          </w:t>
      </w:r>
      <w:r>
        <w:tab/>
      </w:r>
      <w:r>
        <w:tab/>
      </w:r>
      <w:proofErr w:type="gramStart"/>
      <w:r>
        <w:t xml:space="preserve">286  </w:t>
      </w:r>
      <w:r>
        <w:tab/>
      </w:r>
      <w:proofErr w:type="gramEnd"/>
      <w:r>
        <w:t>"Somewhat agree"</w:t>
      </w:r>
    </w:p>
    <w:p w14:paraId="1CC526B8" w14:textId="186CE4FB" w:rsidR="00AF00C8" w:rsidRDefault="00AF00C8" w:rsidP="00AF00C8">
      <w:r>
        <w:t xml:space="preserve">                          </w:t>
      </w:r>
      <w:r>
        <w:tab/>
      </w:r>
      <w:r>
        <w:tab/>
      </w:r>
      <w:proofErr w:type="gramStart"/>
      <w:r>
        <w:t xml:space="preserve">104  </w:t>
      </w:r>
      <w:r>
        <w:tab/>
      </w:r>
      <w:proofErr w:type="gramEnd"/>
      <w:r>
        <w:t>"Somewhat disagree"</w:t>
      </w:r>
    </w:p>
    <w:p w14:paraId="01D48A02" w14:textId="77777777" w:rsidR="00AF00C8" w:rsidRDefault="00AF00C8" w:rsidP="00AF00C8"/>
    <w:p w14:paraId="51BF29FE" w14:textId="77777777" w:rsidR="00AF00C8" w:rsidRDefault="00AF00C8" w:rsidP="00AF00C8">
      <w:r>
        <w:t>--------------------------------------------------------------------------------------------------------------------------------------------------------------------------------</w:t>
      </w:r>
    </w:p>
    <w:p w14:paraId="21B01E1D" w14:textId="77777777" w:rsidR="00AF00C8" w:rsidRDefault="00AF00C8" w:rsidP="00AF00C8">
      <w:r>
        <w:t xml:space="preserve">MCTQ4                                                                                           </w:t>
      </w:r>
    </w:p>
    <w:p w14:paraId="2DBAE91E" w14:textId="5F1CE75D" w:rsidR="00AF00C8" w:rsidRDefault="00AF00C8"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Gave useful feedback during or immediately after direct observation of my patien</w:t>
      </w:r>
      <w:r w:rsidR="007333FE">
        <w:t>t encounters</w:t>
      </w:r>
    </w:p>
    <w:p w14:paraId="768DE755" w14:textId="77777777" w:rsidR="00AF00C8" w:rsidRDefault="00AF00C8" w:rsidP="00AF00C8">
      <w:r>
        <w:t>--------------------------------------------------------------------------------------------------------------------------------------------------------------------------------</w:t>
      </w:r>
    </w:p>
    <w:p w14:paraId="3CF09400" w14:textId="77777777" w:rsidR="00AF00C8" w:rsidRDefault="00AF00C8" w:rsidP="00AF00C8"/>
    <w:p w14:paraId="746AA208" w14:textId="77777777" w:rsidR="00AF00C8" w:rsidRDefault="00AF00C8" w:rsidP="00AF00C8">
      <w:r>
        <w:t xml:space="preserve">                  Type: String (str26)</w:t>
      </w:r>
    </w:p>
    <w:p w14:paraId="39D70B89" w14:textId="77777777" w:rsidR="00AF00C8" w:rsidRDefault="00AF00C8" w:rsidP="00AF00C8"/>
    <w:p w14:paraId="09E25FB7" w14:textId="77777777" w:rsidR="00AF00C8" w:rsidRDefault="00AF00C8" w:rsidP="00AF00C8">
      <w:r>
        <w:t xml:space="preserve">         Unique values: 6                         Missing "": 6/908</w:t>
      </w:r>
    </w:p>
    <w:p w14:paraId="4C7E93E5" w14:textId="77777777" w:rsidR="00AF00C8" w:rsidRDefault="00AF00C8" w:rsidP="00AF00C8"/>
    <w:p w14:paraId="2EFC9CAC" w14:textId="76492EA1" w:rsidR="00AF00C8" w:rsidRDefault="00AF00C8" w:rsidP="00AF00C8">
      <w:r>
        <w:t xml:space="preserve">            Tabulation: </w:t>
      </w:r>
      <w:r>
        <w:tab/>
        <w:t xml:space="preserve">Freq.  </w:t>
      </w:r>
      <w:r>
        <w:tab/>
        <w:t>Value</w:t>
      </w:r>
    </w:p>
    <w:p w14:paraId="2C133C37" w14:textId="708ED065" w:rsidR="00AF00C8" w:rsidRDefault="00AF00C8" w:rsidP="00AF00C8">
      <w:r>
        <w:t xml:space="preserve">                            </w:t>
      </w:r>
      <w:r>
        <w:tab/>
      </w:r>
      <w:r>
        <w:tab/>
        <w:t xml:space="preserve">6 </w:t>
      </w:r>
      <w:r>
        <w:tab/>
        <w:t xml:space="preserve"> ""</w:t>
      </w:r>
    </w:p>
    <w:p w14:paraId="78F9D9A0" w14:textId="31DDA0EA" w:rsidR="00AF00C8" w:rsidRDefault="00AF00C8" w:rsidP="00AF00C8">
      <w:r>
        <w:t xml:space="preserve">                          </w:t>
      </w:r>
      <w:r>
        <w:tab/>
      </w:r>
      <w:r>
        <w:tab/>
      </w:r>
      <w:proofErr w:type="gramStart"/>
      <w:r>
        <w:t xml:space="preserve">265  </w:t>
      </w:r>
      <w:r>
        <w:tab/>
      </w:r>
      <w:proofErr w:type="gramEnd"/>
      <w:r>
        <w:t>"Fully agree"</w:t>
      </w:r>
    </w:p>
    <w:p w14:paraId="241ED28D" w14:textId="1E72EBFB" w:rsidR="00AF00C8" w:rsidRDefault="00AF00C8" w:rsidP="00AF00C8">
      <w:r>
        <w:t xml:space="preserve">                           </w:t>
      </w:r>
      <w:r>
        <w:tab/>
      </w:r>
      <w:r>
        <w:tab/>
      </w:r>
      <w:proofErr w:type="gramStart"/>
      <w:r>
        <w:t xml:space="preserve">86  </w:t>
      </w:r>
      <w:r>
        <w:tab/>
      </w:r>
      <w:proofErr w:type="gramEnd"/>
      <w:r>
        <w:t>"Fully disagree"</w:t>
      </w:r>
    </w:p>
    <w:p w14:paraId="4D8035C7" w14:textId="39D3ADC9" w:rsidR="00AF00C8" w:rsidRDefault="00AF00C8" w:rsidP="00AF00C8">
      <w:r>
        <w:t xml:space="preserve">                           </w:t>
      </w:r>
      <w:r>
        <w:tab/>
      </w:r>
      <w:r>
        <w:tab/>
      </w:r>
      <w:proofErr w:type="gramStart"/>
      <w:r>
        <w:t xml:space="preserve">27  </w:t>
      </w:r>
      <w:r>
        <w:tab/>
      </w:r>
      <w:proofErr w:type="gramEnd"/>
      <w:r>
        <w:t>"Neither agree nor disagree"</w:t>
      </w:r>
    </w:p>
    <w:p w14:paraId="4A9BE2DE" w14:textId="7C7DBA0F" w:rsidR="00AF00C8" w:rsidRDefault="00AF00C8" w:rsidP="00AF00C8">
      <w:r>
        <w:t xml:space="preserve">                          </w:t>
      </w:r>
      <w:r>
        <w:tab/>
      </w:r>
      <w:r>
        <w:tab/>
      </w:r>
      <w:proofErr w:type="gramStart"/>
      <w:r>
        <w:t xml:space="preserve">107  </w:t>
      </w:r>
      <w:r w:rsidR="003639FE">
        <w:tab/>
      </w:r>
      <w:proofErr w:type="gramEnd"/>
      <w:r>
        <w:t>"Neither disagree nor agree"</w:t>
      </w:r>
    </w:p>
    <w:p w14:paraId="595B34BD" w14:textId="7E57CEA7" w:rsidR="00AF00C8" w:rsidRDefault="00AF00C8" w:rsidP="00AF00C8">
      <w:r>
        <w:lastRenderedPageBreak/>
        <w:t xml:space="preserve">                          </w:t>
      </w:r>
      <w:r>
        <w:tab/>
      </w:r>
      <w:r>
        <w:tab/>
      </w:r>
      <w:proofErr w:type="gramStart"/>
      <w:r>
        <w:t xml:space="preserve">309  </w:t>
      </w:r>
      <w:r w:rsidR="003639FE">
        <w:tab/>
      </w:r>
      <w:proofErr w:type="gramEnd"/>
      <w:r>
        <w:t>"Somewhat agree"</w:t>
      </w:r>
    </w:p>
    <w:p w14:paraId="1B032B8D" w14:textId="099FCA97" w:rsidR="00AF00C8" w:rsidRDefault="00AF00C8" w:rsidP="00AF00C8">
      <w:r>
        <w:t xml:space="preserve">                          </w:t>
      </w:r>
      <w:r>
        <w:tab/>
      </w:r>
      <w:r>
        <w:tab/>
      </w:r>
      <w:proofErr w:type="gramStart"/>
      <w:r>
        <w:t xml:space="preserve">108  </w:t>
      </w:r>
      <w:r w:rsidR="003639FE">
        <w:tab/>
      </w:r>
      <w:proofErr w:type="gramEnd"/>
      <w:r>
        <w:t>"Somewhat disagree"</w:t>
      </w:r>
    </w:p>
    <w:p w14:paraId="1247FB69" w14:textId="77777777" w:rsidR="00AF00C8" w:rsidRDefault="00AF00C8" w:rsidP="00AF00C8">
      <w:r>
        <w:t>--------------------------------------------------------------------------------------------------------------------------------------------------------------------------------</w:t>
      </w:r>
    </w:p>
    <w:p w14:paraId="74B08D82" w14:textId="77777777" w:rsidR="003639FE" w:rsidRDefault="00AF00C8" w:rsidP="00AF00C8">
      <w:r>
        <w:t xml:space="preserve">MCTQ5                                                                                                                        </w:t>
      </w:r>
    </w:p>
    <w:p w14:paraId="6E8494BB" w14:textId="3431BC5F" w:rsidR="00AF00C8" w:rsidRDefault="003639FE"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w:t>
      </w:r>
      <w:r w:rsidR="00AF00C8">
        <w:t>Adjusted his/her teaching to my level of experience</w:t>
      </w:r>
    </w:p>
    <w:p w14:paraId="6F4AB381" w14:textId="77777777" w:rsidR="00AF00C8" w:rsidRDefault="00AF00C8" w:rsidP="00AF00C8">
      <w:r>
        <w:t>--------------------------------------------------------------------------------------------------------------------------------------------------------------------------------</w:t>
      </w:r>
    </w:p>
    <w:p w14:paraId="1FD55985" w14:textId="77777777" w:rsidR="00AF00C8" w:rsidRDefault="00AF00C8" w:rsidP="00AF00C8"/>
    <w:p w14:paraId="56D80E52" w14:textId="77777777" w:rsidR="00AF00C8" w:rsidRDefault="00AF00C8" w:rsidP="00AF00C8">
      <w:r>
        <w:t xml:space="preserve">                  Type: String (str26)</w:t>
      </w:r>
    </w:p>
    <w:p w14:paraId="39AA32CF" w14:textId="77777777" w:rsidR="00AF00C8" w:rsidRDefault="00AF00C8" w:rsidP="00AF00C8"/>
    <w:p w14:paraId="516C12EE" w14:textId="77777777" w:rsidR="00AF00C8" w:rsidRDefault="00AF00C8" w:rsidP="00AF00C8">
      <w:r>
        <w:t xml:space="preserve">         Unique values: 6                         Missing "": 5/908</w:t>
      </w:r>
    </w:p>
    <w:p w14:paraId="3A1F053C" w14:textId="77777777" w:rsidR="00AF00C8" w:rsidRDefault="00AF00C8" w:rsidP="00AF00C8"/>
    <w:p w14:paraId="5318A14B" w14:textId="176CB6EB" w:rsidR="00AF00C8" w:rsidRDefault="00AF00C8" w:rsidP="00AF00C8">
      <w:r>
        <w:t xml:space="preserve">            Tabulation: </w:t>
      </w:r>
      <w:r w:rsidR="003639FE">
        <w:tab/>
      </w:r>
      <w:r>
        <w:t xml:space="preserve">Freq.  </w:t>
      </w:r>
      <w:r w:rsidR="003639FE">
        <w:tab/>
      </w:r>
      <w:r>
        <w:t>Value</w:t>
      </w:r>
    </w:p>
    <w:p w14:paraId="72F0938F" w14:textId="40B22086" w:rsidR="00AF00C8" w:rsidRDefault="00AF00C8" w:rsidP="00AF00C8">
      <w:r>
        <w:t xml:space="preserve">                           </w:t>
      </w:r>
      <w:r w:rsidR="003639FE">
        <w:tab/>
      </w:r>
      <w:r w:rsidR="003639FE">
        <w:tab/>
      </w:r>
      <w:r>
        <w:t xml:space="preserve"> </w:t>
      </w:r>
      <w:proofErr w:type="gramStart"/>
      <w:r>
        <w:t xml:space="preserve">5  </w:t>
      </w:r>
      <w:r w:rsidR="003639FE">
        <w:tab/>
      </w:r>
      <w:proofErr w:type="gramEnd"/>
      <w:r>
        <w:t>""</w:t>
      </w:r>
    </w:p>
    <w:p w14:paraId="1259C293" w14:textId="0C9695A4" w:rsidR="00AF00C8" w:rsidRDefault="00AF00C8" w:rsidP="00AF00C8">
      <w:r>
        <w:t xml:space="preserve">                          </w:t>
      </w:r>
      <w:r w:rsidR="003639FE">
        <w:tab/>
      </w:r>
      <w:r w:rsidR="003639FE">
        <w:tab/>
      </w:r>
      <w:proofErr w:type="gramStart"/>
      <w:r>
        <w:t xml:space="preserve">309  </w:t>
      </w:r>
      <w:r w:rsidR="003639FE">
        <w:tab/>
      </w:r>
      <w:proofErr w:type="gramEnd"/>
      <w:r>
        <w:t>"Fully agree"</w:t>
      </w:r>
    </w:p>
    <w:p w14:paraId="188A2AFE" w14:textId="07F769B5" w:rsidR="00AF00C8" w:rsidRDefault="00AF00C8" w:rsidP="00AF00C8">
      <w:r>
        <w:t xml:space="preserve">                           </w:t>
      </w:r>
      <w:r w:rsidR="003639FE">
        <w:tab/>
      </w:r>
      <w:r w:rsidR="003639FE">
        <w:tab/>
      </w:r>
      <w:proofErr w:type="gramStart"/>
      <w:r>
        <w:t xml:space="preserve">61  </w:t>
      </w:r>
      <w:r w:rsidR="003639FE">
        <w:tab/>
      </w:r>
      <w:proofErr w:type="gramEnd"/>
      <w:r>
        <w:t>"Fully disagree"</w:t>
      </w:r>
    </w:p>
    <w:p w14:paraId="079FFE7C" w14:textId="399EEFEA" w:rsidR="00AF00C8" w:rsidRDefault="00AF00C8" w:rsidP="00AF00C8">
      <w:r>
        <w:t xml:space="preserve">                           </w:t>
      </w:r>
      <w:r w:rsidR="003639FE">
        <w:tab/>
      </w:r>
      <w:r w:rsidR="003639FE">
        <w:tab/>
      </w:r>
      <w:proofErr w:type="gramStart"/>
      <w:r>
        <w:t xml:space="preserve">36  </w:t>
      </w:r>
      <w:r w:rsidR="003639FE">
        <w:tab/>
      </w:r>
      <w:proofErr w:type="gramEnd"/>
      <w:r>
        <w:t>"Neither agree nor disagree"</w:t>
      </w:r>
    </w:p>
    <w:p w14:paraId="1FF294F8" w14:textId="2166AF76" w:rsidR="00AF00C8" w:rsidRDefault="00AF00C8" w:rsidP="00AF00C8">
      <w:r>
        <w:t xml:space="preserve">                           </w:t>
      </w:r>
      <w:r w:rsidR="003639FE">
        <w:tab/>
      </w:r>
      <w:r w:rsidR="003639FE">
        <w:tab/>
      </w:r>
      <w:proofErr w:type="gramStart"/>
      <w:r>
        <w:t xml:space="preserve">99  </w:t>
      </w:r>
      <w:r w:rsidR="003639FE">
        <w:tab/>
      </w:r>
      <w:proofErr w:type="gramEnd"/>
      <w:r>
        <w:t>"Neither disagree nor agree"</w:t>
      </w:r>
    </w:p>
    <w:p w14:paraId="3849B13B" w14:textId="7B661855" w:rsidR="00AF00C8" w:rsidRDefault="00AF00C8" w:rsidP="00AF00C8">
      <w:r>
        <w:t xml:space="preserve">                          </w:t>
      </w:r>
      <w:r w:rsidR="003639FE">
        <w:tab/>
      </w:r>
      <w:r w:rsidR="003639FE">
        <w:tab/>
      </w:r>
      <w:proofErr w:type="gramStart"/>
      <w:r>
        <w:t xml:space="preserve">310  </w:t>
      </w:r>
      <w:r w:rsidR="003639FE">
        <w:tab/>
      </w:r>
      <w:proofErr w:type="gramEnd"/>
      <w:r>
        <w:t>"Somewhat agree"</w:t>
      </w:r>
    </w:p>
    <w:p w14:paraId="7E20F4AE" w14:textId="16C06640" w:rsidR="00AF00C8" w:rsidRDefault="00AF00C8" w:rsidP="00AF00C8">
      <w:r>
        <w:t xml:space="preserve">                           </w:t>
      </w:r>
      <w:r w:rsidR="003639FE">
        <w:tab/>
      </w:r>
      <w:r w:rsidR="003639FE">
        <w:tab/>
      </w:r>
      <w:proofErr w:type="gramStart"/>
      <w:r>
        <w:t xml:space="preserve">88  </w:t>
      </w:r>
      <w:r w:rsidR="003639FE">
        <w:tab/>
      </w:r>
      <w:proofErr w:type="gramEnd"/>
      <w:r>
        <w:t>"Somewhat disagree"</w:t>
      </w:r>
    </w:p>
    <w:p w14:paraId="490888C1" w14:textId="77777777" w:rsidR="00AF00C8" w:rsidRDefault="00AF00C8" w:rsidP="00AF00C8"/>
    <w:p w14:paraId="67733465" w14:textId="77777777" w:rsidR="00AF00C8" w:rsidRDefault="00AF00C8" w:rsidP="00AF00C8">
      <w:r>
        <w:t>--------------------------------------------------------------------------------------------------------------------------------------------------------------------------------</w:t>
      </w:r>
    </w:p>
    <w:p w14:paraId="4298F4E2" w14:textId="77777777" w:rsidR="003639FE" w:rsidRDefault="00AF00C8" w:rsidP="00AF00C8">
      <w:r>
        <w:t xml:space="preserve">MCTQ6                                                                                                   </w:t>
      </w:r>
    </w:p>
    <w:p w14:paraId="49ADF031" w14:textId="00F74EC2" w:rsidR="00AF00C8" w:rsidRDefault="003639FE"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rsidR="00AF00C8">
        <w:t xml:space="preserve"> Offered me sufficient opportunities to perform activities independently</w:t>
      </w:r>
    </w:p>
    <w:p w14:paraId="30E4580D" w14:textId="77777777" w:rsidR="00AF00C8" w:rsidRDefault="00AF00C8" w:rsidP="00AF00C8">
      <w:r>
        <w:t>--------------------------------------------------------------------------------------------------------------------------------------------------------------------------------</w:t>
      </w:r>
    </w:p>
    <w:p w14:paraId="4312B2CE" w14:textId="77777777" w:rsidR="00AF00C8" w:rsidRDefault="00AF00C8" w:rsidP="00AF00C8"/>
    <w:p w14:paraId="3F6258A3" w14:textId="77777777" w:rsidR="00AF00C8" w:rsidRDefault="00AF00C8" w:rsidP="00AF00C8">
      <w:r>
        <w:t xml:space="preserve">                  Type: String (str26)</w:t>
      </w:r>
    </w:p>
    <w:p w14:paraId="3AEF29DA" w14:textId="77777777" w:rsidR="00AF00C8" w:rsidRDefault="00AF00C8" w:rsidP="00AF00C8"/>
    <w:p w14:paraId="0425525C" w14:textId="77777777" w:rsidR="00AF00C8" w:rsidRDefault="00AF00C8" w:rsidP="00AF00C8">
      <w:r>
        <w:lastRenderedPageBreak/>
        <w:t xml:space="preserve">         Unique values: 6                         Missing "": 5/908</w:t>
      </w:r>
    </w:p>
    <w:p w14:paraId="26D555CF" w14:textId="77777777" w:rsidR="00AF00C8" w:rsidRDefault="00AF00C8" w:rsidP="00AF00C8"/>
    <w:p w14:paraId="6149BD7D" w14:textId="4EC6DF68" w:rsidR="00AF00C8" w:rsidRDefault="00AF00C8" w:rsidP="00AF00C8">
      <w:r>
        <w:t xml:space="preserve">            Tabulation: </w:t>
      </w:r>
      <w:r w:rsidR="003639FE">
        <w:tab/>
      </w:r>
      <w:r>
        <w:t xml:space="preserve">Freq.  </w:t>
      </w:r>
      <w:r w:rsidR="003639FE">
        <w:tab/>
      </w:r>
      <w:r>
        <w:t>Value</w:t>
      </w:r>
    </w:p>
    <w:p w14:paraId="64F755B3" w14:textId="3E758AE6" w:rsidR="00AF00C8" w:rsidRDefault="00AF00C8" w:rsidP="00AF00C8">
      <w:r>
        <w:t xml:space="preserve">                            </w:t>
      </w:r>
      <w:r w:rsidR="003639FE">
        <w:tab/>
      </w:r>
      <w:r w:rsidR="003639FE">
        <w:tab/>
      </w:r>
      <w:proofErr w:type="gramStart"/>
      <w:r>
        <w:t xml:space="preserve">5  </w:t>
      </w:r>
      <w:r w:rsidR="003639FE">
        <w:tab/>
      </w:r>
      <w:proofErr w:type="gramEnd"/>
      <w:r>
        <w:t>""</w:t>
      </w:r>
    </w:p>
    <w:p w14:paraId="7F9FA670" w14:textId="69A73266" w:rsidR="00AF00C8" w:rsidRDefault="00AF00C8" w:rsidP="00AF00C8">
      <w:r>
        <w:t xml:space="preserve">                          </w:t>
      </w:r>
      <w:r w:rsidR="003639FE">
        <w:tab/>
      </w:r>
      <w:r w:rsidR="003639FE">
        <w:tab/>
      </w:r>
      <w:proofErr w:type="gramStart"/>
      <w:r>
        <w:t xml:space="preserve">327  </w:t>
      </w:r>
      <w:r w:rsidR="003639FE">
        <w:tab/>
      </w:r>
      <w:proofErr w:type="gramEnd"/>
      <w:r>
        <w:t>"Fully agree"</w:t>
      </w:r>
    </w:p>
    <w:p w14:paraId="2AC124E7" w14:textId="4E456F0F" w:rsidR="00AF00C8" w:rsidRDefault="00AF00C8" w:rsidP="00AF00C8">
      <w:r>
        <w:t xml:space="preserve">                           </w:t>
      </w:r>
      <w:r w:rsidR="003639FE">
        <w:tab/>
      </w:r>
      <w:r w:rsidR="003639FE">
        <w:tab/>
      </w:r>
      <w:proofErr w:type="gramStart"/>
      <w:r>
        <w:t xml:space="preserve">72  </w:t>
      </w:r>
      <w:r w:rsidR="003639FE">
        <w:tab/>
      </w:r>
      <w:proofErr w:type="gramEnd"/>
      <w:r>
        <w:t>"Fully disagree"</w:t>
      </w:r>
    </w:p>
    <w:p w14:paraId="4EB18277" w14:textId="58C283E4" w:rsidR="00AF00C8" w:rsidRDefault="00AF00C8" w:rsidP="00AF00C8">
      <w:r>
        <w:t xml:space="preserve">                           </w:t>
      </w:r>
      <w:r w:rsidR="003639FE">
        <w:tab/>
      </w:r>
      <w:r w:rsidR="003639FE">
        <w:tab/>
      </w:r>
      <w:proofErr w:type="gramStart"/>
      <w:r>
        <w:t xml:space="preserve">29  </w:t>
      </w:r>
      <w:r w:rsidR="003639FE">
        <w:tab/>
      </w:r>
      <w:proofErr w:type="gramEnd"/>
      <w:r>
        <w:t>"Neither agree nor disagree"</w:t>
      </w:r>
    </w:p>
    <w:p w14:paraId="0AE6F330" w14:textId="394A9BD1" w:rsidR="00AF00C8" w:rsidRDefault="00AF00C8" w:rsidP="00AF00C8">
      <w:r>
        <w:t xml:space="preserve">                           </w:t>
      </w:r>
      <w:r w:rsidR="003639FE">
        <w:tab/>
      </w:r>
      <w:r w:rsidR="003639FE">
        <w:tab/>
      </w:r>
      <w:proofErr w:type="gramStart"/>
      <w:r>
        <w:t xml:space="preserve">92  </w:t>
      </w:r>
      <w:r w:rsidR="003639FE">
        <w:tab/>
      </w:r>
      <w:proofErr w:type="gramEnd"/>
      <w:r>
        <w:t>"Neither disagree nor agree"</w:t>
      </w:r>
    </w:p>
    <w:p w14:paraId="590C37C0" w14:textId="7E488088" w:rsidR="00AF00C8" w:rsidRDefault="00AF00C8" w:rsidP="00AF00C8">
      <w:r>
        <w:t xml:space="preserve">                          </w:t>
      </w:r>
      <w:r w:rsidR="003639FE">
        <w:tab/>
      </w:r>
      <w:r w:rsidR="003639FE">
        <w:tab/>
      </w:r>
      <w:proofErr w:type="gramStart"/>
      <w:r>
        <w:t xml:space="preserve">277  </w:t>
      </w:r>
      <w:r w:rsidR="003639FE">
        <w:tab/>
      </w:r>
      <w:proofErr w:type="gramEnd"/>
      <w:r>
        <w:t>"Somewhat agree"</w:t>
      </w:r>
    </w:p>
    <w:p w14:paraId="44C3AD3F" w14:textId="3E77D8EB" w:rsidR="00AF00C8" w:rsidRDefault="00AF00C8" w:rsidP="00AF00C8">
      <w:r>
        <w:t xml:space="preserve">                          </w:t>
      </w:r>
      <w:r w:rsidR="003639FE">
        <w:tab/>
      </w:r>
      <w:r w:rsidR="003639FE">
        <w:tab/>
      </w:r>
      <w:proofErr w:type="gramStart"/>
      <w:r>
        <w:t xml:space="preserve">106  </w:t>
      </w:r>
      <w:r w:rsidR="003639FE">
        <w:tab/>
      </w:r>
      <w:proofErr w:type="gramEnd"/>
      <w:r>
        <w:t>"Somewhat disagree"</w:t>
      </w:r>
    </w:p>
    <w:p w14:paraId="32743B0A" w14:textId="77777777" w:rsidR="00AF00C8" w:rsidRDefault="00AF00C8" w:rsidP="00AF00C8"/>
    <w:p w14:paraId="3009BFDB" w14:textId="77777777" w:rsidR="00AF00C8" w:rsidRDefault="00AF00C8" w:rsidP="00AF00C8">
      <w:r>
        <w:t>--------------------------------------------------------------------------------------------------------------------------------------------------------------------------------</w:t>
      </w:r>
    </w:p>
    <w:p w14:paraId="4B03C0E9" w14:textId="77777777" w:rsidR="003639FE" w:rsidRDefault="00AF00C8" w:rsidP="00AF00C8">
      <w:r>
        <w:t xml:space="preserve">MCTQ7                                                                                                                                </w:t>
      </w:r>
    </w:p>
    <w:p w14:paraId="01120A81" w14:textId="6A0C9604" w:rsidR="00AF00C8" w:rsidRDefault="003639FE"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w:t>
      </w:r>
      <w:r w:rsidR="00AF00C8">
        <w:t>Asked me to provide rational for my actions</w:t>
      </w:r>
    </w:p>
    <w:p w14:paraId="2C29B774" w14:textId="77777777" w:rsidR="00AF00C8" w:rsidRDefault="00AF00C8" w:rsidP="00AF00C8">
      <w:r>
        <w:t>--------------------------------------------------------------------------------------------------------------------------------------------------------------------------------</w:t>
      </w:r>
    </w:p>
    <w:p w14:paraId="576FA6A5" w14:textId="77777777" w:rsidR="00AF00C8" w:rsidRDefault="00AF00C8" w:rsidP="00AF00C8"/>
    <w:p w14:paraId="7158F48C" w14:textId="77777777" w:rsidR="00AF00C8" w:rsidRDefault="00AF00C8" w:rsidP="00AF00C8">
      <w:r>
        <w:t xml:space="preserve">                  Type: String (str26)</w:t>
      </w:r>
    </w:p>
    <w:p w14:paraId="7CAA96E4" w14:textId="77777777" w:rsidR="00AF00C8" w:rsidRDefault="00AF00C8" w:rsidP="00AF00C8"/>
    <w:p w14:paraId="376BA8BB" w14:textId="77777777" w:rsidR="00AF00C8" w:rsidRDefault="00AF00C8" w:rsidP="00AF00C8">
      <w:r>
        <w:t xml:space="preserve">         Unique values: 6                         Missing "": 7/908</w:t>
      </w:r>
    </w:p>
    <w:p w14:paraId="3834EA2C" w14:textId="77777777" w:rsidR="00AF00C8" w:rsidRDefault="00AF00C8" w:rsidP="00AF00C8"/>
    <w:p w14:paraId="61086476" w14:textId="3D40CA07" w:rsidR="00AF00C8" w:rsidRDefault="00AF00C8" w:rsidP="00AF00C8">
      <w:r>
        <w:t xml:space="preserve">            Tabulation: </w:t>
      </w:r>
      <w:r w:rsidR="003639FE">
        <w:tab/>
      </w:r>
      <w:r>
        <w:t xml:space="preserve">Freq.  </w:t>
      </w:r>
      <w:r w:rsidR="003639FE">
        <w:tab/>
      </w:r>
      <w:r>
        <w:t>Value</w:t>
      </w:r>
    </w:p>
    <w:p w14:paraId="1A02F1D7" w14:textId="79933ECA" w:rsidR="00AF00C8" w:rsidRDefault="00AF00C8" w:rsidP="00AF00C8">
      <w:r>
        <w:t xml:space="preserve">                            </w:t>
      </w:r>
      <w:r w:rsidR="003639FE">
        <w:tab/>
      </w:r>
      <w:r w:rsidR="003639FE">
        <w:tab/>
      </w:r>
      <w:proofErr w:type="gramStart"/>
      <w:r>
        <w:t xml:space="preserve">7  </w:t>
      </w:r>
      <w:r w:rsidR="003639FE">
        <w:tab/>
      </w:r>
      <w:proofErr w:type="gramEnd"/>
      <w:r>
        <w:t>""</w:t>
      </w:r>
    </w:p>
    <w:p w14:paraId="7E0478F4" w14:textId="20DCB9D4" w:rsidR="00AF00C8" w:rsidRDefault="00AF00C8" w:rsidP="00AF00C8">
      <w:r>
        <w:t xml:space="preserve">                          </w:t>
      </w:r>
      <w:r w:rsidR="003639FE">
        <w:tab/>
      </w:r>
      <w:r w:rsidR="003639FE">
        <w:tab/>
      </w:r>
      <w:proofErr w:type="gramStart"/>
      <w:r>
        <w:t xml:space="preserve">188  </w:t>
      </w:r>
      <w:r w:rsidR="003639FE">
        <w:tab/>
      </w:r>
      <w:proofErr w:type="gramEnd"/>
      <w:r>
        <w:t>"Fully agree"</w:t>
      </w:r>
    </w:p>
    <w:p w14:paraId="0CA11D28" w14:textId="4ED1C9F7" w:rsidR="00AF00C8" w:rsidRDefault="00AF00C8" w:rsidP="00AF00C8">
      <w:r>
        <w:t xml:space="preserve">                           </w:t>
      </w:r>
      <w:r w:rsidR="003639FE">
        <w:tab/>
      </w:r>
      <w:r w:rsidR="003639FE">
        <w:tab/>
      </w:r>
      <w:proofErr w:type="gramStart"/>
      <w:r>
        <w:t xml:space="preserve">71  </w:t>
      </w:r>
      <w:r w:rsidR="003639FE">
        <w:tab/>
      </w:r>
      <w:proofErr w:type="gramEnd"/>
      <w:r>
        <w:t>"Fully disagree"</w:t>
      </w:r>
    </w:p>
    <w:p w14:paraId="1BE84C65" w14:textId="613DDB4D" w:rsidR="00AF00C8" w:rsidRDefault="00AF00C8" w:rsidP="00AF00C8">
      <w:r>
        <w:t xml:space="preserve">                          </w:t>
      </w:r>
      <w:r w:rsidR="003639FE">
        <w:tab/>
      </w:r>
      <w:r w:rsidR="003639FE">
        <w:tab/>
      </w:r>
      <w:r>
        <w:t xml:space="preserve"> </w:t>
      </w:r>
      <w:proofErr w:type="gramStart"/>
      <w:r>
        <w:t xml:space="preserve">73  </w:t>
      </w:r>
      <w:r w:rsidR="003639FE">
        <w:tab/>
      </w:r>
      <w:proofErr w:type="gramEnd"/>
      <w:r>
        <w:t>"Neither agree nor disagree"</w:t>
      </w:r>
    </w:p>
    <w:p w14:paraId="39C76F65" w14:textId="1D12F942" w:rsidR="00AF00C8" w:rsidRDefault="00AF00C8" w:rsidP="00AF00C8">
      <w:r>
        <w:t xml:space="preserve">                          </w:t>
      </w:r>
      <w:r w:rsidR="003639FE">
        <w:tab/>
      </w:r>
      <w:r w:rsidR="003639FE">
        <w:tab/>
      </w:r>
      <w:proofErr w:type="gramStart"/>
      <w:r>
        <w:t xml:space="preserve">199  </w:t>
      </w:r>
      <w:r w:rsidR="003639FE">
        <w:tab/>
      </w:r>
      <w:proofErr w:type="gramEnd"/>
      <w:r>
        <w:t>"Neither disagree nor agree"</w:t>
      </w:r>
    </w:p>
    <w:p w14:paraId="33095214" w14:textId="7BF11C1C" w:rsidR="00AF00C8" w:rsidRDefault="00AF00C8" w:rsidP="00AF00C8">
      <w:r>
        <w:t xml:space="preserve">                         </w:t>
      </w:r>
      <w:r w:rsidR="003639FE">
        <w:tab/>
      </w:r>
      <w:r w:rsidR="003639FE">
        <w:tab/>
      </w:r>
      <w:r>
        <w:t xml:space="preserve"> </w:t>
      </w:r>
      <w:proofErr w:type="gramStart"/>
      <w:r>
        <w:t xml:space="preserve">272  </w:t>
      </w:r>
      <w:r w:rsidR="003639FE">
        <w:tab/>
      </w:r>
      <w:proofErr w:type="gramEnd"/>
      <w:r>
        <w:t>"Somewhat agree"</w:t>
      </w:r>
    </w:p>
    <w:p w14:paraId="079EA1AF" w14:textId="6BD054C8" w:rsidR="00AF00C8" w:rsidRDefault="00AF00C8" w:rsidP="00AF00C8">
      <w:r>
        <w:t xml:space="preserve">                           </w:t>
      </w:r>
      <w:r w:rsidR="003639FE">
        <w:tab/>
      </w:r>
      <w:r w:rsidR="003639FE">
        <w:tab/>
      </w:r>
      <w:proofErr w:type="gramStart"/>
      <w:r>
        <w:t xml:space="preserve">98  </w:t>
      </w:r>
      <w:r w:rsidR="003639FE">
        <w:tab/>
      </w:r>
      <w:proofErr w:type="gramEnd"/>
      <w:r>
        <w:t>"Somewhat disagree"</w:t>
      </w:r>
    </w:p>
    <w:p w14:paraId="604A8F6C" w14:textId="77777777" w:rsidR="00AF00C8" w:rsidRDefault="00AF00C8" w:rsidP="00AF00C8"/>
    <w:p w14:paraId="276D188C" w14:textId="77777777" w:rsidR="00AF00C8" w:rsidRDefault="00AF00C8" w:rsidP="00AF00C8">
      <w:r>
        <w:lastRenderedPageBreak/>
        <w:t>--------------------------------------------------------------------------------------------------------------------------------------------------------------------------------</w:t>
      </w:r>
    </w:p>
    <w:p w14:paraId="78897430" w14:textId="77777777" w:rsidR="003639FE" w:rsidRDefault="00AF00C8" w:rsidP="00AF00C8">
      <w:r>
        <w:t xml:space="preserve">MCTQ8                                                                                                                    </w:t>
      </w:r>
    </w:p>
    <w:p w14:paraId="1F53856F" w14:textId="4C3B4348" w:rsidR="00AF00C8" w:rsidRDefault="003639FE"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w:t>
      </w:r>
      <w:r w:rsidR="00AF00C8">
        <w:t>Asked me questions aimed at increasing my understanding</w:t>
      </w:r>
    </w:p>
    <w:p w14:paraId="6232AD3E" w14:textId="77777777" w:rsidR="00AF00C8" w:rsidRDefault="00AF00C8" w:rsidP="00AF00C8">
      <w:r>
        <w:t>--------------------------------------------------------------------------------------------------------------------------------------------------------------------------------</w:t>
      </w:r>
    </w:p>
    <w:p w14:paraId="4D2D0D06" w14:textId="77777777" w:rsidR="00AF00C8" w:rsidRDefault="00AF00C8" w:rsidP="00AF00C8"/>
    <w:p w14:paraId="54596F6D" w14:textId="77777777" w:rsidR="00AF00C8" w:rsidRDefault="00AF00C8" w:rsidP="00AF00C8">
      <w:r>
        <w:t xml:space="preserve">                  Type: String (str26)</w:t>
      </w:r>
    </w:p>
    <w:p w14:paraId="0614970C" w14:textId="77777777" w:rsidR="00AF00C8" w:rsidRDefault="00AF00C8" w:rsidP="00AF00C8"/>
    <w:p w14:paraId="5EF350CB" w14:textId="77777777" w:rsidR="00AF00C8" w:rsidRDefault="00AF00C8" w:rsidP="00AF00C8">
      <w:r>
        <w:t xml:space="preserve">         Unique values: 6                         Missing "": 4/908</w:t>
      </w:r>
    </w:p>
    <w:p w14:paraId="376F66BF" w14:textId="77777777" w:rsidR="00AF00C8" w:rsidRDefault="00AF00C8" w:rsidP="00AF00C8"/>
    <w:p w14:paraId="47C56F8C" w14:textId="71470280" w:rsidR="00AF00C8" w:rsidRDefault="00AF00C8" w:rsidP="00AF00C8">
      <w:r>
        <w:t xml:space="preserve">            Tabulation: </w:t>
      </w:r>
      <w:r w:rsidR="003639FE">
        <w:tab/>
      </w:r>
      <w:r>
        <w:t xml:space="preserve">Freq.  </w:t>
      </w:r>
      <w:r w:rsidR="003639FE">
        <w:tab/>
      </w:r>
      <w:r>
        <w:t>Value</w:t>
      </w:r>
    </w:p>
    <w:p w14:paraId="7C55369B" w14:textId="4C37EF25" w:rsidR="00AF00C8" w:rsidRDefault="00AF00C8" w:rsidP="00AF00C8">
      <w:r>
        <w:t xml:space="preserve">                            </w:t>
      </w:r>
      <w:r w:rsidR="003639FE">
        <w:tab/>
      </w:r>
      <w:r w:rsidR="003639FE">
        <w:tab/>
      </w:r>
      <w:proofErr w:type="gramStart"/>
      <w:r>
        <w:t xml:space="preserve">4  </w:t>
      </w:r>
      <w:r w:rsidR="003639FE">
        <w:tab/>
      </w:r>
      <w:proofErr w:type="gramEnd"/>
      <w:r>
        <w:t>""</w:t>
      </w:r>
    </w:p>
    <w:p w14:paraId="6C1CD5F6" w14:textId="18DE4805" w:rsidR="00AF00C8" w:rsidRDefault="00AF00C8" w:rsidP="00AF00C8">
      <w:r>
        <w:t xml:space="preserve">                          </w:t>
      </w:r>
      <w:r w:rsidR="003639FE">
        <w:tab/>
      </w:r>
      <w:r w:rsidR="003639FE">
        <w:tab/>
      </w:r>
      <w:proofErr w:type="gramStart"/>
      <w:r>
        <w:t xml:space="preserve">285  </w:t>
      </w:r>
      <w:r w:rsidR="003639FE">
        <w:tab/>
      </w:r>
      <w:proofErr w:type="gramEnd"/>
      <w:r>
        <w:t>"Fully agree"</w:t>
      </w:r>
    </w:p>
    <w:p w14:paraId="29492FBC" w14:textId="227D98AC" w:rsidR="00AF00C8" w:rsidRDefault="00AF00C8" w:rsidP="00AF00C8">
      <w:r>
        <w:t xml:space="preserve">                           </w:t>
      </w:r>
      <w:r w:rsidR="003639FE">
        <w:tab/>
      </w:r>
      <w:r w:rsidR="003639FE">
        <w:tab/>
      </w:r>
      <w:proofErr w:type="gramStart"/>
      <w:r>
        <w:t xml:space="preserve">44  </w:t>
      </w:r>
      <w:r w:rsidR="003639FE">
        <w:tab/>
      </w:r>
      <w:proofErr w:type="gramEnd"/>
      <w:r>
        <w:t>"Fully disagree"</w:t>
      </w:r>
    </w:p>
    <w:p w14:paraId="77B91264" w14:textId="4756C272" w:rsidR="00AF00C8" w:rsidRDefault="00AF00C8" w:rsidP="00AF00C8">
      <w:r>
        <w:t xml:space="preserve">                           </w:t>
      </w:r>
      <w:r w:rsidR="003639FE">
        <w:tab/>
      </w:r>
      <w:r w:rsidR="003639FE">
        <w:tab/>
      </w:r>
      <w:proofErr w:type="gramStart"/>
      <w:r>
        <w:t xml:space="preserve">25  </w:t>
      </w:r>
      <w:r w:rsidR="003639FE">
        <w:tab/>
      </w:r>
      <w:proofErr w:type="gramEnd"/>
      <w:r>
        <w:t>"Neither agree nor disagree"</w:t>
      </w:r>
    </w:p>
    <w:p w14:paraId="12037107" w14:textId="666E5F96" w:rsidR="00AF00C8" w:rsidRDefault="00AF00C8" w:rsidP="00AF00C8">
      <w:r>
        <w:t xml:space="preserve">                           </w:t>
      </w:r>
      <w:r w:rsidR="003639FE">
        <w:tab/>
      </w:r>
      <w:r w:rsidR="003639FE">
        <w:tab/>
      </w:r>
      <w:proofErr w:type="gramStart"/>
      <w:r>
        <w:t xml:space="preserve">93  </w:t>
      </w:r>
      <w:r w:rsidR="003639FE">
        <w:tab/>
      </w:r>
      <w:proofErr w:type="gramEnd"/>
      <w:r>
        <w:t>"Neither disagree nor agree"</w:t>
      </w:r>
    </w:p>
    <w:p w14:paraId="2913E632" w14:textId="3355E4F8" w:rsidR="00AF00C8" w:rsidRDefault="00AF00C8" w:rsidP="00AF00C8">
      <w:r>
        <w:t xml:space="preserve">                          </w:t>
      </w:r>
      <w:r w:rsidR="003639FE">
        <w:tab/>
      </w:r>
      <w:r w:rsidR="003639FE">
        <w:tab/>
      </w:r>
      <w:proofErr w:type="gramStart"/>
      <w:r>
        <w:t xml:space="preserve">371  </w:t>
      </w:r>
      <w:r w:rsidR="003639FE">
        <w:tab/>
      </w:r>
      <w:proofErr w:type="gramEnd"/>
      <w:r>
        <w:t>"Somewhat agree"</w:t>
      </w:r>
    </w:p>
    <w:p w14:paraId="7B72DF08" w14:textId="013DD205" w:rsidR="00AF00C8" w:rsidRDefault="00AF00C8" w:rsidP="00AF00C8">
      <w:r>
        <w:t xml:space="preserve">                           </w:t>
      </w:r>
      <w:r w:rsidR="003639FE">
        <w:tab/>
      </w:r>
      <w:r w:rsidR="003639FE">
        <w:tab/>
      </w:r>
      <w:proofErr w:type="gramStart"/>
      <w:r>
        <w:t xml:space="preserve">86  </w:t>
      </w:r>
      <w:r w:rsidR="003639FE">
        <w:tab/>
      </w:r>
      <w:proofErr w:type="gramEnd"/>
      <w:r>
        <w:t>"Somewhat disagree"</w:t>
      </w:r>
    </w:p>
    <w:p w14:paraId="6F393EA2" w14:textId="77777777" w:rsidR="00AF00C8" w:rsidRDefault="00AF00C8" w:rsidP="00AF00C8"/>
    <w:p w14:paraId="0224B498" w14:textId="77777777" w:rsidR="00AF00C8" w:rsidRDefault="00AF00C8" w:rsidP="00AF00C8">
      <w:r>
        <w:t>--------------------------------------------------------------------------------------------------------------------------------------------------------------------------------</w:t>
      </w:r>
    </w:p>
    <w:p w14:paraId="3664DD2A" w14:textId="77777777" w:rsidR="003639FE" w:rsidRDefault="00AF00C8" w:rsidP="00AF00C8">
      <w:r>
        <w:t xml:space="preserve">MCTQ9                                                                                                                       </w:t>
      </w:r>
    </w:p>
    <w:p w14:paraId="5530DE18" w14:textId="568576B6" w:rsidR="00AF00C8" w:rsidRDefault="003639FE"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w:t>
      </w:r>
      <w:r w:rsidR="00AF00C8">
        <w:t>Stimulated me to explore my strengths and weaknesses</w:t>
      </w:r>
    </w:p>
    <w:p w14:paraId="4EC5255F" w14:textId="77777777" w:rsidR="00AF00C8" w:rsidRDefault="00AF00C8" w:rsidP="00AF00C8">
      <w:r>
        <w:t>--------------------------------------------------------------------------------------------------------------------------------------------------------------------------------</w:t>
      </w:r>
    </w:p>
    <w:p w14:paraId="7C379882" w14:textId="77777777" w:rsidR="00AF00C8" w:rsidRDefault="00AF00C8" w:rsidP="00AF00C8"/>
    <w:p w14:paraId="7BE29BC0" w14:textId="77777777" w:rsidR="00AF00C8" w:rsidRDefault="00AF00C8" w:rsidP="00AF00C8">
      <w:r>
        <w:t xml:space="preserve">                  Type: String (str26)</w:t>
      </w:r>
    </w:p>
    <w:p w14:paraId="3F7DFD93" w14:textId="77777777" w:rsidR="00AF00C8" w:rsidRDefault="00AF00C8" w:rsidP="00AF00C8"/>
    <w:p w14:paraId="5F75CEBC" w14:textId="77777777" w:rsidR="00AF00C8" w:rsidRDefault="00AF00C8" w:rsidP="00AF00C8">
      <w:r>
        <w:t xml:space="preserve">         Unique values: 6                         Missing "": 4/908</w:t>
      </w:r>
    </w:p>
    <w:p w14:paraId="4588F670" w14:textId="77777777" w:rsidR="00AF00C8" w:rsidRDefault="00AF00C8" w:rsidP="00AF00C8"/>
    <w:p w14:paraId="3262EEFF" w14:textId="3DF0D89B" w:rsidR="00AF00C8" w:rsidRDefault="00AF00C8" w:rsidP="00AF00C8">
      <w:r>
        <w:lastRenderedPageBreak/>
        <w:t xml:space="preserve">            Tabulation: </w:t>
      </w:r>
      <w:r w:rsidR="003639FE">
        <w:tab/>
      </w:r>
      <w:r>
        <w:t xml:space="preserve">Freq.  </w:t>
      </w:r>
      <w:r w:rsidR="003639FE">
        <w:tab/>
      </w:r>
      <w:r>
        <w:t>Value</w:t>
      </w:r>
    </w:p>
    <w:p w14:paraId="18776AFB" w14:textId="5BB27DC3" w:rsidR="00AF00C8" w:rsidRDefault="00AF00C8" w:rsidP="00AF00C8">
      <w:r>
        <w:t xml:space="preserve">                            </w:t>
      </w:r>
      <w:r w:rsidR="003639FE">
        <w:tab/>
      </w:r>
      <w:r w:rsidR="003639FE">
        <w:tab/>
      </w:r>
      <w:proofErr w:type="gramStart"/>
      <w:r>
        <w:t xml:space="preserve">4  </w:t>
      </w:r>
      <w:r w:rsidR="003639FE">
        <w:tab/>
      </w:r>
      <w:proofErr w:type="gramEnd"/>
      <w:r>
        <w:t>""</w:t>
      </w:r>
    </w:p>
    <w:p w14:paraId="384FD775" w14:textId="698F784E" w:rsidR="00AF00C8" w:rsidRDefault="00AF00C8" w:rsidP="00AF00C8">
      <w:r>
        <w:t xml:space="preserve">                          </w:t>
      </w:r>
      <w:r w:rsidR="003639FE">
        <w:tab/>
      </w:r>
      <w:r w:rsidR="003639FE">
        <w:tab/>
      </w:r>
      <w:proofErr w:type="gramStart"/>
      <w:r>
        <w:t xml:space="preserve">135  </w:t>
      </w:r>
      <w:r w:rsidR="003639FE">
        <w:tab/>
      </w:r>
      <w:proofErr w:type="gramEnd"/>
      <w:r>
        <w:t>"Fully agree"</w:t>
      </w:r>
    </w:p>
    <w:p w14:paraId="6A0966CA" w14:textId="400739B4" w:rsidR="00AF00C8" w:rsidRDefault="00AF00C8" w:rsidP="00AF00C8">
      <w:r>
        <w:t xml:space="preserve">                          </w:t>
      </w:r>
      <w:r w:rsidR="003639FE">
        <w:tab/>
      </w:r>
      <w:r w:rsidR="003639FE">
        <w:tab/>
      </w:r>
      <w:proofErr w:type="gramStart"/>
      <w:r>
        <w:t xml:space="preserve">112  </w:t>
      </w:r>
      <w:r w:rsidR="003639FE">
        <w:tab/>
      </w:r>
      <w:proofErr w:type="gramEnd"/>
      <w:r>
        <w:t>"Fully disagree"</w:t>
      </w:r>
    </w:p>
    <w:p w14:paraId="05B93192" w14:textId="703D8169" w:rsidR="00AF00C8" w:rsidRDefault="00AF00C8" w:rsidP="00AF00C8">
      <w:r>
        <w:t xml:space="preserve">                           </w:t>
      </w:r>
      <w:r w:rsidR="003639FE">
        <w:tab/>
      </w:r>
      <w:r w:rsidR="003639FE">
        <w:tab/>
      </w:r>
      <w:proofErr w:type="gramStart"/>
      <w:r>
        <w:t xml:space="preserve">80  </w:t>
      </w:r>
      <w:r w:rsidR="003639FE">
        <w:tab/>
      </w:r>
      <w:proofErr w:type="gramEnd"/>
      <w:r>
        <w:t>"Neither agree nor disagree"</w:t>
      </w:r>
    </w:p>
    <w:p w14:paraId="2CAF6DE1" w14:textId="029A7CE1" w:rsidR="00AF00C8" w:rsidRDefault="00AF00C8" w:rsidP="00AF00C8">
      <w:r>
        <w:t xml:space="preserve">                          </w:t>
      </w:r>
      <w:r w:rsidR="003639FE">
        <w:tab/>
      </w:r>
      <w:r w:rsidR="003639FE">
        <w:tab/>
      </w:r>
      <w:proofErr w:type="gramStart"/>
      <w:r>
        <w:t xml:space="preserve">177  </w:t>
      </w:r>
      <w:r w:rsidR="003639FE">
        <w:tab/>
      </w:r>
      <w:proofErr w:type="gramEnd"/>
      <w:r>
        <w:t>"Neither disagree nor agree"</w:t>
      </w:r>
    </w:p>
    <w:p w14:paraId="61172149" w14:textId="7BB56E38" w:rsidR="00AF00C8" w:rsidRDefault="00AF00C8" w:rsidP="00AF00C8">
      <w:r>
        <w:t xml:space="preserve">                         </w:t>
      </w:r>
      <w:r w:rsidR="003639FE">
        <w:tab/>
      </w:r>
      <w:r w:rsidR="003639FE">
        <w:tab/>
      </w:r>
      <w:r>
        <w:t xml:space="preserve"> </w:t>
      </w:r>
      <w:proofErr w:type="gramStart"/>
      <w:r>
        <w:t xml:space="preserve">218  </w:t>
      </w:r>
      <w:r w:rsidR="003639FE">
        <w:tab/>
      </w:r>
      <w:proofErr w:type="gramEnd"/>
      <w:r>
        <w:t>"Somewhat agree"</w:t>
      </w:r>
    </w:p>
    <w:p w14:paraId="4F64D179" w14:textId="7A525A2C" w:rsidR="00AF00C8" w:rsidRDefault="00AF00C8" w:rsidP="00AF00C8">
      <w:r>
        <w:t xml:space="preserve">                          </w:t>
      </w:r>
      <w:r w:rsidR="003639FE">
        <w:tab/>
      </w:r>
      <w:r w:rsidR="003639FE">
        <w:tab/>
      </w:r>
      <w:proofErr w:type="gramStart"/>
      <w:r>
        <w:t xml:space="preserve">182  </w:t>
      </w:r>
      <w:r w:rsidR="003639FE">
        <w:tab/>
      </w:r>
      <w:proofErr w:type="gramEnd"/>
      <w:r>
        <w:t>"Somewhat disagree"</w:t>
      </w:r>
    </w:p>
    <w:p w14:paraId="7CF74BC4" w14:textId="77777777" w:rsidR="00AF00C8" w:rsidRDefault="00AF00C8" w:rsidP="00AF00C8"/>
    <w:p w14:paraId="3622A79F" w14:textId="77777777" w:rsidR="00AF00C8" w:rsidRDefault="00AF00C8" w:rsidP="00AF00C8">
      <w:r>
        <w:t>--------------------------------------------------------------------------------------------------------------------------------------------------------------------------------</w:t>
      </w:r>
    </w:p>
    <w:p w14:paraId="53E04796" w14:textId="77777777" w:rsidR="003639FE" w:rsidRDefault="00AF00C8" w:rsidP="00AF00C8">
      <w:r>
        <w:t xml:space="preserve">MCTQ10                                                                                                                                </w:t>
      </w:r>
    </w:p>
    <w:p w14:paraId="6A855DB2" w14:textId="5E271584" w:rsidR="00AF00C8" w:rsidRDefault="003639FE"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rsidR="00AF00C8">
        <w:t xml:space="preserve"> Encouraged me to formulate learning goals</w:t>
      </w:r>
    </w:p>
    <w:p w14:paraId="196854D3" w14:textId="77777777" w:rsidR="00AF00C8" w:rsidRDefault="00AF00C8" w:rsidP="00AF00C8">
      <w:r>
        <w:t>--------------------------------------------------------------------------------------------------------------------------------------------------------------------------------</w:t>
      </w:r>
    </w:p>
    <w:p w14:paraId="528AF05A" w14:textId="77777777" w:rsidR="00AF00C8" w:rsidRDefault="00AF00C8" w:rsidP="00AF00C8"/>
    <w:p w14:paraId="37339466" w14:textId="77777777" w:rsidR="00AF00C8" w:rsidRDefault="00AF00C8" w:rsidP="00AF00C8">
      <w:r>
        <w:t xml:space="preserve">                  Type: String (str26)</w:t>
      </w:r>
    </w:p>
    <w:p w14:paraId="50D0CF84" w14:textId="77777777" w:rsidR="00AF00C8" w:rsidRDefault="00AF00C8" w:rsidP="00AF00C8"/>
    <w:p w14:paraId="75B5D936" w14:textId="77777777" w:rsidR="00AF00C8" w:rsidRDefault="00AF00C8" w:rsidP="00AF00C8">
      <w:r>
        <w:t xml:space="preserve">         Unique values: 6                         Missing "": 7/908</w:t>
      </w:r>
    </w:p>
    <w:p w14:paraId="5C5AD9C9" w14:textId="77777777" w:rsidR="00AF00C8" w:rsidRDefault="00AF00C8" w:rsidP="00AF00C8"/>
    <w:p w14:paraId="2461E6E3" w14:textId="0E6302FD" w:rsidR="00AF00C8" w:rsidRDefault="00AF00C8" w:rsidP="00AF00C8">
      <w:r>
        <w:t xml:space="preserve">            Tabulation: </w:t>
      </w:r>
      <w:r w:rsidR="003639FE">
        <w:tab/>
      </w:r>
      <w:r>
        <w:t xml:space="preserve">Freq.  </w:t>
      </w:r>
      <w:r w:rsidR="003639FE">
        <w:tab/>
      </w:r>
      <w:r>
        <w:t>Value</w:t>
      </w:r>
    </w:p>
    <w:p w14:paraId="5AE35766" w14:textId="07766075" w:rsidR="00AF00C8" w:rsidRDefault="00AF00C8" w:rsidP="00AF00C8">
      <w:r>
        <w:t xml:space="preserve">                            </w:t>
      </w:r>
      <w:r w:rsidR="003639FE">
        <w:tab/>
      </w:r>
      <w:r w:rsidR="003639FE">
        <w:tab/>
      </w:r>
      <w:proofErr w:type="gramStart"/>
      <w:r>
        <w:t xml:space="preserve">7  </w:t>
      </w:r>
      <w:r w:rsidR="003639FE">
        <w:tab/>
      </w:r>
      <w:proofErr w:type="gramEnd"/>
      <w:r>
        <w:t>""</w:t>
      </w:r>
    </w:p>
    <w:p w14:paraId="5E9CC217" w14:textId="635F29FD" w:rsidR="00AF00C8" w:rsidRDefault="00AF00C8" w:rsidP="00AF00C8">
      <w:r>
        <w:t xml:space="preserve">                          </w:t>
      </w:r>
      <w:r w:rsidR="003639FE">
        <w:tab/>
      </w:r>
      <w:r w:rsidR="003639FE">
        <w:tab/>
      </w:r>
      <w:r>
        <w:t xml:space="preserve"> </w:t>
      </w:r>
      <w:proofErr w:type="gramStart"/>
      <w:r>
        <w:t xml:space="preserve">84  </w:t>
      </w:r>
      <w:r w:rsidR="003639FE">
        <w:tab/>
      </w:r>
      <w:proofErr w:type="gramEnd"/>
      <w:r>
        <w:t>"Fully agree"</w:t>
      </w:r>
    </w:p>
    <w:p w14:paraId="3ECEC49F" w14:textId="54DAC5AC" w:rsidR="00AF00C8" w:rsidRDefault="00AF00C8" w:rsidP="00AF00C8">
      <w:r>
        <w:t xml:space="preserve">                          </w:t>
      </w:r>
      <w:r w:rsidR="003639FE">
        <w:tab/>
      </w:r>
      <w:r w:rsidR="003639FE">
        <w:tab/>
      </w:r>
      <w:proofErr w:type="gramStart"/>
      <w:r>
        <w:t xml:space="preserve">234  </w:t>
      </w:r>
      <w:r w:rsidR="003639FE">
        <w:tab/>
      </w:r>
      <w:proofErr w:type="gramEnd"/>
      <w:r>
        <w:t>"Fully disagree"</w:t>
      </w:r>
    </w:p>
    <w:p w14:paraId="1D59E08E" w14:textId="67DE2D80" w:rsidR="00AF00C8" w:rsidRDefault="00AF00C8" w:rsidP="00AF00C8">
      <w:r>
        <w:t xml:space="preserve">                           </w:t>
      </w:r>
      <w:r w:rsidR="003639FE">
        <w:tab/>
      </w:r>
      <w:r w:rsidR="003639FE">
        <w:tab/>
      </w:r>
      <w:proofErr w:type="gramStart"/>
      <w:r>
        <w:t xml:space="preserve">72  </w:t>
      </w:r>
      <w:r w:rsidR="003639FE">
        <w:tab/>
      </w:r>
      <w:proofErr w:type="gramEnd"/>
      <w:r>
        <w:t>"Neither agree nor disagree"</w:t>
      </w:r>
    </w:p>
    <w:p w14:paraId="1C08646E" w14:textId="5184756B" w:rsidR="00AF00C8" w:rsidRDefault="00AF00C8" w:rsidP="00AF00C8">
      <w:r>
        <w:t xml:space="preserve">                          </w:t>
      </w:r>
      <w:r w:rsidR="003639FE">
        <w:tab/>
      </w:r>
      <w:r w:rsidR="003639FE">
        <w:tab/>
      </w:r>
      <w:proofErr w:type="gramStart"/>
      <w:r>
        <w:t xml:space="preserve">175  </w:t>
      </w:r>
      <w:r w:rsidR="003639FE">
        <w:tab/>
      </w:r>
      <w:proofErr w:type="gramEnd"/>
      <w:r>
        <w:t>"Neither disagree nor agree"</w:t>
      </w:r>
    </w:p>
    <w:p w14:paraId="09019653" w14:textId="6199759E" w:rsidR="00AF00C8" w:rsidRDefault="00AF00C8" w:rsidP="00AF00C8">
      <w:r>
        <w:t xml:space="preserve">                          </w:t>
      </w:r>
      <w:r w:rsidR="003639FE">
        <w:tab/>
      </w:r>
      <w:r w:rsidR="003639FE">
        <w:tab/>
      </w:r>
      <w:proofErr w:type="gramStart"/>
      <w:r>
        <w:t xml:space="preserve">125  </w:t>
      </w:r>
      <w:r w:rsidR="003639FE">
        <w:tab/>
      </w:r>
      <w:proofErr w:type="gramEnd"/>
      <w:r>
        <w:t>"Somewhat agree"</w:t>
      </w:r>
    </w:p>
    <w:p w14:paraId="1CF090C6" w14:textId="57420FE1" w:rsidR="00AF00C8" w:rsidRDefault="00AF00C8" w:rsidP="00AF00C8">
      <w:r>
        <w:t xml:space="preserve">                          </w:t>
      </w:r>
      <w:r w:rsidR="003639FE">
        <w:tab/>
      </w:r>
      <w:r w:rsidR="003639FE">
        <w:tab/>
      </w:r>
      <w:proofErr w:type="gramStart"/>
      <w:r>
        <w:t xml:space="preserve">211  </w:t>
      </w:r>
      <w:r w:rsidR="003639FE">
        <w:tab/>
      </w:r>
      <w:proofErr w:type="gramEnd"/>
      <w:r>
        <w:t>"Somewhat disagree"</w:t>
      </w:r>
    </w:p>
    <w:p w14:paraId="42C6AE1F" w14:textId="77777777" w:rsidR="00AF00C8" w:rsidRDefault="00AF00C8" w:rsidP="00AF00C8"/>
    <w:p w14:paraId="5B12C01D" w14:textId="77777777" w:rsidR="00AF00C8" w:rsidRDefault="00AF00C8" w:rsidP="00AF00C8">
      <w:r>
        <w:t>--------------------------------------------------------------------------------------------------------------------------------------------------------------------------------</w:t>
      </w:r>
    </w:p>
    <w:p w14:paraId="5F533E9D" w14:textId="77777777" w:rsidR="003639FE" w:rsidRDefault="00AF00C8" w:rsidP="00AF00C8">
      <w:r>
        <w:lastRenderedPageBreak/>
        <w:t xml:space="preserve">MCTQ11                                                                                                                                </w:t>
      </w:r>
    </w:p>
    <w:p w14:paraId="7961051A" w14:textId="1796017A" w:rsidR="00AF00C8" w:rsidRDefault="003639FE"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rsidR="00AF00C8">
        <w:t xml:space="preserve"> Encouraged me to pursue my learning goals</w:t>
      </w:r>
    </w:p>
    <w:p w14:paraId="1A0DBE38" w14:textId="77777777" w:rsidR="00AF00C8" w:rsidRDefault="00AF00C8" w:rsidP="00AF00C8">
      <w:r>
        <w:t>--------------------------------------------------------------------------------------------------------------------------------------------------------------------------------</w:t>
      </w:r>
    </w:p>
    <w:p w14:paraId="1C4722EB" w14:textId="77777777" w:rsidR="00AF00C8" w:rsidRDefault="00AF00C8" w:rsidP="00AF00C8"/>
    <w:p w14:paraId="70134A2A" w14:textId="77777777" w:rsidR="00AF00C8" w:rsidRDefault="00AF00C8" w:rsidP="00AF00C8">
      <w:r>
        <w:t xml:space="preserve">                  Type: String (str26)</w:t>
      </w:r>
    </w:p>
    <w:p w14:paraId="2F112153" w14:textId="77777777" w:rsidR="00AF00C8" w:rsidRDefault="00AF00C8" w:rsidP="00AF00C8"/>
    <w:p w14:paraId="3F382E91" w14:textId="77777777" w:rsidR="00AF00C8" w:rsidRDefault="00AF00C8" w:rsidP="00AF00C8">
      <w:r>
        <w:t xml:space="preserve">         Unique values: 6                         Missing "": 7/908</w:t>
      </w:r>
    </w:p>
    <w:p w14:paraId="695F3A1A" w14:textId="77777777" w:rsidR="00AF00C8" w:rsidRDefault="00AF00C8" w:rsidP="00AF00C8"/>
    <w:p w14:paraId="0544F7F4" w14:textId="7A4A9BB7" w:rsidR="00AF00C8" w:rsidRDefault="00AF00C8" w:rsidP="00AF00C8">
      <w:r>
        <w:t xml:space="preserve">            Tabulation: </w:t>
      </w:r>
      <w:r w:rsidR="003639FE">
        <w:tab/>
      </w:r>
      <w:r>
        <w:t xml:space="preserve">Freq.  </w:t>
      </w:r>
      <w:r w:rsidR="003639FE">
        <w:tab/>
      </w:r>
      <w:r>
        <w:t>Value</w:t>
      </w:r>
    </w:p>
    <w:p w14:paraId="41E8EC76" w14:textId="1B44BA90" w:rsidR="00AF00C8" w:rsidRDefault="00AF00C8" w:rsidP="00AF00C8">
      <w:r>
        <w:t xml:space="preserve">                           </w:t>
      </w:r>
      <w:r w:rsidR="003639FE">
        <w:tab/>
      </w:r>
      <w:r w:rsidR="003639FE">
        <w:tab/>
      </w:r>
      <w:r>
        <w:t xml:space="preserve"> </w:t>
      </w:r>
      <w:proofErr w:type="gramStart"/>
      <w:r>
        <w:t xml:space="preserve">7  </w:t>
      </w:r>
      <w:r w:rsidR="003639FE">
        <w:tab/>
      </w:r>
      <w:proofErr w:type="gramEnd"/>
      <w:r>
        <w:t>""</w:t>
      </w:r>
    </w:p>
    <w:p w14:paraId="1FC433C6" w14:textId="36B5DC30" w:rsidR="00AF00C8" w:rsidRDefault="00AF00C8" w:rsidP="00AF00C8">
      <w:r>
        <w:t xml:space="preserve">                          </w:t>
      </w:r>
      <w:r w:rsidR="003639FE">
        <w:tab/>
      </w:r>
      <w:r w:rsidR="003639FE">
        <w:tab/>
      </w:r>
      <w:proofErr w:type="gramStart"/>
      <w:r>
        <w:t xml:space="preserve">116  </w:t>
      </w:r>
      <w:r w:rsidR="003639FE">
        <w:tab/>
      </w:r>
      <w:proofErr w:type="gramEnd"/>
      <w:r>
        <w:t>"Fully agree"</w:t>
      </w:r>
    </w:p>
    <w:p w14:paraId="450302A7" w14:textId="79CCE7EA" w:rsidR="00AF00C8" w:rsidRDefault="00AF00C8" w:rsidP="00AF00C8">
      <w:r>
        <w:t xml:space="preserve">                          </w:t>
      </w:r>
      <w:r w:rsidR="003639FE">
        <w:tab/>
      </w:r>
      <w:r w:rsidR="003639FE">
        <w:tab/>
      </w:r>
      <w:proofErr w:type="gramStart"/>
      <w:r>
        <w:t xml:space="preserve">169  </w:t>
      </w:r>
      <w:r w:rsidR="003639FE">
        <w:tab/>
      </w:r>
      <w:proofErr w:type="gramEnd"/>
      <w:r>
        <w:t>"Fully disagree"</w:t>
      </w:r>
    </w:p>
    <w:p w14:paraId="1F89A4B3" w14:textId="44E9EAFA" w:rsidR="00AF00C8" w:rsidRDefault="00AF00C8" w:rsidP="00AF00C8">
      <w:r>
        <w:t xml:space="preserve">                           </w:t>
      </w:r>
      <w:r w:rsidR="003639FE">
        <w:tab/>
      </w:r>
      <w:r w:rsidR="003639FE">
        <w:tab/>
      </w:r>
      <w:proofErr w:type="gramStart"/>
      <w:r>
        <w:t xml:space="preserve">64  </w:t>
      </w:r>
      <w:r w:rsidR="003639FE">
        <w:tab/>
      </w:r>
      <w:proofErr w:type="gramEnd"/>
      <w:r>
        <w:t>"Neither agree nor disagree"</w:t>
      </w:r>
    </w:p>
    <w:p w14:paraId="7E802D4E" w14:textId="5CE8531C" w:rsidR="00AF00C8" w:rsidRDefault="00AF00C8" w:rsidP="00AF00C8">
      <w:r>
        <w:t xml:space="preserve">                          </w:t>
      </w:r>
      <w:r w:rsidR="003639FE">
        <w:tab/>
      </w:r>
      <w:r w:rsidR="003639FE">
        <w:tab/>
      </w:r>
      <w:proofErr w:type="gramStart"/>
      <w:r>
        <w:t xml:space="preserve">199  </w:t>
      </w:r>
      <w:r w:rsidR="003639FE">
        <w:tab/>
      </w:r>
      <w:proofErr w:type="gramEnd"/>
      <w:r>
        <w:t>"Neither disagree nor agree"</w:t>
      </w:r>
    </w:p>
    <w:p w14:paraId="16571814" w14:textId="57C92E4A" w:rsidR="00AF00C8" w:rsidRDefault="00AF00C8" w:rsidP="00AF00C8">
      <w:r>
        <w:t xml:space="preserve">                          </w:t>
      </w:r>
      <w:r w:rsidR="003639FE">
        <w:tab/>
      </w:r>
      <w:r w:rsidR="003639FE">
        <w:tab/>
      </w:r>
      <w:proofErr w:type="gramStart"/>
      <w:r>
        <w:t xml:space="preserve">201  </w:t>
      </w:r>
      <w:r w:rsidR="003639FE">
        <w:tab/>
      </w:r>
      <w:proofErr w:type="gramEnd"/>
      <w:r>
        <w:t>"Somewhat agree"</w:t>
      </w:r>
    </w:p>
    <w:p w14:paraId="26436BCB" w14:textId="5C01B3E8" w:rsidR="00AF00C8" w:rsidRDefault="00AF00C8" w:rsidP="00AF00C8">
      <w:r>
        <w:t xml:space="preserve">                          </w:t>
      </w:r>
      <w:r w:rsidR="003639FE">
        <w:tab/>
      </w:r>
      <w:r w:rsidR="003639FE">
        <w:tab/>
      </w:r>
      <w:proofErr w:type="gramStart"/>
      <w:r>
        <w:t xml:space="preserve">152  </w:t>
      </w:r>
      <w:r w:rsidR="003639FE">
        <w:tab/>
      </w:r>
      <w:proofErr w:type="gramEnd"/>
      <w:r>
        <w:t>"Somewhat disagree"</w:t>
      </w:r>
    </w:p>
    <w:p w14:paraId="51A92426" w14:textId="77777777" w:rsidR="00AF00C8" w:rsidRDefault="00AF00C8" w:rsidP="00AF00C8"/>
    <w:p w14:paraId="60DCACFB" w14:textId="77777777" w:rsidR="00AF00C8" w:rsidRDefault="00AF00C8" w:rsidP="00AF00C8">
      <w:r>
        <w:t>--------------------------------------------------------------------------------------------------------------------------------------------------------------------------------</w:t>
      </w:r>
    </w:p>
    <w:p w14:paraId="1CA6D5E3" w14:textId="77777777" w:rsidR="003639FE" w:rsidRDefault="00AF00C8" w:rsidP="00AF00C8">
      <w:r>
        <w:t xml:space="preserve">MCTQ12                                                                                                                                       </w:t>
      </w:r>
    </w:p>
    <w:p w14:paraId="0CE4F799" w14:textId="476828E6" w:rsidR="00AF00C8" w:rsidRDefault="003639FE"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w:t>
      </w:r>
      <w:r w:rsidR="00AF00C8">
        <w:t>Created a safe learning environment</w:t>
      </w:r>
    </w:p>
    <w:p w14:paraId="46FB56F6" w14:textId="77777777" w:rsidR="00AF00C8" w:rsidRDefault="00AF00C8" w:rsidP="00AF00C8">
      <w:r>
        <w:t>--------------------------------------------------------------------------------------------------------------------------------------------------------------------------------</w:t>
      </w:r>
    </w:p>
    <w:p w14:paraId="334405EB" w14:textId="77777777" w:rsidR="00AF00C8" w:rsidRDefault="00AF00C8" w:rsidP="00AF00C8"/>
    <w:p w14:paraId="53A3C716" w14:textId="77777777" w:rsidR="00AF00C8" w:rsidRDefault="00AF00C8" w:rsidP="00AF00C8">
      <w:r>
        <w:t xml:space="preserve">                  Type: String (str26)</w:t>
      </w:r>
    </w:p>
    <w:p w14:paraId="4D19721B" w14:textId="77777777" w:rsidR="00AF00C8" w:rsidRDefault="00AF00C8" w:rsidP="00AF00C8"/>
    <w:p w14:paraId="643B4ADA" w14:textId="77777777" w:rsidR="00AF00C8" w:rsidRDefault="00AF00C8" w:rsidP="00AF00C8">
      <w:r>
        <w:t xml:space="preserve">         Unique values: 6                         Missing "": 4/908</w:t>
      </w:r>
    </w:p>
    <w:p w14:paraId="51B36D41" w14:textId="77777777" w:rsidR="00AF00C8" w:rsidRDefault="00AF00C8" w:rsidP="00AF00C8"/>
    <w:p w14:paraId="6B732B34" w14:textId="7FCD7295" w:rsidR="00AF00C8" w:rsidRDefault="00AF00C8" w:rsidP="00AF00C8">
      <w:r>
        <w:t xml:space="preserve">            Tabulation: </w:t>
      </w:r>
      <w:r w:rsidR="003639FE">
        <w:tab/>
      </w:r>
      <w:r>
        <w:t xml:space="preserve">Freq.  </w:t>
      </w:r>
      <w:r w:rsidR="003639FE">
        <w:tab/>
      </w:r>
      <w:r>
        <w:t>Value</w:t>
      </w:r>
    </w:p>
    <w:p w14:paraId="3C4D6CDE" w14:textId="07B1A875" w:rsidR="00AF00C8" w:rsidRDefault="00AF00C8" w:rsidP="00AF00C8">
      <w:r>
        <w:t xml:space="preserve">                           </w:t>
      </w:r>
      <w:r w:rsidR="003639FE">
        <w:tab/>
      </w:r>
      <w:r w:rsidR="003639FE">
        <w:tab/>
      </w:r>
      <w:r>
        <w:t xml:space="preserve"> </w:t>
      </w:r>
      <w:proofErr w:type="gramStart"/>
      <w:r>
        <w:t xml:space="preserve">4  </w:t>
      </w:r>
      <w:r w:rsidR="003639FE">
        <w:tab/>
      </w:r>
      <w:proofErr w:type="gramEnd"/>
      <w:r>
        <w:t>""</w:t>
      </w:r>
    </w:p>
    <w:p w14:paraId="0156479C" w14:textId="45983A64" w:rsidR="00AF00C8" w:rsidRDefault="00AF00C8" w:rsidP="00AF00C8">
      <w:r>
        <w:lastRenderedPageBreak/>
        <w:t xml:space="preserve">                          </w:t>
      </w:r>
      <w:r w:rsidR="003639FE">
        <w:tab/>
      </w:r>
      <w:r w:rsidR="003639FE">
        <w:tab/>
      </w:r>
      <w:proofErr w:type="gramStart"/>
      <w:r>
        <w:t xml:space="preserve">330  </w:t>
      </w:r>
      <w:r w:rsidR="003639FE">
        <w:tab/>
      </w:r>
      <w:proofErr w:type="gramEnd"/>
      <w:r>
        <w:t>"Fully agree"</w:t>
      </w:r>
    </w:p>
    <w:p w14:paraId="6605DFAC" w14:textId="7C04D668" w:rsidR="00AF00C8" w:rsidRDefault="00AF00C8" w:rsidP="00AF00C8">
      <w:r>
        <w:t xml:space="preserve">                           </w:t>
      </w:r>
      <w:r w:rsidR="003639FE">
        <w:tab/>
      </w:r>
      <w:r w:rsidR="003639FE">
        <w:tab/>
      </w:r>
      <w:proofErr w:type="gramStart"/>
      <w:r>
        <w:t xml:space="preserve">56  </w:t>
      </w:r>
      <w:r w:rsidR="003639FE">
        <w:tab/>
      </w:r>
      <w:proofErr w:type="gramEnd"/>
      <w:r>
        <w:t>"Fully disagree"</w:t>
      </w:r>
    </w:p>
    <w:p w14:paraId="0A62A593" w14:textId="60A249F1" w:rsidR="00AF00C8" w:rsidRDefault="00AF00C8" w:rsidP="00AF00C8">
      <w:r>
        <w:t xml:space="preserve">                           </w:t>
      </w:r>
      <w:r w:rsidR="003639FE">
        <w:tab/>
      </w:r>
      <w:r w:rsidR="003639FE">
        <w:tab/>
      </w:r>
      <w:proofErr w:type="gramStart"/>
      <w:r>
        <w:t xml:space="preserve">38  </w:t>
      </w:r>
      <w:r w:rsidR="003639FE">
        <w:tab/>
      </w:r>
      <w:proofErr w:type="gramEnd"/>
      <w:r>
        <w:t>"Neither agree nor disagree"</w:t>
      </w:r>
    </w:p>
    <w:p w14:paraId="0576C06A" w14:textId="4CFB8D9F" w:rsidR="00AF00C8" w:rsidRDefault="00AF00C8" w:rsidP="00AF00C8">
      <w:r>
        <w:t xml:space="preserve">                          </w:t>
      </w:r>
      <w:r w:rsidR="003639FE">
        <w:tab/>
      </w:r>
      <w:r w:rsidR="003639FE">
        <w:tab/>
      </w:r>
      <w:proofErr w:type="gramStart"/>
      <w:r>
        <w:t xml:space="preserve">125  </w:t>
      </w:r>
      <w:r w:rsidR="003639FE">
        <w:tab/>
      </w:r>
      <w:proofErr w:type="gramEnd"/>
      <w:r>
        <w:t>"Neither disagree nor agree"</w:t>
      </w:r>
    </w:p>
    <w:p w14:paraId="37C044FA" w14:textId="6974FC41" w:rsidR="00AF00C8" w:rsidRDefault="00AF00C8" w:rsidP="00AF00C8">
      <w:r>
        <w:t xml:space="preserve">                         </w:t>
      </w:r>
      <w:r w:rsidR="003639FE">
        <w:tab/>
      </w:r>
      <w:r w:rsidR="003639FE">
        <w:tab/>
      </w:r>
      <w:r>
        <w:t xml:space="preserve"> </w:t>
      </w:r>
      <w:proofErr w:type="gramStart"/>
      <w:r>
        <w:t xml:space="preserve">289  </w:t>
      </w:r>
      <w:r w:rsidR="003639FE">
        <w:tab/>
      </w:r>
      <w:proofErr w:type="gramEnd"/>
      <w:r>
        <w:t>"Somewhat agree"</w:t>
      </w:r>
    </w:p>
    <w:p w14:paraId="6622F393" w14:textId="47FE2E3E" w:rsidR="00AF00C8" w:rsidRDefault="00AF00C8" w:rsidP="00AF00C8">
      <w:r>
        <w:t xml:space="preserve">                           </w:t>
      </w:r>
      <w:r w:rsidR="003639FE">
        <w:tab/>
      </w:r>
      <w:r w:rsidR="003639FE">
        <w:tab/>
      </w:r>
      <w:proofErr w:type="gramStart"/>
      <w:r>
        <w:t xml:space="preserve">66  </w:t>
      </w:r>
      <w:r w:rsidR="003639FE">
        <w:tab/>
      </w:r>
      <w:proofErr w:type="gramEnd"/>
      <w:r>
        <w:t>"Somewhat disagree"</w:t>
      </w:r>
    </w:p>
    <w:p w14:paraId="03D3ECAD" w14:textId="77777777" w:rsidR="00AF00C8" w:rsidRDefault="00AF00C8" w:rsidP="00AF00C8"/>
    <w:p w14:paraId="742B4B89" w14:textId="77777777" w:rsidR="00AF00C8" w:rsidRDefault="00AF00C8" w:rsidP="00AF00C8">
      <w:r>
        <w:t>--------------------------------------------------------------------------------------------------------------------------------------------------------------------------------</w:t>
      </w:r>
    </w:p>
    <w:p w14:paraId="3BB29735" w14:textId="77777777" w:rsidR="003639FE" w:rsidRDefault="00AF00C8" w:rsidP="00AF00C8">
      <w:r>
        <w:t xml:space="preserve">MCTQ13                                                                                                                               </w:t>
      </w:r>
    </w:p>
    <w:p w14:paraId="3BFDCACB" w14:textId="4D5FAA23" w:rsidR="00AF00C8" w:rsidRDefault="003639FE"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w:t>
      </w:r>
      <w:r w:rsidR="00AF00C8">
        <w:t>Was genuinely interested in me as a student</w:t>
      </w:r>
    </w:p>
    <w:p w14:paraId="1259A9B0" w14:textId="77777777" w:rsidR="00AF00C8" w:rsidRDefault="00AF00C8" w:rsidP="00AF00C8">
      <w:r>
        <w:t>--------------------------------------------------------------------------------------------------------------------------------------------------------------------------------</w:t>
      </w:r>
    </w:p>
    <w:p w14:paraId="14CF738C" w14:textId="77777777" w:rsidR="00AF00C8" w:rsidRDefault="00AF00C8" w:rsidP="00AF00C8"/>
    <w:p w14:paraId="75907495" w14:textId="77777777" w:rsidR="00AF00C8" w:rsidRDefault="00AF00C8" w:rsidP="00AF00C8">
      <w:r>
        <w:t xml:space="preserve">                  Type: String (str26)</w:t>
      </w:r>
    </w:p>
    <w:p w14:paraId="41D57735" w14:textId="77777777" w:rsidR="00AF00C8" w:rsidRDefault="00AF00C8" w:rsidP="00AF00C8"/>
    <w:p w14:paraId="354B087E" w14:textId="77777777" w:rsidR="00AF00C8" w:rsidRDefault="00AF00C8" w:rsidP="00AF00C8">
      <w:r>
        <w:t xml:space="preserve">         Unique values: 6                         Missing "": 5/908</w:t>
      </w:r>
    </w:p>
    <w:p w14:paraId="1A919441" w14:textId="77777777" w:rsidR="00AF00C8" w:rsidRDefault="00AF00C8" w:rsidP="00AF00C8"/>
    <w:p w14:paraId="5DF14A38" w14:textId="2CDF5282" w:rsidR="00AF00C8" w:rsidRDefault="00AF00C8" w:rsidP="00AF00C8">
      <w:r>
        <w:t xml:space="preserve">            Tabulation: </w:t>
      </w:r>
      <w:r w:rsidR="003639FE">
        <w:tab/>
      </w:r>
      <w:r>
        <w:t xml:space="preserve">Freq.  </w:t>
      </w:r>
      <w:r w:rsidR="003639FE">
        <w:tab/>
      </w:r>
      <w:r>
        <w:t>Value</w:t>
      </w:r>
    </w:p>
    <w:p w14:paraId="0CB92090" w14:textId="0E6D042B" w:rsidR="00AF00C8" w:rsidRDefault="00AF00C8" w:rsidP="00AF00C8">
      <w:r>
        <w:t xml:space="preserve">                            </w:t>
      </w:r>
      <w:r w:rsidR="003639FE">
        <w:tab/>
      </w:r>
      <w:r w:rsidR="003639FE">
        <w:tab/>
      </w:r>
      <w:proofErr w:type="gramStart"/>
      <w:r>
        <w:t xml:space="preserve">5  </w:t>
      </w:r>
      <w:r w:rsidR="003639FE">
        <w:tab/>
      </w:r>
      <w:proofErr w:type="gramEnd"/>
      <w:r>
        <w:t>""</w:t>
      </w:r>
    </w:p>
    <w:p w14:paraId="3522DC1A" w14:textId="0745AF48" w:rsidR="00AF00C8" w:rsidRDefault="00AF00C8" w:rsidP="00AF00C8">
      <w:r>
        <w:t xml:space="preserve">                          </w:t>
      </w:r>
      <w:r w:rsidR="003639FE">
        <w:tab/>
      </w:r>
      <w:r w:rsidR="003639FE">
        <w:tab/>
      </w:r>
      <w:proofErr w:type="gramStart"/>
      <w:r>
        <w:t xml:space="preserve">231  </w:t>
      </w:r>
      <w:r w:rsidR="003639FE">
        <w:tab/>
      </w:r>
      <w:proofErr w:type="gramEnd"/>
      <w:r>
        <w:t>"Fully agree"</w:t>
      </w:r>
    </w:p>
    <w:p w14:paraId="1562963B" w14:textId="448464B2" w:rsidR="00AF00C8" w:rsidRDefault="00AF00C8" w:rsidP="00AF00C8">
      <w:r>
        <w:t xml:space="preserve">                          </w:t>
      </w:r>
      <w:r w:rsidR="003639FE">
        <w:tab/>
      </w:r>
      <w:r w:rsidR="003639FE">
        <w:tab/>
      </w:r>
      <w:proofErr w:type="gramStart"/>
      <w:r>
        <w:t xml:space="preserve">110  </w:t>
      </w:r>
      <w:r w:rsidR="007333FE">
        <w:tab/>
      </w:r>
      <w:proofErr w:type="gramEnd"/>
      <w:r>
        <w:t>"Fully disagree"</w:t>
      </w:r>
    </w:p>
    <w:p w14:paraId="022A2589" w14:textId="2617D94E" w:rsidR="00AF00C8" w:rsidRDefault="00AF00C8" w:rsidP="00AF00C8">
      <w:r>
        <w:t xml:space="preserve">                           </w:t>
      </w:r>
      <w:r w:rsidR="003639FE">
        <w:tab/>
      </w:r>
      <w:r w:rsidR="003639FE">
        <w:tab/>
      </w:r>
      <w:proofErr w:type="gramStart"/>
      <w:r>
        <w:t xml:space="preserve">54  </w:t>
      </w:r>
      <w:r w:rsidR="007333FE">
        <w:tab/>
      </w:r>
      <w:proofErr w:type="gramEnd"/>
      <w:r>
        <w:t>"Neither agree nor disagree"</w:t>
      </w:r>
    </w:p>
    <w:p w14:paraId="25EEB2EA" w14:textId="7BF85A9A" w:rsidR="00AF00C8" w:rsidRDefault="00AF00C8" w:rsidP="00AF00C8">
      <w:r>
        <w:t xml:space="preserve">                          </w:t>
      </w:r>
      <w:r w:rsidR="003639FE">
        <w:tab/>
      </w:r>
      <w:r w:rsidR="003639FE">
        <w:tab/>
      </w:r>
      <w:proofErr w:type="gramStart"/>
      <w:r>
        <w:t xml:space="preserve">143  </w:t>
      </w:r>
      <w:r w:rsidR="007333FE">
        <w:tab/>
      </w:r>
      <w:proofErr w:type="gramEnd"/>
      <w:r>
        <w:t>"Neither disagree nor agree"</w:t>
      </w:r>
    </w:p>
    <w:p w14:paraId="5152930D" w14:textId="01B8BAEA" w:rsidR="00AF00C8" w:rsidRDefault="00AF00C8" w:rsidP="00AF00C8">
      <w:r>
        <w:t xml:space="preserve">                          </w:t>
      </w:r>
      <w:r w:rsidR="003639FE">
        <w:tab/>
      </w:r>
      <w:r w:rsidR="003639FE">
        <w:tab/>
      </w:r>
      <w:proofErr w:type="gramStart"/>
      <w:r>
        <w:t xml:space="preserve">247  </w:t>
      </w:r>
      <w:r w:rsidR="007333FE">
        <w:tab/>
      </w:r>
      <w:proofErr w:type="gramEnd"/>
      <w:r>
        <w:t>"Somewhat agree"</w:t>
      </w:r>
    </w:p>
    <w:p w14:paraId="67E0349C" w14:textId="26E744F4" w:rsidR="00AF00C8" w:rsidRDefault="00AF00C8" w:rsidP="00AF00C8">
      <w:r>
        <w:t xml:space="preserve">                          </w:t>
      </w:r>
      <w:r w:rsidR="003639FE">
        <w:tab/>
      </w:r>
      <w:r w:rsidR="003639FE">
        <w:tab/>
      </w:r>
      <w:proofErr w:type="gramStart"/>
      <w:r>
        <w:t xml:space="preserve">118  </w:t>
      </w:r>
      <w:r w:rsidR="007333FE">
        <w:tab/>
      </w:r>
      <w:proofErr w:type="gramEnd"/>
      <w:r>
        <w:t>"Somewhat disagree"</w:t>
      </w:r>
    </w:p>
    <w:p w14:paraId="73B32040" w14:textId="77777777" w:rsidR="00AF00C8" w:rsidRDefault="00AF00C8" w:rsidP="00AF00C8"/>
    <w:p w14:paraId="39E91E6D" w14:textId="77777777" w:rsidR="00AF00C8" w:rsidRDefault="00AF00C8" w:rsidP="00AF00C8">
      <w:r>
        <w:t>--------------------------------------------------------------------------------------------------------------------------------------------------------------------------------</w:t>
      </w:r>
    </w:p>
    <w:p w14:paraId="52784CD2" w14:textId="77777777" w:rsidR="007333FE" w:rsidRDefault="00AF00C8" w:rsidP="00AF00C8">
      <w:r>
        <w:t xml:space="preserve">MCTQ14                                                                                                                                           </w:t>
      </w:r>
    </w:p>
    <w:p w14:paraId="3F411A15" w14:textId="6C27F4DF" w:rsidR="00AF00C8" w:rsidRDefault="007333FE" w:rsidP="00AF00C8">
      <w:r>
        <w:t xml:space="preserve">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w:t>
      </w:r>
      <w:r w:rsidR="00AF00C8">
        <w:t>Showed that he/she respected me</w:t>
      </w:r>
    </w:p>
    <w:p w14:paraId="3F927357" w14:textId="77777777" w:rsidR="00AF00C8" w:rsidRDefault="00AF00C8" w:rsidP="00AF00C8">
      <w:r>
        <w:lastRenderedPageBreak/>
        <w:t>--------------------------------------------------------------------------------------------------------------------------------------------------------------------------------</w:t>
      </w:r>
    </w:p>
    <w:p w14:paraId="705FB708" w14:textId="77777777" w:rsidR="00AF00C8" w:rsidRDefault="00AF00C8" w:rsidP="00AF00C8"/>
    <w:p w14:paraId="22FD935C" w14:textId="77777777" w:rsidR="00AF00C8" w:rsidRDefault="00AF00C8" w:rsidP="00AF00C8">
      <w:r>
        <w:t xml:space="preserve">                  Type: String (str26)</w:t>
      </w:r>
    </w:p>
    <w:p w14:paraId="750B0829" w14:textId="77777777" w:rsidR="00AF00C8" w:rsidRDefault="00AF00C8" w:rsidP="00AF00C8"/>
    <w:p w14:paraId="434501A2" w14:textId="77777777" w:rsidR="00AF00C8" w:rsidRDefault="00AF00C8" w:rsidP="00AF00C8">
      <w:r>
        <w:t xml:space="preserve">         Unique values: 6                         Missing "": 4/908</w:t>
      </w:r>
    </w:p>
    <w:p w14:paraId="495C7DB1" w14:textId="77777777" w:rsidR="00AF00C8" w:rsidRDefault="00AF00C8" w:rsidP="00AF00C8"/>
    <w:p w14:paraId="7C4EC0F8" w14:textId="52E801AC" w:rsidR="00AF00C8" w:rsidRDefault="00AF00C8" w:rsidP="00AF00C8">
      <w:r>
        <w:t xml:space="preserve">            Tabulation: </w:t>
      </w:r>
      <w:r w:rsidR="007333FE">
        <w:tab/>
      </w:r>
      <w:r>
        <w:t xml:space="preserve">Freq.  </w:t>
      </w:r>
      <w:r w:rsidR="007333FE">
        <w:tab/>
      </w:r>
      <w:r>
        <w:t>Value</w:t>
      </w:r>
    </w:p>
    <w:p w14:paraId="744DE9D8" w14:textId="29950D5C" w:rsidR="00AF00C8" w:rsidRDefault="00AF00C8" w:rsidP="00AF00C8">
      <w:r>
        <w:t xml:space="preserve">                           </w:t>
      </w:r>
      <w:r w:rsidR="007333FE">
        <w:tab/>
      </w:r>
      <w:r w:rsidR="007333FE">
        <w:tab/>
      </w:r>
      <w:r>
        <w:t xml:space="preserve"> </w:t>
      </w:r>
      <w:proofErr w:type="gramStart"/>
      <w:r>
        <w:t xml:space="preserve">4  </w:t>
      </w:r>
      <w:r w:rsidR="007333FE">
        <w:tab/>
      </w:r>
      <w:proofErr w:type="gramEnd"/>
      <w:r>
        <w:t>""</w:t>
      </w:r>
    </w:p>
    <w:p w14:paraId="6C10F821" w14:textId="562E4F26" w:rsidR="00AF00C8" w:rsidRDefault="00AF00C8" w:rsidP="00AF00C8">
      <w:r>
        <w:t xml:space="preserve">                         </w:t>
      </w:r>
      <w:r w:rsidR="007333FE">
        <w:tab/>
      </w:r>
      <w:r w:rsidR="007333FE">
        <w:tab/>
      </w:r>
      <w:r>
        <w:t xml:space="preserve"> </w:t>
      </w:r>
      <w:proofErr w:type="gramStart"/>
      <w:r>
        <w:t xml:space="preserve">380  </w:t>
      </w:r>
      <w:r w:rsidR="007333FE">
        <w:tab/>
      </w:r>
      <w:proofErr w:type="gramEnd"/>
      <w:r>
        <w:t>"Fully agree"</w:t>
      </w:r>
    </w:p>
    <w:p w14:paraId="620C0325" w14:textId="499F3EA5" w:rsidR="00AF00C8" w:rsidRDefault="00AF00C8" w:rsidP="00AF00C8">
      <w:r>
        <w:t xml:space="preserve">                           </w:t>
      </w:r>
      <w:r w:rsidR="007333FE">
        <w:tab/>
      </w:r>
      <w:r w:rsidR="007333FE">
        <w:tab/>
      </w:r>
      <w:proofErr w:type="gramStart"/>
      <w:r>
        <w:t xml:space="preserve">54  </w:t>
      </w:r>
      <w:r w:rsidR="007333FE">
        <w:tab/>
      </w:r>
      <w:proofErr w:type="gramEnd"/>
      <w:r>
        <w:t>"Fully disagree"</w:t>
      </w:r>
    </w:p>
    <w:p w14:paraId="01E197B5" w14:textId="7D33119C" w:rsidR="00AF00C8" w:rsidRDefault="00AF00C8" w:rsidP="00AF00C8">
      <w:r>
        <w:t xml:space="preserve">                           </w:t>
      </w:r>
      <w:r w:rsidR="007333FE">
        <w:tab/>
      </w:r>
      <w:r w:rsidR="007333FE">
        <w:tab/>
      </w:r>
      <w:proofErr w:type="gramStart"/>
      <w:r>
        <w:t xml:space="preserve">48  </w:t>
      </w:r>
      <w:r w:rsidR="007333FE">
        <w:tab/>
      </w:r>
      <w:proofErr w:type="gramEnd"/>
      <w:r>
        <w:t>"Neither agree nor disagree"</w:t>
      </w:r>
    </w:p>
    <w:p w14:paraId="4685B87F" w14:textId="2B378D6D" w:rsidR="00AF00C8" w:rsidRDefault="00AF00C8" w:rsidP="00AF00C8">
      <w:r>
        <w:t xml:space="preserve">                          </w:t>
      </w:r>
      <w:r w:rsidR="007333FE">
        <w:tab/>
      </w:r>
      <w:r w:rsidR="007333FE">
        <w:tab/>
      </w:r>
      <w:proofErr w:type="gramStart"/>
      <w:r>
        <w:t xml:space="preserve">116  </w:t>
      </w:r>
      <w:r w:rsidR="007333FE">
        <w:tab/>
      </w:r>
      <w:proofErr w:type="gramEnd"/>
      <w:r>
        <w:t>"Neither disagree nor agree"</w:t>
      </w:r>
    </w:p>
    <w:p w14:paraId="1303AD65" w14:textId="0D395CE7" w:rsidR="00AF00C8" w:rsidRDefault="00AF00C8" w:rsidP="00AF00C8">
      <w:r>
        <w:t xml:space="preserve">                          </w:t>
      </w:r>
      <w:r w:rsidR="007333FE">
        <w:tab/>
      </w:r>
      <w:r w:rsidR="007333FE">
        <w:tab/>
      </w:r>
      <w:proofErr w:type="gramStart"/>
      <w:r>
        <w:t xml:space="preserve">239  </w:t>
      </w:r>
      <w:r w:rsidR="007333FE">
        <w:tab/>
      </w:r>
      <w:proofErr w:type="gramEnd"/>
      <w:r>
        <w:t>"Somewhat agree"</w:t>
      </w:r>
    </w:p>
    <w:p w14:paraId="505EF4BC" w14:textId="5F3689A6" w:rsidR="00AF00C8" w:rsidRDefault="00AF00C8" w:rsidP="00AF00C8">
      <w:r>
        <w:t xml:space="preserve">                           </w:t>
      </w:r>
      <w:r w:rsidR="007333FE">
        <w:tab/>
      </w:r>
      <w:r w:rsidR="007333FE">
        <w:tab/>
      </w:r>
      <w:proofErr w:type="gramStart"/>
      <w:r>
        <w:t xml:space="preserve">67  </w:t>
      </w:r>
      <w:r w:rsidR="007333FE">
        <w:tab/>
      </w:r>
      <w:proofErr w:type="gramEnd"/>
      <w:r>
        <w:t>"Somewhat disagree"</w:t>
      </w:r>
    </w:p>
    <w:p w14:paraId="4A4B86A3" w14:textId="5F2B951D" w:rsidR="007333FE" w:rsidRDefault="007333FE" w:rsidP="007333FE">
      <w:pPr>
        <w:pStyle w:val="Overskrift2"/>
      </w:pPr>
      <w:r>
        <w:t>Transformed data</w:t>
      </w:r>
    </w:p>
    <w:p w14:paraId="622914F8" w14:textId="77777777" w:rsidR="007333FE" w:rsidRDefault="007333FE" w:rsidP="007333FE"/>
    <w:p w14:paraId="5D166920" w14:textId="77777777" w:rsidR="007333FE" w:rsidRDefault="007333FE" w:rsidP="007333FE">
      <w:r>
        <w:t>--------------------------------------------------------------------------------------------------------------------------------------------------------------------------------</w:t>
      </w:r>
    </w:p>
    <w:p w14:paraId="34923E03" w14:textId="77777777" w:rsidR="007333FE" w:rsidRDefault="007333FE" w:rsidP="007333FE">
      <w:r>
        <w:t xml:space="preserve">MCTQ1_n                                                                                                                </w:t>
      </w:r>
    </w:p>
    <w:p w14:paraId="3FCBD434" w14:textId="1F48242F" w:rsidR="007333FE" w:rsidRDefault="007333FE" w:rsidP="007333FE">
      <w:r>
        <w:t>MCTQ1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Consistently demonstrated how to perform clinical skills” </w:t>
      </w:r>
    </w:p>
    <w:p w14:paraId="0998B818" w14:textId="77777777" w:rsidR="007333FE" w:rsidRDefault="007333FE" w:rsidP="007333FE">
      <w:r>
        <w:t>--------------------------------------------------------------------------------------------------------------------------------------------------------------------------------</w:t>
      </w:r>
    </w:p>
    <w:p w14:paraId="42DB2518" w14:textId="77777777" w:rsidR="007333FE" w:rsidRDefault="007333FE" w:rsidP="007333FE"/>
    <w:p w14:paraId="6C2AE248" w14:textId="77777777" w:rsidR="007333FE" w:rsidRDefault="007333FE" w:rsidP="007333FE">
      <w:r>
        <w:t xml:space="preserve">                  Type: Numeric (long)</w:t>
      </w:r>
    </w:p>
    <w:p w14:paraId="4437D8D2" w14:textId="77777777" w:rsidR="007333FE" w:rsidRDefault="007333FE" w:rsidP="007333FE">
      <w:r>
        <w:t xml:space="preserve">                 Label: </w:t>
      </w:r>
      <w:proofErr w:type="spellStart"/>
      <w:r>
        <w:t>MCTQ_o</w:t>
      </w:r>
      <w:proofErr w:type="spellEnd"/>
    </w:p>
    <w:p w14:paraId="2D85C316" w14:textId="77777777" w:rsidR="007333FE" w:rsidRDefault="007333FE" w:rsidP="007333FE"/>
    <w:p w14:paraId="7F99F1D0" w14:textId="77777777" w:rsidR="007333FE" w:rsidRDefault="007333FE" w:rsidP="007333FE">
      <w:r>
        <w:t xml:space="preserve">                 Range: [1,6]                         Units: 1</w:t>
      </w:r>
    </w:p>
    <w:p w14:paraId="4FDEBC10" w14:textId="77777777" w:rsidR="007333FE" w:rsidRDefault="007333FE" w:rsidP="007333FE">
      <w:r>
        <w:t xml:space="preserve">         Unique values: 6                         </w:t>
      </w:r>
      <w:proofErr w:type="gramStart"/>
      <w:r>
        <w:t>Missing .</w:t>
      </w:r>
      <w:proofErr w:type="gramEnd"/>
      <w:r>
        <w:t>: 4/908</w:t>
      </w:r>
    </w:p>
    <w:p w14:paraId="2EE18343" w14:textId="77777777" w:rsidR="007333FE" w:rsidRDefault="007333FE" w:rsidP="007333FE"/>
    <w:p w14:paraId="1C7565D4" w14:textId="46E551EA" w:rsidR="007333FE" w:rsidRDefault="007333FE" w:rsidP="007333FE">
      <w:r>
        <w:t xml:space="preserve">            Tabulation: </w:t>
      </w:r>
      <w:r w:rsidR="00EB252C">
        <w:tab/>
      </w:r>
      <w:r>
        <w:t xml:space="preserve">Freq.   </w:t>
      </w:r>
      <w:proofErr w:type="gramStart"/>
      <w:r>
        <w:t>Numeric  Label</w:t>
      </w:r>
      <w:proofErr w:type="gramEnd"/>
    </w:p>
    <w:p w14:paraId="5ED02A3D" w14:textId="66844749" w:rsidR="007333FE" w:rsidRDefault="007333FE" w:rsidP="007333FE">
      <w:r>
        <w:lastRenderedPageBreak/>
        <w:t xml:space="preserve">                           </w:t>
      </w:r>
      <w:r>
        <w:tab/>
      </w:r>
      <w:r>
        <w:tab/>
        <w:t xml:space="preserve">82         </w:t>
      </w:r>
      <w:proofErr w:type="gramStart"/>
      <w:r>
        <w:t xml:space="preserve">1  </w:t>
      </w:r>
      <w:r w:rsidR="00EB252C">
        <w:tab/>
      </w:r>
      <w:proofErr w:type="gramEnd"/>
      <w:r>
        <w:t>Fully disagree</w:t>
      </w:r>
    </w:p>
    <w:p w14:paraId="72F15726" w14:textId="576BE4FB" w:rsidR="007333FE" w:rsidRDefault="007333FE" w:rsidP="007333FE">
      <w:r>
        <w:t xml:space="preserve">                          </w:t>
      </w:r>
      <w:r w:rsidR="00EB252C">
        <w:tab/>
      </w:r>
      <w:r w:rsidR="00EB252C">
        <w:tab/>
      </w:r>
      <w:r>
        <w:t xml:space="preserve">167        </w:t>
      </w:r>
      <w:proofErr w:type="gramStart"/>
      <w:r>
        <w:t xml:space="preserve">2  </w:t>
      </w:r>
      <w:r w:rsidR="00EB252C">
        <w:tab/>
      </w:r>
      <w:proofErr w:type="gramEnd"/>
      <w:r>
        <w:t>Somewhat disagree</w:t>
      </w:r>
    </w:p>
    <w:p w14:paraId="2FA949B6" w14:textId="04F8CA0C" w:rsidR="007333FE" w:rsidRDefault="007333FE" w:rsidP="007333FE">
      <w:r>
        <w:t xml:space="preserve">                           </w:t>
      </w:r>
      <w:r w:rsidR="00EB252C">
        <w:tab/>
      </w:r>
      <w:r w:rsidR="00EB252C">
        <w:tab/>
      </w:r>
      <w:r>
        <w:t xml:space="preserve">37         </w:t>
      </w:r>
      <w:proofErr w:type="gramStart"/>
      <w:r>
        <w:t xml:space="preserve">3  </w:t>
      </w:r>
      <w:r w:rsidR="00EB252C">
        <w:tab/>
      </w:r>
      <w:proofErr w:type="gramEnd"/>
      <w:r>
        <w:t>Neither agree nor disagree</w:t>
      </w:r>
    </w:p>
    <w:p w14:paraId="0C7D9D2B" w14:textId="099EFD4D" w:rsidR="007333FE" w:rsidRDefault="007333FE" w:rsidP="007333FE">
      <w:r>
        <w:t xml:space="preserve">                          </w:t>
      </w:r>
      <w:r w:rsidR="00EB252C">
        <w:tab/>
      </w:r>
      <w:r w:rsidR="00EB252C">
        <w:tab/>
      </w:r>
      <w:r>
        <w:t xml:space="preserve">327         </w:t>
      </w:r>
      <w:proofErr w:type="gramStart"/>
      <w:r>
        <w:t xml:space="preserve">4  </w:t>
      </w:r>
      <w:r w:rsidR="00EB252C">
        <w:tab/>
      </w:r>
      <w:proofErr w:type="gramEnd"/>
      <w:r>
        <w:t>Somewhat agree</w:t>
      </w:r>
    </w:p>
    <w:p w14:paraId="4A032A20" w14:textId="6A6F7CA1" w:rsidR="007333FE" w:rsidRDefault="007333FE" w:rsidP="007333FE">
      <w:r>
        <w:t xml:space="preserve">                          </w:t>
      </w:r>
      <w:r w:rsidR="00EB252C">
        <w:tab/>
      </w:r>
      <w:r w:rsidR="00EB252C">
        <w:tab/>
      </w:r>
      <w:r>
        <w:t xml:space="preserve">170         </w:t>
      </w:r>
      <w:proofErr w:type="gramStart"/>
      <w:r>
        <w:t xml:space="preserve">5  </w:t>
      </w:r>
      <w:r w:rsidR="00EB252C">
        <w:tab/>
      </w:r>
      <w:proofErr w:type="gramEnd"/>
      <w:r>
        <w:t>Fully agree</w:t>
      </w:r>
    </w:p>
    <w:p w14:paraId="7673ED9B" w14:textId="08A43624" w:rsidR="007333FE" w:rsidRDefault="007333FE" w:rsidP="007333FE">
      <w:r>
        <w:t xml:space="preserve">                          </w:t>
      </w:r>
      <w:r w:rsidR="00EB252C">
        <w:tab/>
      </w:r>
      <w:r w:rsidR="00EB252C">
        <w:tab/>
      </w:r>
      <w:r>
        <w:t xml:space="preserve">121         </w:t>
      </w:r>
      <w:proofErr w:type="gramStart"/>
      <w:r>
        <w:t xml:space="preserve">6  </w:t>
      </w:r>
      <w:r w:rsidR="00EB252C">
        <w:tab/>
      </w:r>
      <w:proofErr w:type="gramEnd"/>
      <w:r>
        <w:t>Neither disagree nor agree</w:t>
      </w:r>
    </w:p>
    <w:p w14:paraId="586F474C" w14:textId="0622B491" w:rsidR="007333FE" w:rsidRDefault="007333FE" w:rsidP="007333FE">
      <w:r>
        <w:t xml:space="preserve">                            </w:t>
      </w:r>
      <w:r w:rsidR="00EB252C">
        <w:tab/>
      </w:r>
      <w:r w:rsidR="00EB252C">
        <w:tab/>
      </w:r>
      <w:r>
        <w:t xml:space="preserve">4       </w:t>
      </w:r>
      <w:proofErr w:type="gramStart"/>
      <w:r>
        <w:t xml:space="preserve">  .</w:t>
      </w:r>
      <w:proofErr w:type="gramEnd"/>
      <w:r>
        <w:t xml:space="preserve">  </w:t>
      </w:r>
      <w:r w:rsidR="00EB252C">
        <w:tab/>
      </w:r>
      <w:r w:rsidR="00EB252C">
        <w:tab/>
        <w:t>Missing value</w:t>
      </w:r>
    </w:p>
    <w:p w14:paraId="400F0F58" w14:textId="77777777" w:rsidR="007333FE" w:rsidRDefault="007333FE" w:rsidP="007333FE"/>
    <w:p w14:paraId="1CCC698E" w14:textId="77777777" w:rsidR="007333FE" w:rsidRDefault="007333FE" w:rsidP="007333FE">
      <w:r>
        <w:t>--------------------------------------------------------------------------------------------------------------------------------------------------------------------------------</w:t>
      </w:r>
    </w:p>
    <w:p w14:paraId="1879F03F" w14:textId="77777777" w:rsidR="007333FE" w:rsidRDefault="007333FE" w:rsidP="007333FE">
      <w:r>
        <w:t xml:space="preserve">MCTQ2_n                                                                                                               </w:t>
      </w:r>
    </w:p>
    <w:p w14:paraId="68FA241B" w14:textId="0E8D14A7" w:rsidR="007333FE" w:rsidRDefault="007333FE" w:rsidP="007333FE">
      <w:r>
        <w:t>MCTQ2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Created sufficient opportunities for me to observe him/her”</w:t>
      </w:r>
    </w:p>
    <w:p w14:paraId="5F481080" w14:textId="77777777" w:rsidR="007333FE" w:rsidRDefault="007333FE" w:rsidP="007333FE">
      <w:r>
        <w:t>--------------------------------------------------------------------------------------------------------------------------------------------------------------------------------</w:t>
      </w:r>
    </w:p>
    <w:p w14:paraId="6AADDF88" w14:textId="77777777" w:rsidR="007333FE" w:rsidRDefault="007333FE" w:rsidP="007333FE"/>
    <w:p w14:paraId="2B6546DD" w14:textId="77777777" w:rsidR="007333FE" w:rsidRDefault="007333FE" w:rsidP="007333FE">
      <w:r>
        <w:t xml:space="preserve">                  Type: Numeric (long)</w:t>
      </w:r>
    </w:p>
    <w:p w14:paraId="675C59AF" w14:textId="77777777" w:rsidR="007333FE" w:rsidRDefault="007333FE" w:rsidP="007333FE">
      <w:r>
        <w:t xml:space="preserve">                 Label: </w:t>
      </w:r>
      <w:proofErr w:type="spellStart"/>
      <w:r>
        <w:t>MCTQ_o</w:t>
      </w:r>
      <w:proofErr w:type="spellEnd"/>
    </w:p>
    <w:p w14:paraId="5CE980C3" w14:textId="77777777" w:rsidR="007333FE" w:rsidRDefault="007333FE" w:rsidP="007333FE"/>
    <w:p w14:paraId="04FDB227" w14:textId="77777777" w:rsidR="007333FE" w:rsidRDefault="007333FE" w:rsidP="007333FE">
      <w:r>
        <w:t xml:space="preserve">                 Range: [1,6]                         Units: 1</w:t>
      </w:r>
    </w:p>
    <w:p w14:paraId="13A83892" w14:textId="77777777" w:rsidR="007333FE" w:rsidRDefault="007333FE" w:rsidP="007333FE">
      <w:r>
        <w:t xml:space="preserve">         Unique values: 6                         </w:t>
      </w:r>
      <w:proofErr w:type="gramStart"/>
      <w:r>
        <w:t>Missing .</w:t>
      </w:r>
      <w:proofErr w:type="gramEnd"/>
      <w:r>
        <w:t>: 7/908</w:t>
      </w:r>
    </w:p>
    <w:p w14:paraId="378EE792" w14:textId="77777777" w:rsidR="007333FE" w:rsidRDefault="007333FE" w:rsidP="007333FE"/>
    <w:p w14:paraId="00569E2A" w14:textId="7C75DDC3" w:rsidR="007333FE" w:rsidRDefault="007333FE" w:rsidP="007333FE">
      <w:r>
        <w:t xml:space="preserve">            Tabulation: </w:t>
      </w:r>
      <w:r w:rsidR="00EB252C">
        <w:tab/>
      </w:r>
      <w:r>
        <w:t xml:space="preserve">Freq.   </w:t>
      </w:r>
      <w:proofErr w:type="gramStart"/>
      <w:r>
        <w:t>Numeric  Label</w:t>
      </w:r>
      <w:proofErr w:type="gramEnd"/>
    </w:p>
    <w:p w14:paraId="15FE67BC" w14:textId="5A053DA9" w:rsidR="007333FE" w:rsidRDefault="007333FE" w:rsidP="007333FE">
      <w:r>
        <w:t xml:space="preserve">                           </w:t>
      </w:r>
      <w:r w:rsidR="00EB252C">
        <w:tab/>
      </w:r>
      <w:r w:rsidR="00EB252C">
        <w:tab/>
      </w:r>
      <w:r>
        <w:t xml:space="preserve">68         </w:t>
      </w:r>
      <w:proofErr w:type="gramStart"/>
      <w:r>
        <w:t xml:space="preserve">1  </w:t>
      </w:r>
      <w:r w:rsidR="00EB252C">
        <w:tab/>
      </w:r>
      <w:proofErr w:type="gramEnd"/>
      <w:r>
        <w:t>Fully disagree</w:t>
      </w:r>
    </w:p>
    <w:p w14:paraId="5BDE4CCC" w14:textId="2157B9C6" w:rsidR="007333FE" w:rsidRDefault="007333FE" w:rsidP="007333FE">
      <w:r>
        <w:t xml:space="preserve">                          </w:t>
      </w:r>
      <w:r w:rsidR="00EB252C">
        <w:tab/>
      </w:r>
      <w:r w:rsidR="00EB252C">
        <w:tab/>
      </w:r>
      <w:r>
        <w:t xml:space="preserve">137       </w:t>
      </w:r>
      <w:proofErr w:type="gramStart"/>
      <w:r>
        <w:t xml:space="preserve">2  </w:t>
      </w:r>
      <w:r w:rsidR="00EB252C">
        <w:tab/>
      </w:r>
      <w:proofErr w:type="gramEnd"/>
      <w:r>
        <w:t>Somewhat disagree</w:t>
      </w:r>
    </w:p>
    <w:p w14:paraId="7A350A79" w14:textId="535FDA87" w:rsidR="007333FE" w:rsidRDefault="007333FE" w:rsidP="007333FE">
      <w:r>
        <w:t xml:space="preserve">                           </w:t>
      </w:r>
      <w:r w:rsidR="00EB252C">
        <w:tab/>
      </w:r>
      <w:r w:rsidR="00EB252C">
        <w:tab/>
      </w:r>
      <w:r>
        <w:t xml:space="preserve">26         </w:t>
      </w:r>
      <w:proofErr w:type="gramStart"/>
      <w:r>
        <w:t xml:space="preserve">3  </w:t>
      </w:r>
      <w:r w:rsidR="00EB252C">
        <w:tab/>
      </w:r>
      <w:proofErr w:type="gramEnd"/>
      <w:r>
        <w:t>Neither agree nor disagree</w:t>
      </w:r>
    </w:p>
    <w:p w14:paraId="5FDFCA9A" w14:textId="0737B94A" w:rsidR="007333FE" w:rsidRDefault="007333FE" w:rsidP="007333FE">
      <w:r>
        <w:t xml:space="preserve">                          </w:t>
      </w:r>
      <w:r w:rsidR="00EB252C">
        <w:tab/>
      </w:r>
      <w:r w:rsidR="00EB252C">
        <w:tab/>
      </w:r>
      <w:r>
        <w:t xml:space="preserve">294         </w:t>
      </w:r>
      <w:proofErr w:type="gramStart"/>
      <w:r>
        <w:t xml:space="preserve">4  </w:t>
      </w:r>
      <w:r w:rsidR="00EB252C">
        <w:tab/>
      </w:r>
      <w:proofErr w:type="gramEnd"/>
      <w:r>
        <w:t>Somewhat agree</w:t>
      </w:r>
    </w:p>
    <w:p w14:paraId="276C5F85" w14:textId="1805D9D5" w:rsidR="007333FE" w:rsidRDefault="007333FE" w:rsidP="007333FE">
      <w:r>
        <w:t xml:space="preserve">                          </w:t>
      </w:r>
      <w:r w:rsidR="00EB252C">
        <w:tab/>
      </w:r>
      <w:r w:rsidR="00EB252C">
        <w:tab/>
      </w:r>
      <w:r>
        <w:t xml:space="preserve">271         </w:t>
      </w:r>
      <w:proofErr w:type="gramStart"/>
      <w:r>
        <w:t xml:space="preserve">5  </w:t>
      </w:r>
      <w:r w:rsidR="00EB252C">
        <w:tab/>
      </w:r>
      <w:proofErr w:type="gramEnd"/>
      <w:r>
        <w:t>Fully agree</w:t>
      </w:r>
    </w:p>
    <w:p w14:paraId="03994889" w14:textId="7ED37E61" w:rsidR="007333FE" w:rsidRDefault="007333FE" w:rsidP="007333FE">
      <w:r>
        <w:t xml:space="preserve">                         </w:t>
      </w:r>
      <w:r w:rsidR="00EB252C">
        <w:tab/>
      </w:r>
      <w:r w:rsidR="00EB252C">
        <w:tab/>
      </w:r>
      <w:r>
        <w:t xml:space="preserve"> 105         </w:t>
      </w:r>
      <w:proofErr w:type="gramStart"/>
      <w:r>
        <w:t xml:space="preserve">6  </w:t>
      </w:r>
      <w:r w:rsidR="00EB252C">
        <w:tab/>
      </w:r>
      <w:proofErr w:type="gramEnd"/>
      <w:r>
        <w:t>Neither disagree nor agree</w:t>
      </w:r>
    </w:p>
    <w:p w14:paraId="2A8073BB" w14:textId="64BD860A" w:rsidR="007333FE" w:rsidRDefault="007333FE" w:rsidP="007333FE">
      <w:r>
        <w:t xml:space="preserve">                            </w:t>
      </w:r>
      <w:r w:rsidR="00EB252C">
        <w:tab/>
      </w:r>
      <w:r w:rsidR="00EB252C">
        <w:tab/>
      </w:r>
      <w:r>
        <w:t xml:space="preserve">7       </w:t>
      </w:r>
      <w:proofErr w:type="gramStart"/>
      <w:r>
        <w:t xml:space="preserve">  .</w:t>
      </w:r>
      <w:proofErr w:type="gramEnd"/>
      <w:r>
        <w:t xml:space="preserve">  </w:t>
      </w:r>
      <w:r w:rsidR="00EB252C">
        <w:tab/>
      </w:r>
      <w:r w:rsidR="00EB252C">
        <w:tab/>
        <w:t>Missing value</w:t>
      </w:r>
    </w:p>
    <w:p w14:paraId="1CE49D1C" w14:textId="77777777" w:rsidR="007333FE" w:rsidRDefault="007333FE" w:rsidP="007333FE"/>
    <w:p w14:paraId="096BFC4A" w14:textId="77777777" w:rsidR="007333FE" w:rsidRDefault="007333FE" w:rsidP="007333FE">
      <w:r>
        <w:lastRenderedPageBreak/>
        <w:t>--------------------------------------------------------------------------------------------------------------------------------------------------------------------------------</w:t>
      </w:r>
    </w:p>
    <w:p w14:paraId="115BE995" w14:textId="77777777" w:rsidR="007333FE" w:rsidRDefault="007333FE" w:rsidP="007333FE">
      <w:r>
        <w:t xml:space="preserve">MCTQ3_n                                                                                                   </w:t>
      </w:r>
    </w:p>
    <w:p w14:paraId="0EBA5071" w14:textId="20CA152E" w:rsidR="007333FE" w:rsidRDefault="007333FE" w:rsidP="007333FE">
      <w:r>
        <w:t>MCTQ3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Served as a role model as to the kind of doctor I would like to become”</w:t>
      </w:r>
    </w:p>
    <w:p w14:paraId="1CACC350" w14:textId="77777777" w:rsidR="007333FE" w:rsidRDefault="007333FE" w:rsidP="007333FE">
      <w:r>
        <w:t>--------------------------------------------------------------------------------------------------------------------------------------------------------------------------------</w:t>
      </w:r>
    </w:p>
    <w:p w14:paraId="2ACD99BF" w14:textId="77777777" w:rsidR="007333FE" w:rsidRDefault="007333FE" w:rsidP="007333FE"/>
    <w:p w14:paraId="2C900B61" w14:textId="77777777" w:rsidR="007333FE" w:rsidRDefault="007333FE" w:rsidP="007333FE">
      <w:r>
        <w:t xml:space="preserve">                  Type: Numeric (long)</w:t>
      </w:r>
    </w:p>
    <w:p w14:paraId="2D115DA8" w14:textId="77777777" w:rsidR="007333FE" w:rsidRDefault="007333FE" w:rsidP="007333FE">
      <w:r>
        <w:t xml:space="preserve">                 Label: </w:t>
      </w:r>
      <w:proofErr w:type="spellStart"/>
      <w:r>
        <w:t>MCTQ_o</w:t>
      </w:r>
      <w:proofErr w:type="spellEnd"/>
    </w:p>
    <w:p w14:paraId="0E42D292" w14:textId="77777777" w:rsidR="007333FE" w:rsidRDefault="007333FE" w:rsidP="007333FE"/>
    <w:p w14:paraId="3494EB07" w14:textId="77777777" w:rsidR="007333FE" w:rsidRDefault="007333FE" w:rsidP="007333FE">
      <w:r>
        <w:t xml:space="preserve">                 Range: [1,6]                         Units: 1</w:t>
      </w:r>
    </w:p>
    <w:p w14:paraId="50094A07" w14:textId="77777777" w:rsidR="007333FE" w:rsidRDefault="007333FE" w:rsidP="007333FE">
      <w:r>
        <w:t xml:space="preserve">         Unique values: 6                         </w:t>
      </w:r>
      <w:proofErr w:type="gramStart"/>
      <w:r>
        <w:t>Missing .</w:t>
      </w:r>
      <w:proofErr w:type="gramEnd"/>
      <w:r>
        <w:t>: 5/908</w:t>
      </w:r>
    </w:p>
    <w:p w14:paraId="0F69CA42" w14:textId="77777777" w:rsidR="007333FE" w:rsidRDefault="007333FE" w:rsidP="007333FE"/>
    <w:p w14:paraId="6881060A" w14:textId="3DBAE8F7" w:rsidR="007333FE" w:rsidRDefault="007333FE" w:rsidP="007333FE">
      <w:r>
        <w:t xml:space="preserve">            Tabulation: </w:t>
      </w:r>
      <w:r w:rsidR="00EB252C">
        <w:tab/>
      </w:r>
      <w:r>
        <w:t xml:space="preserve">Freq.   </w:t>
      </w:r>
      <w:proofErr w:type="gramStart"/>
      <w:r>
        <w:t>Numeric  Label</w:t>
      </w:r>
      <w:proofErr w:type="gramEnd"/>
    </w:p>
    <w:p w14:paraId="38D19316" w14:textId="20AF1310" w:rsidR="007333FE" w:rsidRDefault="007333FE" w:rsidP="007333FE">
      <w:r>
        <w:t xml:space="preserve">                          </w:t>
      </w:r>
      <w:r w:rsidR="00EB252C">
        <w:tab/>
      </w:r>
      <w:r w:rsidR="00EB252C">
        <w:tab/>
      </w:r>
      <w:r>
        <w:t xml:space="preserve">65         </w:t>
      </w:r>
      <w:proofErr w:type="gramStart"/>
      <w:r>
        <w:t xml:space="preserve">1  </w:t>
      </w:r>
      <w:r w:rsidR="00EB252C">
        <w:tab/>
      </w:r>
      <w:proofErr w:type="gramEnd"/>
      <w:r>
        <w:t>Fully disagree</w:t>
      </w:r>
    </w:p>
    <w:p w14:paraId="5B048A95" w14:textId="777B2167" w:rsidR="007333FE" w:rsidRDefault="007333FE" w:rsidP="007333FE">
      <w:r>
        <w:t xml:space="preserve">                          </w:t>
      </w:r>
      <w:r w:rsidR="00EB252C">
        <w:tab/>
      </w:r>
      <w:r w:rsidR="00EB252C">
        <w:tab/>
      </w:r>
      <w:r>
        <w:t xml:space="preserve">104         </w:t>
      </w:r>
      <w:proofErr w:type="gramStart"/>
      <w:r>
        <w:t xml:space="preserve">2  </w:t>
      </w:r>
      <w:r w:rsidR="00EB252C">
        <w:tab/>
      </w:r>
      <w:proofErr w:type="gramEnd"/>
      <w:r>
        <w:t>Somewhat disagree</w:t>
      </w:r>
    </w:p>
    <w:p w14:paraId="58455CEE" w14:textId="2A8E86AB" w:rsidR="007333FE" w:rsidRDefault="007333FE" w:rsidP="007333FE">
      <w:r>
        <w:t xml:space="preserve">                          </w:t>
      </w:r>
      <w:r w:rsidR="00EB252C">
        <w:tab/>
      </w:r>
      <w:r w:rsidR="00EB252C">
        <w:tab/>
      </w:r>
      <w:r>
        <w:t xml:space="preserve"> 47         </w:t>
      </w:r>
      <w:proofErr w:type="gramStart"/>
      <w:r>
        <w:t xml:space="preserve">3  </w:t>
      </w:r>
      <w:r w:rsidR="00EB252C">
        <w:tab/>
      </w:r>
      <w:proofErr w:type="gramEnd"/>
      <w:r>
        <w:t>Neither agree nor disagree</w:t>
      </w:r>
    </w:p>
    <w:p w14:paraId="780AF864" w14:textId="6757F3BD" w:rsidR="007333FE" w:rsidRDefault="007333FE" w:rsidP="007333FE">
      <w:r>
        <w:t xml:space="preserve">                          </w:t>
      </w:r>
      <w:r w:rsidR="00EB252C">
        <w:tab/>
      </w:r>
      <w:r w:rsidR="00EB252C">
        <w:tab/>
      </w:r>
      <w:r>
        <w:t xml:space="preserve">286         </w:t>
      </w:r>
      <w:proofErr w:type="gramStart"/>
      <w:r>
        <w:t xml:space="preserve">4  </w:t>
      </w:r>
      <w:r w:rsidR="00EB252C">
        <w:tab/>
      </w:r>
      <w:proofErr w:type="gramEnd"/>
      <w:r>
        <w:t>Somewhat agree</w:t>
      </w:r>
    </w:p>
    <w:p w14:paraId="57E7FDAD" w14:textId="2B8672F1" w:rsidR="007333FE" w:rsidRDefault="007333FE" w:rsidP="007333FE">
      <w:r>
        <w:t xml:space="preserve">                         </w:t>
      </w:r>
      <w:r w:rsidR="00EB252C">
        <w:tab/>
      </w:r>
      <w:r w:rsidR="00EB252C">
        <w:tab/>
      </w:r>
      <w:r>
        <w:t xml:space="preserve"> 265         </w:t>
      </w:r>
      <w:proofErr w:type="gramStart"/>
      <w:r>
        <w:t xml:space="preserve">5  </w:t>
      </w:r>
      <w:r w:rsidR="00EB252C">
        <w:tab/>
      </w:r>
      <w:proofErr w:type="gramEnd"/>
      <w:r>
        <w:t>Fully agree</w:t>
      </w:r>
    </w:p>
    <w:p w14:paraId="79FBBEAB" w14:textId="2CB56412" w:rsidR="007333FE" w:rsidRDefault="007333FE" w:rsidP="007333FE">
      <w:r>
        <w:t xml:space="preserve">                          </w:t>
      </w:r>
      <w:r w:rsidR="00EB252C">
        <w:tab/>
      </w:r>
      <w:r w:rsidR="00EB252C">
        <w:tab/>
      </w:r>
      <w:r>
        <w:t xml:space="preserve">136         </w:t>
      </w:r>
      <w:proofErr w:type="gramStart"/>
      <w:r>
        <w:t xml:space="preserve">6  </w:t>
      </w:r>
      <w:r w:rsidR="00EB252C">
        <w:tab/>
      </w:r>
      <w:proofErr w:type="gramEnd"/>
      <w:r>
        <w:t>Neither disagree nor agree</w:t>
      </w:r>
    </w:p>
    <w:p w14:paraId="49CEAABE" w14:textId="4C590A75" w:rsidR="007333FE" w:rsidRDefault="007333FE" w:rsidP="007333FE">
      <w:r>
        <w:t xml:space="preserve">                           </w:t>
      </w:r>
      <w:r w:rsidR="00EB252C">
        <w:tab/>
      </w:r>
      <w:r w:rsidR="00EB252C">
        <w:tab/>
      </w:r>
      <w:r>
        <w:t xml:space="preserve"> 5       </w:t>
      </w:r>
      <w:proofErr w:type="gramStart"/>
      <w:r>
        <w:t xml:space="preserve">  .</w:t>
      </w:r>
      <w:proofErr w:type="gramEnd"/>
      <w:r>
        <w:t xml:space="preserve">  </w:t>
      </w:r>
      <w:r w:rsidR="00EB252C">
        <w:tab/>
        <w:t>Missing value</w:t>
      </w:r>
    </w:p>
    <w:p w14:paraId="18792859" w14:textId="77777777" w:rsidR="007333FE" w:rsidRDefault="007333FE" w:rsidP="007333FE"/>
    <w:p w14:paraId="7B0D9254" w14:textId="77777777" w:rsidR="007333FE" w:rsidRDefault="007333FE" w:rsidP="007333FE">
      <w:r>
        <w:t>--------------------------------------------------------------------------------------------------------------------------------------------------------------------------------</w:t>
      </w:r>
    </w:p>
    <w:p w14:paraId="75F34C56" w14:textId="77777777" w:rsidR="007333FE" w:rsidRDefault="007333FE" w:rsidP="007333FE">
      <w:r>
        <w:t xml:space="preserve">MCTQ4_n                                                                                         </w:t>
      </w:r>
    </w:p>
    <w:p w14:paraId="52B3A2F7" w14:textId="082C7A5F" w:rsidR="007333FE" w:rsidRDefault="007333FE" w:rsidP="007333FE">
      <w:r>
        <w:t>MCTQ4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Gave useful feedback during or immediately after direct observation of my patient encounters”</w:t>
      </w:r>
    </w:p>
    <w:p w14:paraId="507FC0B6" w14:textId="77777777" w:rsidR="007333FE" w:rsidRDefault="007333FE" w:rsidP="007333FE">
      <w:r>
        <w:t>--------------------------------------------------------------------------------------------------------------------------------------------------------------------------------</w:t>
      </w:r>
    </w:p>
    <w:p w14:paraId="5010DDEF" w14:textId="77777777" w:rsidR="007333FE" w:rsidRDefault="007333FE" w:rsidP="007333FE"/>
    <w:p w14:paraId="321EEF2B" w14:textId="77777777" w:rsidR="007333FE" w:rsidRDefault="007333FE" w:rsidP="007333FE">
      <w:r>
        <w:t xml:space="preserve">                  Type: Numeric (long)</w:t>
      </w:r>
    </w:p>
    <w:p w14:paraId="67CA1A30" w14:textId="77777777" w:rsidR="007333FE" w:rsidRDefault="007333FE" w:rsidP="007333FE">
      <w:r>
        <w:lastRenderedPageBreak/>
        <w:t xml:space="preserve">                 Label: </w:t>
      </w:r>
      <w:proofErr w:type="spellStart"/>
      <w:r>
        <w:t>MCTQ_o</w:t>
      </w:r>
      <w:proofErr w:type="spellEnd"/>
    </w:p>
    <w:p w14:paraId="4F5B8DE9" w14:textId="77777777" w:rsidR="007333FE" w:rsidRDefault="007333FE" w:rsidP="007333FE"/>
    <w:p w14:paraId="066001C2" w14:textId="77777777" w:rsidR="007333FE" w:rsidRDefault="007333FE" w:rsidP="007333FE">
      <w:r>
        <w:t xml:space="preserve">                 Range: [1,6]                         Units: 1</w:t>
      </w:r>
    </w:p>
    <w:p w14:paraId="2C302859" w14:textId="77777777" w:rsidR="007333FE" w:rsidRDefault="007333FE" w:rsidP="007333FE">
      <w:r>
        <w:t xml:space="preserve">         Unique values: 6                         </w:t>
      </w:r>
      <w:proofErr w:type="gramStart"/>
      <w:r>
        <w:t>Missing .</w:t>
      </w:r>
      <w:proofErr w:type="gramEnd"/>
      <w:r>
        <w:t>: 6/908</w:t>
      </w:r>
    </w:p>
    <w:p w14:paraId="4E88B300" w14:textId="77777777" w:rsidR="007333FE" w:rsidRDefault="007333FE" w:rsidP="007333FE"/>
    <w:p w14:paraId="6D47EA94" w14:textId="0C326BA8" w:rsidR="007333FE" w:rsidRDefault="007333FE" w:rsidP="007333FE">
      <w:r>
        <w:t xml:space="preserve">            Tabulation: </w:t>
      </w:r>
      <w:r w:rsidR="00EB252C">
        <w:tab/>
      </w:r>
      <w:r>
        <w:t xml:space="preserve">Freq.   </w:t>
      </w:r>
      <w:proofErr w:type="gramStart"/>
      <w:r>
        <w:t>Numeric  Label</w:t>
      </w:r>
      <w:proofErr w:type="gramEnd"/>
    </w:p>
    <w:p w14:paraId="7AFF18F6" w14:textId="42920357" w:rsidR="007333FE" w:rsidRDefault="007333FE" w:rsidP="007333FE">
      <w:r>
        <w:t xml:space="preserve">                           </w:t>
      </w:r>
      <w:r w:rsidR="00EB252C">
        <w:tab/>
      </w:r>
      <w:r w:rsidR="00EB252C">
        <w:tab/>
      </w:r>
      <w:r>
        <w:t xml:space="preserve">86         </w:t>
      </w:r>
      <w:proofErr w:type="gramStart"/>
      <w:r>
        <w:t xml:space="preserve">1  </w:t>
      </w:r>
      <w:r w:rsidR="00EB252C">
        <w:tab/>
      </w:r>
      <w:proofErr w:type="gramEnd"/>
      <w:r>
        <w:t>Fully disagree</w:t>
      </w:r>
    </w:p>
    <w:p w14:paraId="276D9678" w14:textId="170790A0" w:rsidR="007333FE" w:rsidRDefault="007333FE" w:rsidP="007333FE">
      <w:r>
        <w:t xml:space="preserve">                          </w:t>
      </w:r>
      <w:r w:rsidR="00EB252C">
        <w:tab/>
      </w:r>
      <w:r w:rsidR="00EB252C">
        <w:tab/>
      </w:r>
      <w:r>
        <w:t xml:space="preserve">108        </w:t>
      </w:r>
      <w:proofErr w:type="gramStart"/>
      <w:r>
        <w:t xml:space="preserve">2  </w:t>
      </w:r>
      <w:r w:rsidR="00EB252C">
        <w:tab/>
      </w:r>
      <w:proofErr w:type="gramEnd"/>
      <w:r>
        <w:t>Somewhat disagree</w:t>
      </w:r>
    </w:p>
    <w:p w14:paraId="3232523C" w14:textId="3141869D" w:rsidR="007333FE" w:rsidRDefault="007333FE" w:rsidP="007333FE">
      <w:r>
        <w:t xml:space="preserve">                           </w:t>
      </w:r>
      <w:r w:rsidR="00EB252C">
        <w:tab/>
      </w:r>
      <w:r w:rsidR="00EB252C">
        <w:tab/>
      </w:r>
      <w:r>
        <w:t xml:space="preserve">27         </w:t>
      </w:r>
      <w:proofErr w:type="gramStart"/>
      <w:r>
        <w:t xml:space="preserve">3  </w:t>
      </w:r>
      <w:r w:rsidR="00EB252C">
        <w:tab/>
      </w:r>
      <w:proofErr w:type="gramEnd"/>
      <w:r>
        <w:t>Neither agree nor disagree</w:t>
      </w:r>
    </w:p>
    <w:p w14:paraId="4F899D11" w14:textId="4976F6C1" w:rsidR="007333FE" w:rsidRDefault="007333FE" w:rsidP="007333FE">
      <w:r>
        <w:t xml:space="preserve">                          </w:t>
      </w:r>
      <w:r w:rsidR="00EB252C">
        <w:tab/>
      </w:r>
      <w:r w:rsidR="00EB252C">
        <w:tab/>
      </w:r>
      <w:r>
        <w:t xml:space="preserve">309         </w:t>
      </w:r>
      <w:proofErr w:type="gramStart"/>
      <w:r>
        <w:t xml:space="preserve">4  </w:t>
      </w:r>
      <w:r w:rsidR="00EB252C">
        <w:tab/>
      </w:r>
      <w:proofErr w:type="gramEnd"/>
      <w:r>
        <w:t>Somewhat agree</w:t>
      </w:r>
    </w:p>
    <w:p w14:paraId="6D5B63C6" w14:textId="2378F27B" w:rsidR="007333FE" w:rsidRDefault="007333FE" w:rsidP="007333FE">
      <w:r>
        <w:t xml:space="preserve">                          </w:t>
      </w:r>
      <w:r w:rsidR="00EB252C">
        <w:tab/>
      </w:r>
      <w:r w:rsidR="00EB252C">
        <w:tab/>
      </w:r>
      <w:r>
        <w:t xml:space="preserve">265         </w:t>
      </w:r>
      <w:proofErr w:type="gramStart"/>
      <w:r>
        <w:t xml:space="preserve">5  </w:t>
      </w:r>
      <w:r w:rsidR="00EB252C">
        <w:tab/>
      </w:r>
      <w:proofErr w:type="gramEnd"/>
      <w:r>
        <w:t>Fully agree</w:t>
      </w:r>
    </w:p>
    <w:p w14:paraId="660F9186" w14:textId="1D3BF440" w:rsidR="007333FE" w:rsidRDefault="007333FE" w:rsidP="007333FE">
      <w:r>
        <w:t xml:space="preserve">                          </w:t>
      </w:r>
      <w:r w:rsidR="00EB252C">
        <w:tab/>
      </w:r>
      <w:r w:rsidR="00EB252C">
        <w:tab/>
      </w:r>
      <w:r>
        <w:t xml:space="preserve">107         </w:t>
      </w:r>
      <w:proofErr w:type="gramStart"/>
      <w:r>
        <w:t xml:space="preserve">6  </w:t>
      </w:r>
      <w:r w:rsidR="00EB252C">
        <w:tab/>
      </w:r>
      <w:proofErr w:type="gramEnd"/>
      <w:r>
        <w:t>Neither disagree nor agree</w:t>
      </w:r>
    </w:p>
    <w:p w14:paraId="7E4E9F69" w14:textId="5B38D638" w:rsidR="007333FE" w:rsidRDefault="007333FE" w:rsidP="007333FE">
      <w:r>
        <w:t xml:space="preserve">                            </w:t>
      </w:r>
      <w:r w:rsidR="00EB252C">
        <w:tab/>
      </w:r>
      <w:r w:rsidR="00EB252C">
        <w:tab/>
      </w:r>
      <w:r>
        <w:t xml:space="preserve">6        </w:t>
      </w:r>
      <w:proofErr w:type="gramStart"/>
      <w:r>
        <w:t xml:space="preserve"> </w:t>
      </w:r>
      <w:r w:rsidR="00EB252C">
        <w:t xml:space="preserve"> </w:t>
      </w:r>
      <w:r>
        <w:t>.</w:t>
      </w:r>
      <w:proofErr w:type="gramEnd"/>
      <w:r>
        <w:t xml:space="preserve">  </w:t>
      </w:r>
      <w:r w:rsidR="00EB252C">
        <w:tab/>
        <w:t>Missing value</w:t>
      </w:r>
    </w:p>
    <w:p w14:paraId="29468844" w14:textId="77777777" w:rsidR="007333FE" w:rsidRDefault="007333FE" w:rsidP="007333FE"/>
    <w:p w14:paraId="11E65BC4" w14:textId="77777777" w:rsidR="007333FE" w:rsidRDefault="007333FE" w:rsidP="007333FE">
      <w:r>
        <w:t>--------------------------------------------------------------------------------------------------------------------------------------------------------------------------------</w:t>
      </w:r>
    </w:p>
    <w:p w14:paraId="3B1FD0D3" w14:textId="77777777" w:rsidR="007333FE" w:rsidRDefault="007333FE" w:rsidP="007333FE">
      <w:r>
        <w:t xml:space="preserve">MCTQ5_n                                                                                                                      </w:t>
      </w:r>
    </w:p>
    <w:p w14:paraId="4D5B377C" w14:textId="134A488D" w:rsidR="007333FE" w:rsidRDefault="007333FE" w:rsidP="007333FE">
      <w:r>
        <w:t>MCTQ5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Adjusted his/her teaching to my level of experience”</w:t>
      </w:r>
    </w:p>
    <w:p w14:paraId="3F6C5C40" w14:textId="77777777" w:rsidR="007333FE" w:rsidRDefault="007333FE" w:rsidP="007333FE">
      <w:r>
        <w:t>--------------------------------------------------------------------------------------------------------------------------------------------------------------------------------</w:t>
      </w:r>
    </w:p>
    <w:p w14:paraId="3B1BD2AD" w14:textId="77777777" w:rsidR="007333FE" w:rsidRDefault="007333FE" w:rsidP="007333FE"/>
    <w:p w14:paraId="356DFF01" w14:textId="77777777" w:rsidR="007333FE" w:rsidRDefault="007333FE" w:rsidP="007333FE">
      <w:r>
        <w:t xml:space="preserve">                  Type: Numeric (long)</w:t>
      </w:r>
    </w:p>
    <w:p w14:paraId="57DCA021" w14:textId="77777777" w:rsidR="007333FE" w:rsidRDefault="007333FE" w:rsidP="007333FE">
      <w:r>
        <w:t xml:space="preserve">                 Label: </w:t>
      </w:r>
      <w:proofErr w:type="spellStart"/>
      <w:r>
        <w:t>MCTQ_o</w:t>
      </w:r>
      <w:proofErr w:type="spellEnd"/>
    </w:p>
    <w:p w14:paraId="45F7F8DD" w14:textId="77777777" w:rsidR="007333FE" w:rsidRDefault="007333FE" w:rsidP="007333FE"/>
    <w:p w14:paraId="55131F2F" w14:textId="77777777" w:rsidR="007333FE" w:rsidRDefault="007333FE" w:rsidP="007333FE">
      <w:r>
        <w:t xml:space="preserve">                 Range: [1,6]                         Units: 1</w:t>
      </w:r>
    </w:p>
    <w:p w14:paraId="59A0334D" w14:textId="77777777" w:rsidR="007333FE" w:rsidRDefault="007333FE" w:rsidP="007333FE">
      <w:r>
        <w:t xml:space="preserve">         Unique values: 6                         </w:t>
      </w:r>
      <w:proofErr w:type="gramStart"/>
      <w:r>
        <w:t>Missing .</w:t>
      </w:r>
      <w:proofErr w:type="gramEnd"/>
      <w:r>
        <w:t>: 5/908</w:t>
      </w:r>
    </w:p>
    <w:p w14:paraId="71DCFA05" w14:textId="77777777" w:rsidR="007333FE" w:rsidRDefault="007333FE" w:rsidP="007333FE"/>
    <w:p w14:paraId="457084FB" w14:textId="2E7EFA03" w:rsidR="007333FE" w:rsidRDefault="007333FE" w:rsidP="007333FE">
      <w:r>
        <w:t xml:space="preserve">            Tabulation: </w:t>
      </w:r>
      <w:r w:rsidR="00EB252C">
        <w:tab/>
      </w:r>
      <w:r>
        <w:t xml:space="preserve">Freq.   </w:t>
      </w:r>
      <w:proofErr w:type="gramStart"/>
      <w:r>
        <w:t>Numeric  Label</w:t>
      </w:r>
      <w:proofErr w:type="gramEnd"/>
    </w:p>
    <w:p w14:paraId="08AA7212" w14:textId="22C4CAA4" w:rsidR="007333FE" w:rsidRDefault="007333FE" w:rsidP="007333FE">
      <w:r>
        <w:t xml:space="preserve">                           </w:t>
      </w:r>
      <w:r w:rsidR="00EB252C">
        <w:tab/>
      </w:r>
      <w:r w:rsidR="00EB252C">
        <w:tab/>
      </w:r>
      <w:r>
        <w:t xml:space="preserve">61         </w:t>
      </w:r>
      <w:proofErr w:type="gramStart"/>
      <w:r>
        <w:t xml:space="preserve">1  </w:t>
      </w:r>
      <w:r w:rsidR="00EB252C">
        <w:tab/>
      </w:r>
      <w:proofErr w:type="gramEnd"/>
      <w:r>
        <w:t>Fully disagree</w:t>
      </w:r>
    </w:p>
    <w:p w14:paraId="0DE6CAB3" w14:textId="6A31146E" w:rsidR="007333FE" w:rsidRDefault="007333FE" w:rsidP="007333FE">
      <w:r>
        <w:t xml:space="preserve">                           </w:t>
      </w:r>
      <w:r w:rsidR="00EB252C">
        <w:tab/>
      </w:r>
      <w:r w:rsidR="00EB252C">
        <w:tab/>
      </w:r>
      <w:r>
        <w:t xml:space="preserve">88         </w:t>
      </w:r>
      <w:proofErr w:type="gramStart"/>
      <w:r>
        <w:t xml:space="preserve">2  </w:t>
      </w:r>
      <w:r w:rsidR="00EB252C">
        <w:tab/>
      </w:r>
      <w:proofErr w:type="gramEnd"/>
      <w:r>
        <w:t>Somewhat disagree</w:t>
      </w:r>
    </w:p>
    <w:p w14:paraId="69FAE44E" w14:textId="2B86861E" w:rsidR="007333FE" w:rsidRDefault="007333FE" w:rsidP="007333FE">
      <w:r>
        <w:t xml:space="preserve">                           </w:t>
      </w:r>
      <w:r w:rsidR="00EB252C">
        <w:tab/>
      </w:r>
      <w:r w:rsidR="00EB252C">
        <w:tab/>
      </w:r>
      <w:r>
        <w:t xml:space="preserve">36         </w:t>
      </w:r>
      <w:proofErr w:type="gramStart"/>
      <w:r>
        <w:t xml:space="preserve">3  </w:t>
      </w:r>
      <w:r w:rsidR="00EB252C">
        <w:tab/>
      </w:r>
      <w:proofErr w:type="gramEnd"/>
      <w:r>
        <w:t>Neither agree nor disagree</w:t>
      </w:r>
    </w:p>
    <w:p w14:paraId="591575C7" w14:textId="3781820F" w:rsidR="007333FE" w:rsidRDefault="007333FE" w:rsidP="007333FE">
      <w:r>
        <w:lastRenderedPageBreak/>
        <w:t xml:space="preserve">                          </w:t>
      </w:r>
      <w:r w:rsidR="00EB252C">
        <w:tab/>
      </w:r>
      <w:r w:rsidR="00EB252C">
        <w:tab/>
      </w:r>
      <w:r>
        <w:t xml:space="preserve">310         </w:t>
      </w:r>
      <w:proofErr w:type="gramStart"/>
      <w:r>
        <w:t xml:space="preserve">4  </w:t>
      </w:r>
      <w:r w:rsidR="00EB252C">
        <w:tab/>
      </w:r>
      <w:proofErr w:type="gramEnd"/>
      <w:r>
        <w:t>Somewhat agree</w:t>
      </w:r>
    </w:p>
    <w:p w14:paraId="27542D49" w14:textId="71C1B00F" w:rsidR="007333FE" w:rsidRDefault="007333FE" w:rsidP="007333FE">
      <w:r>
        <w:t xml:space="preserve">                          </w:t>
      </w:r>
      <w:r w:rsidR="00EB252C">
        <w:tab/>
      </w:r>
      <w:r w:rsidR="00EB252C">
        <w:tab/>
      </w:r>
      <w:r>
        <w:t xml:space="preserve">309         </w:t>
      </w:r>
      <w:proofErr w:type="gramStart"/>
      <w:r>
        <w:t xml:space="preserve">5  </w:t>
      </w:r>
      <w:r w:rsidR="00EB252C">
        <w:tab/>
      </w:r>
      <w:proofErr w:type="gramEnd"/>
      <w:r>
        <w:t>Fully agree</w:t>
      </w:r>
    </w:p>
    <w:p w14:paraId="635A02C3" w14:textId="02B76008" w:rsidR="007333FE" w:rsidRDefault="007333FE" w:rsidP="007333FE">
      <w:r>
        <w:t xml:space="preserve">                           </w:t>
      </w:r>
      <w:r w:rsidR="00EB252C">
        <w:tab/>
      </w:r>
      <w:r w:rsidR="00EB252C">
        <w:tab/>
      </w:r>
      <w:r>
        <w:t xml:space="preserve">99         </w:t>
      </w:r>
      <w:proofErr w:type="gramStart"/>
      <w:r>
        <w:t xml:space="preserve">6  </w:t>
      </w:r>
      <w:r w:rsidR="00EB252C">
        <w:tab/>
      </w:r>
      <w:proofErr w:type="gramEnd"/>
      <w:r>
        <w:t>Neither disagree nor agree</w:t>
      </w:r>
    </w:p>
    <w:p w14:paraId="0F28EA5B" w14:textId="528B98A9" w:rsidR="007333FE" w:rsidRDefault="007333FE" w:rsidP="007333FE">
      <w:r>
        <w:t xml:space="preserve">                           </w:t>
      </w:r>
      <w:r w:rsidR="00EB252C">
        <w:tab/>
      </w:r>
      <w:r w:rsidR="00EB252C">
        <w:tab/>
      </w:r>
      <w:r>
        <w:t xml:space="preserve"> 5       </w:t>
      </w:r>
      <w:proofErr w:type="gramStart"/>
      <w:r>
        <w:t xml:space="preserve">  .</w:t>
      </w:r>
      <w:proofErr w:type="gramEnd"/>
      <w:r>
        <w:t xml:space="preserve">  </w:t>
      </w:r>
      <w:r w:rsidR="00EB252C">
        <w:tab/>
        <w:t>Missing value</w:t>
      </w:r>
    </w:p>
    <w:p w14:paraId="2FB34DAC" w14:textId="77777777" w:rsidR="007333FE" w:rsidRDefault="007333FE" w:rsidP="007333FE"/>
    <w:p w14:paraId="0CB78432" w14:textId="77777777" w:rsidR="007333FE" w:rsidRDefault="007333FE" w:rsidP="007333FE">
      <w:r>
        <w:t>--------------------------------------------------------------------------------------------------------------------------------------------------------------------------------</w:t>
      </w:r>
    </w:p>
    <w:p w14:paraId="3363AE2C" w14:textId="77777777" w:rsidR="007333FE" w:rsidRDefault="007333FE" w:rsidP="007333FE">
      <w:r>
        <w:t xml:space="preserve">MCTQ6_n                                                                                                 </w:t>
      </w:r>
    </w:p>
    <w:p w14:paraId="77573B4B" w14:textId="77C301EE" w:rsidR="007333FE" w:rsidRDefault="007333FE" w:rsidP="007333FE">
      <w:r>
        <w:t>MCTQ6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Offered me sufficient opportunities to perform activities independently”</w:t>
      </w:r>
    </w:p>
    <w:p w14:paraId="688A90DF" w14:textId="77777777" w:rsidR="007333FE" w:rsidRDefault="007333FE" w:rsidP="007333FE">
      <w:r>
        <w:t>--------------------------------------------------------------------------------------------------------------------------------------------------------------------------------</w:t>
      </w:r>
    </w:p>
    <w:p w14:paraId="26E4B91E" w14:textId="77777777" w:rsidR="007333FE" w:rsidRDefault="007333FE" w:rsidP="007333FE"/>
    <w:p w14:paraId="2F9E8246" w14:textId="77777777" w:rsidR="007333FE" w:rsidRDefault="007333FE" w:rsidP="007333FE">
      <w:r>
        <w:t xml:space="preserve">                  Type: Numeric (long)</w:t>
      </w:r>
    </w:p>
    <w:p w14:paraId="6EF8911E" w14:textId="77777777" w:rsidR="007333FE" w:rsidRDefault="007333FE" w:rsidP="007333FE">
      <w:r>
        <w:t xml:space="preserve">                 Label: </w:t>
      </w:r>
      <w:proofErr w:type="spellStart"/>
      <w:r>
        <w:t>MCTQ_o</w:t>
      </w:r>
      <w:proofErr w:type="spellEnd"/>
    </w:p>
    <w:p w14:paraId="50E415FF" w14:textId="77777777" w:rsidR="007333FE" w:rsidRDefault="007333FE" w:rsidP="007333FE"/>
    <w:p w14:paraId="592CB944" w14:textId="77777777" w:rsidR="007333FE" w:rsidRDefault="007333FE" w:rsidP="007333FE">
      <w:r>
        <w:t xml:space="preserve">                 Range: [1,6]                         Units: 1</w:t>
      </w:r>
    </w:p>
    <w:p w14:paraId="23CC598B" w14:textId="77777777" w:rsidR="007333FE" w:rsidRDefault="007333FE" w:rsidP="007333FE">
      <w:r>
        <w:t xml:space="preserve">         Unique values: 6                         </w:t>
      </w:r>
      <w:proofErr w:type="gramStart"/>
      <w:r>
        <w:t>Missing .</w:t>
      </w:r>
      <w:proofErr w:type="gramEnd"/>
      <w:r>
        <w:t>: 5/908</w:t>
      </w:r>
    </w:p>
    <w:p w14:paraId="7193FC4A" w14:textId="77777777" w:rsidR="007333FE" w:rsidRDefault="007333FE" w:rsidP="007333FE"/>
    <w:p w14:paraId="55429812" w14:textId="506C77E4" w:rsidR="007333FE" w:rsidRDefault="007333FE" w:rsidP="007333FE">
      <w:r>
        <w:t xml:space="preserve">            Tabulation: </w:t>
      </w:r>
      <w:r w:rsidR="00EB252C">
        <w:tab/>
      </w:r>
      <w:r>
        <w:t xml:space="preserve">Freq.   </w:t>
      </w:r>
      <w:proofErr w:type="gramStart"/>
      <w:r>
        <w:t>Numeric  Label</w:t>
      </w:r>
      <w:proofErr w:type="gramEnd"/>
    </w:p>
    <w:p w14:paraId="76D0C7AC" w14:textId="41DF836B" w:rsidR="007333FE" w:rsidRDefault="007333FE" w:rsidP="007333FE">
      <w:r>
        <w:t xml:space="preserve">                           </w:t>
      </w:r>
      <w:r w:rsidR="00EB252C">
        <w:tab/>
      </w:r>
      <w:r w:rsidR="00EB252C">
        <w:tab/>
      </w:r>
      <w:r>
        <w:t xml:space="preserve">72         </w:t>
      </w:r>
      <w:proofErr w:type="gramStart"/>
      <w:r>
        <w:t xml:space="preserve">1  </w:t>
      </w:r>
      <w:r w:rsidR="00EB252C">
        <w:tab/>
      </w:r>
      <w:proofErr w:type="gramEnd"/>
      <w:r>
        <w:t>Fully disagree</w:t>
      </w:r>
    </w:p>
    <w:p w14:paraId="42890938" w14:textId="7995C9E5" w:rsidR="007333FE" w:rsidRDefault="007333FE" w:rsidP="007333FE">
      <w:r>
        <w:t xml:space="preserve">                          </w:t>
      </w:r>
      <w:r w:rsidR="00EB252C">
        <w:tab/>
      </w:r>
      <w:r w:rsidR="00EB252C">
        <w:tab/>
      </w:r>
      <w:r>
        <w:t xml:space="preserve">106         </w:t>
      </w:r>
      <w:proofErr w:type="gramStart"/>
      <w:r>
        <w:t xml:space="preserve">2  </w:t>
      </w:r>
      <w:r w:rsidR="00EB252C">
        <w:tab/>
      </w:r>
      <w:proofErr w:type="gramEnd"/>
      <w:r>
        <w:t>Somewhat disagree</w:t>
      </w:r>
    </w:p>
    <w:p w14:paraId="1E338D60" w14:textId="56C161C0" w:rsidR="007333FE" w:rsidRDefault="007333FE" w:rsidP="007333FE">
      <w:r>
        <w:t xml:space="preserve">                           </w:t>
      </w:r>
      <w:r w:rsidR="00EB252C">
        <w:tab/>
      </w:r>
      <w:r w:rsidR="00EB252C">
        <w:tab/>
      </w:r>
      <w:r>
        <w:t xml:space="preserve">29         </w:t>
      </w:r>
      <w:proofErr w:type="gramStart"/>
      <w:r>
        <w:t xml:space="preserve">3  </w:t>
      </w:r>
      <w:r w:rsidR="00EB252C">
        <w:tab/>
      </w:r>
      <w:proofErr w:type="gramEnd"/>
      <w:r>
        <w:t>Neither agree nor disagree</w:t>
      </w:r>
    </w:p>
    <w:p w14:paraId="3AC36229" w14:textId="71231A1B" w:rsidR="007333FE" w:rsidRDefault="007333FE" w:rsidP="007333FE">
      <w:r>
        <w:t xml:space="preserve">                          </w:t>
      </w:r>
      <w:r w:rsidR="00EB252C">
        <w:tab/>
      </w:r>
      <w:r w:rsidR="00EB252C">
        <w:tab/>
      </w:r>
      <w:r>
        <w:t xml:space="preserve">277         </w:t>
      </w:r>
      <w:proofErr w:type="gramStart"/>
      <w:r>
        <w:t xml:space="preserve">4  </w:t>
      </w:r>
      <w:r w:rsidR="00EB252C">
        <w:tab/>
      </w:r>
      <w:proofErr w:type="gramEnd"/>
      <w:r>
        <w:t>Somewhat agree</w:t>
      </w:r>
    </w:p>
    <w:p w14:paraId="749980E7" w14:textId="2637A6C8" w:rsidR="007333FE" w:rsidRDefault="007333FE" w:rsidP="007333FE">
      <w:r>
        <w:t xml:space="preserve">                          </w:t>
      </w:r>
      <w:r w:rsidR="00EB252C">
        <w:tab/>
      </w:r>
      <w:r w:rsidR="00EB252C">
        <w:tab/>
      </w:r>
      <w:r>
        <w:t xml:space="preserve">327         </w:t>
      </w:r>
      <w:proofErr w:type="gramStart"/>
      <w:r>
        <w:t xml:space="preserve">5  </w:t>
      </w:r>
      <w:r w:rsidR="00EB252C">
        <w:tab/>
      </w:r>
      <w:proofErr w:type="gramEnd"/>
      <w:r>
        <w:t>Fully agree</w:t>
      </w:r>
    </w:p>
    <w:p w14:paraId="3FF31F18" w14:textId="76B6E3FA" w:rsidR="007333FE" w:rsidRDefault="007333FE" w:rsidP="007333FE">
      <w:r>
        <w:t xml:space="preserve">                           </w:t>
      </w:r>
      <w:r w:rsidR="00EB252C">
        <w:tab/>
      </w:r>
      <w:r w:rsidR="00EB252C">
        <w:tab/>
      </w:r>
      <w:r>
        <w:t xml:space="preserve">92         </w:t>
      </w:r>
      <w:proofErr w:type="gramStart"/>
      <w:r>
        <w:t xml:space="preserve">6  </w:t>
      </w:r>
      <w:r w:rsidR="00EB252C">
        <w:tab/>
      </w:r>
      <w:proofErr w:type="gramEnd"/>
      <w:r>
        <w:t>Neither disagree nor agree</w:t>
      </w:r>
    </w:p>
    <w:p w14:paraId="6CFCBB40" w14:textId="56F4F45F" w:rsidR="007333FE" w:rsidRDefault="007333FE" w:rsidP="007333FE">
      <w:r>
        <w:t xml:space="preserve">                            </w:t>
      </w:r>
      <w:r w:rsidR="00EB252C">
        <w:tab/>
      </w:r>
      <w:r w:rsidR="00EB252C">
        <w:tab/>
      </w:r>
      <w:r>
        <w:t xml:space="preserve">5       </w:t>
      </w:r>
      <w:proofErr w:type="gramStart"/>
      <w:r>
        <w:t xml:space="preserve">  .</w:t>
      </w:r>
      <w:proofErr w:type="gramEnd"/>
      <w:r>
        <w:t xml:space="preserve">  </w:t>
      </w:r>
      <w:r w:rsidR="00EB252C">
        <w:tab/>
      </w:r>
      <w:r w:rsidR="00EB252C">
        <w:tab/>
        <w:t>Missing value</w:t>
      </w:r>
    </w:p>
    <w:p w14:paraId="36A876CB" w14:textId="77777777" w:rsidR="007333FE" w:rsidRDefault="007333FE" w:rsidP="007333FE"/>
    <w:p w14:paraId="77E21CFD" w14:textId="77777777" w:rsidR="007333FE" w:rsidRDefault="007333FE" w:rsidP="007333FE">
      <w:r>
        <w:t>--------------------------------------------------------------------------------------------------------------------------------------------------------------------------------</w:t>
      </w:r>
    </w:p>
    <w:p w14:paraId="7233EA29" w14:textId="77777777" w:rsidR="007333FE" w:rsidRDefault="007333FE" w:rsidP="007333FE">
      <w:r>
        <w:t xml:space="preserve">MCTQ7_n                                                                                                                              </w:t>
      </w:r>
    </w:p>
    <w:p w14:paraId="387F0E8C" w14:textId="531C06EE" w:rsidR="007333FE" w:rsidRDefault="007333FE" w:rsidP="007333FE">
      <w:r>
        <w:lastRenderedPageBreak/>
        <w:t>MCTQ7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Asked me to provide rational for my actions”</w:t>
      </w:r>
    </w:p>
    <w:p w14:paraId="7D5DD56A" w14:textId="77777777" w:rsidR="007333FE" w:rsidRDefault="007333FE" w:rsidP="007333FE">
      <w:r>
        <w:t>--------------------------------------------------------------------------------------------------------------------------------------------------------------------------------</w:t>
      </w:r>
    </w:p>
    <w:p w14:paraId="13D14B6E" w14:textId="77777777" w:rsidR="007333FE" w:rsidRDefault="007333FE" w:rsidP="007333FE"/>
    <w:p w14:paraId="5F47819E" w14:textId="77777777" w:rsidR="007333FE" w:rsidRDefault="007333FE" w:rsidP="007333FE">
      <w:r>
        <w:t xml:space="preserve">                  Type: Numeric (long)</w:t>
      </w:r>
    </w:p>
    <w:p w14:paraId="55446F40" w14:textId="77777777" w:rsidR="007333FE" w:rsidRDefault="007333FE" w:rsidP="007333FE">
      <w:r>
        <w:t xml:space="preserve">                 Label: </w:t>
      </w:r>
      <w:proofErr w:type="spellStart"/>
      <w:r>
        <w:t>MCTQ_o</w:t>
      </w:r>
      <w:proofErr w:type="spellEnd"/>
    </w:p>
    <w:p w14:paraId="3D6CD6D2" w14:textId="77777777" w:rsidR="007333FE" w:rsidRDefault="007333FE" w:rsidP="007333FE"/>
    <w:p w14:paraId="137A17B3" w14:textId="77777777" w:rsidR="007333FE" w:rsidRDefault="007333FE" w:rsidP="007333FE">
      <w:r>
        <w:t xml:space="preserve">                 Range: [1,6]                         Units: 1</w:t>
      </w:r>
    </w:p>
    <w:p w14:paraId="4DEBE699" w14:textId="77777777" w:rsidR="007333FE" w:rsidRDefault="007333FE" w:rsidP="007333FE">
      <w:r>
        <w:t xml:space="preserve">         Unique values: 6                         </w:t>
      </w:r>
      <w:proofErr w:type="gramStart"/>
      <w:r>
        <w:t>Missing .</w:t>
      </w:r>
      <w:proofErr w:type="gramEnd"/>
      <w:r>
        <w:t>: 7/908</w:t>
      </w:r>
    </w:p>
    <w:p w14:paraId="6DFA5ABD" w14:textId="77777777" w:rsidR="007333FE" w:rsidRDefault="007333FE" w:rsidP="007333FE"/>
    <w:p w14:paraId="3877F8BA" w14:textId="0E4FD1A8" w:rsidR="007333FE" w:rsidRDefault="007333FE" w:rsidP="007333FE">
      <w:r>
        <w:t xml:space="preserve">            Tabulation: </w:t>
      </w:r>
      <w:r w:rsidR="00EB252C">
        <w:tab/>
      </w:r>
      <w:r>
        <w:t xml:space="preserve">Freq.   </w:t>
      </w:r>
      <w:proofErr w:type="gramStart"/>
      <w:r>
        <w:t>Numeric  Label</w:t>
      </w:r>
      <w:proofErr w:type="gramEnd"/>
    </w:p>
    <w:p w14:paraId="6D8DB8FB" w14:textId="39359E6B" w:rsidR="007333FE" w:rsidRDefault="007333FE" w:rsidP="007333FE">
      <w:r>
        <w:t xml:space="preserve">                           </w:t>
      </w:r>
      <w:r w:rsidR="00EB252C">
        <w:tab/>
      </w:r>
      <w:r w:rsidR="00EB252C">
        <w:tab/>
      </w:r>
      <w:r>
        <w:t xml:space="preserve">71         </w:t>
      </w:r>
      <w:proofErr w:type="gramStart"/>
      <w:r>
        <w:t xml:space="preserve">1  </w:t>
      </w:r>
      <w:r w:rsidR="00EB252C">
        <w:tab/>
      </w:r>
      <w:proofErr w:type="gramEnd"/>
      <w:r>
        <w:t>Fully disagree</w:t>
      </w:r>
    </w:p>
    <w:p w14:paraId="70FE64F9" w14:textId="67FCCB12" w:rsidR="007333FE" w:rsidRDefault="007333FE" w:rsidP="007333FE">
      <w:r>
        <w:t xml:space="preserve">                           </w:t>
      </w:r>
      <w:r w:rsidR="00EB252C">
        <w:tab/>
      </w:r>
      <w:r w:rsidR="00EB252C">
        <w:tab/>
      </w:r>
      <w:r>
        <w:t xml:space="preserve">98         </w:t>
      </w:r>
      <w:proofErr w:type="gramStart"/>
      <w:r>
        <w:t xml:space="preserve">2  </w:t>
      </w:r>
      <w:r w:rsidR="00EB252C">
        <w:tab/>
      </w:r>
      <w:proofErr w:type="gramEnd"/>
      <w:r>
        <w:t>Somewhat disagree</w:t>
      </w:r>
    </w:p>
    <w:p w14:paraId="6A74A4F5" w14:textId="61152A79" w:rsidR="007333FE" w:rsidRDefault="007333FE" w:rsidP="007333FE">
      <w:r>
        <w:t xml:space="preserve">                           </w:t>
      </w:r>
      <w:r w:rsidR="00EB252C">
        <w:tab/>
      </w:r>
      <w:r w:rsidR="00EB252C">
        <w:tab/>
      </w:r>
      <w:r>
        <w:t xml:space="preserve">73         </w:t>
      </w:r>
      <w:proofErr w:type="gramStart"/>
      <w:r>
        <w:t xml:space="preserve">3  </w:t>
      </w:r>
      <w:r w:rsidR="00EB252C">
        <w:tab/>
      </w:r>
      <w:proofErr w:type="gramEnd"/>
      <w:r>
        <w:t>Neither agree nor disagree</w:t>
      </w:r>
    </w:p>
    <w:p w14:paraId="17E938A0" w14:textId="4AA41215" w:rsidR="007333FE" w:rsidRDefault="007333FE" w:rsidP="007333FE">
      <w:r>
        <w:t xml:space="preserve">                          </w:t>
      </w:r>
      <w:r w:rsidR="00EB252C">
        <w:tab/>
      </w:r>
      <w:r w:rsidR="00EB252C">
        <w:tab/>
      </w:r>
      <w:r>
        <w:t xml:space="preserve">272         </w:t>
      </w:r>
      <w:proofErr w:type="gramStart"/>
      <w:r>
        <w:t xml:space="preserve">4  </w:t>
      </w:r>
      <w:r w:rsidR="00EB252C">
        <w:tab/>
      </w:r>
      <w:proofErr w:type="gramEnd"/>
      <w:r>
        <w:t>Somewhat agree</w:t>
      </w:r>
    </w:p>
    <w:p w14:paraId="692E21FF" w14:textId="74202334" w:rsidR="007333FE" w:rsidRDefault="007333FE" w:rsidP="007333FE">
      <w:r>
        <w:t xml:space="preserve">                          </w:t>
      </w:r>
      <w:r w:rsidR="00EB252C">
        <w:tab/>
      </w:r>
      <w:r w:rsidR="00EB252C">
        <w:tab/>
      </w:r>
      <w:r>
        <w:t xml:space="preserve">188         </w:t>
      </w:r>
      <w:proofErr w:type="gramStart"/>
      <w:r>
        <w:t xml:space="preserve">5  </w:t>
      </w:r>
      <w:r w:rsidR="00EB252C">
        <w:tab/>
      </w:r>
      <w:proofErr w:type="gramEnd"/>
      <w:r>
        <w:t>Fully agree</w:t>
      </w:r>
    </w:p>
    <w:p w14:paraId="29DB259B" w14:textId="0A2AB014" w:rsidR="007333FE" w:rsidRDefault="007333FE" w:rsidP="007333FE">
      <w:r>
        <w:t xml:space="preserve">                          </w:t>
      </w:r>
      <w:r w:rsidR="00EB252C">
        <w:tab/>
      </w:r>
      <w:r w:rsidR="00EB252C">
        <w:tab/>
      </w:r>
      <w:r>
        <w:t xml:space="preserve">199         </w:t>
      </w:r>
      <w:proofErr w:type="gramStart"/>
      <w:r>
        <w:t xml:space="preserve">6  </w:t>
      </w:r>
      <w:r w:rsidR="00EB252C">
        <w:tab/>
      </w:r>
      <w:proofErr w:type="gramEnd"/>
      <w:r>
        <w:t>Neither disagree nor agree</w:t>
      </w:r>
    </w:p>
    <w:p w14:paraId="573E6959" w14:textId="02FD9AFB" w:rsidR="007333FE" w:rsidRDefault="007333FE" w:rsidP="007333FE">
      <w:r>
        <w:t xml:space="preserve">                            </w:t>
      </w:r>
      <w:r w:rsidR="00EB252C">
        <w:tab/>
      </w:r>
      <w:r w:rsidR="00EB252C">
        <w:tab/>
      </w:r>
      <w:r>
        <w:t xml:space="preserve">7        </w:t>
      </w:r>
      <w:r w:rsidR="00EB252C">
        <w:t xml:space="preserve">  </w:t>
      </w:r>
      <w:proofErr w:type="gramStart"/>
      <w:r w:rsidR="00EB252C">
        <w:t xml:space="preserve"> </w:t>
      </w:r>
      <w:r>
        <w:t xml:space="preserve"> .</w:t>
      </w:r>
      <w:proofErr w:type="gramEnd"/>
      <w:r>
        <w:t xml:space="preserve">  </w:t>
      </w:r>
      <w:r w:rsidR="00EB252C">
        <w:tab/>
        <w:t>Missing value</w:t>
      </w:r>
    </w:p>
    <w:p w14:paraId="105C6476" w14:textId="77777777" w:rsidR="007333FE" w:rsidRDefault="007333FE" w:rsidP="007333FE"/>
    <w:p w14:paraId="4386B046" w14:textId="77777777" w:rsidR="007333FE" w:rsidRDefault="007333FE" w:rsidP="007333FE">
      <w:r>
        <w:t>--------------------------------------------------------------------------------------------------------------------------------------------------------------------------------</w:t>
      </w:r>
    </w:p>
    <w:p w14:paraId="1DF80088" w14:textId="77777777" w:rsidR="007333FE" w:rsidRDefault="007333FE" w:rsidP="007333FE">
      <w:r>
        <w:t xml:space="preserve">MCTQ8_n                                                                                                                  </w:t>
      </w:r>
    </w:p>
    <w:p w14:paraId="21254A1E" w14:textId="662E1A73" w:rsidR="007333FE" w:rsidRDefault="007333FE" w:rsidP="007333FE">
      <w:r>
        <w:t>MCTQ8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Asked me questions aimed at increasing my understanding”</w:t>
      </w:r>
    </w:p>
    <w:p w14:paraId="2E992ED3" w14:textId="77777777" w:rsidR="007333FE" w:rsidRDefault="007333FE" w:rsidP="007333FE">
      <w:r>
        <w:t>--------------------------------------------------------------------------------------------------------------------------------------------------------------------------------</w:t>
      </w:r>
    </w:p>
    <w:p w14:paraId="45A62AE5" w14:textId="77777777" w:rsidR="007333FE" w:rsidRDefault="007333FE" w:rsidP="007333FE"/>
    <w:p w14:paraId="12C86FA8" w14:textId="77777777" w:rsidR="007333FE" w:rsidRDefault="007333FE" w:rsidP="007333FE">
      <w:r>
        <w:t xml:space="preserve">                  Type: Numeric (long)</w:t>
      </w:r>
    </w:p>
    <w:p w14:paraId="2E70390E" w14:textId="77777777" w:rsidR="007333FE" w:rsidRDefault="007333FE" w:rsidP="007333FE">
      <w:r>
        <w:t xml:space="preserve">                 Label: </w:t>
      </w:r>
      <w:proofErr w:type="spellStart"/>
      <w:r>
        <w:t>MCTQ_o</w:t>
      </w:r>
      <w:proofErr w:type="spellEnd"/>
    </w:p>
    <w:p w14:paraId="22498A55" w14:textId="77777777" w:rsidR="007333FE" w:rsidRDefault="007333FE" w:rsidP="007333FE"/>
    <w:p w14:paraId="7A4C93DA" w14:textId="77777777" w:rsidR="007333FE" w:rsidRDefault="007333FE" w:rsidP="007333FE">
      <w:r>
        <w:t xml:space="preserve">                 Range: [1,6]                         Units: 1</w:t>
      </w:r>
    </w:p>
    <w:p w14:paraId="66D0FC24" w14:textId="77777777" w:rsidR="007333FE" w:rsidRDefault="007333FE" w:rsidP="007333FE">
      <w:r>
        <w:lastRenderedPageBreak/>
        <w:t xml:space="preserve">         Unique values: 6                         </w:t>
      </w:r>
      <w:proofErr w:type="gramStart"/>
      <w:r>
        <w:t>Missing .</w:t>
      </w:r>
      <w:proofErr w:type="gramEnd"/>
      <w:r>
        <w:t>: 4/908</w:t>
      </w:r>
    </w:p>
    <w:p w14:paraId="7A65EB48" w14:textId="77777777" w:rsidR="007333FE" w:rsidRDefault="007333FE" w:rsidP="007333FE"/>
    <w:p w14:paraId="3300332D" w14:textId="562F3638" w:rsidR="007333FE" w:rsidRDefault="007333FE" w:rsidP="007333FE">
      <w:r>
        <w:t xml:space="preserve">            Tabulation: </w:t>
      </w:r>
      <w:r w:rsidR="00EB252C">
        <w:tab/>
      </w:r>
      <w:r>
        <w:t xml:space="preserve">Freq.   </w:t>
      </w:r>
      <w:proofErr w:type="gramStart"/>
      <w:r>
        <w:t>Numeric  Label</w:t>
      </w:r>
      <w:proofErr w:type="gramEnd"/>
    </w:p>
    <w:p w14:paraId="29B80F4E" w14:textId="571A1E32" w:rsidR="007333FE" w:rsidRDefault="007333FE" w:rsidP="007333FE">
      <w:r>
        <w:t xml:space="preserve">                           </w:t>
      </w:r>
      <w:r w:rsidR="00EB252C">
        <w:tab/>
      </w:r>
      <w:r w:rsidR="00EB252C">
        <w:tab/>
      </w:r>
      <w:r>
        <w:t xml:space="preserve">44         </w:t>
      </w:r>
      <w:proofErr w:type="gramStart"/>
      <w:r>
        <w:t xml:space="preserve">1  </w:t>
      </w:r>
      <w:r w:rsidR="00EB252C">
        <w:tab/>
      </w:r>
      <w:proofErr w:type="gramEnd"/>
      <w:r>
        <w:t>Fully disagree</w:t>
      </w:r>
    </w:p>
    <w:p w14:paraId="152FE188" w14:textId="20055442" w:rsidR="007333FE" w:rsidRDefault="007333FE" w:rsidP="007333FE">
      <w:r>
        <w:t xml:space="preserve">                           </w:t>
      </w:r>
      <w:r w:rsidR="00EB252C">
        <w:tab/>
      </w:r>
      <w:r w:rsidR="00EB252C">
        <w:tab/>
      </w:r>
      <w:r>
        <w:t xml:space="preserve">86         </w:t>
      </w:r>
      <w:proofErr w:type="gramStart"/>
      <w:r>
        <w:t xml:space="preserve">2  </w:t>
      </w:r>
      <w:r w:rsidR="00EB252C">
        <w:tab/>
      </w:r>
      <w:proofErr w:type="gramEnd"/>
      <w:r>
        <w:t>Somewhat disagree</w:t>
      </w:r>
    </w:p>
    <w:p w14:paraId="68EBC8BD" w14:textId="077E37A1" w:rsidR="007333FE" w:rsidRDefault="007333FE" w:rsidP="007333FE">
      <w:r>
        <w:t xml:space="preserve">                           </w:t>
      </w:r>
      <w:r w:rsidR="00EB252C">
        <w:tab/>
      </w:r>
      <w:r w:rsidR="00EB252C">
        <w:tab/>
      </w:r>
      <w:r>
        <w:t xml:space="preserve">25         </w:t>
      </w:r>
      <w:proofErr w:type="gramStart"/>
      <w:r>
        <w:t xml:space="preserve">3  </w:t>
      </w:r>
      <w:r w:rsidR="00EB252C">
        <w:tab/>
      </w:r>
      <w:proofErr w:type="gramEnd"/>
      <w:r>
        <w:t>Neither agree nor disagree</w:t>
      </w:r>
    </w:p>
    <w:p w14:paraId="3880EC8D" w14:textId="1028D230" w:rsidR="007333FE" w:rsidRDefault="007333FE" w:rsidP="007333FE">
      <w:r>
        <w:t xml:space="preserve">                          </w:t>
      </w:r>
      <w:r w:rsidR="00EB252C">
        <w:tab/>
      </w:r>
      <w:r w:rsidR="00EB252C">
        <w:tab/>
      </w:r>
      <w:r>
        <w:t xml:space="preserve">371         </w:t>
      </w:r>
      <w:proofErr w:type="gramStart"/>
      <w:r>
        <w:t xml:space="preserve">4  </w:t>
      </w:r>
      <w:r w:rsidR="00EB252C">
        <w:tab/>
      </w:r>
      <w:proofErr w:type="gramEnd"/>
      <w:r>
        <w:t>Somewhat agree</w:t>
      </w:r>
    </w:p>
    <w:p w14:paraId="44FFBAA9" w14:textId="091445D8" w:rsidR="007333FE" w:rsidRDefault="007333FE" w:rsidP="007333FE">
      <w:r>
        <w:t xml:space="preserve">                          </w:t>
      </w:r>
      <w:r w:rsidR="00EB252C">
        <w:tab/>
      </w:r>
      <w:r w:rsidR="00EB252C">
        <w:tab/>
      </w:r>
      <w:r>
        <w:t xml:space="preserve">285         </w:t>
      </w:r>
      <w:proofErr w:type="gramStart"/>
      <w:r>
        <w:t xml:space="preserve">5  </w:t>
      </w:r>
      <w:r w:rsidR="00EB252C">
        <w:tab/>
      </w:r>
      <w:proofErr w:type="gramEnd"/>
      <w:r>
        <w:t>Fully agree</w:t>
      </w:r>
    </w:p>
    <w:p w14:paraId="21A8AC47" w14:textId="5C4ED437" w:rsidR="007333FE" w:rsidRDefault="007333FE" w:rsidP="007333FE">
      <w:r>
        <w:t xml:space="preserve">                           </w:t>
      </w:r>
      <w:r w:rsidR="00EB252C">
        <w:tab/>
      </w:r>
      <w:r w:rsidR="00EB252C">
        <w:tab/>
      </w:r>
      <w:r>
        <w:t xml:space="preserve">93         </w:t>
      </w:r>
      <w:proofErr w:type="gramStart"/>
      <w:r>
        <w:t xml:space="preserve">6  </w:t>
      </w:r>
      <w:r w:rsidR="00EB252C">
        <w:tab/>
      </w:r>
      <w:proofErr w:type="gramEnd"/>
      <w:r>
        <w:t>Neither disagree nor agree</w:t>
      </w:r>
    </w:p>
    <w:p w14:paraId="5EE5F330" w14:textId="0BFF8AD2" w:rsidR="007333FE" w:rsidRDefault="007333FE" w:rsidP="007333FE">
      <w:r>
        <w:t xml:space="preserve">                            </w:t>
      </w:r>
      <w:r w:rsidR="00EB252C">
        <w:tab/>
      </w:r>
      <w:r w:rsidR="00EB252C">
        <w:tab/>
      </w:r>
      <w:r>
        <w:t xml:space="preserve">4         </w:t>
      </w:r>
      <w:proofErr w:type="gramStart"/>
      <w:r w:rsidR="00EB252C">
        <w:t xml:space="preserve">  </w:t>
      </w:r>
      <w:r>
        <w:t>.</w:t>
      </w:r>
      <w:proofErr w:type="gramEnd"/>
      <w:r>
        <w:t xml:space="preserve">  </w:t>
      </w:r>
      <w:r w:rsidR="00EB252C">
        <w:tab/>
        <w:t>Missing value</w:t>
      </w:r>
    </w:p>
    <w:p w14:paraId="36AF58A5" w14:textId="77777777" w:rsidR="007333FE" w:rsidRDefault="007333FE" w:rsidP="007333FE"/>
    <w:p w14:paraId="7FE89478" w14:textId="77777777" w:rsidR="007333FE" w:rsidRDefault="007333FE" w:rsidP="007333FE">
      <w:r>
        <w:t>--------------------------------------------------------------------------------------------------------------------------------------------------------------------------------</w:t>
      </w:r>
    </w:p>
    <w:p w14:paraId="16B6DD03" w14:textId="77777777" w:rsidR="007333FE" w:rsidRDefault="007333FE" w:rsidP="007333FE">
      <w:r>
        <w:t xml:space="preserve">MCTQ9_n                                                                                                                     </w:t>
      </w:r>
    </w:p>
    <w:p w14:paraId="1894BA54" w14:textId="7E03937A" w:rsidR="007333FE" w:rsidRDefault="007333FE" w:rsidP="007333FE">
      <w:r>
        <w:t>MCTQ9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Stimulated me to explore my strengths and weaknesses”</w:t>
      </w:r>
    </w:p>
    <w:p w14:paraId="1CBCF060" w14:textId="77777777" w:rsidR="007333FE" w:rsidRDefault="007333FE" w:rsidP="007333FE">
      <w:r>
        <w:t>--------------------------------------------------------------------------------------------------------------------------------------------------------------------------------</w:t>
      </w:r>
    </w:p>
    <w:p w14:paraId="175E4DC5" w14:textId="77777777" w:rsidR="007333FE" w:rsidRDefault="007333FE" w:rsidP="007333FE"/>
    <w:p w14:paraId="17DA4F91" w14:textId="77777777" w:rsidR="007333FE" w:rsidRDefault="007333FE" w:rsidP="007333FE">
      <w:r>
        <w:t xml:space="preserve">                  Type: Numeric (long)</w:t>
      </w:r>
    </w:p>
    <w:p w14:paraId="2D2B2EB7" w14:textId="77777777" w:rsidR="007333FE" w:rsidRDefault="007333FE" w:rsidP="007333FE">
      <w:r>
        <w:t xml:space="preserve">                 Label: </w:t>
      </w:r>
      <w:proofErr w:type="spellStart"/>
      <w:r>
        <w:t>MCTQ_o</w:t>
      </w:r>
      <w:proofErr w:type="spellEnd"/>
    </w:p>
    <w:p w14:paraId="6CABEF6E" w14:textId="77777777" w:rsidR="007333FE" w:rsidRDefault="007333FE" w:rsidP="007333FE"/>
    <w:p w14:paraId="1B0D3DB5" w14:textId="77777777" w:rsidR="007333FE" w:rsidRDefault="007333FE" w:rsidP="007333FE">
      <w:r>
        <w:t xml:space="preserve">                 Range: [1,6]                         Units: 1</w:t>
      </w:r>
    </w:p>
    <w:p w14:paraId="66050E36" w14:textId="77777777" w:rsidR="007333FE" w:rsidRDefault="007333FE" w:rsidP="007333FE">
      <w:r>
        <w:t xml:space="preserve">         Unique values: 6                         </w:t>
      </w:r>
      <w:proofErr w:type="gramStart"/>
      <w:r>
        <w:t>Missing .</w:t>
      </w:r>
      <w:proofErr w:type="gramEnd"/>
      <w:r>
        <w:t>: 4/908</w:t>
      </w:r>
    </w:p>
    <w:p w14:paraId="6AFF1611" w14:textId="77777777" w:rsidR="007333FE" w:rsidRDefault="007333FE" w:rsidP="007333FE"/>
    <w:p w14:paraId="56FE6BF5" w14:textId="4B740EA2" w:rsidR="007333FE" w:rsidRDefault="007333FE" w:rsidP="007333FE">
      <w:r>
        <w:t xml:space="preserve">            Tabulation: </w:t>
      </w:r>
      <w:r w:rsidR="00EB252C">
        <w:tab/>
      </w:r>
      <w:r>
        <w:t xml:space="preserve">Freq.   </w:t>
      </w:r>
      <w:proofErr w:type="gramStart"/>
      <w:r>
        <w:t>Numeric  Label</w:t>
      </w:r>
      <w:proofErr w:type="gramEnd"/>
    </w:p>
    <w:p w14:paraId="7980717D" w14:textId="3E6244DA" w:rsidR="007333FE" w:rsidRDefault="007333FE" w:rsidP="007333FE">
      <w:r>
        <w:t xml:space="preserve">                          </w:t>
      </w:r>
      <w:r w:rsidR="00EB252C">
        <w:tab/>
      </w:r>
      <w:r w:rsidR="00EB252C">
        <w:tab/>
      </w:r>
      <w:r>
        <w:t xml:space="preserve">112         </w:t>
      </w:r>
      <w:proofErr w:type="gramStart"/>
      <w:r>
        <w:t xml:space="preserve">1  </w:t>
      </w:r>
      <w:r w:rsidR="00EB252C">
        <w:tab/>
      </w:r>
      <w:proofErr w:type="gramEnd"/>
      <w:r>
        <w:t>Fully disagree</w:t>
      </w:r>
    </w:p>
    <w:p w14:paraId="4F8EC04B" w14:textId="180CCB62" w:rsidR="007333FE" w:rsidRDefault="007333FE" w:rsidP="007333FE">
      <w:r>
        <w:t xml:space="preserve">                          </w:t>
      </w:r>
      <w:r w:rsidR="00EB252C">
        <w:tab/>
      </w:r>
      <w:r w:rsidR="00EB252C">
        <w:tab/>
      </w:r>
      <w:r>
        <w:t xml:space="preserve">182         </w:t>
      </w:r>
      <w:proofErr w:type="gramStart"/>
      <w:r>
        <w:t xml:space="preserve">2  </w:t>
      </w:r>
      <w:r w:rsidR="00EB252C">
        <w:tab/>
      </w:r>
      <w:proofErr w:type="gramEnd"/>
      <w:r>
        <w:t>Somewhat disagree</w:t>
      </w:r>
    </w:p>
    <w:p w14:paraId="3273EF10" w14:textId="66483BF1" w:rsidR="007333FE" w:rsidRDefault="007333FE" w:rsidP="007333FE">
      <w:r>
        <w:t xml:space="preserve">                           </w:t>
      </w:r>
      <w:r w:rsidR="00EB252C">
        <w:tab/>
      </w:r>
      <w:r w:rsidR="00EB252C">
        <w:tab/>
      </w:r>
      <w:r>
        <w:t xml:space="preserve">80         </w:t>
      </w:r>
      <w:proofErr w:type="gramStart"/>
      <w:r>
        <w:t xml:space="preserve">3  </w:t>
      </w:r>
      <w:r w:rsidR="00EB252C">
        <w:tab/>
      </w:r>
      <w:proofErr w:type="gramEnd"/>
      <w:r>
        <w:t>Neither agree nor disagree</w:t>
      </w:r>
    </w:p>
    <w:p w14:paraId="24A70F48" w14:textId="0CF97C17" w:rsidR="007333FE" w:rsidRDefault="007333FE" w:rsidP="007333FE">
      <w:r>
        <w:t xml:space="preserve">                          </w:t>
      </w:r>
      <w:r w:rsidR="00EB252C">
        <w:tab/>
      </w:r>
      <w:r w:rsidR="00EB252C">
        <w:tab/>
      </w:r>
      <w:r>
        <w:t xml:space="preserve">218         </w:t>
      </w:r>
      <w:proofErr w:type="gramStart"/>
      <w:r>
        <w:t xml:space="preserve">4  </w:t>
      </w:r>
      <w:r w:rsidR="00EB252C">
        <w:tab/>
      </w:r>
      <w:proofErr w:type="gramEnd"/>
      <w:r>
        <w:t>Somewhat agree</w:t>
      </w:r>
    </w:p>
    <w:p w14:paraId="38020829" w14:textId="798BEBD2" w:rsidR="007333FE" w:rsidRDefault="007333FE" w:rsidP="007333FE">
      <w:r>
        <w:t xml:space="preserve">                          </w:t>
      </w:r>
      <w:r w:rsidR="00EB252C">
        <w:tab/>
      </w:r>
      <w:r w:rsidR="00EB252C">
        <w:tab/>
      </w:r>
      <w:r>
        <w:t xml:space="preserve">135         </w:t>
      </w:r>
      <w:proofErr w:type="gramStart"/>
      <w:r>
        <w:t xml:space="preserve">5  </w:t>
      </w:r>
      <w:r w:rsidR="00EB252C">
        <w:tab/>
      </w:r>
      <w:proofErr w:type="gramEnd"/>
      <w:r>
        <w:t>Fully agree</w:t>
      </w:r>
    </w:p>
    <w:p w14:paraId="40FFDFEA" w14:textId="2749EC19" w:rsidR="007333FE" w:rsidRDefault="007333FE" w:rsidP="007333FE">
      <w:r>
        <w:lastRenderedPageBreak/>
        <w:t xml:space="preserve">                          </w:t>
      </w:r>
      <w:r w:rsidR="00EB252C">
        <w:tab/>
      </w:r>
      <w:r w:rsidR="00EB252C">
        <w:tab/>
      </w:r>
      <w:r>
        <w:t xml:space="preserve">177         </w:t>
      </w:r>
      <w:proofErr w:type="gramStart"/>
      <w:r>
        <w:t xml:space="preserve">6  </w:t>
      </w:r>
      <w:r w:rsidR="00EB252C">
        <w:tab/>
      </w:r>
      <w:proofErr w:type="gramEnd"/>
      <w:r>
        <w:t>Neither disagree nor agree</w:t>
      </w:r>
    </w:p>
    <w:p w14:paraId="333DF7BD" w14:textId="1B6CF92C" w:rsidR="007333FE" w:rsidRDefault="007333FE" w:rsidP="007333FE">
      <w:r>
        <w:t xml:space="preserve">                            </w:t>
      </w:r>
      <w:r w:rsidR="00EB252C">
        <w:tab/>
      </w:r>
      <w:r w:rsidR="00EB252C">
        <w:tab/>
      </w:r>
      <w:r>
        <w:t xml:space="preserve">4         </w:t>
      </w:r>
      <w:r w:rsidR="00EB252C">
        <w:t xml:space="preserve"> </w:t>
      </w:r>
      <w:proofErr w:type="gramStart"/>
      <w:r w:rsidR="00EB252C">
        <w:t xml:space="preserve">  </w:t>
      </w:r>
      <w:r>
        <w:t>.</w:t>
      </w:r>
      <w:proofErr w:type="gramEnd"/>
      <w:r>
        <w:t xml:space="preserve">  </w:t>
      </w:r>
      <w:r w:rsidR="00EB252C">
        <w:tab/>
        <w:t xml:space="preserve">Missing value </w:t>
      </w:r>
    </w:p>
    <w:p w14:paraId="6B55DE6E" w14:textId="77777777" w:rsidR="007333FE" w:rsidRDefault="007333FE" w:rsidP="007333FE"/>
    <w:p w14:paraId="58431AD2" w14:textId="77777777" w:rsidR="007333FE" w:rsidRDefault="007333FE" w:rsidP="007333FE">
      <w:r>
        <w:t>--------------------------------------------------------------------------------------------------------------------------------------------------------------------------------</w:t>
      </w:r>
    </w:p>
    <w:p w14:paraId="582ADFF7" w14:textId="77777777" w:rsidR="007333FE" w:rsidRDefault="007333FE" w:rsidP="007333FE">
      <w:r>
        <w:t xml:space="preserve">MCTQ10_n                                                                                                                               </w:t>
      </w:r>
    </w:p>
    <w:p w14:paraId="2168C3AE" w14:textId="13990B1A" w:rsidR="007333FE" w:rsidRDefault="007333FE" w:rsidP="007333FE">
      <w:r>
        <w:t>MCTQ10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Encouraged me to formulate learning goals”</w:t>
      </w:r>
    </w:p>
    <w:p w14:paraId="4B27B870" w14:textId="77777777" w:rsidR="007333FE" w:rsidRDefault="007333FE" w:rsidP="007333FE">
      <w:r>
        <w:t>--------------------------------------------------------------------------------------------------------------------------------------------------------------------------------</w:t>
      </w:r>
    </w:p>
    <w:p w14:paraId="4DDB6C71" w14:textId="77777777" w:rsidR="007333FE" w:rsidRDefault="007333FE" w:rsidP="007333FE"/>
    <w:p w14:paraId="75DBF706" w14:textId="77777777" w:rsidR="007333FE" w:rsidRDefault="007333FE" w:rsidP="007333FE">
      <w:r>
        <w:t xml:space="preserve">                  Type: Numeric (long)</w:t>
      </w:r>
    </w:p>
    <w:p w14:paraId="12A0A86E" w14:textId="77777777" w:rsidR="007333FE" w:rsidRDefault="007333FE" w:rsidP="007333FE">
      <w:r>
        <w:t xml:space="preserve">                 Label: </w:t>
      </w:r>
      <w:proofErr w:type="spellStart"/>
      <w:r>
        <w:t>MCTQ_o</w:t>
      </w:r>
      <w:proofErr w:type="spellEnd"/>
    </w:p>
    <w:p w14:paraId="386A3231" w14:textId="77777777" w:rsidR="007333FE" w:rsidRDefault="007333FE" w:rsidP="007333FE"/>
    <w:p w14:paraId="5D145E69" w14:textId="77777777" w:rsidR="007333FE" w:rsidRDefault="007333FE" w:rsidP="007333FE">
      <w:r>
        <w:t xml:space="preserve">                 Range: [1,6]                         Units: 1</w:t>
      </w:r>
    </w:p>
    <w:p w14:paraId="7176CF76" w14:textId="77777777" w:rsidR="007333FE" w:rsidRDefault="007333FE" w:rsidP="007333FE">
      <w:r>
        <w:t xml:space="preserve">         Unique values: 6                         </w:t>
      </w:r>
      <w:proofErr w:type="gramStart"/>
      <w:r>
        <w:t>Missing .</w:t>
      </w:r>
      <w:proofErr w:type="gramEnd"/>
      <w:r>
        <w:t>: 7/908</w:t>
      </w:r>
    </w:p>
    <w:p w14:paraId="7601E297" w14:textId="77777777" w:rsidR="007333FE" w:rsidRDefault="007333FE" w:rsidP="007333FE"/>
    <w:p w14:paraId="415EBD75" w14:textId="2B79468C" w:rsidR="007333FE" w:rsidRDefault="007333FE" w:rsidP="007333FE">
      <w:r>
        <w:t xml:space="preserve">            Tabulation: </w:t>
      </w:r>
      <w:r w:rsidR="00146162">
        <w:tab/>
      </w:r>
      <w:r>
        <w:t xml:space="preserve">Freq.   </w:t>
      </w:r>
      <w:proofErr w:type="gramStart"/>
      <w:r>
        <w:t>Numeric  Label</w:t>
      </w:r>
      <w:proofErr w:type="gramEnd"/>
    </w:p>
    <w:p w14:paraId="6A96FC0E" w14:textId="29C1A887" w:rsidR="007333FE" w:rsidRDefault="007333FE" w:rsidP="007333FE">
      <w:r>
        <w:t xml:space="preserve">                          </w:t>
      </w:r>
      <w:r w:rsidR="00146162">
        <w:tab/>
      </w:r>
      <w:r w:rsidR="00146162">
        <w:tab/>
      </w:r>
      <w:r>
        <w:t xml:space="preserve">234         1 </w:t>
      </w:r>
      <w:r w:rsidR="00146162">
        <w:tab/>
      </w:r>
      <w:r>
        <w:t xml:space="preserve"> Fully disagree</w:t>
      </w:r>
    </w:p>
    <w:p w14:paraId="3D509B06" w14:textId="35DCE5D0" w:rsidR="007333FE" w:rsidRDefault="007333FE" w:rsidP="007333FE">
      <w:r>
        <w:t xml:space="preserve">                          </w:t>
      </w:r>
      <w:r w:rsidR="00146162">
        <w:tab/>
      </w:r>
      <w:r w:rsidR="00146162">
        <w:tab/>
      </w:r>
      <w:r>
        <w:t xml:space="preserve">211         </w:t>
      </w:r>
      <w:proofErr w:type="gramStart"/>
      <w:r>
        <w:t xml:space="preserve">2  </w:t>
      </w:r>
      <w:r w:rsidR="00146162">
        <w:tab/>
      </w:r>
      <w:proofErr w:type="gramEnd"/>
      <w:r>
        <w:t>Somewhat disagree</w:t>
      </w:r>
    </w:p>
    <w:p w14:paraId="58580B45" w14:textId="3CB44318" w:rsidR="007333FE" w:rsidRDefault="007333FE" w:rsidP="007333FE">
      <w:r>
        <w:t xml:space="preserve">                           </w:t>
      </w:r>
      <w:r w:rsidR="00146162">
        <w:tab/>
      </w:r>
      <w:r w:rsidR="00146162">
        <w:tab/>
      </w:r>
      <w:r>
        <w:t xml:space="preserve">72         </w:t>
      </w:r>
      <w:proofErr w:type="gramStart"/>
      <w:r>
        <w:t xml:space="preserve">3  </w:t>
      </w:r>
      <w:r w:rsidR="00146162">
        <w:tab/>
      </w:r>
      <w:proofErr w:type="gramEnd"/>
      <w:r>
        <w:t>Neither agree nor disagree</w:t>
      </w:r>
    </w:p>
    <w:p w14:paraId="44B54AF4" w14:textId="2DAF41D0" w:rsidR="007333FE" w:rsidRDefault="007333FE" w:rsidP="007333FE">
      <w:r>
        <w:t xml:space="preserve">                          </w:t>
      </w:r>
      <w:r w:rsidR="00146162">
        <w:tab/>
      </w:r>
      <w:r w:rsidR="00146162">
        <w:tab/>
      </w:r>
      <w:r>
        <w:t xml:space="preserve">125         </w:t>
      </w:r>
      <w:proofErr w:type="gramStart"/>
      <w:r>
        <w:t xml:space="preserve">4  </w:t>
      </w:r>
      <w:r w:rsidR="00146162">
        <w:tab/>
      </w:r>
      <w:proofErr w:type="gramEnd"/>
      <w:r>
        <w:t>Somewhat agree</w:t>
      </w:r>
    </w:p>
    <w:p w14:paraId="7A095A43" w14:textId="3852B90D" w:rsidR="007333FE" w:rsidRDefault="007333FE" w:rsidP="007333FE">
      <w:r>
        <w:t xml:space="preserve">                           </w:t>
      </w:r>
      <w:r w:rsidR="00146162">
        <w:tab/>
      </w:r>
      <w:r w:rsidR="00146162">
        <w:tab/>
      </w:r>
      <w:r>
        <w:t xml:space="preserve">84         </w:t>
      </w:r>
      <w:proofErr w:type="gramStart"/>
      <w:r>
        <w:t xml:space="preserve">5  </w:t>
      </w:r>
      <w:r w:rsidR="00146162">
        <w:tab/>
      </w:r>
      <w:proofErr w:type="gramEnd"/>
      <w:r>
        <w:t>Fully agree</w:t>
      </w:r>
    </w:p>
    <w:p w14:paraId="53D8C48F" w14:textId="1A86A173" w:rsidR="007333FE" w:rsidRDefault="007333FE" w:rsidP="007333FE">
      <w:r>
        <w:t xml:space="preserve">                          </w:t>
      </w:r>
      <w:r w:rsidR="00146162">
        <w:tab/>
      </w:r>
      <w:r w:rsidR="00146162">
        <w:tab/>
      </w:r>
      <w:r>
        <w:t xml:space="preserve">175         </w:t>
      </w:r>
      <w:proofErr w:type="gramStart"/>
      <w:r>
        <w:t xml:space="preserve">6  </w:t>
      </w:r>
      <w:r w:rsidR="00146162">
        <w:tab/>
      </w:r>
      <w:proofErr w:type="gramEnd"/>
      <w:r>
        <w:t>Neither disagree nor agree</w:t>
      </w:r>
    </w:p>
    <w:p w14:paraId="3DF9847B" w14:textId="30AEDEE3" w:rsidR="007333FE" w:rsidRDefault="007333FE" w:rsidP="007333FE">
      <w:r>
        <w:t xml:space="preserve">                            </w:t>
      </w:r>
      <w:r w:rsidR="00146162">
        <w:tab/>
      </w:r>
      <w:r w:rsidR="00146162">
        <w:tab/>
      </w:r>
      <w:r>
        <w:t xml:space="preserve">7       </w:t>
      </w:r>
      <w:proofErr w:type="gramStart"/>
      <w:r>
        <w:t xml:space="preserve">  .</w:t>
      </w:r>
      <w:proofErr w:type="gramEnd"/>
      <w:r>
        <w:t xml:space="preserve">  </w:t>
      </w:r>
      <w:r w:rsidR="00146162">
        <w:tab/>
      </w:r>
      <w:r w:rsidR="00146162">
        <w:tab/>
        <w:t>Missing value</w:t>
      </w:r>
    </w:p>
    <w:p w14:paraId="285C370E" w14:textId="77777777" w:rsidR="007333FE" w:rsidRDefault="007333FE" w:rsidP="007333FE"/>
    <w:p w14:paraId="74B8DBCA" w14:textId="77777777" w:rsidR="007333FE" w:rsidRDefault="007333FE" w:rsidP="007333FE">
      <w:r>
        <w:t>--------------------------------------------------------------------------------------------------------------------------------------------------------------------------------</w:t>
      </w:r>
    </w:p>
    <w:p w14:paraId="00123C3E" w14:textId="77777777" w:rsidR="007333FE" w:rsidRDefault="007333FE" w:rsidP="007333FE">
      <w:r>
        <w:t xml:space="preserve">MCTQ11_n                                                                                                                               </w:t>
      </w:r>
    </w:p>
    <w:p w14:paraId="72D4CE10" w14:textId="35E394C6" w:rsidR="007333FE" w:rsidRDefault="007333FE" w:rsidP="007333FE">
      <w:r>
        <w:t>MCTQ11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Encouraged me to pursue my learning goals”</w:t>
      </w:r>
    </w:p>
    <w:p w14:paraId="68F23B6A" w14:textId="77777777" w:rsidR="007333FE" w:rsidRDefault="007333FE" w:rsidP="007333FE">
      <w:r>
        <w:t>--------------------------------------------------------------------------------------------------------------------------------------------------------------------------------</w:t>
      </w:r>
    </w:p>
    <w:p w14:paraId="2FDE383C" w14:textId="77777777" w:rsidR="007333FE" w:rsidRDefault="007333FE" w:rsidP="007333FE"/>
    <w:p w14:paraId="7B2030C2" w14:textId="77777777" w:rsidR="007333FE" w:rsidRDefault="007333FE" w:rsidP="007333FE">
      <w:r>
        <w:t xml:space="preserve">                  Type: Numeric (long)</w:t>
      </w:r>
    </w:p>
    <w:p w14:paraId="1CFB6FF3" w14:textId="77777777" w:rsidR="007333FE" w:rsidRDefault="007333FE" w:rsidP="007333FE">
      <w:r>
        <w:t xml:space="preserve">                 Label: </w:t>
      </w:r>
      <w:proofErr w:type="spellStart"/>
      <w:r>
        <w:t>MCTQ_o</w:t>
      </w:r>
      <w:proofErr w:type="spellEnd"/>
    </w:p>
    <w:p w14:paraId="75027F49" w14:textId="77777777" w:rsidR="007333FE" w:rsidRDefault="007333FE" w:rsidP="007333FE"/>
    <w:p w14:paraId="7BDA14B1" w14:textId="77777777" w:rsidR="007333FE" w:rsidRDefault="007333FE" w:rsidP="007333FE">
      <w:r>
        <w:t xml:space="preserve">                 Range: [1,6]                         Units: 1</w:t>
      </w:r>
    </w:p>
    <w:p w14:paraId="7858D032" w14:textId="77777777" w:rsidR="007333FE" w:rsidRDefault="007333FE" w:rsidP="007333FE">
      <w:r>
        <w:t xml:space="preserve">         Unique values: 6                         </w:t>
      </w:r>
      <w:proofErr w:type="gramStart"/>
      <w:r>
        <w:t>Missing .</w:t>
      </w:r>
      <w:proofErr w:type="gramEnd"/>
      <w:r>
        <w:t>: 7/908</w:t>
      </w:r>
    </w:p>
    <w:p w14:paraId="0237FEC9" w14:textId="77777777" w:rsidR="007333FE" w:rsidRDefault="007333FE" w:rsidP="007333FE"/>
    <w:p w14:paraId="393618CC" w14:textId="2D3173DD" w:rsidR="007333FE" w:rsidRDefault="007333FE" w:rsidP="007333FE">
      <w:r>
        <w:t xml:space="preserve">            Tabulation: </w:t>
      </w:r>
      <w:r w:rsidR="00146162">
        <w:tab/>
      </w:r>
      <w:r>
        <w:t xml:space="preserve">Freq.   </w:t>
      </w:r>
      <w:proofErr w:type="gramStart"/>
      <w:r>
        <w:t>Numeric  Label</w:t>
      </w:r>
      <w:proofErr w:type="gramEnd"/>
    </w:p>
    <w:p w14:paraId="6B62114B" w14:textId="5D36A3EC" w:rsidR="007333FE" w:rsidRDefault="007333FE" w:rsidP="007333FE">
      <w:r>
        <w:t xml:space="preserve">                          </w:t>
      </w:r>
      <w:r w:rsidR="00146162">
        <w:tab/>
      </w:r>
      <w:r w:rsidR="00146162">
        <w:tab/>
      </w:r>
      <w:r>
        <w:t xml:space="preserve">169         </w:t>
      </w:r>
      <w:proofErr w:type="gramStart"/>
      <w:r>
        <w:t xml:space="preserve">1  </w:t>
      </w:r>
      <w:r w:rsidR="00146162">
        <w:tab/>
      </w:r>
      <w:proofErr w:type="gramEnd"/>
      <w:r>
        <w:t>Fully disagree</w:t>
      </w:r>
    </w:p>
    <w:p w14:paraId="2C3E4A28" w14:textId="30CB9750" w:rsidR="007333FE" w:rsidRDefault="007333FE" w:rsidP="007333FE">
      <w:r>
        <w:t xml:space="preserve">                          </w:t>
      </w:r>
      <w:r w:rsidR="00146162">
        <w:tab/>
      </w:r>
      <w:r w:rsidR="00146162">
        <w:tab/>
      </w:r>
      <w:r>
        <w:t xml:space="preserve">152         </w:t>
      </w:r>
      <w:proofErr w:type="gramStart"/>
      <w:r>
        <w:t xml:space="preserve">2  </w:t>
      </w:r>
      <w:r w:rsidR="00146162">
        <w:tab/>
      </w:r>
      <w:proofErr w:type="gramEnd"/>
      <w:r>
        <w:t>Somewhat disagree</w:t>
      </w:r>
    </w:p>
    <w:p w14:paraId="6CAFA730" w14:textId="0D78A64B" w:rsidR="007333FE" w:rsidRDefault="007333FE" w:rsidP="007333FE">
      <w:r>
        <w:t xml:space="preserve">                           </w:t>
      </w:r>
      <w:r w:rsidR="00146162">
        <w:tab/>
      </w:r>
      <w:r w:rsidR="00146162">
        <w:tab/>
      </w:r>
      <w:r>
        <w:t xml:space="preserve">64         </w:t>
      </w:r>
      <w:proofErr w:type="gramStart"/>
      <w:r>
        <w:t xml:space="preserve">3  </w:t>
      </w:r>
      <w:r w:rsidR="00146162">
        <w:tab/>
      </w:r>
      <w:proofErr w:type="gramEnd"/>
      <w:r>
        <w:t>Neither agree nor disagree</w:t>
      </w:r>
    </w:p>
    <w:p w14:paraId="29ADC14B" w14:textId="689030A2" w:rsidR="007333FE" w:rsidRDefault="007333FE" w:rsidP="007333FE">
      <w:r>
        <w:t xml:space="preserve">                          </w:t>
      </w:r>
      <w:r w:rsidR="00146162">
        <w:tab/>
      </w:r>
      <w:r w:rsidR="00146162">
        <w:tab/>
      </w:r>
      <w:r>
        <w:t xml:space="preserve">201         </w:t>
      </w:r>
      <w:proofErr w:type="gramStart"/>
      <w:r>
        <w:t xml:space="preserve">4  </w:t>
      </w:r>
      <w:r w:rsidR="00146162">
        <w:tab/>
      </w:r>
      <w:proofErr w:type="gramEnd"/>
      <w:r>
        <w:t>Somewhat agree</w:t>
      </w:r>
    </w:p>
    <w:p w14:paraId="09DD209B" w14:textId="7EA6A930" w:rsidR="007333FE" w:rsidRDefault="007333FE" w:rsidP="007333FE">
      <w:r>
        <w:t xml:space="preserve">                          </w:t>
      </w:r>
      <w:r w:rsidR="00146162">
        <w:tab/>
      </w:r>
      <w:r w:rsidR="00146162">
        <w:tab/>
      </w:r>
      <w:r>
        <w:t xml:space="preserve">116         </w:t>
      </w:r>
      <w:proofErr w:type="gramStart"/>
      <w:r>
        <w:t xml:space="preserve">5  </w:t>
      </w:r>
      <w:r w:rsidR="00146162">
        <w:tab/>
      </w:r>
      <w:proofErr w:type="gramEnd"/>
      <w:r>
        <w:t>Fully agree</w:t>
      </w:r>
    </w:p>
    <w:p w14:paraId="0338A34B" w14:textId="5AB59DAF" w:rsidR="007333FE" w:rsidRDefault="007333FE" w:rsidP="007333FE">
      <w:r>
        <w:t xml:space="preserve">                          </w:t>
      </w:r>
      <w:r w:rsidR="00146162">
        <w:tab/>
      </w:r>
      <w:r w:rsidR="00146162">
        <w:tab/>
      </w:r>
      <w:r>
        <w:t xml:space="preserve">199         </w:t>
      </w:r>
      <w:proofErr w:type="gramStart"/>
      <w:r>
        <w:t xml:space="preserve">6  </w:t>
      </w:r>
      <w:r w:rsidR="00146162">
        <w:tab/>
      </w:r>
      <w:proofErr w:type="gramEnd"/>
      <w:r>
        <w:t>Neither disagree nor agree</w:t>
      </w:r>
    </w:p>
    <w:p w14:paraId="2EDD2494" w14:textId="45C5CD10" w:rsidR="007333FE" w:rsidRDefault="007333FE" w:rsidP="007333FE">
      <w:r>
        <w:t xml:space="preserve">                            </w:t>
      </w:r>
      <w:r w:rsidR="00146162">
        <w:tab/>
      </w:r>
      <w:r w:rsidR="00146162">
        <w:tab/>
      </w:r>
      <w:r>
        <w:t xml:space="preserve">7         </w:t>
      </w:r>
      <w:proofErr w:type="gramStart"/>
      <w:r w:rsidR="00146162">
        <w:t xml:space="preserve">  </w:t>
      </w:r>
      <w:r>
        <w:t>.</w:t>
      </w:r>
      <w:proofErr w:type="gramEnd"/>
      <w:r>
        <w:t xml:space="preserve">  </w:t>
      </w:r>
      <w:r w:rsidR="00146162">
        <w:tab/>
        <w:t>Missing value</w:t>
      </w:r>
    </w:p>
    <w:p w14:paraId="74D0FB4F" w14:textId="77777777" w:rsidR="007333FE" w:rsidRDefault="007333FE" w:rsidP="007333FE"/>
    <w:p w14:paraId="104609BA" w14:textId="77777777" w:rsidR="007333FE" w:rsidRDefault="007333FE" w:rsidP="007333FE">
      <w:r>
        <w:t>--------------------------------------------------------------------------------------------------------------------------------------------------------------------------------</w:t>
      </w:r>
    </w:p>
    <w:p w14:paraId="0A1CD2EE" w14:textId="77777777" w:rsidR="007333FE" w:rsidRDefault="007333FE" w:rsidP="007333FE">
      <w:r>
        <w:t xml:space="preserve">MCTQ12_n                                                                                                                                     </w:t>
      </w:r>
    </w:p>
    <w:p w14:paraId="69EFDA24" w14:textId="2C720658" w:rsidR="007333FE" w:rsidRDefault="007333FE" w:rsidP="007333FE">
      <w:r>
        <w:t>MCTQ12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Created a safe learning environment”</w:t>
      </w:r>
    </w:p>
    <w:p w14:paraId="31909269" w14:textId="77777777" w:rsidR="007333FE" w:rsidRDefault="007333FE" w:rsidP="007333FE">
      <w:r>
        <w:t>--------------------------------------------------------------------------------------------------------------------------------------------------------------------------------</w:t>
      </w:r>
    </w:p>
    <w:p w14:paraId="124D9F3D" w14:textId="77777777" w:rsidR="007333FE" w:rsidRDefault="007333FE" w:rsidP="007333FE"/>
    <w:p w14:paraId="46E29983" w14:textId="77777777" w:rsidR="007333FE" w:rsidRDefault="007333FE" w:rsidP="007333FE">
      <w:r>
        <w:t xml:space="preserve">                  Type: Numeric (long)</w:t>
      </w:r>
    </w:p>
    <w:p w14:paraId="7E2812D3" w14:textId="77777777" w:rsidR="007333FE" w:rsidRDefault="007333FE" w:rsidP="007333FE">
      <w:r>
        <w:t xml:space="preserve">                 Label: </w:t>
      </w:r>
      <w:proofErr w:type="spellStart"/>
      <w:r>
        <w:t>MCTQ_o</w:t>
      </w:r>
      <w:proofErr w:type="spellEnd"/>
    </w:p>
    <w:p w14:paraId="6267197E" w14:textId="77777777" w:rsidR="007333FE" w:rsidRDefault="007333FE" w:rsidP="007333FE"/>
    <w:p w14:paraId="2849E5E5" w14:textId="77777777" w:rsidR="007333FE" w:rsidRDefault="007333FE" w:rsidP="007333FE">
      <w:r>
        <w:t xml:space="preserve">                 Range: [1,6]                         Units: 1</w:t>
      </w:r>
    </w:p>
    <w:p w14:paraId="360543FB" w14:textId="77777777" w:rsidR="007333FE" w:rsidRDefault="007333FE" w:rsidP="007333FE">
      <w:r>
        <w:t xml:space="preserve">         Unique values: 6                         </w:t>
      </w:r>
      <w:proofErr w:type="gramStart"/>
      <w:r>
        <w:t>Missing .</w:t>
      </w:r>
      <w:proofErr w:type="gramEnd"/>
      <w:r>
        <w:t>: 4/908</w:t>
      </w:r>
    </w:p>
    <w:p w14:paraId="030DBA19" w14:textId="77777777" w:rsidR="007333FE" w:rsidRDefault="007333FE" w:rsidP="007333FE"/>
    <w:p w14:paraId="40A8F041" w14:textId="5058BCC6" w:rsidR="007333FE" w:rsidRDefault="007333FE" w:rsidP="007333FE">
      <w:r>
        <w:t xml:space="preserve">            Tabulation: </w:t>
      </w:r>
      <w:r w:rsidR="00146162">
        <w:tab/>
      </w:r>
      <w:r>
        <w:t xml:space="preserve">Freq.   </w:t>
      </w:r>
      <w:proofErr w:type="gramStart"/>
      <w:r>
        <w:t>Numeric  Label</w:t>
      </w:r>
      <w:proofErr w:type="gramEnd"/>
    </w:p>
    <w:p w14:paraId="2C15B6AC" w14:textId="1204D74D" w:rsidR="007333FE" w:rsidRDefault="007333FE" w:rsidP="007333FE">
      <w:r>
        <w:t xml:space="preserve">                          </w:t>
      </w:r>
      <w:r w:rsidR="00146162">
        <w:tab/>
      </w:r>
      <w:r w:rsidR="00146162">
        <w:tab/>
      </w:r>
      <w:r>
        <w:t xml:space="preserve"> 56         </w:t>
      </w:r>
      <w:proofErr w:type="gramStart"/>
      <w:r>
        <w:t xml:space="preserve">1  </w:t>
      </w:r>
      <w:r w:rsidR="00146162">
        <w:tab/>
      </w:r>
      <w:proofErr w:type="gramEnd"/>
      <w:r>
        <w:t>Fully disagree</w:t>
      </w:r>
    </w:p>
    <w:p w14:paraId="580DB2C9" w14:textId="5EC4517A" w:rsidR="007333FE" w:rsidRDefault="007333FE" w:rsidP="007333FE">
      <w:r>
        <w:lastRenderedPageBreak/>
        <w:t xml:space="preserve">                           </w:t>
      </w:r>
      <w:r w:rsidR="00146162">
        <w:tab/>
      </w:r>
      <w:r w:rsidR="00146162">
        <w:tab/>
      </w:r>
      <w:r>
        <w:t xml:space="preserve">66         </w:t>
      </w:r>
      <w:proofErr w:type="gramStart"/>
      <w:r>
        <w:t xml:space="preserve">2  </w:t>
      </w:r>
      <w:r w:rsidR="00146162">
        <w:tab/>
      </w:r>
      <w:proofErr w:type="gramEnd"/>
      <w:r>
        <w:t>Somewhat disagree</w:t>
      </w:r>
    </w:p>
    <w:p w14:paraId="20909BBE" w14:textId="2C76B17A" w:rsidR="007333FE" w:rsidRDefault="007333FE" w:rsidP="007333FE">
      <w:r>
        <w:t xml:space="preserve">                           </w:t>
      </w:r>
      <w:r w:rsidR="00146162">
        <w:tab/>
      </w:r>
      <w:r w:rsidR="00146162">
        <w:tab/>
      </w:r>
      <w:r>
        <w:t xml:space="preserve">38         </w:t>
      </w:r>
      <w:proofErr w:type="gramStart"/>
      <w:r>
        <w:t xml:space="preserve">3  </w:t>
      </w:r>
      <w:r w:rsidR="00146162">
        <w:tab/>
      </w:r>
      <w:proofErr w:type="gramEnd"/>
      <w:r>
        <w:t>Neither agree nor disagree</w:t>
      </w:r>
    </w:p>
    <w:p w14:paraId="66B38FE1" w14:textId="60836E55" w:rsidR="007333FE" w:rsidRDefault="007333FE" w:rsidP="007333FE">
      <w:r>
        <w:t xml:space="preserve">                          </w:t>
      </w:r>
      <w:r w:rsidR="00146162">
        <w:tab/>
      </w:r>
      <w:r w:rsidR="00146162">
        <w:tab/>
      </w:r>
      <w:r>
        <w:t xml:space="preserve">289         </w:t>
      </w:r>
      <w:proofErr w:type="gramStart"/>
      <w:r>
        <w:t xml:space="preserve">4  </w:t>
      </w:r>
      <w:r w:rsidR="00146162">
        <w:tab/>
      </w:r>
      <w:proofErr w:type="gramEnd"/>
      <w:r>
        <w:t>Somewhat agree</w:t>
      </w:r>
    </w:p>
    <w:p w14:paraId="11A38C00" w14:textId="2D2CAAFE" w:rsidR="007333FE" w:rsidRDefault="007333FE" w:rsidP="007333FE">
      <w:r>
        <w:t xml:space="preserve">                          </w:t>
      </w:r>
      <w:r w:rsidR="00146162">
        <w:tab/>
      </w:r>
      <w:r w:rsidR="00146162">
        <w:tab/>
      </w:r>
      <w:r>
        <w:t xml:space="preserve">330         </w:t>
      </w:r>
      <w:proofErr w:type="gramStart"/>
      <w:r>
        <w:t xml:space="preserve">5  </w:t>
      </w:r>
      <w:r w:rsidR="00146162">
        <w:tab/>
      </w:r>
      <w:proofErr w:type="gramEnd"/>
      <w:r>
        <w:t>Fully agree</w:t>
      </w:r>
    </w:p>
    <w:p w14:paraId="4A3E86A2" w14:textId="56124D1C" w:rsidR="007333FE" w:rsidRDefault="007333FE" w:rsidP="007333FE">
      <w:r>
        <w:t xml:space="preserve">                          </w:t>
      </w:r>
      <w:r w:rsidR="00146162">
        <w:tab/>
      </w:r>
      <w:r w:rsidR="00146162">
        <w:tab/>
      </w:r>
      <w:r>
        <w:t xml:space="preserve">125         6 </w:t>
      </w:r>
      <w:r w:rsidR="00146162">
        <w:tab/>
      </w:r>
      <w:r>
        <w:t xml:space="preserve"> Neither disagree nor agree</w:t>
      </w:r>
    </w:p>
    <w:p w14:paraId="5BBFDC40" w14:textId="1871F138" w:rsidR="007333FE" w:rsidRDefault="007333FE" w:rsidP="007333FE">
      <w:r>
        <w:t xml:space="preserve">                            </w:t>
      </w:r>
      <w:r w:rsidR="00146162">
        <w:tab/>
      </w:r>
      <w:r w:rsidR="00146162">
        <w:tab/>
      </w:r>
      <w:r>
        <w:t xml:space="preserve">4        </w:t>
      </w:r>
      <w:r w:rsidR="00146162">
        <w:t xml:space="preserve"> </w:t>
      </w:r>
      <w:proofErr w:type="gramStart"/>
      <w:r w:rsidR="00146162">
        <w:t xml:space="preserve"> </w:t>
      </w:r>
      <w:r>
        <w:t xml:space="preserve"> .</w:t>
      </w:r>
      <w:proofErr w:type="gramEnd"/>
      <w:r>
        <w:t xml:space="preserve">  </w:t>
      </w:r>
      <w:r w:rsidR="00146162">
        <w:tab/>
        <w:t>Missing value</w:t>
      </w:r>
    </w:p>
    <w:p w14:paraId="6A717690" w14:textId="77777777" w:rsidR="007333FE" w:rsidRDefault="007333FE" w:rsidP="007333FE"/>
    <w:p w14:paraId="1DDE610F" w14:textId="77777777" w:rsidR="007333FE" w:rsidRDefault="007333FE" w:rsidP="007333FE">
      <w:r>
        <w:t>--------------------------------------------------------------------------------------------------------------------------------------------------------------------------------</w:t>
      </w:r>
    </w:p>
    <w:p w14:paraId="5D6D8312" w14:textId="77777777" w:rsidR="007333FE" w:rsidRDefault="007333FE" w:rsidP="007333FE">
      <w:r>
        <w:t xml:space="preserve">MCTQ13_n                                                                                                                             </w:t>
      </w:r>
    </w:p>
    <w:p w14:paraId="773E41C1" w14:textId="694DD6EA" w:rsidR="007333FE" w:rsidRDefault="007333FE" w:rsidP="007333FE">
      <w:r>
        <w:t>MCTQ13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Was genuinely interested in me as a student”</w:t>
      </w:r>
    </w:p>
    <w:p w14:paraId="2A6D89FE" w14:textId="77777777" w:rsidR="007333FE" w:rsidRDefault="007333FE" w:rsidP="007333FE">
      <w:r>
        <w:t>--------------------------------------------------------------------------------------------------------------------------------------------------------------------------------</w:t>
      </w:r>
    </w:p>
    <w:p w14:paraId="475398EF" w14:textId="77777777" w:rsidR="007333FE" w:rsidRDefault="007333FE" w:rsidP="007333FE"/>
    <w:p w14:paraId="6D1EE37C" w14:textId="77777777" w:rsidR="007333FE" w:rsidRDefault="007333FE" w:rsidP="007333FE">
      <w:r>
        <w:t xml:space="preserve">                  Type: Numeric (long)</w:t>
      </w:r>
    </w:p>
    <w:p w14:paraId="550A0402" w14:textId="77777777" w:rsidR="007333FE" w:rsidRDefault="007333FE" w:rsidP="007333FE">
      <w:r>
        <w:t xml:space="preserve">                 Label: </w:t>
      </w:r>
      <w:proofErr w:type="spellStart"/>
      <w:r>
        <w:t>MCTQ_o</w:t>
      </w:r>
      <w:proofErr w:type="spellEnd"/>
    </w:p>
    <w:p w14:paraId="7C489338" w14:textId="77777777" w:rsidR="007333FE" w:rsidRDefault="007333FE" w:rsidP="007333FE"/>
    <w:p w14:paraId="0744CB06" w14:textId="77777777" w:rsidR="007333FE" w:rsidRDefault="007333FE" w:rsidP="007333FE">
      <w:r>
        <w:t xml:space="preserve">                 Range: [1,6]                         Units: 1</w:t>
      </w:r>
    </w:p>
    <w:p w14:paraId="752D6C6F" w14:textId="77777777" w:rsidR="007333FE" w:rsidRDefault="007333FE" w:rsidP="007333FE">
      <w:r>
        <w:t xml:space="preserve">         Unique values: 6                         </w:t>
      </w:r>
      <w:proofErr w:type="gramStart"/>
      <w:r>
        <w:t>Missing .</w:t>
      </w:r>
      <w:proofErr w:type="gramEnd"/>
      <w:r>
        <w:t>: 5/908</w:t>
      </w:r>
    </w:p>
    <w:p w14:paraId="6AA5D48F" w14:textId="77777777" w:rsidR="007333FE" w:rsidRDefault="007333FE" w:rsidP="007333FE"/>
    <w:p w14:paraId="76D86410" w14:textId="470792C1" w:rsidR="007333FE" w:rsidRDefault="007333FE" w:rsidP="007333FE">
      <w:r>
        <w:t xml:space="preserve">            Tabulation: </w:t>
      </w:r>
      <w:r w:rsidR="00146162">
        <w:tab/>
      </w:r>
      <w:r>
        <w:t xml:space="preserve">Freq.   </w:t>
      </w:r>
      <w:proofErr w:type="gramStart"/>
      <w:r>
        <w:t>Numeric  Label</w:t>
      </w:r>
      <w:proofErr w:type="gramEnd"/>
    </w:p>
    <w:p w14:paraId="6683AC27" w14:textId="0895DDF8" w:rsidR="007333FE" w:rsidRDefault="007333FE" w:rsidP="007333FE">
      <w:r>
        <w:t xml:space="preserve">                          </w:t>
      </w:r>
      <w:r w:rsidR="00146162">
        <w:tab/>
      </w:r>
      <w:r w:rsidR="00146162">
        <w:tab/>
      </w:r>
      <w:r>
        <w:t xml:space="preserve">110         </w:t>
      </w:r>
      <w:proofErr w:type="gramStart"/>
      <w:r>
        <w:t xml:space="preserve">1  </w:t>
      </w:r>
      <w:r w:rsidR="00146162">
        <w:tab/>
      </w:r>
      <w:proofErr w:type="gramEnd"/>
      <w:r>
        <w:t>Fully disagree</w:t>
      </w:r>
    </w:p>
    <w:p w14:paraId="64703533" w14:textId="78711D20" w:rsidR="007333FE" w:rsidRDefault="007333FE" w:rsidP="007333FE">
      <w:r>
        <w:t xml:space="preserve">                          </w:t>
      </w:r>
      <w:r w:rsidR="00146162">
        <w:tab/>
      </w:r>
      <w:r w:rsidR="00146162">
        <w:tab/>
      </w:r>
      <w:r>
        <w:t xml:space="preserve">118         </w:t>
      </w:r>
      <w:proofErr w:type="gramStart"/>
      <w:r>
        <w:t xml:space="preserve">2  </w:t>
      </w:r>
      <w:r w:rsidR="00146162">
        <w:tab/>
      </w:r>
      <w:proofErr w:type="gramEnd"/>
      <w:r>
        <w:t>Somewhat disagree</w:t>
      </w:r>
    </w:p>
    <w:p w14:paraId="3FB5C7FC" w14:textId="26775102" w:rsidR="007333FE" w:rsidRDefault="007333FE" w:rsidP="007333FE">
      <w:r>
        <w:t xml:space="preserve">                           </w:t>
      </w:r>
      <w:r w:rsidR="00146162">
        <w:tab/>
      </w:r>
      <w:r w:rsidR="00146162">
        <w:tab/>
      </w:r>
      <w:r>
        <w:t xml:space="preserve">54         </w:t>
      </w:r>
      <w:proofErr w:type="gramStart"/>
      <w:r>
        <w:t xml:space="preserve">3  </w:t>
      </w:r>
      <w:r w:rsidR="00146162">
        <w:tab/>
      </w:r>
      <w:proofErr w:type="gramEnd"/>
      <w:r>
        <w:t>Neither agree nor disagree</w:t>
      </w:r>
    </w:p>
    <w:p w14:paraId="3BC5DBF3" w14:textId="4A6B8148" w:rsidR="007333FE" w:rsidRDefault="007333FE" w:rsidP="007333FE">
      <w:r>
        <w:t xml:space="preserve">                          </w:t>
      </w:r>
      <w:r w:rsidR="00146162">
        <w:tab/>
      </w:r>
      <w:r w:rsidR="00146162">
        <w:tab/>
      </w:r>
      <w:r>
        <w:t xml:space="preserve">247         </w:t>
      </w:r>
      <w:proofErr w:type="gramStart"/>
      <w:r>
        <w:t xml:space="preserve">4  </w:t>
      </w:r>
      <w:r w:rsidR="00146162">
        <w:tab/>
      </w:r>
      <w:proofErr w:type="gramEnd"/>
      <w:r>
        <w:t>Somewhat agree</w:t>
      </w:r>
    </w:p>
    <w:p w14:paraId="3093C51B" w14:textId="194B92E8" w:rsidR="007333FE" w:rsidRDefault="007333FE" w:rsidP="007333FE">
      <w:r>
        <w:t xml:space="preserve">                         </w:t>
      </w:r>
      <w:r w:rsidR="00146162">
        <w:tab/>
      </w:r>
      <w:r w:rsidR="00146162">
        <w:tab/>
      </w:r>
      <w:r>
        <w:t xml:space="preserve"> 231         </w:t>
      </w:r>
      <w:proofErr w:type="gramStart"/>
      <w:r>
        <w:t xml:space="preserve">5  </w:t>
      </w:r>
      <w:r w:rsidR="00146162">
        <w:tab/>
      </w:r>
      <w:proofErr w:type="gramEnd"/>
      <w:r>
        <w:t>Fully agree</w:t>
      </w:r>
    </w:p>
    <w:p w14:paraId="2FFD6FC1" w14:textId="034F8967" w:rsidR="007333FE" w:rsidRDefault="007333FE" w:rsidP="007333FE">
      <w:r>
        <w:t xml:space="preserve">                          </w:t>
      </w:r>
      <w:r w:rsidR="00146162">
        <w:tab/>
      </w:r>
      <w:r w:rsidR="00146162">
        <w:tab/>
      </w:r>
      <w:r>
        <w:t xml:space="preserve">143         </w:t>
      </w:r>
      <w:proofErr w:type="gramStart"/>
      <w:r>
        <w:t xml:space="preserve">6  </w:t>
      </w:r>
      <w:r w:rsidR="00146162">
        <w:tab/>
      </w:r>
      <w:proofErr w:type="gramEnd"/>
      <w:r>
        <w:t>Neither disagree nor agree</w:t>
      </w:r>
    </w:p>
    <w:p w14:paraId="28B51BE0" w14:textId="6BD7E3B2" w:rsidR="007333FE" w:rsidRDefault="007333FE" w:rsidP="007333FE">
      <w:r>
        <w:t xml:space="preserve">                            </w:t>
      </w:r>
      <w:r w:rsidR="00146162">
        <w:tab/>
      </w:r>
      <w:r w:rsidR="00146162">
        <w:tab/>
      </w:r>
      <w:r>
        <w:t xml:space="preserve">5         </w:t>
      </w:r>
      <w:proofErr w:type="gramStart"/>
      <w:r w:rsidR="00146162">
        <w:t xml:space="preserve">  </w:t>
      </w:r>
      <w:r>
        <w:t>.</w:t>
      </w:r>
      <w:proofErr w:type="gramEnd"/>
      <w:r>
        <w:t xml:space="preserve">  </w:t>
      </w:r>
      <w:r w:rsidR="00146162">
        <w:tab/>
        <w:t>Missing value</w:t>
      </w:r>
    </w:p>
    <w:p w14:paraId="46FB3545" w14:textId="77777777" w:rsidR="007333FE" w:rsidRDefault="007333FE" w:rsidP="007333FE"/>
    <w:p w14:paraId="2E376A30" w14:textId="77777777" w:rsidR="007333FE" w:rsidRDefault="007333FE" w:rsidP="007333FE">
      <w:r>
        <w:t>--------------------------------------------------------------------------------------------------------------------------------------------------------------------------------</w:t>
      </w:r>
    </w:p>
    <w:p w14:paraId="6CA2227F" w14:textId="77777777" w:rsidR="007333FE" w:rsidRDefault="007333FE" w:rsidP="007333FE">
      <w:r>
        <w:lastRenderedPageBreak/>
        <w:t xml:space="preserve">MCTQ14_n                                                                                                                                         </w:t>
      </w:r>
    </w:p>
    <w:p w14:paraId="1EF19047" w14:textId="72636D4E" w:rsidR="007333FE" w:rsidRDefault="007333FE" w:rsidP="007333FE">
      <w:r>
        <w:t>MCTQ14 with addition of numeric value for each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Showed that he/she respected me”</w:t>
      </w:r>
    </w:p>
    <w:p w14:paraId="3438A94B" w14:textId="77777777" w:rsidR="007333FE" w:rsidRDefault="007333FE" w:rsidP="007333FE">
      <w:r>
        <w:t>--------------------------------------------------------------------------------------------------------------------------------------------------------------------------------</w:t>
      </w:r>
    </w:p>
    <w:p w14:paraId="7CC3703E" w14:textId="77777777" w:rsidR="007333FE" w:rsidRDefault="007333FE" w:rsidP="007333FE"/>
    <w:p w14:paraId="70B5FE18" w14:textId="77777777" w:rsidR="007333FE" w:rsidRDefault="007333FE" w:rsidP="007333FE">
      <w:r>
        <w:t xml:space="preserve">                  Type: Numeric (long)</w:t>
      </w:r>
    </w:p>
    <w:p w14:paraId="10E1DD6D" w14:textId="77777777" w:rsidR="007333FE" w:rsidRDefault="007333FE" w:rsidP="007333FE">
      <w:r>
        <w:t xml:space="preserve">                 Label: </w:t>
      </w:r>
      <w:proofErr w:type="spellStart"/>
      <w:r>
        <w:t>MCTQ_o</w:t>
      </w:r>
      <w:proofErr w:type="spellEnd"/>
    </w:p>
    <w:p w14:paraId="43F85811" w14:textId="77777777" w:rsidR="007333FE" w:rsidRDefault="007333FE" w:rsidP="007333FE"/>
    <w:p w14:paraId="29576A3B" w14:textId="77777777" w:rsidR="007333FE" w:rsidRDefault="007333FE" w:rsidP="007333FE">
      <w:r>
        <w:t xml:space="preserve">                 Range: [1,6]                         Units: 1</w:t>
      </w:r>
    </w:p>
    <w:p w14:paraId="19931C0C" w14:textId="77777777" w:rsidR="007333FE" w:rsidRDefault="007333FE" w:rsidP="007333FE">
      <w:r>
        <w:t xml:space="preserve">         Unique values: 6                         </w:t>
      </w:r>
      <w:proofErr w:type="gramStart"/>
      <w:r>
        <w:t>Missing .</w:t>
      </w:r>
      <w:proofErr w:type="gramEnd"/>
      <w:r>
        <w:t>: 4/908</w:t>
      </w:r>
    </w:p>
    <w:p w14:paraId="3BA7BE31" w14:textId="77777777" w:rsidR="007333FE" w:rsidRDefault="007333FE" w:rsidP="007333FE"/>
    <w:p w14:paraId="2D3842BB" w14:textId="54471A20" w:rsidR="007333FE" w:rsidRDefault="007333FE" w:rsidP="007333FE">
      <w:r>
        <w:t xml:space="preserve">            Tabulation: </w:t>
      </w:r>
      <w:r w:rsidR="00146162">
        <w:tab/>
      </w:r>
      <w:r>
        <w:t xml:space="preserve">Freq.   </w:t>
      </w:r>
      <w:proofErr w:type="gramStart"/>
      <w:r>
        <w:t>Numeric  Label</w:t>
      </w:r>
      <w:proofErr w:type="gramEnd"/>
    </w:p>
    <w:p w14:paraId="6264CD1C" w14:textId="1BFD62E8" w:rsidR="007333FE" w:rsidRDefault="007333FE" w:rsidP="007333FE">
      <w:r>
        <w:t xml:space="preserve">                           </w:t>
      </w:r>
      <w:r w:rsidR="00146162">
        <w:tab/>
      </w:r>
      <w:r w:rsidR="00146162">
        <w:tab/>
      </w:r>
      <w:r>
        <w:t xml:space="preserve">54         </w:t>
      </w:r>
      <w:proofErr w:type="gramStart"/>
      <w:r>
        <w:t xml:space="preserve">1  </w:t>
      </w:r>
      <w:r w:rsidR="00146162">
        <w:tab/>
      </w:r>
      <w:proofErr w:type="gramEnd"/>
      <w:r>
        <w:t>Fully disagree</w:t>
      </w:r>
    </w:p>
    <w:p w14:paraId="501D8875" w14:textId="62C82EFA" w:rsidR="007333FE" w:rsidRDefault="007333FE" w:rsidP="007333FE">
      <w:r>
        <w:t xml:space="preserve">                           </w:t>
      </w:r>
      <w:r w:rsidR="00146162">
        <w:tab/>
      </w:r>
      <w:r w:rsidR="00146162">
        <w:tab/>
      </w:r>
      <w:r>
        <w:t xml:space="preserve">67         </w:t>
      </w:r>
      <w:proofErr w:type="gramStart"/>
      <w:r>
        <w:t xml:space="preserve">2  </w:t>
      </w:r>
      <w:r w:rsidR="00146162">
        <w:tab/>
      </w:r>
      <w:proofErr w:type="gramEnd"/>
      <w:r>
        <w:t>Somewhat disagree</w:t>
      </w:r>
    </w:p>
    <w:p w14:paraId="1808CFD1" w14:textId="34BF1EB6" w:rsidR="007333FE" w:rsidRDefault="007333FE" w:rsidP="007333FE">
      <w:r>
        <w:t xml:space="preserve">                           </w:t>
      </w:r>
      <w:r w:rsidR="00146162">
        <w:tab/>
      </w:r>
      <w:r w:rsidR="00146162">
        <w:tab/>
      </w:r>
      <w:r>
        <w:t xml:space="preserve">48         </w:t>
      </w:r>
      <w:proofErr w:type="gramStart"/>
      <w:r>
        <w:t xml:space="preserve">3  </w:t>
      </w:r>
      <w:r w:rsidR="00146162">
        <w:tab/>
      </w:r>
      <w:proofErr w:type="gramEnd"/>
      <w:r>
        <w:t>Neither agree nor disagree</w:t>
      </w:r>
    </w:p>
    <w:p w14:paraId="25193A34" w14:textId="230A098E" w:rsidR="007333FE" w:rsidRDefault="007333FE" w:rsidP="007333FE">
      <w:r>
        <w:t xml:space="preserve">                          </w:t>
      </w:r>
      <w:r w:rsidR="00146162">
        <w:tab/>
      </w:r>
      <w:r w:rsidR="00146162">
        <w:tab/>
      </w:r>
      <w:r>
        <w:t xml:space="preserve">239         </w:t>
      </w:r>
      <w:proofErr w:type="gramStart"/>
      <w:r>
        <w:t xml:space="preserve">4  </w:t>
      </w:r>
      <w:r w:rsidR="00146162">
        <w:tab/>
      </w:r>
      <w:proofErr w:type="gramEnd"/>
      <w:r>
        <w:t>Somewhat agree</w:t>
      </w:r>
    </w:p>
    <w:p w14:paraId="53DA95FC" w14:textId="531D5378" w:rsidR="007333FE" w:rsidRDefault="007333FE" w:rsidP="007333FE">
      <w:r>
        <w:t xml:space="preserve">                          </w:t>
      </w:r>
      <w:r w:rsidR="00146162">
        <w:tab/>
      </w:r>
      <w:r w:rsidR="00146162">
        <w:tab/>
      </w:r>
      <w:r>
        <w:t xml:space="preserve">380         </w:t>
      </w:r>
      <w:proofErr w:type="gramStart"/>
      <w:r>
        <w:t xml:space="preserve">5  </w:t>
      </w:r>
      <w:r w:rsidR="00146162">
        <w:tab/>
      </w:r>
      <w:proofErr w:type="gramEnd"/>
      <w:r>
        <w:t>Fully agree</w:t>
      </w:r>
    </w:p>
    <w:p w14:paraId="03B8CE20" w14:textId="2717F5FE" w:rsidR="007333FE" w:rsidRDefault="007333FE" w:rsidP="007333FE">
      <w:r>
        <w:t xml:space="preserve">                         </w:t>
      </w:r>
      <w:r w:rsidR="00146162">
        <w:tab/>
      </w:r>
      <w:r w:rsidR="00146162">
        <w:tab/>
      </w:r>
      <w:r>
        <w:t xml:space="preserve"> 116         </w:t>
      </w:r>
      <w:proofErr w:type="gramStart"/>
      <w:r>
        <w:t xml:space="preserve">6  </w:t>
      </w:r>
      <w:r w:rsidR="00146162">
        <w:tab/>
      </w:r>
      <w:proofErr w:type="gramEnd"/>
      <w:r>
        <w:t>Neither disagree nor agree</w:t>
      </w:r>
    </w:p>
    <w:p w14:paraId="63C8527A" w14:textId="34557577" w:rsidR="007333FE" w:rsidRDefault="007333FE" w:rsidP="007333FE">
      <w:r>
        <w:t xml:space="preserve">                            </w:t>
      </w:r>
      <w:r w:rsidR="00146162">
        <w:tab/>
      </w:r>
      <w:r w:rsidR="00146162">
        <w:tab/>
      </w:r>
      <w:r>
        <w:t xml:space="preserve">4         </w:t>
      </w:r>
      <w:proofErr w:type="gramStart"/>
      <w:r w:rsidR="00146162">
        <w:t xml:space="preserve">  </w:t>
      </w:r>
      <w:r>
        <w:t>.</w:t>
      </w:r>
      <w:proofErr w:type="gramEnd"/>
      <w:r>
        <w:t xml:space="preserve">  </w:t>
      </w:r>
      <w:r w:rsidR="00146162">
        <w:tab/>
        <w:t>Missing value</w:t>
      </w:r>
    </w:p>
    <w:p w14:paraId="26045AF2" w14:textId="4D88147F" w:rsidR="007333FE" w:rsidRDefault="007333FE" w:rsidP="007333FE"/>
    <w:p w14:paraId="1E89F2DE" w14:textId="77777777" w:rsidR="00146162" w:rsidRDefault="00146162" w:rsidP="00146162"/>
    <w:p w14:paraId="2D37039E" w14:textId="77777777" w:rsidR="00146162" w:rsidRDefault="00146162" w:rsidP="00146162">
      <w:r>
        <w:t>--------------------------------------------------------------------------------------------------------------------------------------------------------------------------------</w:t>
      </w:r>
    </w:p>
    <w:p w14:paraId="28D075BD" w14:textId="77777777" w:rsidR="00146162" w:rsidRDefault="00146162" w:rsidP="00146162">
      <w:r>
        <w:t xml:space="preserve">MCTQ1n_n                                                                                            </w:t>
      </w:r>
    </w:p>
    <w:p w14:paraId="32929D7D" w14:textId="55E410CC" w:rsidR="00146162" w:rsidRDefault="00146162" w:rsidP="00146162">
      <w:r>
        <w:t>RECODE of MCTQ1_n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Consistently demonstrated how to perform clinical skills”)</w:t>
      </w:r>
      <w:r w:rsidR="008A353B">
        <w:t xml:space="preserve"> so that “Neither agree nor disagree” and “Neither disagree nor agree” have the same number and is in the middle of the scale from “fully disagree” to “fully agree” </w:t>
      </w:r>
    </w:p>
    <w:p w14:paraId="3DB09D20" w14:textId="77777777" w:rsidR="00146162" w:rsidRDefault="00146162" w:rsidP="00146162">
      <w:r>
        <w:t>--------------------------------------------------------------------------------------------------------------------------------------------------------------------------------</w:t>
      </w:r>
    </w:p>
    <w:p w14:paraId="3B88B0DD" w14:textId="77777777" w:rsidR="00146162" w:rsidRDefault="00146162" w:rsidP="00146162"/>
    <w:p w14:paraId="05F5D8C5" w14:textId="77777777" w:rsidR="00146162" w:rsidRDefault="00146162" w:rsidP="00146162">
      <w:r>
        <w:t xml:space="preserve">                  Type: Numeric (long)</w:t>
      </w:r>
    </w:p>
    <w:p w14:paraId="43899FCF" w14:textId="77777777" w:rsidR="00146162" w:rsidRDefault="00146162" w:rsidP="00146162">
      <w:r>
        <w:t xml:space="preserve">                 Label: MCTQ1n_n</w:t>
      </w:r>
    </w:p>
    <w:p w14:paraId="11C4A26B" w14:textId="77777777" w:rsidR="00146162" w:rsidRDefault="00146162" w:rsidP="00146162"/>
    <w:p w14:paraId="3F978AA9" w14:textId="77777777" w:rsidR="00146162" w:rsidRDefault="00146162" w:rsidP="00146162">
      <w:r>
        <w:t xml:space="preserve">                 Range: [1,5]                         Units: 1</w:t>
      </w:r>
    </w:p>
    <w:p w14:paraId="33AF3A2E" w14:textId="77777777" w:rsidR="00146162" w:rsidRDefault="00146162" w:rsidP="00146162">
      <w:r>
        <w:t xml:space="preserve">         Unique values: 5                         </w:t>
      </w:r>
      <w:proofErr w:type="gramStart"/>
      <w:r>
        <w:t>Missing .</w:t>
      </w:r>
      <w:proofErr w:type="gramEnd"/>
      <w:r>
        <w:t>: 4/908</w:t>
      </w:r>
    </w:p>
    <w:p w14:paraId="6457C6CF" w14:textId="77777777" w:rsidR="00146162" w:rsidRDefault="00146162" w:rsidP="00146162"/>
    <w:p w14:paraId="1672D3B6" w14:textId="33290545" w:rsidR="00146162" w:rsidRDefault="00146162" w:rsidP="00146162">
      <w:r>
        <w:t xml:space="preserve">            Tabulation: </w:t>
      </w:r>
      <w:r w:rsidR="00E30722">
        <w:tab/>
      </w:r>
      <w:r>
        <w:t xml:space="preserve">Freq.   </w:t>
      </w:r>
      <w:proofErr w:type="gramStart"/>
      <w:r>
        <w:t>Numeric  Label</w:t>
      </w:r>
      <w:proofErr w:type="gramEnd"/>
    </w:p>
    <w:p w14:paraId="4E309ECB" w14:textId="27C7B2F4" w:rsidR="00146162" w:rsidRDefault="00146162" w:rsidP="00146162">
      <w:r>
        <w:t xml:space="preserve">                           </w:t>
      </w:r>
      <w:r w:rsidR="00E30722">
        <w:tab/>
      </w:r>
      <w:r w:rsidR="00E30722">
        <w:tab/>
      </w:r>
      <w:r>
        <w:t xml:space="preserve">82         </w:t>
      </w:r>
      <w:proofErr w:type="gramStart"/>
      <w:r>
        <w:t xml:space="preserve">1  </w:t>
      </w:r>
      <w:r w:rsidR="00E30722">
        <w:tab/>
      </w:r>
      <w:proofErr w:type="gramEnd"/>
      <w:r>
        <w:t>Fully disagree</w:t>
      </w:r>
    </w:p>
    <w:p w14:paraId="3A48BBFF" w14:textId="47BBFE9C" w:rsidR="00146162" w:rsidRDefault="00146162" w:rsidP="00146162">
      <w:r>
        <w:t xml:space="preserve">                          </w:t>
      </w:r>
      <w:r w:rsidR="00E30722">
        <w:tab/>
      </w:r>
      <w:r w:rsidR="00E30722">
        <w:tab/>
      </w:r>
      <w:r>
        <w:t xml:space="preserve">167         </w:t>
      </w:r>
      <w:proofErr w:type="gramStart"/>
      <w:r>
        <w:t xml:space="preserve">2  </w:t>
      </w:r>
      <w:r w:rsidR="00E30722">
        <w:tab/>
      </w:r>
      <w:proofErr w:type="gramEnd"/>
      <w:r>
        <w:t>Somewhat disagree</w:t>
      </w:r>
    </w:p>
    <w:p w14:paraId="1360EED8" w14:textId="122378A6" w:rsidR="00146162" w:rsidRDefault="00146162" w:rsidP="00146162">
      <w:r>
        <w:t xml:space="preserve">                          </w:t>
      </w:r>
      <w:r w:rsidR="00E30722">
        <w:tab/>
      </w:r>
      <w:r w:rsidR="00E30722">
        <w:tab/>
      </w:r>
      <w:r>
        <w:t xml:space="preserve">158         </w:t>
      </w:r>
      <w:proofErr w:type="gramStart"/>
      <w:r>
        <w:t xml:space="preserve">3  </w:t>
      </w:r>
      <w:r w:rsidR="00E30722">
        <w:tab/>
      </w:r>
      <w:proofErr w:type="gramEnd"/>
      <w:r>
        <w:t>Neither disagree nor agree</w:t>
      </w:r>
    </w:p>
    <w:p w14:paraId="08B799B5" w14:textId="75D820D7" w:rsidR="00146162" w:rsidRDefault="00146162" w:rsidP="00146162">
      <w:r>
        <w:t xml:space="preserve">                          </w:t>
      </w:r>
      <w:r w:rsidR="00E30722">
        <w:tab/>
      </w:r>
      <w:r w:rsidR="00E30722">
        <w:tab/>
      </w:r>
      <w:r>
        <w:t xml:space="preserve">327         </w:t>
      </w:r>
      <w:proofErr w:type="gramStart"/>
      <w:r>
        <w:t xml:space="preserve">4  </w:t>
      </w:r>
      <w:r w:rsidR="00E30722">
        <w:tab/>
      </w:r>
      <w:proofErr w:type="gramEnd"/>
      <w:r>
        <w:t>Somewhat agree</w:t>
      </w:r>
    </w:p>
    <w:p w14:paraId="069061F1" w14:textId="7F70BC35" w:rsidR="00146162" w:rsidRDefault="00146162" w:rsidP="00146162">
      <w:r>
        <w:t xml:space="preserve">                          </w:t>
      </w:r>
      <w:r w:rsidR="00E30722">
        <w:tab/>
      </w:r>
      <w:r w:rsidR="00E30722">
        <w:tab/>
      </w:r>
      <w:r>
        <w:t xml:space="preserve">170         </w:t>
      </w:r>
      <w:proofErr w:type="gramStart"/>
      <w:r>
        <w:t xml:space="preserve">5  </w:t>
      </w:r>
      <w:r w:rsidR="00E30722">
        <w:tab/>
      </w:r>
      <w:proofErr w:type="gramEnd"/>
      <w:r>
        <w:t>Fully agree</w:t>
      </w:r>
    </w:p>
    <w:p w14:paraId="6C09FBF7" w14:textId="6AC4514B" w:rsidR="00146162" w:rsidRDefault="00146162" w:rsidP="00146162">
      <w:r>
        <w:t xml:space="preserve">                            </w:t>
      </w:r>
      <w:r w:rsidR="00E30722">
        <w:tab/>
      </w:r>
      <w:r w:rsidR="00E30722">
        <w:tab/>
      </w:r>
      <w:r>
        <w:t xml:space="preserve">4         </w:t>
      </w:r>
      <w:r w:rsidR="00E30722">
        <w:t xml:space="preserve"> </w:t>
      </w:r>
      <w:proofErr w:type="gramStart"/>
      <w:r w:rsidR="00E30722">
        <w:t xml:space="preserve">  </w:t>
      </w:r>
      <w:r>
        <w:t>.</w:t>
      </w:r>
      <w:proofErr w:type="gramEnd"/>
      <w:r>
        <w:t xml:space="preserve">  </w:t>
      </w:r>
      <w:r w:rsidR="00E30722">
        <w:tab/>
        <w:t>Missing value</w:t>
      </w:r>
    </w:p>
    <w:p w14:paraId="56143362" w14:textId="77777777" w:rsidR="00146162" w:rsidRDefault="00146162" w:rsidP="00146162"/>
    <w:p w14:paraId="60040BCB" w14:textId="77777777" w:rsidR="00146162" w:rsidRDefault="00146162" w:rsidP="00146162">
      <w:r>
        <w:t>--------------------------------------------------------------------------------------------------------------------------------------------------------------------------------</w:t>
      </w:r>
    </w:p>
    <w:p w14:paraId="22CD4BEC" w14:textId="77777777" w:rsidR="00146162" w:rsidRDefault="00146162" w:rsidP="00146162">
      <w:r>
        <w:t xml:space="preserve">MCTQ2n_n                                                                                          </w:t>
      </w:r>
    </w:p>
    <w:p w14:paraId="164558BE" w14:textId="46AFC362" w:rsidR="00146162" w:rsidRDefault="00146162" w:rsidP="00146162">
      <w:r>
        <w:t>RECODE of MCTQ2_n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Created sufficient opportunities for me to observe him/her”)</w:t>
      </w:r>
      <w:r w:rsidR="008A353B">
        <w:t xml:space="preserve"> so that “Neither agree nor disagree” and “Neither disagree nor agree” have the same number and is in the middle of the scale from “fully disagree” to “fully agree”</w:t>
      </w:r>
    </w:p>
    <w:p w14:paraId="7D6A3D5F" w14:textId="77777777" w:rsidR="00146162" w:rsidRDefault="00146162" w:rsidP="00146162">
      <w:r>
        <w:t>--------------------------------------------------------------------------------------------------------------------------------------------------------------------------------</w:t>
      </w:r>
    </w:p>
    <w:p w14:paraId="6FC1693C" w14:textId="77777777" w:rsidR="00146162" w:rsidRDefault="00146162" w:rsidP="00146162"/>
    <w:p w14:paraId="69EF0939" w14:textId="77777777" w:rsidR="00146162" w:rsidRDefault="00146162" w:rsidP="00146162">
      <w:r>
        <w:t xml:space="preserve">                  Type: Numeric (long)</w:t>
      </w:r>
    </w:p>
    <w:p w14:paraId="1241B53D" w14:textId="77777777" w:rsidR="00146162" w:rsidRDefault="00146162" w:rsidP="00146162">
      <w:r>
        <w:t xml:space="preserve">                 Label: MCTQ2n_n</w:t>
      </w:r>
    </w:p>
    <w:p w14:paraId="7DD29D5A" w14:textId="77777777" w:rsidR="00146162" w:rsidRDefault="00146162" w:rsidP="00146162"/>
    <w:p w14:paraId="13EB8EBE" w14:textId="77777777" w:rsidR="00146162" w:rsidRDefault="00146162" w:rsidP="00146162">
      <w:r>
        <w:t xml:space="preserve">                 Range: [1,5]                         Units: 1</w:t>
      </w:r>
    </w:p>
    <w:p w14:paraId="4ECFCB0A" w14:textId="77777777" w:rsidR="00146162" w:rsidRDefault="00146162" w:rsidP="00146162">
      <w:r>
        <w:t xml:space="preserve">         Unique values: 5                         </w:t>
      </w:r>
      <w:proofErr w:type="gramStart"/>
      <w:r>
        <w:t>Missing .</w:t>
      </w:r>
      <w:proofErr w:type="gramEnd"/>
      <w:r>
        <w:t>: 7/908</w:t>
      </w:r>
    </w:p>
    <w:p w14:paraId="14AD2B6F" w14:textId="77777777" w:rsidR="00146162" w:rsidRDefault="00146162" w:rsidP="00146162"/>
    <w:p w14:paraId="5267EAE9" w14:textId="24B590FA" w:rsidR="00146162" w:rsidRDefault="00146162" w:rsidP="00146162">
      <w:r>
        <w:t xml:space="preserve">            Tabulation: </w:t>
      </w:r>
      <w:r w:rsidR="00E30722">
        <w:tab/>
      </w:r>
      <w:r>
        <w:t xml:space="preserve">Freq.   </w:t>
      </w:r>
      <w:proofErr w:type="gramStart"/>
      <w:r>
        <w:t>Numeric  Label</w:t>
      </w:r>
      <w:proofErr w:type="gramEnd"/>
    </w:p>
    <w:p w14:paraId="77ABBF36" w14:textId="0DE590FF" w:rsidR="00146162" w:rsidRDefault="00146162" w:rsidP="00146162">
      <w:r>
        <w:t xml:space="preserve">                           </w:t>
      </w:r>
      <w:r w:rsidR="00E30722">
        <w:tab/>
      </w:r>
      <w:r w:rsidR="00E30722">
        <w:tab/>
      </w:r>
      <w:r>
        <w:t xml:space="preserve">68         </w:t>
      </w:r>
      <w:proofErr w:type="gramStart"/>
      <w:r>
        <w:t xml:space="preserve">1  </w:t>
      </w:r>
      <w:r w:rsidR="00E30722">
        <w:tab/>
      </w:r>
      <w:proofErr w:type="gramEnd"/>
      <w:r>
        <w:t>Fully disagree</w:t>
      </w:r>
    </w:p>
    <w:p w14:paraId="12D38144" w14:textId="3AF84487" w:rsidR="00146162" w:rsidRDefault="00146162" w:rsidP="00146162">
      <w:r>
        <w:t xml:space="preserve">                          </w:t>
      </w:r>
      <w:r w:rsidR="00E30722">
        <w:tab/>
      </w:r>
      <w:r w:rsidR="00E30722">
        <w:tab/>
      </w:r>
      <w:r>
        <w:t xml:space="preserve">137         </w:t>
      </w:r>
      <w:proofErr w:type="gramStart"/>
      <w:r>
        <w:t xml:space="preserve">2  </w:t>
      </w:r>
      <w:r w:rsidR="00E30722">
        <w:tab/>
      </w:r>
      <w:proofErr w:type="gramEnd"/>
      <w:r>
        <w:t>Somewhat disagree</w:t>
      </w:r>
    </w:p>
    <w:p w14:paraId="5712D0EA" w14:textId="6169CA3B" w:rsidR="00146162" w:rsidRDefault="00146162" w:rsidP="00146162">
      <w:r>
        <w:t xml:space="preserve">                          </w:t>
      </w:r>
      <w:r w:rsidR="00E30722">
        <w:tab/>
      </w:r>
      <w:r w:rsidR="00E30722">
        <w:tab/>
      </w:r>
      <w:r>
        <w:t xml:space="preserve">131         </w:t>
      </w:r>
      <w:proofErr w:type="gramStart"/>
      <w:r>
        <w:t xml:space="preserve">3  </w:t>
      </w:r>
      <w:r w:rsidR="00E30722">
        <w:tab/>
      </w:r>
      <w:proofErr w:type="gramEnd"/>
      <w:r>
        <w:t>Neither disagree nor agree</w:t>
      </w:r>
    </w:p>
    <w:p w14:paraId="07E5783A" w14:textId="32801572" w:rsidR="00146162" w:rsidRDefault="00146162" w:rsidP="00146162">
      <w:r>
        <w:t xml:space="preserve">                          </w:t>
      </w:r>
      <w:r w:rsidR="00E30722">
        <w:tab/>
      </w:r>
      <w:r w:rsidR="00E30722">
        <w:tab/>
      </w:r>
      <w:r>
        <w:t xml:space="preserve">294         </w:t>
      </w:r>
      <w:proofErr w:type="gramStart"/>
      <w:r>
        <w:t xml:space="preserve">4  </w:t>
      </w:r>
      <w:r w:rsidR="00E30722">
        <w:tab/>
      </w:r>
      <w:proofErr w:type="gramEnd"/>
      <w:r>
        <w:t>Somewhat agree</w:t>
      </w:r>
    </w:p>
    <w:p w14:paraId="09420D09" w14:textId="76C39259" w:rsidR="00146162" w:rsidRDefault="00146162" w:rsidP="00146162">
      <w:r>
        <w:lastRenderedPageBreak/>
        <w:t xml:space="preserve">                          </w:t>
      </w:r>
      <w:r w:rsidR="00E30722">
        <w:tab/>
      </w:r>
      <w:r w:rsidR="00E30722">
        <w:tab/>
      </w:r>
      <w:r>
        <w:t xml:space="preserve">271         </w:t>
      </w:r>
      <w:proofErr w:type="gramStart"/>
      <w:r>
        <w:t xml:space="preserve">5  </w:t>
      </w:r>
      <w:r w:rsidR="00E30722">
        <w:tab/>
      </w:r>
      <w:proofErr w:type="gramEnd"/>
      <w:r>
        <w:t>Fully agree</w:t>
      </w:r>
    </w:p>
    <w:p w14:paraId="45FABC14" w14:textId="1A54B391" w:rsidR="00146162" w:rsidRDefault="00146162" w:rsidP="00146162">
      <w:r>
        <w:t xml:space="preserve">                            </w:t>
      </w:r>
      <w:r w:rsidR="00E30722">
        <w:tab/>
      </w:r>
      <w:r w:rsidR="00E30722">
        <w:tab/>
      </w:r>
      <w:r>
        <w:t xml:space="preserve">7        </w:t>
      </w:r>
      <w:proofErr w:type="gramStart"/>
      <w:r>
        <w:t xml:space="preserve"> </w:t>
      </w:r>
      <w:r w:rsidR="00E30722">
        <w:t xml:space="preserve"> </w:t>
      </w:r>
      <w:r>
        <w:t>.</w:t>
      </w:r>
      <w:proofErr w:type="gramEnd"/>
      <w:r>
        <w:t xml:space="preserve">  </w:t>
      </w:r>
      <w:r w:rsidR="00E30722">
        <w:tab/>
        <w:t>Missing value</w:t>
      </w:r>
    </w:p>
    <w:p w14:paraId="3F0E32BE" w14:textId="77777777" w:rsidR="00146162" w:rsidRDefault="00146162" w:rsidP="00146162"/>
    <w:p w14:paraId="1EBD76F2" w14:textId="77777777" w:rsidR="00146162" w:rsidRDefault="00146162" w:rsidP="00146162">
      <w:r>
        <w:t>--------------------------------------------------------------------------------------------------------------------------------------------------------------------------------</w:t>
      </w:r>
    </w:p>
    <w:p w14:paraId="14A13AE1" w14:textId="77777777" w:rsidR="008A353B" w:rsidRDefault="00146162" w:rsidP="00146162">
      <w:r>
        <w:t xml:space="preserve">MCTQ3n_n                                                                                        </w:t>
      </w:r>
    </w:p>
    <w:p w14:paraId="6588E62C" w14:textId="62E209DC" w:rsidR="00146162" w:rsidRDefault="00146162" w:rsidP="00146162">
      <w:r>
        <w:t>RECODE of MCTQ3_n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Served as a role model as to the kind of doctor I would like to become”)</w:t>
      </w:r>
      <w:r w:rsidR="008A353B">
        <w:t xml:space="preserve"> so that “Neither agree nor disagree” and “Neither disagree nor agree” have the same number and is in the middle of the scale from “fully disagree” to “fully agree”</w:t>
      </w:r>
    </w:p>
    <w:p w14:paraId="4FF31208" w14:textId="77777777" w:rsidR="00146162" w:rsidRDefault="00146162" w:rsidP="00146162">
      <w:r>
        <w:t>--------------------------------------------------------------------------------------------------------------------------------------------------------------------------------</w:t>
      </w:r>
    </w:p>
    <w:p w14:paraId="3B0793E6" w14:textId="77777777" w:rsidR="00146162" w:rsidRDefault="00146162" w:rsidP="00146162"/>
    <w:p w14:paraId="2CC1B3F9" w14:textId="77777777" w:rsidR="00146162" w:rsidRDefault="00146162" w:rsidP="00146162">
      <w:r>
        <w:t xml:space="preserve">                  Type: Numeric (long)</w:t>
      </w:r>
    </w:p>
    <w:p w14:paraId="1E2233FF" w14:textId="77777777" w:rsidR="00146162" w:rsidRDefault="00146162" w:rsidP="00146162">
      <w:r>
        <w:t xml:space="preserve">                 Label: MCTQ3n_n</w:t>
      </w:r>
    </w:p>
    <w:p w14:paraId="21317DA1" w14:textId="77777777" w:rsidR="00146162" w:rsidRDefault="00146162" w:rsidP="00146162"/>
    <w:p w14:paraId="02AD419D" w14:textId="77777777" w:rsidR="00146162" w:rsidRDefault="00146162" w:rsidP="00146162">
      <w:r>
        <w:t xml:space="preserve">                 Range: [1,5]                         Units: 1</w:t>
      </w:r>
    </w:p>
    <w:p w14:paraId="4BBAD962" w14:textId="77777777" w:rsidR="00146162" w:rsidRDefault="00146162" w:rsidP="00146162">
      <w:r>
        <w:t xml:space="preserve">         Unique values: 5                         </w:t>
      </w:r>
      <w:proofErr w:type="gramStart"/>
      <w:r>
        <w:t>Missing .</w:t>
      </w:r>
      <w:proofErr w:type="gramEnd"/>
      <w:r>
        <w:t>: 5/908</w:t>
      </w:r>
    </w:p>
    <w:p w14:paraId="5A326B08" w14:textId="77777777" w:rsidR="00146162" w:rsidRDefault="00146162" w:rsidP="00146162"/>
    <w:p w14:paraId="5B40E7FF" w14:textId="086F96F9" w:rsidR="00146162" w:rsidRDefault="00146162" w:rsidP="00146162">
      <w:r>
        <w:t xml:space="preserve">            Tabulation: </w:t>
      </w:r>
      <w:r w:rsidR="00E30722">
        <w:tab/>
      </w:r>
      <w:r>
        <w:t xml:space="preserve">Freq.   </w:t>
      </w:r>
      <w:proofErr w:type="gramStart"/>
      <w:r>
        <w:t>Numeric  Label</w:t>
      </w:r>
      <w:proofErr w:type="gramEnd"/>
    </w:p>
    <w:p w14:paraId="64111686" w14:textId="1AECC562" w:rsidR="00146162" w:rsidRDefault="00146162" w:rsidP="00146162">
      <w:r>
        <w:t xml:space="preserve">                          </w:t>
      </w:r>
      <w:r w:rsidR="00E30722">
        <w:tab/>
      </w:r>
      <w:r w:rsidR="00E30722">
        <w:tab/>
      </w:r>
      <w:r>
        <w:t xml:space="preserve"> 65         </w:t>
      </w:r>
      <w:proofErr w:type="gramStart"/>
      <w:r>
        <w:t xml:space="preserve">1  </w:t>
      </w:r>
      <w:r w:rsidR="00E30722">
        <w:tab/>
      </w:r>
      <w:proofErr w:type="gramEnd"/>
      <w:r>
        <w:t>Fully disagree</w:t>
      </w:r>
    </w:p>
    <w:p w14:paraId="7E99FA4D" w14:textId="085CF548" w:rsidR="00146162" w:rsidRDefault="00146162" w:rsidP="00146162">
      <w:r>
        <w:t xml:space="preserve">                          </w:t>
      </w:r>
      <w:r w:rsidR="00E30722">
        <w:tab/>
      </w:r>
      <w:r w:rsidR="00E30722">
        <w:tab/>
      </w:r>
      <w:r>
        <w:t xml:space="preserve">104         </w:t>
      </w:r>
      <w:proofErr w:type="gramStart"/>
      <w:r>
        <w:t xml:space="preserve">2  </w:t>
      </w:r>
      <w:r w:rsidR="00E30722">
        <w:tab/>
      </w:r>
      <w:proofErr w:type="gramEnd"/>
      <w:r>
        <w:t>Somewhat disagree</w:t>
      </w:r>
    </w:p>
    <w:p w14:paraId="74246430" w14:textId="713A72DE" w:rsidR="00146162" w:rsidRDefault="00146162" w:rsidP="00146162">
      <w:r>
        <w:t xml:space="preserve">                          </w:t>
      </w:r>
      <w:r w:rsidR="00E30722">
        <w:tab/>
      </w:r>
      <w:r w:rsidR="00E30722">
        <w:tab/>
      </w:r>
      <w:r>
        <w:t xml:space="preserve">183         </w:t>
      </w:r>
      <w:proofErr w:type="gramStart"/>
      <w:r>
        <w:t xml:space="preserve">3  </w:t>
      </w:r>
      <w:r w:rsidR="00E30722">
        <w:tab/>
      </w:r>
      <w:proofErr w:type="gramEnd"/>
      <w:r>
        <w:t>Neither disagree nor agree</w:t>
      </w:r>
    </w:p>
    <w:p w14:paraId="33248E55" w14:textId="6A5592D3" w:rsidR="00146162" w:rsidRDefault="00146162" w:rsidP="00146162">
      <w:r>
        <w:t xml:space="preserve">                          </w:t>
      </w:r>
      <w:r w:rsidR="00E30722">
        <w:tab/>
      </w:r>
      <w:r w:rsidR="00E30722">
        <w:tab/>
      </w:r>
      <w:r>
        <w:t xml:space="preserve">286         </w:t>
      </w:r>
      <w:proofErr w:type="gramStart"/>
      <w:r>
        <w:t xml:space="preserve">4  </w:t>
      </w:r>
      <w:r w:rsidR="00E30722">
        <w:tab/>
      </w:r>
      <w:proofErr w:type="gramEnd"/>
      <w:r>
        <w:t>Somewhat agree</w:t>
      </w:r>
    </w:p>
    <w:p w14:paraId="1C752753" w14:textId="6FEEA34F" w:rsidR="00146162" w:rsidRDefault="00146162" w:rsidP="00146162">
      <w:r>
        <w:t xml:space="preserve">                          </w:t>
      </w:r>
      <w:r w:rsidR="00E30722">
        <w:tab/>
      </w:r>
      <w:r w:rsidR="00E30722">
        <w:tab/>
      </w:r>
      <w:r>
        <w:t xml:space="preserve">265         </w:t>
      </w:r>
      <w:proofErr w:type="gramStart"/>
      <w:r>
        <w:t xml:space="preserve">5  </w:t>
      </w:r>
      <w:r w:rsidR="00E30722">
        <w:tab/>
      </w:r>
      <w:proofErr w:type="gramEnd"/>
      <w:r>
        <w:t>Fully agree</w:t>
      </w:r>
    </w:p>
    <w:p w14:paraId="557269D3" w14:textId="3703E814" w:rsidR="00146162" w:rsidRDefault="00146162" w:rsidP="00146162">
      <w:r>
        <w:t xml:space="preserve">                           </w:t>
      </w:r>
      <w:r w:rsidR="00E30722">
        <w:tab/>
      </w:r>
      <w:r w:rsidR="00E30722">
        <w:tab/>
      </w:r>
      <w:r>
        <w:t xml:space="preserve"> 5         </w:t>
      </w:r>
      <w:proofErr w:type="gramStart"/>
      <w:r w:rsidR="00E30722">
        <w:t xml:space="preserve">  </w:t>
      </w:r>
      <w:r>
        <w:t>.</w:t>
      </w:r>
      <w:proofErr w:type="gramEnd"/>
      <w:r w:rsidR="00E30722">
        <w:tab/>
        <w:t xml:space="preserve">Missing value </w:t>
      </w:r>
      <w:r>
        <w:t xml:space="preserve"> </w:t>
      </w:r>
    </w:p>
    <w:p w14:paraId="2152B938" w14:textId="77777777" w:rsidR="00146162" w:rsidRDefault="00146162" w:rsidP="00146162"/>
    <w:p w14:paraId="7D984C97" w14:textId="77777777" w:rsidR="00146162" w:rsidRDefault="00146162" w:rsidP="00146162">
      <w:r>
        <w:t>--------------------------------------------------------------------------------------------------------------------------------------------------------------------------------</w:t>
      </w:r>
    </w:p>
    <w:p w14:paraId="612DC247" w14:textId="77777777" w:rsidR="008A353B" w:rsidRDefault="00146162" w:rsidP="00146162">
      <w:r>
        <w:t xml:space="preserve">MCTQ4n_n                                                                                        </w:t>
      </w:r>
    </w:p>
    <w:p w14:paraId="56BF4659" w14:textId="44B5D8C1" w:rsidR="00146162" w:rsidRDefault="00146162" w:rsidP="00146162">
      <w:r>
        <w:t>RECODE of MCTQ4_n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Gave useful feedback during or immediately after direct observation of my patient encounters”)</w:t>
      </w:r>
      <w:r w:rsidR="008A353B">
        <w:t xml:space="preserve"> so that “Neither agree nor disagree” and “Neither disagree nor agree” have the same number and is in the middle of the scale from “fully disagree” to “fully agree”</w:t>
      </w:r>
    </w:p>
    <w:p w14:paraId="02FAAA2A" w14:textId="77777777" w:rsidR="00146162" w:rsidRDefault="00146162" w:rsidP="00146162">
      <w:r>
        <w:lastRenderedPageBreak/>
        <w:t>--------------------------------------------------------------------------------------------------------------------------------------------------------------------------------</w:t>
      </w:r>
    </w:p>
    <w:p w14:paraId="655EBAF6" w14:textId="77777777" w:rsidR="00146162" w:rsidRDefault="00146162" w:rsidP="00146162"/>
    <w:p w14:paraId="7E3767ED" w14:textId="77777777" w:rsidR="00146162" w:rsidRDefault="00146162" w:rsidP="00146162">
      <w:r>
        <w:t xml:space="preserve">                  Type: Numeric (long)</w:t>
      </w:r>
    </w:p>
    <w:p w14:paraId="2E9AE9E8" w14:textId="77777777" w:rsidR="00146162" w:rsidRDefault="00146162" w:rsidP="00146162">
      <w:r>
        <w:t xml:space="preserve">                 Label: MCTQ4n_n</w:t>
      </w:r>
    </w:p>
    <w:p w14:paraId="080C3809" w14:textId="77777777" w:rsidR="00146162" w:rsidRDefault="00146162" w:rsidP="00146162"/>
    <w:p w14:paraId="57CE6113" w14:textId="77777777" w:rsidR="00146162" w:rsidRDefault="00146162" w:rsidP="00146162">
      <w:r>
        <w:t xml:space="preserve">                 Range: [1,5]                         Units: 1</w:t>
      </w:r>
    </w:p>
    <w:p w14:paraId="236EEB66" w14:textId="77777777" w:rsidR="00146162" w:rsidRDefault="00146162" w:rsidP="00146162">
      <w:r>
        <w:t xml:space="preserve">         Unique values: 5                         </w:t>
      </w:r>
      <w:proofErr w:type="gramStart"/>
      <w:r>
        <w:t>Missing .</w:t>
      </w:r>
      <w:proofErr w:type="gramEnd"/>
      <w:r>
        <w:t>: 6/908</w:t>
      </w:r>
    </w:p>
    <w:p w14:paraId="71496532" w14:textId="77777777" w:rsidR="00146162" w:rsidRDefault="00146162" w:rsidP="00146162"/>
    <w:p w14:paraId="27BC1166" w14:textId="52DCE788" w:rsidR="00146162" w:rsidRDefault="00146162" w:rsidP="00146162">
      <w:r>
        <w:t xml:space="preserve">            Tabulation: </w:t>
      </w:r>
      <w:r w:rsidR="00E30722">
        <w:tab/>
      </w:r>
      <w:r>
        <w:t xml:space="preserve">Freq.   </w:t>
      </w:r>
      <w:proofErr w:type="gramStart"/>
      <w:r>
        <w:t>Numeric  Label</w:t>
      </w:r>
      <w:proofErr w:type="gramEnd"/>
    </w:p>
    <w:p w14:paraId="74F42E9F" w14:textId="3AACA1ED" w:rsidR="00146162" w:rsidRDefault="00146162" w:rsidP="00146162">
      <w:r>
        <w:t xml:space="preserve">                           </w:t>
      </w:r>
      <w:r w:rsidR="00E30722">
        <w:tab/>
      </w:r>
      <w:r w:rsidR="00E30722">
        <w:tab/>
      </w:r>
      <w:r>
        <w:t xml:space="preserve">86         </w:t>
      </w:r>
      <w:proofErr w:type="gramStart"/>
      <w:r>
        <w:t xml:space="preserve">1  </w:t>
      </w:r>
      <w:r w:rsidR="00E30722">
        <w:tab/>
      </w:r>
      <w:proofErr w:type="gramEnd"/>
      <w:r>
        <w:t>Fully disagree</w:t>
      </w:r>
    </w:p>
    <w:p w14:paraId="56AD8F48" w14:textId="0BCCCC08" w:rsidR="00146162" w:rsidRDefault="00146162" w:rsidP="00146162">
      <w:r>
        <w:t xml:space="preserve">                          </w:t>
      </w:r>
      <w:r w:rsidR="00E30722">
        <w:tab/>
      </w:r>
      <w:r w:rsidR="00E30722">
        <w:tab/>
      </w:r>
      <w:r>
        <w:t xml:space="preserve">108         </w:t>
      </w:r>
      <w:proofErr w:type="gramStart"/>
      <w:r>
        <w:t xml:space="preserve">2  </w:t>
      </w:r>
      <w:r w:rsidR="00E30722">
        <w:tab/>
      </w:r>
      <w:proofErr w:type="gramEnd"/>
      <w:r>
        <w:t>Somewhat disagree</w:t>
      </w:r>
    </w:p>
    <w:p w14:paraId="5B5EB15E" w14:textId="3FB6A9F0" w:rsidR="00146162" w:rsidRDefault="00146162" w:rsidP="00146162">
      <w:r>
        <w:t xml:space="preserve">                          </w:t>
      </w:r>
      <w:r w:rsidR="00E30722">
        <w:tab/>
      </w:r>
      <w:r w:rsidR="00E30722">
        <w:tab/>
      </w:r>
      <w:r>
        <w:t xml:space="preserve">134         </w:t>
      </w:r>
      <w:proofErr w:type="gramStart"/>
      <w:r>
        <w:t xml:space="preserve">3  </w:t>
      </w:r>
      <w:r w:rsidR="00E30722">
        <w:tab/>
      </w:r>
      <w:proofErr w:type="gramEnd"/>
      <w:r>
        <w:t>Neither disagree nor agree</w:t>
      </w:r>
    </w:p>
    <w:p w14:paraId="5AC758C9" w14:textId="5DA23234" w:rsidR="00146162" w:rsidRDefault="00146162" w:rsidP="00146162">
      <w:r>
        <w:t xml:space="preserve">                          </w:t>
      </w:r>
      <w:r w:rsidR="00E30722">
        <w:tab/>
      </w:r>
      <w:r w:rsidR="00E30722">
        <w:tab/>
      </w:r>
      <w:r>
        <w:t xml:space="preserve">309         </w:t>
      </w:r>
      <w:proofErr w:type="gramStart"/>
      <w:r>
        <w:t xml:space="preserve">4  </w:t>
      </w:r>
      <w:r w:rsidR="00E30722">
        <w:tab/>
      </w:r>
      <w:proofErr w:type="gramEnd"/>
      <w:r>
        <w:t>Somewhat agree</w:t>
      </w:r>
    </w:p>
    <w:p w14:paraId="2CA5F79B" w14:textId="326CE2D0" w:rsidR="00146162" w:rsidRDefault="00146162" w:rsidP="00146162">
      <w:r>
        <w:t xml:space="preserve">                          </w:t>
      </w:r>
      <w:r w:rsidR="00E30722">
        <w:tab/>
      </w:r>
      <w:r w:rsidR="00E30722">
        <w:tab/>
      </w:r>
      <w:r>
        <w:t xml:space="preserve">265         </w:t>
      </w:r>
      <w:proofErr w:type="gramStart"/>
      <w:r>
        <w:t xml:space="preserve">5  </w:t>
      </w:r>
      <w:r w:rsidR="00E30722">
        <w:tab/>
      </w:r>
      <w:proofErr w:type="gramEnd"/>
      <w:r>
        <w:t>Fully agree</w:t>
      </w:r>
    </w:p>
    <w:p w14:paraId="7618ADF4" w14:textId="6FD45397" w:rsidR="00146162" w:rsidRDefault="00146162" w:rsidP="00146162">
      <w:r>
        <w:t xml:space="preserve">                            </w:t>
      </w:r>
      <w:r w:rsidR="00E30722">
        <w:tab/>
      </w:r>
      <w:r w:rsidR="00E30722">
        <w:tab/>
      </w:r>
      <w:r>
        <w:t xml:space="preserve">6       </w:t>
      </w:r>
      <w:proofErr w:type="gramStart"/>
      <w:r>
        <w:t xml:space="preserve">  .</w:t>
      </w:r>
      <w:proofErr w:type="gramEnd"/>
      <w:r>
        <w:t xml:space="preserve">  </w:t>
      </w:r>
      <w:r w:rsidR="00E30722">
        <w:tab/>
      </w:r>
      <w:r w:rsidR="00E30722">
        <w:tab/>
        <w:t xml:space="preserve">Missing value  </w:t>
      </w:r>
    </w:p>
    <w:p w14:paraId="2BD64FC5" w14:textId="77777777" w:rsidR="00146162" w:rsidRDefault="00146162" w:rsidP="00146162"/>
    <w:p w14:paraId="57BF0238" w14:textId="77777777" w:rsidR="00146162" w:rsidRDefault="00146162" w:rsidP="00146162">
      <w:r>
        <w:t>--------------------------------------------------------------------------------------------------------------------------------------------------------------------------------</w:t>
      </w:r>
    </w:p>
    <w:p w14:paraId="066D7BBE" w14:textId="77777777" w:rsidR="008A353B" w:rsidRDefault="00146162" w:rsidP="00146162">
      <w:r>
        <w:t xml:space="preserve">MCTQ5n_n                                                                                                 </w:t>
      </w:r>
    </w:p>
    <w:p w14:paraId="55C50D63" w14:textId="3842479D" w:rsidR="00146162" w:rsidRDefault="00146162" w:rsidP="00146162">
      <w:r>
        <w:t>RECODE of MCTQ5_n (response to “</w:t>
      </w:r>
      <w:proofErr w:type="spellStart"/>
      <w:r w:rsidRPr="00AF00C8">
        <w:rPr>
          <w:bdr w:val="none" w:sz="0" w:space="0" w:color="auto" w:frame="1"/>
          <w:shd w:val="clear" w:color="auto" w:fill="FFFFFF"/>
          <w:lang w:val="nb-NO" w:eastAsia="nb-NO"/>
        </w:rPr>
        <w:t>Indicat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how</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muc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you</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agre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with</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the</w:t>
      </w:r>
      <w:proofErr w:type="spellEnd"/>
      <w:r w:rsidRPr="00AF00C8">
        <w:rPr>
          <w:bdr w:val="none" w:sz="0" w:space="0" w:color="auto" w:frame="1"/>
          <w:shd w:val="clear" w:color="auto" w:fill="FFFFFF"/>
          <w:lang w:val="nb-NO" w:eastAsia="nb-NO"/>
        </w:rPr>
        <w:t xml:space="preserve"> </w:t>
      </w:r>
      <w:proofErr w:type="spellStart"/>
      <w:r w:rsidRPr="00AF00C8">
        <w:rPr>
          <w:bdr w:val="none" w:sz="0" w:space="0" w:color="auto" w:frame="1"/>
          <w:shd w:val="clear" w:color="auto" w:fill="FFFFFF"/>
          <w:lang w:val="nb-NO" w:eastAsia="nb-NO"/>
        </w:rPr>
        <w:t>following</w:t>
      </w:r>
      <w:proofErr w:type="spellEnd"/>
      <w:r w:rsidRPr="00AF00C8">
        <w:rPr>
          <w:bdr w:val="none" w:sz="0" w:space="0" w:color="auto" w:frame="1"/>
          <w:shd w:val="clear" w:color="auto" w:fill="FFFFFF"/>
          <w:lang w:val="nb-NO" w:eastAsia="nb-NO"/>
        </w:rPr>
        <w:t xml:space="preserve"> statements:</w:t>
      </w:r>
      <w:r>
        <w:rPr>
          <w:rFonts w:ascii="Times New Roman" w:hAnsi="Times New Roman" w:cs="Times New Roman"/>
          <w:lang w:val="nb-NO" w:eastAsia="nb-NO"/>
        </w:rPr>
        <w:t xml:space="preserve"> </w:t>
      </w:r>
      <w:r w:rsidRPr="00AF00C8">
        <w:rPr>
          <w:color w:val="000000"/>
          <w:bdr w:val="none" w:sz="0" w:space="0" w:color="auto" w:frame="1"/>
          <w:shd w:val="clear" w:color="auto" w:fill="FFFFFF"/>
          <w:lang w:val="nb-NO" w:eastAsia="nb-NO"/>
        </w:rPr>
        <w:t xml:space="preserve">The </w:t>
      </w:r>
      <w:proofErr w:type="spellStart"/>
      <w:r w:rsidRPr="00AF00C8">
        <w:rPr>
          <w:color w:val="000000"/>
          <w:bdr w:val="none" w:sz="0" w:space="0" w:color="auto" w:frame="1"/>
          <w:shd w:val="clear" w:color="auto" w:fill="FFFFFF"/>
          <w:lang w:val="nb-NO" w:eastAsia="nb-NO"/>
        </w:rPr>
        <w:t>clinical</w:t>
      </w:r>
      <w:proofErr w:type="spellEnd"/>
      <w:r w:rsidRPr="00AF00C8">
        <w:rPr>
          <w:color w:val="000000"/>
          <w:bdr w:val="none" w:sz="0" w:space="0" w:color="auto" w:frame="1"/>
          <w:shd w:val="clear" w:color="auto" w:fill="FFFFFF"/>
          <w:lang w:val="nb-NO" w:eastAsia="nb-NO"/>
        </w:rPr>
        <w:t xml:space="preserve"> supervisor</w:t>
      </w:r>
      <w:r>
        <w:t xml:space="preserve"> Adjusted his/her teaching to my level of experience</w:t>
      </w:r>
      <w:r w:rsidR="008A353B">
        <w:t>”</w:t>
      </w:r>
      <w:r>
        <w:t>)</w:t>
      </w:r>
      <w:r w:rsidR="008A353B">
        <w:t xml:space="preserve"> so that “Neither agree nor disagree” and “Neither disagree nor agree” have the same number and is in the middle of the scale from “fully disagree” to “fully agree”</w:t>
      </w:r>
    </w:p>
    <w:p w14:paraId="039F7027" w14:textId="77777777" w:rsidR="00146162" w:rsidRDefault="00146162" w:rsidP="00146162">
      <w:r>
        <w:t>--------------------------------------------------------------------------------------------------------------------------------------------------------------------------------</w:t>
      </w:r>
    </w:p>
    <w:p w14:paraId="169E2BD6" w14:textId="77777777" w:rsidR="00146162" w:rsidRDefault="00146162" w:rsidP="00146162"/>
    <w:p w14:paraId="4D0475E7" w14:textId="77777777" w:rsidR="00146162" w:rsidRDefault="00146162" w:rsidP="00146162">
      <w:r>
        <w:t xml:space="preserve">                  Type: Numeric (long)</w:t>
      </w:r>
    </w:p>
    <w:p w14:paraId="3F2BEB7F" w14:textId="77777777" w:rsidR="00146162" w:rsidRDefault="00146162" w:rsidP="00146162">
      <w:r>
        <w:t xml:space="preserve">                 Label: MCTQ5n_n</w:t>
      </w:r>
    </w:p>
    <w:p w14:paraId="12F6330B" w14:textId="77777777" w:rsidR="00146162" w:rsidRDefault="00146162" w:rsidP="00146162"/>
    <w:p w14:paraId="0A10E08D" w14:textId="77777777" w:rsidR="00146162" w:rsidRDefault="00146162" w:rsidP="00146162">
      <w:r>
        <w:t xml:space="preserve">                 Range: [1,5]                         Units: 1</w:t>
      </w:r>
    </w:p>
    <w:p w14:paraId="44833380" w14:textId="77777777" w:rsidR="00146162" w:rsidRDefault="00146162" w:rsidP="00146162">
      <w:r>
        <w:t xml:space="preserve">         Unique values: 5                         </w:t>
      </w:r>
      <w:proofErr w:type="gramStart"/>
      <w:r>
        <w:t>Missing .</w:t>
      </w:r>
      <w:proofErr w:type="gramEnd"/>
      <w:r>
        <w:t>: 5/908</w:t>
      </w:r>
    </w:p>
    <w:p w14:paraId="785B8AC4" w14:textId="77777777" w:rsidR="00146162" w:rsidRDefault="00146162" w:rsidP="00146162"/>
    <w:p w14:paraId="6AE7762A" w14:textId="3F97C942" w:rsidR="00146162" w:rsidRDefault="00146162" w:rsidP="00146162">
      <w:r>
        <w:lastRenderedPageBreak/>
        <w:t xml:space="preserve">            Tabulation: </w:t>
      </w:r>
      <w:r w:rsidR="00E30722">
        <w:tab/>
      </w:r>
      <w:r>
        <w:t xml:space="preserve">Freq.   </w:t>
      </w:r>
      <w:proofErr w:type="gramStart"/>
      <w:r>
        <w:t>Numeric  Label</w:t>
      </w:r>
      <w:proofErr w:type="gramEnd"/>
    </w:p>
    <w:p w14:paraId="4CAD17ED" w14:textId="7666E502" w:rsidR="00146162" w:rsidRDefault="00146162" w:rsidP="00146162">
      <w:r>
        <w:t xml:space="preserve">                           </w:t>
      </w:r>
      <w:r w:rsidR="00E30722">
        <w:tab/>
      </w:r>
      <w:r w:rsidR="00E30722">
        <w:tab/>
      </w:r>
      <w:r>
        <w:t xml:space="preserve">61         </w:t>
      </w:r>
      <w:proofErr w:type="gramStart"/>
      <w:r>
        <w:t xml:space="preserve">1  </w:t>
      </w:r>
      <w:r w:rsidR="00E30722">
        <w:tab/>
      </w:r>
      <w:proofErr w:type="gramEnd"/>
      <w:r>
        <w:t>Fully disagree</w:t>
      </w:r>
    </w:p>
    <w:p w14:paraId="277BC3E1" w14:textId="646C79A8" w:rsidR="00146162" w:rsidRDefault="00146162" w:rsidP="00146162">
      <w:r>
        <w:t xml:space="preserve">                           </w:t>
      </w:r>
      <w:r w:rsidR="00E30722">
        <w:tab/>
      </w:r>
      <w:r w:rsidR="00E30722">
        <w:tab/>
      </w:r>
      <w:r>
        <w:t xml:space="preserve">88         </w:t>
      </w:r>
      <w:proofErr w:type="gramStart"/>
      <w:r>
        <w:t xml:space="preserve">2  </w:t>
      </w:r>
      <w:r w:rsidR="00E30722">
        <w:tab/>
      </w:r>
      <w:proofErr w:type="gramEnd"/>
      <w:r>
        <w:t>Somewhat disagree</w:t>
      </w:r>
    </w:p>
    <w:p w14:paraId="52164DFA" w14:textId="30840CA8" w:rsidR="00146162" w:rsidRDefault="00146162" w:rsidP="00146162">
      <w:r>
        <w:t xml:space="preserve">                          </w:t>
      </w:r>
      <w:r w:rsidR="00E30722">
        <w:tab/>
      </w:r>
      <w:r w:rsidR="00E30722">
        <w:tab/>
      </w:r>
      <w:r>
        <w:t xml:space="preserve">135         </w:t>
      </w:r>
      <w:proofErr w:type="gramStart"/>
      <w:r>
        <w:t xml:space="preserve">3  </w:t>
      </w:r>
      <w:r w:rsidR="00E30722">
        <w:tab/>
      </w:r>
      <w:proofErr w:type="gramEnd"/>
      <w:r>
        <w:t>Neither disagree nor agree</w:t>
      </w:r>
    </w:p>
    <w:p w14:paraId="3CBA5559" w14:textId="54E64EB7" w:rsidR="00146162" w:rsidRDefault="00146162" w:rsidP="00146162">
      <w:r>
        <w:t xml:space="preserve">                          </w:t>
      </w:r>
      <w:r w:rsidR="00E30722">
        <w:tab/>
      </w:r>
      <w:r w:rsidR="00E30722">
        <w:tab/>
      </w:r>
      <w:r>
        <w:t xml:space="preserve">310         </w:t>
      </w:r>
      <w:proofErr w:type="gramStart"/>
      <w:r>
        <w:t xml:space="preserve">4  </w:t>
      </w:r>
      <w:r w:rsidR="00E30722">
        <w:tab/>
      </w:r>
      <w:proofErr w:type="gramEnd"/>
      <w:r>
        <w:t>Somewhat agree</w:t>
      </w:r>
    </w:p>
    <w:p w14:paraId="536915E4" w14:textId="22669979" w:rsidR="00146162" w:rsidRDefault="00146162" w:rsidP="00146162">
      <w:r>
        <w:t xml:space="preserve">                          </w:t>
      </w:r>
      <w:r w:rsidR="00E30722">
        <w:tab/>
      </w:r>
      <w:r w:rsidR="00E30722">
        <w:tab/>
      </w:r>
      <w:r>
        <w:t xml:space="preserve">309         </w:t>
      </w:r>
      <w:proofErr w:type="gramStart"/>
      <w:r>
        <w:t xml:space="preserve">5  </w:t>
      </w:r>
      <w:r w:rsidR="00E30722">
        <w:tab/>
      </w:r>
      <w:proofErr w:type="gramEnd"/>
      <w:r>
        <w:t>Fully agree</w:t>
      </w:r>
    </w:p>
    <w:p w14:paraId="0179AE83" w14:textId="665EF3C5" w:rsidR="00146162" w:rsidRDefault="00146162" w:rsidP="00146162">
      <w:r>
        <w:t xml:space="preserve">                            </w:t>
      </w:r>
      <w:r w:rsidR="00E30722">
        <w:tab/>
      </w:r>
      <w:r w:rsidR="00E30722">
        <w:tab/>
      </w:r>
      <w:r>
        <w:t xml:space="preserve">5         </w:t>
      </w:r>
      <w:proofErr w:type="gramStart"/>
      <w:r w:rsidR="00E30722">
        <w:t xml:space="preserve">  </w:t>
      </w:r>
      <w:r>
        <w:t>.</w:t>
      </w:r>
      <w:proofErr w:type="gramEnd"/>
      <w:r>
        <w:t xml:space="preserve">  </w:t>
      </w:r>
      <w:r w:rsidR="00E30722">
        <w:tab/>
        <w:t xml:space="preserve">Missing value  </w:t>
      </w:r>
    </w:p>
    <w:p w14:paraId="34289389" w14:textId="77777777" w:rsidR="00146162" w:rsidRDefault="00146162" w:rsidP="00146162"/>
    <w:p w14:paraId="13B0AE3D" w14:textId="77777777" w:rsidR="00146162" w:rsidRDefault="00146162" w:rsidP="00146162">
      <w:r>
        <w:t>--------------------------------------------------------------------------------------------------------------------------------------------------------------------------------</w:t>
      </w:r>
    </w:p>
    <w:p w14:paraId="72C64EC6" w14:textId="77777777" w:rsidR="008A353B" w:rsidRDefault="00146162" w:rsidP="00146162">
      <w:r>
        <w:t xml:space="preserve">MCTQ6n_n                                                                                        </w:t>
      </w:r>
    </w:p>
    <w:p w14:paraId="7C19135D" w14:textId="0649C557" w:rsidR="00146162" w:rsidRDefault="00146162" w:rsidP="00146162">
      <w:r>
        <w:t>RECODE of MCTQ6_n (</w:t>
      </w:r>
      <w:r w:rsidR="008A353B">
        <w:t>response to “</w:t>
      </w:r>
      <w:proofErr w:type="spellStart"/>
      <w:r w:rsidR="008A353B" w:rsidRPr="00AF00C8">
        <w:rPr>
          <w:bdr w:val="none" w:sz="0" w:space="0" w:color="auto" w:frame="1"/>
          <w:shd w:val="clear" w:color="auto" w:fill="FFFFFF"/>
          <w:lang w:val="nb-NO" w:eastAsia="nb-NO"/>
        </w:rPr>
        <w:t>Indicat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how</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muc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you</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agre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wit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th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following</w:t>
      </w:r>
      <w:proofErr w:type="spellEnd"/>
      <w:r w:rsidR="008A353B" w:rsidRPr="00AF00C8">
        <w:rPr>
          <w:bdr w:val="none" w:sz="0" w:space="0" w:color="auto" w:frame="1"/>
          <w:shd w:val="clear" w:color="auto" w:fill="FFFFFF"/>
          <w:lang w:val="nb-NO" w:eastAsia="nb-NO"/>
        </w:rPr>
        <w:t xml:space="preserve"> statements:</w:t>
      </w:r>
      <w:r w:rsidR="008A353B">
        <w:rPr>
          <w:rFonts w:ascii="Times New Roman" w:hAnsi="Times New Roman" w:cs="Times New Roman"/>
          <w:lang w:val="nb-NO" w:eastAsia="nb-NO"/>
        </w:rPr>
        <w:t xml:space="preserve"> </w:t>
      </w:r>
      <w:r w:rsidR="008A353B" w:rsidRPr="00AF00C8">
        <w:rPr>
          <w:color w:val="000000"/>
          <w:bdr w:val="none" w:sz="0" w:space="0" w:color="auto" w:frame="1"/>
          <w:shd w:val="clear" w:color="auto" w:fill="FFFFFF"/>
          <w:lang w:val="nb-NO" w:eastAsia="nb-NO"/>
        </w:rPr>
        <w:t xml:space="preserve">The </w:t>
      </w:r>
      <w:proofErr w:type="spellStart"/>
      <w:r w:rsidR="008A353B" w:rsidRPr="00AF00C8">
        <w:rPr>
          <w:color w:val="000000"/>
          <w:bdr w:val="none" w:sz="0" w:space="0" w:color="auto" w:frame="1"/>
          <w:shd w:val="clear" w:color="auto" w:fill="FFFFFF"/>
          <w:lang w:val="nb-NO" w:eastAsia="nb-NO"/>
        </w:rPr>
        <w:t>clinical</w:t>
      </w:r>
      <w:proofErr w:type="spellEnd"/>
      <w:r w:rsidR="008A353B" w:rsidRPr="00AF00C8">
        <w:rPr>
          <w:color w:val="000000"/>
          <w:bdr w:val="none" w:sz="0" w:space="0" w:color="auto" w:frame="1"/>
          <w:shd w:val="clear" w:color="auto" w:fill="FFFFFF"/>
          <w:lang w:val="nb-NO" w:eastAsia="nb-NO"/>
        </w:rPr>
        <w:t xml:space="preserve"> supervisor</w:t>
      </w:r>
      <w:r w:rsidR="008A353B">
        <w:t xml:space="preserve"> </w:t>
      </w:r>
      <w:r>
        <w:t>Offered me sufficient opportunities to perform activities ind</w:t>
      </w:r>
      <w:r w:rsidR="008A353B">
        <w:t>ependently”)</w:t>
      </w:r>
      <w:r w:rsidR="008A353B" w:rsidRPr="008A353B">
        <w:t xml:space="preserve"> </w:t>
      </w:r>
      <w:r w:rsidR="008A353B">
        <w:t>so that “Neither agree nor disagree” and “Neither disagree nor agree” have the same number and is in the middle of the scale from “fully disagree” to “fully agree”</w:t>
      </w:r>
    </w:p>
    <w:p w14:paraId="6908DDFE" w14:textId="77777777" w:rsidR="00146162" w:rsidRDefault="00146162" w:rsidP="00146162">
      <w:r>
        <w:t>--------------------------------------------------------------------------------------------------------------------------------------------------------------------------------</w:t>
      </w:r>
    </w:p>
    <w:p w14:paraId="14393D9B" w14:textId="77777777" w:rsidR="00146162" w:rsidRDefault="00146162" w:rsidP="00146162"/>
    <w:p w14:paraId="72FD1F19" w14:textId="77777777" w:rsidR="00146162" w:rsidRDefault="00146162" w:rsidP="00146162">
      <w:r>
        <w:t xml:space="preserve">                  Type: Numeric (long)</w:t>
      </w:r>
    </w:p>
    <w:p w14:paraId="739F0055" w14:textId="77777777" w:rsidR="00146162" w:rsidRDefault="00146162" w:rsidP="00146162">
      <w:r>
        <w:t xml:space="preserve">                 Label: MCTQ6n_n</w:t>
      </w:r>
    </w:p>
    <w:p w14:paraId="35DCBFA1" w14:textId="77777777" w:rsidR="00146162" w:rsidRDefault="00146162" w:rsidP="00146162"/>
    <w:p w14:paraId="70B05BFA" w14:textId="77777777" w:rsidR="00146162" w:rsidRDefault="00146162" w:rsidP="00146162">
      <w:r>
        <w:t xml:space="preserve">                 Range: [1,5]                         Units: 1</w:t>
      </w:r>
    </w:p>
    <w:p w14:paraId="38C57384" w14:textId="77777777" w:rsidR="00146162" w:rsidRDefault="00146162" w:rsidP="00146162">
      <w:r>
        <w:t xml:space="preserve">         Unique values: 5                         </w:t>
      </w:r>
      <w:proofErr w:type="gramStart"/>
      <w:r>
        <w:t>Missing .</w:t>
      </w:r>
      <w:proofErr w:type="gramEnd"/>
      <w:r>
        <w:t>: 5/908</w:t>
      </w:r>
    </w:p>
    <w:p w14:paraId="09ED65CC" w14:textId="77777777" w:rsidR="00146162" w:rsidRDefault="00146162" w:rsidP="00146162"/>
    <w:p w14:paraId="73670A97" w14:textId="03DD4377" w:rsidR="00146162" w:rsidRDefault="00146162" w:rsidP="00146162">
      <w:r>
        <w:t xml:space="preserve">            Tabulation: </w:t>
      </w:r>
      <w:r w:rsidR="00E30722">
        <w:tab/>
      </w:r>
      <w:r>
        <w:t xml:space="preserve">Freq.   </w:t>
      </w:r>
      <w:proofErr w:type="gramStart"/>
      <w:r>
        <w:t>Numeric  Label</w:t>
      </w:r>
      <w:proofErr w:type="gramEnd"/>
    </w:p>
    <w:p w14:paraId="530E27A2" w14:textId="1616E42C" w:rsidR="00146162" w:rsidRDefault="00146162" w:rsidP="00146162">
      <w:r>
        <w:t xml:space="preserve">                           </w:t>
      </w:r>
      <w:r w:rsidR="00E30722">
        <w:tab/>
      </w:r>
      <w:r w:rsidR="00E30722">
        <w:tab/>
      </w:r>
      <w:r>
        <w:t xml:space="preserve">72         </w:t>
      </w:r>
      <w:proofErr w:type="gramStart"/>
      <w:r>
        <w:t xml:space="preserve">1  </w:t>
      </w:r>
      <w:r w:rsidR="00E30722">
        <w:tab/>
      </w:r>
      <w:proofErr w:type="gramEnd"/>
      <w:r>
        <w:t>Fully disagree</w:t>
      </w:r>
    </w:p>
    <w:p w14:paraId="61135787" w14:textId="073C2F0D" w:rsidR="00146162" w:rsidRDefault="00146162" w:rsidP="00146162">
      <w:r>
        <w:t xml:space="preserve">                          </w:t>
      </w:r>
      <w:r w:rsidR="00E30722">
        <w:tab/>
      </w:r>
      <w:r w:rsidR="00E30722">
        <w:tab/>
      </w:r>
      <w:r>
        <w:t xml:space="preserve">106         </w:t>
      </w:r>
      <w:proofErr w:type="gramStart"/>
      <w:r>
        <w:t xml:space="preserve">2  </w:t>
      </w:r>
      <w:r w:rsidR="00E30722">
        <w:tab/>
      </w:r>
      <w:proofErr w:type="gramEnd"/>
      <w:r>
        <w:t>Somewhat disagree</w:t>
      </w:r>
    </w:p>
    <w:p w14:paraId="3E11C28A" w14:textId="2AE5A8A4" w:rsidR="00146162" w:rsidRDefault="00146162" w:rsidP="00146162">
      <w:r>
        <w:t xml:space="preserve">                          </w:t>
      </w:r>
      <w:r w:rsidR="00E30722">
        <w:tab/>
      </w:r>
      <w:r w:rsidR="00E30722">
        <w:tab/>
      </w:r>
      <w:r>
        <w:t xml:space="preserve">121         </w:t>
      </w:r>
      <w:proofErr w:type="gramStart"/>
      <w:r>
        <w:t xml:space="preserve">3  </w:t>
      </w:r>
      <w:r w:rsidR="00E30722">
        <w:tab/>
      </w:r>
      <w:proofErr w:type="gramEnd"/>
      <w:r>
        <w:t>Neither disagree nor agree</w:t>
      </w:r>
    </w:p>
    <w:p w14:paraId="4A610292" w14:textId="478367C8" w:rsidR="00146162" w:rsidRDefault="00146162" w:rsidP="00146162">
      <w:r>
        <w:t xml:space="preserve">                          </w:t>
      </w:r>
      <w:r w:rsidR="00E30722">
        <w:tab/>
      </w:r>
      <w:r w:rsidR="00E30722">
        <w:tab/>
      </w:r>
      <w:r>
        <w:t xml:space="preserve">277         </w:t>
      </w:r>
      <w:proofErr w:type="gramStart"/>
      <w:r>
        <w:t xml:space="preserve">4  </w:t>
      </w:r>
      <w:r w:rsidR="00E30722">
        <w:tab/>
      </w:r>
      <w:proofErr w:type="gramEnd"/>
      <w:r>
        <w:t>Somewhat agree</w:t>
      </w:r>
    </w:p>
    <w:p w14:paraId="06AC7E19" w14:textId="17313315" w:rsidR="00146162" w:rsidRDefault="00146162" w:rsidP="00146162">
      <w:r>
        <w:t xml:space="preserve">                          </w:t>
      </w:r>
      <w:r w:rsidR="00E30722">
        <w:tab/>
      </w:r>
      <w:r w:rsidR="00E30722">
        <w:tab/>
      </w:r>
      <w:r>
        <w:t xml:space="preserve">327         </w:t>
      </w:r>
      <w:proofErr w:type="gramStart"/>
      <w:r>
        <w:t xml:space="preserve">5  </w:t>
      </w:r>
      <w:r w:rsidR="00E30722">
        <w:tab/>
      </w:r>
      <w:proofErr w:type="gramEnd"/>
      <w:r>
        <w:t>Fully agree</w:t>
      </w:r>
    </w:p>
    <w:p w14:paraId="226E3D81" w14:textId="444FE42E" w:rsidR="00146162" w:rsidRDefault="00146162" w:rsidP="00146162">
      <w:r>
        <w:t xml:space="preserve">                           </w:t>
      </w:r>
      <w:r w:rsidR="00E30722">
        <w:tab/>
      </w:r>
      <w:r w:rsidR="00E30722">
        <w:tab/>
      </w:r>
      <w:r>
        <w:t xml:space="preserve">5         </w:t>
      </w:r>
      <w:proofErr w:type="gramStart"/>
      <w:r w:rsidR="00E30722">
        <w:t xml:space="preserve">  </w:t>
      </w:r>
      <w:r>
        <w:t>.</w:t>
      </w:r>
      <w:proofErr w:type="gramEnd"/>
      <w:r w:rsidR="00E30722">
        <w:tab/>
      </w:r>
      <w:r w:rsidR="00E30722">
        <w:tab/>
        <w:t xml:space="preserve">Missing value  </w:t>
      </w:r>
      <w:r>
        <w:t xml:space="preserve"> </w:t>
      </w:r>
    </w:p>
    <w:p w14:paraId="7A3A4F15" w14:textId="77777777" w:rsidR="00146162" w:rsidRDefault="00146162" w:rsidP="00146162"/>
    <w:p w14:paraId="29F8D4F0" w14:textId="77777777" w:rsidR="00146162" w:rsidRDefault="00146162" w:rsidP="00146162">
      <w:r>
        <w:lastRenderedPageBreak/>
        <w:t>--------------------------------------------------------------------------------------------------------------------------------------------------------------------------------</w:t>
      </w:r>
    </w:p>
    <w:p w14:paraId="28A8D839" w14:textId="77777777" w:rsidR="008A353B" w:rsidRDefault="00146162" w:rsidP="00146162">
      <w:r>
        <w:t xml:space="preserve">MCTQ7n_n                                                                                                         </w:t>
      </w:r>
    </w:p>
    <w:p w14:paraId="4A0DBBDA" w14:textId="57C93B0F" w:rsidR="00146162" w:rsidRDefault="00146162" w:rsidP="00146162">
      <w:r>
        <w:t>RECODE of MCTQ7_n (</w:t>
      </w:r>
      <w:r w:rsidR="008A353B">
        <w:t>response to “</w:t>
      </w:r>
      <w:proofErr w:type="spellStart"/>
      <w:r w:rsidR="008A353B" w:rsidRPr="00AF00C8">
        <w:rPr>
          <w:bdr w:val="none" w:sz="0" w:space="0" w:color="auto" w:frame="1"/>
          <w:shd w:val="clear" w:color="auto" w:fill="FFFFFF"/>
          <w:lang w:val="nb-NO" w:eastAsia="nb-NO"/>
        </w:rPr>
        <w:t>Indicat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how</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muc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you</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agre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wit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th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following</w:t>
      </w:r>
      <w:proofErr w:type="spellEnd"/>
      <w:r w:rsidR="008A353B" w:rsidRPr="00AF00C8">
        <w:rPr>
          <w:bdr w:val="none" w:sz="0" w:space="0" w:color="auto" w:frame="1"/>
          <w:shd w:val="clear" w:color="auto" w:fill="FFFFFF"/>
          <w:lang w:val="nb-NO" w:eastAsia="nb-NO"/>
        </w:rPr>
        <w:t xml:space="preserve"> statements:</w:t>
      </w:r>
      <w:r w:rsidR="008A353B">
        <w:rPr>
          <w:rFonts w:ascii="Times New Roman" w:hAnsi="Times New Roman" w:cs="Times New Roman"/>
          <w:lang w:val="nb-NO" w:eastAsia="nb-NO"/>
        </w:rPr>
        <w:t xml:space="preserve"> </w:t>
      </w:r>
      <w:r w:rsidR="008A353B" w:rsidRPr="00AF00C8">
        <w:rPr>
          <w:color w:val="000000"/>
          <w:bdr w:val="none" w:sz="0" w:space="0" w:color="auto" w:frame="1"/>
          <w:shd w:val="clear" w:color="auto" w:fill="FFFFFF"/>
          <w:lang w:val="nb-NO" w:eastAsia="nb-NO"/>
        </w:rPr>
        <w:t xml:space="preserve">The </w:t>
      </w:r>
      <w:proofErr w:type="spellStart"/>
      <w:r w:rsidR="008A353B" w:rsidRPr="00AF00C8">
        <w:rPr>
          <w:color w:val="000000"/>
          <w:bdr w:val="none" w:sz="0" w:space="0" w:color="auto" w:frame="1"/>
          <w:shd w:val="clear" w:color="auto" w:fill="FFFFFF"/>
          <w:lang w:val="nb-NO" w:eastAsia="nb-NO"/>
        </w:rPr>
        <w:t>clinical</w:t>
      </w:r>
      <w:proofErr w:type="spellEnd"/>
      <w:r w:rsidR="008A353B" w:rsidRPr="00AF00C8">
        <w:rPr>
          <w:color w:val="000000"/>
          <w:bdr w:val="none" w:sz="0" w:space="0" w:color="auto" w:frame="1"/>
          <w:shd w:val="clear" w:color="auto" w:fill="FFFFFF"/>
          <w:lang w:val="nb-NO" w:eastAsia="nb-NO"/>
        </w:rPr>
        <w:t xml:space="preserve"> supervisor</w:t>
      </w:r>
      <w:r w:rsidR="008A353B">
        <w:t xml:space="preserve"> </w:t>
      </w:r>
      <w:r>
        <w:t>Asked me to provide rational for my actions</w:t>
      </w:r>
      <w:r w:rsidR="008A353B">
        <w:t>”</w:t>
      </w:r>
      <w:r>
        <w:t>)</w:t>
      </w:r>
      <w:r w:rsidR="008A353B">
        <w:t xml:space="preserve"> so that “Neither agree nor disagree” and “Neither disagree nor agree” have the same number and is in the middle of the scale from “fully disagree” to “fully agree”</w:t>
      </w:r>
    </w:p>
    <w:p w14:paraId="0BEC6AAC" w14:textId="77777777" w:rsidR="00146162" w:rsidRDefault="00146162" w:rsidP="00146162">
      <w:r>
        <w:t>--------------------------------------------------------------------------------------------------------------------------------------------------------------------------------</w:t>
      </w:r>
    </w:p>
    <w:p w14:paraId="07C4FF1C" w14:textId="77777777" w:rsidR="00146162" w:rsidRDefault="00146162" w:rsidP="00146162"/>
    <w:p w14:paraId="2B7B989C" w14:textId="77777777" w:rsidR="00146162" w:rsidRDefault="00146162" w:rsidP="00146162">
      <w:r>
        <w:t xml:space="preserve">                  Type: Numeric (long)</w:t>
      </w:r>
    </w:p>
    <w:p w14:paraId="3F9A5E6E" w14:textId="77777777" w:rsidR="00146162" w:rsidRDefault="00146162" w:rsidP="00146162">
      <w:r>
        <w:t xml:space="preserve">                 Label: MCTQ7n_n</w:t>
      </w:r>
    </w:p>
    <w:p w14:paraId="20257FEC" w14:textId="77777777" w:rsidR="00146162" w:rsidRDefault="00146162" w:rsidP="00146162"/>
    <w:p w14:paraId="59A95208" w14:textId="77777777" w:rsidR="00146162" w:rsidRDefault="00146162" w:rsidP="00146162">
      <w:r>
        <w:t xml:space="preserve">                 Range: [1,5]                         Units: 1</w:t>
      </w:r>
    </w:p>
    <w:p w14:paraId="4FBCD9D1" w14:textId="77777777" w:rsidR="00146162" w:rsidRDefault="00146162" w:rsidP="00146162">
      <w:r>
        <w:t xml:space="preserve">         Unique values: 5                         </w:t>
      </w:r>
      <w:proofErr w:type="gramStart"/>
      <w:r>
        <w:t>Missing .</w:t>
      </w:r>
      <w:proofErr w:type="gramEnd"/>
      <w:r>
        <w:t>: 7/908</w:t>
      </w:r>
    </w:p>
    <w:p w14:paraId="1AFD09C2" w14:textId="77777777" w:rsidR="00146162" w:rsidRDefault="00146162" w:rsidP="00146162"/>
    <w:p w14:paraId="786C215A" w14:textId="47F18583" w:rsidR="00146162" w:rsidRDefault="00146162" w:rsidP="00146162">
      <w:r>
        <w:t xml:space="preserve">            Tabulation: </w:t>
      </w:r>
      <w:r w:rsidR="00E30722">
        <w:tab/>
      </w:r>
      <w:r>
        <w:t xml:space="preserve">Freq.   </w:t>
      </w:r>
      <w:proofErr w:type="gramStart"/>
      <w:r>
        <w:t>Numeric  Label</w:t>
      </w:r>
      <w:proofErr w:type="gramEnd"/>
    </w:p>
    <w:p w14:paraId="67487DA4" w14:textId="366A3830" w:rsidR="00146162" w:rsidRDefault="00146162" w:rsidP="00146162">
      <w:r>
        <w:t xml:space="preserve">                           </w:t>
      </w:r>
      <w:r w:rsidR="00E30722">
        <w:tab/>
      </w:r>
      <w:r w:rsidR="00E30722">
        <w:tab/>
      </w:r>
      <w:r>
        <w:t xml:space="preserve">71         </w:t>
      </w:r>
      <w:proofErr w:type="gramStart"/>
      <w:r>
        <w:t xml:space="preserve">1  </w:t>
      </w:r>
      <w:r w:rsidR="00E30722">
        <w:tab/>
      </w:r>
      <w:proofErr w:type="gramEnd"/>
      <w:r>
        <w:t>Fully disagree</w:t>
      </w:r>
    </w:p>
    <w:p w14:paraId="6308F7D5" w14:textId="23FA55B7" w:rsidR="00146162" w:rsidRDefault="00146162" w:rsidP="00146162">
      <w:r>
        <w:t xml:space="preserve">                           </w:t>
      </w:r>
      <w:r w:rsidR="00E30722">
        <w:tab/>
      </w:r>
      <w:r w:rsidR="00E30722">
        <w:tab/>
      </w:r>
      <w:r>
        <w:t xml:space="preserve">98         </w:t>
      </w:r>
      <w:proofErr w:type="gramStart"/>
      <w:r>
        <w:t xml:space="preserve">2  </w:t>
      </w:r>
      <w:r w:rsidR="00E30722">
        <w:tab/>
      </w:r>
      <w:proofErr w:type="gramEnd"/>
      <w:r>
        <w:t>Somewhat disagree</w:t>
      </w:r>
    </w:p>
    <w:p w14:paraId="6A189EDD" w14:textId="55B723DF" w:rsidR="00146162" w:rsidRDefault="00146162" w:rsidP="00146162">
      <w:r>
        <w:t xml:space="preserve">                          </w:t>
      </w:r>
      <w:r w:rsidR="00E30722">
        <w:tab/>
      </w:r>
      <w:r w:rsidR="00E30722">
        <w:tab/>
      </w:r>
      <w:r>
        <w:t xml:space="preserve">272         </w:t>
      </w:r>
      <w:proofErr w:type="gramStart"/>
      <w:r>
        <w:t xml:space="preserve">3  </w:t>
      </w:r>
      <w:r w:rsidR="00E30722">
        <w:tab/>
      </w:r>
      <w:proofErr w:type="gramEnd"/>
      <w:r>
        <w:t>Neither disagree nor agree</w:t>
      </w:r>
    </w:p>
    <w:p w14:paraId="4D93611F" w14:textId="6DE80C68" w:rsidR="00146162" w:rsidRDefault="00146162" w:rsidP="00146162">
      <w:r>
        <w:t xml:space="preserve">                          </w:t>
      </w:r>
      <w:r w:rsidR="00E30722">
        <w:tab/>
      </w:r>
      <w:r w:rsidR="00E30722">
        <w:tab/>
      </w:r>
      <w:r>
        <w:t xml:space="preserve">272         </w:t>
      </w:r>
      <w:proofErr w:type="gramStart"/>
      <w:r>
        <w:t xml:space="preserve">4  </w:t>
      </w:r>
      <w:r w:rsidR="00E30722">
        <w:tab/>
      </w:r>
      <w:proofErr w:type="gramEnd"/>
      <w:r>
        <w:t>Somewhat agree</w:t>
      </w:r>
    </w:p>
    <w:p w14:paraId="2A01BE20" w14:textId="7A30EF48" w:rsidR="00146162" w:rsidRDefault="00146162" w:rsidP="00146162">
      <w:r>
        <w:t xml:space="preserve">                          </w:t>
      </w:r>
      <w:r w:rsidR="00E30722">
        <w:tab/>
      </w:r>
      <w:r w:rsidR="00E30722">
        <w:tab/>
      </w:r>
      <w:r>
        <w:t xml:space="preserve">188         </w:t>
      </w:r>
      <w:proofErr w:type="gramStart"/>
      <w:r>
        <w:t xml:space="preserve">5  </w:t>
      </w:r>
      <w:r w:rsidR="00E30722">
        <w:tab/>
      </w:r>
      <w:proofErr w:type="gramEnd"/>
      <w:r>
        <w:t>Fully agree</w:t>
      </w:r>
    </w:p>
    <w:p w14:paraId="1FE79FA1" w14:textId="5E09939D" w:rsidR="00146162" w:rsidRDefault="00146162" w:rsidP="00146162">
      <w:r>
        <w:t xml:space="preserve">                            </w:t>
      </w:r>
      <w:r w:rsidR="00E30722">
        <w:tab/>
      </w:r>
      <w:r w:rsidR="00E30722">
        <w:tab/>
      </w:r>
      <w:r>
        <w:t xml:space="preserve">7         </w:t>
      </w:r>
      <w:r w:rsidR="00E30722">
        <w:t xml:space="preserve"> </w:t>
      </w:r>
      <w:proofErr w:type="gramStart"/>
      <w:r w:rsidR="00E30722">
        <w:t xml:space="preserve">  </w:t>
      </w:r>
      <w:r>
        <w:t>.</w:t>
      </w:r>
      <w:proofErr w:type="gramEnd"/>
      <w:r>
        <w:t xml:space="preserve">  </w:t>
      </w:r>
      <w:r w:rsidR="00E30722">
        <w:tab/>
        <w:t xml:space="preserve">Missing value  </w:t>
      </w:r>
    </w:p>
    <w:p w14:paraId="13E39A57" w14:textId="77777777" w:rsidR="00146162" w:rsidRDefault="00146162" w:rsidP="00146162"/>
    <w:p w14:paraId="1DA4AD96" w14:textId="77777777" w:rsidR="00146162" w:rsidRDefault="00146162" w:rsidP="00146162">
      <w:r>
        <w:t>--------------------------------------------------------------------------------------------------------------------------------------------------------------------------------</w:t>
      </w:r>
    </w:p>
    <w:p w14:paraId="33B52411" w14:textId="77777777" w:rsidR="008A353B" w:rsidRDefault="00146162" w:rsidP="00146162">
      <w:r>
        <w:t xml:space="preserve">MCTQ8n_n                                                                                             </w:t>
      </w:r>
    </w:p>
    <w:p w14:paraId="51A40CE3" w14:textId="69CA7ACB" w:rsidR="00146162" w:rsidRDefault="00146162" w:rsidP="00146162">
      <w:r>
        <w:t>RECODE of MCTQ8_n (</w:t>
      </w:r>
      <w:r w:rsidR="008A353B">
        <w:t>response to “</w:t>
      </w:r>
      <w:proofErr w:type="spellStart"/>
      <w:r w:rsidR="008A353B" w:rsidRPr="00AF00C8">
        <w:rPr>
          <w:bdr w:val="none" w:sz="0" w:space="0" w:color="auto" w:frame="1"/>
          <w:shd w:val="clear" w:color="auto" w:fill="FFFFFF"/>
          <w:lang w:val="nb-NO" w:eastAsia="nb-NO"/>
        </w:rPr>
        <w:t>Indicat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how</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muc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you</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agre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wit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th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following</w:t>
      </w:r>
      <w:proofErr w:type="spellEnd"/>
      <w:r w:rsidR="008A353B" w:rsidRPr="00AF00C8">
        <w:rPr>
          <w:bdr w:val="none" w:sz="0" w:space="0" w:color="auto" w:frame="1"/>
          <w:shd w:val="clear" w:color="auto" w:fill="FFFFFF"/>
          <w:lang w:val="nb-NO" w:eastAsia="nb-NO"/>
        </w:rPr>
        <w:t xml:space="preserve"> statements:</w:t>
      </w:r>
      <w:r w:rsidR="008A353B">
        <w:rPr>
          <w:rFonts w:ascii="Times New Roman" w:hAnsi="Times New Roman" w:cs="Times New Roman"/>
          <w:lang w:val="nb-NO" w:eastAsia="nb-NO"/>
        </w:rPr>
        <w:t xml:space="preserve"> </w:t>
      </w:r>
      <w:r w:rsidR="008A353B" w:rsidRPr="00AF00C8">
        <w:rPr>
          <w:color w:val="000000"/>
          <w:bdr w:val="none" w:sz="0" w:space="0" w:color="auto" w:frame="1"/>
          <w:shd w:val="clear" w:color="auto" w:fill="FFFFFF"/>
          <w:lang w:val="nb-NO" w:eastAsia="nb-NO"/>
        </w:rPr>
        <w:t xml:space="preserve">The </w:t>
      </w:r>
      <w:proofErr w:type="spellStart"/>
      <w:r w:rsidR="008A353B" w:rsidRPr="00AF00C8">
        <w:rPr>
          <w:color w:val="000000"/>
          <w:bdr w:val="none" w:sz="0" w:space="0" w:color="auto" w:frame="1"/>
          <w:shd w:val="clear" w:color="auto" w:fill="FFFFFF"/>
          <w:lang w:val="nb-NO" w:eastAsia="nb-NO"/>
        </w:rPr>
        <w:t>clinical</w:t>
      </w:r>
      <w:proofErr w:type="spellEnd"/>
      <w:r w:rsidR="008A353B" w:rsidRPr="00AF00C8">
        <w:rPr>
          <w:color w:val="000000"/>
          <w:bdr w:val="none" w:sz="0" w:space="0" w:color="auto" w:frame="1"/>
          <w:shd w:val="clear" w:color="auto" w:fill="FFFFFF"/>
          <w:lang w:val="nb-NO" w:eastAsia="nb-NO"/>
        </w:rPr>
        <w:t xml:space="preserve"> supervisor</w:t>
      </w:r>
      <w:r w:rsidR="008A353B">
        <w:t xml:space="preserve"> </w:t>
      </w:r>
      <w:r>
        <w:t>Asked me questions aimed at increasing my understanding</w:t>
      </w:r>
      <w:r w:rsidR="008A353B">
        <w:t>”</w:t>
      </w:r>
      <w:r>
        <w:t>)</w:t>
      </w:r>
      <w:r w:rsidR="008A353B">
        <w:t xml:space="preserve"> so that “Neither agree nor disagree” and “Neither disagree nor agree” have the same number and is in the middle of the scale from “fully disagree” to “fully agree”</w:t>
      </w:r>
    </w:p>
    <w:p w14:paraId="1D8F3F8D" w14:textId="77777777" w:rsidR="00146162" w:rsidRDefault="00146162" w:rsidP="00146162">
      <w:r>
        <w:t>--------------------------------------------------------------------------------------------------------------------------------------------------------------------------------</w:t>
      </w:r>
    </w:p>
    <w:p w14:paraId="1B85CAF5" w14:textId="77777777" w:rsidR="00146162" w:rsidRDefault="00146162" w:rsidP="00146162"/>
    <w:p w14:paraId="76C7DE76" w14:textId="77777777" w:rsidR="00146162" w:rsidRDefault="00146162" w:rsidP="00146162">
      <w:r>
        <w:t xml:space="preserve">                  Type: Numeric (long)</w:t>
      </w:r>
    </w:p>
    <w:p w14:paraId="6CAE3D51" w14:textId="77777777" w:rsidR="00146162" w:rsidRDefault="00146162" w:rsidP="00146162">
      <w:r>
        <w:lastRenderedPageBreak/>
        <w:t xml:space="preserve">                 Label: MCTQ8n_n</w:t>
      </w:r>
    </w:p>
    <w:p w14:paraId="73732E5B" w14:textId="77777777" w:rsidR="00146162" w:rsidRDefault="00146162" w:rsidP="00146162"/>
    <w:p w14:paraId="24C6427C" w14:textId="77777777" w:rsidR="00146162" w:rsidRDefault="00146162" w:rsidP="00146162">
      <w:r>
        <w:t xml:space="preserve">                 Range: [1,5]                         Units: 1</w:t>
      </w:r>
    </w:p>
    <w:p w14:paraId="64F15866" w14:textId="77777777" w:rsidR="00146162" w:rsidRDefault="00146162" w:rsidP="00146162">
      <w:r>
        <w:t xml:space="preserve">         Unique values: 5                         </w:t>
      </w:r>
      <w:proofErr w:type="gramStart"/>
      <w:r>
        <w:t>Missing .</w:t>
      </w:r>
      <w:proofErr w:type="gramEnd"/>
      <w:r>
        <w:t>: 4/908</w:t>
      </w:r>
    </w:p>
    <w:p w14:paraId="19D93A97" w14:textId="77777777" w:rsidR="00146162" w:rsidRDefault="00146162" w:rsidP="00146162"/>
    <w:p w14:paraId="3DA97E29" w14:textId="3F34CA3E" w:rsidR="00146162" w:rsidRDefault="00146162" w:rsidP="00146162">
      <w:r>
        <w:t xml:space="preserve">            Tabulation: </w:t>
      </w:r>
      <w:r w:rsidR="00E30722">
        <w:tab/>
      </w:r>
      <w:r>
        <w:t xml:space="preserve">Freq.   </w:t>
      </w:r>
      <w:proofErr w:type="gramStart"/>
      <w:r>
        <w:t>Numeric  Label</w:t>
      </w:r>
      <w:proofErr w:type="gramEnd"/>
    </w:p>
    <w:p w14:paraId="2A59B36D" w14:textId="61A07DCC" w:rsidR="00146162" w:rsidRDefault="00146162" w:rsidP="00146162">
      <w:r>
        <w:t xml:space="preserve">                           </w:t>
      </w:r>
      <w:r w:rsidR="00E30722">
        <w:tab/>
      </w:r>
      <w:r w:rsidR="00E30722">
        <w:tab/>
      </w:r>
      <w:r>
        <w:t xml:space="preserve">44         </w:t>
      </w:r>
      <w:proofErr w:type="gramStart"/>
      <w:r>
        <w:t xml:space="preserve">1  </w:t>
      </w:r>
      <w:r w:rsidR="00E30722">
        <w:tab/>
      </w:r>
      <w:proofErr w:type="gramEnd"/>
      <w:r>
        <w:t>Fully disagree</w:t>
      </w:r>
    </w:p>
    <w:p w14:paraId="4E452FD8" w14:textId="6506DAF1" w:rsidR="00146162" w:rsidRDefault="00146162" w:rsidP="00146162">
      <w:r>
        <w:t xml:space="preserve">                           </w:t>
      </w:r>
      <w:r w:rsidR="00E30722">
        <w:tab/>
      </w:r>
      <w:r w:rsidR="00E30722">
        <w:tab/>
      </w:r>
      <w:r>
        <w:t xml:space="preserve">86         </w:t>
      </w:r>
      <w:proofErr w:type="gramStart"/>
      <w:r>
        <w:t xml:space="preserve">2  </w:t>
      </w:r>
      <w:r w:rsidR="00E30722">
        <w:tab/>
      </w:r>
      <w:proofErr w:type="gramEnd"/>
      <w:r>
        <w:t>Somewhat disagree</w:t>
      </w:r>
    </w:p>
    <w:p w14:paraId="4F4943BD" w14:textId="530A359A" w:rsidR="00146162" w:rsidRDefault="00146162" w:rsidP="00146162">
      <w:r>
        <w:t xml:space="preserve">                          </w:t>
      </w:r>
      <w:r w:rsidR="00E30722">
        <w:tab/>
      </w:r>
      <w:r w:rsidR="00E30722">
        <w:tab/>
      </w:r>
      <w:r>
        <w:t xml:space="preserve">118         </w:t>
      </w:r>
      <w:proofErr w:type="gramStart"/>
      <w:r>
        <w:t xml:space="preserve">3  </w:t>
      </w:r>
      <w:r w:rsidR="00E30722">
        <w:tab/>
      </w:r>
      <w:proofErr w:type="gramEnd"/>
      <w:r>
        <w:t>Neither disagree nor agree</w:t>
      </w:r>
    </w:p>
    <w:p w14:paraId="48B8946F" w14:textId="49B73DEB" w:rsidR="00146162" w:rsidRDefault="00146162" w:rsidP="00146162">
      <w:r>
        <w:t xml:space="preserve">                          </w:t>
      </w:r>
      <w:r w:rsidR="00E30722">
        <w:tab/>
      </w:r>
      <w:r w:rsidR="00E30722">
        <w:tab/>
      </w:r>
      <w:r>
        <w:t xml:space="preserve">371         </w:t>
      </w:r>
      <w:proofErr w:type="gramStart"/>
      <w:r>
        <w:t xml:space="preserve">4  </w:t>
      </w:r>
      <w:r w:rsidR="00E30722">
        <w:tab/>
      </w:r>
      <w:proofErr w:type="gramEnd"/>
      <w:r>
        <w:t>Somewhat agree</w:t>
      </w:r>
    </w:p>
    <w:p w14:paraId="6C2339F1" w14:textId="15CF4C92" w:rsidR="00146162" w:rsidRDefault="00146162" w:rsidP="00146162">
      <w:r>
        <w:t xml:space="preserve">                          </w:t>
      </w:r>
      <w:r w:rsidR="00E30722">
        <w:tab/>
      </w:r>
      <w:r w:rsidR="00E30722">
        <w:tab/>
      </w:r>
      <w:r>
        <w:t xml:space="preserve">285         </w:t>
      </w:r>
      <w:proofErr w:type="gramStart"/>
      <w:r>
        <w:t xml:space="preserve">5  </w:t>
      </w:r>
      <w:r w:rsidR="00E30722">
        <w:tab/>
      </w:r>
      <w:proofErr w:type="gramEnd"/>
      <w:r>
        <w:t>Fully agree</w:t>
      </w:r>
    </w:p>
    <w:p w14:paraId="1E72C7AB" w14:textId="7930767B" w:rsidR="00146162" w:rsidRDefault="00146162" w:rsidP="00146162">
      <w:r>
        <w:t xml:space="preserve">                            </w:t>
      </w:r>
      <w:r w:rsidR="00E30722">
        <w:tab/>
      </w:r>
      <w:r w:rsidR="00E30722">
        <w:tab/>
      </w:r>
      <w:r>
        <w:t xml:space="preserve">4        </w:t>
      </w:r>
      <w:r w:rsidR="00E30722">
        <w:t xml:space="preserve"> </w:t>
      </w:r>
      <w:proofErr w:type="gramStart"/>
      <w:r w:rsidR="00E30722">
        <w:t xml:space="preserve"> </w:t>
      </w:r>
      <w:r>
        <w:t xml:space="preserve"> .</w:t>
      </w:r>
      <w:proofErr w:type="gramEnd"/>
      <w:r>
        <w:t xml:space="preserve">  </w:t>
      </w:r>
      <w:r w:rsidR="00E30722">
        <w:tab/>
        <w:t xml:space="preserve">Missing value  </w:t>
      </w:r>
    </w:p>
    <w:p w14:paraId="34629B00" w14:textId="77777777" w:rsidR="00146162" w:rsidRDefault="00146162" w:rsidP="00146162"/>
    <w:p w14:paraId="45E12B76" w14:textId="77777777" w:rsidR="00146162" w:rsidRDefault="00146162" w:rsidP="00146162">
      <w:r>
        <w:t>--------------------------------------------------------------------------------------------------------------------------------------------------------------------------------</w:t>
      </w:r>
    </w:p>
    <w:p w14:paraId="7E356153" w14:textId="77777777" w:rsidR="008A353B" w:rsidRDefault="00146162" w:rsidP="00146162">
      <w:r>
        <w:t xml:space="preserve">MCTQ9n_n                                                                                                </w:t>
      </w:r>
    </w:p>
    <w:p w14:paraId="6A4D2D40" w14:textId="19618F1A" w:rsidR="00146162" w:rsidRDefault="00146162" w:rsidP="00146162">
      <w:r>
        <w:t>RECODE of MCTQ9_n (</w:t>
      </w:r>
      <w:r w:rsidR="008A353B">
        <w:t>response to “</w:t>
      </w:r>
      <w:proofErr w:type="spellStart"/>
      <w:r w:rsidR="008A353B" w:rsidRPr="00AF00C8">
        <w:rPr>
          <w:bdr w:val="none" w:sz="0" w:space="0" w:color="auto" w:frame="1"/>
          <w:shd w:val="clear" w:color="auto" w:fill="FFFFFF"/>
          <w:lang w:val="nb-NO" w:eastAsia="nb-NO"/>
        </w:rPr>
        <w:t>Indicat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how</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muc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you</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agre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wit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th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following</w:t>
      </w:r>
      <w:proofErr w:type="spellEnd"/>
      <w:r w:rsidR="008A353B" w:rsidRPr="00AF00C8">
        <w:rPr>
          <w:bdr w:val="none" w:sz="0" w:space="0" w:color="auto" w:frame="1"/>
          <w:shd w:val="clear" w:color="auto" w:fill="FFFFFF"/>
          <w:lang w:val="nb-NO" w:eastAsia="nb-NO"/>
        </w:rPr>
        <w:t xml:space="preserve"> statements:</w:t>
      </w:r>
      <w:r w:rsidR="008A353B">
        <w:rPr>
          <w:rFonts w:ascii="Times New Roman" w:hAnsi="Times New Roman" w:cs="Times New Roman"/>
          <w:lang w:val="nb-NO" w:eastAsia="nb-NO"/>
        </w:rPr>
        <w:t xml:space="preserve"> </w:t>
      </w:r>
      <w:r w:rsidR="008A353B" w:rsidRPr="00AF00C8">
        <w:rPr>
          <w:color w:val="000000"/>
          <w:bdr w:val="none" w:sz="0" w:space="0" w:color="auto" w:frame="1"/>
          <w:shd w:val="clear" w:color="auto" w:fill="FFFFFF"/>
          <w:lang w:val="nb-NO" w:eastAsia="nb-NO"/>
        </w:rPr>
        <w:t xml:space="preserve">The </w:t>
      </w:r>
      <w:proofErr w:type="spellStart"/>
      <w:r w:rsidR="008A353B" w:rsidRPr="00AF00C8">
        <w:rPr>
          <w:color w:val="000000"/>
          <w:bdr w:val="none" w:sz="0" w:space="0" w:color="auto" w:frame="1"/>
          <w:shd w:val="clear" w:color="auto" w:fill="FFFFFF"/>
          <w:lang w:val="nb-NO" w:eastAsia="nb-NO"/>
        </w:rPr>
        <w:t>clinical</w:t>
      </w:r>
      <w:proofErr w:type="spellEnd"/>
      <w:r w:rsidR="008A353B" w:rsidRPr="00AF00C8">
        <w:rPr>
          <w:color w:val="000000"/>
          <w:bdr w:val="none" w:sz="0" w:space="0" w:color="auto" w:frame="1"/>
          <w:shd w:val="clear" w:color="auto" w:fill="FFFFFF"/>
          <w:lang w:val="nb-NO" w:eastAsia="nb-NO"/>
        </w:rPr>
        <w:t xml:space="preserve"> supervisor</w:t>
      </w:r>
      <w:r w:rsidR="008A353B">
        <w:t xml:space="preserve"> </w:t>
      </w:r>
      <w:r>
        <w:t>Stimulated me to explore my strengths and weaknesses</w:t>
      </w:r>
      <w:r w:rsidR="008A353B">
        <w:t>”</w:t>
      </w:r>
      <w:r>
        <w:t>)</w:t>
      </w:r>
      <w:r w:rsidR="008A353B">
        <w:t xml:space="preserve"> so that “Neither agree nor disagree” and “Neither disagree nor agree” have the same number and is in the middle of the scale from “fully disagree” to “fully agree”</w:t>
      </w:r>
    </w:p>
    <w:p w14:paraId="2DCDD2DB" w14:textId="77777777" w:rsidR="00146162" w:rsidRDefault="00146162" w:rsidP="00146162">
      <w:r>
        <w:t>--------------------------------------------------------------------------------------------------------------------------------------------------------------------------------</w:t>
      </w:r>
    </w:p>
    <w:p w14:paraId="4C1EF6E5" w14:textId="77777777" w:rsidR="00146162" w:rsidRDefault="00146162" w:rsidP="00146162"/>
    <w:p w14:paraId="5AF29924" w14:textId="77777777" w:rsidR="00146162" w:rsidRDefault="00146162" w:rsidP="00146162">
      <w:r>
        <w:t xml:space="preserve">                  Type: Numeric (long)</w:t>
      </w:r>
    </w:p>
    <w:p w14:paraId="27E9CDC6" w14:textId="77777777" w:rsidR="00146162" w:rsidRDefault="00146162" w:rsidP="00146162">
      <w:r>
        <w:t xml:space="preserve">                 Label: MCTQ9n_n</w:t>
      </w:r>
    </w:p>
    <w:p w14:paraId="4F87FAA6" w14:textId="77777777" w:rsidR="00146162" w:rsidRDefault="00146162" w:rsidP="00146162"/>
    <w:p w14:paraId="2EA7845A" w14:textId="77777777" w:rsidR="00146162" w:rsidRDefault="00146162" w:rsidP="00146162">
      <w:r>
        <w:t xml:space="preserve">                 Range: [1,5]                         Units: 1</w:t>
      </w:r>
    </w:p>
    <w:p w14:paraId="6B8D4690" w14:textId="77777777" w:rsidR="00146162" w:rsidRDefault="00146162" w:rsidP="00146162">
      <w:r>
        <w:t xml:space="preserve">         Unique values: 5                         </w:t>
      </w:r>
      <w:proofErr w:type="gramStart"/>
      <w:r>
        <w:t>Missing .</w:t>
      </w:r>
      <w:proofErr w:type="gramEnd"/>
      <w:r>
        <w:t>: 4/908</w:t>
      </w:r>
    </w:p>
    <w:p w14:paraId="25D8E24C" w14:textId="77777777" w:rsidR="00146162" w:rsidRDefault="00146162" w:rsidP="00146162"/>
    <w:p w14:paraId="0C6E4B50" w14:textId="4D8968F2" w:rsidR="00146162" w:rsidRDefault="00146162" w:rsidP="00146162">
      <w:r>
        <w:t xml:space="preserve">            Tabulation: </w:t>
      </w:r>
      <w:r w:rsidR="00E30722">
        <w:tab/>
      </w:r>
      <w:r>
        <w:t xml:space="preserve">Freq.   </w:t>
      </w:r>
      <w:proofErr w:type="gramStart"/>
      <w:r>
        <w:t>Numeric  Label</w:t>
      </w:r>
      <w:proofErr w:type="gramEnd"/>
    </w:p>
    <w:p w14:paraId="7E4BFD66" w14:textId="75B5AE1E" w:rsidR="00146162" w:rsidRDefault="00146162" w:rsidP="00146162">
      <w:r>
        <w:t xml:space="preserve">                          </w:t>
      </w:r>
      <w:r w:rsidR="00E30722">
        <w:tab/>
      </w:r>
      <w:r w:rsidR="00E30722">
        <w:tab/>
      </w:r>
      <w:r>
        <w:t xml:space="preserve">112         </w:t>
      </w:r>
      <w:proofErr w:type="gramStart"/>
      <w:r>
        <w:t xml:space="preserve">1  </w:t>
      </w:r>
      <w:r w:rsidR="00E30722">
        <w:tab/>
      </w:r>
      <w:proofErr w:type="gramEnd"/>
      <w:r>
        <w:t>Fully disagree</w:t>
      </w:r>
    </w:p>
    <w:p w14:paraId="44451AE1" w14:textId="55E5B134" w:rsidR="00146162" w:rsidRDefault="00146162" w:rsidP="00146162">
      <w:r>
        <w:t xml:space="preserve">                          </w:t>
      </w:r>
      <w:r w:rsidR="00E30722">
        <w:tab/>
      </w:r>
      <w:r w:rsidR="00E30722">
        <w:tab/>
      </w:r>
      <w:r>
        <w:t xml:space="preserve">182         </w:t>
      </w:r>
      <w:proofErr w:type="gramStart"/>
      <w:r>
        <w:t xml:space="preserve">2  </w:t>
      </w:r>
      <w:r w:rsidR="00E30722">
        <w:tab/>
      </w:r>
      <w:proofErr w:type="gramEnd"/>
      <w:r>
        <w:t>Somewhat disagree</w:t>
      </w:r>
    </w:p>
    <w:p w14:paraId="2A250813" w14:textId="67CBFEEA" w:rsidR="00146162" w:rsidRDefault="00146162" w:rsidP="00146162">
      <w:r>
        <w:t xml:space="preserve">                          </w:t>
      </w:r>
      <w:r w:rsidR="00E30722">
        <w:tab/>
      </w:r>
      <w:r w:rsidR="00E30722">
        <w:tab/>
      </w:r>
      <w:r>
        <w:t xml:space="preserve">257         </w:t>
      </w:r>
      <w:proofErr w:type="gramStart"/>
      <w:r>
        <w:t xml:space="preserve">3  </w:t>
      </w:r>
      <w:r w:rsidR="00E30722">
        <w:tab/>
      </w:r>
      <w:proofErr w:type="gramEnd"/>
      <w:r>
        <w:t>Neither disagree nor agree</w:t>
      </w:r>
    </w:p>
    <w:p w14:paraId="69B38EAD" w14:textId="17FF4DD9" w:rsidR="00146162" w:rsidRDefault="00146162" w:rsidP="00146162">
      <w:r>
        <w:lastRenderedPageBreak/>
        <w:t xml:space="preserve">                          </w:t>
      </w:r>
      <w:r w:rsidR="00E30722">
        <w:tab/>
      </w:r>
      <w:r w:rsidR="00E30722">
        <w:tab/>
      </w:r>
      <w:r>
        <w:t xml:space="preserve">218         </w:t>
      </w:r>
      <w:proofErr w:type="gramStart"/>
      <w:r>
        <w:t xml:space="preserve">4  </w:t>
      </w:r>
      <w:r w:rsidR="00E30722">
        <w:tab/>
      </w:r>
      <w:proofErr w:type="gramEnd"/>
      <w:r>
        <w:t>Somewhat agree</w:t>
      </w:r>
    </w:p>
    <w:p w14:paraId="28757185" w14:textId="385A3475" w:rsidR="00146162" w:rsidRDefault="00146162" w:rsidP="00146162">
      <w:r>
        <w:t xml:space="preserve">                          </w:t>
      </w:r>
      <w:r w:rsidR="00E30722">
        <w:tab/>
      </w:r>
      <w:r w:rsidR="00E30722">
        <w:tab/>
      </w:r>
      <w:r>
        <w:t xml:space="preserve">135         </w:t>
      </w:r>
      <w:proofErr w:type="gramStart"/>
      <w:r>
        <w:t xml:space="preserve">5  </w:t>
      </w:r>
      <w:r w:rsidR="00E30722">
        <w:tab/>
      </w:r>
      <w:proofErr w:type="gramEnd"/>
      <w:r>
        <w:t>Fully agree</w:t>
      </w:r>
    </w:p>
    <w:p w14:paraId="3C90B9A8" w14:textId="0FD9883D" w:rsidR="00146162" w:rsidRDefault="00146162" w:rsidP="00146162">
      <w:r>
        <w:t xml:space="preserve">                            </w:t>
      </w:r>
      <w:r w:rsidR="00E30722">
        <w:tab/>
      </w:r>
      <w:r w:rsidR="00E30722">
        <w:tab/>
      </w:r>
      <w:r>
        <w:t xml:space="preserve">4         </w:t>
      </w:r>
      <w:proofErr w:type="gramStart"/>
      <w:r w:rsidR="00D03B70">
        <w:t xml:space="preserve">  </w:t>
      </w:r>
      <w:r>
        <w:t>.</w:t>
      </w:r>
      <w:proofErr w:type="gramEnd"/>
      <w:r>
        <w:t xml:space="preserve">  </w:t>
      </w:r>
      <w:r w:rsidR="00D03B70">
        <w:tab/>
        <w:t xml:space="preserve">Missing value  </w:t>
      </w:r>
    </w:p>
    <w:p w14:paraId="172F40AB" w14:textId="77777777" w:rsidR="00146162" w:rsidRDefault="00146162" w:rsidP="00146162"/>
    <w:p w14:paraId="0AD0A369" w14:textId="77777777" w:rsidR="00146162" w:rsidRDefault="00146162" w:rsidP="00146162">
      <w:r>
        <w:t>--------------------------------------------------------------------------------------------------------------------------------------------------------------------------------</w:t>
      </w:r>
    </w:p>
    <w:p w14:paraId="0D5AFE3E" w14:textId="77777777" w:rsidR="008A353B" w:rsidRDefault="00146162" w:rsidP="00146162">
      <w:r>
        <w:t xml:space="preserve">MCTQ10n_n                                                                                                         </w:t>
      </w:r>
    </w:p>
    <w:p w14:paraId="0119AAF8" w14:textId="64EE808E" w:rsidR="00146162" w:rsidRDefault="00146162" w:rsidP="00146162">
      <w:r>
        <w:t>RECODE of MCTQ10_n (</w:t>
      </w:r>
      <w:r w:rsidR="008A353B">
        <w:t>response to “</w:t>
      </w:r>
      <w:proofErr w:type="spellStart"/>
      <w:r w:rsidR="008A353B" w:rsidRPr="00AF00C8">
        <w:rPr>
          <w:bdr w:val="none" w:sz="0" w:space="0" w:color="auto" w:frame="1"/>
          <w:shd w:val="clear" w:color="auto" w:fill="FFFFFF"/>
          <w:lang w:val="nb-NO" w:eastAsia="nb-NO"/>
        </w:rPr>
        <w:t>Indicat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how</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muc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you</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agre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wit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th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following</w:t>
      </w:r>
      <w:proofErr w:type="spellEnd"/>
      <w:r w:rsidR="008A353B" w:rsidRPr="00AF00C8">
        <w:rPr>
          <w:bdr w:val="none" w:sz="0" w:space="0" w:color="auto" w:frame="1"/>
          <w:shd w:val="clear" w:color="auto" w:fill="FFFFFF"/>
          <w:lang w:val="nb-NO" w:eastAsia="nb-NO"/>
        </w:rPr>
        <w:t xml:space="preserve"> statements:</w:t>
      </w:r>
      <w:r w:rsidR="008A353B">
        <w:rPr>
          <w:rFonts w:ascii="Times New Roman" w:hAnsi="Times New Roman" w:cs="Times New Roman"/>
          <w:lang w:val="nb-NO" w:eastAsia="nb-NO"/>
        </w:rPr>
        <w:t xml:space="preserve"> </w:t>
      </w:r>
      <w:r w:rsidR="008A353B" w:rsidRPr="00AF00C8">
        <w:rPr>
          <w:color w:val="000000"/>
          <w:bdr w:val="none" w:sz="0" w:space="0" w:color="auto" w:frame="1"/>
          <w:shd w:val="clear" w:color="auto" w:fill="FFFFFF"/>
          <w:lang w:val="nb-NO" w:eastAsia="nb-NO"/>
        </w:rPr>
        <w:t xml:space="preserve">The </w:t>
      </w:r>
      <w:proofErr w:type="spellStart"/>
      <w:r w:rsidR="008A353B" w:rsidRPr="00AF00C8">
        <w:rPr>
          <w:color w:val="000000"/>
          <w:bdr w:val="none" w:sz="0" w:space="0" w:color="auto" w:frame="1"/>
          <w:shd w:val="clear" w:color="auto" w:fill="FFFFFF"/>
          <w:lang w:val="nb-NO" w:eastAsia="nb-NO"/>
        </w:rPr>
        <w:t>clinical</w:t>
      </w:r>
      <w:proofErr w:type="spellEnd"/>
      <w:r w:rsidR="008A353B" w:rsidRPr="00AF00C8">
        <w:rPr>
          <w:color w:val="000000"/>
          <w:bdr w:val="none" w:sz="0" w:space="0" w:color="auto" w:frame="1"/>
          <w:shd w:val="clear" w:color="auto" w:fill="FFFFFF"/>
          <w:lang w:val="nb-NO" w:eastAsia="nb-NO"/>
        </w:rPr>
        <w:t xml:space="preserve"> supervisor</w:t>
      </w:r>
      <w:r w:rsidR="008A353B">
        <w:t xml:space="preserve"> </w:t>
      </w:r>
      <w:r>
        <w:t>Encouraged me to formulate learning goals</w:t>
      </w:r>
      <w:r w:rsidR="008A353B">
        <w:t>”</w:t>
      </w:r>
      <w:r>
        <w:t>)</w:t>
      </w:r>
      <w:r w:rsidR="008A353B">
        <w:t xml:space="preserve"> so that “Neither agree nor disagree” and “Neither disagree nor agree” have the same number and is in the middle of the scale from “fully disagree” to “fully agree”</w:t>
      </w:r>
    </w:p>
    <w:p w14:paraId="50C0ABEF" w14:textId="77777777" w:rsidR="00146162" w:rsidRDefault="00146162" w:rsidP="00146162">
      <w:r>
        <w:t>--------------------------------------------------------------------------------------------------------------------------------------------------------------------------------</w:t>
      </w:r>
    </w:p>
    <w:p w14:paraId="0A90C060" w14:textId="77777777" w:rsidR="00146162" w:rsidRDefault="00146162" w:rsidP="00146162"/>
    <w:p w14:paraId="6E30EBED" w14:textId="77777777" w:rsidR="00146162" w:rsidRDefault="00146162" w:rsidP="00146162">
      <w:r>
        <w:t xml:space="preserve">                  Type: Numeric (long)</w:t>
      </w:r>
    </w:p>
    <w:p w14:paraId="65D7E71F" w14:textId="77777777" w:rsidR="00146162" w:rsidRDefault="00146162" w:rsidP="00146162">
      <w:r>
        <w:t xml:space="preserve">                 Label: MCTQ10n_n</w:t>
      </w:r>
    </w:p>
    <w:p w14:paraId="26CA6C33" w14:textId="77777777" w:rsidR="00146162" w:rsidRDefault="00146162" w:rsidP="00146162"/>
    <w:p w14:paraId="3EA5B57F" w14:textId="77777777" w:rsidR="00146162" w:rsidRDefault="00146162" w:rsidP="00146162">
      <w:r>
        <w:t xml:space="preserve">                 Range: [1,5]                         Units: 1</w:t>
      </w:r>
    </w:p>
    <w:p w14:paraId="7630A239" w14:textId="77777777" w:rsidR="00146162" w:rsidRDefault="00146162" w:rsidP="00146162">
      <w:r>
        <w:t xml:space="preserve">         Unique values: 5                         </w:t>
      </w:r>
      <w:proofErr w:type="gramStart"/>
      <w:r>
        <w:t>Missing .</w:t>
      </w:r>
      <w:proofErr w:type="gramEnd"/>
      <w:r>
        <w:t>: 7/908</w:t>
      </w:r>
    </w:p>
    <w:p w14:paraId="42CC63C9" w14:textId="77777777" w:rsidR="00146162" w:rsidRDefault="00146162" w:rsidP="00146162"/>
    <w:p w14:paraId="361CF242" w14:textId="274C518C" w:rsidR="00146162" w:rsidRDefault="00146162" w:rsidP="00146162">
      <w:r>
        <w:t xml:space="preserve">            Tabulation: </w:t>
      </w:r>
      <w:r w:rsidR="00D03B70">
        <w:tab/>
      </w:r>
      <w:r>
        <w:t xml:space="preserve">Freq.   </w:t>
      </w:r>
      <w:proofErr w:type="gramStart"/>
      <w:r>
        <w:t>Numeric  Label</w:t>
      </w:r>
      <w:proofErr w:type="gramEnd"/>
    </w:p>
    <w:p w14:paraId="0F869875" w14:textId="226E1535" w:rsidR="00146162" w:rsidRDefault="00146162" w:rsidP="00146162">
      <w:r>
        <w:t xml:space="preserve">                          </w:t>
      </w:r>
      <w:r w:rsidR="00D03B70">
        <w:tab/>
      </w:r>
      <w:r w:rsidR="00D03B70">
        <w:tab/>
      </w:r>
      <w:r>
        <w:t xml:space="preserve">234         </w:t>
      </w:r>
      <w:proofErr w:type="gramStart"/>
      <w:r>
        <w:t xml:space="preserve">1  </w:t>
      </w:r>
      <w:r w:rsidR="00D03B70">
        <w:tab/>
      </w:r>
      <w:proofErr w:type="gramEnd"/>
      <w:r>
        <w:t>Fully disagree</w:t>
      </w:r>
    </w:p>
    <w:p w14:paraId="3993891C" w14:textId="74304B32" w:rsidR="00146162" w:rsidRDefault="00146162" w:rsidP="00146162">
      <w:r>
        <w:t xml:space="preserve">                          </w:t>
      </w:r>
      <w:r w:rsidR="00D03B70">
        <w:tab/>
      </w:r>
      <w:r w:rsidR="00D03B70">
        <w:tab/>
      </w:r>
      <w:r>
        <w:t xml:space="preserve">211         </w:t>
      </w:r>
      <w:proofErr w:type="gramStart"/>
      <w:r>
        <w:t xml:space="preserve">2  </w:t>
      </w:r>
      <w:r w:rsidR="00D03B70">
        <w:tab/>
      </w:r>
      <w:proofErr w:type="gramEnd"/>
      <w:r>
        <w:t>Somewhat disagree</w:t>
      </w:r>
    </w:p>
    <w:p w14:paraId="6BFFD162" w14:textId="7BC1BF29" w:rsidR="00146162" w:rsidRDefault="00146162" w:rsidP="00146162">
      <w:r>
        <w:t xml:space="preserve">                          </w:t>
      </w:r>
      <w:r w:rsidR="00D03B70">
        <w:tab/>
      </w:r>
      <w:r w:rsidR="00D03B70">
        <w:tab/>
      </w:r>
      <w:r>
        <w:t xml:space="preserve">247         </w:t>
      </w:r>
      <w:proofErr w:type="gramStart"/>
      <w:r>
        <w:t xml:space="preserve">3  </w:t>
      </w:r>
      <w:r w:rsidR="00D03B70">
        <w:tab/>
      </w:r>
      <w:proofErr w:type="gramEnd"/>
      <w:r>
        <w:t>Neither disagree nor agree</w:t>
      </w:r>
    </w:p>
    <w:p w14:paraId="5010911D" w14:textId="52CF8DCA" w:rsidR="00146162" w:rsidRDefault="00146162" w:rsidP="00146162">
      <w:r>
        <w:t xml:space="preserve">                          </w:t>
      </w:r>
      <w:r w:rsidR="00D03B70">
        <w:tab/>
      </w:r>
      <w:r w:rsidR="00D03B70">
        <w:tab/>
      </w:r>
      <w:r>
        <w:t xml:space="preserve">125         </w:t>
      </w:r>
      <w:proofErr w:type="gramStart"/>
      <w:r>
        <w:t xml:space="preserve">4  </w:t>
      </w:r>
      <w:r w:rsidR="00D03B70">
        <w:tab/>
      </w:r>
      <w:proofErr w:type="gramEnd"/>
      <w:r>
        <w:t>Somewhat agree</w:t>
      </w:r>
    </w:p>
    <w:p w14:paraId="269BF0C2" w14:textId="7F7F6EFF" w:rsidR="00146162" w:rsidRDefault="00146162" w:rsidP="00146162">
      <w:r>
        <w:t xml:space="preserve">                           </w:t>
      </w:r>
      <w:r w:rsidR="00D03B70">
        <w:tab/>
      </w:r>
      <w:r w:rsidR="00D03B70">
        <w:tab/>
      </w:r>
      <w:r>
        <w:t xml:space="preserve">84         </w:t>
      </w:r>
      <w:proofErr w:type="gramStart"/>
      <w:r>
        <w:t xml:space="preserve">5  </w:t>
      </w:r>
      <w:r w:rsidR="00D03B70">
        <w:tab/>
      </w:r>
      <w:proofErr w:type="gramEnd"/>
      <w:r>
        <w:t>Fully agree</w:t>
      </w:r>
    </w:p>
    <w:p w14:paraId="4770198B" w14:textId="5817A58A" w:rsidR="00146162" w:rsidRDefault="00146162" w:rsidP="00146162">
      <w:r>
        <w:t xml:space="preserve">                            </w:t>
      </w:r>
      <w:r w:rsidR="00D03B70">
        <w:tab/>
      </w:r>
      <w:r w:rsidR="00D03B70">
        <w:tab/>
      </w:r>
      <w:r>
        <w:t xml:space="preserve">7         </w:t>
      </w:r>
      <w:proofErr w:type="gramStart"/>
      <w:r w:rsidR="00D03B70">
        <w:t xml:space="preserve">  </w:t>
      </w:r>
      <w:r>
        <w:t>.</w:t>
      </w:r>
      <w:proofErr w:type="gramEnd"/>
      <w:r>
        <w:t xml:space="preserve">  </w:t>
      </w:r>
      <w:r w:rsidR="00D03B70">
        <w:tab/>
        <w:t xml:space="preserve">Missing value  </w:t>
      </w:r>
    </w:p>
    <w:p w14:paraId="3290C5E2" w14:textId="77777777" w:rsidR="00146162" w:rsidRDefault="00146162" w:rsidP="00146162"/>
    <w:p w14:paraId="77044784" w14:textId="77777777" w:rsidR="00146162" w:rsidRDefault="00146162" w:rsidP="00146162">
      <w:r>
        <w:t>--------------------------------------------------------------------------------------------------------------------------------------------------------------------------------</w:t>
      </w:r>
    </w:p>
    <w:p w14:paraId="5C1759AA" w14:textId="77777777" w:rsidR="008A353B" w:rsidRDefault="00146162" w:rsidP="00146162">
      <w:r>
        <w:t xml:space="preserve">MCTQ11n_n                                                                                                         </w:t>
      </w:r>
    </w:p>
    <w:p w14:paraId="7A3879AD" w14:textId="1B743B5C" w:rsidR="00146162" w:rsidRDefault="00146162" w:rsidP="00146162">
      <w:r>
        <w:t>RECODE of MCTQ11_n (</w:t>
      </w:r>
      <w:r w:rsidR="008A353B">
        <w:t>response to “</w:t>
      </w:r>
      <w:proofErr w:type="spellStart"/>
      <w:r w:rsidR="008A353B" w:rsidRPr="00AF00C8">
        <w:rPr>
          <w:bdr w:val="none" w:sz="0" w:space="0" w:color="auto" w:frame="1"/>
          <w:shd w:val="clear" w:color="auto" w:fill="FFFFFF"/>
          <w:lang w:val="nb-NO" w:eastAsia="nb-NO"/>
        </w:rPr>
        <w:t>Indicat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how</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muc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you</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agre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wit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th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following</w:t>
      </w:r>
      <w:proofErr w:type="spellEnd"/>
      <w:r w:rsidR="008A353B" w:rsidRPr="00AF00C8">
        <w:rPr>
          <w:bdr w:val="none" w:sz="0" w:space="0" w:color="auto" w:frame="1"/>
          <w:shd w:val="clear" w:color="auto" w:fill="FFFFFF"/>
          <w:lang w:val="nb-NO" w:eastAsia="nb-NO"/>
        </w:rPr>
        <w:t xml:space="preserve"> statements:</w:t>
      </w:r>
      <w:r w:rsidR="008A353B">
        <w:rPr>
          <w:rFonts w:ascii="Times New Roman" w:hAnsi="Times New Roman" w:cs="Times New Roman"/>
          <w:lang w:val="nb-NO" w:eastAsia="nb-NO"/>
        </w:rPr>
        <w:t xml:space="preserve"> </w:t>
      </w:r>
      <w:r w:rsidR="008A353B" w:rsidRPr="00AF00C8">
        <w:rPr>
          <w:color w:val="000000"/>
          <w:bdr w:val="none" w:sz="0" w:space="0" w:color="auto" w:frame="1"/>
          <w:shd w:val="clear" w:color="auto" w:fill="FFFFFF"/>
          <w:lang w:val="nb-NO" w:eastAsia="nb-NO"/>
        </w:rPr>
        <w:t xml:space="preserve">The </w:t>
      </w:r>
      <w:proofErr w:type="spellStart"/>
      <w:r w:rsidR="008A353B" w:rsidRPr="00AF00C8">
        <w:rPr>
          <w:color w:val="000000"/>
          <w:bdr w:val="none" w:sz="0" w:space="0" w:color="auto" w:frame="1"/>
          <w:shd w:val="clear" w:color="auto" w:fill="FFFFFF"/>
          <w:lang w:val="nb-NO" w:eastAsia="nb-NO"/>
        </w:rPr>
        <w:t>clinical</w:t>
      </w:r>
      <w:proofErr w:type="spellEnd"/>
      <w:r w:rsidR="008A353B" w:rsidRPr="00AF00C8">
        <w:rPr>
          <w:color w:val="000000"/>
          <w:bdr w:val="none" w:sz="0" w:space="0" w:color="auto" w:frame="1"/>
          <w:shd w:val="clear" w:color="auto" w:fill="FFFFFF"/>
          <w:lang w:val="nb-NO" w:eastAsia="nb-NO"/>
        </w:rPr>
        <w:t xml:space="preserve"> supervisor</w:t>
      </w:r>
      <w:r w:rsidR="008A353B">
        <w:t xml:space="preserve"> </w:t>
      </w:r>
      <w:r>
        <w:t>Encouraged me to pursue my learning goals</w:t>
      </w:r>
      <w:r w:rsidR="008A353B">
        <w:t>”</w:t>
      </w:r>
      <w:r>
        <w:t>)</w:t>
      </w:r>
      <w:r w:rsidR="008A353B">
        <w:t xml:space="preserve"> so that “Neither agree nor </w:t>
      </w:r>
      <w:r w:rsidR="008A353B">
        <w:lastRenderedPageBreak/>
        <w:t>disagree” and “Neither disagree nor agree” have the same number and is in the middle of the scale from “fully disagree” to “fully agree”</w:t>
      </w:r>
    </w:p>
    <w:p w14:paraId="63A0E33F" w14:textId="77777777" w:rsidR="00146162" w:rsidRDefault="00146162" w:rsidP="00146162">
      <w:r>
        <w:t>--------------------------------------------------------------------------------------------------------------------------------------------------------------------------------</w:t>
      </w:r>
    </w:p>
    <w:p w14:paraId="2E3ADC67" w14:textId="77777777" w:rsidR="00146162" w:rsidRDefault="00146162" w:rsidP="00146162"/>
    <w:p w14:paraId="23262034" w14:textId="77777777" w:rsidR="00146162" w:rsidRDefault="00146162" w:rsidP="00146162">
      <w:r>
        <w:t xml:space="preserve">                  Type: Numeric (long)</w:t>
      </w:r>
    </w:p>
    <w:p w14:paraId="08AE3AFE" w14:textId="77777777" w:rsidR="00146162" w:rsidRDefault="00146162" w:rsidP="00146162">
      <w:r>
        <w:t xml:space="preserve">                 Label: MCTQ11n_n</w:t>
      </w:r>
    </w:p>
    <w:p w14:paraId="1F19DC6C" w14:textId="77777777" w:rsidR="00146162" w:rsidRDefault="00146162" w:rsidP="00146162"/>
    <w:p w14:paraId="3E29CCEA" w14:textId="77777777" w:rsidR="00146162" w:rsidRDefault="00146162" w:rsidP="00146162">
      <w:r>
        <w:t xml:space="preserve">                 Range: [1,5]                         Units: 1</w:t>
      </w:r>
    </w:p>
    <w:p w14:paraId="64A6F0E4" w14:textId="77777777" w:rsidR="00146162" w:rsidRDefault="00146162" w:rsidP="00146162">
      <w:r>
        <w:t xml:space="preserve">         Unique values: 5                         </w:t>
      </w:r>
      <w:proofErr w:type="gramStart"/>
      <w:r>
        <w:t>Missing .</w:t>
      </w:r>
      <w:proofErr w:type="gramEnd"/>
      <w:r>
        <w:t>: 7/908</w:t>
      </w:r>
    </w:p>
    <w:p w14:paraId="73744A65" w14:textId="77777777" w:rsidR="00146162" w:rsidRDefault="00146162" w:rsidP="00146162"/>
    <w:p w14:paraId="4F56F04A" w14:textId="1E367A19" w:rsidR="00146162" w:rsidRDefault="00146162" w:rsidP="00146162">
      <w:r>
        <w:t xml:space="preserve">            Tabulation: </w:t>
      </w:r>
      <w:r w:rsidR="00D03B70">
        <w:tab/>
      </w:r>
      <w:r>
        <w:t xml:space="preserve">Freq.   </w:t>
      </w:r>
      <w:proofErr w:type="gramStart"/>
      <w:r>
        <w:t>Numeric  Label</w:t>
      </w:r>
      <w:proofErr w:type="gramEnd"/>
    </w:p>
    <w:p w14:paraId="554D1A6D" w14:textId="34DD2EEE" w:rsidR="00146162" w:rsidRDefault="00146162" w:rsidP="00146162">
      <w:r>
        <w:t xml:space="preserve">                          </w:t>
      </w:r>
      <w:r w:rsidR="00D03B70">
        <w:tab/>
      </w:r>
      <w:r w:rsidR="00D03B70">
        <w:tab/>
      </w:r>
      <w:r>
        <w:t xml:space="preserve">169         </w:t>
      </w:r>
      <w:proofErr w:type="gramStart"/>
      <w:r>
        <w:t xml:space="preserve">1  </w:t>
      </w:r>
      <w:r w:rsidR="00D03B70">
        <w:tab/>
      </w:r>
      <w:proofErr w:type="gramEnd"/>
      <w:r>
        <w:t>Fully disagree</w:t>
      </w:r>
    </w:p>
    <w:p w14:paraId="09FBB5BF" w14:textId="245E2E3D" w:rsidR="00146162" w:rsidRDefault="00146162" w:rsidP="00146162">
      <w:r>
        <w:t xml:space="preserve">                          </w:t>
      </w:r>
      <w:r w:rsidR="00D03B70">
        <w:tab/>
      </w:r>
      <w:r w:rsidR="00D03B70">
        <w:tab/>
      </w:r>
      <w:r>
        <w:t xml:space="preserve">152         </w:t>
      </w:r>
      <w:proofErr w:type="gramStart"/>
      <w:r>
        <w:t xml:space="preserve">2  </w:t>
      </w:r>
      <w:r w:rsidR="00D03B70">
        <w:tab/>
      </w:r>
      <w:proofErr w:type="gramEnd"/>
      <w:r>
        <w:t>Somewhat disagree</w:t>
      </w:r>
    </w:p>
    <w:p w14:paraId="18781451" w14:textId="4C20A277" w:rsidR="00146162" w:rsidRDefault="00146162" w:rsidP="00146162">
      <w:r>
        <w:t xml:space="preserve">                          </w:t>
      </w:r>
      <w:r w:rsidR="00D03B70">
        <w:tab/>
      </w:r>
      <w:r w:rsidR="00D03B70">
        <w:tab/>
      </w:r>
      <w:r>
        <w:t xml:space="preserve">263         </w:t>
      </w:r>
      <w:proofErr w:type="gramStart"/>
      <w:r>
        <w:t xml:space="preserve">3  </w:t>
      </w:r>
      <w:r w:rsidR="00D03B70">
        <w:tab/>
      </w:r>
      <w:proofErr w:type="gramEnd"/>
      <w:r>
        <w:t>Neither disagree nor agree</w:t>
      </w:r>
    </w:p>
    <w:p w14:paraId="51B0162E" w14:textId="1B0593F0" w:rsidR="00146162" w:rsidRDefault="00146162" w:rsidP="00146162">
      <w:r>
        <w:t xml:space="preserve">                          </w:t>
      </w:r>
      <w:r w:rsidR="00D03B70">
        <w:tab/>
      </w:r>
      <w:r w:rsidR="00D03B70">
        <w:tab/>
      </w:r>
      <w:r>
        <w:t xml:space="preserve">201         </w:t>
      </w:r>
      <w:proofErr w:type="gramStart"/>
      <w:r>
        <w:t xml:space="preserve">4  </w:t>
      </w:r>
      <w:r w:rsidR="00D03B70">
        <w:tab/>
      </w:r>
      <w:proofErr w:type="gramEnd"/>
      <w:r>
        <w:t>Somewhat agree</w:t>
      </w:r>
    </w:p>
    <w:p w14:paraId="6B4FC9BC" w14:textId="40091675" w:rsidR="00146162" w:rsidRDefault="00146162" w:rsidP="00146162">
      <w:r>
        <w:t xml:space="preserve">                          </w:t>
      </w:r>
      <w:r w:rsidR="00D03B70">
        <w:tab/>
      </w:r>
      <w:r w:rsidR="00D03B70">
        <w:tab/>
      </w:r>
      <w:r>
        <w:t xml:space="preserve">116         </w:t>
      </w:r>
      <w:proofErr w:type="gramStart"/>
      <w:r>
        <w:t xml:space="preserve">5  </w:t>
      </w:r>
      <w:r w:rsidR="00D03B70">
        <w:tab/>
      </w:r>
      <w:proofErr w:type="gramEnd"/>
      <w:r>
        <w:t>Fully agree</w:t>
      </w:r>
    </w:p>
    <w:p w14:paraId="6EFB2821" w14:textId="606E665A" w:rsidR="00146162" w:rsidRDefault="00146162" w:rsidP="00146162">
      <w:r>
        <w:t xml:space="preserve">                            </w:t>
      </w:r>
      <w:r w:rsidR="00D03B70">
        <w:tab/>
      </w:r>
      <w:r w:rsidR="00D03B70">
        <w:tab/>
      </w:r>
      <w:r>
        <w:t xml:space="preserve">7         </w:t>
      </w:r>
      <w:proofErr w:type="gramStart"/>
      <w:r w:rsidR="00D03B70">
        <w:t xml:space="preserve">  </w:t>
      </w:r>
      <w:r>
        <w:t>.</w:t>
      </w:r>
      <w:proofErr w:type="gramEnd"/>
      <w:r>
        <w:t xml:space="preserve">  </w:t>
      </w:r>
      <w:r w:rsidR="00D03B70">
        <w:tab/>
        <w:t xml:space="preserve">Missing value  </w:t>
      </w:r>
    </w:p>
    <w:p w14:paraId="343F7D7D" w14:textId="77777777" w:rsidR="00146162" w:rsidRDefault="00146162" w:rsidP="00146162"/>
    <w:p w14:paraId="02BDF5DC" w14:textId="77777777" w:rsidR="00146162" w:rsidRDefault="00146162" w:rsidP="00146162">
      <w:r>
        <w:t>--------------------------------------------------------------------------------------------------------------------------------------------------------------------------------</w:t>
      </w:r>
    </w:p>
    <w:p w14:paraId="45A2E13E" w14:textId="77777777" w:rsidR="008A353B" w:rsidRDefault="00146162" w:rsidP="00146162">
      <w:r>
        <w:t xml:space="preserve">MCTQ12n_n                                                                                                               </w:t>
      </w:r>
    </w:p>
    <w:p w14:paraId="4C8DBD68" w14:textId="0891720C" w:rsidR="00146162" w:rsidRDefault="00146162" w:rsidP="00146162">
      <w:r>
        <w:t>RECODE of MCTQ12_n (C</w:t>
      </w:r>
      <w:r w:rsidR="008A353B" w:rsidRPr="008A353B">
        <w:t xml:space="preserve"> </w:t>
      </w:r>
      <w:r w:rsidR="008A353B">
        <w:t>response to “</w:t>
      </w:r>
      <w:proofErr w:type="spellStart"/>
      <w:r w:rsidR="008A353B" w:rsidRPr="00AF00C8">
        <w:rPr>
          <w:bdr w:val="none" w:sz="0" w:space="0" w:color="auto" w:frame="1"/>
          <w:shd w:val="clear" w:color="auto" w:fill="FFFFFF"/>
          <w:lang w:val="nb-NO" w:eastAsia="nb-NO"/>
        </w:rPr>
        <w:t>Indicat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how</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muc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you</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agre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wit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th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following</w:t>
      </w:r>
      <w:proofErr w:type="spellEnd"/>
      <w:r w:rsidR="008A353B" w:rsidRPr="00AF00C8">
        <w:rPr>
          <w:bdr w:val="none" w:sz="0" w:space="0" w:color="auto" w:frame="1"/>
          <w:shd w:val="clear" w:color="auto" w:fill="FFFFFF"/>
          <w:lang w:val="nb-NO" w:eastAsia="nb-NO"/>
        </w:rPr>
        <w:t xml:space="preserve"> statements:</w:t>
      </w:r>
      <w:r w:rsidR="008A353B">
        <w:rPr>
          <w:rFonts w:ascii="Times New Roman" w:hAnsi="Times New Roman" w:cs="Times New Roman"/>
          <w:lang w:val="nb-NO" w:eastAsia="nb-NO"/>
        </w:rPr>
        <w:t xml:space="preserve"> </w:t>
      </w:r>
      <w:r w:rsidR="008A353B" w:rsidRPr="00AF00C8">
        <w:rPr>
          <w:color w:val="000000"/>
          <w:bdr w:val="none" w:sz="0" w:space="0" w:color="auto" w:frame="1"/>
          <w:shd w:val="clear" w:color="auto" w:fill="FFFFFF"/>
          <w:lang w:val="nb-NO" w:eastAsia="nb-NO"/>
        </w:rPr>
        <w:t xml:space="preserve">The </w:t>
      </w:r>
      <w:proofErr w:type="spellStart"/>
      <w:r w:rsidR="008A353B" w:rsidRPr="00AF00C8">
        <w:rPr>
          <w:color w:val="000000"/>
          <w:bdr w:val="none" w:sz="0" w:space="0" w:color="auto" w:frame="1"/>
          <w:shd w:val="clear" w:color="auto" w:fill="FFFFFF"/>
          <w:lang w:val="nb-NO" w:eastAsia="nb-NO"/>
        </w:rPr>
        <w:t>clinical</w:t>
      </w:r>
      <w:proofErr w:type="spellEnd"/>
      <w:r w:rsidR="008A353B" w:rsidRPr="00AF00C8">
        <w:rPr>
          <w:color w:val="000000"/>
          <w:bdr w:val="none" w:sz="0" w:space="0" w:color="auto" w:frame="1"/>
          <w:shd w:val="clear" w:color="auto" w:fill="FFFFFF"/>
          <w:lang w:val="nb-NO" w:eastAsia="nb-NO"/>
        </w:rPr>
        <w:t xml:space="preserve"> supervisor</w:t>
      </w:r>
      <w:r w:rsidR="008A353B">
        <w:t xml:space="preserve"> </w:t>
      </w:r>
      <w:proofErr w:type="spellStart"/>
      <w:r>
        <w:t>reated</w:t>
      </w:r>
      <w:proofErr w:type="spellEnd"/>
      <w:r>
        <w:t xml:space="preserve"> a safe learning environment</w:t>
      </w:r>
      <w:r w:rsidR="008A353B">
        <w:t>”</w:t>
      </w:r>
      <w:r>
        <w:t>)</w:t>
      </w:r>
      <w:r w:rsidR="008A353B">
        <w:t xml:space="preserve"> so that “Neither agree nor disagree” and “Neither disagree nor agree” have the same number and is in the middle of the scale from “fully disagree” to “fully agree”</w:t>
      </w:r>
    </w:p>
    <w:p w14:paraId="74A8195E" w14:textId="77777777" w:rsidR="00146162" w:rsidRDefault="00146162" w:rsidP="00146162">
      <w:r>
        <w:t>--------------------------------------------------------------------------------------------------------------------------------------------------------------------------------</w:t>
      </w:r>
    </w:p>
    <w:p w14:paraId="6FE23324" w14:textId="77777777" w:rsidR="00146162" w:rsidRDefault="00146162" w:rsidP="00146162"/>
    <w:p w14:paraId="53D0DFFE" w14:textId="77777777" w:rsidR="00146162" w:rsidRDefault="00146162" w:rsidP="00146162">
      <w:r>
        <w:t xml:space="preserve">                  Type: Numeric (long)</w:t>
      </w:r>
    </w:p>
    <w:p w14:paraId="0F2DED1E" w14:textId="77777777" w:rsidR="00146162" w:rsidRDefault="00146162" w:rsidP="00146162">
      <w:r>
        <w:t xml:space="preserve">                 Label: MCTQ12n_n</w:t>
      </w:r>
    </w:p>
    <w:p w14:paraId="6FEE4334" w14:textId="77777777" w:rsidR="00146162" w:rsidRDefault="00146162" w:rsidP="00146162"/>
    <w:p w14:paraId="229521A5" w14:textId="77777777" w:rsidR="00146162" w:rsidRDefault="00146162" w:rsidP="00146162">
      <w:r>
        <w:t xml:space="preserve">                 Range: [1,5]                         Units: 1</w:t>
      </w:r>
    </w:p>
    <w:p w14:paraId="4E38853E" w14:textId="77777777" w:rsidR="00146162" w:rsidRDefault="00146162" w:rsidP="00146162">
      <w:r>
        <w:t xml:space="preserve">         Unique values: 5                         </w:t>
      </w:r>
      <w:proofErr w:type="gramStart"/>
      <w:r>
        <w:t>Missing .</w:t>
      </w:r>
      <w:proofErr w:type="gramEnd"/>
      <w:r>
        <w:t>: 4/908</w:t>
      </w:r>
    </w:p>
    <w:p w14:paraId="695C6E3E" w14:textId="77777777" w:rsidR="00146162" w:rsidRDefault="00146162" w:rsidP="00146162"/>
    <w:p w14:paraId="19FE2EBF" w14:textId="065970E7" w:rsidR="00146162" w:rsidRDefault="00146162" w:rsidP="00146162">
      <w:r>
        <w:t xml:space="preserve">            Tabulation: </w:t>
      </w:r>
      <w:r w:rsidR="00D03B70">
        <w:tab/>
      </w:r>
      <w:r>
        <w:t xml:space="preserve">Freq.   </w:t>
      </w:r>
      <w:proofErr w:type="gramStart"/>
      <w:r>
        <w:t>Numeric  Label</w:t>
      </w:r>
      <w:proofErr w:type="gramEnd"/>
    </w:p>
    <w:p w14:paraId="47541048" w14:textId="4F52EC84" w:rsidR="00146162" w:rsidRDefault="00146162" w:rsidP="00146162">
      <w:r>
        <w:t xml:space="preserve">                           </w:t>
      </w:r>
      <w:r w:rsidR="00D03B70">
        <w:tab/>
      </w:r>
      <w:r w:rsidR="00D03B70">
        <w:tab/>
      </w:r>
      <w:r>
        <w:t xml:space="preserve">56         </w:t>
      </w:r>
      <w:proofErr w:type="gramStart"/>
      <w:r>
        <w:t xml:space="preserve">1  </w:t>
      </w:r>
      <w:r w:rsidR="00D03B70">
        <w:tab/>
      </w:r>
      <w:proofErr w:type="gramEnd"/>
      <w:r>
        <w:t>Fully disagree</w:t>
      </w:r>
    </w:p>
    <w:p w14:paraId="7F016B26" w14:textId="3B487279" w:rsidR="00146162" w:rsidRDefault="00146162" w:rsidP="00146162">
      <w:r>
        <w:t xml:space="preserve">                           </w:t>
      </w:r>
      <w:r w:rsidR="00D03B70">
        <w:tab/>
      </w:r>
      <w:r w:rsidR="00D03B70">
        <w:tab/>
      </w:r>
      <w:r>
        <w:t xml:space="preserve">66         </w:t>
      </w:r>
      <w:proofErr w:type="gramStart"/>
      <w:r>
        <w:t xml:space="preserve">2  </w:t>
      </w:r>
      <w:r w:rsidR="00D03B70">
        <w:tab/>
      </w:r>
      <w:proofErr w:type="gramEnd"/>
      <w:r>
        <w:t>Somewhat disagree</w:t>
      </w:r>
    </w:p>
    <w:p w14:paraId="74789E91" w14:textId="655C62B9" w:rsidR="00146162" w:rsidRDefault="00146162" w:rsidP="00146162">
      <w:r>
        <w:t xml:space="preserve">                          </w:t>
      </w:r>
      <w:r w:rsidR="00D03B70">
        <w:tab/>
      </w:r>
      <w:r w:rsidR="00D03B70">
        <w:tab/>
      </w:r>
      <w:r>
        <w:t xml:space="preserve">163         </w:t>
      </w:r>
      <w:proofErr w:type="gramStart"/>
      <w:r>
        <w:t xml:space="preserve">3  </w:t>
      </w:r>
      <w:r w:rsidR="00D03B70">
        <w:tab/>
      </w:r>
      <w:proofErr w:type="gramEnd"/>
      <w:r>
        <w:t>Neither disagree nor agree</w:t>
      </w:r>
    </w:p>
    <w:p w14:paraId="526813FD" w14:textId="24443A16" w:rsidR="00146162" w:rsidRDefault="00146162" w:rsidP="00146162">
      <w:r>
        <w:t xml:space="preserve">                          </w:t>
      </w:r>
      <w:r w:rsidR="00D03B70">
        <w:tab/>
      </w:r>
      <w:r w:rsidR="00D03B70">
        <w:tab/>
      </w:r>
      <w:r>
        <w:t xml:space="preserve">289         </w:t>
      </w:r>
      <w:proofErr w:type="gramStart"/>
      <w:r>
        <w:t xml:space="preserve">4  </w:t>
      </w:r>
      <w:r w:rsidR="00D03B70">
        <w:tab/>
      </w:r>
      <w:proofErr w:type="gramEnd"/>
      <w:r>
        <w:t>Somewhat agree</w:t>
      </w:r>
    </w:p>
    <w:p w14:paraId="7DD3BFBA" w14:textId="68752087" w:rsidR="00146162" w:rsidRDefault="00146162" w:rsidP="00146162">
      <w:r>
        <w:t xml:space="preserve">                          </w:t>
      </w:r>
      <w:r w:rsidR="00D03B70">
        <w:tab/>
      </w:r>
      <w:r w:rsidR="00D03B70">
        <w:tab/>
      </w:r>
      <w:r>
        <w:t xml:space="preserve">330         </w:t>
      </w:r>
      <w:proofErr w:type="gramStart"/>
      <w:r>
        <w:t xml:space="preserve">5  </w:t>
      </w:r>
      <w:r w:rsidR="00D03B70">
        <w:tab/>
      </w:r>
      <w:proofErr w:type="gramEnd"/>
      <w:r>
        <w:t>Fully agree</w:t>
      </w:r>
    </w:p>
    <w:p w14:paraId="3F6F3536" w14:textId="3D76001E" w:rsidR="00146162" w:rsidRDefault="00146162" w:rsidP="00146162">
      <w:r>
        <w:t xml:space="preserve">                            </w:t>
      </w:r>
      <w:r w:rsidR="00D03B70">
        <w:tab/>
      </w:r>
      <w:r w:rsidR="00D03B70">
        <w:tab/>
      </w:r>
      <w:r>
        <w:t xml:space="preserve">4         </w:t>
      </w:r>
      <w:r w:rsidR="00D03B70">
        <w:t xml:space="preserve"> </w:t>
      </w:r>
      <w:proofErr w:type="gramStart"/>
      <w:r w:rsidR="00D03B70">
        <w:t xml:space="preserve">  </w:t>
      </w:r>
      <w:r>
        <w:t>.</w:t>
      </w:r>
      <w:proofErr w:type="gramEnd"/>
      <w:r>
        <w:t xml:space="preserve">  </w:t>
      </w:r>
      <w:r w:rsidR="00D03B70">
        <w:tab/>
        <w:t xml:space="preserve">Missing value  </w:t>
      </w:r>
    </w:p>
    <w:p w14:paraId="28592F29" w14:textId="77777777" w:rsidR="00146162" w:rsidRDefault="00146162" w:rsidP="00146162"/>
    <w:p w14:paraId="007309DF" w14:textId="77777777" w:rsidR="00146162" w:rsidRDefault="00146162" w:rsidP="00146162">
      <w:r>
        <w:t>--------------------------------------------------------------------------------------------------------------------------------------------------------------------------------</w:t>
      </w:r>
    </w:p>
    <w:p w14:paraId="3DCA5DE2" w14:textId="77777777" w:rsidR="008A353B" w:rsidRDefault="00146162" w:rsidP="00146162">
      <w:r>
        <w:t xml:space="preserve">MCTQ13n_n                                                                                                       </w:t>
      </w:r>
    </w:p>
    <w:p w14:paraId="584E588C" w14:textId="36D6FB1F" w:rsidR="00146162" w:rsidRDefault="00146162" w:rsidP="00146162">
      <w:r>
        <w:t>RECODE of MCTQ13_n (</w:t>
      </w:r>
      <w:r w:rsidR="008A353B">
        <w:t>response to “</w:t>
      </w:r>
      <w:proofErr w:type="spellStart"/>
      <w:r w:rsidR="008A353B" w:rsidRPr="00AF00C8">
        <w:rPr>
          <w:bdr w:val="none" w:sz="0" w:space="0" w:color="auto" w:frame="1"/>
          <w:shd w:val="clear" w:color="auto" w:fill="FFFFFF"/>
          <w:lang w:val="nb-NO" w:eastAsia="nb-NO"/>
        </w:rPr>
        <w:t>Indicat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how</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muc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you</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agre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wit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th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following</w:t>
      </w:r>
      <w:proofErr w:type="spellEnd"/>
      <w:r w:rsidR="008A353B" w:rsidRPr="00AF00C8">
        <w:rPr>
          <w:bdr w:val="none" w:sz="0" w:space="0" w:color="auto" w:frame="1"/>
          <w:shd w:val="clear" w:color="auto" w:fill="FFFFFF"/>
          <w:lang w:val="nb-NO" w:eastAsia="nb-NO"/>
        </w:rPr>
        <w:t xml:space="preserve"> statements:</w:t>
      </w:r>
      <w:r w:rsidR="008A353B">
        <w:rPr>
          <w:rFonts w:ascii="Times New Roman" w:hAnsi="Times New Roman" w:cs="Times New Roman"/>
          <w:lang w:val="nb-NO" w:eastAsia="nb-NO"/>
        </w:rPr>
        <w:t xml:space="preserve"> </w:t>
      </w:r>
      <w:r w:rsidR="008A353B" w:rsidRPr="00AF00C8">
        <w:rPr>
          <w:color w:val="000000"/>
          <w:bdr w:val="none" w:sz="0" w:space="0" w:color="auto" w:frame="1"/>
          <w:shd w:val="clear" w:color="auto" w:fill="FFFFFF"/>
          <w:lang w:val="nb-NO" w:eastAsia="nb-NO"/>
        </w:rPr>
        <w:t xml:space="preserve">The </w:t>
      </w:r>
      <w:proofErr w:type="spellStart"/>
      <w:r w:rsidR="008A353B" w:rsidRPr="00AF00C8">
        <w:rPr>
          <w:color w:val="000000"/>
          <w:bdr w:val="none" w:sz="0" w:space="0" w:color="auto" w:frame="1"/>
          <w:shd w:val="clear" w:color="auto" w:fill="FFFFFF"/>
          <w:lang w:val="nb-NO" w:eastAsia="nb-NO"/>
        </w:rPr>
        <w:t>clinical</w:t>
      </w:r>
      <w:proofErr w:type="spellEnd"/>
      <w:r w:rsidR="008A353B" w:rsidRPr="00AF00C8">
        <w:rPr>
          <w:color w:val="000000"/>
          <w:bdr w:val="none" w:sz="0" w:space="0" w:color="auto" w:frame="1"/>
          <w:shd w:val="clear" w:color="auto" w:fill="FFFFFF"/>
          <w:lang w:val="nb-NO" w:eastAsia="nb-NO"/>
        </w:rPr>
        <w:t xml:space="preserve"> supervisor</w:t>
      </w:r>
      <w:r w:rsidR="008A353B">
        <w:t xml:space="preserve"> </w:t>
      </w:r>
      <w:r>
        <w:t>Was genuinely interested in me as a student</w:t>
      </w:r>
      <w:r w:rsidR="008A353B">
        <w:t>”</w:t>
      </w:r>
      <w:r>
        <w:t>)</w:t>
      </w:r>
      <w:r w:rsidR="008A353B">
        <w:t xml:space="preserve"> so that “Neither agree nor disagree” and “Neither disagree nor agree” have the same number and is in the middle of the scale from “fully disagree” to “fully agree”</w:t>
      </w:r>
    </w:p>
    <w:p w14:paraId="50A7D6F7" w14:textId="77777777" w:rsidR="00146162" w:rsidRDefault="00146162" w:rsidP="00146162">
      <w:r>
        <w:t>--------------------------------------------------------------------------------------------------------------------------------------------------------------------------------</w:t>
      </w:r>
    </w:p>
    <w:p w14:paraId="51EE9A72" w14:textId="77777777" w:rsidR="00146162" w:rsidRDefault="00146162" w:rsidP="00146162"/>
    <w:p w14:paraId="49A7E3A7" w14:textId="77777777" w:rsidR="00146162" w:rsidRDefault="00146162" w:rsidP="00146162">
      <w:r>
        <w:t xml:space="preserve">                  Type: Numeric (long)</w:t>
      </w:r>
    </w:p>
    <w:p w14:paraId="48D54825" w14:textId="77777777" w:rsidR="00146162" w:rsidRDefault="00146162" w:rsidP="00146162">
      <w:r>
        <w:t xml:space="preserve">                 Label: MCTQ13n_n</w:t>
      </w:r>
    </w:p>
    <w:p w14:paraId="393DA269" w14:textId="77777777" w:rsidR="00146162" w:rsidRDefault="00146162" w:rsidP="00146162"/>
    <w:p w14:paraId="0C8C705D" w14:textId="77777777" w:rsidR="00146162" w:rsidRDefault="00146162" w:rsidP="00146162">
      <w:r>
        <w:t xml:space="preserve">                 Range: [1,5]                         Units: 1</w:t>
      </w:r>
    </w:p>
    <w:p w14:paraId="02BF4793" w14:textId="77777777" w:rsidR="00146162" w:rsidRDefault="00146162" w:rsidP="00146162">
      <w:r>
        <w:t xml:space="preserve">         Unique values: 5                         </w:t>
      </w:r>
      <w:proofErr w:type="gramStart"/>
      <w:r>
        <w:t>Missing .</w:t>
      </w:r>
      <w:proofErr w:type="gramEnd"/>
      <w:r>
        <w:t>: 5/908</w:t>
      </w:r>
    </w:p>
    <w:p w14:paraId="7F29972F" w14:textId="77777777" w:rsidR="00146162" w:rsidRDefault="00146162" w:rsidP="00146162"/>
    <w:p w14:paraId="7999DC89" w14:textId="72EF4BD9" w:rsidR="00146162" w:rsidRDefault="00146162" w:rsidP="00146162">
      <w:r>
        <w:t xml:space="preserve">            Tabulation: </w:t>
      </w:r>
      <w:r w:rsidR="00D03B70">
        <w:tab/>
      </w:r>
      <w:r>
        <w:t xml:space="preserve">Freq.   </w:t>
      </w:r>
      <w:proofErr w:type="gramStart"/>
      <w:r>
        <w:t>Numeric  Label</w:t>
      </w:r>
      <w:proofErr w:type="gramEnd"/>
    </w:p>
    <w:p w14:paraId="1EAE6B48" w14:textId="67420FAC" w:rsidR="00146162" w:rsidRDefault="00146162" w:rsidP="00146162">
      <w:r>
        <w:t xml:space="preserve">                          </w:t>
      </w:r>
      <w:r w:rsidR="00D03B70">
        <w:tab/>
      </w:r>
      <w:r w:rsidR="00D03B70">
        <w:tab/>
      </w:r>
      <w:r>
        <w:t xml:space="preserve">110         </w:t>
      </w:r>
      <w:proofErr w:type="gramStart"/>
      <w:r>
        <w:t xml:space="preserve">1  </w:t>
      </w:r>
      <w:r w:rsidR="00D03B70">
        <w:tab/>
      </w:r>
      <w:proofErr w:type="gramEnd"/>
      <w:r>
        <w:t>Fully disagree</w:t>
      </w:r>
    </w:p>
    <w:p w14:paraId="24567835" w14:textId="6C602C7F" w:rsidR="00146162" w:rsidRDefault="00146162" w:rsidP="00146162">
      <w:r>
        <w:t xml:space="preserve">                          </w:t>
      </w:r>
      <w:r w:rsidR="00D03B70">
        <w:tab/>
      </w:r>
      <w:r w:rsidR="00D03B70">
        <w:tab/>
      </w:r>
      <w:r>
        <w:t xml:space="preserve">118         </w:t>
      </w:r>
      <w:proofErr w:type="gramStart"/>
      <w:r>
        <w:t xml:space="preserve">2  </w:t>
      </w:r>
      <w:r w:rsidR="00D03B70">
        <w:tab/>
      </w:r>
      <w:proofErr w:type="gramEnd"/>
      <w:r>
        <w:t>Somewhat disagree</w:t>
      </w:r>
    </w:p>
    <w:p w14:paraId="244E54EF" w14:textId="4097FD5F" w:rsidR="00146162" w:rsidRDefault="00146162" w:rsidP="00146162">
      <w:r>
        <w:t xml:space="preserve">                          </w:t>
      </w:r>
      <w:r w:rsidR="00D03B70">
        <w:tab/>
      </w:r>
      <w:r w:rsidR="00D03B70">
        <w:tab/>
      </w:r>
      <w:r>
        <w:t xml:space="preserve">197         </w:t>
      </w:r>
      <w:proofErr w:type="gramStart"/>
      <w:r>
        <w:t xml:space="preserve">3  </w:t>
      </w:r>
      <w:r w:rsidR="00D03B70">
        <w:tab/>
      </w:r>
      <w:proofErr w:type="gramEnd"/>
      <w:r>
        <w:t>Neither disagree nor agree</w:t>
      </w:r>
    </w:p>
    <w:p w14:paraId="6C1D19D5" w14:textId="21DFFB75" w:rsidR="00146162" w:rsidRDefault="00146162" w:rsidP="00146162">
      <w:r>
        <w:t xml:space="preserve">                          </w:t>
      </w:r>
      <w:r w:rsidR="00D03B70">
        <w:tab/>
      </w:r>
      <w:r w:rsidR="00D03B70">
        <w:tab/>
      </w:r>
      <w:r>
        <w:t xml:space="preserve">247         </w:t>
      </w:r>
      <w:proofErr w:type="gramStart"/>
      <w:r>
        <w:t xml:space="preserve">4  </w:t>
      </w:r>
      <w:r w:rsidR="00D03B70">
        <w:tab/>
      </w:r>
      <w:proofErr w:type="gramEnd"/>
      <w:r>
        <w:t>Somewhat agree</w:t>
      </w:r>
    </w:p>
    <w:p w14:paraId="3374E562" w14:textId="28BE7818" w:rsidR="00146162" w:rsidRDefault="00146162" w:rsidP="00146162">
      <w:r>
        <w:t xml:space="preserve">                          </w:t>
      </w:r>
      <w:r w:rsidR="00D03B70">
        <w:tab/>
      </w:r>
      <w:r w:rsidR="00D03B70">
        <w:tab/>
      </w:r>
      <w:r>
        <w:t xml:space="preserve">231         </w:t>
      </w:r>
      <w:proofErr w:type="gramStart"/>
      <w:r>
        <w:t xml:space="preserve">5  </w:t>
      </w:r>
      <w:r w:rsidR="00D03B70">
        <w:tab/>
      </w:r>
      <w:proofErr w:type="gramEnd"/>
      <w:r>
        <w:t>Fully agree</w:t>
      </w:r>
    </w:p>
    <w:p w14:paraId="2690B4BF" w14:textId="17853DFD" w:rsidR="00146162" w:rsidRDefault="00146162" w:rsidP="00146162">
      <w:r>
        <w:t xml:space="preserve">                            </w:t>
      </w:r>
      <w:r w:rsidR="00D03B70">
        <w:tab/>
      </w:r>
      <w:r w:rsidR="00D03B70">
        <w:tab/>
      </w:r>
      <w:r>
        <w:t xml:space="preserve">5       </w:t>
      </w:r>
      <w:proofErr w:type="gramStart"/>
      <w:r>
        <w:t xml:space="preserve">  .</w:t>
      </w:r>
      <w:proofErr w:type="gramEnd"/>
      <w:r>
        <w:t xml:space="preserve">  </w:t>
      </w:r>
      <w:r w:rsidR="00D03B70">
        <w:tab/>
      </w:r>
      <w:r w:rsidR="00D03B70">
        <w:tab/>
        <w:t xml:space="preserve">Missing value  </w:t>
      </w:r>
    </w:p>
    <w:p w14:paraId="1872DC8E" w14:textId="77777777" w:rsidR="00146162" w:rsidRDefault="00146162" w:rsidP="00146162"/>
    <w:p w14:paraId="0983ECE9" w14:textId="77777777" w:rsidR="00146162" w:rsidRDefault="00146162" w:rsidP="00146162">
      <w:r>
        <w:lastRenderedPageBreak/>
        <w:t>--------------------------------------------------------------------------------------------------------------------------------------------------------------------------------</w:t>
      </w:r>
    </w:p>
    <w:p w14:paraId="7989E69C" w14:textId="77777777" w:rsidR="00E30722" w:rsidRDefault="00146162" w:rsidP="00146162">
      <w:r>
        <w:t xml:space="preserve">MCTQ14n_n                                                                                                                   </w:t>
      </w:r>
    </w:p>
    <w:p w14:paraId="25245866" w14:textId="34821012" w:rsidR="00146162" w:rsidRDefault="00146162" w:rsidP="00146162">
      <w:r>
        <w:t>RECODE of MCTQ14_n (</w:t>
      </w:r>
      <w:r w:rsidR="008A353B">
        <w:t>response to “</w:t>
      </w:r>
      <w:proofErr w:type="spellStart"/>
      <w:r w:rsidR="008A353B" w:rsidRPr="00AF00C8">
        <w:rPr>
          <w:bdr w:val="none" w:sz="0" w:space="0" w:color="auto" w:frame="1"/>
          <w:shd w:val="clear" w:color="auto" w:fill="FFFFFF"/>
          <w:lang w:val="nb-NO" w:eastAsia="nb-NO"/>
        </w:rPr>
        <w:t>Indicat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how</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muc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you</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agre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with</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the</w:t>
      </w:r>
      <w:proofErr w:type="spellEnd"/>
      <w:r w:rsidR="008A353B" w:rsidRPr="00AF00C8">
        <w:rPr>
          <w:bdr w:val="none" w:sz="0" w:space="0" w:color="auto" w:frame="1"/>
          <w:shd w:val="clear" w:color="auto" w:fill="FFFFFF"/>
          <w:lang w:val="nb-NO" w:eastAsia="nb-NO"/>
        </w:rPr>
        <w:t xml:space="preserve"> </w:t>
      </w:r>
      <w:proofErr w:type="spellStart"/>
      <w:r w:rsidR="008A353B" w:rsidRPr="00AF00C8">
        <w:rPr>
          <w:bdr w:val="none" w:sz="0" w:space="0" w:color="auto" w:frame="1"/>
          <w:shd w:val="clear" w:color="auto" w:fill="FFFFFF"/>
          <w:lang w:val="nb-NO" w:eastAsia="nb-NO"/>
        </w:rPr>
        <w:t>following</w:t>
      </w:r>
      <w:proofErr w:type="spellEnd"/>
      <w:r w:rsidR="008A353B" w:rsidRPr="00AF00C8">
        <w:rPr>
          <w:bdr w:val="none" w:sz="0" w:space="0" w:color="auto" w:frame="1"/>
          <w:shd w:val="clear" w:color="auto" w:fill="FFFFFF"/>
          <w:lang w:val="nb-NO" w:eastAsia="nb-NO"/>
        </w:rPr>
        <w:t xml:space="preserve"> statements:</w:t>
      </w:r>
      <w:r w:rsidR="008A353B">
        <w:rPr>
          <w:rFonts w:ascii="Times New Roman" w:hAnsi="Times New Roman" w:cs="Times New Roman"/>
          <w:lang w:val="nb-NO" w:eastAsia="nb-NO"/>
        </w:rPr>
        <w:t xml:space="preserve"> </w:t>
      </w:r>
      <w:r w:rsidR="008A353B" w:rsidRPr="00AF00C8">
        <w:rPr>
          <w:color w:val="000000"/>
          <w:bdr w:val="none" w:sz="0" w:space="0" w:color="auto" w:frame="1"/>
          <w:shd w:val="clear" w:color="auto" w:fill="FFFFFF"/>
          <w:lang w:val="nb-NO" w:eastAsia="nb-NO"/>
        </w:rPr>
        <w:t xml:space="preserve">The </w:t>
      </w:r>
      <w:proofErr w:type="spellStart"/>
      <w:r w:rsidR="008A353B" w:rsidRPr="00AF00C8">
        <w:rPr>
          <w:color w:val="000000"/>
          <w:bdr w:val="none" w:sz="0" w:space="0" w:color="auto" w:frame="1"/>
          <w:shd w:val="clear" w:color="auto" w:fill="FFFFFF"/>
          <w:lang w:val="nb-NO" w:eastAsia="nb-NO"/>
        </w:rPr>
        <w:t>clinical</w:t>
      </w:r>
      <w:proofErr w:type="spellEnd"/>
      <w:r w:rsidR="008A353B" w:rsidRPr="00AF00C8">
        <w:rPr>
          <w:color w:val="000000"/>
          <w:bdr w:val="none" w:sz="0" w:space="0" w:color="auto" w:frame="1"/>
          <w:shd w:val="clear" w:color="auto" w:fill="FFFFFF"/>
          <w:lang w:val="nb-NO" w:eastAsia="nb-NO"/>
        </w:rPr>
        <w:t xml:space="preserve"> supervisor</w:t>
      </w:r>
      <w:r w:rsidR="008A353B">
        <w:t xml:space="preserve"> </w:t>
      </w:r>
      <w:r>
        <w:t>Showed that he/she respected me</w:t>
      </w:r>
      <w:r w:rsidR="008A353B">
        <w:t>”</w:t>
      </w:r>
      <w:r>
        <w:t>)</w:t>
      </w:r>
      <w:r w:rsidR="00E30722">
        <w:t xml:space="preserve"> so that “Neither agree nor disagree” and “Neither disagree nor agree” have the same number and is in the middle of the scale from “fully disagree” to “fully agree”</w:t>
      </w:r>
    </w:p>
    <w:p w14:paraId="7E600BE8" w14:textId="77777777" w:rsidR="00146162" w:rsidRDefault="00146162" w:rsidP="00146162">
      <w:r>
        <w:t>--------------------------------------------------------------------------------------------------------------------------------------------------------------------------------</w:t>
      </w:r>
    </w:p>
    <w:p w14:paraId="45B5AEBA" w14:textId="77777777" w:rsidR="00146162" w:rsidRDefault="00146162" w:rsidP="00146162"/>
    <w:p w14:paraId="65FD01B1" w14:textId="77777777" w:rsidR="00146162" w:rsidRDefault="00146162" w:rsidP="00146162">
      <w:r>
        <w:t xml:space="preserve">                  Type: Numeric (long)</w:t>
      </w:r>
    </w:p>
    <w:p w14:paraId="3636C143" w14:textId="77777777" w:rsidR="00146162" w:rsidRDefault="00146162" w:rsidP="00146162">
      <w:r>
        <w:t xml:space="preserve">                 Label: MCTQ14n_n</w:t>
      </w:r>
    </w:p>
    <w:p w14:paraId="6DA0F8A2" w14:textId="77777777" w:rsidR="00146162" w:rsidRDefault="00146162" w:rsidP="00146162"/>
    <w:p w14:paraId="536F6220" w14:textId="77777777" w:rsidR="00146162" w:rsidRDefault="00146162" w:rsidP="00146162">
      <w:r>
        <w:t xml:space="preserve">                 Range: [1,5]                         Units: 1</w:t>
      </w:r>
    </w:p>
    <w:p w14:paraId="73144874" w14:textId="77777777" w:rsidR="00146162" w:rsidRDefault="00146162" w:rsidP="00146162">
      <w:r>
        <w:t xml:space="preserve">         Unique values: 5                         </w:t>
      </w:r>
      <w:proofErr w:type="gramStart"/>
      <w:r>
        <w:t>Missing .</w:t>
      </w:r>
      <w:proofErr w:type="gramEnd"/>
      <w:r>
        <w:t>: 4/908</w:t>
      </w:r>
    </w:p>
    <w:p w14:paraId="6C2C7A61" w14:textId="77777777" w:rsidR="00146162" w:rsidRDefault="00146162" w:rsidP="00146162"/>
    <w:p w14:paraId="015FDF57" w14:textId="3282FCB7" w:rsidR="00146162" w:rsidRDefault="00146162" w:rsidP="00146162">
      <w:r>
        <w:t xml:space="preserve">            Tabulation: </w:t>
      </w:r>
      <w:r w:rsidR="00D03B70">
        <w:tab/>
      </w:r>
      <w:r>
        <w:t xml:space="preserve">Freq.   </w:t>
      </w:r>
      <w:proofErr w:type="gramStart"/>
      <w:r>
        <w:t>Numeric  Label</w:t>
      </w:r>
      <w:proofErr w:type="gramEnd"/>
    </w:p>
    <w:p w14:paraId="5607C912" w14:textId="6625B9D1" w:rsidR="00146162" w:rsidRDefault="00146162" w:rsidP="00146162">
      <w:r>
        <w:t xml:space="preserve">                           </w:t>
      </w:r>
      <w:r w:rsidR="00D03B70">
        <w:tab/>
      </w:r>
      <w:r w:rsidR="00D03B70">
        <w:tab/>
      </w:r>
      <w:r>
        <w:t xml:space="preserve">54         </w:t>
      </w:r>
      <w:proofErr w:type="gramStart"/>
      <w:r>
        <w:t xml:space="preserve">1  </w:t>
      </w:r>
      <w:r w:rsidR="00D03B70">
        <w:tab/>
      </w:r>
      <w:proofErr w:type="gramEnd"/>
      <w:r>
        <w:t>Fully disagree</w:t>
      </w:r>
    </w:p>
    <w:p w14:paraId="03B9A7C9" w14:textId="50566FC0" w:rsidR="00146162" w:rsidRDefault="00146162" w:rsidP="00146162">
      <w:r>
        <w:t xml:space="preserve">                           </w:t>
      </w:r>
      <w:r w:rsidR="00D03B70">
        <w:tab/>
      </w:r>
      <w:r w:rsidR="00D03B70">
        <w:tab/>
      </w:r>
      <w:r>
        <w:t xml:space="preserve">67         </w:t>
      </w:r>
      <w:proofErr w:type="gramStart"/>
      <w:r>
        <w:t xml:space="preserve">2  </w:t>
      </w:r>
      <w:r w:rsidR="00D03B70">
        <w:tab/>
      </w:r>
      <w:proofErr w:type="gramEnd"/>
      <w:r>
        <w:t>Somewhat disagree</w:t>
      </w:r>
    </w:p>
    <w:p w14:paraId="04668CB6" w14:textId="1F09F703" w:rsidR="00146162" w:rsidRDefault="00146162" w:rsidP="00146162">
      <w:r>
        <w:t xml:space="preserve">                          </w:t>
      </w:r>
      <w:r w:rsidR="00D03B70">
        <w:tab/>
      </w:r>
      <w:r w:rsidR="00D03B70">
        <w:tab/>
      </w:r>
      <w:r>
        <w:t xml:space="preserve">164         </w:t>
      </w:r>
      <w:proofErr w:type="gramStart"/>
      <w:r>
        <w:t xml:space="preserve">3  </w:t>
      </w:r>
      <w:r w:rsidR="00D03B70">
        <w:tab/>
      </w:r>
      <w:proofErr w:type="gramEnd"/>
      <w:r>
        <w:t>Neither disagree nor agree</w:t>
      </w:r>
    </w:p>
    <w:p w14:paraId="6D30C88E" w14:textId="5C55F4E5" w:rsidR="00146162" w:rsidRDefault="00146162" w:rsidP="00146162">
      <w:r>
        <w:t xml:space="preserve">                          </w:t>
      </w:r>
      <w:r w:rsidR="00D03B70">
        <w:tab/>
      </w:r>
      <w:r w:rsidR="00D03B70">
        <w:tab/>
      </w:r>
      <w:r>
        <w:t xml:space="preserve">239         </w:t>
      </w:r>
      <w:proofErr w:type="gramStart"/>
      <w:r>
        <w:t xml:space="preserve">4  </w:t>
      </w:r>
      <w:r w:rsidR="00D03B70">
        <w:tab/>
      </w:r>
      <w:proofErr w:type="gramEnd"/>
      <w:r>
        <w:t>Somewhat agree</w:t>
      </w:r>
    </w:p>
    <w:p w14:paraId="038AD066" w14:textId="68A0E7FB" w:rsidR="00146162" w:rsidRDefault="00146162" w:rsidP="00146162">
      <w:r>
        <w:t xml:space="preserve">                          </w:t>
      </w:r>
      <w:r w:rsidR="00D03B70">
        <w:tab/>
      </w:r>
      <w:r w:rsidR="00D03B70">
        <w:tab/>
      </w:r>
      <w:r>
        <w:t xml:space="preserve">380         </w:t>
      </w:r>
      <w:proofErr w:type="gramStart"/>
      <w:r>
        <w:t xml:space="preserve">5  </w:t>
      </w:r>
      <w:r w:rsidR="00D03B70">
        <w:tab/>
      </w:r>
      <w:proofErr w:type="gramEnd"/>
      <w:r>
        <w:t>Fully agree</w:t>
      </w:r>
    </w:p>
    <w:p w14:paraId="7F69803D" w14:textId="032771DA" w:rsidR="00146162" w:rsidRDefault="00146162" w:rsidP="00146162">
      <w:r>
        <w:t xml:space="preserve">                            </w:t>
      </w:r>
      <w:r w:rsidR="00D03B70">
        <w:tab/>
      </w:r>
      <w:r w:rsidR="00D03B70">
        <w:tab/>
      </w:r>
      <w:r>
        <w:t xml:space="preserve">4         </w:t>
      </w:r>
      <w:proofErr w:type="gramStart"/>
      <w:r w:rsidR="00D03B70">
        <w:t xml:space="preserve">  </w:t>
      </w:r>
      <w:r>
        <w:t>.</w:t>
      </w:r>
      <w:proofErr w:type="gramEnd"/>
      <w:r>
        <w:t xml:space="preserve">  </w:t>
      </w:r>
      <w:r w:rsidR="00D03B70">
        <w:tab/>
        <w:t xml:space="preserve">Missing value  </w:t>
      </w:r>
    </w:p>
    <w:p w14:paraId="5C66DB15" w14:textId="77777777" w:rsidR="00B90C6B" w:rsidRDefault="00B90C6B" w:rsidP="00B90C6B"/>
    <w:p w14:paraId="70EF97FB" w14:textId="77777777" w:rsidR="00B90C6B" w:rsidRDefault="00B90C6B" w:rsidP="00B90C6B">
      <w:r>
        <w:t>--------------------------------------------------------------------------------------------------------------------------------------------------------------------------------</w:t>
      </w:r>
    </w:p>
    <w:p w14:paraId="1D00D26E" w14:textId="77777777" w:rsidR="00B90C6B" w:rsidRDefault="00B90C6B" w:rsidP="00B90C6B">
      <w:proofErr w:type="spellStart"/>
      <w:r>
        <w:t>MCTQ_modelling</w:t>
      </w:r>
      <w:proofErr w:type="spellEnd"/>
      <w:r>
        <w:t xml:space="preserve">                                                                                                                                   </w:t>
      </w:r>
    </w:p>
    <w:p w14:paraId="32A672D8" w14:textId="0CFEDDAB" w:rsidR="00B90C6B" w:rsidRDefault="00B90C6B" w:rsidP="00B90C6B">
      <w:r>
        <w:t>Calculated MCTQ modelling score: Mean of MCTQ1n_n, MCTQ2n_n and MCTQ</w:t>
      </w:r>
      <w:r w:rsidR="0042570B">
        <w:t>3</w:t>
      </w:r>
      <w:r>
        <w:t>n_n</w:t>
      </w:r>
    </w:p>
    <w:p w14:paraId="36908948" w14:textId="77777777" w:rsidR="00B90C6B" w:rsidRDefault="00B90C6B" w:rsidP="00B90C6B">
      <w:r>
        <w:t>--------------------------------------------------------------------------------------------------------------------------------------------------------------------------------</w:t>
      </w:r>
    </w:p>
    <w:p w14:paraId="61EF6D90" w14:textId="77777777" w:rsidR="00B90C6B" w:rsidRDefault="00B90C6B" w:rsidP="00B90C6B"/>
    <w:p w14:paraId="394B286C" w14:textId="77777777" w:rsidR="00B90C6B" w:rsidRDefault="00B90C6B" w:rsidP="00B90C6B">
      <w:r>
        <w:t xml:space="preserve">                  Type: Numeric (float)</w:t>
      </w:r>
    </w:p>
    <w:p w14:paraId="135A7B6C" w14:textId="77777777" w:rsidR="00B90C6B" w:rsidRDefault="00B90C6B" w:rsidP="00B90C6B"/>
    <w:p w14:paraId="113D9CF4" w14:textId="77777777" w:rsidR="00B90C6B" w:rsidRDefault="00B90C6B" w:rsidP="00B90C6B">
      <w:r>
        <w:t xml:space="preserve">                 Range: [1,5]                         Units: 1.000e-07</w:t>
      </w:r>
    </w:p>
    <w:p w14:paraId="03BAF165" w14:textId="77777777" w:rsidR="00B90C6B" w:rsidRDefault="00B90C6B" w:rsidP="00B90C6B">
      <w:r>
        <w:lastRenderedPageBreak/>
        <w:t xml:space="preserve">         Unique values: 13                        </w:t>
      </w:r>
      <w:proofErr w:type="gramStart"/>
      <w:r>
        <w:t>Missing .</w:t>
      </w:r>
      <w:proofErr w:type="gramEnd"/>
      <w:r>
        <w:t>: 8/908</w:t>
      </w:r>
    </w:p>
    <w:p w14:paraId="35CB5E5F" w14:textId="77777777" w:rsidR="00B90C6B" w:rsidRDefault="00B90C6B" w:rsidP="00B90C6B"/>
    <w:p w14:paraId="55F04292" w14:textId="77777777" w:rsidR="00B90C6B" w:rsidRDefault="00B90C6B" w:rsidP="00B90C6B">
      <w:r>
        <w:t xml:space="preserve">                  Mean: 3.54815</w:t>
      </w:r>
    </w:p>
    <w:p w14:paraId="7D36AFA1" w14:textId="77777777" w:rsidR="00B90C6B" w:rsidRDefault="00B90C6B" w:rsidP="00B90C6B">
      <w:r>
        <w:t xml:space="preserve">             Std. dev.: 1.05164</w:t>
      </w:r>
    </w:p>
    <w:p w14:paraId="35FCB677" w14:textId="77777777" w:rsidR="00B90C6B" w:rsidRDefault="00B90C6B" w:rsidP="00B90C6B"/>
    <w:p w14:paraId="3AF0BA30" w14:textId="77777777" w:rsidR="00B90C6B" w:rsidRDefault="00B90C6B" w:rsidP="00B90C6B">
      <w:r>
        <w:t xml:space="preserve">           Percentiles:     10%       25%       50%       75%       90%</w:t>
      </w:r>
    </w:p>
    <w:p w14:paraId="40239DCD" w14:textId="77777777" w:rsidR="00B90C6B" w:rsidRDefault="00B90C6B" w:rsidP="00B90C6B">
      <w:r>
        <w:t xml:space="preserve">                              2         3   3.66667   4.33333         5</w:t>
      </w:r>
    </w:p>
    <w:p w14:paraId="31699D90" w14:textId="77777777" w:rsidR="00B90C6B" w:rsidRDefault="00B90C6B" w:rsidP="00B90C6B"/>
    <w:p w14:paraId="3BCE59DB" w14:textId="77777777" w:rsidR="00B90C6B" w:rsidRDefault="00B90C6B" w:rsidP="00B90C6B">
      <w:r>
        <w:t>--------------------------------------------------------------------------------------------------------------------------------------------------------------------------------</w:t>
      </w:r>
    </w:p>
    <w:p w14:paraId="23E2610A" w14:textId="77777777" w:rsidR="00B90C6B" w:rsidRDefault="00B90C6B" w:rsidP="00B90C6B">
      <w:proofErr w:type="spellStart"/>
      <w:r>
        <w:t>MCTQ_coaching</w:t>
      </w:r>
      <w:proofErr w:type="spellEnd"/>
      <w:r>
        <w:t xml:space="preserve">                                                                                                                                     </w:t>
      </w:r>
    </w:p>
    <w:p w14:paraId="7659F767" w14:textId="1E101CB0" w:rsidR="00B90C6B" w:rsidRDefault="00B90C6B" w:rsidP="00B90C6B">
      <w:r>
        <w:t>Calculated MCTQ coaching score: Mean of MCTQ4n_n, MCTQ5n_n and MCTQ6n_n</w:t>
      </w:r>
    </w:p>
    <w:p w14:paraId="74752A3E" w14:textId="77777777" w:rsidR="00B90C6B" w:rsidRDefault="00B90C6B" w:rsidP="00B90C6B">
      <w:r>
        <w:t>--------------------------------------------------------------------------------------------------------------------------------------------------------------------------------</w:t>
      </w:r>
    </w:p>
    <w:p w14:paraId="4DE2883B" w14:textId="77777777" w:rsidR="00B90C6B" w:rsidRDefault="00B90C6B" w:rsidP="00B90C6B"/>
    <w:p w14:paraId="06911515" w14:textId="77777777" w:rsidR="00B90C6B" w:rsidRDefault="00B90C6B" w:rsidP="00B90C6B">
      <w:r>
        <w:t xml:space="preserve">                  Type: Numeric (float)</w:t>
      </w:r>
    </w:p>
    <w:p w14:paraId="06E26B59" w14:textId="77777777" w:rsidR="00B90C6B" w:rsidRDefault="00B90C6B" w:rsidP="00B90C6B"/>
    <w:p w14:paraId="373CE8F5" w14:textId="77777777" w:rsidR="00B90C6B" w:rsidRDefault="00B90C6B" w:rsidP="00B90C6B">
      <w:r>
        <w:t xml:space="preserve">                 Range: [1,5]                         Units: 1.000e-07</w:t>
      </w:r>
    </w:p>
    <w:p w14:paraId="36C1DE9D" w14:textId="77777777" w:rsidR="00B90C6B" w:rsidRDefault="00B90C6B" w:rsidP="00B90C6B">
      <w:r>
        <w:t xml:space="preserve">         Unique values: 13                        </w:t>
      </w:r>
      <w:proofErr w:type="gramStart"/>
      <w:r>
        <w:t>Missing .</w:t>
      </w:r>
      <w:proofErr w:type="gramEnd"/>
      <w:r>
        <w:t>: 10/908</w:t>
      </w:r>
    </w:p>
    <w:p w14:paraId="4685FE2F" w14:textId="77777777" w:rsidR="00B90C6B" w:rsidRDefault="00B90C6B" w:rsidP="00B90C6B"/>
    <w:p w14:paraId="1D75200D" w14:textId="77777777" w:rsidR="00B90C6B" w:rsidRDefault="00B90C6B" w:rsidP="00B90C6B">
      <w:r>
        <w:t xml:space="preserve">                  Mean: 3.72049</w:t>
      </w:r>
    </w:p>
    <w:p w14:paraId="315B576F" w14:textId="77777777" w:rsidR="00B90C6B" w:rsidRDefault="00B90C6B" w:rsidP="00B90C6B">
      <w:r>
        <w:t xml:space="preserve">             Std. dev.: 1.01674</w:t>
      </w:r>
    </w:p>
    <w:p w14:paraId="18360675" w14:textId="77777777" w:rsidR="00B90C6B" w:rsidRDefault="00B90C6B" w:rsidP="00B90C6B"/>
    <w:p w14:paraId="6BA274C4" w14:textId="77777777" w:rsidR="00B90C6B" w:rsidRDefault="00B90C6B" w:rsidP="00B90C6B">
      <w:r>
        <w:t xml:space="preserve">           Percentiles:     10%       25%       50%       75%       90%</w:t>
      </w:r>
    </w:p>
    <w:p w14:paraId="5266813B" w14:textId="77777777" w:rsidR="00B90C6B" w:rsidRDefault="00B90C6B" w:rsidP="00B90C6B">
      <w:r>
        <w:t xml:space="preserve">                        2.33333         3         4   4.66667         5</w:t>
      </w:r>
    </w:p>
    <w:p w14:paraId="4178A25B" w14:textId="77777777" w:rsidR="00B90C6B" w:rsidRDefault="00B90C6B" w:rsidP="00B90C6B"/>
    <w:p w14:paraId="4BF94271" w14:textId="77777777" w:rsidR="00B90C6B" w:rsidRDefault="00B90C6B" w:rsidP="00B90C6B">
      <w:r>
        <w:t>--------------------------------------------------------------------------------------------------------------------------------------------------------------------------------</w:t>
      </w:r>
    </w:p>
    <w:p w14:paraId="2CFBE2EF" w14:textId="77777777" w:rsidR="00B90C6B" w:rsidRDefault="00B90C6B" w:rsidP="00B90C6B">
      <w:proofErr w:type="spellStart"/>
      <w:r>
        <w:t>MCTQ_articulation</w:t>
      </w:r>
      <w:proofErr w:type="spellEnd"/>
      <w:r>
        <w:t xml:space="preserve">                                                                                                                             </w:t>
      </w:r>
    </w:p>
    <w:p w14:paraId="3476CA89" w14:textId="19D53004" w:rsidR="00B90C6B" w:rsidRDefault="00B90C6B" w:rsidP="00B90C6B">
      <w:r>
        <w:t>Calculated MCTQ articulation score: Mean of MCTQ7n_n, MCTQ8n_n, and MCTQ9n_n</w:t>
      </w:r>
    </w:p>
    <w:p w14:paraId="4C44A94F" w14:textId="77777777" w:rsidR="00B90C6B" w:rsidRDefault="00B90C6B" w:rsidP="00B90C6B">
      <w:r>
        <w:t>--------------------------------------------------------------------------------------------------------------------------------------------------------------------------------</w:t>
      </w:r>
    </w:p>
    <w:p w14:paraId="012016BE" w14:textId="77777777" w:rsidR="00B90C6B" w:rsidRDefault="00B90C6B" w:rsidP="00B90C6B"/>
    <w:p w14:paraId="47151EBC" w14:textId="77777777" w:rsidR="00B90C6B" w:rsidRDefault="00B90C6B" w:rsidP="00B90C6B">
      <w:r>
        <w:t xml:space="preserve">                  Type: Numeric (float)</w:t>
      </w:r>
    </w:p>
    <w:p w14:paraId="1048F67B" w14:textId="77777777" w:rsidR="00B90C6B" w:rsidRDefault="00B90C6B" w:rsidP="00B90C6B"/>
    <w:p w14:paraId="5A248601" w14:textId="77777777" w:rsidR="00B90C6B" w:rsidRDefault="00B90C6B" w:rsidP="00B90C6B">
      <w:r>
        <w:t xml:space="preserve">                 Range: [1,5]                         Units: 1.000e-07</w:t>
      </w:r>
    </w:p>
    <w:p w14:paraId="4635AC7B" w14:textId="77777777" w:rsidR="00B90C6B" w:rsidRDefault="00B90C6B" w:rsidP="00B90C6B">
      <w:r>
        <w:t xml:space="preserve">         Unique values: 13                        </w:t>
      </w:r>
      <w:proofErr w:type="gramStart"/>
      <w:r>
        <w:t>Missing .</w:t>
      </w:r>
      <w:proofErr w:type="gramEnd"/>
      <w:r>
        <w:t>: 7/908</w:t>
      </w:r>
    </w:p>
    <w:p w14:paraId="1426B58A" w14:textId="77777777" w:rsidR="00B90C6B" w:rsidRDefault="00B90C6B" w:rsidP="00B90C6B"/>
    <w:p w14:paraId="2C0F3438" w14:textId="77777777" w:rsidR="00B90C6B" w:rsidRDefault="00B90C6B" w:rsidP="00B90C6B">
      <w:r>
        <w:t xml:space="preserve">                  Mean: 3.46282</w:t>
      </w:r>
    </w:p>
    <w:p w14:paraId="5E530DF3" w14:textId="77777777" w:rsidR="00B90C6B" w:rsidRDefault="00B90C6B" w:rsidP="00B90C6B">
      <w:r>
        <w:t xml:space="preserve">             Std. dev.: .975758</w:t>
      </w:r>
    </w:p>
    <w:p w14:paraId="334B19AA" w14:textId="77777777" w:rsidR="00B90C6B" w:rsidRDefault="00B90C6B" w:rsidP="00B90C6B"/>
    <w:p w14:paraId="6324684C" w14:textId="77777777" w:rsidR="00B90C6B" w:rsidRDefault="00B90C6B" w:rsidP="00B90C6B">
      <w:r>
        <w:t xml:space="preserve">           Percentiles:     10%       25%       50%       75%       90%</w:t>
      </w:r>
    </w:p>
    <w:p w14:paraId="06C207C6" w14:textId="77777777" w:rsidR="00B90C6B" w:rsidRDefault="00B90C6B" w:rsidP="00B90C6B">
      <w:r>
        <w:t xml:space="preserve">                              2         3   3.66667   4.33333   4.66667</w:t>
      </w:r>
    </w:p>
    <w:p w14:paraId="5CB0FA70" w14:textId="77777777" w:rsidR="00B90C6B" w:rsidRDefault="00B90C6B" w:rsidP="00B90C6B"/>
    <w:p w14:paraId="0C848DC8" w14:textId="77777777" w:rsidR="00B90C6B" w:rsidRDefault="00B90C6B" w:rsidP="00B90C6B">
      <w:r>
        <w:t>--------------------------------------------------------------------------------------------------------------------------------------------------------------------------------</w:t>
      </w:r>
    </w:p>
    <w:p w14:paraId="37892461" w14:textId="77777777" w:rsidR="00B90C6B" w:rsidRDefault="00B90C6B" w:rsidP="00B90C6B">
      <w:proofErr w:type="spellStart"/>
      <w:r>
        <w:t>MCTQ_exploration</w:t>
      </w:r>
      <w:proofErr w:type="spellEnd"/>
      <w:r>
        <w:t xml:space="preserve">                                                                                                                               </w:t>
      </w:r>
    </w:p>
    <w:p w14:paraId="543FE522" w14:textId="18CF4C4A" w:rsidR="00B90C6B" w:rsidRDefault="00B90C6B" w:rsidP="00B90C6B">
      <w:r>
        <w:t>Calculated MCTQ exploration score: Mean of MCTQ10n_n, and MCTQ11n_n</w:t>
      </w:r>
    </w:p>
    <w:p w14:paraId="32461B06" w14:textId="77777777" w:rsidR="00B90C6B" w:rsidRDefault="00B90C6B" w:rsidP="00B90C6B">
      <w:r>
        <w:t>--------------------------------------------------------------------------------------------------------------------------------------------------------------------------------</w:t>
      </w:r>
    </w:p>
    <w:p w14:paraId="46878E92" w14:textId="77777777" w:rsidR="00B90C6B" w:rsidRDefault="00B90C6B" w:rsidP="00B90C6B"/>
    <w:p w14:paraId="59754543" w14:textId="77777777" w:rsidR="00B90C6B" w:rsidRDefault="00B90C6B" w:rsidP="00B90C6B">
      <w:r>
        <w:t xml:space="preserve">                  Type: Numeric (float)</w:t>
      </w:r>
    </w:p>
    <w:p w14:paraId="02EF0D76" w14:textId="77777777" w:rsidR="00B90C6B" w:rsidRDefault="00B90C6B" w:rsidP="00B90C6B"/>
    <w:p w14:paraId="27E40D7C" w14:textId="77777777" w:rsidR="00B90C6B" w:rsidRDefault="00B90C6B" w:rsidP="00B90C6B">
      <w:r>
        <w:t xml:space="preserve">                 Range: [1,5]                         Units: .1</w:t>
      </w:r>
    </w:p>
    <w:p w14:paraId="72E60891" w14:textId="77777777" w:rsidR="00B90C6B" w:rsidRDefault="00B90C6B" w:rsidP="00B90C6B">
      <w:r>
        <w:t xml:space="preserve">         Unique values: 9                         </w:t>
      </w:r>
      <w:proofErr w:type="gramStart"/>
      <w:r>
        <w:t>Missing .</w:t>
      </w:r>
      <w:proofErr w:type="gramEnd"/>
      <w:r>
        <w:t>: 9/908</w:t>
      </w:r>
    </w:p>
    <w:p w14:paraId="7DE38E32" w14:textId="77777777" w:rsidR="00B90C6B" w:rsidRDefault="00B90C6B" w:rsidP="00B90C6B"/>
    <w:p w14:paraId="1DD3072E" w14:textId="77777777" w:rsidR="00B90C6B" w:rsidRDefault="00B90C6B" w:rsidP="00B90C6B">
      <w:r>
        <w:t xml:space="preserve">            Tabulation: Freq.  Value</w:t>
      </w:r>
    </w:p>
    <w:p w14:paraId="43C742A8" w14:textId="77777777" w:rsidR="00B90C6B" w:rsidRDefault="00B90C6B" w:rsidP="00B90C6B">
      <w:r>
        <w:t xml:space="preserve">                          </w:t>
      </w:r>
      <w:proofErr w:type="gramStart"/>
      <w:r>
        <w:t>160  1</w:t>
      </w:r>
      <w:proofErr w:type="gramEnd"/>
    </w:p>
    <w:p w14:paraId="4E5503CB" w14:textId="77777777" w:rsidR="00B90C6B" w:rsidRDefault="00B90C6B" w:rsidP="00B90C6B">
      <w:r>
        <w:t xml:space="preserve">                           </w:t>
      </w:r>
      <w:proofErr w:type="gramStart"/>
      <w:r>
        <w:t>29  1.5</w:t>
      </w:r>
      <w:proofErr w:type="gramEnd"/>
    </w:p>
    <w:p w14:paraId="2E7F57A4" w14:textId="77777777" w:rsidR="00B90C6B" w:rsidRDefault="00B90C6B" w:rsidP="00B90C6B">
      <w:r>
        <w:t xml:space="preserve">                          </w:t>
      </w:r>
      <w:proofErr w:type="gramStart"/>
      <w:r>
        <w:t>155  2</w:t>
      </w:r>
      <w:proofErr w:type="gramEnd"/>
    </w:p>
    <w:p w14:paraId="665200B3" w14:textId="77777777" w:rsidR="00B90C6B" w:rsidRDefault="00B90C6B" w:rsidP="00B90C6B">
      <w:r>
        <w:t xml:space="preserve">                           </w:t>
      </w:r>
      <w:proofErr w:type="gramStart"/>
      <w:r>
        <w:t>73  2.5</w:t>
      </w:r>
      <w:proofErr w:type="gramEnd"/>
    </w:p>
    <w:p w14:paraId="72F1AFDC" w14:textId="77777777" w:rsidR="00B90C6B" w:rsidRDefault="00B90C6B" w:rsidP="00B90C6B">
      <w:r>
        <w:t xml:space="preserve">                          </w:t>
      </w:r>
      <w:proofErr w:type="gramStart"/>
      <w:r>
        <w:t>186  3</w:t>
      </w:r>
      <w:proofErr w:type="gramEnd"/>
    </w:p>
    <w:p w14:paraId="3CF48D26" w14:textId="77777777" w:rsidR="00B90C6B" w:rsidRDefault="00B90C6B" w:rsidP="00B90C6B">
      <w:r>
        <w:t xml:space="preserve">                           </w:t>
      </w:r>
      <w:proofErr w:type="gramStart"/>
      <w:r>
        <w:t>94  3.5</w:t>
      </w:r>
      <w:proofErr w:type="gramEnd"/>
    </w:p>
    <w:p w14:paraId="0CD7B8F5" w14:textId="77777777" w:rsidR="00B90C6B" w:rsidRDefault="00B90C6B" w:rsidP="00B90C6B">
      <w:r>
        <w:t xml:space="preserve">                          </w:t>
      </w:r>
      <w:proofErr w:type="gramStart"/>
      <w:r>
        <w:t>103  4</w:t>
      </w:r>
      <w:proofErr w:type="gramEnd"/>
    </w:p>
    <w:p w14:paraId="4ADF53CA" w14:textId="77777777" w:rsidR="00B90C6B" w:rsidRDefault="00B90C6B" w:rsidP="00B90C6B">
      <w:r>
        <w:lastRenderedPageBreak/>
        <w:t xml:space="preserve">                           </w:t>
      </w:r>
      <w:proofErr w:type="gramStart"/>
      <w:r>
        <w:t>29  4.5</w:t>
      </w:r>
      <w:proofErr w:type="gramEnd"/>
    </w:p>
    <w:p w14:paraId="749E3C7A" w14:textId="77777777" w:rsidR="00B90C6B" w:rsidRDefault="00B90C6B" w:rsidP="00B90C6B">
      <w:r>
        <w:t xml:space="preserve">                           </w:t>
      </w:r>
      <w:proofErr w:type="gramStart"/>
      <w:r>
        <w:t>70  5</w:t>
      </w:r>
      <w:proofErr w:type="gramEnd"/>
    </w:p>
    <w:p w14:paraId="75831B30" w14:textId="77777777" w:rsidR="00B90C6B" w:rsidRDefault="00B90C6B" w:rsidP="00B90C6B">
      <w:r>
        <w:t xml:space="preserve">                            </w:t>
      </w:r>
      <w:proofErr w:type="gramStart"/>
      <w:r>
        <w:t>9  .</w:t>
      </w:r>
      <w:proofErr w:type="gramEnd"/>
    </w:p>
    <w:p w14:paraId="41B6FED7" w14:textId="77777777" w:rsidR="00B90C6B" w:rsidRDefault="00B90C6B" w:rsidP="00B90C6B"/>
    <w:p w14:paraId="245B686E" w14:textId="77777777" w:rsidR="00B90C6B" w:rsidRDefault="00B90C6B" w:rsidP="00B90C6B">
      <w:r>
        <w:t>--------------------------------------------------------------------------------------------------------------------------------------------------------------------------------</w:t>
      </w:r>
    </w:p>
    <w:p w14:paraId="34ED0558" w14:textId="77777777" w:rsidR="00B90C6B" w:rsidRDefault="00B90C6B" w:rsidP="00B90C6B">
      <w:r>
        <w:t xml:space="preserve">MCTQ_LE                                                                                                                               </w:t>
      </w:r>
    </w:p>
    <w:p w14:paraId="61C21422" w14:textId="70CFED56" w:rsidR="00B90C6B" w:rsidRDefault="00B90C6B" w:rsidP="00B90C6B">
      <w:r>
        <w:t>Calculated MCTQ learning environment score: Mean of MCTQ112n_n, MCTQ13n_n and MCTQ14n_n</w:t>
      </w:r>
    </w:p>
    <w:p w14:paraId="6D8B43D3" w14:textId="77777777" w:rsidR="00B90C6B" w:rsidRDefault="00B90C6B" w:rsidP="00B90C6B">
      <w:r>
        <w:t>--------------------------------------------------------------------------------------------------------------------------------------------------------------------------------</w:t>
      </w:r>
    </w:p>
    <w:p w14:paraId="12B5EFF0" w14:textId="77777777" w:rsidR="00B90C6B" w:rsidRDefault="00B90C6B" w:rsidP="00B90C6B"/>
    <w:p w14:paraId="68C28E72" w14:textId="77777777" w:rsidR="00B90C6B" w:rsidRDefault="00B90C6B" w:rsidP="00B90C6B">
      <w:r>
        <w:t xml:space="preserve">                  Type: Numeric (float)</w:t>
      </w:r>
    </w:p>
    <w:p w14:paraId="0ADF9777" w14:textId="77777777" w:rsidR="00B90C6B" w:rsidRDefault="00B90C6B" w:rsidP="00B90C6B"/>
    <w:p w14:paraId="3EC260DC" w14:textId="77777777" w:rsidR="00B90C6B" w:rsidRDefault="00B90C6B" w:rsidP="00B90C6B">
      <w:r>
        <w:t xml:space="preserve">                 Range: [1,5]                         Units: 1.000e-07</w:t>
      </w:r>
    </w:p>
    <w:p w14:paraId="420AAD57" w14:textId="77777777" w:rsidR="00B90C6B" w:rsidRDefault="00B90C6B" w:rsidP="00B90C6B">
      <w:r>
        <w:t xml:space="preserve">         Unique values: 13                        </w:t>
      </w:r>
      <w:proofErr w:type="gramStart"/>
      <w:r>
        <w:t>Missing .</w:t>
      </w:r>
      <w:proofErr w:type="gramEnd"/>
      <w:r>
        <w:t>: 5/908</w:t>
      </w:r>
    </w:p>
    <w:p w14:paraId="2EA8BF25" w14:textId="77777777" w:rsidR="00B90C6B" w:rsidRDefault="00B90C6B" w:rsidP="00B90C6B"/>
    <w:p w14:paraId="1AB9AE6F" w14:textId="77777777" w:rsidR="00B90C6B" w:rsidRDefault="00B90C6B" w:rsidP="00B90C6B">
      <w:r>
        <w:t xml:space="preserve">                  Mean: 3.72499</w:t>
      </w:r>
    </w:p>
    <w:p w14:paraId="60659072" w14:textId="77777777" w:rsidR="00B90C6B" w:rsidRDefault="00B90C6B" w:rsidP="00B90C6B">
      <w:r>
        <w:t xml:space="preserve">             Std. dev.: 1.10701</w:t>
      </w:r>
    </w:p>
    <w:p w14:paraId="33634121" w14:textId="77777777" w:rsidR="00B90C6B" w:rsidRDefault="00B90C6B" w:rsidP="00B90C6B"/>
    <w:p w14:paraId="01C64F0E" w14:textId="77777777" w:rsidR="00B90C6B" w:rsidRDefault="00B90C6B" w:rsidP="00B90C6B">
      <w:r>
        <w:t xml:space="preserve">           Percentiles:     10%       25%       50%       75%       90%</w:t>
      </w:r>
    </w:p>
    <w:p w14:paraId="2FD38B2D" w14:textId="77777777" w:rsidR="00B90C6B" w:rsidRDefault="00B90C6B" w:rsidP="00B90C6B">
      <w:r>
        <w:t xml:space="preserve">                              2         3         4   4.66667         5</w:t>
      </w:r>
    </w:p>
    <w:p w14:paraId="618F14F0" w14:textId="77777777" w:rsidR="00B90C6B" w:rsidRDefault="00B90C6B" w:rsidP="00B90C6B"/>
    <w:p w14:paraId="492338FE" w14:textId="77777777" w:rsidR="00B90C6B" w:rsidRDefault="00B90C6B" w:rsidP="00B90C6B">
      <w:r>
        <w:t>--------------------------------------------------------------------------------------------------------------------------------------------------------------------------------</w:t>
      </w:r>
    </w:p>
    <w:p w14:paraId="6844AFA6" w14:textId="77777777" w:rsidR="0042570B" w:rsidRDefault="00B90C6B" w:rsidP="00B90C6B">
      <w:proofErr w:type="spellStart"/>
      <w:r>
        <w:t>MCTQ_tot</w:t>
      </w:r>
      <w:proofErr w:type="spellEnd"/>
      <w:r>
        <w:t xml:space="preserve">                                                                                                                                             </w:t>
      </w:r>
    </w:p>
    <w:p w14:paraId="674E4123" w14:textId="4F05FC9B" w:rsidR="00B90C6B" w:rsidRDefault="00B90C6B" w:rsidP="00B90C6B">
      <w:r>
        <w:t>Calculated MCTQ total score</w:t>
      </w:r>
      <w:r w:rsidR="0042570B">
        <w:t xml:space="preserve">: Mean of </w:t>
      </w:r>
      <w:r w:rsidR="0042570B" w:rsidRPr="0042570B">
        <w:t>MCTQ1n_n</w:t>
      </w:r>
      <w:r w:rsidR="0042570B">
        <w:t>,</w:t>
      </w:r>
      <w:r w:rsidR="0042570B" w:rsidRPr="0042570B">
        <w:t xml:space="preserve"> MCTQ2n_n</w:t>
      </w:r>
      <w:r w:rsidR="0042570B">
        <w:t>,</w:t>
      </w:r>
      <w:r w:rsidR="0042570B" w:rsidRPr="0042570B">
        <w:t xml:space="preserve"> MCTQ3n_n</w:t>
      </w:r>
      <w:r w:rsidR="0042570B">
        <w:t>,</w:t>
      </w:r>
      <w:r w:rsidR="0042570B" w:rsidRPr="0042570B">
        <w:t xml:space="preserve"> MCTQ4n_n</w:t>
      </w:r>
      <w:r w:rsidR="0042570B">
        <w:t>,</w:t>
      </w:r>
      <w:r w:rsidR="0042570B" w:rsidRPr="0042570B">
        <w:t xml:space="preserve"> MCTQ5n_n</w:t>
      </w:r>
      <w:r w:rsidR="0042570B">
        <w:t>,</w:t>
      </w:r>
      <w:r w:rsidR="0042570B" w:rsidRPr="0042570B">
        <w:t xml:space="preserve"> MCTQ6n_n</w:t>
      </w:r>
      <w:r w:rsidR="0042570B">
        <w:t>,</w:t>
      </w:r>
      <w:r w:rsidR="0042570B" w:rsidRPr="0042570B">
        <w:t xml:space="preserve"> MCTQ7n_n</w:t>
      </w:r>
      <w:r w:rsidR="0042570B">
        <w:t>,</w:t>
      </w:r>
      <w:r w:rsidR="0042570B" w:rsidRPr="0042570B">
        <w:t xml:space="preserve"> MCTQ8n_n</w:t>
      </w:r>
      <w:r w:rsidR="0042570B">
        <w:t>,</w:t>
      </w:r>
      <w:r w:rsidR="0042570B" w:rsidRPr="0042570B">
        <w:t xml:space="preserve"> MCTQ9n_n</w:t>
      </w:r>
      <w:r w:rsidR="0042570B">
        <w:t>,</w:t>
      </w:r>
      <w:r w:rsidR="0042570B" w:rsidRPr="0042570B">
        <w:t xml:space="preserve"> MCTQ10n_n</w:t>
      </w:r>
      <w:r w:rsidR="0042570B">
        <w:t>,</w:t>
      </w:r>
      <w:r w:rsidR="0042570B" w:rsidRPr="0042570B">
        <w:t xml:space="preserve"> MCTQ11n_n</w:t>
      </w:r>
      <w:r w:rsidR="0042570B">
        <w:t>,</w:t>
      </w:r>
      <w:r w:rsidR="0042570B" w:rsidRPr="0042570B">
        <w:t xml:space="preserve"> MCTQ12n_n</w:t>
      </w:r>
      <w:r w:rsidR="0042570B">
        <w:t>,</w:t>
      </w:r>
      <w:r w:rsidR="0042570B" w:rsidRPr="0042570B">
        <w:t xml:space="preserve"> MCTQ13n_n</w:t>
      </w:r>
      <w:r w:rsidR="0042570B">
        <w:t>, and</w:t>
      </w:r>
      <w:r w:rsidR="0042570B" w:rsidRPr="0042570B">
        <w:t xml:space="preserve"> MCTQ14n_n</w:t>
      </w:r>
    </w:p>
    <w:p w14:paraId="4025C5E3" w14:textId="77777777" w:rsidR="00B90C6B" w:rsidRDefault="00B90C6B" w:rsidP="00B90C6B">
      <w:r>
        <w:t>--------------------------------------------------------------------------------------------------------------------------------------------------------------------------------</w:t>
      </w:r>
    </w:p>
    <w:p w14:paraId="04257E12" w14:textId="77777777" w:rsidR="00B90C6B" w:rsidRDefault="00B90C6B" w:rsidP="00B90C6B"/>
    <w:p w14:paraId="2D621B88" w14:textId="77777777" w:rsidR="00B90C6B" w:rsidRDefault="00B90C6B" w:rsidP="00B90C6B">
      <w:r>
        <w:t xml:space="preserve">                  Type: Numeric (float)</w:t>
      </w:r>
    </w:p>
    <w:p w14:paraId="27C70394" w14:textId="77777777" w:rsidR="00B90C6B" w:rsidRDefault="00B90C6B" w:rsidP="00B90C6B"/>
    <w:p w14:paraId="18E11012" w14:textId="77777777" w:rsidR="00B90C6B" w:rsidRDefault="00B90C6B" w:rsidP="00B90C6B">
      <w:r>
        <w:lastRenderedPageBreak/>
        <w:t xml:space="preserve">                 Range: [1,5]                         Units: 1.000e-07</w:t>
      </w:r>
    </w:p>
    <w:p w14:paraId="0D324B13" w14:textId="77777777" w:rsidR="00B90C6B" w:rsidRDefault="00B90C6B" w:rsidP="00B90C6B">
      <w:r>
        <w:t xml:space="preserve">         Unique values: 57                        </w:t>
      </w:r>
      <w:proofErr w:type="gramStart"/>
      <w:r>
        <w:t>Missing .</w:t>
      </w:r>
      <w:proofErr w:type="gramEnd"/>
      <w:r>
        <w:t>: 20/908</w:t>
      </w:r>
    </w:p>
    <w:p w14:paraId="5D76C4C8" w14:textId="77777777" w:rsidR="00B90C6B" w:rsidRDefault="00B90C6B" w:rsidP="00B90C6B"/>
    <w:p w14:paraId="3068254B" w14:textId="77777777" w:rsidR="00B90C6B" w:rsidRDefault="00B90C6B" w:rsidP="00B90C6B">
      <w:r>
        <w:t xml:space="preserve">                  Mean: 3.48633</w:t>
      </w:r>
    </w:p>
    <w:p w14:paraId="266B72A8" w14:textId="77777777" w:rsidR="00B90C6B" w:rsidRDefault="00B90C6B" w:rsidP="00B90C6B">
      <w:r>
        <w:t xml:space="preserve">             Std. dev.: .872868</w:t>
      </w:r>
    </w:p>
    <w:p w14:paraId="031A6AA8" w14:textId="77777777" w:rsidR="00B90C6B" w:rsidRDefault="00B90C6B" w:rsidP="00B90C6B"/>
    <w:p w14:paraId="277A576B" w14:textId="77777777" w:rsidR="00B90C6B" w:rsidRDefault="00B90C6B" w:rsidP="00B90C6B">
      <w:r>
        <w:t xml:space="preserve">           Percentiles:     10%       25%       50%       75%       90%</w:t>
      </w:r>
    </w:p>
    <w:p w14:paraId="788723CD" w14:textId="6F82948B" w:rsidR="00146162" w:rsidRDefault="00B90C6B" w:rsidP="00B90C6B">
      <w:r>
        <w:t xml:space="preserve">                        2.21429         3   3.57143   4.14286   4.57143</w:t>
      </w:r>
    </w:p>
    <w:p w14:paraId="7F89806B" w14:textId="591086AD" w:rsidR="004C7060" w:rsidRDefault="004C7060" w:rsidP="00B90C6B"/>
    <w:p w14:paraId="6A0B73C9" w14:textId="79BBF840" w:rsidR="004C7060" w:rsidRDefault="004C7060" w:rsidP="004C7060">
      <w:pPr>
        <w:pStyle w:val="Overskrift1"/>
      </w:pPr>
      <w:r>
        <w:t>Overall perception of the supervision encounter</w:t>
      </w:r>
    </w:p>
    <w:p w14:paraId="7D0B0911" w14:textId="30D7E37B" w:rsidR="004C7060" w:rsidRDefault="004C7060" w:rsidP="004C7060">
      <w:pPr>
        <w:pStyle w:val="Overskrift2"/>
      </w:pPr>
      <w:r>
        <w:t xml:space="preserve">Raw data </w:t>
      </w:r>
    </w:p>
    <w:p w14:paraId="2B67DAAC" w14:textId="77777777" w:rsidR="004C7060" w:rsidRDefault="004C7060" w:rsidP="004C7060">
      <w:r>
        <w:t>--------------------------------------------------------------------------------------------------------------------------------------------------------------------------------</w:t>
      </w:r>
    </w:p>
    <w:p w14:paraId="48179088" w14:textId="77777777" w:rsidR="004C7060" w:rsidRDefault="004C7060" w:rsidP="004C7060">
      <w:proofErr w:type="spellStart"/>
      <w:r>
        <w:t>BestOfMyAbility</w:t>
      </w:r>
      <w:proofErr w:type="spellEnd"/>
      <w:r>
        <w:t xml:space="preserve">                                                                                                          </w:t>
      </w:r>
    </w:p>
    <w:p w14:paraId="4A3CB7F3" w14:textId="0263D5E2" w:rsidR="004C7060" w:rsidRPr="004C7060" w:rsidRDefault="004C7060" w:rsidP="004C7060">
      <w:r w:rsidRPr="004C7060">
        <w:t>Response to: How much do you agree with the following statements: I was allowed to participate to the best of my ability</w:t>
      </w:r>
    </w:p>
    <w:p w14:paraId="1669B95A" w14:textId="77777777" w:rsidR="004C7060" w:rsidRDefault="004C7060" w:rsidP="004C7060">
      <w:r>
        <w:t>--------------------------------------------------------------------------------------------------------------------------------------------------------------------------------</w:t>
      </w:r>
    </w:p>
    <w:p w14:paraId="70F85D87" w14:textId="77777777" w:rsidR="004C7060" w:rsidRDefault="004C7060" w:rsidP="004C7060"/>
    <w:p w14:paraId="0328E7DA" w14:textId="77777777" w:rsidR="004C7060" w:rsidRDefault="004C7060" w:rsidP="004C7060">
      <w:r>
        <w:t xml:space="preserve">                  Type: String (str26)</w:t>
      </w:r>
    </w:p>
    <w:p w14:paraId="53534792" w14:textId="77777777" w:rsidR="004C7060" w:rsidRDefault="004C7060" w:rsidP="004C7060"/>
    <w:p w14:paraId="3CEDA0C8" w14:textId="77777777" w:rsidR="004C7060" w:rsidRDefault="004C7060" w:rsidP="004C7060">
      <w:r>
        <w:t xml:space="preserve">         Unique values: 6                         Missing "": 5/908</w:t>
      </w:r>
    </w:p>
    <w:p w14:paraId="033DE2FD" w14:textId="77777777" w:rsidR="004C7060" w:rsidRDefault="004C7060" w:rsidP="004C7060"/>
    <w:p w14:paraId="7839BE93" w14:textId="77777777" w:rsidR="004C7060" w:rsidRDefault="004C7060" w:rsidP="004C7060">
      <w:r>
        <w:t xml:space="preserve">            Tabulation: Freq.  Value</w:t>
      </w:r>
    </w:p>
    <w:p w14:paraId="5A511639" w14:textId="21D8DC39" w:rsidR="004C7060" w:rsidRDefault="004C7060" w:rsidP="004C7060">
      <w:r>
        <w:t xml:space="preserve">                           </w:t>
      </w:r>
      <w:r>
        <w:tab/>
        <w:t xml:space="preserve"> </w:t>
      </w:r>
      <w:proofErr w:type="gramStart"/>
      <w:r>
        <w:t xml:space="preserve">5  </w:t>
      </w:r>
      <w:r>
        <w:tab/>
      </w:r>
      <w:proofErr w:type="gramEnd"/>
      <w:r>
        <w:t>""</w:t>
      </w:r>
    </w:p>
    <w:p w14:paraId="73CE6D2F" w14:textId="6F0E4C70" w:rsidR="004C7060" w:rsidRDefault="004C7060" w:rsidP="004C7060">
      <w:r>
        <w:t xml:space="preserve">                          </w:t>
      </w:r>
      <w:r>
        <w:tab/>
        <w:t xml:space="preserve">323 </w:t>
      </w:r>
      <w:r>
        <w:tab/>
        <w:t xml:space="preserve"> "Fully agree"</w:t>
      </w:r>
    </w:p>
    <w:p w14:paraId="513F942B" w14:textId="506EA58B" w:rsidR="004C7060" w:rsidRDefault="004C7060" w:rsidP="004C7060">
      <w:r>
        <w:t xml:space="preserve">                           </w:t>
      </w:r>
      <w:r>
        <w:tab/>
      </w:r>
      <w:proofErr w:type="gramStart"/>
      <w:r>
        <w:t xml:space="preserve">37  </w:t>
      </w:r>
      <w:r>
        <w:tab/>
      </w:r>
      <w:proofErr w:type="gramEnd"/>
      <w:r>
        <w:t>"Fully disagree"</w:t>
      </w:r>
    </w:p>
    <w:p w14:paraId="0F240546" w14:textId="698104E7" w:rsidR="004C7060" w:rsidRDefault="004C7060" w:rsidP="004C7060">
      <w:r>
        <w:t xml:space="preserve">                           </w:t>
      </w:r>
      <w:r>
        <w:tab/>
      </w:r>
      <w:proofErr w:type="gramStart"/>
      <w:r>
        <w:t xml:space="preserve">21  </w:t>
      </w:r>
      <w:r>
        <w:tab/>
      </w:r>
      <w:proofErr w:type="gramEnd"/>
      <w:r>
        <w:t>"Neither agree nor disagree"</w:t>
      </w:r>
    </w:p>
    <w:p w14:paraId="73EB0520" w14:textId="1A749617" w:rsidR="004C7060" w:rsidRDefault="004C7060" w:rsidP="004C7060">
      <w:r>
        <w:t xml:space="preserve">                          </w:t>
      </w:r>
      <w:r>
        <w:tab/>
      </w:r>
      <w:proofErr w:type="gramStart"/>
      <w:r>
        <w:t xml:space="preserve">101  </w:t>
      </w:r>
      <w:r>
        <w:tab/>
      </w:r>
      <w:proofErr w:type="gramEnd"/>
      <w:r>
        <w:t>"Neither disagree nor agree"</w:t>
      </w:r>
    </w:p>
    <w:p w14:paraId="1A308D65" w14:textId="189C0ADF" w:rsidR="004C7060" w:rsidRDefault="004C7060" w:rsidP="004C7060">
      <w:r>
        <w:t xml:space="preserve">                          </w:t>
      </w:r>
      <w:r>
        <w:tab/>
      </w:r>
      <w:proofErr w:type="gramStart"/>
      <w:r>
        <w:t xml:space="preserve">307  </w:t>
      </w:r>
      <w:r>
        <w:tab/>
      </w:r>
      <w:proofErr w:type="gramEnd"/>
      <w:r>
        <w:t>"Somewhat agree"</w:t>
      </w:r>
    </w:p>
    <w:p w14:paraId="53AD1D67" w14:textId="514E1528" w:rsidR="004C7060" w:rsidRDefault="004C7060" w:rsidP="004C7060">
      <w:r>
        <w:t xml:space="preserve">                         </w:t>
      </w:r>
      <w:r>
        <w:tab/>
        <w:t xml:space="preserve"> </w:t>
      </w:r>
      <w:proofErr w:type="gramStart"/>
      <w:r>
        <w:t xml:space="preserve">114  </w:t>
      </w:r>
      <w:r>
        <w:tab/>
      </w:r>
      <w:proofErr w:type="gramEnd"/>
      <w:r>
        <w:t>"Somewhat disagree"</w:t>
      </w:r>
    </w:p>
    <w:p w14:paraId="237CA5F8" w14:textId="77777777" w:rsidR="004C7060" w:rsidRDefault="004C7060" w:rsidP="004C7060"/>
    <w:p w14:paraId="7FF7D5E9" w14:textId="77777777" w:rsidR="004C7060" w:rsidRDefault="004C7060" w:rsidP="004C7060">
      <w:r>
        <w:lastRenderedPageBreak/>
        <w:t>--------------------------------------------------------------------------------------------------------------------------------------------------------------------------------</w:t>
      </w:r>
    </w:p>
    <w:p w14:paraId="6354B051" w14:textId="77777777" w:rsidR="004C7060" w:rsidRDefault="004C7060" w:rsidP="004C7060">
      <w:proofErr w:type="spellStart"/>
      <w:r>
        <w:t>Trygg</w:t>
      </w:r>
      <w:proofErr w:type="spellEnd"/>
      <w:r>
        <w:t xml:space="preserve">                                                                                                                            </w:t>
      </w:r>
    </w:p>
    <w:p w14:paraId="61D63C09" w14:textId="42FD1042" w:rsidR="004C7060" w:rsidRDefault="004C7060" w:rsidP="004C7060">
      <w:r w:rsidRPr="004C7060">
        <w:t xml:space="preserve">Response to: How much do you agree with the following statements: </w:t>
      </w:r>
      <w:r>
        <w:t xml:space="preserve"> I felt safe and comfortable during supervision</w:t>
      </w:r>
    </w:p>
    <w:p w14:paraId="72CA10CA" w14:textId="77777777" w:rsidR="004C7060" w:rsidRDefault="004C7060" w:rsidP="004C7060">
      <w:r>
        <w:t>--------------------------------------------------------------------------------------------------------------------------------------------------------------------------------</w:t>
      </w:r>
    </w:p>
    <w:p w14:paraId="4CF30853" w14:textId="77777777" w:rsidR="004C7060" w:rsidRDefault="004C7060" w:rsidP="004C7060"/>
    <w:p w14:paraId="22932435" w14:textId="77777777" w:rsidR="004C7060" w:rsidRDefault="004C7060" w:rsidP="004C7060">
      <w:r>
        <w:t xml:space="preserve">                  Type: String (str26)</w:t>
      </w:r>
    </w:p>
    <w:p w14:paraId="01E0C6BF" w14:textId="77777777" w:rsidR="004C7060" w:rsidRDefault="004C7060" w:rsidP="004C7060"/>
    <w:p w14:paraId="2735376C" w14:textId="77777777" w:rsidR="004C7060" w:rsidRDefault="004C7060" w:rsidP="004C7060">
      <w:r>
        <w:t xml:space="preserve">         Unique values: 6                         Missing "": 7/908</w:t>
      </w:r>
    </w:p>
    <w:p w14:paraId="3F9C0041" w14:textId="77777777" w:rsidR="004C7060" w:rsidRDefault="004C7060" w:rsidP="004C7060"/>
    <w:p w14:paraId="5EC29C2C" w14:textId="77777777" w:rsidR="004C7060" w:rsidRDefault="004C7060" w:rsidP="004C7060">
      <w:r>
        <w:t xml:space="preserve">            Tabulation: Freq.  Value</w:t>
      </w:r>
    </w:p>
    <w:p w14:paraId="6AEE26AA" w14:textId="647C9B8D" w:rsidR="004C7060" w:rsidRDefault="004C7060" w:rsidP="004C7060">
      <w:r>
        <w:t xml:space="preserve">                            </w:t>
      </w:r>
      <w:r>
        <w:tab/>
      </w:r>
      <w:proofErr w:type="gramStart"/>
      <w:r>
        <w:t xml:space="preserve">7  </w:t>
      </w:r>
      <w:r>
        <w:tab/>
      </w:r>
      <w:proofErr w:type="gramEnd"/>
      <w:r>
        <w:t>""</w:t>
      </w:r>
    </w:p>
    <w:p w14:paraId="4D4E2A10" w14:textId="0EAB4E6C" w:rsidR="004C7060" w:rsidRDefault="004C7060" w:rsidP="004C7060">
      <w:r>
        <w:t xml:space="preserve">                          </w:t>
      </w:r>
      <w:r>
        <w:tab/>
        <w:t xml:space="preserve">368 </w:t>
      </w:r>
      <w:r>
        <w:tab/>
        <w:t xml:space="preserve"> "Fully agree"</w:t>
      </w:r>
    </w:p>
    <w:p w14:paraId="4AB08DA4" w14:textId="6E87816E" w:rsidR="004C7060" w:rsidRDefault="004C7060" w:rsidP="004C7060">
      <w:r>
        <w:t xml:space="preserve">                          </w:t>
      </w:r>
      <w:r>
        <w:tab/>
        <w:t xml:space="preserve"> </w:t>
      </w:r>
      <w:proofErr w:type="gramStart"/>
      <w:r>
        <w:t xml:space="preserve">23  </w:t>
      </w:r>
      <w:r>
        <w:tab/>
      </w:r>
      <w:proofErr w:type="gramEnd"/>
      <w:r>
        <w:t>"Fully disagree"</w:t>
      </w:r>
    </w:p>
    <w:p w14:paraId="7236A0A5" w14:textId="67314DA9" w:rsidR="004C7060" w:rsidRDefault="004C7060" w:rsidP="004C7060">
      <w:r>
        <w:t xml:space="preserve">                           </w:t>
      </w:r>
      <w:r>
        <w:tab/>
      </w:r>
      <w:proofErr w:type="gramStart"/>
      <w:r>
        <w:t xml:space="preserve">23  </w:t>
      </w:r>
      <w:r>
        <w:tab/>
      </w:r>
      <w:proofErr w:type="gramEnd"/>
      <w:r>
        <w:t>"Neither agree nor disagree"</w:t>
      </w:r>
    </w:p>
    <w:p w14:paraId="34BDD281" w14:textId="03BD201E" w:rsidR="004C7060" w:rsidRDefault="004C7060" w:rsidP="004C7060">
      <w:r>
        <w:t xml:space="preserve">                          </w:t>
      </w:r>
      <w:r>
        <w:tab/>
      </w:r>
      <w:proofErr w:type="gramStart"/>
      <w:r>
        <w:t xml:space="preserve">105  </w:t>
      </w:r>
      <w:r>
        <w:tab/>
      </w:r>
      <w:proofErr w:type="gramEnd"/>
      <w:r>
        <w:t>"Neither disagree nor agree"</w:t>
      </w:r>
    </w:p>
    <w:p w14:paraId="71415C60" w14:textId="6B9CF8CC" w:rsidR="004C7060" w:rsidRDefault="004C7060" w:rsidP="004C7060">
      <w:r>
        <w:t xml:space="preserve">                          </w:t>
      </w:r>
      <w:r>
        <w:tab/>
        <w:t xml:space="preserve">291 </w:t>
      </w:r>
      <w:r>
        <w:tab/>
        <w:t xml:space="preserve"> "Somewhat agree"</w:t>
      </w:r>
    </w:p>
    <w:p w14:paraId="7381D3F2" w14:textId="59C1BE76" w:rsidR="004C7060" w:rsidRDefault="004C7060" w:rsidP="004C7060">
      <w:r>
        <w:t xml:space="preserve">                           </w:t>
      </w:r>
      <w:r>
        <w:tab/>
      </w:r>
      <w:proofErr w:type="gramStart"/>
      <w:r>
        <w:t xml:space="preserve">91  </w:t>
      </w:r>
      <w:r>
        <w:tab/>
      </w:r>
      <w:proofErr w:type="gramEnd"/>
      <w:r>
        <w:t>"Somewhat disagree"</w:t>
      </w:r>
    </w:p>
    <w:p w14:paraId="755D240A" w14:textId="77777777" w:rsidR="004C7060" w:rsidRDefault="004C7060" w:rsidP="004C7060"/>
    <w:p w14:paraId="113C82E8" w14:textId="77777777" w:rsidR="004C7060" w:rsidRDefault="004C7060" w:rsidP="004C7060">
      <w:r>
        <w:t>--------------------------------------------------------------------------------------------------------------------------------------------------------------------------------</w:t>
      </w:r>
    </w:p>
    <w:p w14:paraId="2DC53635" w14:textId="77777777" w:rsidR="004C7060" w:rsidRDefault="004C7060" w:rsidP="004C7060">
      <w:proofErr w:type="spellStart"/>
      <w:r>
        <w:t>GoodSupervisor</w:t>
      </w:r>
      <w:proofErr w:type="spellEnd"/>
      <w:r>
        <w:t xml:space="preserve">                                                                                                                      </w:t>
      </w:r>
    </w:p>
    <w:p w14:paraId="5976A7B7" w14:textId="01BD4CA0" w:rsidR="004C7060" w:rsidRDefault="004C7060" w:rsidP="004C7060">
      <w:r w:rsidRPr="004C7060">
        <w:t xml:space="preserve">Response to: How much do you agree with the following statements: </w:t>
      </w:r>
      <w:r>
        <w:t>I wish we had more supervisors like this one</w:t>
      </w:r>
    </w:p>
    <w:p w14:paraId="380D027B" w14:textId="77777777" w:rsidR="004C7060" w:rsidRDefault="004C7060" w:rsidP="004C7060">
      <w:r>
        <w:t>--------------------------------------------------------------------------------------------------------------------------------------------------------------------------------</w:t>
      </w:r>
    </w:p>
    <w:p w14:paraId="6624EAD8" w14:textId="77777777" w:rsidR="004C7060" w:rsidRDefault="004C7060" w:rsidP="004C7060"/>
    <w:p w14:paraId="31524938" w14:textId="77777777" w:rsidR="004C7060" w:rsidRDefault="004C7060" w:rsidP="004C7060">
      <w:r>
        <w:t xml:space="preserve">                  Type: String (str26)</w:t>
      </w:r>
    </w:p>
    <w:p w14:paraId="3CCFC0A3" w14:textId="77777777" w:rsidR="004C7060" w:rsidRDefault="004C7060" w:rsidP="004C7060"/>
    <w:p w14:paraId="091DF826" w14:textId="77777777" w:rsidR="004C7060" w:rsidRDefault="004C7060" w:rsidP="004C7060">
      <w:r>
        <w:t xml:space="preserve">         Unique values: 6                         Missing "": 6/908</w:t>
      </w:r>
    </w:p>
    <w:p w14:paraId="5DC56F7E" w14:textId="77777777" w:rsidR="004C7060" w:rsidRDefault="004C7060" w:rsidP="004C7060"/>
    <w:p w14:paraId="7A531C9F" w14:textId="77777777" w:rsidR="004C7060" w:rsidRDefault="004C7060" w:rsidP="004C7060">
      <w:r>
        <w:lastRenderedPageBreak/>
        <w:t xml:space="preserve">            Tabulation: Freq.  Value</w:t>
      </w:r>
    </w:p>
    <w:p w14:paraId="617DF685" w14:textId="07DC4DCF" w:rsidR="004C7060" w:rsidRDefault="004C7060" w:rsidP="004C7060">
      <w:r>
        <w:t xml:space="preserve">                           </w:t>
      </w:r>
      <w:r w:rsidR="00E95331">
        <w:tab/>
      </w:r>
      <w:r>
        <w:t xml:space="preserve"> </w:t>
      </w:r>
      <w:proofErr w:type="gramStart"/>
      <w:r>
        <w:t xml:space="preserve">6  </w:t>
      </w:r>
      <w:r w:rsidR="00E95331">
        <w:tab/>
      </w:r>
      <w:proofErr w:type="gramEnd"/>
      <w:r>
        <w:t>""</w:t>
      </w:r>
    </w:p>
    <w:p w14:paraId="386748C6" w14:textId="391EE30F" w:rsidR="004C7060" w:rsidRDefault="004C7060" w:rsidP="004C7060">
      <w:r>
        <w:t xml:space="preserve">                          </w:t>
      </w:r>
      <w:r w:rsidR="00E95331">
        <w:tab/>
      </w:r>
      <w:proofErr w:type="gramStart"/>
      <w:r>
        <w:t xml:space="preserve">354  </w:t>
      </w:r>
      <w:r w:rsidR="00E95331">
        <w:tab/>
      </w:r>
      <w:proofErr w:type="gramEnd"/>
      <w:r>
        <w:t>"Fully agree"</w:t>
      </w:r>
    </w:p>
    <w:p w14:paraId="6D5FA274" w14:textId="2E7AD714" w:rsidR="004C7060" w:rsidRDefault="004C7060" w:rsidP="004C7060">
      <w:r>
        <w:t xml:space="preserve">                           </w:t>
      </w:r>
      <w:r w:rsidR="00E95331">
        <w:tab/>
      </w:r>
      <w:proofErr w:type="gramStart"/>
      <w:r>
        <w:t xml:space="preserve">56  </w:t>
      </w:r>
      <w:r w:rsidR="00E95331">
        <w:tab/>
      </w:r>
      <w:proofErr w:type="gramEnd"/>
      <w:r>
        <w:t>"Fully disagree"</w:t>
      </w:r>
    </w:p>
    <w:p w14:paraId="08E823C5" w14:textId="5E70ACEF" w:rsidR="004C7060" w:rsidRDefault="004C7060" w:rsidP="004C7060">
      <w:r>
        <w:t xml:space="preserve">                           </w:t>
      </w:r>
      <w:r w:rsidR="00E95331">
        <w:tab/>
      </w:r>
      <w:proofErr w:type="gramStart"/>
      <w:r>
        <w:t xml:space="preserve">54  </w:t>
      </w:r>
      <w:r w:rsidR="00E95331">
        <w:tab/>
      </w:r>
      <w:proofErr w:type="gramEnd"/>
      <w:r>
        <w:t>"Neither agree nor disagree"</w:t>
      </w:r>
    </w:p>
    <w:p w14:paraId="4CB0F822" w14:textId="5EFBD3FF" w:rsidR="004C7060" w:rsidRDefault="004C7060" w:rsidP="004C7060">
      <w:r>
        <w:t xml:space="preserve">                          </w:t>
      </w:r>
      <w:r w:rsidR="00E95331">
        <w:tab/>
      </w:r>
      <w:proofErr w:type="gramStart"/>
      <w:r>
        <w:t xml:space="preserve">145  </w:t>
      </w:r>
      <w:r w:rsidR="00E95331">
        <w:tab/>
      </w:r>
      <w:proofErr w:type="gramEnd"/>
      <w:r>
        <w:t>"Neither disagree nor agree"</w:t>
      </w:r>
    </w:p>
    <w:p w14:paraId="3C2C19B4" w14:textId="7F48F56F" w:rsidR="004C7060" w:rsidRDefault="004C7060" w:rsidP="004C7060">
      <w:r>
        <w:t xml:space="preserve">                          </w:t>
      </w:r>
      <w:r w:rsidR="00E95331">
        <w:tab/>
      </w:r>
      <w:proofErr w:type="gramStart"/>
      <w:r>
        <w:t xml:space="preserve">215  </w:t>
      </w:r>
      <w:r w:rsidR="00E95331">
        <w:tab/>
      </w:r>
      <w:proofErr w:type="gramEnd"/>
      <w:r>
        <w:t>"Somewhat agree"</w:t>
      </w:r>
    </w:p>
    <w:p w14:paraId="02E2D0B5" w14:textId="71D85246" w:rsidR="004C7060" w:rsidRDefault="004C7060" w:rsidP="004C7060">
      <w:r>
        <w:t xml:space="preserve">                           </w:t>
      </w:r>
      <w:r w:rsidR="00E95331">
        <w:tab/>
      </w:r>
      <w:proofErr w:type="gramStart"/>
      <w:r>
        <w:t xml:space="preserve">78  </w:t>
      </w:r>
      <w:r w:rsidR="00E95331">
        <w:tab/>
      </w:r>
      <w:proofErr w:type="gramEnd"/>
      <w:r>
        <w:t>"Somewhat disagree"</w:t>
      </w:r>
    </w:p>
    <w:p w14:paraId="69AD965A" w14:textId="77777777" w:rsidR="004C7060" w:rsidRDefault="004C7060" w:rsidP="004C7060"/>
    <w:p w14:paraId="436DFB46" w14:textId="77777777" w:rsidR="004C7060" w:rsidRDefault="004C7060" w:rsidP="004C7060">
      <w:r>
        <w:t>--------------------------------------------------------------------------------------------------------------------------------------------------------------------------------</w:t>
      </w:r>
    </w:p>
    <w:p w14:paraId="7F6A9489" w14:textId="77777777" w:rsidR="004C7060" w:rsidRDefault="004C7060" w:rsidP="004C7060">
      <w:r>
        <w:t xml:space="preserve">Learning1                                                                                                   </w:t>
      </w:r>
    </w:p>
    <w:p w14:paraId="6D4D7A94" w14:textId="6212A4F9" w:rsidR="004C7060" w:rsidRDefault="004C7060" w:rsidP="004C7060">
      <w:r>
        <w:t>Response to: How was the learning outcome compared to other supervision sessions?</w:t>
      </w:r>
    </w:p>
    <w:p w14:paraId="50646AEA" w14:textId="77777777" w:rsidR="004C7060" w:rsidRDefault="004C7060" w:rsidP="004C7060">
      <w:r>
        <w:t>--------------------------------------------------------------------------------------------------------------------------------------------------------------------------------</w:t>
      </w:r>
    </w:p>
    <w:p w14:paraId="37666342" w14:textId="77777777" w:rsidR="004C7060" w:rsidRDefault="004C7060" w:rsidP="004C7060"/>
    <w:p w14:paraId="6DFAA30E" w14:textId="77777777" w:rsidR="004C7060" w:rsidRDefault="004C7060" w:rsidP="004C7060">
      <w:r>
        <w:t xml:space="preserve">                  Type: String (str9)</w:t>
      </w:r>
    </w:p>
    <w:p w14:paraId="434E463F" w14:textId="77777777" w:rsidR="004C7060" w:rsidRDefault="004C7060" w:rsidP="004C7060"/>
    <w:p w14:paraId="2CE9C9F6" w14:textId="77777777" w:rsidR="004C7060" w:rsidRDefault="004C7060" w:rsidP="004C7060">
      <w:r>
        <w:t xml:space="preserve">         Unique values: 5                         Missing "": 7/908</w:t>
      </w:r>
    </w:p>
    <w:p w14:paraId="1FF5AB80" w14:textId="77777777" w:rsidR="004C7060" w:rsidRDefault="004C7060" w:rsidP="004C7060"/>
    <w:p w14:paraId="2EC10BC4" w14:textId="77777777" w:rsidR="004C7060" w:rsidRDefault="004C7060" w:rsidP="004C7060">
      <w:r>
        <w:t xml:space="preserve">            Tabulation: Freq.  Value</w:t>
      </w:r>
    </w:p>
    <w:p w14:paraId="3EED35DF" w14:textId="30063892" w:rsidR="004C7060" w:rsidRDefault="004C7060" w:rsidP="004C7060">
      <w:r>
        <w:t xml:space="preserve">                            </w:t>
      </w:r>
      <w:r w:rsidR="00E95331">
        <w:tab/>
      </w:r>
      <w:proofErr w:type="gramStart"/>
      <w:r>
        <w:t xml:space="preserve">7  </w:t>
      </w:r>
      <w:r w:rsidR="00E95331">
        <w:tab/>
      </w:r>
      <w:proofErr w:type="gramEnd"/>
      <w:r>
        <w:t>""</w:t>
      </w:r>
    </w:p>
    <w:p w14:paraId="2D38736B" w14:textId="2E88E29E" w:rsidR="004C7060" w:rsidRDefault="004C7060" w:rsidP="004C7060">
      <w:r>
        <w:t xml:space="preserve">                          </w:t>
      </w:r>
      <w:r w:rsidR="00E95331">
        <w:tab/>
      </w:r>
      <w:proofErr w:type="gramStart"/>
      <w:r>
        <w:t xml:space="preserve">154  </w:t>
      </w:r>
      <w:r w:rsidR="00E95331">
        <w:tab/>
      </w:r>
      <w:proofErr w:type="gramEnd"/>
      <w:r>
        <w:t>"Excellent"</w:t>
      </w:r>
    </w:p>
    <w:p w14:paraId="69B0ADAE" w14:textId="151DE7DC" w:rsidR="004C7060" w:rsidRDefault="004C7060" w:rsidP="004C7060">
      <w:r>
        <w:t xml:space="preserve">                          </w:t>
      </w:r>
      <w:r w:rsidR="00E95331">
        <w:tab/>
      </w:r>
      <w:proofErr w:type="gramStart"/>
      <w:r>
        <w:t xml:space="preserve">138  </w:t>
      </w:r>
      <w:r w:rsidR="00E95331">
        <w:tab/>
      </w:r>
      <w:proofErr w:type="gramEnd"/>
      <w:r>
        <w:t>"Fair"</w:t>
      </w:r>
    </w:p>
    <w:p w14:paraId="3A03D5EF" w14:textId="434896A8" w:rsidR="004C7060" w:rsidRDefault="004C7060" w:rsidP="004C7060">
      <w:r>
        <w:t xml:space="preserve">                          </w:t>
      </w:r>
      <w:r w:rsidR="00E95331">
        <w:tab/>
      </w:r>
      <w:proofErr w:type="gramStart"/>
      <w:r>
        <w:t xml:space="preserve">306  </w:t>
      </w:r>
      <w:r w:rsidR="00E95331">
        <w:tab/>
      </w:r>
      <w:proofErr w:type="gramEnd"/>
      <w:r>
        <w:t>"Good"</w:t>
      </w:r>
    </w:p>
    <w:p w14:paraId="403316FA" w14:textId="732ADED5" w:rsidR="004C7060" w:rsidRDefault="004C7060" w:rsidP="004C7060">
      <w:r>
        <w:t xml:space="preserve">                           </w:t>
      </w:r>
      <w:r w:rsidR="00E95331">
        <w:tab/>
      </w:r>
      <w:proofErr w:type="gramStart"/>
      <w:r>
        <w:t xml:space="preserve">70  </w:t>
      </w:r>
      <w:r w:rsidR="00E95331">
        <w:tab/>
      </w:r>
      <w:proofErr w:type="gramEnd"/>
      <w:r>
        <w:t>"Poor"</w:t>
      </w:r>
    </w:p>
    <w:p w14:paraId="3B2FB213" w14:textId="69957A8C" w:rsidR="004C7060" w:rsidRDefault="004C7060" w:rsidP="004C7060">
      <w:r>
        <w:t xml:space="preserve">                          </w:t>
      </w:r>
      <w:r w:rsidR="00E95331">
        <w:tab/>
      </w:r>
      <w:proofErr w:type="gramStart"/>
      <w:r>
        <w:t xml:space="preserve">233  </w:t>
      </w:r>
      <w:r w:rsidR="00E95331">
        <w:tab/>
      </w:r>
      <w:proofErr w:type="gramEnd"/>
      <w:r>
        <w:t>"Very good"</w:t>
      </w:r>
    </w:p>
    <w:p w14:paraId="268B366F" w14:textId="0CE19EC0" w:rsidR="00E95331" w:rsidRDefault="00E95331" w:rsidP="00E95331">
      <w:pPr>
        <w:pStyle w:val="Overskrift2"/>
      </w:pPr>
      <w:r>
        <w:t>Transformed data</w:t>
      </w:r>
    </w:p>
    <w:p w14:paraId="3680434D" w14:textId="77777777" w:rsidR="006D3D91" w:rsidRDefault="006D3D91" w:rsidP="006D3D91"/>
    <w:p w14:paraId="71A2B09E" w14:textId="77777777" w:rsidR="006D3D91" w:rsidRDefault="006D3D91" w:rsidP="006D3D91"/>
    <w:p w14:paraId="095EA0D4" w14:textId="77777777" w:rsidR="006D3D91" w:rsidRDefault="006D3D91" w:rsidP="006D3D91">
      <w:r>
        <w:t>--------------------------------------------------------------------------------------------------------------------------------------------------------------------------------</w:t>
      </w:r>
    </w:p>
    <w:p w14:paraId="473BA62D" w14:textId="77777777" w:rsidR="006D3D91" w:rsidRDefault="006D3D91" w:rsidP="006D3D91">
      <w:proofErr w:type="spellStart"/>
      <w:r>
        <w:lastRenderedPageBreak/>
        <w:t>BestOfMyAbilityn_n</w:t>
      </w:r>
      <w:proofErr w:type="spellEnd"/>
      <w:r>
        <w:t xml:space="preserve">                                                                              </w:t>
      </w:r>
    </w:p>
    <w:p w14:paraId="68411470" w14:textId="77777777" w:rsidR="006D3D91" w:rsidRDefault="006D3D91" w:rsidP="006D3D91">
      <w:r>
        <w:t xml:space="preserve">RECODE of </w:t>
      </w:r>
      <w:proofErr w:type="spellStart"/>
      <w:r>
        <w:t>BestOfMyAbility_n</w:t>
      </w:r>
      <w:proofErr w:type="spellEnd"/>
      <w:r>
        <w:t xml:space="preserve"> </w:t>
      </w:r>
    </w:p>
    <w:p w14:paraId="7ED6D6A3" w14:textId="7ED82810" w:rsidR="006D3D91" w:rsidRDefault="006D3D91" w:rsidP="006D3D91">
      <w:r w:rsidRPr="004C7060">
        <w:t xml:space="preserve">Response to: </w:t>
      </w:r>
      <w:r>
        <w:t>“</w:t>
      </w:r>
      <w:r w:rsidRPr="004C7060">
        <w:t>How much do you agree with the following statements: I was allowed to participate to the best of my ability</w:t>
      </w:r>
      <w:r>
        <w:t>” with addition of values from disagreeing the most (1) to agreeing the most (5), combining “Neither disagree or agree” and “Neither disagree nor agree” (of which one was used in the survey to Norwegian medical students abroad and the other in the other survey).</w:t>
      </w:r>
    </w:p>
    <w:p w14:paraId="293885D4" w14:textId="77777777" w:rsidR="006D3D91" w:rsidRDefault="006D3D91" w:rsidP="006D3D91">
      <w:r>
        <w:t>--------------------------------------------------------------------------------------------------------------------------------------------------------------------------------</w:t>
      </w:r>
    </w:p>
    <w:p w14:paraId="7872EC1B" w14:textId="77777777" w:rsidR="006D3D91" w:rsidRDefault="006D3D91" w:rsidP="006D3D91"/>
    <w:p w14:paraId="6BD8BCB2" w14:textId="77777777" w:rsidR="006D3D91" w:rsidRDefault="006D3D91" w:rsidP="006D3D91">
      <w:r>
        <w:t xml:space="preserve">                  Type: Numeric (long)</w:t>
      </w:r>
    </w:p>
    <w:p w14:paraId="74CBE049" w14:textId="77777777" w:rsidR="006D3D91" w:rsidRDefault="006D3D91" w:rsidP="006D3D91">
      <w:r>
        <w:t xml:space="preserve">                 Label: </w:t>
      </w:r>
      <w:proofErr w:type="spellStart"/>
      <w:r>
        <w:t>BestOfMyAbilityn_n</w:t>
      </w:r>
      <w:proofErr w:type="spellEnd"/>
    </w:p>
    <w:p w14:paraId="4C6858D0" w14:textId="77777777" w:rsidR="006D3D91" w:rsidRDefault="006D3D91" w:rsidP="006D3D91"/>
    <w:p w14:paraId="5A240CFC" w14:textId="77777777" w:rsidR="006D3D91" w:rsidRDefault="006D3D91" w:rsidP="006D3D91">
      <w:r>
        <w:t xml:space="preserve">                 Range: [1,5]                         Units: 1</w:t>
      </w:r>
    </w:p>
    <w:p w14:paraId="34130F31" w14:textId="77777777" w:rsidR="006D3D91" w:rsidRDefault="006D3D91" w:rsidP="006D3D91">
      <w:r>
        <w:t xml:space="preserve">         Unique values: 5                         </w:t>
      </w:r>
      <w:proofErr w:type="gramStart"/>
      <w:r>
        <w:t>Missing .</w:t>
      </w:r>
      <w:proofErr w:type="gramEnd"/>
      <w:r>
        <w:t>: 5/908</w:t>
      </w:r>
    </w:p>
    <w:p w14:paraId="5A3A9700" w14:textId="77777777" w:rsidR="006D3D91" w:rsidRDefault="006D3D91" w:rsidP="006D3D91"/>
    <w:p w14:paraId="14BFD0CA" w14:textId="5662DC25" w:rsidR="006D3D91" w:rsidRDefault="006D3D91" w:rsidP="006D3D91">
      <w:r>
        <w:t xml:space="preserve">            Tabulation: </w:t>
      </w:r>
      <w:r>
        <w:tab/>
        <w:t xml:space="preserve">Freq.   </w:t>
      </w:r>
      <w:proofErr w:type="gramStart"/>
      <w:r>
        <w:t>Numeric  Label</w:t>
      </w:r>
      <w:proofErr w:type="gramEnd"/>
    </w:p>
    <w:p w14:paraId="1DB99D8B" w14:textId="1B60416B" w:rsidR="006D3D91" w:rsidRDefault="006D3D91" w:rsidP="006D3D91">
      <w:r>
        <w:t xml:space="preserve">                           </w:t>
      </w:r>
      <w:r>
        <w:tab/>
      </w:r>
      <w:r>
        <w:tab/>
        <w:t xml:space="preserve">37         </w:t>
      </w:r>
      <w:proofErr w:type="gramStart"/>
      <w:r>
        <w:t xml:space="preserve">1  </w:t>
      </w:r>
      <w:r>
        <w:tab/>
      </w:r>
      <w:proofErr w:type="gramEnd"/>
      <w:r>
        <w:t>Fully disagree</w:t>
      </w:r>
    </w:p>
    <w:p w14:paraId="74DD8DE6" w14:textId="56BA6C4D" w:rsidR="006D3D91" w:rsidRDefault="006D3D91" w:rsidP="006D3D91">
      <w:r>
        <w:t xml:space="preserve">                          </w:t>
      </w:r>
      <w:r>
        <w:tab/>
      </w:r>
      <w:r>
        <w:tab/>
        <w:t xml:space="preserve">114         </w:t>
      </w:r>
      <w:proofErr w:type="gramStart"/>
      <w:r>
        <w:t xml:space="preserve">2  </w:t>
      </w:r>
      <w:r>
        <w:tab/>
      </w:r>
      <w:proofErr w:type="gramEnd"/>
      <w:r>
        <w:t>Somewhat disagree</w:t>
      </w:r>
    </w:p>
    <w:p w14:paraId="7299976E" w14:textId="48D9BC49" w:rsidR="006D3D91" w:rsidRDefault="006D3D91" w:rsidP="006D3D91">
      <w:r>
        <w:t xml:space="preserve">                          </w:t>
      </w:r>
      <w:r>
        <w:tab/>
      </w:r>
      <w:r>
        <w:tab/>
        <w:t xml:space="preserve">122         </w:t>
      </w:r>
      <w:proofErr w:type="gramStart"/>
      <w:r>
        <w:t xml:space="preserve">3  </w:t>
      </w:r>
      <w:r>
        <w:tab/>
      </w:r>
      <w:proofErr w:type="gramEnd"/>
      <w:r>
        <w:t>Neither disagree nor agree</w:t>
      </w:r>
    </w:p>
    <w:p w14:paraId="09533FF0" w14:textId="64190F17" w:rsidR="006D3D91" w:rsidRDefault="006D3D91" w:rsidP="006D3D91">
      <w:r>
        <w:t xml:space="preserve">                          </w:t>
      </w:r>
      <w:r>
        <w:tab/>
      </w:r>
      <w:r>
        <w:tab/>
        <w:t xml:space="preserve">307         </w:t>
      </w:r>
      <w:proofErr w:type="gramStart"/>
      <w:r>
        <w:t xml:space="preserve">4  </w:t>
      </w:r>
      <w:r>
        <w:tab/>
      </w:r>
      <w:proofErr w:type="gramEnd"/>
      <w:r>
        <w:t>Somewhat agree</w:t>
      </w:r>
    </w:p>
    <w:p w14:paraId="59C8A018" w14:textId="3064C5A4" w:rsidR="006D3D91" w:rsidRDefault="006D3D91" w:rsidP="006D3D91">
      <w:r>
        <w:t xml:space="preserve">                          </w:t>
      </w:r>
      <w:r>
        <w:tab/>
      </w:r>
      <w:r>
        <w:tab/>
        <w:t xml:space="preserve">323         </w:t>
      </w:r>
      <w:proofErr w:type="gramStart"/>
      <w:r>
        <w:t xml:space="preserve">5  </w:t>
      </w:r>
      <w:r>
        <w:tab/>
      </w:r>
      <w:proofErr w:type="gramEnd"/>
      <w:r>
        <w:t>Fully agree</w:t>
      </w:r>
    </w:p>
    <w:p w14:paraId="00B2A49F" w14:textId="12E67C0E" w:rsidR="006D3D91" w:rsidRDefault="006D3D91" w:rsidP="006D3D91">
      <w:r>
        <w:t xml:space="preserve">                           </w:t>
      </w:r>
      <w:r>
        <w:tab/>
      </w:r>
      <w:r>
        <w:tab/>
        <w:t xml:space="preserve"> 5       </w:t>
      </w:r>
      <w:proofErr w:type="gramStart"/>
      <w:r>
        <w:t xml:space="preserve">  .</w:t>
      </w:r>
      <w:proofErr w:type="gramEnd"/>
      <w:r>
        <w:t xml:space="preserve">  </w:t>
      </w:r>
      <w:r>
        <w:tab/>
        <w:t>Missing value</w:t>
      </w:r>
    </w:p>
    <w:p w14:paraId="60620A74" w14:textId="77777777" w:rsidR="006D3D91" w:rsidRDefault="006D3D91" w:rsidP="006D3D91"/>
    <w:p w14:paraId="2C37E1CE" w14:textId="77777777" w:rsidR="006D3D91" w:rsidRDefault="006D3D91" w:rsidP="006D3D91">
      <w:r>
        <w:t>--------------------------------------------------------------------------------------------------------------------------------------------------------------------------------</w:t>
      </w:r>
    </w:p>
    <w:p w14:paraId="72DFB541" w14:textId="77777777" w:rsidR="006D3D91" w:rsidRDefault="006D3D91" w:rsidP="006D3D91">
      <w:proofErr w:type="spellStart"/>
      <w:r>
        <w:t>Tryggn_n</w:t>
      </w:r>
      <w:proofErr w:type="spellEnd"/>
      <w:r>
        <w:t xml:space="preserve">                                                                                                      </w:t>
      </w:r>
    </w:p>
    <w:p w14:paraId="6CD8736C" w14:textId="77777777" w:rsidR="006D3D91" w:rsidRDefault="006D3D91" w:rsidP="006D3D91">
      <w:r>
        <w:t xml:space="preserve">RECODE of </w:t>
      </w:r>
      <w:proofErr w:type="spellStart"/>
      <w:r>
        <w:t>Trygg_n</w:t>
      </w:r>
      <w:proofErr w:type="spellEnd"/>
      <w:r>
        <w:t xml:space="preserve"> </w:t>
      </w:r>
    </w:p>
    <w:p w14:paraId="237D0CC7" w14:textId="46F1C137" w:rsidR="006D3D91" w:rsidRDefault="006D3D91" w:rsidP="006D3D91">
      <w:r w:rsidRPr="004C7060">
        <w:t xml:space="preserve">Response to: </w:t>
      </w:r>
      <w:r>
        <w:t>“</w:t>
      </w:r>
      <w:r w:rsidRPr="004C7060">
        <w:t xml:space="preserve">How much do you agree with the following statements: </w:t>
      </w:r>
      <w:r>
        <w:t xml:space="preserve"> I felt safe and comfortable during supervision” with addition of values from disagreeing the most (1) to agreeing the most (5), combining “Neither disagree or agree” and “Neither disagree nor agree” (of which one was used in the survey to Norwegian medical students abroad and the other in the other survey).</w:t>
      </w:r>
    </w:p>
    <w:p w14:paraId="4B980A96" w14:textId="77777777" w:rsidR="006D3D91" w:rsidRDefault="006D3D91" w:rsidP="006D3D91">
      <w:r>
        <w:t>--------------------------------------------------------------------------------------------------------------------------------------------------------------------------------</w:t>
      </w:r>
    </w:p>
    <w:p w14:paraId="22DAED31" w14:textId="77777777" w:rsidR="006D3D91" w:rsidRDefault="006D3D91" w:rsidP="006D3D91"/>
    <w:p w14:paraId="43CA3C54" w14:textId="77777777" w:rsidR="006D3D91" w:rsidRDefault="006D3D91" w:rsidP="006D3D91">
      <w:r>
        <w:lastRenderedPageBreak/>
        <w:t xml:space="preserve">                  Type: Numeric (long)</w:t>
      </w:r>
    </w:p>
    <w:p w14:paraId="40793FF4" w14:textId="77777777" w:rsidR="006D3D91" w:rsidRDefault="006D3D91" w:rsidP="006D3D91">
      <w:r>
        <w:t xml:space="preserve">                 Label: </w:t>
      </w:r>
      <w:proofErr w:type="spellStart"/>
      <w:r>
        <w:t>Tryggn_n</w:t>
      </w:r>
      <w:proofErr w:type="spellEnd"/>
    </w:p>
    <w:p w14:paraId="06973A87" w14:textId="77777777" w:rsidR="006D3D91" w:rsidRDefault="006D3D91" w:rsidP="006D3D91"/>
    <w:p w14:paraId="72ACFA12" w14:textId="77777777" w:rsidR="006D3D91" w:rsidRDefault="006D3D91" w:rsidP="006D3D91">
      <w:r>
        <w:t xml:space="preserve">                 Range: [1,5]                         Units: 1</w:t>
      </w:r>
    </w:p>
    <w:p w14:paraId="71028B1C" w14:textId="77777777" w:rsidR="006D3D91" w:rsidRDefault="006D3D91" w:rsidP="006D3D91">
      <w:r>
        <w:t xml:space="preserve">         Unique values: 5                         </w:t>
      </w:r>
      <w:proofErr w:type="gramStart"/>
      <w:r>
        <w:t>Missing .</w:t>
      </w:r>
      <w:proofErr w:type="gramEnd"/>
      <w:r>
        <w:t>: 7/908</w:t>
      </w:r>
    </w:p>
    <w:p w14:paraId="099F93B5" w14:textId="77777777" w:rsidR="006D3D91" w:rsidRDefault="006D3D91" w:rsidP="006D3D91"/>
    <w:p w14:paraId="49F234D6" w14:textId="7A7D09A6" w:rsidR="006D3D91" w:rsidRDefault="006D3D91" w:rsidP="006D3D91">
      <w:r>
        <w:t xml:space="preserve">            Tabulation: </w:t>
      </w:r>
      <w:r>
        <w:tab/>
        <w:t xml:space="preserve">Freq.   </w:t>
      </w:r>
      <w:proofErr w:type="gramStart"/>
      <w:r>
        <w:t>Numeric  Label</w:t>
      </w:r>
      <w:proofErr w:type="gramEnd"/>
    </w:p>
    <w:p w14:paraId="6BE1C46A" w14:textId="29E81C11" w:rsidR="006D3D91" w:rsidRDefault="006D3D91" w:rsidP="006D3D91">
      <w:r>
        <w:t xml:space="preserve">                           </w:t>
      </w:r>
      <w:r>
        <w:tab/>
      </w:r>
      <w:r>
        <w:tab/>
        <w:t xml:space="preserve">23         </w:t>
      </w:r>
      <w:proofErr w:type="gramStart"/>
      <w:r>
        <w:t xml:space="preserve">1  </w:t>
      </w:r>
      <w:r>
        <w:tab/>
      </w:r>
      <w:proofErr w:type="gramEnd"/>
      <w:r>
        <w:t>Fully disagree</w:t>
      </w:r>
    </w:p>
    <w:p w14:paraId="4F390C12" w14:textId="48898E45" w:rsidR="006D3D91" w:rsidRDefault="006D3D91" w:rsidP="006D3D91">
      <w:r>
        <w:t xml:space="preserve">                           </w:t>
      </w:r>
      <w:r>
        <w:tab/>
      </w:r>
      <w:r>
        <w:tab/>
        <w:t xml:space="preserve">91         </w:t>
      </w:r>
      <w:proofErr w:type="gramStart"/>
      <w:r>
        <w:t xml:space="preserve">2  </w:t>
      </w:r>
      <w:r>
        <w:tab/>
      </w:r>
      <w:proofErr w:type="gramEnd"/>
      <w:r>
        <w:t>Somewhat disagree</w:t>
      </w:r>
    </w:p>
    <w:p w14:paraId="5A90E83A" w14:textId="6023BB97" w:rsidR="006D3D91" w:rsidRDefault="006D3D91" w:rsidP="006D3D91">
      <w:r>
        <w:t xml:space="preserve">                          </w:t>
      </w:r>
      <w:r>
        <w:tab/>
      </w:r>
      <w:r>
        <w:tab/>
        <w:t xml:space="preserve">128         </w:t>
      </w:r>
      <w:proofErr w:type="gramStart"/>
      <w:r>
        <w:t xml:space="preserve">3  </w:t>
      </w:r>
      <w:r>
        <w:tab/>
      </w:r>
      <w:proofErr w:type="gramEnd"/>
      <w:r>
        <w:t>Neither disagree nor agree</w:t>
      </w:r>
    </w:p>
    <w:p w14:paraId="0429E32C" w14:textId="55E0777B" w:rsidR="006D3D91" w:rsidRDefault="006D3D91" w:rsidP="006D3D91">
      <w:r>
        <w:t xml:space="preserve">                          </w:t>
      </w:r>
      <w:r>
        <w:tab/>
      </w:r>
      <w:r>
        <w:tab/>
        <w:t xml:space="preserve">291         </w:t>
      </w:r>
      <w:proofErr w:type="gramStart"/>
      <w:r>
        <w:t xml:space="preserve">4  </w:t>
      </w:r>
      <w:r>
        <w:tab/>
      </w:r>
      <w:proofErr w:type="gramEnd"/>
      <w:r>
        <w:t>Somewhat agree</w:t>
      </w:r>
    </w:p>
    <w:p w14:paraId="55FCCA40" w14:textId="1F548B8B" w:rsidR="006D3D91" w:rsidRDefault="006D3D91" w:rsidP="006D3D91">
      <w:r>
        <w:t xml:space="preserve">                          </w:t>
      </w:r>
      <w:r>
        <w:tab/>
      </w:r>
      <w:r>
        <w:tab/>
        <w:t xml:space="preserve">368         </w:t>
      </w:r>
      <w:proofErr w:type="gramStart"/>
      <w:r>
        <w:t xml:space="preserve">5  </w:t>
      </w:r>
      <w:r>
        <w:tab/>
      </w:r>
      <w:proofErr w:type="gramEnd"/>
      <w:r>
        <w:t>Fully agree</w:t>
      </w:r>
    </w:p>
    <w:p w14:paraId="5DE7ED16" w14:textId="4FAB5231" w:rsidR="006D3D91" w:rsidRDefault="006D3D91" w:rsidP="006D3D91">
      <w:r>
        <w:t xml:space="preserve">                            </w:t>
      </w:r>
      <w:r>
        <w:tab/>
      </w:r>
      <w:r>
        <w:tab/>
        <w:t xml:space="preserve">7       </w:t>
      </w:r>
      <w:proofErr w:type="gramStart"/>
      <w:r>
        <w:t xml:space="preserve">  .</w:t>
      </w:r>
      <w:proofErr w:type="gramEnd"/>
      <w:r>
        <w:t xml:space="preserve">  </w:t>
      </w:r>
    </w:p>
    <w:p w14:paraId="257F5E27" w14:textId="77777777" w:rsidR="006D3D91" w:rsidRDefault="006D3D91" w:rsidP="006D3D91"/>
    <w:p w14:paraId="224BCCFF" w14:textId="77777777" w:rsidR="006D3D91" w:rsidRDefault="006D3D91" w:rsidP="006D3D91">
      <w:r>
        <w:t>--------------------------------------------------------------------------------------------------------------------------------------------------------------------------------</w:t>
      </w:r>
    </w:p>
    <w:p w14:paraId="38F0D319" w14:textId="77777777" w:rsidR="006D3D91" w:rsidRDefault="006D3D91" w:rsidP="006D3D91">
      <w:proofErr w:type="spellStart"/>
      <w:r>
        <w:t>GoodSupervisorn_n</w:t>
      </w:r>
      <w:proofErr w:type="spellEnd"/>
      <w:r>
        <w:t xml:space="preserve">                                                                                      </w:t>
      </w:r>
    </w:p>
    <w:p w14:paraId="21720C59" w14:textId="77777777" w:rsidR="006D3D91" w:rsidRDefault="006D3D91" w:rsidP="006D3D91">
      <w:r>
        <w:t xml:space="preserve">RECODE of </w:t>
      </w:r>
      <w:proofErr w:type="spellStart"/>
      <w:r>
        <w:t>GoodSupervisor_n</w:t>
      </w:r>
      <w:proofErr w:type="spellEnd"/>
      <w:r>
        <w:t xml:space="preserve"> </w:t>
      </w:r>
    </w:p>
    <w:p w14:paraId="6C57FDF8" w14:textId="469D73D8" w:rsidR="006D3D91" w:rsidRDefault="006D3D91" w:rsidP="006D3D91">
      <w:r w:rsidRPr="004C7060">
        <w:t xml:space="preserve">Response to: </w:t>
      </w:r>
      <w:r>
        <w:t>“</w:t>
      </w:r>
      <w:r w:rsidRPr="004C7060">
        <w:t xml:space="preserve">How much do you agree with the following statements: </w:t>
      </w:r>
      <w:r>
        <w:t>I wish we had more supervisors like this one” with addition of values from disagreeing the most (1) to agreeing the most (5), combining “Neither disagree or agree” and “Neither disagree nor agree” (of which one was used in the survey to Norwegian medical students abroad and the other in the other survey).</w:t>
      </w:r>
    </w:p>
    <w:p w14:paraId="22E9D285" w14:textId="77777777" w:rsidR="006D3D91" w:rsidRDefault="006D3D91" w:rsidP="006D3D91">
      <w:r>
        <w:t>--------------------------------------------------------------------------------------------------------------------------------------------------------------------------------</w:t>
      </w:r>
    </w:p>
    <w:p w14:paraId="7F3DF5D4" w14:textId="77777777" w:rsidR="006D3D91" w:rsidRDefault="006D3D91" w:rsidP="006D3D91"/>
    <w:p w14:paraId="070CCB18" w14:textId="77777777" w:rsidR="006D3D91" w:rsidRDefault="006D3D91" w:rsidP="006D3D91">
      <w:r>
        <w:t xml:space="preserve">                  Type: Numeric (long)</w:t>
      </w:r>
    </w:p>
    <w:p w14:paraId="10D7FB9D" w14:textId="77777777" w:rsidR="006D3D91" w:rsidRDefault="006D3D91" w:rsidP="006D3D91">
      <w:r>
        <w:t xml:space="preserve">                 Label: </w:t>
      </w:r>
      <w:proofErr w:type="spellStart"/>
      <w:r>
        <w:t>GoodSupervisorn_n</w:t>
      </w:r>
      <w:proofErr w:type="spellEnd"/>
    </w:p>
    <w:p w14:paraId="48DC69BC" w14:textId="77777777" w:rsidR="006D3D91" w:rsidRDefault="006D3D91" w:rsidP="006D3D91"/>
    <w:p w14:paraId="4AD137E0" w14:textId="77777777" w:rsidR="006D3D91" w:rsidRDefault="006D3D91" w:rsidP="006D3D91">
      <w:r>
        <w:t xml:space="preserve">                 Range: [1,5]                         Units: 1</w:t>
      </w:r>
    </w:p>
    <w:p w14:paraId="57595966" w14:textId="77777777" w:rsidR="006D3D91" w:rsidRDefault="006D3D91" w:rsidP="006D3D91">
      <w:r>
        <w:t xml:space="preserve">         Unique values: 5                         </w:t>
      </w:r>
      <w:proofErr w:type="gramStart"/>
      <w:r>
        <w:t>Missing .</w:t>
      </w:r>
      <w:proofErr w:type="gramEnd"/>
      <w:r>
        <w:t>: 6/908</w:t>
      </w:r>
    </w:p>
    <w:p w14:paraId="19C793C5" w14:textId="77777777" w:rsidR="006D3D91" w:rsidRDefault="006D3D91" w:rsidP="006D3D91"/>
    <w:p w14:paraId="187CADC2" w14:textId="77777777" w:rsidR="006D3D91" w:rsidRDefault="006D3D91" w:rsidP="006D3D91">
      <w:r>
        <w:t xml:space="preserve">            Tabulation: Freq.   </w:t>
      </w:r>
      <w:proofErr w:type="gramStart"/>
      <w:r>
        <w:t>Numeric  Label</w:t>
      </w:r>
      <w:proofErr w:type="gramEnd"/>
    </w:p>
    <w:p w14:paraId="0222A001" w14:textId="77777777" w:rsidR="006D3D91" w:rsidRDefault="006D3D91" w:rsidP="006D3D91">
      <w:r>
        <w:t xml:space="preserve">                           56         </w:t>
      </w:r>
      <w:proofErr w:type="gramStart"/>
      <w:r>
        <w:t>1  Fully</w:t>
      </w:r>
      <w:proofErr w:type="gramEnd"/>
      <w:r>
        <w:t xml:space="preserve"> disagree</w:t>
      </w:r>
    </w:p>
    <w:p w14:paraId="05610681" w14:textId="77777777" w:rsidR="006D3D91" w:rsidRDefault="006D3D91" w:rsidP="006D3D91">
      <w:r>
        <w:lastRenderedPageBreak/>
        <w:t xml:space="preserve">                           78         </w:t>
      </w:r>
      <w:proofErr w:type="gramStart"/>
      <w:r>
        <w:t>2  Somewhat</w:t>
      </w:r>
      <w:proofErr w:type="gramEnd"/>
      <w:r>
        <w:t xml:space="preserve"> disagree</w:t>
      </w:r>
    </w:p>
    <w:p w14:paraId="764348EC" w14:textId="77777777" w:rsidR="006D3D91" w:rsidRDefault="006D3D91" w:rsidP="006D3D91">
      <w:r>
        <w:t xml:space="preserve">                          199         </w:t>
      </w:r>
      <w:proofErr w:type="gramStart"/>
      <w:r>
        <w:t>3  Neither</w:t>
      </w:r>
      <w:proofErr w:type="gramEnd"/>
      <w:r>
        <w:t xml:space="preserve"> disagree nor agree</w:t>
      </w:r>
    </w:p>
    <w:p w14:paraId="0E517034" w14:textId="77777777" w:rsidR="006D3D91" w:rsidRDefault="006D3D91" w:rsidP="006D3D91">
      <w:r>
        <w:t xml:space="preserve">                          215         </w:t>
      </w:r>
      <w:proofErr w:type="gramStart"/>
      <w:r>
        <w:t>4  Somewhat</w:t>
      </w:r>
      <w:proofErr w:type="gramEnd"/>
      <w:r>
        <w:t xml:space="preserve"> agree</w:t>
      </w:r>
    </w:p>
    <w:p w14:paraId="654A236D" w14:textId="77777777" w:rsidR="006D3D91" w:rsidRDefault="006D3D91" w:rsidP="006D3D91">
      <w:r>
        <w:t xml:space="preserve">                          354         </w:t>
      </w:r>
      <w:proofErr w:type="gramStart"/>
      <w:r>
        <w:t>5  Fully</w:t>
      </w:r>
      <w:proofErr w:type="gramEnd"/>
      <w:r>
        <w:t xml:space="preserve"> agree</w:t>
      </w:r>
    </w:p>
    <w:p w14:paraId="3ACCD2D4" w14:textId="683DF0B3" w:rsidR="00E95331" w:rsidRDefault="006D3D91" w:rsidP="006D3D91">
      <w:r>
        <w:t xml:space="preserve">                            6       </w:t>
      </w:r>
      <w:proofErr w:type="gramStart"/>
      <w:r>
        <w:t xml:space="preserve">  .</w:t>
      </w:r>
      <w:proofErr w:type="gramEnd"/>
      <w:r>
        <w:t xml:space="preserve">  </w:t>
      </w:r>
    </w:p>
    <w:p w14:paraId="5EC0EDA6" w14:textId="77777777" w:rsidR="00E95331" w:rsidRDefault="00E95331" w:rsidP="00E95331">
      <w:r>
        <w:t>--------------------------------------------------------------------------------------------------------------------------------------------------------------------------------</w:t>
      </w:r>
    </w:p>
    <w:p w14:paraId="41219E1A" w14:textId="77777777" w:rsidR="00E95331" w:rsidRDefault="00E95331" w:rsidP="00E95331">
      <w:r>
        <w:t xml:space="preserve">Learning1_n                                                                                                </w:t>
      </w:r>
    </w:p>
    <w:p w14:paraId="2A69E2F5" w14:textId="041FAE78" w:rsidR="00E95331" w:rsidRDefault="00E95331" w:rsidP="00E95331">
      <w:r>
        <w:t>Recode of Learning</w:t>
      </w:r>
      <w:proofErr w:type="gramStart"/>
      <w:r>
        <w:t>1  (</w:t>
      </w:r>
      <w:proofErr w:type="gramEnd"/>
      <w:r>
        <w:t>response to: How was the learning outcome compared to other supervision sessions?), adding numerical values from most negative (1) to most positive (5) response</w:t>
      </w:r>
    </w:p>
    <w:p w14:paraId="3B3488D3" w14:textId="77777777" w:rsidR="00E95331" w:rsidRDefault="00E95331" w:rsidP="00E95331">
      <w:r>
        <w:t>--------------------------------------------------------------------------------------------------------------------------------------------------------------------------------</w:t>
      </w:r>
    </w:p>
    <w:p w14:paraId="6971ECDA" w14:textId="77777777" w:rsidR="00E95331" w:rsidRDefault="00E95331" w:rsidP="00E95331"/>
    <w:p w14:paraId="52985E1B" w14:textId="77777777" w:rsidR="00E95331" w:rsidRDefault="00E95331" w:rsidP="00E95331">
      <w:r>
        <w:t xml:space="preserve">                  Type: Numeric (long)</w:t>
      </w:r>
    </w:p>
    <w:p w14:paraId="3A5F15C3" w14:textId="77777777" w:rsidR="00E95331" w:rsidRDefault="00E95331" w:rsidP="00E95331">
      <w:r>
        <w:t xml:space="preserve">                 Label: </w:t>
      </w:r>
      <w:proofErr w:type="spellStart"/>
      <w:r>
        <w:t>learning_o</w:t>
      </w:r>
      <w:proofErr w:type="spellEnd"/>
    </w:p>
    <w:p w14:paraId="6CD2BF84" w14:textId="77777777" w:rsidR="00E95331" w:rsidRDefault="00E95331" w:rsidP="00E95331"/>
    <w:p w14:paraId="6C0A1772" w14:textId="77777777" w:rsidR="00E95331" w:rsidRDefault="00E95331" w:rsidP="00E95331">
      <w:r>
        <w:t xml:space="preserve">                 Range: [1,5]                         Units: 1</w:t>
      </w:r>
    </w:p>
    <w:p w14:paraId="5A327137" w14:textId="77777777" w:rsidR="00E95331" w:rsidRDefault="00E95331" w:rsidP="00E95331">
      <w:r>
        <w:t xml:space="preserve">         Unique values: 5                         </w:t>
      </w:r>
      <w:proofErr w:type="gramStart"/>
      <w:r>
        <w:t>Missing .</w:t>
      </w:r>
      <w:proofErr w:type="gramEnd"/>
      <w:r>
        <w:t>: 7/908</w:t>
      </w:r>
    </w:p>
    <w:p w14:paraId="5C2E2E1C" w14:textId="77777777" w:rsidR="00E95331" w:rsidRDefault="00E95331" w:rsidP="00E95331"/>
    <w:p w14:paraId="72ABCDEC" w14:textId="77777777" w:rsidR="00E95331" w:rsidRDefault="00E95331" w:rsidP="00E95331">
      <w:r>
        <w:t xml:space="preserve">            Tabulation: Freq.   </w:t>
      </w:r>
      <w:proofErr w:type="gramStart"/>
      <w:r>
        <w:t>Numeric  Label</w:t>
      </w:r>
      <w:proofErr w:type="gramEnd"/>
    </w:p>
    <w:p w14:paraId="4407CA33" w14:textId="77777777" w:rsidR="00E95331" w:rsidRDefault="00E95331" w:rsidP="00E95331">
      <w:r>
        <w:t xml:space="preserve">                           70         </w:t>
      </w:r>
      <w:proofErr w:type="gramStart"/>
      <w:r>
        <w:t>1  Poor</w:t>
      </w:r>
      <w:proofErr w:type="gramEnd"/>
    </w:p>
    <w:p w14:paraId="79E4DCEB" w14:textId="77777777" w:rsidR="00E95331" w:rsidRDefault="00E95331" w:rsidP="00E95331">
      <w:r>
        <w:t xml:space="preserve">                          138         </w:t>
      </w:r>
      <w:proofErr w:type="gramStart"/>
      <w:r>
        <w:t>2  Fair</w:t>
      </w:r>
      <w:proofErr w:type="gramEnd"/>
    </w:p>
    <w:p w14:paraId="5BFC0DC5" w14:textId="77777777" w:rsidR="00E95331" w:rsidRDefault="00E95331" w:rsidP="00E95331">
      <w:r>
        <w:t xml:space="preserve">                          306         </w:t>
      </w:r>
      <w:proofErr w:type="gramStart"/>
      <w:r>
        <w:t>3  Good</w:t>
      </w:r>
      <w:proofErr w:type="gramEnd"/>
    </w:p>
    <w:p w14:paraId="6FA915B5" w14:textId="77777777" w:rsidR="00E95331" w:rsidRDefault="00E95331" w:rsidP="00E95331">
      <w:r>
        <w:t xml:space="preserve">                          233         </w:t>
      </w:r>
      <w:proofErr w:type="gramStart"/>
      <w:r>
        <w:t>4  Very</w:t>
      </w:r>
      <w:proofErr w:type="gramEnd"/>
      <w:r>
        <w:t xml:space="preserve"> good</w:t>
      </w:r>
    </w:p>
    <w:p w14:paraId="44B2A41C" w14:textId="77777777" w:rsidR="00E95331" w:rsidRDefault="00E95331" w:rsidP="00E95331">
      <w:r>
        <w:t xml:space="preserve">                          154         </w:t>
      </w:r>
      <w:proofErr w:type="gramStart"/>
      <w:r>
        <w:t>5  Excellent</w:t>
      </w:r>
      <w:proofErr w:type="gramEnd"/>
    </w:p>
    <w:p w14:paraId="144E9A9E" w14:textId="77777777" w:rsidR="00E95331" w:rsidRDefault="00E95331" w:rsidP="00E95331">
      <w:r>
        <w:t xml:space="preserve">                            7       </w:t>
      </w:r>
      <w:proofErr w:type="gramStart"/>
      <w:r>
        <w:t xml:space="preserve">  .</w:t>
      </w:r>
      <w:proofErr w:type="gramEnd"/>
      <w:r>
        <w:t xml:space="preserve">  </w:t>
      </w:r>
    </w:p>
    <w:p w14:paraId="4693EE10" w14:textId="63387849" w:rsidR="00E95331" w:rsidRDefault="00E95331" w:rsidP="00E95331"/>
    <w:p w14:paraId="086B72D9" w14:textId="5634AD5D" w:rsidR="002E7F74" w:rsidRDefault="002E7F74" w:rsidP="002E7F74">
      <w:pPr>
        <w:pStyle w:val="Overskrift1"/>
      </w:pPr>
      <w:r>
        <w:t>Psychological safety</w:t>
      </w:r>
    </w:p>
    <w:p w14:paraId="3DEB9C1B" w14:textId="7964D1DF" w:rsidR="002E7F74" w:rsidRDefault="002E7F74" w:rsidP="002E7F74">
      <w:pPr>
        <w:pStyle w:val="Overskrift2"/>
      </w:pPr>
      <w:r>
        <w:t>Raw data</w:t>
      </w:r>
    </w:p>
    <w:p w14:paraId="54AEACC0" w14:textId="77777777" w:rsidR="002E7F74" w:rsidRDefault="002E7F74" w:rsidP="002E7F74"/>
    <w:p w14:paraId="4C2616A5" w14:textId="77777777" w:rsidR="002E7F74" w:rsidRDefault="002E7F74" w:rsidP="002E7F74">
      <w:r>
        <w:t>--------------------------------------------------------------------------------------------------------------------------------------------------------------------------------</w:t>
      </w:r>
    </w:p>
    <w:p w14:paraId="62EF760A" w14:textId="77777777" w:rsidR="002E7F74" w:rsidRDefault="002E7F74" w:rsidP="002E7F74">
      <w:r>
        <w:lastRenderedPageBreak/>
        <w:t xml:space="preserve">PsychSafe1                                                                                                     </w:t>
      </w:r>
    </w:p>
    <w:p w14:paraId="6C3F8A0F" w14:textId="309CA9A4" w:rsidR="002E7F74" w:rsidRDefault="002E7F74" w:rsidP="002E7F74">
      <w:r>
        <w:t>Response to: How accurate would you say the following statements are:  If someone made a mistake it would have been held against them</w:t>
      </w:r>
    </w:p>
    <w:p w14:paraId="5CA064A6" w14:textId="77777777" w:rsidR="002E7F74" w:rsidRDefault="002E7F74" w:rsidP="002E7F74">
      <w:r>
        <w:t>--------------------------------------------------------------------------------------------------------------------------------------------------------------------------------</w:t>
      </w:r>
    </w:p>
    <w:p w14:paraId="1042103F" w14:textId="77777777" w:rsidR="002E7F74" w:rsidRDefault="002E7F74" w:rsidP="002E7F74"/>
    <w:p w14:paraId="5175EF7E" w14:textId="77777777" w:rsidR="002E7F74" w:rsidRDefault="002E7F74" w:rsidP="002E7F74">
      <w:r>
        <w:t xml:space="preserve">                  Type: String (str31)</w:t>
      </w:r>
    </w:p>
    <w:p w14:paraId="34718DDD" w14:textId="77777777" w:rsidR="002E7F74" w:rsidRDefault="002E7F74" w:rsidP="002E7F74"/>
    <w:p w14:paraId="035C3001" w14:textId="77777777" w:rsidR="002E7F74" w:rsidRDefault="002E7F74" w:rsidP="002E7F74">
      <w:r>
        <w:t xml:space="preserve">         Unique values: 7                         Missing "": 10/908</w:t>
      </w:r>
    </w:p>
    <w:p w14:paraId="02AA4C3E" w14:textId="77777777" w:rsidR="002E7F74" w:rsidRDefault="002E7F74" w:rsidP="002E7F74"/>
    <w:p w14:paraId="5A3B8AA3" w14:textId="77777777" w:rsidR="002E7F74" w:rsidRDefault="002E7F74" w:rsidP="002E7F74">
      <w:r>
        <w:t xml:space="preserve">            Tabulation: Freq.  Value</w:t>
      </w:r>
    </w:p>
    <w:p w14:paraId="39427E30" w14:textId="354C95B8" w:rsidR="002E7F74" w:rsidRDefault="002E7F74" w:rsidP="002E7F74">
      <w:r>
        <w:t xml:space="preserve">                           </w:t>
      </w:r>
      <w:r>
        <w:tab/>
      </w:r>
      <w:proofErr w:type="gramStart"/>
      <w:r>
        <w:t xml:space="preserve">10  </w:t>
      </w:r>
      <w:r>
        <w:tab/>
      </w:r>
      <w:proofErr w:type="gramEnd"/>
      <w:r>
        <w:t>""</w:t>
      </w:r>
    </w:p>
    <w:p w14:paraId="46EFC24A" w14:textId="03938BB2" w:rsidR="002E7F74" w:rsidRDefault="002E7F74" w:rsidP="002E7F74">
      <w:r>
        <w:t xml:space="preserve">                          </w:t>
      </w:r>
      <w:r>
        <w:tab/>
        <w:t xml:space="preserve"> </w:t>
      </w:r>
      <w:proofErr w:type="gramStart"/>
      <w:r>
        <w:t xml:space="preserve">51  </w:t>
      </w:r>
      <w:r>
        <w:tab/>
      </w:r>
      <w:proofErr w:type="gramEnd"/>
      <w:r>
        <w:t>"Accurate"</w:t>
      </w:r>
    </w:p>
    <w:p w14:paraId="76FD7C54" w14:textId="40AA2A2D" w:rsidR="002E7F74" w:rsidRDefault="002E7F74" w:rsidP="002E7F74">
      <w:r>
        <w:t xml:space="preserve">                          </w:t>
      </w:r>
      <w:r>
        <w:tab/>
      </w:r>
      <w:proofErr w:type="gramStart"/>
      <w:r>
        <w:t xml:space="preserve">275  </w:t>
      </w:r>
      <w:r>
        <w:tab/>
      </w:r>
      <w:proofErr w:type="gramEnd"/>
      <w:r>
        <w:t>"Inaccurate"</w:t>
      </w:r>
    </w:p>
    <w:p w14:paraId="75978E7C" w14:textId="143FED8E" w:rsidR="002E7F74" w:rsidRDefault="002E7F74" w:rsidP="002E7F74">
      <w:r>
        <w:t xml:space="preserve">                          </w:t>
      </w:r>
      <w:r>
        <w:tab/>
        <w:t xml:space="preserve">112 </w:t>
      </w:r>
      <w:r>
        <w:tab/>
        <w:t xml:space="preserve"> "Moderately accurate"</w:t>
      </w:r>
    </w:p>
    <w:p w14:paraId="52422182" w14:textId="6E7FC836" w:rsidR="002E7F74" w:rsidRDefault="002E7F74" w:rsidP="002E7F74">
      <w:r>
        <w:t xml:space="preserve">                          </w:t>
      </w:r>
      <w:r>
        <w:tab/>
      </w:r>
      <w:proofErr w:type="gramStart"/>
      <w:r>
        <w:t xml:space="preserve">117  </w:t>
      </w:r>
      <w:r>
        <w:tab/>
      </w:r>
      <w:proofErr w:type="gramEnd"/>
      <w:r>
        <w:t>"Moderately inaccurate"</w:t>
      </w:r>
    </w:p>
    <w:p w14:paraId="4E0C58CF" w14:textId="6424AE12" w:rsidR="002E7F74" w:rsidRDefault="002E7F74" w:rsidP="002E7F74">
      <w:r>
        <w:t xml:space="preserve">                          </w:t>
      </w:r>
      <w:r>
        <w:tab/>
      </w:r>
      <w:proofErr w:type="gramStart"/>
      <w:r>
        <w:t xml:space="preserve">132  </w:t>
      </w:r>
      <w:r>
        <w:tab/>
      </w:r>
      <w:proofErr w:type="gramEnd"/>
      <w:r>
        <w:t>"Neither inaccurate nor accurate"</w:t>
      </w:r>
    </w:p>
    <w:p w14:paraId="4AB7DC35" w14:textId="45F6F2F8" w:rsidR="002E7F74" w:rsidRDefault="002E7F74" w:rsidP="002E7F74">
      <w:r>
        <w:t xml:space="preserve">                           </w:t>
      </w:r>
      <w:r>
        <w:tab/>
      </w:r>
      <w:proofErr w:type="gramStart"/>
      <w:r>
        <w:t xml:space="preserve">24  </w:t>
      </w:r>
      <w:r>
        <w:tab/>
      </w:r>
      <w:proofErr w:type="gramEnd"/>
      <w:r>
        <w:t>"Very accurate"</w:t>
      </w:r>
    </w:p>
    <w:p w14:paraId="0A87C362" w14:textId="38896268" w:rsidR="002E7F74" w:rsidRDefault="002E7F74" w:rsidP="002E7F74">
      <w:r>
        <w:t xml:space="preserve">                          </w:t>
      </w:r>
      <w:r>
        <w:tab/>
      </w:r>
      <w:proofErr w:type="gramStart"/>
      <w:r>
        <w:t xml:space="preserve">187  </w:t>
      </w:r>
      <w:r>
        <w:tab/>
      </w:r>
      <w:proofErr w:type="gramEnd"/>
      <w:r>
        <w:t>"Very inaccurate"</w:t>
      </w:r>
    </w:p>
    <w:p w14:paraId="3789F053" w14:textId="77777777" w:rsidR="002E7F74" w:rsidRDefault="002E7F74" w:rsidP="002E7F74"/>
    <w:p w14:paraId="41D569CF" w14:textId="77777777" w:rsidR="002E7F74" w:rsidRDefault="002E7F74" w:rsidP="002E7F74">
      <w:r>
        <w:t>--------------------------------------------------------------------------------------------------------------------------------------------------------------------------------</w:t>
      </w:r>
    </w:p>
    <w:p w14:paraId="636E748E" w14:textId="77777777" w:rsidR="002E7F74" w:rsidRDefault="002E7F74" w:rsidP="002E7F74">
      <w:r>
        <w:t xml:space="preserve">PsychSafe2                                                                                                         </w:t>
      </w:r>
    </w:p>
    <w:p w14:paraId="3348F2E1" w14:textId="1F7A5D2E" w:rsidR="002E7F74" w:rsidRDefault="002E7F74" w:rsidP="002E7F74">
      <w:r>
        <w:t>Response to: How accurate would you say the following statements are:  Those present were able to bring up problems and tough issues</w:t>
      </w:r>
    </w:p>
    <w:p w14:paraId="109A82EC" w14:textId="77777777" w:rsidR="002E7F74" w:rsidRDefault="002E7F74" w:rsidP="002E7F74">
      <w:r>
        <w:t>--------------------------------------------------------------------------------------------------------------------------------------------------------------------------------</w:t>
      </w:r>
    </w:p>
    <w:p w14:paraId="129D61C4" w14:textId="77777777" w:rsidR="002E7F74" w:rsidRDefault="002E7F74" w:rsidP="002E7F74"/>
    <w:p w14:paraId="3ABC615D" w14:textId="77777777" w:rsidR="002E7F74" w:rsidRDefault="002E7F74" w:rsidP="002E7F74">
      <w:r>
        <w:t xml:space="preserve">                  Type: String (str31)</w:t>
      </w:r>
    </w:p>
    <w:p w14:paraId="67EFF95C" w14:textId="77777777" w:rsidR="002E7F74" w:rsidRDefault="002E7F74" w:rsidP="002E7F74"/>
    <w:p w14:paraId="7C3E30AF" w14:textId="77777777" w:rsidR="002E7F74" w:rsidRDefault="002E7F74" w:rsidP="002E7F74">
      <w:r>
        <w:t xml:space="preserve">         Unique values: 7                         Missing "": 11/908</w:t>
      </w:r>
    </w:p>
    <w:p w14:paraId="78DEA9D9" w14:textId="77777777" w:rsidR="002E7F74" w:rsidRDefault="002E7F74" w:rsidP="002E7F74"/>
    <w:p w14:paraId="1126E8D7" w14:textId="77777777" w:rsidR="002E7F74" w:rsidRDefault="002E7F74" w:rsidP="002E7F74">
      <w:r>
        <w:t xml:space="preserve">            Tabulation: Freq.  Value</w:t>
      </w:r>
    </w:p>
    <w:p w14:paraId="1CBF2F17" w14:textId="1D05609B" w:rsidR="002E7F74" w:rsidRDefault="002E7F74" w:rsidP="002E7F74">
      <w:r>
        <w:lastRenderedPageBreak/>
        <w:t xml:space="preserve">                           </w:t>
      </w:r>
      <w:r>
        <w:tab/>
      </w:r>
      <w:proofErr w:type="gramStart"/>
      <w:r>
        <w:t xml:space="preserve">11  </w:t>
      </w:r>
      <w:r>
        <w:tab/>
      </w:r>
      <w:proofErr w:type="gramEnd"/>
      <w:r>
        <w:t>""</w:t>
      </w:r>
    </w:p>
    <w:p w14:paraId="6D7E348F" w14:textId="323B731E" w:rsidR="002E7F74" w:rsidRDefault="002E7F74" w:rsidP="002E7F74">
      <w:r>
        <w:t xml:space="preserve">                          </w:t>
      </w:r>
      <w:r>
        <w:tab/>
      </w:r>
      <w:proofErr w:type="gramStart"/>
      <w:r>
        <w:t xml:space="preserve">282  </w:t>
      </w:r>
      <w:r>
        <w:tab/>
      </w:r>
      <w:proofErr w:type="gramEnd"/>
      <w:r>
        <w:t>"Accurate"</w:t>
      </w:r>
    </w:p>
    <w:p w14:paraId="1DB33C6D" w14:textId="23207E18" w:rsidR="002E7F74" w:rsidRDefault="002E7F74" w:rsidP="002E7F74">
      <w:r>
        <w:t xml:space="preserve">                           </w:t>
      </w:r>
      <w:r>
        <w:tab/>
      </w:r>
      <w:proofErr w:type="gramStart"/>
      <w:r>
        <w:t xml:space="preserve">53  </w:t>
      </w:r>
      <w:r>
        <w:tab/>
      </w:r>
      <w:proofErr w:type="gramEnd"/>
      <w:r>
        <w:t>"Inaccurate"</w:t>
      </w:r>
    </w:p>
    <w:p w14:paraId="0021D96C" w14:textId="73F55E9A" w:rsidR="002E7F74" w:rsidRDefault="002E7F74" w:rsidP="002E7F74">
      <w:r>
        <w:t xml:space="preserve">                          </w:t>
      </w:r>
      <w:r>
        <w:tab/>
      </w:r>
      <w:proofErr w:type="gramStart"/>
      <w:r>
        <w:t xml:space="preserve">198  </w:t>
      </w:r>
      <w:r>
        <w:tab/>
      </w:r>
      <w:proofErr w:type="gramEnd"/>
      <w:r>
        <w:t>"Moderately accurate"</w:t>
      </w:r>
    </w:p>
    <w:p w14:paraId="2D9EC413" w14:textId="24FC2385" w:rsidR="002E7F74" w:rsidRDefault="002E7F74" w:rsidP="002E7F74">
      <w:r>
        <w:t xml:space="preserve">                           </w:t>
      </w:r>
      <w:r>
        <w:tab/>
      </w:r>
      <w:proofErr w:type="gramStart"/>
      <w:r>
        <w:t xml:space="preserve">58  </w:t>
      </w:r>
      <w:r>
        <w:tab/>
      </w:r>
      <w:proofErr w:type="gramEnd"/>
      <w:r>
        <w:t>"Moderately inaccurate"</w:t>
      </w:r>
    </w:p>
    <w:p w14:paraId="3ED4DD74" w14:textId="1F29A256" w:rsidR="002E7F74" w:rsidRDefault="002E7F74" w:rsidP="002E7F74">
      <w:r>
        <w:t xml:space="preserve">                          </w:t>
      </w:r>
      <w:r>
        <w:tab/>
      </w:r>
      <w:proofErr w:type="gramStart"/>
      <w:r>
        <w:t xml:space="preserve">176  </w:t>
      </w:r>
      <w:r>
        <w:tab/>
      </w:r>
      <w:proofErr w:type="gramEnd"/>
      <w:r>
        <w:t>"Neither inaccurate nor accurate"</w:t>
      </w:r>
    </w:p>
    <w:p w14:paraId="0740771F" w14:textId="55382F87" w:rsidR="002E7F74" w:rsidRDefault="002E7F74" w:rsidP="002E7F74">
      <w:r>
        <w:t xml:space="preserve">                          </w:t>
      </w:r>
      <w:r>
        <w:tab/>
      </w:r>
      <w:proofErr w:type="gramStart"/>
      <w:r>
        <w:t xml:space="preserve">113  </w:t>
      </w:r>
      <w:r>
        <w:tab/>
      </w:r>
      <w:proofErr w:type="gramEnd"/>
      <w:r>
        <w:t>"Very accurate"</w:t>
      </w:r>
    </w:p>
    <w:p w14:paraId="4F269AC8" w14:textId="5581C92F" w:rsidR="002E7F74" w:rsidRDefault="002E7F74" w:rsidP="002E7F74">
      <w:r>
        <w:t xml:space="preserve">                           </w:t>
      </w:r>
      <w:r>
        <w:tab/>
      </w:r>
      <w:proofErr w:type="gramStart"/>
      <w:r>
        <w:t xml:space="preserve">17  </w:t>
      </w:r>
      <w:r>
        <w:tab/>
      </w:r>
      <w:proofErr w:type="gramEnd"/>
      <w:r>
        <w:t>"Very inaccurate"</w:t>
      </w:r>
    </w:p>
    <w:p w14:paraId="5C26395A" w14:textId="77777777" w:rsidR="002E7F74" w:rsidRDefault="002E7F74" w:rsidP="002E7F74"/>
    <w:p w14:paraId="41730BAF" w14:textId="77777777" w:rsidR="002E7F74" w:rsidRDefault="002E7F74" w:rsidP="002E7F74">
      <w:r>
        <w:t>--------------------------------------------------------------------------------------------------------------------------------------------------------------------------------</w:t>
      </w:r>
    </w:p>
    <w:p w14:paraId="4C9AA7CC" w14:textId="77777777" w:rsidR="002E7F74" w:rsidRDefault="002E7F74" w:rsidP="002E7F74">
      <w:r>
        <w:t xml:space="preserve">PsychSafe3                                                                                                             </w:t>
      </w:r>
    </w:p>
    <w:p w14:paraId="7594182E" w14:textId="64240F01" w:rsidR="002E7F74" w:rsidRDefault="002E7F74" w:rsidP="002E7F74">
      <w:r>
        <w:t>Response to: How accurate would you say the following statements are:  Those present sometimes reject others for being different</w:t>
      </w:r>
    </w:p>
    <w:p w14:paraId="4D709439" w14:textId="77777777" w:rsidR="002E7F74" w:rsidRDefault="002E7F74" w:rsidP="002E7F74">
      <w:r>
        <w:t>--------------------------------------------------------------------------------------------------------------------------------------------------------------------------------</w:t>
      </w:r>
    </w:p>
    <w:p w14:paraId="72F31DC1" w14:textId="77777777" w:rsidR="002E7F74" w:rsidRDefault="002E7F74" w:rsidP="002E7F74"/>
    <w:p w14:paraId="73C96727" w14:textId="77777777" w:rsidR="002E7F74" w:rsidRDefault="002E7F74" w:rsidP="002E7F74">
      <w:r>
        <w:t xml:space="preserve">                  Type: String (str31)</w:t>
      </w:r>
    </w:p>
    <w:p w14:paraId="10872EB1" w14:textId="77777777" w:rsidR="002E7F74" w:rsidRDefault="002E7F74" w:rsidP="002E7F74"/>
    <w:p w14:paraId="2D1708F4" w14:textId="77777777" w:rsidR="002E7F74" w:rsidRDefault="002E7F74" w:rsidP="002E7F74">
      <w:r>
        <w:t xml:space="preserve">         Unique values: 7                         Missing "": 14/908</w:t>
      </w:r>
    </w:p>
    <w:p w14:paraId="67BF4B82" w14:textId="77777777" w:rsidR="002E7F74" w:rsidRDefault="002E7F74" w:rsidP="002E7F74"/>
    <w:p w14:paraId="30C0B662" w14:textId="77777777" w:rsidR="002E7F74" w:rsidRDefault="002E7F74" w:rsidP="002E7F74">
      <w:r>
        <w:t xml:space="preserve">            Tabulation: Freq.  Value</w:t>
      </w:r>
    </w:p>
    <w:p w14:paraId="6C21A69D" w14:textId="36E73F17" w:rsidR="002E7F74" w:rsidRDefault="002E7F74" w:rsidP="002E7F74">
      <w:r>
        <w:t xml:space="preserve">                           </w:t>
      </w:r>
      <w:r w:rsidR="0091236F">
        <w:tab/>
      </w:r>
      <w:proofErr w:type="gramStart"/>
      <w:r>
        <w:t xml:space="preserve">14  </w:t>
      </w:r>
      <w:r w:rsidR="0091236F">
        <w:tab/>
      </w:r>
      <w:proofErr w:type="gramEnd"/>
      <w:r>
        <w:t>""</w:t>
      </w:r>
    </w:p>
    <w:p w14:paraId="6201CD25" w14:textId="2FB1F5FA" w:rsidR="002E7F74" w:rsidRDefault="002E7F74" w:rsidP="002E7F74">
      <w:r>
        <w:t xml:space="preserve">                           </w:t>
      </w:r>
      <w:r w:rsidR="0091236F">
        <w:tab/>
      </w:r>
      <w:proofErr w:type="gramStart"/>
      <w:r>
        <w:t xml:space="preserve">30  </w:t>
      </w:r>
      <w:r w:rsidR="0091236F">
        <w:tab/>
      </w:r>
      <w:proofErr w:type="gramEnd"/>
      <w:r>
        <w:t>"Accurate"</w:t>
      </w:r>
    </w:p>
    <w:p w14:paraId="7A27E4DF" w14:textId="1340D992" w:rsidR="002E7F74" w:rsidRDefault="002E7F74" w:rsidP="002E7F74">
      <w:r>
        <w:t xml:space="preserve">                          </w:t>
      </w:r>
      <w:r w:rsidR="0091236F">
        <w:tab/>
      </w:r>
      <w:proofErr w:type="gramStart"/>
      <w:r>
        <w:t xml:space="preserve">260  </w:t>
      </w:r>
      <w:r w:rsidR="0091236F">
        <w:tab/>
      </w:r>
      <w:proofErr w:type="gramEnd"/>
      <w:r>
        <w:t>"Inaccurate"</w:t>
      </w:r>
    </w:p>
    <w:p w14:paraId="67843672" w14:textId="7F09B023" w:rsidR="002E7F74" w:rsidRDefault="002E7F74" w:rsidP="002E7F74">
      <w:r>
        <w:t xml:space="preserve">                           </w:t>
      </w:r>
      <w:r w:rsidR="0091236F">
        <w:tab/>
      </w:r>
      <w:proofErr w:type="gramStart"/>
      <w:r>
        <w:t xml:space="preserve">76  </w:t>
      </w:r>
      <w:r w:rsidR="0091236F">
        <w:tab/>
      </w:r>
      <w:proofErr w:type="gramEnd"/>
      <w:r>
        <w:t>"Moderately accurate"</w:t>
      </w:r>
    </w:p>
    <w:p w14:paraId="5629A1EF" w14:textId="5B5081F6" w:rsidR="002E7F74" w:rsidRDefault="002E7F74" w:rsidP="002E7F74">
      <w:r>
        <w:t xml:space="preserve">                           </w:t>
      </w:r>
      <w:r w:rsidR="0091236F">
        <w:tab/>
      </w:r>
      <w:proofErr w:type="gramStart"/>
      <w:r>
        <w:t xml:space="preserve">84  </w:t>
      </w:r>
      <w:r w:rsidR="0091236F">
        <w:tab/>
      </w:r>
      <w:proofErr w:type="gramEnd"/>
      <w:r>
        <w:t>"Moderately inaccurate"</w:t>
      </w:r>
    </w:p>
    <w:p w14:paraId="16362498" w14:textId="40D1439F" w:rsidR="002E7F74" w:rsidRDefault="002E7F74" w:rsidP="002E7F74">
      <w:r>
        <w:t xml:space="preserve">                          </w:t>
      </w:r>
      <w:r w:rsidR="0091236F">
        <w:tab/>
      </w:r>
      <w:proofErr w:type="gramStart"/>
      <w:r>
        <w:t xml:space="preserve">174  </w:t>
      </w:r>
      <w:r w:rsidR="0091236F">
        <w:tab/>
      </w:r>
      <w:proofErr w:type="gramEnd"/>
      <w:r>
        <w:t>"Neither inaccurate nor accurate"</w:t>
      </w:r>
    </w:p>
    <w:p w14:paraId="36269BBC" w14:textId="371BF7A4" w:rsidR="002E7F74" w:rsidRDefault="002E7F74" w:rsidP="002E7F74">
      <w:r>
        <w:t xml:space="preserve">                            </w:t>
      </w:r>
      <w:proofErr w:type="gramStart"/>
      <w:r>
        <w:t xml:space="preserve">8  </w:t>
      </w:r>
      <w:r w:rsidR="0091236F">
        <w:tab/>
      </w:r>
      <w:proofErr w:type="gramEnd"/>
      <w:r>
        <w:t>"Very accurate"</w:t>
      </w:r>
    </w:p>
    <w:p w14:paraId="39CAE53A" w14:textId="0613C524" w:rsidR="002E7F74" w:rsidRDefault="002E7F74" w:rsidP="002E7F74">
      <w:r>
        <w:t xml:space="preserve">                         </w:t>
      </w:r>
      <w:r w:rsidR="0091236F">
        <w:tab/>
      </w:r>
      <w:r>
        <w:t xml:space="preserve"> 262 </w:t>
      </w:r>
      <w:r w:rsidR="0091236F">
        <w:tab/>
      </w:r>
      <w:r>
        <w:t xml:space="preserve"> "Very inaccurate"</w:t>
      </w:r>
    </w:p>
    <w:p w14:paraId="37C8B9D0" w14:textId="77777777" w:rsidR="002E7F74" w:rsidRDefault="002E7F74" w:rsidP="002E7F74">
      <w:r>
        <w:t>--------------------------------------------------------------------------------------------------------------------------------------------------------------------------------</w:t>
      </w:r>
    </w:p>
    <w:p w14:paraId="50412041" w14:textId="77777777" w:rsidR="002E7F74" w:rsidRDefault="002E7F74" w:rsidP="002E7F74">
      <w:r>
        <w:lastRenderedPageBreak/>
        <w:t xml:space="preserve">PsychSafe4                                                                                                                                           </w:t>
      </w:r>
    </w:p>
    <w:p w14:paraId="2A8D2EF0" w14:textId="6D7F50DA" w:rsidR="002E7F74" w:rsidRDefault="002E7F74" w:rsidP="002E7F74">
      <w:r>
        <w:t>Response to: How accurate would you say the following statements are:   It was safe to take a risk</w:t>
      </w:r>
    </w:p>
    <w:p w14:paraId="054E86E1" w14:textId="77777777" w:rsidR="002E7F74" w:rsidRDefault="002E7F74" w:rsidP="002E7F74">
      <w:r>
        <w:t>--------------------------------------------------------------------------------------------------------------------------------------------------------------------------------</w:t>
      </w:r>
    </w:p>
    <w:p w14:paraId="3099297A" w14:textId="77777777" w:rsidR="002E7F74" w:rsidRDefault="002E7F74" w:rsidP="002E7F74"/>
    <w:p w14:paraId="7ED8E896" w14:textId="77777777" w:rsidR="002E7F74" w:rsidRDefault="002E7F74" w:rsidP="002E7F74">
      <w:r>
        <w:t xml:space="preserve">                  Type: String (str31)</w:t>
      </w:r>
    </w:p>
    <w:p w14:paraId="625FB654" w14:textId="77777777" w:rsidR="002E7F74" w:rsidRDefault="002E7F74" w:rsidP="002E7F74"/>
    <w:p w14:paraId="0CE2ADD4" w14:textId="77777777" w:rsidR="002E7F74" w:rsidRDefault="002E7F74" w:rsidP="002E7F74">
      <w:r>
        <w:t xml:space="preserve">         Unique values: 7                         Missing "": 13/908</w:t>
      </w:r>
    </w:p>
    <w:p w14:paraId="6F335469" w14:textId="77777777" w:rsidR="002E7F74" w:rsidRDefault="002E7F74" w:rsidP="002E7F74"/>
    <w:p w14:paraId="1F3A3B67" w14:textId="77777777" w:rsidR="002E7F74" w:rsidRDefault="002E7F74" w:rsidP="002E7F74">
      <w:r>
        <w:t xml:space="preserve">            Tabulation: Freq.  Value</w:t>
      </w:r>
    </w:p>
    <w:p w14:paraId="1805B09E" w14:textId="399C7B97" w:rsidR="002E7F74" w:rsidRDefault="002E7F74" w:rsidP="002E7F74">
      <w:r>
        <w:t xml:space="preserve">                           </w:t>
      </w:r>
      <w:r w:rsidR="0091236F">
        <w:tab/>
      </w:r>
      <w:proofErr w:type="gramStart"/>
      <w:r>
        <w:t xml:space="preserve">13  </w:t>
      </w:r>
      <w:r w:rsidR="0091236F">
        <w:tab/>
      </w:r>
      <w:proofErr w:type="gramEnd"/>
      <w:r>
        <w:t>""</w:t>
      </w:r>
    </w:p>
    <w:p w14:paraId="2D555AD7" w14:textId="4048C090" w:rsidR="002E7F74" w:rsidRDefault="002E7F74" w:rsidP="002E7F74">
      <w:r>
        <w:t xml:space="preserve">                          </w:t>
      </w:r>
      <w:r w:rsidR="0091236F">
        <w:tab/>
      </w:r>
      <w:proofErr w:type="gramStart"/>
      <w:r>
        <w:t xml:space="preserve">169  </w:t>
      </w:r>
      <w:r w:rsidR="0091236F">
        <w:tab/>
      </w:r>
      <w:proofErr w:type="gramEnd"/>
      <w:r>
        <w:t>"Accurate"</w:t>
      </w:r>
    </w:p>
    <w:p w14:paraId="3E8AC1D9" w14:textId="034E4E41" w:rsidR="002E7F74" w:rsidRDefault="002E7F74" w:rsidP="002E7F74">
      <w:r>
        <w:t xml:space="preserve">                           </w:t>
      </w:r>
      <w:r w:rsidR="0091236F">
        <w:tab/>
      </w:r>
      <w:proofErr w:type="gramStart"/>
      <w:r>
        <w:t xml:space="preserve">85  </w:t>
      </w:r>
      <w:r w:rsidR="0091236F">
        <w:tab/>
      </w:r>
      <w:proofErr w:type="gramEnd"/>
      <w:r>
        <w:t>"Inaccurate"</w:t>
      </w:r>
    </w:p>
    <w:p w14:paraId="6C3B7034" w14:textId="633C35F0" w:rsidR="002E7F74" w:rsidRDefault="002E7F74" w:rsidP="002E7F74">
      <w:r>
        <w:t xml:space="preserve">                          </w:t>
      </w:r>
      <w:r w:rsidR="0091236F">
        <w:tab/>
      </w:r>
      <w:proofErr w:type="gramStart"/>
      <w:r>
        <w:t xml:space="preserve">160  </w:t>
      </w:r>
      <w:r w:rsidR="0091236F">
        <w:tab/>
      </w:r>
      <w:proofErr w:type="gramEnd"/>
      <w:r>
        <w:t>"Moderately accurate"</w:t>
      </w:r>
    </w:p>
    <w:p w14:paraId="3F4C7AF2" w14:textId="2786368E" w:rsidR="002E7F74" w:rsidRDefault="002E7F74" w:rsidP="002E7F74">
      <w:r>
        <w:t xml:space="preserve">                           </w:t>
      </w:r>
      <w:r w:rsidR="0091236F">
        <w:tab/>
      </w:r>
      <w:proofErr w:type="gramStart"/>
      <w:r>
        <w:t xml:space="preserve">98  </w:t>
      </w:r>
      <w:r w:rsidR="0091236F">
        <w:tab/>
      </w:r>
      <w:proofErr w:type="gramEnd"/>
      <w:r>
        <w:t>"Moderately inaccurate"</w:t>
      </w:r>
    </w:p>
    <w:p w14:paraId="741559B9" w14:textId="6E265B99" w:rsidR="002E7F74" w:rsidRDefault="002E7F74" w:rsidP="002E7F74">
      <w:r>
        <w:t xml:space="preserve">                          </w:t>
      </w:r>
      <w:r w:rsidR="0091236F">
        <w:tab/>
      </w:r>
      <w:proofErr w:type="gramStart"/>
      <w:r>
        <w:t xml:space="preserve">305  </w:t>
      </w:r>
      <w:r w:rsidR="0091236F">
        <w:tab/>
      </w:r>
      <w:proofErr w:type="gramEnd"/>
      <w:r>
        <w:t>"Neither inaccurate nor accurate"</w:t>
      </w:r>
    </w:p>
    <w:p w14:paraId="721FF6CE" w14:textId="7B2625A1" w:rsidR="002E7F74" w:rsidRDefault="002E7F74" w:rsidP="002E7F74">
      <w:r>
        <w:t xml:space="preserve">                           </w:t>
      </w:r>
      <w:r w:rsidR="0091236F">
        <w:tab/>
      </w:r>
      <w:proofErr w:type="gramStart"/>
      <w:r>
        <w:t xml:space="preserve">45  </w:t>
      </w:r>
      <w:r w:rsidR="0091236F">
        <w:tab/>
      </w:r>
      <w:proofErr w:type="gramEnd"/>
      <w:r>
        <w:t>"Very accurate"</w:t>
      </w:r>
    </w:p>
    <w:p w14:paraId="4F4C2C8E" w14:textId="70519D7D" w:rsidR="002E7F74" w:rsidRDefault="002E7F74" w:rsidP="002E7F74">
      <w:r>
        <w:t xml:space="preserve">                           </w:t>
      </w:r>
      <w:r w:rsidR="0091236F">
        <w:tab/>
      </w:r>
      <w:proofErr w:type="gramStart"/>
      <w:r>
        <w:t xml:space="preserve">33  </w:t>
      </w:r>
      <w:r w:rsidR="0091236F">
        <w:tab/>
      </w:r>
      <w:proofErr w:type="gramEnd"/>
      <w:r>
        <w:t>"Very inaccurate"</w:t>
      </w:r>
    </w:p>
    <w:p w14:paraId="5249BA14" w14:textId="77777777" w:rsidR="002E7F74" w:rsidRDefault="002E7F74" w:rsidP="002E7F74"/>
    <w:p w14:paraId="717464E2" w14:textId="77777777" w:rsidR="002E7F74" w:rsidRDefault="002E7F74" w:rsidP="002E7F74">
      <w:r>
        <w:t>--------------------------------------------------------------------------------------------------------------------------------------------------------------------------------</w:t>
      </w:r>
    </w:p>
    <w:p w14:paraId="6571F3F6" w14:textId="77777777" w:rsidR="002E7F74" w:rsidRDefault="002E7F74" w:rsidP="002E7F74">
      <w:r>
        <w:t xml:space="preserve">PsychSafe5                                                                                                                       </w:t>
      </w:r>
    </w:p>
    <w:p w14:paraId="194F2738" w14:textId="7243DC61" w:rsidR="002E7F74" w:rsidRDefault="002E7F74" w:rsidP="002E7F74">
      <w:r>
        <w:t>Response to: How accurate would you say the following statements are:  It was difficult to ask those present for help</w:t>
      </w:r>
    </w:p>
    <w:p w14:paraId="0CA03F3A" w14:textId="77777777" w:rsidR="002E7F74" w:rsidRDefault="002E7F74" w:rsidP="002E7F74">
      <w:r>
        <w:t>--------------------------------------------------------------------------------------------------------------------------------------------------------------------------------</w:t>
      </w:r>
    </w:p>
    <w:p w14:paraId="7AA64A2A" w14:textId="77777777" w:rsidR="002E7F74" w:rsidRDefault="002E7F74" w:rsidP="002E7F74"/>
    <w:p w14:paraId="58783301" w14:textId="77777777" w:rsidR="002E7F74" w:rsidRDefault="002E7F74" w:rsidP="002E7F74">
      <w:r>
        <w:t xml:space="preserve">                  Type: String (str31)</w:t>
      </w:r>
    </w:p>
    <w:p w14:paraId="1649900C" w14:textId="77777777" w:rsidR="002E7F74" w:rsidRDefault="002E7F74" w:rsidP="002E7F74"/>
    <w:p w14:paraId="1F27D84E" w14:textId="77777777" w:rsidR="002E7F74" w:rsidRDefault="002E7F74" w:rsidP="002E7F74">
      <w:r>
        <w:t xml:space="preserve">         Unique values: 7                         Missing "": 11/908</w:t>
      </w:r>
    </w:p>
    <w:p w14:paraId="56A1E7CD" w14:textId="77777777" w:rsidR="002E7F74" w:rsidRDefault="002E7F74" w:rsidP="002E7F74"/>
    <w:p w14:paraId="1C46778B" w14:textId="77777777" w:rsidR="002E7F74" w:rsidRDefault="002E7F74" w:rsidP="002E7F74">
      <w:r>
        <w:t xml:space="preserve">            Tabulation: Freq.  Value</w:t>
      </w:r>
    </w:p>
    <w:p w14:paraId="5664E1B1" w14:textId="7B4C6675" w:rsidR="002E7F74" w:rsidRDefault="002E7F74" w:rsidP="002E7F74">
      <w:r>
        <w:lastRenderedPageBreak/>
        <w:t xml:space="preserve">                           </w:t>
      </w:r>
      <w:r w:rsidR="0091236F">
        <w:tab/>
      </w:r>
      <w:proofErr w:type="gramStart"/>
      <w:r>
        <w:t xml:space="preserve">11  </w:t>
      </w:r>
      <w:r w:rsidR="0091236F">
        <w:tab/>
      </w:r>
      <w:proofErr w:type="gramEnd"/>
      <w:r>
        <w:t>""</w:t>
      </w:r>
    </w:p>
    <w:p w14:paraId="7733271A" w14:textId="4F0120C2" w:rsidR="002E7F74" w:rsidRDefault="002E7F74" w:rsidP="002E7F74">
      <w:r>
        <w:t xml:space="preserve">                           </w:t>
      </w:r>
      <w:r w:rsidR="0091236F">
        <w:tab/>
      </w:r>
      <w:proofErr w:type="gramStart"/>
      <w:r>
        <w:t xml:space="preserve">58  </w:t>
      </w:r>
      <w:r w:rsidR="0091236F">
        <w:tab/>
      </w:r>
      <w:proofErr w:type="gramEnd"/>
      <w:r>
        <w:t>"Accurate"</w:t>
      </w:r>
    </w:p>
    <w:p w14:paraId="00700E8E" w14:textId="6E6DB624" w:rsidR="002E7F74" w:rsidRDefault="002E7F74" w:rsidP="002E7F74">
      <w:r>
        <w:t xml:space="preserve">                          </w:t>
      </w:r>
      <w:r w:rsidR="0091236F">
        <w:tab/>
      </w:r>
      <w:r>
        <w:t xml:space="preserve">300 </w:t>
      </w:r>
      <w:r w:rsidR="0091236F">
        <w:tab/>
      </w:r>
      <w:r>
        <w:t xml:space="preserve"> "Inaccurate"</w:t>
      </w:r>
    </w:p>
    <w:p w14:paraId="65EB05AC" w14:textId="248EE939" w:rsidR="002E7F74" w:rsidRDefault="002E7F74" w:rsidP="002E7F74">
      <w:r>
        <w:t xml:space="preserve">                           </w:t>
      </w:r>
      <w:r w:rsidR="0091236F">
        <w:tab/>
      </w:r>
      <w:proofErr w:type="gramStart"/>
      <w:r>
        <w:t xml:space="preserve">87  </w:t>
      </w:r>
      <w:r w:rsidR="0091236F">
        <w:tab/>
      </w:r>
      <w:proofErr w:type="gramEnd"/>
      <w:r>
        <w:t>"Moderately accurate"</w:t>
      </w:r>
    </w:p>
    <w:p w14:paraId="04457826" w14:textId="27DFF7BD" w:rsidR="002E7F74" w:rsidRDefault="002E7F74" w:rsidP="002E7F74">
      <w:r>
        <w:t xml:space="preserve">                         </w:t>
      </w:r>
      <w:r w:rsidR="0091236F">
        <w:tab/>
      </w:r>
      <w:r>
        <w:t xml:space="preserve"> </w:t>
      </w:r>
      <w:proofErr w:type="gramStart"/>
      <w:r>
        <w:t xml:space="preserve">133  </w:t>
      </w:r>
      <w:r w:rsidR="0091236F">
        <w:tab/>
      </w:r>
      <w:proofErr w:type="gramEnd"/>
      <w:r>
        <w:t>"Moderately inaccurate"</w:t>
      </w:r>
    </w:p>
    <w:p w14:paraId="781EEE84" w14:textId="06976DC3" w:rsidR="002E7F74" w:rsidRDefault="002E7F74" w:rsidP="002E7F74">
      <w:r>
        <w:t xml:space="preserve">                           </w:t>
      </w:r>
      <w:r w:rsidR="0091236F">
        <w:tab/>
      </w:r>
      <w:proofErr w:type="gramStart"/>
      <w:r>
        <w:t xml:space="preserve">92  </w:t>
      </w:r>
      <w:r w:rsidR="0091236F">
        <w:tab/>
      </w:r>
      <w:proofErr w:type="gramEnd"/>
      <w:r>
        <w:t>"Neither inaccurate nor accurate"</w:t>
      </w:r>
    </w:p>
    <w:p w14:paraId="55B13E4E" w14:textId="7E827D0B" w:rsidR="002E7F74" w:rsidRDefault="002E7F74" w:rsidP="002E7F74">
      <w:r>
        <w:t xml:space="preserve">                           </w:t>
      </w:r>
      <w:r w:rsidR="0091236F">
        <w:tab/>
      </w:r>
      <w:proofErr w:type="gramStart"/>
      <w:r>
        <w:t xml:space="preserve">22  </w:t>
      </w:r>
      <w:r w:rsidR="0091236F">
        <w:tab/>
      </w:r>
      <w:proofErr w:type="gramEnd"/>
      <w:r>
        <w:t>"Very accurate"</w:t>
      </w:r>
    </w:p>
    <w:p w14:paraId="0BB01606" w14:textId="06BA0C74" w:rsidR="002E7F74" w:rsidRDefault="002E7F74" w:rsidP="002E7F74">
      <w:r>
        <w:t xml:space="preserve">                          </w:t>
      </w:r>
      <w:r w:rsidR="0091236F">
        <w:tab/>
      </w:r>
      <w:proofErr w:type="gramStart"/>
      <w:r>
        <w:t xml:space="preserve">205  </w:t>
      </w:r>
      <w:r w:rsidR="0091236F">
        <w:tab/>
      </w:r>
      <w:proofErr w:type="gramEnd"/>
      <w:r>
        <w:t>"Very inaccurate"</w:t>
      </w:r>
    </w:p>
    <w:p w14:paraId="0F98245F" w14:textId="77777777" w:rsidR="002E7F74" w:rsidRDefault="002E7F74" w:rsidP="002E7F74"/>
    <w:p w14:paraId="5AB81D16" w14:textId="77777777" w:rsidR="002E7F74" w:rsidRDefault="002E7F74" w:rsidP="002E7F74">
      <w:r>
        <w:t>--------------------------------------------------------------------------------------------------------------------------------------------------------------------------------</w:t>
      </w:r>
    </w:p>
    <w:p w14:paraId="7CACFE73" w14:textId="77777777" w:rsidR="002E7F74" w:rsidRDefault="002E7F74" w:rsidP="002E7F74">
      <w:r>
        <w:t xml:space="preserve">PsychSafe6                                                                                                 </w:t>
      </w:r>
    </w:p>
    <w:p w14:paraId="6440C742" w14:textId="13AA8581" w:rsidR="002E7F74" w:rsidRDefault="002E7F74" w:rsidP="002E7F74">
      <w:r>
        <w:t>Response to: How accurate would you say the following statements are:  No one present deliberately acted in a way that undermined my efforts</w:t>
      </w:r>
    </w:p>
    <w:p w14:paraId="242908E4" w14:textId="77777777" w:rsidR="002E7F74" w:rsidRDefault="002E7F74" w:rsidP="002E7F74">
      <w:r>
        <w:t>--------------------------------------------------------------------------------------------------------------------------------------------------------------------------------</w:t>
      </w:r>
    </w:p>
    <w:p w14:paraId="5546EB78" w14:textId="77777777" w:rsidR="002E7F74" w:rsidRDefault="002E7F74" w:rsidP="002E7F74"/>
    <w:p w14:paraId="1CC42FDD" w14:textId="77777777" w:rsidR="002E7F74" w:rsidRDefault="002E7F74" w:rsidP="002E7F74">
      <w:r>
        <w:t xml:space="preserve">                  Type: String (str31)</w:t>
      </w:r>
    </w:p>
    <w:p w14:paraId="2D6CFFE3" w14:textId="77777777" w:rsidR="002E7F74" w:rsidRDefault="002E7F74" w:rsidP="002E7F74"/>
    <w:p w14:paraId="49A16FB2" w14:textId="77777777" w:rsidR="002E7F74" w:rsidRDefault="002E7F74" w:rsidP="002E7F74">
      <w:r>
        <w:t xml:space="preserve">         Unique values: 7                         Missing "": 15/908</w:t>
      </w:r>
    </w:p>
    <w:p w14:paraId="5146DD66" w14:textId="77777777" w:rsidR="002E7F74" w:rsidRDefault="002E7F74" w:rsidP="002E7F74"/>
    <w:p w14:paraId="26A874D0" w14:textId="77777777" w:rsidR="002E7F74" w:rsidRDefault="002E7F74" w:rsidP="002E7F74">
      <w:r>
        <w:t xml:space="preserve">            Tabulation: Freq.  Value</w:t>
      </w:r>
    </w:p>
    <w:p w14:paraId="2796127A" w14:textId="055E7236" w:rsidR="002E7F74" w:rsidRDefault="002E7F74" w:rsidP="002E7F74">
      <w:r>
        <w:t xml:space="preserve">                           </w:t>
      </w:r>
      <w:r w:rsidR="0091236F">
        <w:tab/>
      </w:r>
      <w:proofErr w:type="gramStart"/>
      <w:r>
        <w:t xml:space="preserve">15  </w:t>
      </w:r>
      <w:r w:rsidR="0091236F">
        <w:tab/>
      </w:r>
      <w:proofErr w:type="gramEnd"/>
      <w:r>
        <w:t>""</w:t>
      </w:r>
    </w:p>
    <w:p w14:paraId="434F8DAA" w14:textId="04378C3E" w:rsidR="002E7F74" w:rsidRDefault="002E7F74" w:rsidP="002E7F74">
      <w:r>
        <w:t xml:space="preserve">                          </w:t>
      </w:r>
      <w:r w:rsidR="0091236F">
        <w:tab/>
      </w:r>
      <w:proofErr w:type="gramStart"/>
      <w:r>
        <w:t xml:space="preserve">285  </w:t>
      </w:r>
      <w:r w:rsidR="0091236F">
        <w:tab/>
      </w:r>
      <w:proofErr w:type="gramEnd"/>
      <w:r>
        <w:t>"Accurate"</w:t>
      </w:r>
    </w:p>
    <w:p w14:paraId="5DFA8733" w14:textId="7D497190" w:rsidR="002E7F74" w:rsidRDefault="002E7F74" w:rsidP="002E7F74">
      <w:r>
        <w:t xml:space="preserve">                           </w:t>
      </w:r>
      <w:r w:rsidR="0091236F">
        <w:tab/>
      </w:r>
      <w:proofErr w:type="gramStart"/>
      <w:r>
        <w:t xml:space="preserve">47  </w:t>
      </w:r>
      <w:r w:rsidR="0091236F">
        <w:tab/>
      </w:r>
      <w:proofErr w:type="gramEnd"/>
      <w:r>
        <w:t>"Inaccurate"</w:t>
      </w:r>
    </w:p>
    <w:p w14:paraId="6F21A490" w14:textId="7E745A0F" w:rsidR="002E7F74" w:rsidRDefault="002E7F74" w:rsidP="002E7F74">
      <w:r>
        <w:t xml:space="preserve">                           </w:t>
      </w:r>
      <w:r w:rsidR="0091236F">
        <w:tab/>
      </w:r>
      <w:proofErr w:type="gramStart"/>
      <w:r>
        <w:t xml:space="preserve">90  </w:t>
      </w:r>
      <w:r w:rsidR="0091236F">
        <w:tab/>
      </w:r>
      <w:proofErr w:type="gramEnd"/>
      <w:r>
        <w:t>"Moderately accurate"</w:t>
      </w:r>
    </w:p>
    <w:p w14:paraId="78B31DDF" w14:textId="089FC7CD" w:rsidR="002E7F74" w:rsidRDefault="002E7F74" w:rsidP="002E7F74">
      <w:r>
        <w:t xml:space="preserve">                           </w:t>
      </w:r>
      <w:r w:rsidR="0091236F">
        <w:tab/>
      </w:r>
      <w:proofErr w:type="gramStart"/>
      <w:r>
        <w:t xml:space="preserve">43  </w:t>
      </w:r>
      <w:r w:rsidR="0091236F">
        <w:tab/>
      </w:r>
      <w:proofErr w:type="gramEnd"/>
      <w:r>
        <w:t>"Moderately inaccurate"</w:t>
      </w:r>
    </w:p>
    <w:p w14:paraId="0A8DF411" w14:textId="20627803" w:rsidR="002E7F74" w:rsidRDefault="002E7F74" w:rsidP="002E7F74">
      <w:r>
        <w:t xml:space="preserve">                          </w:t>
      </w:r>
      <w:r w:rsidR="0091236F">
        <w:tab/>
      </w:r>
      <w:proofErr w:type="gramStart"/>
      <w:r>
        <w:t xml:space="preserve">163  </w:t>
      </w:r>
      <w:r w:rsidR="0091236F">
        <w:tab/>
      </w:r>
      <w:proofErr w:type="gramEnd"/>
      <w:r>
        <w:t>"Neither inaccurate nor accurate"</w:t>
      </w:r>
    </w:p>
    <w:p w14:paraId="02D8F3FD" w14:textId="0CA33943" w:rsidR="002E7F74" w:rsidRDefault="002E7F74" w:rsidP="002E7F74">
      <w:r>
        <w:t xml:space="preserve">                          </w:t>
      </w:r>
      <w:r w:rsidR="0091236F">
        <w:tab/>
      </w:r>
      <w:proofErr w:type="gramStart"/>
      <w:r>
        <w:t xml:space="preserve">228  </w:t>
      </w:r>
      <w:r w:rsidR="0091236F">
        <w:tab/>
      </w:r>
      <w:proofErr w:type="gramEnd"/>
      <w:r>
        <w:t>"Very accurate"</w:t>
      </w:r>
    </w:p>
    <w:p w14:paraId="5814F325" w14:textId="479403C5" w:rsidR="002E7F74" w:rsidRDefault="002E7F74" w:rsidP="002E7F74">
      <w:r>
        <w:t xml:space="preserve">                           </w:t>
      </w:r>
      <w:r w:rsidR="0091236F">
        <w:tab/>
      </w:r>
      <w:proofErr w:type="gramStart"/>
      <w:r>
        <w:t xml:space="preserve">37  </w:t>
      </w:r>
      <w:r w:rsidR="0091236F">
        <w:tab/>
      </w:r>
      <w:proofErr w:type="gramEnd"/>
      <w:r>
        <w:t>"Very inaccurate"</w:t>
      </w:r>
    </w:p>
    <w:p w14:paraId="4FC839C6" w14:textId="77777777" w:rsidR="002E7F74" w:rsidRDefault="002E7F74" w:rsidP="002E7F74"/>
    <w:p w14:paraId="4F5D50A6" w14:textId="77777777" w:rsidR="002E7F74" w:rsidRDefault="002E7F74" w:rsidP="002E7F74">
      <w:r>
        <w:lastRenderedPageBreak/>
        <w:t>--------------------------------------------------------------------------------------------------------------------------------------------------------------------------------</w:t>
      </w:r>
    </w:p>
    <w:p w14:paraId="48E31A8D" w14:textId="77777777" w:rsidR="002E7F74" w:rsidRDefault="002E7F74" w:rsidP="002E7F74">
      <w:r>
        <w:t xml:space="preserve">PsychSafe7                                                                                                </w:t>
      </w:r>
    </w:p>
    <w:p w14:paraId="49EBC37A" w14:textId="4B7E6AD0" w:rsidR="002E7F74" w:rsidRDefault="002E7F74" w:rsidP="002E7F74">
      <w:r>
        <w:t>Response to: How accurate would you say the following statements are:  My unique skills and talents were valued and utilised by those present</w:t>
      </w:r>
    </w:p>
    <w:p w14:paraId="74B6EA9F" w14:textId="77777777" w:rsidR="002E7F74" w:rsidRDefault="002E7F74" w:rsidP="002E7F74">
      <w:r>
        <w:t>--------------------------------------------------------------------------------------------------------------------------------------------------------------------------------</w:t>
      </w:r>
    </w:p>
    <w:p w14:paraId="2853C4A8" w14:textId="77777777" w:rsidR="002E7F74" w:rsidRDefault="002E7F74" w:rsidP="002E7F74"/>
    <w:p w14:paraId="30AC3447" w14:textId="77777777" w:rsidR="002E7F74" w:rsidRDefault="002E7F74" w:rsidP="002E7F74">
      <w:r>
        <w:t xml:space="preserve">                  Type: String (str31)</w:t>
      </w:r>
    </w:p>
    <w:p w14:paraId="595E5A10" w14:textId="77777777" w:rsidR="002E7F74" w:rsidRDefault="002E7F74" w:rsidP="002E7F74"/>
    <w:p w14:paraId="13B20297" w14:textId="77777777" w:rsidR="002E7F74" w:rsidRDefault="002E7F74" w:rsidP="002E7F74">
      <w:r>
        <w:t xml:space="preserve">         Unique values: 7                         Missing "": 13/908</w:t>
      </w:r>
    </w:p>
    <w:p w14:paraId="2F1A081D" w14:textId="77777777" w:rsidR="002E7F74" w:rsidRDefault="002E7F74" w:rsidP="002E7F74"/>
    <w:p w14:paraId="14B60F4A" w14:textId="77777777" w:rsidR="002E7F74" w:rsidRDefault="002E7F74" w:rsidP="002E7F74">
      <w:r>
        <w:t xml:space="preserve">            Tabulation: Freq.  Value</w:t>
      </w:r>
    </w:p>
    <w:p w14:paraId="277539B0" w14:textId="790B50D5" w:rsidR="002E7F74" w:rsidRDefault="002E7F74" w:rsidP="002E7F74">
      <w:r>
        <w:t xml:space="preserve">                           </w:t>
      </w:r>
      <w:r w:rsidR="0091236F">
        <w:tab/>
      </w:r>
      <w:proofErr w:type="gramStart"/>
      <w:r>
        <w:t xml:space="preserve">13  </w:t>
      </w:r>
      <w:r w:rsidR="0091236F">
        <w:tab/>
      </w:r>
      <w:proofErr w:type="gramEnd"/>
      <w:r>
        <w:t>""</w:t>
      </w:r>
    </w:p>
    <w:p w14:paraId="5732EA6E" w14:textId="361239DD" w:rsidR="002E7F74" w:rsidRDefault="002E7F74" w:rsidP="002E7F74">
      <w:r>
        <w:t xml:space="preserve">                          </w:t>
      </w:r>
      <w:r w:rsidR="0091236F">
        <w:tab/>
      </w:r>
      <w:r>
        <w:t xml:space="preserve">182 </w:t>
      </w:r>
      <w:r w:rsidR="0091236F">
        <w:tab/>
      </w:r>
      <w:r>
        <w:t xml:space="preserve"> "Accurate"</w:t>
      </w:r>
    </w:p>
    <w:p w14:paraId="57586177" w14:textId="3C5A5D69" w:rsidR="002E7F74" w:rsidRDefault="002E7F74" w:rsidP="002E7F74">
      <w:r>
        <w:t xml:space="preserve">                           </w:t>
      </w:r>
      <w:r w:rsidR="0091236F">
        <w:tab/>
      </w:r>
      <w:proofErr w:type="gramStart"/>
      <w:r>
        <w:t xml:space="preserve">83  </w:t>
      </w:r>
      <w:r w:rsidR="0091236F">
        <w:tab/>
      </w:r>
      <w:proofErr w:type="gramEnd"/>
      <w:r>
        <w:t>"Inaccurate"</w:t>
      </w:r>
    </w:p>
    <w:p w14:paraId="749FF475" w14:textId="2EB941F2" w:rsidR="002E7F74" w:rsidRDefault="002E7F74" w:rsidP="002E7F74">
      <w:r>
        <w:t xml:space="preserve">                          </w:t>
      </w:r>
      <w:r w:rsidR="0091236F">
        <w:tab/>
      </w:r>
      <w:proofErr w:type="gramStart"/>
      <w:r>
        <w:t xml:space="preserve">169  </w:t>
      </w:r>
      <w:r w:rsidR="0091236F">
        <w:tab/>
      </w:r>
      <w:proofErr w:type="gramEnd"/>
      <w:r>
        <w:t>"Moderately accurate"</w:t>
      </w:r>
    </w:p>
    <w:p w14:paraId="377231BA" w14:textId="37536BB8" w:rsidR="002E7F74" w:rsidRDefault="002E7F74" w:rsidP="002E7F74">
      <w:r>
        <w:t xml:space="preserve">                           </w:t>
      </w:r>
      <w:r w:rsidR="0091236F">
        <w:tab/>
      </w:r>
      <w:proofErr w:type="gramStart"/>
      <w:r>
        <w:t xml:space="preserve">84  </w:t>
      </w:r>
      <w:r w:rsidR="0091236F">
        <w:tab/>
      </w:r>
      <w:proofErr w:type="gramEnd"/>
      <w:r>
        <w:t>"Moderately inaccurate"</w:t>
      </w:r>
    </w:p>
    <w:p w14:paraId="32EA84E9" w14:textId="5575FD92" w:rsidR="002E7F74" w:rsidRDefault="002E7F74" w:rsidP="002E7F74">
      <w:r>
        <w:t xml:space="preserve">                          </w:t>
      </w:r>
      <w:r w:rsidR="0091236F">
        <w:tab/>
      </w:r>
      <w:r>
        <w:t xml:space="preserve">285 </w:t>
      </w:r>
      <w:r w:rsidR="0091236F">
        <w:tab/>
      </w:r>
      <w:r>
        <w:t xml:space="preserve"> "Neither inaccurate nor accurate"</w:t>
      </w:r>
    </w:p>
    <w:p w14:paraId="69F9BE67" w14:textId="197B21E4" w:rsidR="002E7F74" w:rsidRDefault="002E7F74" w:rsidP="002E7F74">
      <w:r>
        <w:t xml:space="preserve">                           </w:t>
      </w:r>
      <w:r w:rsidR="0091236F">
        <w:tab/>
      </w:r>
      <w:proofErr w:type="gramStart"/>
      <w:r>
        <w:t xml:space="preserve">54  </w:t>
      </w:r>
      <w:r w:rsidR="0091236F">
        <w:tab/>
      </w:r>
      <w:proofErr w:type="gramEnd"/>
      <w:r>
        <w:t>"Very accurate"</w:t>
      </w:r>
    </w:p>
    <w:p w14:paraId="2BD447CE" w14:textId="7BCD2B78" w:rsidR="002E7F74" w:rsidRDefault="002E7F74" w:rsidP="002E7F74">
      <w:r>
        <w:t xml:space="preserve">                           </w:t>
      </w:r>
      <w:r w:rsidR="0091236F">
        <w:tab/>
      </w:r>
      <w:proofErr w:type="gramStart"/>
      <w:r>
        <w:t xml:space="preserve">38  </w:t>
      </w:r>
      <w:r w:rsidR="0091236F">
        <w:tab/>
      </w:r>
      <w:proofErr w:type="gramEnd"/>
      <w:r>
        <w:t>"Very inaccurate"</w:t>
      </w:r>
    </w:p>
    <w:p w14:paraId="0909964E" w14:textId="35086277" w:rsidR="0091236F" w:rsidRDefault="0091236F" w:rsidP="0091236F">
      <w:pPr>
        <w:pStyle w:val="Overskrift2"/>
      </w:pPr>
      <w:r>
        <w:t>Transformed data</w:t>
      </w:r>
    </w:p>
    <w:p w14:paraId="17CCB7A2" w14:textId="77777777" w:rsidR="0091236F" w:rsidRDefault="0091236F" w:rsidP="0091236F">
      <w:r>
        <w:t>--------------------------------------------------------------------------------------------------------------------------------------------------------------------------------</w:t>
      </w:r>
    </w:p>
    <w:p w14:paraId="2BFD16E1" w14:textId="77777777" w:rsidR="0091236F" w:rsidRDefault="0091236F" w:rsidP="0091236F">
      <w:r>
        <w:t xml:space="preserve">PsychSafe1_n                                                                                                     </w:t>
      </w:r>
    </w:p>
    <w:p w14:paraId="1810F5D8" w14:textId="3F8C13C8" w:rsidR="0091236F" w:rsidRDefault="0091236F" w:rsidP="0091236F">
      <w:r>
        <w:t xml:space="preserve">Recode of PsychSafe1 (Response to: How accurate would you say the following statements are:  If someone made a mistake it would have been held against them) </w:t>
      </w:r>
      <w:r w:rsidR="002254A1">
        <w:t>so that numeric value is added from most negative (1) to most positive (7) response</w:t>
      </w:r>
    </w:p>
    <w:p w14:paraId="23AD75B4" w14:textId="5DB42EAB" w:rsidR="0091236F" w:rsidRDefault="0091236F" w:rsidP="0091236F"/>
    <w:p w14:paraId="5089488A" w14:textId="77777777" w:rsidR="0091236F" w:rsidRDefault="0091236F" w:rsidP="0091236F">
      <w:r>
        <w:t>--------------------------------------------------------------------------------------------------------------------------------------------------------------------------------</w:t>
      </w:r>
    </w:p>
    <w:p w14:paraId="3DB0C148" w14:textId="77777777" w:rsidR="0091236F" w:rsidRDefault="0091236F" w:rsidP="0091236F"/>
    <w:p w14:paraId="40F3B741" w14:textId="77777777" w:rsidR="0091236F" w:rsidRDefault="0091236F" w:rsidP="0091236F">
      <w:r>
        <w:t xml:space="preserve">                  Type: Numeric (long)</w:t>
      </w:r>
    </w:p>
    <w:p w14:paraId="60CA191F" w14:textId="77777777" w:rsidR="0091236F" w:rsidRDefault="0091236F" w:rsidP="0091236F">
      <w:r>
        <w:t xml:space="preserve">                 Label: </w:t>
      </w:r>
      <w:proofErr w:type="spellStart"/>
      <w:r>
        <w:t>PsychSafety_or</w:t>
      </w:r>
      <w:proofErr w:type="spellEnd"/>
    </w:p>
    <w:p w14:paraId="4432924D" w14:textId="77777777" w:rsidR="0091236F" w:rsidRDefault="0091236F" w:rsidP="0091236F"/>
    <w:p w14:paraId="63237E38" w14:textId="77777777" w:rsidR="0091236F" w:rsidRDefault="0091236F" w:rsidP="0091236F">
      <w:r>
        <w:t xml:space="preserve">                 Range: [1,7]                         Units: 1</w:t>
      </w:r>
    </w:p>
    <w:p w14:paraId="63AE19E9" w14:textId="77777777" w:rsidR="0091236F" w:rsidRDefault="0091236F" w:rsidP="0091236F">
      <w:r>
        <w:t xml:space="preserve">         Unique values: 7                         </w:t>
      </w:r>
      <w:proofErr w:type="gramStart"/>
      <w:r>
        <w:t>Missing .</w:t>
      </w:r>
      <w:proofErr w:type="gramEnd"/>
      <w:r>
        <w:t>: 10/908</w:t>
      </w:r>
    </w:p>
    <w:p w14:paraId="2924EB3E" w14:textId="77777777" w:rsidR="0091236F" w:rsidRDefault="0091236F" w:rsidP="0091236F"/>
    <w:p w14:paraId="08617D12" w14:textId="442DA1E8" w:rsidR="0091236F" w:rsidRDefault="0091236F" w:rsidP="0091236F">
      <w:r>
        <w:t xml:space="preserve">            Tabulation: </w:t>
      </w:r>
      <w:r w:rsidR="002254A1">
        <w:tab/>
      </w:r>
      <w:r>
        <w:t xml:space="preserve">Freq.   </w:t>
      </w:r>
      <w:proofErr w:type="gramStart"/>
      <w:r>
        <w:t>Numeric  Label</w:t>
      </w:r>
      <w:proofErr w:type="gramEnd"/>
    </w:p>
    <w:p w14:paraId="1F07E353" w14:textId="25A92204" w:rsidR="0091236F" w:rsidRDefault="0091236F" w:rsidP="0091236F">
      <w:r>
        <w:t xml:space="preserve">                           </w:t>
      </w:r>
      <w:r w:rsidR="002254A1">
        <w:tab/>
      </w:r>
      <w:r w:rsidR="002254A1">
        <w:tab/>
      </w:r>
      <w:r>
        <w:t xml:space="preserve">24         </w:t>
      </w:r>
      <w:proofErr w:type="gramStart"/>
      <w:r>
        <w:t xml:space="preserve">1  </w:t>
      </w:r>
      <w:r w:rsidR="002254A1">
        <w:tab/>
      </w:r>
      <w:proofErr w:type="gramEnd"/>
      <w:r>
        <w:t>Very accurate</w:t>
      </w:r>
    </w:p>
    <w:p w14:paraId="0CA89B15" w14:textId="2DA4CDDD" w:rsidR="0091236F" w:rsidRDefault="0091236F" w:rsidP="0091236F">
      <w:r>
        <w:t xml:space="preserve">                          </w:t>
      </w:r>
      <w:r w:rsidR="002254A1">
        <w:tab/>
      </w:r>
      <w:r w:rsidR="002254A1">
        <w:tab/>
      </w:r>
      <w:r>
        <w:t xml:space="preserve"> 51         </w:t>
      </w:r>
      <w:proofErr w:type="gramStart"/>
      <w:r>
        <w:t xml:space="preserve">2  </w:t>
      </w:r>
      <w:r w:rsidR="002254A1">
        <w:tab/>
      </w:r>
      <w:proofErr w:type="gramEnd"/>
      <w:r>
        <w:t>Accurate</w:t>
      </w:r>
    </w:p>
    <w:p w14:paraId="3B522363" w14:textId="45EFEC7C" w:rsidR="0091236F" w:rsidRDefault="0091236F" w:rsidP="0091236F">
      <w:r>
        <w:t xml:space="preserve">                          </w:t>
      </w:r>
      <w:r w:rsidR="002254A1">
        <w:tab/>
      </w:r>
      <w:r w:rsidR="002254A1">
        <w:tab/>
      </w:r>
      <w:r>
        <w:t xml:space="preserve">112         </w:t>
      </w:r>
      <w:proofErr w:type="gramStart"/>
      <w:r>
        <w:t xml:space="preserve">3  </w:t>
      </w:r>
      <w:r w:rsidR="002254A1">
        <w:tab/>
      </w:r>
      <w:proofErr w:type="gramEnd"/>
      <w:r>
        <w:t>Moderately accurate</w:t>
      </w:r>
    </w:p>
    <w:p w14:paraId="59244DA0" w14:textId="455D768D" w:rsidR="0091236F" w:rsidRDefault="0091236F" w:rsidP="0091236F">
      <w:r>
        <w:t xml:space="preserve">                          </w:t>
      </w:r>
      <w:r w:rsidR="002254A1">
        <w:tab/>
      </w:r>
      <w:r w:rsidR="002254A1">
        <w:tab/>
      </w:r>
      <w:r>
        <w:t xml:space="preserve">132         </w:t>
      </w:r>
      <w:proofErr w:type="gramStart"/>
      <w:r>
        <w:t xml:space="preserve">4  </w:t>
      </w:r>
      <w:r w:rsidR="002254A1">
        <w:tab/>
      </w:r>
      <w:proofErr w:type="gramEnd"/>
      <w:r>
        <w:t>Neither inaccurate nor accurate</w:t>
      </w:r>
    </w:p>
    <w:p w14:paraId="60C2E9F6" w14:textId="0DA97DA8" w:rsidR="0091236F" w:rsidRDefault="0091236F" w:rsidP="0091236F">
      <w:r>
        <w:t xml:space="preserve">                          </w:t>
      </w:r>
      <w:r w:rsidR="002254A1">
        <w:tab/>
      </w:r>
      <w:r w:rsidR="002254A1">
        <w:tab/>
      </w:r>
      <w:r>
        <w:t xml:space="preserve">117         </w:t>
      </w:r>
      <w:proofErr w:type="gramStart"/>
      <w:r>
        <w:t xml:space="preserve">5  </w:t>
      </w:r>
      <w:r w:rsidR="002254A1">
        <w:tab/>
      </w:r>
      <w:proofErr w:type="gramEnd"/>
      <w:r>
        <w:t>Moderately inaccurate</w:t>
      </w:r>
    </w:p>
    <w:p w14:paraId="30965F5B" w14:textId="006DA52F" w:rsidR="0091236F" w:rsidRDefault="0091236F" w:rsidP="0091236F">
      <w:r>
        <w:t xml:space="preserve">                          </w:t>
      </w:r>
      <w:r w:rsidR="002254A1">
        <w:tab/>
      </w:r>
      <w:r w:rsidR="002254A1">
        <w:tab/>
      </w:r>
      <w:r>
        <w:t xml:space="preserve">275         </w:t>
      </w:r>
      <w:proofErr w:type="gramStart"/>
      <w:r>
        <w:t xml:space="preserve">6  </w:t>
      </w:r>
      <w:r w:rsidR="002254A1">
        <w:tab/>
      </w:r>
      <w:proofErr w:type="gramEnd"/>
      <w:r>
        <w:t>Inaccurate</w:t>
      </w:r>
    </w:p>
    <w:p w14:paraId="13D4E97F" w14:textId="44A5DF93" w:rsidR="0091236F" w:rsidRDefault="0091236F" w:rsidP="0091236F">
      <w:r>
        <w:t xml:space="preserve">                          </w:t>
      </w:r>
      <w:r w:rsidR="002254A1">
        <w:tab/>
      </w:r>
      <w:r w:rsidR="002254A1">
        <w:tab/>
      </w:r>
      <w:r>
        <w:t xml:space="preserve">187         </w:t>
      </w:r>
      <w:proofErr w:type="gramStart"/>
      <w:r>
        <w:t xml:space="preserve">7  </w:t>
      </w:r>
      <w:r w:rsidR="002254A1">
        <w:tab/>
      </w:r>
      <w:proofErr w:type="gramEnd"/>
      <w:r>
        <w:t>Very inaccurate</w:t>
      </w:r>
    </w:p>
    <w:p w14:paraId="6A0E72E5" w14:textId="24D5805D" w:rsidR="0091236F" w:rsidRDefault="0091236F" w:rsidP="0091236F">
      <w:r>
        <w:t xml:space="preserve">                           </w:t>
      </w:r>
      <w:r w:rsidR="002254A1">
        <w:tab/>
      </w:r>
      <w:r w:rsidR="002254A1">
        <w:tab/>
      </w:r>
      <w:r>
        <w:t xml:space="preserve">10         </w:t>
      </w:r>
      <w:proofErr w:type="gramStart"/>
      <w:r w:rsidR="002254A1">
        <w:t xml:space="preserve">  </w:t>
      </w:r>
      <w:r>
        <w:t>.</w:t>
      </w:r>
      <w:proofErr w:type="gramEnd"/>
      <w:r>
        <w:t xml:space="preserve">  </w:t>
      </w:r>
      <w:r w:rsidR="002254A1">
        <w:tab/>
        <w:t>Missing value</w:t>
      </w:r>
    </w:p>
    <w:p w14:paraId="475A9927" w14:textId="77777777" w:rsidR="0091236F" w:rsidRDefault="0091236F" w:rsidP="0091236F"/>
    <w:p w14:paraId="79B23E76" w14:textId="77777777" w:rsidR="0091236F" w:rsidRDefault="0091236F" w:rsidP="0091236F">
      <w:r>
        <w:t>--------------------------------------------------------------------------------------------------------------------------------------------------------------------------------</w:t>
      </w:r>
    </w:p>
    <w:p w14:paraId="38F08BDF" w14:textId="77777777" w:rsidR="002254A1" w:rsidRDefault="0091236F" w:rsidP="0091236F">
      <w:r>
        <w:t xml:space="preserve">PsychSafe2_n                                                                                                       </w:t>
      </w:r>
    </w:p>
    <w:p w14:paraId="46133824" w14:textId="4E60DD8E" w:rsidR="0091236F" w:rsidRDefault="002254A1" w:rsidP="0091236F">
      <w:r>
        <w:t xml:space="preserve">Recode of PsychSafe2 (Response to: How accurate would you say the following statements are:  </w:t>
      </w:r>
      <w:r w:rsidR="0091236F">
        <w:t>Those present were able to bring up problems and tough issues</w:t>
      </w:r>
      <w:r>
        <w:t>) so that numeric value is added from most negative (1) to most positive (7) response</w:t>
      </w:r>
    </w:p>
    <w:p w14:paraId="6A5D9FE8" w14:textId="77777777" w:rsidR="0091236F" w:rsidRDefault="0091236F" w:rsidP="0091236F">
      <w:r>
        <w:t>--------------------------------------------------------------------------------------------------------------------------------------------------------------------------------</w:t>
      </w:r>
    </w:p>
    <w:p w14:paraId="24CC7787" w14:textId="77777777" w:rsidR="0091236F" w:rsidRDefault="0091236F" w:rsidP="0091236F"/>
    <w:p w14:paraId="53122D44" w14:textId="77777777" w:rsidR="0091236F" w:rsidRDefault="0091236F" w:rsidP="0091236F">
      <w:r>
        <w:t xml:space="preserve">                  Type: Numeric (long)</w:t>
      </w:r>
    </w:p>
    <w:p w14:paraId="7B5F5E85" w14:textId="77777777" w:rsidR="0091236F" w:rsidRDefault="0091236F" w:rsidP="0091236F">
      <w:r>
        <w:t xml:space="preserve">                 Label: </w:t>
      </w:r>
      <w:proofErr w:type="spellStart"/>
      <w:r>
        <w:t>PsychSafety_o</w:t>
      </w:r>
      <w:proofErr w:type="spellEnd"/>
    </w:p>
    <w:p w14:paraId="14BA05D6" w14:textId="77777777" w:rsidR="0091236F" w:rsidRDefault="0091236F" w:rsidP="0091236F"/>
    <w:p w14:paraId="3F7E9D69" w14:textId="77777777" w:rsidR="0091236F" w:rsidRDefault="0091236F" w:rsidP="0091236F">
      <w:r>
        <w:t xml:space="preserve">                 Range: [1,7]                         Units: 1</w:t>
      </w:r>
    </w:p>
    <w:p w14:paraId="7769A799" w14:textId="77777777" w:rsidR="0091236F" w:rsidRDefault="0091236F" w:rsidP="0091236F">
      <w:r>
        <w:t xml:space="preserve">         Unique values: 7                         </w:t>
      </w:r>
      <w:proofErr w:type="gramStart"/>
      <w:r>
        <w:t>Missing .</w:t>
      </w:r>
      <w:proofErr w:type="gramEnd"/>
      <w:r>
        <w:t>: 11/908</w:t>
      </w:r>
    </w:p>
    <w:p w14:paraId="2B4F8C59" w14:textId="77777777" w:rsidR="0091236F" w:rsidRDefault="0091236F" w:rsidP="0091236F"/>
    <w:p w14:paraId="25C7FE3C" w14:textId="1CDBC5FF" w:rsidR="0091236F" w:rsidRDefault="0091236F" w:rsidP="0091236F">
      <w:r>
        <w:t xml:space="preserve">            Tabulation: </w:t>
      </w:r>
      <w:r w:rsidR="002254A1">
        <w:tab/>
      </w:r>
      <w:r>
        <w:t xml:space="preserve">Freq.   </w:t>
      </w:r>
      <w:proofErr w:type="gramStart"/>
      <w:r>
        <w:t>Numeric  Label</w:t>
      </w:r>
      <w:proofErr w:type="gramEnd"/>
    </w:p>
    <w:p w14:paraId="04711DB7" w14:textId="78466AD5" w:rsidR="0091236F" w:rsidRDefault="0091236F" w:rsidP="0091236F">
      <w:r>
        <w:t xml:space="preserve">                           </w:t>
      </w:r>
      <w:r w:rsidR="002254A1">
        <w:tab/>
      </w:r>
      <w:r w:rsidR="002254A1">
        <w:tab/>
      </w:r>
      <w:r>
        <w:t xml:space="preserve">17         </w:t>
      </w:r>
      <w:proofErr w:type="gramStart"/>
      <w:r>
        <w:t xml:space="preserve">1  </w:t>
      </w:r>
      <w:r w:rsidR="002254A1">
        <w:tab/>
      </w:r>
      <w:proofErr w:type="gramEnd"/>
      <w:r>
        <w:t>Very inaccurate</w:t>
      </w:r>
    </w:p>
    <w:p w14:paraId="028DA7C3" w14:textId="407D541B" w:rsidR="0091236F" w:rsidRDefault="0091236F" w:rsidP="0091236F">
      <w:r>
        <w:t xml:space="preserve">                          </w:t>
      </w:r>
      <w:r w:rsidR="002254A1">
        <w:tab/>
      </w:r>
      <w:r w:rsidR="002254A1">
        <w:tab/>
      </w:r>
      <w:r>
        <w:t xml:space="preserve"> 53         </w:t>
      </w:r>
      <w:proofErr w:type="gramStart"/>
      <w:r>
        <w:t xml:space="preserve">2  </w:t>
      </w:r>
      <w:r w:rsidR="002254A1">
        <w:tab/>
      </w:r>
      <w:proofErr w:type="gramEnd"/>
      <w:r>
        <w:t>Inaccurate</w:t>
      </w:r>
    </w:p>
    <w:p w14:paraId="0F6992C0" w14:textId="23106AD9" w:rsidR="0091236F" w:rsidRDefault="0091236F" w:rsidP="0091236F">
      <w:r>
        <w:lastRenderedPageBreak/>
        <w:t xml:space="preserve">                           </w:t>
      </w:r>
      <w:r w:rsidR="002254A1">
        <w:tab/>
      </w:r>
      <w:r w:rsidR="002254A1">
        <w:tab/>
      </w:r>
      <w:r>
        <w:t xml:space="preserve">58         </w:t>
      </w:r>
      <w:proofErr w:type="gramStart"/>
      <w:r>
        <w:t xml:space="preserve">3  </w:t>
      </w:r>
      <w:r w:rsidR="002254A1">
        <w:tab/>
      </w:r>
      <w:proofErr w:type="gramEnd"/>
      <w:r>
        <w:t>Moderately inaccurate</w:t>
      </w:r>
    </w:p>
    <w:p w14:paraId="602F77FD" w14:textId="47DFD4E8" w:rsidR="0091236F" w:rsidRDefault="0091236F" w:rsidP="0091236F">
      <w:r>
        <w:t xml:space="preserve">                          </w:t>
      </w:r>
      <w:r w:rsidR="002254A1">
        <w:tab/>
      </w:r>
      <w:r w:rsidR="002254A1">
        <w:tab/>
      </w:r>
      <w:r>
        <w:t xml:space="preserve">176         </w:t>
      </w:r>
      <w:proofErr w:type="gramStart"/>
      <w:r>
        <w:t xml:space="preserve">4  </w:t>
      </w:r>
      <w:r w:rsidR="002254A1">
        <w:tab/>
      </w:r>
      <w:proofErr w:type="gramEnd"/>
      <w:r>
        <w:t>Neither inaccurate nor accurate</w:t>
      </w:r>
    </w:p>
    <w:p w14:paraId="181B0426" w14:textId="70F7AC75" w:rsidR="0091236F" w:rsidRDefault="0091236F" w:rsidP="0091236F">
      <w:r>
        <w:t xml:space="preserve">                          </w:t>
      </w:r>
      <w:r w:rsidR="002254A1">
        <w:tab/>
      </w:r>
      <w:r w:rsidR="002254A1">
        <w:tab/>
      </w:r>
      <w:r>
        <w:t xml:space="preserve">198         </w:t>
      </w:r>
      <w:proofErr w:type="gramStart"/>
      <w:r>
        <w:t xml:space="preserve">5  </w:t>
      </w:r>
      <w:r w:rsidR="002254A1">
        <w:tab/>
      </w:r>
      <w:proofErr w:type="gramEnd"/>
      <w:r>
        <w:t>Moderately accurate</w:t>
      </w:r>
    </w:p>
    <w:p w14:paraId="5F7AD41C" w14:textId="689FFF16" w:rsidR="0091236F" w:rsidRDefault="0091236F" w:rsidP="0091236F">
      <w:r>
        <w:t xml:space="preserve">                          </w:t>
      </w:r>
      <w:r w:rsidR="002254A1">
        <w:tab/>
      </w:r>
      <w:r w:rsidR="002254A1">
        <w:tab/>
      </w:r>
      <w:r>
        <w:t xml:space="preserve">282         </w:t>
      </w:r>
      <w:proofErr w:type="gramStart"/>
      <w:r>
        <w:t xml:space="preserve">6  </w:t>
      </w:r>
      <w:r w:rsidR="002254A1">
        <w:tab/>
      </w:r>
      <w:proofErr w:type="gramEnd"/>
      <w:r>
        <w:t>Accurate</w:t>
      </w:r>
    </w:p>
    <w:p w14:paraId="062819C1" w14:textId="5D09CF20" w:rsidR="0091236F" w:rsidRDefault="0091236F" w:rsidP="0091236F">
      <w:r>
        <w:t xml:space="preserve">                          </w:t>
      </w:r>
      <w:r w:rsidR="002254A1">
        <w:tab/>
      </w:r>
      <w:r w:rsidR="002254A1">
        <w:tab/>
      </w:r>
      <w:r>
        <w:t xml:space="preserve">113         </w:t>
      </w:r>
      <w:proofErr w:type="gramStart"/>
      <w:r>
        <w:t xml:space="preserve">7  </w:t>
      </w:r>
      <w:r w:rsidR="002254A1">
        <w:tab/>
      </w:r>
      <w:proofErr w:type="gramEnd"/>
      <w:r>
        <w:t>Very accurate</w:t>
      </w:r>
    </w:p>
    <w:p w14:paraId="4B70C3F3" w14:textId="4ACE3BED" w:rsidR="0091236F" w:rsidRDefault="0091236F" w:rsidP="0091236F">
      <w:r>
        <w:t xml:space="preserve">                           </w:t>
      </w:r>
      <w:r w:rsidR="002254A1">
        <w:tab/>
      </w:r>
      <w:r w:rsidR="002254A1">
        <w:tab/>
      </w:r>
      <w:r>
        <w:t xml:space="preserve">11       </w:t>
      </w:r>
      <w:proofErr w:type="gramStart"/>
      <w:r>
        <w:t xml:space="preserve">  .</w:t>
      </w:r>
      <w:proofErr w:type="gramEnd"/>
      <w:r>
        <w:t xml:space="preserve">  </w:t>
      </w:r>
      <w:r w:rsidR="002254A1">
        <w:tab/>
        <w:t>Missing value</w:t>
      </w:r>
    </w:p>
    <w:p w14:paraId="401A1C04" w14:textId="77777777" w:rsidR="0091236F" w:rsidRDefault="0091236F" w:rsidP="0091236F"/>
    <w:p w14:paraId="44B19E05" w14:textId="77777777" w:rsidR="0091236F" w:rsidRDefault="0091236F" w:rsidP="0091236F">
      <w:r>
        <w:t>--------------------------------------------------------------------------------------------------------------------------------------------------------------------------------</w:t>
      </w:r>
    </w:p>
    <w:p w14:paraId="20D1F791" w14:textId="77777777" w:rsidR="002254A1" w:rsidRDefault="0091236F" w:rsidP="0091236F">
      <w:r>
        <w:t xml:space="preserve">PsychSafe3_n                                                                                                           </w:t>
      </w:r>
    </w:p>
    <w:p w14:paraId="6D07F41D" w14:textId="78E19AC8" w:rsidR="0091236F" w:rsidRDefault="002254A1" w:rsidP="0091236F">
      <w:r>
        <w:t xml:space="preserve">Recode of PsychSafe3 (Response to: How accurate would you say the following statements are:  </w:t>
      </w:r>
      <w:r w:rsidR="0091236F">
        <w:t>Those present sometimes reject others for being different</w:t>
      </w:r>
      <w:r>
        <w:t>) so that numeric value is added from most negative (1) to most positive (7) response</w:t>
      </w:r>
    </w:p>
    <w:p w14:paraId="652CF59E" w14:textId="77777777" w:rsidR="0091236F" w:rsidRDefault="0091236F" w:rsidP="0091236F">
      <w:r>
        <w:t>--------------------------------------------------------------------------------------------------------------------------------------------------------------------------------</w:t>
      </w:r>
    </w:p>
    <w:p w14:paraId="08D79C9F" w14:textId="77777777" w:rsidR="0091236F" w:rsidRDefault="0091236F" w:rsidP="0091236F"/>
    <w:p w14:paraId="52A03AA8" w14:textId="77777777" w:rsidR="0091236F" w:rsidRDefault="0091236F" w:rsidP="0091236F">
      <w:r>
        <w:t xml:space="preserve">                  Type: Numeric (long)</w:t>
      </w:r>
    </w:p>
    <w:p w14:paraId="67F71007" w14:textId="77777777" w:rsidR="0091236F" w:rsidRDefault="0091236F" w:rsidP="0091236F">
      <w:r>
        <w:t xml:space="preserve">                 Label: </w:t>
      </w:r>
      <w:proofErr w:type="spellStart"/>
      <w:r>
        <w:t>PsychSafety_or</w:t>
      </w:r>
      <w:proofErr w:type="spellEnd"/>
    </w:p>
    <w:p w14:paraId="0C2EC3F3" w14:textId="77777777" w:rsidR="0091236F" w:rsidRDefault="0091236F" w:rsidP="0091236F"/>
    <w:p w14:paraId="791FE7DD" w14:textId="77777777" w:rsidR="0091236F" w:rsidRDefault="0091236F" w:rsidP="0091236F">
      <w:r>
        <w:t xml:space="preserve">                 Range: [1,7]                         Units: 1</w:t>
      </w:r>
    </w:p>
    <w:p w14:paraId="580EF807" w14:textId="77777777" w:rsidR="0091236F" w:rsidRDefault="0091236F" w:rsidP="0091236F">
      <w:r>
        <w:t xml:space="preserve">         Unique values: 7                         </w:t>
      </w:r>
      <w:proofErr w:type="gramStart"/>
      <w:r>
        <w:t>Missing .</w:t>
      </w:r>
      <w:proofErr w:type="gramEnd"/>
      <w:r>
        <w:t>: 14/908</w:t>
      </w:r>
    </w:p>
    <w:p w14:paraId="514E105D" w14:textId="77777777" w:rsidR="0091236F" w:rsidRDefault="0091236F" w:rsidP="0091236F"/>
    <w:p w14:paraId="3AD6A83C" w14:textId="64DDE0CA" w:rsidR="0091236F" w:rsidRDefault="0091236F" w:rsidP="0091236F">
      <w:r>
        <w:t xml:space="preserve">            Tabulation: </w:t>
      </w:r>
      <w:r w:rsidR="002254A1">
        <w:tab/>
      </w:r>
      <w:r>
        <w:t xml:space="preserve">Freq.   </w:t>
      </w:r>
      <w:proofErr w:type="gramStart"/>
      <w:r>
        <w:t>Numeric  Label</w:t>
      </w:r>
      <w:proofErr w:type="gramEnd"/>
    </w:p>
    <w:p w14:paraId="5800E794" w14:textId="4B2AD50E" w:rsidR="0091236F" w:rsidRDefault="0091236F" w:rsidP="0091236F">
      <w:r>
        <w:t xml:space="preserve">                            </w:t>
      </w:r>
      <w:r w:rsidR="002254A1">
        <w:tab/>
      </w:r>
      <w:r w:rsidR="002254A1">
        <w:tab/>
      </w:r>
      <w:r>
        <w:t xml:space="preserve">8         </w:t>
      </w:r>
      <w:proofErr w:type="gramStart"/>
      <w:r>
        <w:t xml:space="preserve">1  </w:t>
      </w:r>
      <w:r w:rsidR="002254A1">
        <w:tab/>
      </w:r>
      <w:proofErr w:type="gramEnd"/>
      <w:r>
        <w:t>Very accurate</w:t>
      </w:r>
    </w:p>
    <w:p w14:paraId="35C0F42E" w14:textId="453C48E9" w:rsidR="0091236F" w:rsidRDefault="0091236F" w:rsidP="0091236F">
      <w:r>
        <w:t xml:space="preserve">                           </w:t>
      </w:r>
      <w:r w:rsidR="002254A1">
        <w:tab/>
      </w:r>
      <w:r w:rsidR="002254A1">
        <w:tab/>
      </w:r>
      <w:r>
        <w:t xml:space="preserve">30         </w:t>
      </w:r>
      <w:proofErr w:type="gramStart"/>
      <w:r>
        <w:t xml:space="preserve">2  </w:t>
      </w:r>
      <w:r w:rsidR="002254A1">
        <w:tab/>
      </w:r>
      <w:proofErr w:type="gramEnd"/>
      <w:r>
        <w:t>Accurate</w:t>
      </w:r>
    </w:p>
    <w:p w14:paraId="46645344" w14:textId="34C5EFC8" w:rsidR="0091236F" w:rsidRDefault="0091236F" w:rsidP="0091236F">
      <w:r>
        <w:t xml:space="preserve">                           </w:t>
      </w:r>
      <w:r w:rsidR="002254A1">
        <w:tab/>
      </w:r>
      <w:r w:rsidR="002254A1">
        <w:tab/>
      </w:r>
      <w:r>
        <w:t xml:space="preserve">76         </w:t>
      </w:r>
      <w:proofErr w:type="gramStart"/>
      <w:r>
        <w:t xml:space="preserve">3  </w:t>
      </w:r>
      <w:r w:rsidR="002254A1">
        <w:tab/>
      </w:r>
      <w:proofErr w:type="gramEnd"/>
      <w:r>
        <w:t>Moderately accurate</w:t>
      </w:r>
    </w:p>
    <w:p w14:paraId="11DB2748" w14:textId="288C9D08" w:rsidR="0091236F" w:rsidRDefault="0091236F" w:rsidP="0091236F">
      <w:r>
        <w:t xml:space="preserve">                          </w:t>
      </w:r>
      <w:r w:rsidR="002254A1">
        <w:tab/>
      </w:r>
      <w:r w:rsidR="002254A1">
        <w:tab/>
      </w:r>
      <w:r>
        <w:t xml:space="preserve">174         </w:t>
      </w:r>
      <w:proofErr w:type="gramStart"/>
      <w:r>
        <w:t xml:space="preserve">4  </w:t>
      </w:r>
      <w:r w:rsidR="002254A1">
        <w:tab/>
      </w:r>
      <w:proofErr w:type="gramEnd"/>
      <w:r>
        <w:t>Neither inaccurate nor accurate</w:t>
      </w:r>
    </w:p>
    <w:p w14:paraId="1F7EA4E3" w14:textId="3570F96C" w:rsidR="0091236F" w:rsidRDefault="0091236F" w:rsidP="0091236F">
      <w:r>
        <w:t xml:space="preserve">                           </w:t>
      </w:r>
      <w:r w:rsidR="002254A1">
        <w:tab/>
      </w:r>
      <w:r w:rsidR="002254A1">
        <w:tab/>
      </w:r>
      <w:r>
        <w:t xml:space="preserve">84         </w:t>
      </w:r>
      <w:proofErr w:type="gramStart"/>
      <w:r>
        <w:t xml:space="preserve">5  </w:t>
      </w:r>
      <w:r w:rsidR="002254A1">
        <w:tab/>
      </w:r>
      <w:proofErr w:type="gramEnd"/>
      <w:r>
        <w:t>Moderately inaccurate</w:t>
      </w:r>
    </w:p>
    <w:p w14:paraId="588866FD" w14:textId="4A1D82F2" w:rsidR="0091236F" w:rsidRDefault="0091236F" w:rsidP="0091236F">
      <w:r>
        <w:t xml:space="preserve">                          </w:t>
      </w:r>
      <w:r w:rsidR="002254A1">
        <w:tab/>
      </w:r>
      <w:r w:rsidR="002254A1">
        <w:tab/>
      </w:r>
      <w:r>
        <w:t xml:space="preserve">260         </w:t>
      </w:r>
      <w:proofErr w:type="gramStart"/>
      <w:r>
        <w:t xml:space="preserve">6  </w:t>
      </w:r>
      <w:r w:rsidR="002254A1">
        <w:tab/>
      </w:r>
      <w:proofErr w:type="gramEnd"/>
      <w:r>
        <w:t>Inaccurate</w:t>
      </w:r>
    </w:p>
    <w:p w14:paraId="03E3DF8A" w14:textId="6935482A" w:rsidR="0091236F" w:rsidRDefault="0091236F" w:rsidP="0091236F">
      <w:r>
        <w:t xml:space="preserve">                          </w:t>
      </w:r>
      <w:r w:rsidR="002254A1">
        <w:tab/>
      </w:r>
      <w:r w:rsidR="002254A1">
        <w:tab/>
      </w:r>
      <w:r>
        <w:t xml:space="preserve">262         </w:t>
      </w:r>
      <w:proofErr w:type="gramStart"/>
      <w:r>
        <w:t xml:space="preserve">7  </w:t>
      </w:r>
      <w:r w:rsidR="002254A1">
        <w:tab/>
      </w:r>
      <w:proofErr w:type="gramEnd"/>
      <w:r>
        <w:t>Very inaccurate</w:t>
      </w:r>
    </w:p>
    <w:p w14:paraId="58036CA0" w14:textId="7748E726" w:rsidR="0091236F" w:rsidRDefault="0091236F" w:rsidP="0091236F">
      <w:r>
        <w:t xml:space="preserve">                           </w:t>
      </w:r>
      <w:r w:rsidR="002254A1">
        <w:tab/>
      </w:r>
      <w:r w:rsidR="002254A1">
        <w:tab/>
      </w:r>
      <w:r>
        <w:t xml:space="preserve">14       </w:t>
      </w:r>
      <w:proofErr w:type="gramStart"/>
      <w:r>
        <w:t xml:space="preserve">  .</w:t>
      </w:r>
      <w:proofErr w:type="gramEnd"/>
      <w:r>
        <w:t xml:space="preserve">  </w:t>
      </w:r>
      <w:r w:rsidR="002254A1">
        <w:tab/>
        <w:t>Missing value</w:t>
      </w:r>
    </w:p>
    <w:p w14:paraId="166B1882" w14:textId="77777777" w:rsidR="0091236F" w:rsidRDefault="0091236F" w:rsidP="0091236F"/>
    <w:p w14:paraId="2597F9A9" w14:textId="77777777" w:rsidR="0091236F" w:rsidRDefault="0091236F" w:rsidP="0091236F">
      <w:r>
        <w:lastRenderedPageBreak/>
        <w:t>--------------------------------------------------------------------------------------------------------------------------------------------------------------------------------</w:t>
      </w:r>
    </w:p>
    <w:p w14:paraId="1C690D37" w14:textId="77777777" w:rsidR="002254A1" w:rsidRDefault="0091236F" w:rsidP="0091236F">
      <w:r>
        <w:t xml:space="preserve">PsychSafe4_n                                                                                                                                          </w:t>
      </w:r>
    </w:p>
    <w:p w14:paraId="52519858" w14:textId="7BD1D96C" w:rsidR="0091236F" w:rsidRDefault="002254A1" w:rsidP="0091236F">
      <w:r>
        <w:t xml:space="preserve">Recode of PsychSafe4 (Response to: How accurate would you say the following statements are:  </w:t>
      </w:r>
      <w:r w:rsidR="0091236F">
        <w:t>It was safe to take a risk</w:t>
      </w:r>
      <w:r>
        <w:t>) so that numeric value is added from most negative (1) to most positive (7) response</w:t>
      </w:r>
    </w:p>
    <w:p w14:paraId="1F4E3A8B" w14:textId="77777777" w:rsidR="0091236F" w:rsidRDefault="0091236F" w:rsidP="0091236F">
      <w:r>
        <w:t>--------------------------------------------------------------------------------------------------------------------------------------------------------------------------------</w:t>
      </w:r>
    </w:p>
    <w:p w14:paraId="1728A06B" w14:textId="77777777" w:rsidR="0091236F" w:rsidRDefault="0091236F" w:rsidP="0091236F"/>
    <w:p w14:paraId="0C9EEC03" w14:textId="77777777" w:rsidR="0091236F" w:rsidRDefault="0091236F" w:rsidP="0091236F">
      <w:r>
        <w:t xml:space="preserve">                  Type: Numeric (long)</w:t>
      </w:r>
    </w:p>
    <w:p w14:paraId="47D0D8FA" w14:textId="77777777" w:rsidR="0091236F" w:rsidRDefault="0091236F" w:rsidP="0091236F">
      <w:r>
        <w:t xml:space="preserve">                 Label: </w:t>
      </w:r>
      <w:proofErr w:type="spellStart"/>
      <w:r>
        <w:t>PsychSafety_o</w:t>
      </w:r>
      <w:proofErr w:type="spellEnd"/>
    </w:p>
    <w:p w14:paraId="3220B6E7" w14:textId="77777777" w:rsidR="0091236F" w:rsidRDefault="0091236F" w:rsidP="0091236F"/>
    <w:p w14:paraId="2C158BB8" w14:textId="77777777" w:rsidR="0091236F" w:rsidRDefault="0091236F" w:rsidP="0091236F">
      <w:r>
        <w:t xml:space="preserve">                 Range: [1,7]                         Units: 1</w:t>
      </w:r>
    </w:p>
    <w:p w14:paraId="519DD67A" w14:textId="77777777" w:rsidR="0091236F" w:rsidRDefault="0091236F" w:rsidP="0091236F">
      <w:r>
        <w:t xml:space="preserve">         Unique values: 7                         </w:t>
      </w:r>
      <w:proofErr w:type="gramStart"/>
      <w:r>
        <w:t>Missing .</w:t>
      </w:r>
      <w:proofErr w:type="gramEnd"/>
      <w:r>
        <w:t>: 13/908</w:t>
      </w:r>
    </w:p>
    <w:p w14:paraId="2F39EED9" w14:textId="77777777" w:rsidR="0091236F" w:rsidRDefault="0091236F" w:rsidP="0091236F"/>
    <w:p w14:paraId="5C8CBD38" w14:textId="43479224" w:rsidR="0091236F" w:rsidRDefault="0091236F" w:rsidP="0091236F">
      <w:r>
        <w:t xml:space="preserve">            Tabulation: </w:t>
      </w:r>
      <w:r w:rsidR="002254A1">
        <w:tab/>
      </w:r>
      <w:r>
        <w:t xml:space="preserve">Freq.   </w:t>
      </w:r>
      <w:proofErr w:type="gramStart"/>
      <w:r>
        <w:t>Numeric  Label</w:t>
      </w:r>
      <w:proofErr w:type="gramEnd"/>
    </w:p>
    <w:p w14:paraId="1E43E4A3" w14:textId="6F6EDBCB" w:rsidR="0091236F" w:rsidRDefault="0091236F" w:rsidP="0091236F">
      <w:r>
        <w:t xml:space="preserve">                           </w:t>
      </w:r>
      <w:r w:rsidR="002254A1">
        <w:tab/>
      </w:r>
      <w:r w:rsidR="002254A1">
        <w:tab/>
      </w:r>
      <w:r>
        <w:t xml:space="preserve">33         </w:t>
      </w:r>
      <w:proofErr w:type="gramStart"/>
      <w:r>
        <w:t xml:space="preserve">1  </w:t>
      </w:r>
      <w:r w:rsidR="002254A1">
        <w:tab/>
      </w:r>
      <w:proofErr w:type="gramEnd"/>
      <w:r>
        <w:t>Very inaccurate</w:t>
      </w:r>
    </w:p>
    <w:p w14:paraId="2DA70C25" w14:textId="0AF2ECDE" w:rsidR="0091236F" w:rsidRDefault="0091236F" w:rsidP="0091236F">
      <w:r>
        <w:t xml:space="preserve">                           </w:t>
      </w:r>
      <w:r w:rsidR="002254A1">
        <w:tab/>
      </w:r>
      <w:r w:rsidR="002254A1">
        <w:tab/>
      </w:r>
      <w:r>
        <w:t xml:space="preserve">85         </w:t>
      </w:r>
      <w:proofErr w:type="gramStart"/>
      <w:r>
        <w:t xml:space="preserve">2  </w:t>
      </w:r>
      <w:r w:rsidR="002254A1">
        <w:tab/>
      </w:r>
      <w:proofErr w:type="gramEnd"/>
      <w:r>
        <w:t>Inaccurate</w:t>
      </w:r>
    </w:p>
    <w:p w14:paraId="7C89B37E" w14:textId="2475A657" w:rsidR="0091236F" w:rsidRDefault="0091236F" w:rsidP="0091236F">
      <w:r>
        <w:t xml:space="preserve">                           </w:t>
      </w:r>
      <w:r w:rsidR="002254A1">
        <w:tab/>
      </w:r>
      <w:r w:rsidR="002254A1">
        <w:tab/>
      </w:r>
      <w:r>
        <w:t xml:space="preserve">98         </w:t>
      </w:r>
      <w:proofErr w:type="gramStart"/>
      <w:r>
        <w:t xml:space="preserve">3  </w:t>
      </w:r>
      <w:r w:rsidR="002254A1">
        <w:tab/>
      </w:r>
      <w:proofErr w:type="gramEnd"/>
      <w:r>
        <w:t>Moderately inaccurate</w:t>
      </w:r>
    </w:p>
    <w:p w14:paraId="49B7D0A0" w14:textId="507B1918" w:rsidR="0091236F" w:rsidRDefault="0091236F" w:rsidP="0091236F">
      <w:r>
        <w:t xml:space="preserve">                          </w:t>
      </w:r>
      <w:r w:rsidR="002254A1">
        <w:tab/>
      </w:r>
      <w:r w:rsidR="002254A1">
        <w:tab/>
      </w:r>
      <w:r>
        <w:t xml:space="preserve">305         </w:t>
      </w:r>
      <w:proofErr w:type="gramStart"/>
      <w:r>
        <w:t xml:space="preserve">4  </w:t>
      </w:r>
      <w:r w:rsidR="002254A1">
        <w:tab/>
      </w:r>
      <w:proofErr w:type="gramEnd"/>
      <w:r>
        <w:t>Neither inaccurate nor accurate</w:t>
      </w:r>
    </w:p>
    <w:p w14:paraId="2BCB5AAD" w14:textId="1D7E7E1F" w:rsidR="0091236F" w:rsidRDefault="0091236F" w:rsidP="0091236F">
      <w:r>
        <w:t xml:space="preserve">                          </w:t>
      </w:r>
      <w:r w:rsidR="002254A1">
        <w:tab/>
      </w:r>
      <w:r w:rsidR="002254A1">
        <w:tab/>
      </w:r>
      <w:r>
        <w:t xml:space="preserve">160         </w:t>
      </w:r>
      <w:proofErr w:type="gramStart"/>
      <w:r>
        <w:t xml:space="preserve">5  </w:t>
      </w:r>
      <w:r w:rsidR="002254A1">
        <w:tab/>
      </w:r>
      <w:proofErr w:type="gramEnd"/>
      <w:r>
        <w:t>Moderately accurate</w:t>
      </w:r>
    </w:p>
    <w:p w14:paraId="33625C71" w14:textId="18B91AEB" w:rsidR="0091236F" w:rsidRDefault="0091236F" w:rsidP="0091236F">
      <w:r>
        <w:t xml:space="preserve">                          </w:t>
      </w:r>
      <w:r w:rsidR="002254A1">
        <w:tab/>
      </w:r>
      <w:r w:rsidR="002254A1">
        <w:tab/>
      </w:r>
      <w:r>
        <w:t xml:space="preserve">169         </w:t>
      </w:r>
      <w:proofErr w:type="gramStart"/>
      <w:r>
        <w:t xml:space="preserve">6  </w:t>
      </w:r>
      <w:r w:rsidR="002254A1">
        <w:tab/>
      </w:r>
      <w:proofErr w:type="gramEnd"/>
      <w:r>
        <w:t>Accurate</w:t>
      </w:r>
    </w:p>
    <w:p w14:paraId="5F811A5D" w14:textId="7B6182F2" w:rsidR="0091236F" w:rsidRDefault="0091236F" w:rsidP="0091236F">
      <w:r>
        <w:t xml:space="preserve">                           </w:t>
      </w:r>
      <w:r w:rsidR="002254A1">
        <w:tab/>
      </w:r>
      <w:r w:rsidR="002254A1">
        <w:tab/>
      </w:r>
      <w:r>
        <w:t xml:space="preserve">45         </w:t>
      </w:r>
      <w:proofErr w:type="gramStart"/>
      <w:r>
        <w:t xml:space="preserve">7  </w:t>
      </w:r>
      <w:r w:rsidR="002254A1">
        <w:tab/>
      </w:r>
      <w:proofErr w:type="gramEnd"/>
      <w:r>
        <w:t>Very accurate</w:t>
      </w:r>
    </w:p>
    <w:p w14:paraId="76DD4E47" w14:textId="2866E1C0" w:rsidR="0091236F" w:rsidRDefault="0091236F" w:rsidP="0091236F">
      <w:r>
        <w:t xml:space="preserve">                           </w:t>
      </w:r>
      <w:r w:rsidR="002254A1">
        <w:tab/>
      </w:r>
      <w:r w:rsidR="002254A1">
        <w:tab/>
      </w:r>
      <w:r>
        <w:t xml:space="preserve">13       </w:t>
      </w:r>
      <w:proofErr w:type="gramStart"/>
      <w:r>
        <w:t xml:space="preserve">  .</w:t>
      </w:r>
      <w:proofErr w:type="gramEnd"/>
      <w:r>
        <w:t xml:space="preserve">  </w:t>
      </w:r>
      <w:r w:rsidR="002254A1">
        <w:tab/>
        <w:t>Missing value</w:t>
      </w:r>
    </w:p>
    <w:p w14:paraId="2310FA99" w14:textId="77777777" w:rsidR="0091236F" w:rsidRDefault="0091236F" w:rsidP="0091236F"/>
    <w:p w14:paraId="5D6A7C59" w14:textId="77777777" w:rsidR="0091236F" w:rsidRDefault="0091236F" w:rsidP="0091236F">
      <w:r>
        <w:t>--------------------------------------------------------------------------------------------------------------------------------------------------------------------------------</w:t>
      </w:r>
    </w:p>
    <w:p w14:paraId="356F3B10" w14:textId="77777777" w:rsidR="002254A1" w:rsidRDefault="0091236F" w:rsidP="0091236F">
      <w:r>
        <w:t xml:space="preserve">PsychSafe5_n                                                                                                                      </w:t>
      </w:r>
    </w:p>
    <w:p w14:paraId="59314815" w14:textId="5719FDE1" w:rsidR="0091236F" w:rsidRDefault="002254A1" w:rsidP="0091236F">
      <w:r>
        <w:t xml:space="preserve">Recode of PsychSafe5 (Response to: How accurate would you say the following statements are:  </w:t>
      </w:r>
      <w:r w:rsidR="0091236F">
        <w:t>It was difficult to ask those present for help</w:t>
      </w:r>
      <w:r>
        <w:t>) so that numeric value is added from most negative (1) to most positive (7) response</w:t>
      </w:r>
    </w:p>
    <w:p w14:paraId="52A74118" w14:textId="77777777" w:rsidR="0091236F" w:rsidRDefault="0091236F" w:rsidP="0091236F">
      <w:r>
        <w:t>--------------------------------------------------------------------------------------------------------------------------------------------------------------------------------</w:t>
      </w:r>
    </w:p>
    <w:p w14:paraId="75790C09" w14:textId="77777777" w:rsidR="0091236F" w:rsidRDefault="0091236F" w:rsidP="0091236F"/>
    <w:p w14:paraId="3FCF98B3" w14:textId="77777777" w:rsidR="0091236F" w:rsidRDefault="0091236F" w:rsidP="0091236F">
      <w:r>
        <w:lastRenderedPageBreak/>
        <w:t xml:space="preserve">                  Type: Numeric (long)</w:t>
      </w:r>
    </w:p>
    <w:p w14:paraId="1A21E65E" w14:textId="77777777" w:rsidR="0091236F" w:rsidRDefault="0091236F" w:rsidP="0091236F">
      <w:r>
        <w:t xml:space="preserve">                 Label: </w:t>
      </w:r>
      <w:proofErr w:type="spellStart"/>
      <w:r>
        <w:t>PsychSafety_or</w:t>
      </w:r>
      <w:proofErr w:type="spellEnd"/>
    </w:p>
    <w:p w14:paraId="218F67BC" w14:textId="77777777" w:rsidR="0091236F" w:rsidRDefault="0091236F" w:rsidP="0091236F"/>
    <w:p w14:paraId="158B6AFF" w14:textId="77777777" w:rsidR="0091236F" w:rsidRDefault="0091236F" w:rsidP="0091236F">
      <w:r>
        <w:t xml:space="preserve">                 Range: [1,7]                         Units: 1</w:t>
      </w:r>
    </w:p>
    <w:p w14:paraId="209467FE" w14:textId="77777777" w:rsidR="0091236F" w:rsidRDefault="0091236F" w:rsidP="0091236F">
      <w:r>
        <w:t xml:space="preserve">         Unique values: 7                         </w:t>
      </w:r>
      <w:proofErr w:type="gramStart"/>
      <w:r>
        <w:t>Missing .</w:t>
      </w:r>
      <w:proofErr w:type="gramEnd"/>
      <w:r>
        <w:t>: 11/908</w:t>
      </w:r>
    </w:p>
    <w:p w14:paraId="78664D51" w14:textId="77777777" w:rsidR="0091236F" w:rsidRDefault="0091236F" w:rsidP="0091236F"/>
    <w:p w14:paraId="07B118A9" w14:textId="6499C999" w:rsidR="0091236F" w:rsidRDefault="0091236F" w:rsidP="0091236F">
      <w:r>
        <w:t xml:space="preserve">            Tabulation: </w:t>
      </w:r>
      <w:r w:rsidR="002254A1">
        <w:tab/>
      </w:r>
      <w:r>
        <w:t xml:space="preserve">Freq.   </w:t>
      </w:r>
      <w:proofErr w:type="gramStart"/>
      <w:r>
        <w:t>Numeric  Label</w:t>
      </w:r>
      <w:proofErr w:type="gramEnd"/>
    </w:p>
    <w:p w14:paraId="300BC52A" w14:textId="0605CB24" w:rsidR="0091236F" w:rsidRDefault="0091236F" w:rsidP="0091236F">
      <w:r>
        <w:t xml:space="preserve">                           </w:t>
      </w:r>
      <w:r w:rsidR="002254A1">
        <w:tab/>
      </w:r>
      <w:r w:rsidR="002254A1">
        <w:tab/>
      </w:r>
      <w:r>
        <w:t xml:space="preserve">22         </w:t>
      </w:r>
      <w:proofErr w:type="gramStart"/>
      <w:r>
        <w:t xml:space="preserve">1  </w:t>
      </w:r>
      <w:r w:rsidR="002254A1">
        <w:tab/>
      </w:r>
      <w:proofErr w:type="gramEnd"/>
      <w:r>
        <w:t>Very accurate</w:t>
      </w:r>
    </w:p>
    <w:p w14:paraId="4E97B7D2" w14:textId="274EC9FE" w:rsidR="0091236F" w:rsidRDefault="0091236F" w:rsidP="0091236F">
      <w:r>
        <w:t xml:space="preserve">                           </w:t>
      </w:r>
      <w:r w:rsidR="002254A1">
        <w:tab/>
      </w:r>
      <w:r w:rsidR="002254A1">
        <w:tab/>
      </w:r>
      <w:r>
        <w:t xml:space="preserve">58         </w:t>
      </w:r>
      <w:proofErr w:type="gramStart"/>
      <w:r>
        <w:t xml:space="preserve">2  </w:t>
      </w:r>
      <w:r w:rsidR="002254A1">
        <w:tab/>
      </w:r>
      <w:proofErr w:type="gramEnd"/>
      <w:r>
        <w:t>Accurate</w:t>
      </w:r>
    </w:p>
    <w:p w14:paraId="2D73CBC8" w14:textId="14A7EBAB" w:rsidR="0091236F" w:rsidRDefault="0091236F" w:rsidP="0091236F">
      <w:r>
        <w:t xml:space="preserve">                           </w:t>
      </w:r>
      <w:r w:rsidR="002254A1">
        <w:tab/>
      </w:r>
      <w:r w:rsidR="002254A1">
        <w:tab/>
      </w:r>
      <w:r>
        <w:t xml:space="preserve">87         </w:t>
      </w:r>
      <w:proofErr w:type="gramStart"/>
      <w:r>
        <w:t xml:space="preserve">3  </w:t>
      </w:r>
      <w:r w:rsidR="002254A1">
        <w:tab/>
      </w:r>
      <w:proofErr w:type="gramEnd"/>
      <w:r>
        <w:t>Moderately accurate</w:t>
      </w:r>
    </w:p>
    <w:p w14:paraId="4E5D7EFD" w14:textId="0908C329" w:rsidR="0091236F" w:rsidRDefault="0091236F" w:rsidP="0091236F">
      <w:r>
        <w:t xml:space="preserve">                           </w:t>
      </w:r>
      <w:r w:rsidR="002254A1">
        <w:tab/>
      </w:r>
      <w:r w:rsidR="002254A1">
        <w:tab/>
      </w:r>
      <w:r>
        <w:t xml:space="preserve">92         </w:t>
      </w:r>
      <w:proofErr w:type="gramStart"/>
      <w:r>
        <w:t xml:space="preserve">4  </w:t>
      </w:r>
      <w:r w:rsidR="002254A1">
        <w:tab/>
      </w:r>
      <w:proofErr w:type="gramEnd"/>
      <w:r>
        <w:t>Neither inaccurate nor accurate</w:t>
      </w:r>
    </w:p>
    <w:p w14:paraId="73DD86C0" w14:textId="3033ACAD" w:rsidR="0091236F" w:rsidRDefault="0091236F" w:rsidP="0091236F">
      <w:r>
        <w:t xml:space="preserve">                          </w:t>
      </w:r>
      <w:r w:rsidR="002254A1">
        <w:tab/>
      </w:r>
      <w:r w:rsidR="002254A1">
        <w:tab/>
      </w:r>
      <w:r>
        <w:t xml:space="preserve">133         </w:t>
      </w:r>
      <w:proofErr w:type="gramStart"/>
      <w:r>
        <w:t xml:space="preserve">5  </w:t>
      </w:r>
      <w:r w:rsidR="002254A1">
        <w:tab/>
      </w:r>
      <w:proofErr w:type="gramEnd"/>
      <w:r>
        <w:t>Moderately inaccurate</w:t>
      </w:r>
    </w:p>
    <w:p w14:paraId="14876199" w14:textId="497425D7" w:rsidR="0091236F" w:rsidRDefault="0091236F" w:rsidP="0091236F">
      <w:r>
        <w:t xml:space="preserve">                          </w:t>
      </w:r>
      <w:r w:rsidR="002254A1">
        <w:tab/>
      </w:r>
      <w:r w:rsidR="002254A1">
        <w:tab/>
      </w:r>
      <w:r>
        <w:t xml:space="preserve">300         </w:t>
      </w:r>
      <w:proofErr w:type="gramStart"/>
      <w:r>
        <w:t xml:space="preserve">6  </w:t>
      </w:r>
      <w:r w:rsidR="002254A1">
        <w:tab/>
      </w:r>
      <w:proofErr w:type="gramEnd"/>
      <w:r>
        <w:t>Inaccurate</w:t>
      </w:r>
    </w:p>
    <w:p w14:paraId="28B7E926" w14:textId="5AD76AF9" w:rsidR="0091236F" w:rsidRDefault="0091236F" w:rsidP="0091236F">
      <w:r>
        <w:t xml:space="preserve">                          </w:t>
      </w:r>
      <w:r w:rsidR="002254A1">
        <w:tab/>
      </w:r>
      <w:r w:rsidR="002254A1">
        <w:tab/>
      </w:r>
      <w:r>
        <w:t xml:space="preserve">205         </w:t>
      </w:r>
      <w:proofErr w:type="gramStart"/>
      <w:r>
        <w:t xml:space="preserve">7  </w:t>
      </w:r>
      <w:r w:rsidR="002254A1">
        <w:tab/>
      </w:r>
      <w:proofErr w:type="gramEnd"/>
      <w:r>
        <w:t>Very inaccurate</w:t>
      </w:r>
    </w:p>
    <w:p w14:paraId="327823FB" w14:textId="60CC52F6" w:rsidR="0091236F" w:rsidRDefault="0091236F" w:rsidP="0091236F">
      <w:r>
        <w:t xml:space="preserve">                           </w:t>
      </w:r>
      <w:r w:rsidR="002254A1">
        <w:tab/>
      </w:r>
      <w:r w:rsidR="002254A1">
        <w:tab/>
      </w:r>
      <w:r>
        <w:t xml:space="preserve">11       </w:t>
      </w:r>
      <w:proofErr w:type="gramStart"/>
      <w:r>
        <w:t xml:space="preserve">  .</w:t>
      </w:r>
      <w:proofErr w:type="gramEnd"/>
      <w:r>
        <w:t xml:space="preserve">  </w:t>
      </w:r>
      <w:r w:rsidR="002254A1">
        <w:tab/>
        <w:t>Missing value</w:t>
      </w:r>
    </w:p>
    <w:p w14:paraId="46093178" w14:textId="77777777" w:rsidR="0091236F" w:rsidRDefault="0091236F" w:rsidP="0091236F"/>
    <w:p w14:paraId="69BBA7E6" w14:textId="77777777" w:rsidR="0091236F" w:rsidRDefault="0091236F" w:rsidP="0091236F">
      <w:r>
        <w:t>--------------------------------------------------------------------------------------------------------------------------------------------------------------------------------</w:t>
      </w:r>
    </w:p>
    <w:p w14:paraId="65AFE04F" w14:textId="77777777" w:rsidR="002254A1" w:rsidRDefault="0091236F" w:rsidP="0091236F">
      <w:r>
        <w:t xml:space="preserve">PsychSafe6_n                                                                                               </w:t>
      </w:r>
    </w:p>
    <w:p w14:paraId="5F25248E" w14:textId="3D2E55A2" w:rsidR="0091236F" w:rsidRDefault="002254A1" w:rsidP="0091236F">
      <w:r>
        <w:t xml:space="preserve">Recode of PsychSafe1 (Response to: How accurate would you say the following statements are:  </w:t>
      </w:r>
      <w:r w:rsidR="0091236F">
        <w:t>No one present deliberately acted in a way that undermined my efforts</w:t>
      </w:r>
      <w:r>
        <w:t>) so that numeric value is added from most negative (1) to most positive (7) response</w:t>
      </w:r>
    </w:p>
    <w:p w14:paraId="2EF83B0C" w14:textId="77777777" w:rsidR="0091236F" w:rsidRDefault="0091236F" w:rsidP="0091236F">
      <w:r>
        <w:t>--------------------------------------------------------------------------------------------------------------------------------------------------------------------------------</w:t>
      </w:r>
    </w:p>
    <w:p w14:paraId="03FDFE93" w14:textId="77777777" w:rsidR="0091236F" w:rsidRDefault="0091236F" w:rsidP="0091236F"/>
    <w:p w14:paraId="421BFE41" w14:textId="77777777" w:rsidR="0091236F" w:rsidRDefault="0091236F" w:rsidP="0091236F">
      <w:r>
        <w:t xml:space="preserve">                  Type: Numeric (long)</w:t>
      </w:r>
    </w:p>
    <w:p w14:paraId="46F5EDF0" w14:textId="77777777" w:rsidR="0091236F" w:rsidRDefault="0091236F" w:rsidP="0091236F">
      <w:r>
        <w:t xml:space="preserve">                 Label: </w:t>
      </w:r>
      <w:proofErr w:type="spellStart"/>
      <w:r>
        <w:t>PsychSafety_o</w:t>
      </w:r>
      <w:proofErr w:type="spellEnd"/>
    </w:p>
    <w:p w14:paraId="63B5E05C" w14:textId="77777777" w:rsidR="0091236F" w:rsidRDefault="0091236F" w:rsidP="0091236F"/>
    <w:p w14:paraId="536D10E6" w14:textId="77777777" w:rsidR="0091236F" w:rsidRDefault="0091236F" w:rsidP="0091236F">
      <w:r>
        <w:t xml:space="preserve">                 Range: [1,7]                         Units: 1</w:t>
      </w:r>
    </w:p>
    <w:p w14:paraId="1A2E1B7A" w14:textId="77777777" w:rsidR="0091236F" w:rsidRDefault="0091236F" w:rsidP="0091236F">
      <w:r>
        <w:t xml:space="preserve">         Unique values: 7                         </w:t>
      </w:r>
      <w:proofErr w:type="gramStart"/>
      <w:r>
        <w:t>Missing .</w:t>
      </w:r>
      <w:proofErr w:type="gramEnd"/>
      <w:r>
        <w:t>: 15/908</w:t>
      </w:r>
    </w:p>
    <w:p w14:paraId="75E0DB94" w14:textId="77777777" w:rsidR="0091236F" w:rsidRDefault="0091236F" w:rsidP="0091236F"/>
    <w:p w14:paraId="4E54A8D0" w14:textId="7B7A6EAA" w:rsidR="0091236F" w:rsidRDefault="0091236F" w:rsidP="0091236F">
      <w:r>
        <w:t xml:space="preserve">            Tabulation: </w:t>
      </w:r>
      <w:r w:rsidR="002254A1">
        <w:tab/>
      </w:r>
      <w:r>
        <w:t xml:space="preserve">Freq.   </w:t>
      </w:r>
      <w:proofErr w:type="gramStart"/>
      <w:r>
        <w:t>Numeric  Label</w:t>
      </w:r>
      <w:proofErr w:type="gramEnd"/>
    </w:p>
    <w:p w14:paraId="20DD0AB5" w14:textId="22F46A7E" w:rsidR="0091236F" w:rsidRDefault="0091236F" w:rsidP="0091236F">
      <w:r>
        <w:lastRenderedPageBreak/>
        <w:t xml:space="preserve">                           </w:t>
      </w:r>
      <w:r w:rsidR="002254A1">
        <w:tab/>
      </w:r>
      <w:r w:rsidR="002254A1">
        <w:tab/>
      </w:r>
      <w:r>
        <w:t xml:space="preserve">37         </w:t>
      </w:r>
      <w:proofErr w:type="gramStart"/>
      <w:r>
        <w:t xml:space="preserve">1  </w:t>
      </w:r>
      <w:r w:rsidR="000F5E93">
        <w:tab/>
      </w:r>
      <w:proofErr w:type="gramEnd"/>
      <w:r>
        <w:t>Very inaccurate</w:t>
      </w:r>
    </w:p>
    <w:p w14:paraId="5AF07EBF" w14:textId="15A62BA2" w:rsidR="0091236F" w:rsidRDefault="0091236F" w:rsidP="0091236F">
      <w:r>
        <w:t xml:space="preserve">                          </w:t>
      </w:r>
      <w:r w:rsidR="002254A1">
        <w:tab/>
      </w:r>
      <w:r>
        <w:t xml:space="preserve"> </w:t>
      </w:r>
      <w:r w:rsidR="002254A1">
        <w:tab/>
      </w:r>
      <w:r>
        <w:t xml:space="preserve">47         </w:t>
      </w:r>
      <w:proofErr w:type="gramStart"/>
      <w:r>
        <w:t xml:space="preserve">2  </w:t>
      </w:r>
      <w:r w:rsidR="000F5E93">
        <w:tab/>
      </w:r>
      <w:proofErr w:type="gramEnd"/>
      <w:r>
        <w:t>Inaccurate</w:t>
      </w:r>
    </w:p>
    <w:p w14:paraId="573B39AE" w14:textId="22E4A0BF" w:rsidR="0091236F" w:rsidRDefault="0091236F" w:rsidP="0091236F">
      <w:r>
        <w:t xml:space="preserve">                           </w:t>
      </w:r>
      <w:r w:rsidR="002254A1">
        <w:tab/>
      </w:r>
      <w:r w:rsidR="002254A1">
        <w:tab/>
      </w:r>
      <w:r>
        <w:t xml:space="preserve">43         </w:t>
      </w:r>
      <w:proofErr w:type="gramStart"/>
      <w:r>
        <w:t xml:space="preserve">3  </w:t>
      </w:r>
      <w:r w:rsidR="000F5E93">
        <w:tab/>
      </w:r>
      <w:proofErr w:type="gramEnd"/>
      <w:r>
        <w:t>Moderately inaccurate</w:t>
      </w:r>
    </w:p>
    <w:p w14:paraId="1620AF51" w14:textId="37F79063" w:rsidR="0091236F" w:rsidRDefault="0091236F" w:rsidP="0091236F">
      <w:r>
        <w:t xml:space="preserve">                          </w:t>
      </w:r>
      <w:r w:rsidR="002254A1">
        <w:tab/>
      </w:r>
      <w:r w:rsidR="002254A1">
        <w:tab/>
      </w:r>
      <w:r>
        <w:t xml:space="preserve">163         </w:t>
      </w:r>
      <w:proofErr w:type="gramStart"/>
      <w:r>
        <w:t xml:space="preserve">4  </w:t>
      </w:r>
      <w:r w:rsidR="000F5E93">
        <w:tab/>
      </w:r>
      <w:proofErr w:type="gramEnd"/>
      <w:r>
        <w:t>Neither inaccurate nor accurate</w:t>
      </w:r>
    </w:p>
    <w:p w14:paraId="7EF26780" w14:textId="2F6AE701" w:rsidR="0091236F" w:rsidRDefault="0091236F" w:rsidP="0091236F">
      <w:r>
        <w:t xml:space="preserve">                           </w:t>
      </w:r>
      <w:r w:rsidR="002254A1">
        <w:tab/>
      </w:r>
      <w:r w:rsidR="002254A1">
        <w:tab/>
      </w:r>
      <w:r>
        <w:t xml:space="preserve">90         </w:t>
      </w:r>
      <w:proofErr w:type="gramStart"/>
      <w:r>
        <w:t xml:space="preserve">5  </w:t>
      </w:r>
      <w:r w:rsidR="000F5E93">
        <w:tab/>
      </w:r>
      <w:proofErr w:type="gramEnd"/>
      <w:r>
        <w:t>Moderately accurate</w:t>
      </w:r>
    </w:p>
    <w:p w14:paraId="347998BB" w14:textId="332CDE51" w:rsidR="0091236F" w:rsidRDefault="0091236F" w:rsidP="0091236F">
      <w:r>
        <w:t xml:space="preserve">                          </w:t>
      </w:r>
      <w:r w:rsidR="002254A1">
        <w:tab/>
      </w:r>
      <w:r w:rsidR="002254A1">
        <w:tab/>
      </w:r>
      <w:r>
        <w:t xml:space="preserve">285         </w:t>
      </w:r>
      <w:proofErr w:type="gramStart"/>
      <w:r>
        <w:t xml:space="preserve">6  </w:t>
      </w:r>
      <w:r w:rsidR="000F5E93">
        <w:tab/>
      </w:r>
      <w:proofErr w:type="gramEnd"/>
      <w:r>
        <w:t>Accurate</w:t>
      </w:r>
    </w:p>
    <w:p w14:paraId="37E501E5" w14:textId="5B5991CE" w:rsidR="0091236F" w:rsidRDefault="0091236F" w:rsidP="0091236F">
      <w:r>
        <w:t xml:space="preserve">                          </w:t>
      </w:r>
      <w:r w:rsidR="002254A1">
        <w:tab/>
      </w:r>
      <w:r w:rsidR="002254A1">
        <w:tab/>
      </w:r>
      <w:r>
        <w:t xml:space="preserve">228         </w:t>
      </w:r>
      <w:proofErr w:type="gramStart"/>
      <w:r>
        <w:t xml:space="preserve">7  </w:t>
      </w:r>
      <w:r w:rsidR="000F5E93">
        <w:tab/>
      </w:r>
      <w:proofErr w:type="gramEnd"/>
      <w:r>
        <w:t>Very accurate</w:t>
      </w:r>
    </w:p>
    <w:p w14:paraId="67867E5D" w14:textId="026490BE" w:rsidR="0091236F" w:rsidRDefault="0091236F" w:rsidP="0091236F">
      <w:r>
        <w:t xml:space="preserve">                           </w:t>
      </w:r>
      <w:r w:rsidR="002254A1">
        <w:tab/>
      </w:r>
      <w:r w:rsidR="002254A1">
        <w:tab/>
      </w:r>
      <w:r>
        <w:t xml:space="preserve">15       </w:t>
      </w:r>
      <w:proofErr w:type="gramStart"/>
      <w:r>
        <w:t xml:space="preserve">  .</w:t>
      </w:r>
      <w:proofErr w:type="gramEnd"/>
      <w:r>
        <w:t xml:space="preserve">  </w:t>
      </w:r>
      <w:r w:rsidR="000F5E93">
        <w:tab/>
        <w:t>Missing value</w:t>
      </w:r>
    </w:p>
    <w:p w14:paraId="2DAA9D43" w14:textId="77777777" w:rsidR="0091236F" w:rsidRDefault="0091236F" w:rsidP="0091236F"/>
    <w:p w14:paraId="055FE743" w14:textId="77777777" w:rsidR="0091236F" w:rsidRDefault="0091236F" w:rsidP="0091236F">
      <w:r>
        <w:t>--------------------------------------------------------------------------------------------------------------------------------------------------------------------------------</w:t>
      </w:r>
    </w:p>
    <w:p w14:paraId="3A858A35" w14:textId="77777777" w:rsidR="002254A1" w:rsidRDefault="0091236F" w:rsidP="0091236F">
      <w:r>
        <w:t xml:space="preserve">PsychSafe7_n                                                                                              </w:t>
      </w:r>
    </w:p>
    <w:p w14:paraId="4B37B999" w14:textId="22E79C16" w:rsidR="0091236F" w:rsidRDefault="002254A1" w:rsidP="0091236F">
      <w:r>
        <w:t xml:space="preserve">Recode of PsychSafe1 (Response to: How accurate would you say the following statements are:  </w:t>
      </w:r>
      <w:r w:rsidR="0091236F">
        <w:t>My unique skills and talents were valued and utilised by those present</w:t>
      </w:r>
      <w:r>
        <w:t>) so that numeric value is added from most negative (1) to most positive (7) response</w:t>
      </w:r>
    </w:p>
    <w:p w14:paraId="33D80EA1" w14:textId="77777777" w:rsidR="0091236F" w:rsidRDefault="0091236F" w:rsidP="0091236F">
      <w:r>
        <w:t>--------------------------------------------------------------------------------------------------------------------------------------------------------------------------------</w:t>
      </w:r>
    </w:p>
    <w:p w14:paraId="02B60D7C" w14:textId="77777777" w:rsidR="0091236F" w:rsidRDefault="0091236F" w:rsidP="0091236F"/>
    <w:p w14:paraId="1D2FFD1B" w14:textId="77777777" w:rsidR="0091236F" w:rsidRDefault="0091236F" w:rsidP="0091236F">
      <w:r>
        <w:t xml:space="preserve">                  Type: Numeric (long)</w:t>
      </w:r>
    </w:p>
    <w:p w14:paraId="550DAAFC" w14:textId="77777777" w:rsidR="0091236F" w:rsidRDefault="0091236F" w:rsidP="0091236F">
      <w:r>
        <w:t xml:space="preserve">                 Label: </w:t>
      </w:r>
      <w:proofErr w:type="spellStart"/>
      <w:r>
        <w:t>PsychSafety_o</w:t>
      </w:r>
      <w:proofErr w:type="spellEnd"/>
    </w:p>
    <w:p w14:paraId="08655C8B" w14:textId="77777777" w:rsidR="0091236F" w:rsidRDefault="0091236F" w:rsidP="0091236F"/>
    <w:p w14:paraId="339BEF8D" w14:textId="77777777" w:rsidR="0091236F" w:rsidRDefault="0091236F" w:rsidP="0091236F">
      <w:r>
        <w:t xml:space="preserve">                 Range: [1,7]                         Units: 1</w:t>
      </w:r>
    </w:p>
    <w:p w14:paraId="0041D0C3" w14:textId="77777777" w:rsidR="0091236F" w:rsidRDefault="0091236F" w:rsidP="0091236F">
      <w:r>
        <w:t xml:space="preserve">         Unique values: 7                         </w:t>
      </w:r>
      <w:proofErr w:type="gramStart"/>
      <w:r>
        <w:t>Missing .</w:t>
      </w:r>
      <w:proofErr w:type="gramEnd"/>
      <w:r>
        <w:t>: 13/908</w:t>
      </w:r>
    </w:p>
    <w:p w14:paraId="77F288D3" w14:textId="77777777" w:rsidR="0091236F" w:rsidRDefault="0091236F" w:rsidP="0091236F"/>
    <w:p w14:paraId="2E780B81" w14:textId="67118CAE" w:rsidR="0091236F" w:rsidRDefault="0091236F" w:rsidP="0091236F">
      <w:r>
        <w:t xml:space="preserve">            Tabulation: </w:t>
      </w:r>
      <w:r w:rsidR="000F5E93">
        <w:tab/>
      </w:r>
      <w:r>
        <w:t xml:space="preserve">Freq.   </w:t>
      </w:r>
      <w:proofErr w:type="gramStart"/>
      <w:r>
        <w:t>Numeric  Label</w:t>
      </w:r>
      <w:proofErr w:type="gramEnd"/>
    </w:p>
    <w:p w14:paraId="4E5E17AC" w14:textId="6A03E54B" w:rsidR="0091236F" w:rsidRDefault="0091236F" w:rsidP="0091236F">
      <w:r>
        <w:t xml:space="preserve">                           </w:t>
      </w:r>
      <w:r w:rsidR="000F5E93">
        <w:tab/>
      </w:r>
      <w:r w:rsidR="000F5E93">
        <w:tab/>
      </w:r>
      <w:r>
        <w:t xml:space="preserve">38         </w:t>
      </w:r>
      <w:proofErr w:type="gramStart"/>
      <w:r>
        <w:t xml:space="preserve">1  </w:t>
      </w:r>
      <w:r w:rsidR="000F5E93">
        <w:tab/>
      </w:r>
      <w:proofErr w:type="gramEnd"/>
      <w:r>
        <w:t>Very inaccurate</w:t>
      </w:r>
    </w:p>
    <w:p w14:paraId="0ABF0A16" w14:textId="32806336" w:rsidR="0091236F" w:rsidRDefault="0091236F" w:rsidP="0091236F">
      <w:r>
        <w:t xml:space="preserve">                           </w:t>
      </w:r>
      <w:r w:rsidR="000F5E93">
        <w:tab/>
      </w:r>
      <w:r w:rsidR="000F5E93">
        <w:tab/>
      </w:r>
      <w:r>
        <w:t xml:space="preserve">83         </w:t>
      </w:r>
      <w:proofErr w:type="gramStart"/>
      <w:r>
        <w:t xml:space="preserve">2  </w:t>
      </w:r>
      <w:r w:rsidR="000F5E93">
        <w:tab/>
      </w:r>
      <w:proofErr w:type="gramEnd"/>
      <w:r>
        <w:t>Inaccurate</w:t>
      </w:r>
    </w:p>
    <w:p w14:paraId="5DF2B758" w14:textId="026AD6DA" w:rsidR="0091236F" w:rsidRDefault="0091236F" w:rsidP="0091236F">
      <w:r>
        <w:t xml:space="preserve">                           </w:t>
      </w:r>
      <w:r w:rsidR="000F5E93">
        <w:tab/>
      </w:r>
      <w:r w:rsidR="000F5E93">
        <w:tab/>
      </w:r>
      <w:r>
        <w:t xml:space="preserve">84         </w:t>
      </w:r>
      <w:proofErr w:type="gramStart"/>
      <w:r>
        <w:t xml:space="preserve">3  </w:t>
      </w:r>
      <w:r w:rsidR="000F5E93">
        <w:tab/>
      </w:r>
      <w:proofErr w:type="gramEnd"/>
      <w:r>
        <w:t>Moderately inaccurate</w:t>
      </w:r>
    </w:p>
    <w:p w14:paraId="4370A481" w14:textId="57C12091" w:rsidR="0091236F" w:rsidRDefault="0091236F" w:rsidP="0091236F">
      <w:r>
        <w:t xml:space="preserve">                          </w:t>
      </w:r>
      <w:r w:rsidR="000F5E93">
        <w:tab/>
      </w:r>
      <w:r w:rsidR="000F5E93">
        <w:tab/>
      </w:r>
      <w:r>
        <w:t xml:space="preserve">285         </w:t>
      </w:r>
      <w:proofErr w:type="gramStart"/>
      <w:r>
        <w:t xml:space="preserve">4  </w:t>
      </w:r>
      <w:r w:rsidR="000F5E93">
        <w:tab/>
      </w:r>
      <w:proofErr w:type="gramEnd"/>
      <w:r>
        <w:t>Neither inaccurate nor accurate</w:t>
      </w:r>
    </w:p>
    <w:p w14:paraId="5363B42A" w14:textId="270B3D6F" w:rsidR="0091236F" w:rsidRDefault="0091236F" w:rsidP="0091236F">
      <w:r>
        <w:t xml:space="preserve">                          </w:t>
      </w:r>
      <w:r w:rsidR="000F5E93">
        <w:tab/>
      </w:r>
      <w:r w:rsidR="000F5E93">
        <w:tab/>
      </w:r>
      <w:r>
        <w:t xml:space="preserve">169         </w:t>
      </w:r>
      <w:proofErr w:type="gramStart"/>
      <w:r>
        <w:t xml:space="preserve">5  </w:t>
      </w:r>
      <w:r w:rsidR="000F5E93">
        <w:tab/>
      </w:r>
      <w:proofErr w:type="gramEnd"/>
      <w:r>
        <w:t>Moderately accurate</w:t>
      </w:r>
    </w:p>
    <w:p w14:paraId="33039E27" w14:textId="7540A53C" w:rsidR="0091236F" w:rsidRDefault="0091236F" w:rsidP="0091236F">
      <w:r>
        <w:t xml:space="preserve">                          </w:t>
      </w:r>
      <w:r w:rsidR="000F5E93">
        <w:tab/>
      </w:r>
      <w:r w:rsidR="000F5E93">
        <w:tab/>
      </w:r>
      <w:r>
        <w:t xml:space="preserve">182         </w:t>
      </w:r>
      <w:proofErr w:type="gramStart"/>
      <w:r>
        <w:t xml:space="preserve">6  </w:t>
      </w:r>
      <w:r w:rsidR="000F5E93">
        <w:tab/>
      </w:r>
      <w:proofErr w:type="gramEnd"/>
      <w:r>
        <w:t>Accurate</w:t>
      </w:r>
    </w:p>
    <w:p w14:paraId="2CD7116A" w14:textId="4C0FEDCD" w:rsidR="0091236F" w:rsidRDefault="0091236F" w:rsidP="0091236F">
      <w:r>
        <w:t xml:space="preserve">                           </w:t>
      </w:r>
      <w:r w:rsidR="000F5E93">
        <w:tab/>
      </w:r>
      <w:r w:rsidR="000F5E93">
        <w:tab/>
      </w:r>
      <w:r>
        <w:t xml:space="preserve">54         </w:t>
      </w:r>
      <w:proofErr w:type="gramStart"/>
      <w:r>
        <w:t xml:space="preserve">7  </w:t>
      </w:r>
      <w:r w:rsidR="000F5E93">
        <w:tab/>
      </w:r>
      <w:proofErr w:type="gramEnd"/>
      <w:r>
        <w:t>Very accurate</w:t>
      </w:r>
    </w:p>
    <w:p w14:paraId="51C3E1C7" w14:textId="3E66757F" w:rsidR="0091236F" w:rsidRDefault="0091236F" w:rsidP="0091236F">
      <w:r>
        <w:lastRenderedPageBreak/>
        <w:t xml:space="preserve">                           </w:t>
      </w:r>
      <w:r w:rsidR="000F5E93">
        <w:tab/>
      </w:r>
      <w:r w:rsidR="000F5E93">
        <w:tab/>
      </w:r>
      <w:r>
        <w:t xml:space="preserve">13       </w:t>
      </w:r>
      <w:proofErr w:type="gramStart"/>
      <w:r>
        <w:t xml:space="preserve">  .</w:t>
      </w:r>
      <w:proofErr w:type="gramEnd"/>
      <w:r>
        <w:t xml:space="preserve">  </w:t>
      </w:r>
      <w:r w:rsidR="000F5E93">
        <w:tab/>
        <w:t>Missing value</w:t>
      </w:r>
    </w:p>
    <w:p w14:paraId="62B97A10" w14:textId="77777777" w:rsidR="0091236F" w:rsidRDefault="0091236F" w:rsidP="0091236F"/>
    <w:p w14:paraId="008CB1CD" w14:textId="77777777" w:rsidR="0091236F" w:rsidRDefault="0091236F" w:rsidP="0091236F">
      <w:r>
        <w:t>--------------------------------------------------------------------------------------------------------------------------------------------------------------------------------</w:t>
      </w:r>
    </w:p>
    <w:p w14:paraId="1BB446E5" w14:textId="77777777" w:rsidR="0091236F" w:rsidRDefault="0091236F" w:rsidP="0091236F">
      <w:proofErr w:type="spellStart"/>
      <w:r>
        <w:t>PS_Score</w:t>
      </w:r>
      <w:proofErr w:type="spellEnd"/>
      <w:r>
        <w:t xml:space="preserve">                                                                                                                                   </w:t>
      </w:r>
    </w:p>
    <w:p w14:paraId="308DADDC" w14:textId="7E356A09" w:rsidR="0091236F" w:rsidRDefault="0091236F" w:rsidP="0091236F">
      <w:r>
        <w:t xml:space="preserve">Calculated psychological safety score: Mean of </w:t>
      </w:r>
      <w:r w:rsidRPr="0091236F">
        <w:t>PsychSafe1_n</w:t>
      </w:r>
      <w:r>
        <w:t xml:space="preserve">, </w:t>
      </w:r>
      <w:r w:rsidRPr="0091236F">
        <w:t>PsychSafe2_n</w:t>
      </w:r>
      <w:r>
        <w:t>,</w:t>
      </w:r>
      <w:r w:rsidRPr="0091236F">
        <w:t xml:space="preserve"> PsychSafe3_n</w:t>
      </w:r>
      <w:r>
        <w:t>,</w:t>
      </w:r>
      <w:r w:rsidRPr="0091236F">
        <w:t xml:space="preserve"> PsychSafe4_</w:t>
      </w:r>
      <w:proofErr w:type="gramStart"/>
      <w:r w:rsidRPr="0091236F">
        <w:t>n</w:t>
      </w:r>
      <w:r>
        <w:t>,</w:t>
      </w:r>
      <w:r w:rsidRPr="0091236F">
        <w:t xml:space="preserve">  PsychSafe</w:t>
      </w:r>
      <w:proofErr w:type="gramEnd"/>
      <w:r w:rsidRPr="0091236F">
        <w:t>5_n</w:t>
      </w:r>
      <w:r>
        <w:t>,</w:t>
      </w:r>
      <w:r w:rsidRPr="0091236F">
        <w:t xml:space="preserve"> PsychSafe6_n</w:t>
      </w:r>
      <w:r>
        <w:t xml:space="preserve"> and</w:t>
      </w:r>
      <w:r w:rsidRPr="0091236F">
        <w:t xml:space="preserve"> PsychSafe7_n</w:t>
      </w:r>
    </w:p>
    <w:p w14:paraId="4653A717" w14:textId="77777777" w:rsidR="0091236F" w:rsidRDefault="0091236F" w:rsidP="0091236F">
      <w:r>
        <w:t>--------------------------------------------------------------------------------------------------------------------------------------------------------------------------------</w:t>
      </w:r>
    </w:p>
    <w:p w14:paraId="123DFE5A" w14:textId="77777777" w:rsidR="0091236F" w:rsidRDefault="0091236F" w:rsidP="0091236F"/>
    <w:p w14:paraId="6F538E85" w14:textId="77777777" w:rsidR="0091236F" w:rsidRDefault="0091236F" w:rsidP="0091236F">
      <w:r>
        <w:t xml:space="preserve">                  Type: Numeric (float)</w:t>
      </w:r>
    </w:p>
    <w:p w14:paraId="738F7D9F" w14:textId="77777777" w:rsidR="0091236F" w:rsidRDefault="0091236F" w:rsidP="0091236F"/>
    <w:p w14:paraId="62D33FF6" w14:textId="77777777" w:rsidR="0091236F" w:rsidRDefault="0091236F" w:rsidP="0091236F">
      <w:r>
        <w:t xml:space="preserve">                 Range: [1.4285715,7]                 Units: 1.000e-07</w:t>
      </w:r>
    </w:p>
    <w:p w14:paraId="5D499C4E" w14:textId="77777777" w:rsidR="0091236F" w:rsidRDefault="0091236F" w:rsidP="0091236F">
      <w:r>
        <w:t xml:space="preserve">         Unique values: 38                        </w:t>
      </w:r>
      <w:proofErr w:type="gramStart"/>
      <w:r>
        <w:t>Missing .</w:t>
      </w:r>
      <w:proofErr w:type="gramEnd"/>
      <w:r>
        <w:t>: 22/908</w:t>
      </w:r>
    </w:p>
    <w:p w14:paraId="6BFE314D" w14:textId="77777777" w:rsidR="0091236F" w:rsidRDefault="0091236F" w:rsidP="0091236F"/>
    <w:p w14:paraId="11B6566E" w14:textId="77777777" w:rsidR="0091236F" w:rsidRDefault="0091236F" w:rsidP="0091236F">
      <w:r>
        <w:t xml:space="preserve">                  Mean: 4.93373</w:t>
      </w:r>
    </w:p>
    <w:p w14:paraId="1B1E6C64" w14:textId="77777777" w:rsidR="0091236F" w:rsidRDefault="0091236F" w:rsidP="0091236F">
      <w:r>
        <w:t xml:space="preserve">             Std. dev.: .954618</w:t>
      </w:r>
    </w:p>
    <w:p w14:paraId="7930F52B" w14:textId="77777777" w:rsidR="0091236F" w:rsidRDefault="0091236F" w:rsidP="0091236F"/>
    <w:p w14:paraId="663A5F57" w14:textId="77777777" w:rsidR="0091236F" w:rsidRDefault="0091236F" w:rsidP="0091236F">
      <w:r>
        <w:t xml:space="preserve">           Percentiles:     10%       25%       50%       75%       90%</w:t>
      </w:r>
    </w:p>
    <w:p w14:paraId="1DB631B2" w14:textId="4C19B9F1" w:rsidR="0091236F" w:rsidRDefault="0091236F" w:rsidP="0091236F">
      <w:r>
        <w:t xml:space="preserve">                        3.71429   4.28571         5   5.57143   6.14286</w:t>
      </w:r>
    </w:p>
    <w:p w14:paraId="11FF2354" w14:textId="03FAF9A7" w:rsidR="00DC4DAB" w:rsidRDefault="00DC4DAB" w:rsidP="0091236F"/>
    <w:p w14:paraId="4E482E9E" w14:textId="00F6BA66" w:rsidR="00DC4DAB" w:rsidRDefault="00DC4DAB" w:rsidP="00DC4DAB">
      <w:pPr>
        <w:pStyle w:val="Overskrift1"/>
      </w:pPr>
      <w:r>
        <w:t>Supervisor characteristic and supervision context</w:t>
      </w:r>
    </w:p>
    <w:p w14:paraId="14599547" w14:textId="59B2C399" w:rsidR="00DC4DAB" w:rsidRDefault="00DC4DAB" w:rsidP="00DC4DAB">
      <w:pPr>
        <w:pStyle w:val="Overskrift2"/>
      </w:pPr>
      <w:r>
        <w:t xml:space="preserve">Raw data </w:t>
      </w:r>
    </w:p>
    <w:p w14:paraId="17992C2A" w14:textId="77777777" w:rsidR="00DC4DAB" w:rsidRDefault="00DC4DAB" w:rsidP="00DC4DAB"/>
    <w:p w14:paraId="6A400320" w14:textId="77777777" w:rsidR="00DC4DAB" w:rsidRDefault="00DC4DAB" w:rsidP="00DC4DAB">
      <w:r>
        <w:t>--------------------------------------------------------------------------------------------------------------------------------------------------------------------------------</w:t>
      </w:r>
    </w:p>
    <w:p w14:paraId="09232AF6" w14:textId="77777777" w:rsidR="00DC4DAB" w:rsidRDefault="00DC4DAB" w:rsidP="00DC4DAB">
      <w:proofErr w:type="spellStart"/>
      <w:r>
        <w:t>Whatprofessiondidthesupervis</w:t>
      </w:r>
      <w:proofErr w:type="spellEnd"/>
      <w:r>
        <w:t xml:space="preserve">                                                                                                            </w:t>
      </w:r>
    </w:p>
    <w:p w14:paraId="34C4C17C" w14:textId="7B04CB72" w:rsidR="00DC4DAB" w:rsidRDefault="00DC4DAB" w:rsidP="00DC4DAB">
      <w:r>
        <w:t>Response to: What profession did the supervisor have?</w:t>
      </w:r>
    </w:p>
    <w:p w14:paraId="7B3F8A3C" w14:textId="77777777" w:rsidR="00DC4DAB" w:rsidRDefault="00DC4DAB" w:rsidP="00DC4DAB">
      <w:r>
        <w:t>--------------------------------------------------------------------------------------------------------------------------------------------------------------------------------</w:t>
      </w:r>
    </w:p>
    <w:p w14:paraId="4FA717FB" w14:textId="77777777" w:rsidR="00DC4DAB" w:rsidRDefault="00DC4DAB" w:rsidP="00DC4DAB"/>
    <w:p w14:paraId="584FDF82" w14:textId="77777777" w:rsidR="00DC4DAB" w:rsidRDefault="00DC4DAB" w:rsidP="00DC4DAB">
      <w:r>
        <w:t xml:space="preserve">                  Type: String (str30)</w:t>
      </w:r>
    </w:p>
    <w:p w14:paraId="0B3E6A94" w14:textId="77777777" w:rsidR="00DC4DAB" w:rsidRDefault="00DC4DAB" w:rsidP="00DC4DAB"/>
    <w:p w14:paraId="748B55E7" w14:textId="77777777" w:rsidR="00DC4DAB" w:rsidRDefault="00DC4DAB" w:rsidP="00DC4DAB">
      <w:r>
        <w:lastRenderedPageBreak/>
        <w:t xml:space="preserve">         Unique values: 8                         Missing "": 5/908</w:t>
      </w:r>
    </w:p>
    <w:p w14:paraId="206B6A38" w14:textId="77777777" w:rsidR="00DC4DAB" w:rsidRDefault="00DC4DAB" w:rsidP="00DC4DAB"/>
    <w:p w14:paraId="53D69E04" w14:textId="77777777" w:rsidR="00DC4DAB" w:rsidRDefault="00DC4DAB" w:rsidP="00DC4DAB">
      <w:r>
        <w:t xml:space="preserve">            Tabulation: Freq.  Value</w:t>
      </w:r>
    </w:p>
    <w:p w14:paraId="6B78D7B7" w14:textId="04A781F4" w:rsidR="00DC4DAB" w:rsidRDefault="00DC4DAB" w:rsidP="00DC4DAB">
      <w:r>
        <w:t xml:space="preserve">                            </w:t>
      </w:r>
      <w:r w:rsidR="002078D1">
        <w:tab/>
      </w:r>
      <w:proofErr w:type="gramStart"/>
      <w:r>
        <w:t xml:space="preserve">5  </w:t>
      </w:r>
      <w:r w:rsidR="002078D1">
        <w:tab/>
      </w:r>
      <w:proofErr w:type="gramEnd"/>
      <w:r>
        <w:t>""</w:t>
      </w:r>
    </w:p>
    <w:p w14:paraId="15F886A3" w14:textId="5ED5B64A" w:rsidR="00DC4DAB" w:rsidRDefault="00DC4DAB" w:rsidP="00DC4DAB">
      <w:r>
        <w:t xml:space="preserve">                            </w:t>
      </w:r>
      <w:r w:rsidR="002078D1">
        <w:tab/>
      </w:r>
      <w:proofErr w:type="gramStart"/>
      <w:r>
        <w:t xml:space="preserve">1  </w:t>
      </w:r>
      <w:r w:rsidR="002078D1">
        <w:tab/>
      </w:r>
      <w:proofErr w:type="gramEnd"/>
      <w:r>
        <w:t>"Academic"</w:t>
      </w:r>
    </w:p>
    <w:p w14:paraId="7A51D821" w14:textId="47BF27BF" w:rsidR="00DC4DAB" w:rsidRDefault="00DC4DAB" w:rsidP="00DC4DAB">
      <w:r>
        <w:t xml:space="preserve">                            </w:t>
      </w:r>
      <w:proofErr w:type="gramStart"/>
      <w:r>
        <w:t xml:space="preserve">1  </w:t>
      </w:r>
      <w:r w:rsidR="002078D1">
        <w:tab/>
      </w:r>
      <w:proofErr w:type="gramEnd"/>
      <w:r>
        <w:t>"Assistant"</w:t>
      </w:r>
    </w:p>
    <w:p w14:paraId="30DD5DAE" w14:textId="0B64B5B0" w:rsidR="00DC4DAB" w:rsidRDefault="00DC4DAB" w:rsidP="00DC4DAB">
      <w:r>
        <w:t xml:space="preserve">                            </w:t>
      </w:r>
      <w:proofErr w:type="gramStart"/>
      <w:r>
        <w:t xml:space="preserve">4  </w:t>
      </w:r>
      <w:r w:rsidR="002078D1">
        <w:tab/>
      </w:r>
      <w:proofErr w:type="gramEnd"/>
      <w:r>
        <w:t>"Do not remember/do not know"</w:t>
      </w:r>
    </w:p>
    <w:p w14:paraId="375FA112" w14:textId="319AD89C" w:rsidR="00DC4DAB" w:rsidRDefault="00DC4DAB" w:rsidP="00DC4DAB">
      <w:r>
        <w:t xml:space="preserve">                          </w:t>
      </w:r>
      <w:proofErr w:type="gramStart"/>
      <w:r>
        <w:t xml:space="preserve">845  </w:t>
      </w:r>
      <w:r w:rsidR="002078D1">
        <w:tab/>
      </w:r>
      <w:proofErr w:type="gramEnd"/>
      <w:r>
        <w:t>"Doctor"</w:t>
      </w:r>
    </w:p>
    <w:p w14:paraId="6AB3069A" w14:textId="1C74B0F1" w:rsidR="00DC4DAB" w:rsidRDefault="00DC4DAB" w:rsidP="00DC4DAB">
      <w:r>
        <w:t xml:space="preserve">                           </w:t>
      </w:r>
      <w:proofErr w:type="gramStart"/>
      <w:r>
        <w:t xml:space="preserve">41  </w:t>
      </w:r>
      <w:r w:rsidR="002078D1">
        <w:tab/>
      </w:r>
      <w:proofErr w:type="gramEnd"/>
      <w:r>
        <w:t>"Medical student"</w:t>
      </w:r>
    </w:p>
    <w:p w14:paraId="711144B1" w14:textId="43B4BFFA" w:rsidR="00DC4DAB" w:rsidRDefault="00DC4DAB" w:rsidP="00DC4DAB">
      <w:r>
        <w:t xml:space="preserve">                            </w:t>
      </w:r>
      <w:proofErr w:type="gramStart"/>
      <w:r>
        <w:t xml:space="preserve">6  </w:t>
      </w:r>
      <w:r w:rsidR="002078D1">
        <w:tab/>
      </w:r>
      <w:proofErr w:type="gramEnd"/>
      <w:r>
        <w:t>"Nurse"</w:t>
      </w:r>
    </w:p>
    <w:p w14:paraId="3E853914" w14:textId="0835BD07" w:rsidR="00DC4DAB" w:rsidRDefault="00DC4DAB" w:rsidP="00DC4DAB">
      <w:r>
        <w:t xml:space="preserve">                            </w:t>
      </w:r>
      <w:proofErr w:type="gramStart"/>
      <w:r>
        <w:t xml:space="preserve">4  </w:t>
      </w:r>
      <w:r w:rsidR="002078D1">
        <w:tab/>
      </w:r>
      <w:proofErr w:type="gramEnd"/>
      <w:r>
        <w:t>"Other health care professional"</w:t>
      </w:r>
    </w:p>
    <w:p w14:paraId="17EB9AFF" w14:textId="10A17BE7" w:rsidR="00DC4DAB" w:rsidRDefault="00DC4DAB" w:rsidP="00DC4DAB">
      <w:r>
        <w:t xml:space="preserve">                            </w:t>
      </w:r>
      <w:proofErr w:type="gramStart"/>
      <w:r>
        <w:t xml:space="preserve">1  </w:t>
      </w:r>
      <w:r w:rsidR="002078D1">
        <w:tab/>
      </w:r>
      <w:proofErr w:type="gramEnd"/>
      <w:r>
        <w:t>"Other, please specify"</w:t>
      </w:r>
    </w:p>
    <w:p w14:paraId="7052FD00" w14:textId="77777777" w:rsidR="00DC4DAB" w:rsidRDefault="00DC4DAB" w:rsidP="00DC4DAB"/>
    <w:p w14:paraId="3AC0E335" w14:textId="77777777" w:rsidR="00DC4DAB" w:rsidRDefault="00DC4DAB" w:rsidP="00DC4DAB">
      <w:r>
        <w:t>--------------------------------------------------------------------------------------------------------------------------------------------------------------------------------</w:t>
      </w:r>
    </w:p>
    <w:p w14:paraId="0034ACB3" w14:textId="77777777" w:rsidR="00DC4DAB" w:rsidRDefault="00DC4DAB" w:rsidP="00DC4DAB">
      <w:r>
        <w:t xml:space="preserve">BK                                                                                                                                        </w:t>
      </w:r>
    </w:p>
    <w:p w14:paraId="14D94BFD" w14:textId="53F7E877" w:rsidR="00DC4DAB" w:rsidRDefault="00DC4DAB" w:rsidP="00DC4DAB">
      <w:r>
        <w:t>Free text response to specify supervisor profession</w:t>
      </w:r>
    </w:p>
    <w:p w14:paraId="6F44D351" w14:textId="77777777" w:rsidR="00DC4DAB" w:rsidRDefault="00DC4DAB" w:rsidP="00DC4DAB">
      <w:r>
        <w:t>--------------------------------------------------------------------------------------------------------------------------------------------------------------------------------</w:t>
      </w:r>
    </w:p>
    <w:p w14:paraId="3E6BC349" w14:textId="77777777" w:rsidR="00DC4DAB" w:rsidRDefault="00DC4DAB" w:rsidP="00DC4DAB"/>
    <w:p w14:paraId="472FA0E9" w14:textId="77777777" w:rsidR="00DC4DAB" w:rsidRDefault="00DC4DAB" w:rsidP="00DC4DAB">
      <w:r>
        <w:t xml:space="preserve">                  Type: String (str22)</w:t>
      </w:r>
    </w:p>
    <w:p w14:paraId="093CD8E0" w14:textId="77777777" w:rsidR="00DC4DAB" w:rsidRDefault="00DC4DAB" w:rsidP="00DC4DAB"/>
    <w:p w14:paraId="7E58AEC3" w14:textId="77777777" w:rsidR="00DC4DAB" w:rsidRDefault="00DC4DAB" w:rsidP="00DC4DAB">
      <w:r>
        <w:t xml:space="preserve">         Unique values: 8                         Missing "": 899/908</w:t>
      </w:r>
    </w:p>
    <w:p w14:paraId="2B35612F" w14:textId="77777777" w:rsidR="00DC4DAB" w:rsidRDefault="00DC4DAB" w:rsidP="00DC4DAB"/>
    <w:p w14:paraId="39DE02BE" w14:textId="77777777" w:rsidR="00DC4DAB" w:rsidRDefault="00DC4DAB" w:rsidP="00DC4DAB">
      <w:r>
        <w:t xml:space="preserve">            Tabulation: Freq.  Value</w:t>
      </w:r>
    </w:p>
    <w:p w14:paraId="151C157B" w14:textId="1023EF40" w:rsidR="00DC4DAB" w:rsidRDefault="00DC4DAB" w:rsidP="00DC4DAB">
      <w:r>
        <w:t xml:space="preserve">                          </w:t>
      </w:r>
      <w:r w:rsidR="002078D1">
        <w:tab/>
      </w:r>
      <w:proofErr w:type="gramStart"/>
      <w:r>
        <w:t xml:space="preserve">899  </w:t>
      </w:r>
      <w:r w:rsidR="002078D1">
        <w:tab/>
      </w:r>
      <w:proofErr w:type="gramEnd"/>
      <w:r>
        <w:t>""</w:t>
      </w:r>
    </w:p>
    <w:p w14:paraId="7170DD15" w14:textId="4D9E23CB" w:rsidR="00DC4DAB" w:rsidRDefault="00DC4DAB" w:rsidP="00DC4DAB">
      <w:r>
        <w:t xml:space="preserve">                            </w:t>
      </w:r>
      <w:proofErr w:type="gramStart"/>
      <w:r>
        <w:t xml:space="preserve">1  </w:t>
      </w:r>
      <w:r w:rsidR="002078D1">
        <w:tab/>
      </w:r>
      <w:proofErr w:type="gramEnd"/>
      <w:r>
        <w:t>"ASO"</w:t>
      </w:r>
    </w:p>
    <w:p w14:paraId="11DE60D3" w14:textId="46D00FC4" w:rsidR="00DC4DAB" w:rsidRDefault="00DC4DAB" w:rsidP="00DC4DAB">
      <w:r>
        <w:t xml:space="preserve">                            </w:t>
      </w:r>
      <w:proofErr w:type="gramStart"/>
      <w:r>
        <w:t xml:space="preserve">1  </w:t>
      </w:r>
      <w:r w:rsidR="002078D1">
        <w:tab/>
      </w:r>
      <w:proofErr w:type="gramEnd"/>
      <w:r>
        <w:t>"Assistant"</w:t>
      </w:r>
    </w:p>
    <w:p w14:paraId="1B352B3D" w14:textId="36F9B70F" w:rsidR="00DC4DAB" w:rsidRDefault="00DC4DAB" w:rsidP="00DC4DAB">
      <w:r>
        <w:t xml:space="preserve">                            </w:t>
      </w:r>
      <w:proofErr w:type="gramStart"/>
      <w:r>
        <w:t xml:space="preserve">1  </w:t>
      </w:r>
      <w:r w:rsidR="002078D1">
        <w:tab/>
      </w:r>
      <w:proofErr w:type="gramEnd"/>
      <w:r>
        <w:t>"Clinical chief"</w:t>
      </w:r>
    </w:p>
    <w:p w14:paraId="61C8798E" w14:textId="24F080A9" w:rsidR="00DC4DAB" w:rsidRDefault="00DC4DAB" w:rsidP="00DC4DAB">
      <w:r>
        <w:t xml:space="preserve">                            </w:t>
      </w:r>
      <w:proofErr w:type="gramStart"/>
      <w:r>
        <w:t xml:space="preserve">1  </w:t>
      </w:r>
      <w:r w:rsidR="002078D1">
        <w:tab/>
      </w:r>
      <w:proofErr w:type="gramEnd"/>
      <w:r>
        <w:t>"Interne"</w:t>
      </w:r>
    </w:p>
    <w:p w14:paraId="62EC37D7" w14:textId="39848E70" w:rsidR="00DC4DAB" w:rsidRDefault="00DC4DAB" w:rsidP="00DC4DAB">
      <w:r>
        <w:t xml:space="preserve">                            </w:t>
      </w:r>
      <w:proofErr w:type="gramStart"/>
      <w:r>
        <w:t xml:space="preserve">1  </w:t>
      </w:r>
      <w:r w:rsidR="002078D1">
        <w:tab/>
      </w:r>
      <w:proofErr w:type="gramEnd"/>
      <w:r>
        <w:t>"LIS1"</w:t>
      </w:r>
    </w:p>
    <w:p w14:paraId="1B272B98" w14:textId="2D593DA0" w:rsidR="00DC4DAB" w:rsidRDefault="00DC4DAB" w:rsidP="00DC4DAB">
      <w:r>
        <w:t xml:space="preserve">                            </w:t>
      </w:r>
      <w:proofErr w:type="gramStart"/>
      <w:r>
        <w:t xml:space="preserve">1  </w:t>
      </w:r>
      <w:r w:rsidR="002078D1">
        <w:tab/>
      </w:r>
      <w:proofErr w:type="gramEnd"/>
      <w:r>
        <w:t>"Part of PhD-programme."</w:t>
      </w:r>
    </w:p>
    <w:p w14:paraId="48C01CB1" w14:textId="539DDBEB" w:rsidR="00DC4DAB" w:rsidRDefault="00DC4DAB" w:rsidP="00DC4DAB">
      <w:r>
        <w:lastRenderedPageBreak/>
        <w:t xml:space="preserve">                            </w:t>
      </w:r>
      <w:proofErr w:type="gramStart"/>
      <w:r>
        <w:t xml:space="preserve">1  </w:t>
      </w:r>
      <w:r w:rsidR="002078D1">
        <w:tab/>
      </w:r>
      <w:proofErr w:type="gramEnd"/>
      <w:r>
        <w:t>"Professor, doctor"</w:t>
      </w:r>
    </w:p>
    <w:p w14:paraId="0D198E2B" w14:textId="6A0ABA6F" w:rsidR="00DC4DAB" w:rsidRDefault="00DC4DAB" w:rsidP="00DC4DAB">
      <w:r>
        <w:t xml:space="preserve">                            </w:t>
      </w:r>
      <w:proofErr w:type="gramStart"/>
      <w:r>
        <w:t xml:space="preserve">2  </w:t>
      </w:r>
      <w:r w:rsidR="002078D1">
        <w:tab/>
      </w:r>
      <w:proofErr w:type="gramEnd"/>
      <w:r>
        <w:t>"Resident"</w:t>
      </w:r>
    </w:p>
    <w:p w14:paraId="17E18DC8" w14:textId="77777777" w:rsidR="00DC4DAB" w:rsidRDefault="00DC4DAB" w:rsidP="00DC4DAB"/>
    <w:p w14:paraId="4308EB0D" w14:textId="77777777" w:rsidR="00DC4DAB" w:rsidRDefault="00DC4DAB" w:rsidP="00DC4DAB">
      <w:r>
        <w:t>--------------------------------------------------------------------------------------------------------------------------------------------------------------------------------</w:t>
      </w:r>
    </w:p>
    <w:p w14:paraId="11C58090" w14:textId="77777777" w:rsidR="00DC4DAB" w:rsidRDefault="00DC4DAB" w:rsidP="00DC4DAB">
      <w:r>
        <w:t xml:space="preserve">Whatwasthedoctor39slevel                                                                                                          </w:t>
      </w:r>
    </w:p>
    <w:p w14:paraId="482E30CE" w14:textId="540BE79F" w:rsidR="00DC4DAB" w:rsidRDefault="00DC4DAB" w:rsidP="00DC4DAB">
      <w:r>
        <w:t>Response to: What was the doctor’s level of experience?</w:t>
      </w:r>
    </w:p>
    <w:p w14:paraId="2F133BEF" w14:textId="77777777" w:rsidR="00DC4DAB" w:rsidRDefault="00DC4DAB" w:rsidP="00DC4DAB">
      <w:r>
        <w:t>--------------------------------------------------------------------------------------------------------------------------------------------------------------------------------</w:t>
      </w:r>
    </w:p>
    <w:p w14:paraId="0FEF0549" w14:textId="77777777" w:rsidR="00DC4DAB" w:rsidRDefault="00DC4DAB" w:rsidP="00DC4DAB"/>
    <w:p w14:paraId="5FAA839B" w14:textId="77777777" w:rsidR="00DC4DAB" w:rsidRDefault="00DC4DAB" w:rsidP="00DC4DAB">
      <w:r>
        <w:t xml:space="preserve">                  Type: String (str11)</w:t>
      </w:r>
    </w:p>
    <w:p w14:paraId="2B87B317" w14:textId="77777777" w:rsidR="00DC4DAB" w:rsidRDefault="00DC4DAB" w:rsidP="00DC4DAB"/>
    <w:p w14:paraId="0FEE54C5" w14:textId="77777777" w:rsidR="00DC4DAB" w:rsidRDefault="00DC4DAB" w:rsidP="00DC4DAB">
      <w:r>
        <w:t xml:space="preserve">         Unique values: 5                         Missing "": 70/908</w:t>
      </w:r>
    </w:p>
    <w:p w14:paraId="4536D41F" w14:textId="77777777" w:rsidR="00DC4DAB" w:rsidRDefault="00DC4DAB" w:rsidP="00DC4DAB"/>
    <w:p w14:paraId="637478D5" w14:textId="77777777" w:rsidR="00DC4DAB" w:rsidRDefault="00DC4DAB" w:rsidP="00DC4DAB">
      <w:r>
        <w:t xml:space="preserve">            Tabulation: Freq.  Value</w:t>
      </w:r>
    </w:p>
    <w:p w14:paraId="064C7FD7" w14:textId="4B02FB01" w:rsidR="00DC4DAB" w:rsidRDefault="00DC4DAB" w:rsidP="00DC4DAB">
      <w:r>
        <w:t xml:space="preserve">                           </w:t>
      </w:r>
      <w:r w:rsidR="002078D1">
        <w:tab/>
      </w:r>
      <w:proofErr w:type="gramStart"/>
      <w:r>
        <w:t xml:space="preserve">70  </w:t>
      </w:r>
      <w:r w:rsidR="002078D1">
        <w:tab/>
      </w:r>
      <w:proofErr w:type="gramEnd"/>
      <w:r>
        <w:t>""</w:t>
      </w:r>
    </w:p>
    <w:p w14:paraId="3FD10344" w14:textId="3B1D47EF" w:rsidR="00DC4DAB" w:rsidRDefault="00DC4DAB" w:rsidP="00DC4DAB">
      <w:r>
        <w:t xml:space="preserve">                          </w:t>
      </w:r>
      <w:r w:rsidR="002078D1">
        <w:tab/>
      </w:r>
      <w:proofErr w:type="gramStart"/>
      <w:r>
        <w:t xml:space="preserve">113  </w:t>
      </w:r>
      <w:r w:rsidR="002078D1">
        <w:tab/>
      </w:r>
      <w:proofErr w:type="gramEnd"/>
      <w:r>
        <w:t>"2-4 years"</w:t>
      </w:r>
    </w:p>
    <w:p w14:paraId="50772F54" w14:textId="33754395" w:rsidR="00DC4DAB" w:rsidRDefault="00DC4DAB" w:rsidP="00DC4DAB">
      <w:r>
        <w:t xml:space="preserve">                          </w:t>
      </w:r>
      <w:r w:rsidR="002078D1">
        <w:tab/>
      </w:r>
      <w:proofErr w:type="gramStart"/>
      <w:r>
        <w:t xml:space="preserve">193  </w:t>
      </w:r>
      <w:r w:rsidR="002078D1">
        <w:tab/>
      </w:r>
      <w:proofErr w:type="gramEnd"/>
      <w:r>
        <w:t>"5-10 years"</w:t>
      </w:r>
    </w:p>
    <w:p w14:paraId="075F8B60" w14:textId="21B22380" w:rsidR="00DC4DAB" w:rsidRDefault="00DC4DAB" w:rsidP="00DC4DAB">
      <w:r>
        <w:t xml:space="preserve">                           </w:t>
      </w:r>
      <w:r w:rsidR="002078D1">
        <w:tab/>
      </w:r>
      <w:proofErr w:type="gramStart"/>
      <w:r>
        <w:t xml:space="preserve">42  </w:t>
      </w:r>
      <w:r w:rsidR="002078D1">
        <w:tab/>
      </w:r>
      <w:proofErr w:type="gramEnd"/>
      <w:r>
        <w:t>"&lt;2 years"</w:t>
      </w:r>
    </w:p>
    <w:p w14:paraId="77729DE4" w14:textId="46A24356" w:rsidR="00DC4DAB" w:rsidRDefault="00DC4DAB" w:rsidP="00DC4DAB">
      <w:r>
        <w:t xml:space="preserve">                          </w:t>
      </w:r>
      <w:r w:rsidR="002078D1">
        <w:tab/>
      </w:r>
      <w:proofErr w:type="gramStart"/>
      <w:r>
        <w:t xml:space="preserve">387  </w:t>
      </w:r>
      <w:r w:rsidR="002078D1">
        <w:tab/>
      </w:r>
      <w:proofErr w:type="gramEnd"/>
      <w:r>
        <w:t>"&gt;10 years"</w:t>
      </w:r>
    </w:p>
    <w:p w14:paraId="032020A1" w14:textId="055AA407" w:rsidR="00DC4DAB" w:rsidRDefault="00DC4DAB" w:rsidP="00DC4DAB">
      <w:r>
        <w:t xml:space="preserve">                          </w:t>
      </w:r>
      <w:r w:rsidR="002078D1">
        <w:tab/>
      </w:r>
      <w:proofErr w:type="gramStart"/>
      <w:r>
        <w:t xml:space="preserve">103  </w:t>
      </w:r>
      <w:r w:rsidR="002078D1">
        <w:tab/>
      </w:r>
      <w:proofErr w:type="gramEnd"/>
      <w:r>
        <w:t>"Do not know"</w:t>
      </w:r>
    </w:p>
    <w:p w14:paraId="7AD7723C" w14:textId="77777777" w:rsidR="00DC4DAB" w:rsidRDefault="00DC4DAB" w:rsidP="00DC4DAB"/>
    <w:p w14:paraId="3646671A" w14:textId="77777777" w:rsidR="00DC4DAB" w:rsidRDefault="00DC4DAB" w:rsidP="00DC4DAB">
      <w:r>
        <w:t>--------------------------------------------------------------------------------------------------------------------------------------------------------------------------------</w:t>
      </w:r>
    </w:p>
    <w:p w14:paraId="07AF2D24" w14:textId="77777777" w:rsidR="00DC4DAB" w:rsidRDefault="00DC4DAB" w:rsidP="00DC4DAB">
      <w:proofErr w:type="spellStart"/>
      <w:r>
        <w:t>Isthesupervisoremployedbyth</w:t>
      </w:r>
      <w:proofErr w:type="spellEnd"/>
      <w:r>
        <w:t xml:space="preserve">                                                                                                        </w:t>
      </w:r>
    </w:p>
    <w:p w14:paraId="45EE1B4C" w14:textId="4C9AE1C5" w:rsidR="00DC4DAB" w:rsidRDefault="00DC4DAB" w:rsidP="00DC4DAB">
      <w:r>
        <w:t>Response to: Is the supervisor employed by the university?</w:t>
      </w:r>
    </w:p>
    <w:p w14:paraId="5A9A1E0E" w14:textId="77777777" w:rsidR="00DC4DAB" w:rsidRDefault="00DC4DAB" w:rsidP="00DC4DAB">
      <w:r>
        <w:t>--------------------------------------------------------------------------------------------------------------------------------------------------------------------------------</w:t>
      </w:r>
    </w:p>
    <w:p w14:paraId="657FEB0E" w14:textId="77777777" w:rsidR="00DC4DAB" w:rsidRDefault="00DC4DAB" w:rsidP="00DC4DAB"/>
    <w:p w14:paraId="77696E78" w14:textId="77777777" w:rsidR="00DC4DAB" w:rsidRDefault="00DC4DAB" w:rsidP="00DC4DAB">
      <w:r>
        <w:t xml:space="preserve">                  Type: String (str11)</w:t>
      </w:r>
    </w:p>
    <w:p w14:paraId="22BFF180" w14:textId="77777777" w:rsidR="00DC4DAB" w:rsidRDefault="00DC4DAB" w:rsidP="00DC4DAB"/>
    <w:p w14:paraId="38A07160" w14:textId="77777777" w:rsidR="00DC4DAB" w:rsidRDefault="00DC4DAB" w:rsidP="00DC4DAB">
      <w:r>
        <w:t xml:space="preserve">         Unique values: 3                         Missing "": 7/908</w:t>
      </w:r>
    </w:p>
    <w:p w14:paraId="7E2A3A5A" w14:textId="77777777" w:rsidR="00DC4DAB" w:rsidRDefault="00DC4DAB" w:rsidP="00DC4DAB"/>
    <w:p w14:paraId="350D7DAA" w14:textId="77777777" w:rsidR="00DC4DAB" w:rsidRDefault="00DC4DAB" w:rsidP="00DC4DAB">
      <w:r>
        <w:t xml:space="preserve">            Tabulation: Freq.  Value</w:t>
      </w:r>
    </w:p>
    <w:p w14:paraId="619ABD0B" w14:textId="72CB6C81" w:rsidR="00DC4DAB" w:rsidRDefault="00DC4DAB" w:rsidP="00DC4DAB">
      <w:r>
        <w:t xml:space="preserve">                            </w:t>
      </w:r>
      <w:r w:rsidR="002078D1">
        <w:tab/>
      </w:r>
      <w:proofErr w:type="gramStart"/>
      <w:r>
        <w:t xml:space="preserve">7  </w:t>
      </w:r>
      <w:r w:rsidR="002078D1">
        <w:tab/>
      </w:r>
      <w:proofErr w:type="gramEnd"/>
      <w:r>
        <w:t>""</w:t>
      </w:r>
    </w:p>
    <w:p w14:paraId="08534A7B" w14:textId="27810F39" w:rsidR="00DC4DAB" w:rsidRDefault="00DC4DAB" w:rsidP="00DC4DAB">
      <w:r>
        <w:t xml:space="preserve">                          </w:t>
      </w:r>
      <w:r w:rsidR="002078D1">
        <w:tab/>
      </w:r>
      <w:proofErr w:type="gramStart"/>
      <w:r>
        <w:t xml:space="preserve">133  </w:t>
      </w:r>
      <w:r w:rsidR="002078D1">
        <w:tab/>
      </w:r>
      <w:proofErr w:type="gramEnd"/>
      <w:r>
        <w:t>"Do not know"</w:t>
      </w:r>
    </w:p>
    <w:p w14:paraId="7E5D1158" w14:textId="17220CD8" w:rsidR="00DC4DAB" w:rsidRDefault="00DC4DAB" w:rsidP="00DC4DAB">
      <w:r>
        <w:t xml:space="preserve">                         </w:t>
      </w:r>
      <w:r w:rsidR="002078D1">
        <w:tab/>
      </w:r>
      <w:r>
        <w:t xml:space="preserve"> </w:t>
      </w:r>
      <w:proofErr w:type="gramStart"/>
      <w:r>
        <w:t xml:space="preserve">220  </w:t>
      </w:r>
      <w:r w:rsidR="002078D1">
        <w:tab/>
      </w:r>
      <w:proofErr w:type="gramEnd"/>
      <w:r>
        <w:t>"No"</w:t>
      </w:r>
    </w:p>
    <w:p w14:paraId="536F53CE" w14:textId="6DE844EA" w:rsidR="00DC4DAB" w:rsidRDefault="00DC4DAB" w:rsidP="00DC4DAB">
      <w:r>
        <w:t xml:space="preserve">                          </w:t>
      </w:r>
      <w:r w:rsidR="002078D1">
        <w:tab/>
      </w:r>
      <w:proofErr w:type="gramStart"/>
      <w:r>
        <w:t xml:space="preserve">548  </w:t>
      </w:r>
      <w:r w:rsidR="002078D1">
        <w:tab/>
      </w:r>
      <w:proofErr w:type="gramEnd"/>
      <w:r>
        <w:t>"Yes"</w:t>
      </w:r>
    </w:p>
    <w:p w14:paraId="13B2180C" w14:textId="77777777" w:rsidR="00DC4DAB" w:rsidRDefault="00DC4DAB" w:rsidP="00DC4DAB"/>
    <w:p w14:paraId="32514AA5" w14:textId="77777777" w:rsidR="00DC4DAB" w:rsidRDefault="00DC4DAB" w:rsidP="00DC4DAB">
      <w:r>
        <w:t>--------------------------------------------------------------------------------------------------------------------------------------------------------------------------------</w:t>
      </w:r>
    </w:p>
    <w:p w14:paraId="210D6B0D" w14:textId="77777777" w:rsidR="00DC4DAB" w:rsidRDefault="00DC4DAB" w:rsidP="00DC4DAB">
      <w:r>
        <w:t xml:space="preserve">Whatwasthesupervisor39sge                                                                                                                  </w:t>
      </w:r>
    </w:p>
    <w:p w14:paraId="73A95DF3" w14:textId="77C5E02E" w:rsidR="00DC4DAB" w:rsidRDefault="00DC4DAB" w:rsidP="00DC4DAB">
      <w:r>
        <w:t>Response to: What was the supervisor’s gender?</w:t>
      </w:r>
    </w:p>
    <w:p w14:paraId="43863474" w14:textId="77777777" w:rsidR="00DC4DAB" w:rsidRDefault="00DC4DAB" w:rsidP="00DC4DAB">
      <w:r>
        <w:t>--------------------------------------------------------------------------------------------------------------------------------------------------------------------------------</w:t>
      </w:r>
    </w:p>
    <w:p w14:paraId="0E9725AD" w14:textId="77777777" w:rsidR="00DC4DAB" w:rsidRDefault="00DC4DAB" w:rsidP="00DC4DAB"/>
    <w:p w14:paraId="578D2807" w14:textId="77777777" w:rsidR="00DC4DAB" w:rsidRDefault="00DC4DAB" w:rsidP="00DC4DAB">
      <w:r>
        <w:t xml:space="preserve">                  Type: String (str15)</w:t>
      </w:r>
    </w:p>
    <w:p w14:paraId="5D4567A3" w14:textId="77777777" w:rsidR="00DC4DAB" w:rsidRDefault="00DC4DAB" w:rsidP="00DC4DAB"/>
    <w:p w14:paraId="4AA5C2EA" w14:textId="77777777" w:rsidR="00DC4DAB" w:rsidRDefault="00DC4DAB" w:rsidP="00DC4DAB">
      <w:r>
        <w:t xml:space="preserve">         Unique values: 5                         Missing "": 5/908</w:t>
      </w:r>
    </w:p>
    <w:p w14:paraId="543357A9" w14:textId="77777777" w:rsidR="00DC4DAB" w:rsidRDefault="00DC4DAB" w:rsidP="00DC4DAB"/>
    <w:p w14:paraId="50B6C144" w14:textId="77777777" w:rsidR="00DC4DAB" w:rsidRDefault="00DC4DAB" w:rsidP="00DC4DAB">
      <w:r>
        <w:t xml:space="preserve">            Tabulation: Freq.  Value</w:t>
      </w:r>
    </w:p>
    <w:p w14:paraId="0E212380" w14:textId="1AD5A19E" w:rsidR="00DC4DAB" w:rsidRDefault="00DC4DAB" w:rsidP="00DC4DAB">
      <w:r>
        <w:t xml:space="preserve">                            </w:t>
      </w:r>
      <w:r w:rsidR="002078D1">
        <w:tab/>
      </w:r>
      <w:proofErr w:type="gramStart"/>
      <w:r>
        <w:t xml:space="preserve">5  </w:t>
      </w:r>
      <w:r w:rsidR="002078D1">
        <w:tab/>
      </w:r>
      <w:proofErr w:type="gramEnd"/>
      <w:r>
        <w:t>""</w:t>
      </w:r>
    </w:p>
    <w:p w14:paraId="285B9827" w14:textId="65027559" w:rsidR="00DC4DAB" w:rsidRDefault="00DC4DAB" w:rsidP="00DC4DAB">
      <w:r>
        <w:t xml:space="preserve">                            </w:t>
      </w:r>
      <w:r w:rsidR="002078D1">
        <w:tab/>
      </w:r>
      <w:proofErr w:type="gramStart"/>
      <w:r>
        <w:t xml:space="preserve">2  </w:t>
      </w:r>
      <w:r w:rsidR="002078D1">
        <w:tab/>
      </w:r>
      <w:proofErr w:type="gramEnd"/>
      <w:r>
        <w:t>"Do not know"</w:t>
      </w:r>
    </w:p>
    <w:p w14:paraId="5CE8E1EA" w14:textId="389C735C" w:rsidR="00DC4DAB" w:rsidRDefault="00DC4DAB" w:rsidP="00DC4DAB">
      <w:r>
        <w:t xml:space="preserve">                           </w:t>
      </w:r>
      <w:r w:rsidR="002078D1">
        <w:tab/>
      </w:r>
      <w:proofErr w:type="gramStart"/>
      <w:r>
        <w:t xml:space="preserve">12  </w:t>
      </w:r>
      <w:r w:rsidR="002078D1">
        <w:tab/>
      </w:r>
      <w:proofErr w:type="gramEnd"/>
      <w:r>
        <w:t>"Do not remember"</w:t>
      </w:r>
    </w:p>
    <w:p w14:paraId="6D2FAE5D" w14:textId="601EDD9C" w:rsidR="00DC4DAB" w:rsidRDefault="00DC4DAB" w:rsidP="00DC4DAB">
      <w:r>
        <w:t xml:space="preserve">                          </w:t>
      </w:r>
      <w:r w:rsidR="002078D1">
        <w:tab/>
      </w:r>
      <w:proofErr w:type="gramStart"/>
      <w:r>
        <w:t xml:space="preserve">394  </w:t>
      </w:r>
      <w:r w:rsidR="002078D1">
        <w:tab/>
      </w:r>
      <w:proofErr w:type="gramEnd"/>
      <w:r>
        <w:t>"Female"</w:t>
      </w:r>
    </w:p>
    <w:p w14:paraId="59411640" w14:textId="7F636690" w:rsidR="00DC4DAB" w:rsidRDefault="00DC4DAB" w:rsidP="00DC4DAB">
      <w:r>
        <w:t xml:space="preserve">                         </w:t>
      </w:r>
      <w:r w:rsidR="002078D1">
        <w:tab/>
      </w:r>
      <w:r>
        <w:t xml:space="preserve"> </w:t>
      </w:r>
      <w:proofErr w:type="gramStart"/>
      <w:r>
        <w:t xml:space="preserve">493  </w:t>
      </w:r>
      <w:r w:rsidR="002078D1">
        <w:tab/>
      </w:r>
      <w:proofErr w:type="gramEnd"/>
      <w:r>
        <w:t>"Male"</w:t>
      </w:r>
    </w:p>
    <w:p w14:paraId="30FF87D1" w14:textId="1BF59D33" w:rsidR="00DC4DAB" w:rsidRDefault="00DC4DAB" w:rsidP="00DC4DAB">
      <w:r>
        <w:t xml:space="preserve">                            </w:t>
      </w:r>
      <w:r w:rsidR="002078D1">
        <w:tab/>
      </w:r>
      <w:proofErr w:type="gramStart"/>
      <w:r>
        <w:t xml:space="preserve">2  </w:t>
      </w:r>
      <w:r w:rsidR="002078D1">
        <w:tab/>
      </w:r>
      <w:proofErr w:type="gramEnd"/>
      <w:r>
        <w:t>"Non-binary"</w:t>
      </w:r>
    </w:p>
    <w:p w14:paraId="3E48C1F6" w14:textId="77777777" w:rsidR="00DC4DAB" w:rsidRDefault="00DC4DAB" w:rsidP="00DC4DAB"/>
    <w:p w14:paraId="0845E13F" w14:textId="77777777" w:rsidR="00DC4DAB" w:rsidRDefault="00DC4DAB" w:rsidP="00DC4DAB">
      <w:r>
        <w:t>--------------------------------------------------------------------------------------------------------------------------------------------------------------------------------</w:t>
      </w:r>
    </w:p>
    <w:p w14:paraId="25F31746" w14:textId="77777777" w:rsidR="00DC4DAB" w:rsidRDefault="00DC4DAB" w:rsidP="00DC4DAB">
      <w:proofErr w:type="spellStart"/>
      <w:r>
        <w:t>NoPrevSupervision</w:t>
      </w:r>
      <w:proofErr w:type="spellEnd"/>
      <w:r>
        <w:t xml:space="preserve">                                                                                              </w:t>
      </w:r>
    </w:p>
    <w:p w14:paraId="7BDEF06B" w14:textId="248B677C" w:rsidR="00DC4DAB" w:rsidRDefault="00DC4DAB" w:rsidP="00DC4DAB">
      <w:r>
        <w:t>Response to: On how many previous occasions had the supervisor supervised you?</w:t>
      </w:r>
    </w:p>
    <w:p w14:paraId="32BA4477" w14:textId="77777777" w:rsidR="00DC4DAB" w:rsidRDefault="00DC4DAB" w:rsidP="00DC4DAB">
      <w:r>
        <w:t>--------------------------------------------------------------------------------------------------------------------------------------------------------------------------------</w:t>
      </w:r>
    </w:p>
    <w:p w14:paraId="2EE14BFE" w14:textId="77777777" w:rsidR="00DC4DAB" w:rsidRDefault="00DC4DAB" w:rsidP="00DC4DAB"/>
    <w:p w14:paraId="142D230C" w14:textId="77777777" w:rsidR="00DC4DAB" w:rsidRDefault="00DC4DAB" w:rsidP="00DC4DAB">
      <w:r>
        <w:t xml:space="preserve">                  Type: String (str22)</w:t>
      </w:r>
    </w:p>
    <w:p w14:paraId="22A639AF" w14:textId="77777777" w:rsidR="00DC4DAB" w:rsidRDefault="00DC4DAB" w:rsidP="00DC4DAB"/>
    <w:p w14:paraId="5DFFBC80" w14:textId="77777777" w:rsidR="00DC4DAB" w:rsidRDefault="00DC4DAB" w:rsidP="00DC4DAB">
      <w:r>
        <w:t xml:space="preserve">         Unique values: 6                         Missing "": 5/908</w:t>
      </w:r>
    </w:p>
    <w:p w14:paraId="36EF50BE" w14:textId="77777777" w:rsidR="00DC4DAB" w:rsidRDefault="00DC4DAB" w:rsidP="00DC4DAB"/>
    <w:p w14:paraId="15F9657D" w14:textId="77777777" w:rsidR="00DC4DAB" w:rsidRDefault="00DC4DAB" w:rsidP="00DC4DAB">
      <w:r>
        <w:t xml:space="preserve">            Tabulation: Freq.  Value</w:t>
      </w:r>
    </w:p>
    <w:p w14:paraId="1BB7256F" w14:textId="44DFAA4C" w:rsidR="00DC4DAB" w:rsidRDefault="00DC4DAB" w:rsidP="00DC4DAB">
      <w:r>
        <w:t xml:space="preserve">                            </w:t>
      </w:r>
      <w:r w:rsidR="002078D1">
        <w:tab/>
      </w:r>
      <w:proofErr w:type="gramStart"/>
      <w:r>
        <w:t xml:space="preserve">5  </w:t>
      </w:r>
      <w:r w:rsidR="002078D1">
        <w:tab/>
      </w:r>
      <w:proofErr w:type="gramEnd"/>
      <w:r>
        <w:t>""</w:t>
      </w:r>
    </w:p>
    <w:p w14:paraId="5C23CF91" w14:textId="16EA8703" w:rsidR="00DC4DAB" w:rsidRDefault="00DC4DAB" w:rsidP="00DC4DAB">
      <w:r>
        <w:t xml:space="preserve">                          </w:t>
      </w:r>
      <w:r w:rsidR="002078D1">
        <w:tab/>
      </w:r>
      <w:proofErr w:type="gramStart"/>
      <w:r>
        <w:t xml:space="preserve">332  </w:t>
      </w:r>
      <w:r w:rsidR="002078D1">
        <w:tab/>
      </w:r>
      <w:proofErr w:type="gramEnd"/>
      <w:r>
        <w:t>"0"</w:t>
      </w:r>
    </w:p>
    <w:p w14:paraId="64DEC903" w14:textId="4033EFA6" w:rsidR="00DC4DAB" w:rsidRDefault="00DC4DAB" w:rsidP="00DC4DAB">
      <w:r>
        <w:t xml:space="preserve">                         </w:t>
      </w:r>
      <w:r w:rsidR="002078D1">
        <w:tab/>
      </w:r>
      <w:r>
        <w:t xml:space="preserve"> </w:t>
      </w:r>
      <w:proofErr w:type="gramStart"/>
      <w:r>
        <w:t xml:space="preserve">193  </w:t>
      </w:r>
      <w:r w:rsidR="002078D1">
        <w:tab/>
      </w:r>
      <w:proofErr w:type="gramEnd"/>
      <w:r>
        <w:t>"1-2"</w:t>
      </w:r>
    </w:p>
    <w:p w14:paraId="51D2620A" w14:textId="2237FAA4" w:rsidR="00DC4DAB" w:rsidRDefault="00DC4DAB" w:rsidP="00DC4DAB">
      <w:r>
        <w:t xml:space="preserve">                          </w:t>
      </w:r>
      <w:r w:rsidR="002078D1">
        <w:tab/>
      </w:r>
      <w:proofErr w:type="gramStart"/>
      <w:r>
        <w:t xml:space="preserve">154  </w:t>
      </w:r>
      <w:r w:rsidR="002078D1">
        <w:tab/>
      </w:r>
      <w:proofErr w:type="gramEnd"/>
      <w:r>
        <w:t>"3-5"</w:t>
      </w:r>
    </w:p>
    <w:p w14:paraId="0F07ED55" w14:textId="3BF5EE3A" w:rsidR="00DC4DAB" w:rsidRDefault="00DC4DAB" w:rsidP="00DC4DAB">
      <w:r>
        <w:t xml:space="preserve">                           </w:t>
      </w:r>
      <w:r w:rsidR="002078D1">
        <w:tab/>
      </w:r>
      <w:proofErr w:type="gramStart"/>
      <w:r>
        <w:t xml:space="preserve">83  </w:t>
      </w:r>
      <w:r w:rsidR="002078D1">
        <w:tab/>
      </w:r>
      <w:proofErr w:type="gramEnd"/>
      <w:r>
        <w:t>"5-10"</w:t>
      </w:r>
    </w:p>
    <w:p w14:paraId="3E28853C" w14:textId="5A69A688" w:rsidR="00DC4DAB" w:rsidRDefault="00DC4DAB" w:rsidP="00DC4DAB">
      <w:r>
        <w:t xml:space="preserve">                           </w:t>
      </w:r>
      <w:r w:rsidR="002078D1">
        <w:tab/>
      </w:r>
      <w:proofErr w:type="gramStart"/>
      <w:r>
        <w:t xml:space="preserve">94  </w:t>
      </w:r>
      <w:r w:rsidR="002078D1">
        <w:tab/>
      </w:r>
      <w:proofErr w:type="gramEnd"/>
      <w:r>
        <w:t>"&gt;10"</w:t>
      </w:r>
    </w:p>
    <w:p w14:paraId="338C20D8" w14:textId="674155C5" w:rsidR="00DC4DAB" w:rsidRDefault="00DC4DAB" w:rsidP="00DC4DAB">
      <w:r>
        <w:t xml:space="preserve">                          </w:t>
      </w:r>
      <w:r w:rsidR="002078D1">
        <w:tab/>
      </w:r>
      <w:proofErr w:type="gramStart"/>
      <w:r>
        <w:t xml:space="preserve">47  </w:t>
      </w:r>
      <w:r w:rsidR="002078D1">
        <w:tab/>
      </w:r>
      <w:proofErr w:type="gramEnd"/>
      <w:r>
        <w:t>"Unsure/do not remember"</w:t>
      </w:r>
    </w:p>
    <w:p w14:paraId="2301C9B3" w14:textId="77777777" w:rsidR="00DC4DAB" w:rsidRDefault="00DC4DAB" w:rsidP="00DC4DAB"/>
    <w:p w14:paraId="16A39266" w14:textId="77777777" w:rsidR="00DC4DAB" w:rsidRDefault="00DC4DAB" w:rsidP="00DC4DAB">
      <w:r>
        <w:t>--------------------------------------------------------------------------------------------------------------------------------------------------------------------------------</w:t>
      </w:r>
    </w:p>
    <w:p w14:paraId="15418D14" w14:textId="77777777" w:rsidR="00DC4DAB" w:rsidRDefault="00DC4DAB" w:rsidP="00DC4DAB">
      <w:proofErr w:type="spellStart"/>
      <w:r>
        <w:t>Inwhichsubjectareadidthe</w:t>
      </w:r>
      <w:proofErr w:type="spellEnd"/>
      <w:r>
        <w:t xml:space="preserve">                                                                                                 </w:t>
      </w:r>
    </w:p>
    <w:p w14:paraId="1C3419A4" w14:textId="10F9B9E9" w:rsidR="00DC4DAB" w:rsidRDefault="00DC4DAB" w:rsidP="00DC4DAB">
      <w:r>
        <w:t>Response to: In which subject (area) did the supervision take place?</w:t>
      </w:r>
    </w:p>
    <w:p w14:paraId="15C8601A" w14:textId="77777777" w:rsidR="00DC4DAB" w:rsidRDefault="00DC4DAB" w:rsidP="00DC4DAB">
      <w:r>
        <w:t>--------------------------------------------------------------------------------------------------------------------------------------------------------------------------------</w:t>
      </w:r>
    </w:p>
    <w:p w14:paraId="431B8FC6" w14:textId="77777777" w:rsidR="00DC4DAB" w:rsidRDefault="00DC4DAB" w:rsidP="00DC4DAB"/>
    <w:p w14:paraId="13677FF7" w14:textId="77777777" w:rsidR="00DC4DAB" w:rsidRDefault="00DC4DAB" w:rsidP="00DC4DAB">
      <w:r>
        <w:t xml:space="preserve">                  Type: String (str26)</w:t>
      </w:r>
    </w:p>
    <w:p w14:paraId="04A4E2D4" w14:textId="77777777" w:rsidR="00DC4DAB" w:rsidRDefault="00DC4DAB" w:rsidP="00DC4DAB"/>
    <w:p w14:paraId="449E860E" w14:textId="77777777" w:rsidR="00DC4DAB" w:rsidRDefault="00DC4DAB" w:rsidP="00DC4DAB">
      <w:r>
        <w:t xml:space="preserve">         Unique values: 17                        Missing "": 14/908</w:t>
      </w:r>
    </w:p>
    <w:p w14:paraId="44F31319" w14:textId="3BCD418F" w:rsidR="00DC4DAB" w:rsidRDefault="002078D1" w:rsidP="00DC4DAB">
      <w:r>
        <w:t xml:space="preserve">Set response with the following options: </w:t>
      </w:r>
    </w:p>
    <w:p w14:paraId="4C58E370" w14:textId="0F6F08DC" w:rsidR="002078D1" w:rsidRDefault="002078D1" w:rsidP="00DC4DAB">
      <w:r>
        <w:t>Anaesthesia</w:t>
      </w:r>
    </w:p>
    <w:p w14:paraId="31B38B3B" w14:textId="5B3DE47F" w:rsidR="002078D1" w:rsidRDefault="002078D1" w:rsidP="00DC4DAB">
      <w:r>
        <w:t>Dermatology</w:t>
      </w:r>
    </w:p>
    <w:p w14:paraId="7073C914" w14:textId="1DBA2F96" w:rsidR="002078D1" w:rsidRDefault="002078D1" w:rsidP="00DC4DAB">
      <w:r>
        <w:t xml:space="preserve">Ear, </w:t>
      </w:r>
      <w:proofErr w:type="gramStart"/>
      <w:r>
        <w:t>nose</w:t>
      </w:r>
      <w:proofErr w:type="gramEnd"/>
      <w:r>
        <w:t xml:space="preserve"> and throat (ENT)</w:t>
      </w:r>
    </w:p>
    <w:p w14:paraId="0AC04A56" w14:textId="38DCD111" w:rsidR="002078D1" w:rsidRDefault="002078D1" w:rsidP="00DC4DAB">
      <w:r>
        <w:t>Family medicine</w:t>
      </w:r>
    </w:p>
    <w:p w14:paraId="0A4D5843" w14:textId="66815765" w:rsidR="002078D1" w:rsidRDefault="002078D1" w:rsidP="00DC4DAB">
      <w:r>
        <w:t>Internal medicine</w:t>
      </w:r>
    </w:p>
    <w:p w14:paraId="0B02AF49" w14:textId="5C368AB0" w:rsidR="002078D1" w:rsidRDefault="00D37BC5" w:rsidP="00DC4DAB">
      <w:r>
        <w:t>Neurology</w:t>
      </w:r>
    </w:p>
    <w:p w14:paraId="337374BB" w14:textId="737CF684" w:rsidR="00D37BC5" w:rsidRDefault="00D37BC5" w:rsidP="00DC4DAB">
      <w:r>
        <w:t>Obstetrics and gynaecology</w:t>
      </w:r>
    </w:p>
    <w:p w14:paraId="4FDC845E" w14:textId="0D0C2AAE" w:rsidR="00D37BC5" w:rsidRDefault="00D37BC5" w:rsidP="00DC4DAB">
      <w:r>
        <w:lastRenderedPageBreak/>
        <w:t>Oncology</w:t>
      </w:r>
    </w:p>
    <w:p w14:paraId="26CE0791" w14:textId="364C55BF" w:rsidR="00D37BC5" w:rsidRDefault="00D37BC5" w:rsidP="00DC4DAB">
      <w:r>
        <w:t>Ophthalmology</w:t>
      </w:r>
    </w:p>
    <w:p w14:paraId="74CC5B01" w14:textId="5AE88787" w:rsidR="00D37BC5" w:rsidRDefault="00D37BC5" w:rsidP="00DC4DAB">
      <w:r>
        <w:t>Orthopaedics</w:t>
      </w:r>
    </w:p>
    <w:p w14:paraId="484723FA" w14:textId="39731A5B" w:rsidR="00D37BC5" w:rsidRDefault="00D37BC5" w:rsidP="00DC4DAB">
      <w:r>
        <w:t>Palliative care</w:t>
      </w:r>
    </w:p>
    <w:p w14:paraId="0FC6F558" w14:textId="3A6EA561" w:rsidR="00D37BC5" w:rsidRDefault="00D37BC5" w:rsidP="00DC4DAB">
      <w:r>
        <w:t>Paediatrics</w:t>
      </w:r>
    </w:p>
    <w:p w14:paraId="32DFBDF2" w14:textId="0D93948A" w:rsidR="00D37BC5" w:rsidRDefault="00D37BC5" w:rsidP="00DC4DAB">
      <w:r>
        <w:t>Psychiatry</w:t>
      </w:r>
    </w:p>
    <w:p w14:paraId="71B62382" w14:textId="70D7882A" w:rsidR="00D37BC5" w:rsidRDefault="00D37BC5" w:rsidP="00DC4DAB">
      <w:r>
        <w:t>Radiology</w:t>
      </w:r>
    </w:p>
    <w:p w14:paraId="178FB0C4" w14:textId="42875D17" w:rsidR="00D37BC5" w:rsidRDefault="00D37BC5" w:rsidP="00DC4DAB">
      <w:r>
        <w:t>Rehabilitation</w:t>
      </w:r>
    </w:p>
    <w:p w14:paraId="5E0B0FB9" w14:textId="66C9C1A0" w:rsidR="00D37BC5" w:rsidRDefault="00D37BC5" w:rsidP="00DC4DAB">
      <w:r>
        <w:t>Surgery</w:t>
      </w:r>
    </w:p>
    <w:p w14:paraId="65160F62" w14:textId="60B189B0" w:rsidR="00D37BC5" w:rsidRDefault="00D37BC5" w:rsidP="00DC4DAB">
      <w:r>
        <w:t>Other</w:t>
      </w:r>
    </w:p>
    <w:p w14:paraId="3A06A970" w14:textId="26ACF344" w:rsidR="00DC4DAB" w:rsidRDefault="00E2614C" w:rsidP="00E2614C">
      <w:pPr>
        <w:pStyle w:val="Overskrift2"/>
      </w:pPr>
      <w:r>
        <w:t>Transformed data</w:t>
      </w:r>
    </w:p>
    <w:p w14:paraId="3EB83A59" w14:textId="77777777" w:rsidR="001B3B49" w:rsidRDefault="001B3B49" w:rsidP="001B3B49">
      <w:r>
        <w:t>--------------------------------------------------------------------------------------------------------------------------------------------------------------------------------</w:t>
      </w:r>
    </w:p>
    <w:p w14:paraId="4D0AECE7" w14:textId="77777777" w:rsidR="001B3B49" w:rsidRDefault="001B3B49" w:rsidP="001B3B49">
      <w:proofErr w:type="spellStart"/>
      <w:r>
        <w:t>SupervisorProfession</w:t>
      </w:r>
      <w:proofErr w:type="spellEnd"/>
      <w:r>
        <w:t xml:space="preserve">                                                                                                                </w:t>
      </w:r>
    </w:p>
    <w:p w14:paraId="3CA32E17" w14:textId="44DD59A8" w:rsidR="001B3B49" w:rsidRDefault="001B3B49" w:rsidP="001B3B49">
      <w:r>
        <w:t>Response to question “What profession did the supervisor have?” with addition of numeric value</w:t>
      </w:r>
    </w:p>
    <w:p w14:paraId="5B2C0650" w14:textId="77777777" w:rsidR="001B3B49" w:rsidRDefault="001B3B49" w:rsidP="001B3B49">
      <w:r>
        <w:t>--------------------------------------------------------------------------------------------------------------------------------------------------------------------------------</w:t>
      </w:r>
    </w:p>
    <w:p w14:paraId="42FB22B9" w14:textId="77777777" w:rsidR="001B3B49" w:rsidRDefault="001B3B49" w:rsidP="001B3B49"/>
    <w:p w14:paraId="376FF01E" w14:textId="77777777" w:rsidR="001B3B49" w:rsidRDefault="001B3B49" w:rsidP="001B3B49">
      <w:r>
        <w:t xml:space="preserve">                  Type: Numeric (long)</w:t>
      </w:r>
    </w:p>
    <w:p w14:paraId="5C5B91BA" w14:textId="77777777" w:rsidR="001B3B49" w:rsidRDefault="001B3B49" w:rsidP="001B3B49">
      <w:r>
        <w:t xml:space="preserve">                 Label: </w:t>
      </w:r>
      <w:proofErr w:type="spellStart"/>
      <w:r>
        <w:t>SupervisorProfession</w:t>
      </w:r>
      <w:proofErr w:type="spellEnd"/>
    </w:p>
    <w:p w14:paraId="3FF27CD0" w14:textId="77777777" w:rsidR="001B3B49" w:rsidRDefault="001B3B49" w:rsidP="001B3B49"/>
    <w:p w14:paraId="54AB1526" w14:textId="77777777" w:rsidR="001B3B49" w:rsidRDefault="001B3B49" w:rsidP="001B3B49">
      <w:r>
        <w:t xml:space="preserve">                 Range: [1,8]                         Units: 1</w:t>
      </w:r>
    </w:p>
    <w:p w14:paraId="425727A0" w14:textId="77777777" w:rsidR="001B3B49" w:rsidRDefault="001B3B49" w:rsidP="001B3B49">
      <w:r>
        <w:t xml:space="preserve">         Unique values: 8                         </w:t>
      </w:r>
      <w:proofErr w:type="gramStart"/>
      <w:r>
        <w:t>Missing .</w:t>
      </w:r>
      <w:proofErr w:type="gramEnd"/>
      <w:r>
        <w:t>: 5/908</w:t>
      </w:r>
    </w:p>
    <w:p w14:paraId="2497F048" w14:textId="77777777" w:rsidR="001B3B49" w:rsidRDefault="001B3B49" w:rsidP="001B3B49"/>
    <w:p w14:paraId="73E9B4BF" w14:textId="7AC54DC8" w:rsidR="001B3B49" w:rsidRDefault="001B3B49" w:rsidP="001B3B49">
      <w:r>
        <w:t xml:space="preserve">            Tabulation: </w:t>
      </w:r>
      <w:r>
        <w:tab/>
        <w:t xml:space="preserve">Freq.   </w:t>
      </w:r>
      <w:proofErr w:type="gramStart"/>
      <w:r>
        <w:t>Numeric  Label</w:t>
      </w:r>
      <w:proofErr w:type="gramEnd"/>
    </w:p>
    <w:p w14:paraId="67C8053C" w14:textId="74AA2356" w:rsidR="001B3B49" w:rsidRDefault="001B3B49" w:rsidP="001B3B49">
      <w:r>
        <w:t xml:space="preserve">                            </w:t>
      </w:r>
      <w:r>
        <w:tab/>
      </w:r>
      <w:r>
        <w:tab/>
        <w:t xml:space="preserve">1         </w:t>
      </w:r>
      <w:r>
        <w:tab/>
      </w:r>
      <w:proofErr w:type="gramStart"/>
      <w:r>
        <w:t xml:space="preserve">1  </w:t>
      </w:r>
      <w:r>
        <w:tab/>
      </w:r>
      <w:proofErr w:type="gramEnd"/>
      <w:r>
        <w:t>Academic</w:t>
      </w:r>
    </w:p>
    <w:p w14:paraId="7F7DC6C1" w14:textId="3E1A938D" w:rsidR="001B3B49" w:rsidRDefault="001B3B49" w:rsidP="001B3B49">
      <w:r>
        <w:t xml:space="preserve">                            </w:t>
      </w:r>
      <w:r>
        <w:tab/>
      </w:r>
      <w:r>
        <w:tab/>
        <w:t xml:space="preserve">1         </w:t>
      </w:r>
      <w:r>
        <w:tab/>
      </w:r>
      <w:proofErr w:type="gramStart"/>
      <w:r>
        <w:t xml:space="preserve">2  </w:t>
      </w:r>
      <w:r>
        <w:tab/>
      </w:r>
      <w:proofErr w:type="gramEnd"/>
      <w:r>
        <w:t>Assistant</w:t>
      </w:r>
    </w:p>
    <w:p w14:paraId="173ED2E7" w14:textId="1C9B6510" w:rsidR="001B3B49" w:rsidRDefault="001B3B49" w:rsidP="001B3B49">
      <w:r>
        <w:t xml:space="preserve">                            </w:t>
      </w:r>
      <w:r>
        <w:tab/>
      </w:r>
      <w:r>
        <w:tab/>
        <w:t xml:space="preserve">4         </w:t>
      </w:r>
      <w:r>
        <w:tab/>
      </w:r>
      <w:proofErr w:type="gramStart"/>
      <w:r>
        <w:t xml:space="preserve">3  </w:t>
      </w:r>
      <w:r>
        <w:tab/>
      </w:r>
      <w:proofErr w:type="gramEnd"/>
      <w:r>
        <w:t>Do not remember/do not know</w:t>
      </w:r>
    </w:p>
    <w:p w14:paraId="602D93E6" w14:textId="1080CC51" w:rsidR="001B3B49" w:rsidRDefault="001B3B49" w:rsidP="001B3B49">
      <w:r>
        <w:t xml:space="preserve">                          </w:t>
      </w:r>
      <w:r>
        <w:tab/>
      </w:r>
      <w:r>
        <w:tab/>
        <w:t xml:space="preserve">845        </w:t>
      </w:r>
      <w:proofErr w:type="gramStart"/>
      <w:r>
        <w:t xml:space="preserve">4  </w:t>
      </w:r>
      <w:r>
        <w:tab/>
      </w:r>
      <w:proofErr w:type="gramEnd"/>
      <w:r>
        <w:t>Doctor</w:t>
      </w:r>
    </w:p>
    <w:p w14:paraId="4F8FD04C" w14:textId="382AE710" w:rsidR="001B3B49" w:rsidRDefault="001B3B49" w:rsidP="001B3B49">
      <w:r>
        <w:t xml:space="preserve">                           </w:t>
      </w:r>
      <w:r>
        <w:tab/>
      </w:r>
      <w:r>
        <w:tab/>
        <w:t xml:space="preserve">41         </w:t>
      </w:r>
      <w:r>
        <w:tab/>
      </w:r>
      <w:proofErr w:type="gramStart"/>
      <w:r>
        <w:t xml:space="preserve">5  </w:t>
      </w:r>
      <w:r>
        <w:tab/>
      </w:r>
      <w:proofErr w:type="gramEnd"/>
      <w:r>
        <w:t>Medical student</w:t>
      </w:r>
    </w:p>
    <w:p w14:paraId="5B36C31B" w14:textId="60EF2E06" w:rsidR="001B3B49" w:rsidRDefault="001B3B49" w:rsidP="001B3B49">
      <w:r>
        <w:t xml:space="preserve">                            </w:t>
      </w:r>
      <w:r>
        <w:tab/>
      </w:r>
      <w:r>
        <w:tab/>
        <w:t xml:space="preserve">6         </w:t>
      </w:r>
      <w:r>
        <w:tab/>
      </w:r>
      <w:proofErr w:type="gramStart"/>
      <w:r>
        <w:t xml:space="preserve">6  </w:t>
      </w:r>
      <w:r>
        <w:tab/>
      </w:r>
      <w:proofErr w:type="gramEnd"/>
      <w:r>
        <w:t>Nurse</w:t>
      </w:r>
    </w:p>
    <w:p w14:paraId="5EE7D84B" w14:textId="52C57485" w:rsidR="001B3B49" w:rsidRDefault="001B3B49" w:rsidP="001B3B49">
      <w:r>
        <w:t xml:space="preserve">                           </w:t>
      </w:r>
      <w:r>
        <w:tab/>
      </w:r>
      <w:r>
        <w:tab/>
        <w:t xml:space="preserve"> 4         </w:t>
      </w:r>
      <w:r>
        <w:tab/>
      </w:r>
      <w:proofErr w:type="gramStart"/>
      <w:r>
        <w:t xml:space="preserve">7  </w:t>
      </w:r>
      <w:r>
        <w:tab/>
      </w:r>
      <w:proofErr w:type="gramEnd"/>
      <w:r>
        <w:t>Other health care professional</w:t>
      </w:r>
    </w:p>
    <w:p w14:paraId="7F61AE40" w14:textId="7C13F212" w:rsidR="001B3B49" w:rsidRDefault="001B3B49" w:rsidP="001B3B49">
      <w:r>
        <w:lastRenderedPageBreak/>
        <w:t xml:space="preserve">                            </w:t>
      </w:r>
      <w:r>
        <w:tab/>
      </w:r>
      <w:r>
        <w:tab/>
        <w:t xml:space="preserve">1         </w:t>
      </w:r>
      <w:r>
        <w:tab/>
      </w:r>
      <w:proofErr w:type="gramStart"/>
      <w:r>
        <w:t xml:space="preserve">8  </w:t>
      </w:r>
      <w:r>
        <w:tab/>
      </w:r>
      <w:proofErr w:type="gramEnd"/>
      <w:r>
        <w:t>Other, please specify</w:t>
      </w:r>
    </w:p>
    <w:p w14:paraId="6166DADD" w14:textId="3B4B4D60" w:rsidR="001B3B49" w:rsidRDefault="001B3B49" w:rsidP="001B3B49">
      <w:r>
        <w:t xml:space="preserve">                            </w:t>
      </w:r>
      <w:r>
        <w:tab/>
      </w:r>
      <w:r>
        <w:tab/>
        <w:t xml:space="preserve">5         </w:t>
      </w:r>
      <w:r>
        <w:tab/>
        <w:t xml:space="preserve">.  </w:t>
      </w:r>
      <w:r>
        <w:tab/>
        <w:t>Missing value</w:t>
      </w:r>
    </w:p>
    <w:p w14:paraId="28F6D084" w14:textId="77777777" w:rsidR="001845B7" w:rsidRDefault="001845B7" w:rsidP="001845B7"/>
    <w:p w14:paraId="1FAA1878" w14:textId="77777777" w:rsidR="001845B7" w:rsidRDefault="001845B7" w:rsidP="001845B7">
      <w:r>
        <w:t>--------------------------------------------------------------------------------------------------------------------------------------------------------------------------------</w:t>
      </w:r>
    </w:p>
    <w:p w14:paraId="10F504FE" w14:textId="77777777" w:rsidR="001845B7" w:rsidRDefault="001845B7" w:rsidP="001845B7">
      <w:proofErr w:type="spellStart"/>
      <w:r>
        <w:t>SupervisorProfessionRank</w:t>
      </w:r>
      <w:proofErr w:type="spellEnd"/>
      <w:r>
        <w:t xml:space="preserve">                                                                               </w:t>
      </w:r>
    </w:p>
    <w:p w14:paraId="5B797621" w14:textId="518E4D03" w:rsidR="001845B7" w:rsidRDefault="001845B7" w:rsidP="001845B7">
      <w:r>
        <w:t xml:space="preserve">RECODE of </w:t>
      </w:r>
      <w:proofErr w:type="spellStart"/>
      <w:r>
        <w:t>SupervisorProfession</w:t>
      </w:r>
      <w:proofErr w:type="spellEnd"/>
      <w:r>
        <w:t xml:space="preserve"> (Response to question “What profession did the supervisor have?”) so that lowest value to the least education and highest value to most education</w:t>
      </w:r>
    </w:p>
    <w:p w14:paraId="5DB5B537" w14:textId="77777777" w:rsidR="001845B7" w:rsidRDefault="001845B7" w:rsidP="001845B7">
      <w:r>
        <w:t>--------------------------------------------------------------------------------------------------------------------------------------------------------------------------------</w:t>
      </w:r>
    </w:p>
    <w:p w14:paraId="1EF5E808" w14:textId="77777777" w:rsidR="001845B7" w:rsidRDefault="001845B7" w:rsidP="001845B7"/>
    <w:p w14:paraId="5AD347B5" w14:textId="77777777" w:rsidR="001845B7" w:rsidRDefault="001845B7" w:rsidP="001845B7">
      <w:r>
        <w:t xml:space="preserve">                  Type: Numeric (long)</w:t>
      </w:r>
    </w:p>
    <w:p w14:paraId="7672CB8F" w14:textId="77777777" w:rsidR="001845B7" w:rsidRDefault="001845B7" w:rsidP="001845B7">
      <w:r>
        <w:t xml:space="preserve">                 Label: </w:t>
      </w:r>
      <w:proofErr w:type="spellStart"/>
      <w:r>
        <w:t>SupervisorProfessionRank</w:t>
      </w:r>
      <w:proofErr w:type="spellEnd"/>
      <w:r>
        <w:t xml:space="preserve">, but 1 </w:t>
      </w:r>
      <w:proofErr w:type="spellStart"/>
      <w:r>
        <w:t>nonmissing</w:t>
      </w:r>
      <w:proofErr w:type="spellEnd"/>
      <w:r>
        <w:t xml:space="preserve"> value is not </w:t>
      </w:r>
      <w:proofErr w:type="spellStart"/>
      <w:r>
        <w:t>labeled</w:t>
      </w:r>
      <w:proofErr w:type="spellEnd"/>
    </w:p>
    <w:p w14:paraId="2CF820DD" w14:textId="77777777" w:rsidR="001845B7" w:rsidRDefault="001845B7" w:rsidP="001845B7"/>
    <w:p w14:paraId="46119820" w14:textId="77777777" w:rsidR="001845B7" w:rsidRDefault="001845B7" w:rsidP="001845B7">
      <w:r>
        <w:t xml:space="preserve">                 Range: [0,4]                         Units: 1</w:t>
      </w:r>
    </w:p>
    <w:p w14:paraId="2C05D54C" w14:textId="77777777" w:rsidR="001845B7" w:rsidRDefault="001845B7" w:rsidP="001845B7">
      <w:r>
        <w:t xml:space="preserve">         Unique values: 5                         </w:t>
      </w:r>
      <w:proofErr w:type="gramStart"/>
      <w:r>
        <w:t>Missing .</w:t>
      </w:r>
      <w:proofErr w:type="gramEnd"/>
      <w:r>
        <w:t>: 12/908</w:t>
      </w:r>
    </w:p>
    <w:p w14:paraId="76D49DFF" w14:textId="77777777" w:rsidR="001845B7" w:rsidRDefault="001845B7" w:rsidP="001845B7"/>
    <w:p w14:paraId="55BE3439" w14:textId="5D9CD8BD" w:rsidR="001845B7" w:rsidRDefault="001845B7" w:rsidP="001845B7">
      <w:r>
        <w:t xml:space="preserve">            Tabulation: </w:t>
      </w:r>
      <w:r w:rsidR="00BE027F">
        <w:tab/>
      </w:r>
      <w:r>
        <w:t xml:space="preserve">Freq.   </w:t>
      </w:r>
      <w:proofErr w:type="gramStart"/>
      <w:r>
        <w:t>Numeric  Label</w:t>
      </w:r>
      <w:proofErr w:type="gramEnd"/>
    </w:p>
    <w:p w14:paraId="7CE660D2" w14:textId="53ED64EA" w:rsidR="001845B7" w:rsidRDefault="001845B7" w:rsidP="001845B7">
      <w:r>
        <w:t xml:space="preserve">                          </w:t>
      </w:r>
      <w:r w:rsidR="00BE027F">
        <w:tab/>
      </w:r>
      <w:r w:rsidR="00BE027F">
        <w:tab/>
      </w:r>
      <w:r>
        <w:t xml:space="preserve">107       </w:t>
      </w:r>
      <w:proofErr w:type="gramStart"/>
      <w:r>
        <w:t xml:space="preserve">0  </w:t>
      </w:r>
      <w:r w:rsidR="00BE027F">
        <w:tab/>
      </w:r>
      <w:proofErr w:type="gramEnd"/>
      <w:r>
        <w:t>do not know</w:t>
      </w:r>
    </w:p>
    <w:p w14:paraId="2D1D4AA2" w14:textId="55453627" w:rsidR="001845B7" w:rsidRDefault="001845B7" w:rsidP="001845B7">
      <w:r>
        <w:t xml:space="preserve">                           </w:t>
      </w:r>
      <w:r w:rsidR="00BE027F">
        <w:tab/>
      </w:r>
      <w:r w:rsidR="00BE027F">
        <w:tab/>
      </w:r>
      <w:r>
        <w:t xml:space="preserve">12         </w:t>
      </w:r>
      <w:proofErr w:type="gramStart"/>
      <w:r>
        <w:t xml:space="preserve">1  </w:t>
      </w:r>
      <w:r w:rsidR="00BE027F">
        <w:tab/>
      </w:r>
      <w:proofErr w:type="gramEnd"/>
      <w:r>
        <w:t>Other</w:t>
      </w:r>
    </w:p>
    <w:p w14:paraId="57C4E385" w14:textId="5B3B6B81" w:rsidR="001845B7" w:rsidRDefault="001845B7" w:rsidP="001845B7">
      <w:r>
        <w:t xml:space="preserve">                          </w:t>
      </w:r>
      <w:r w:rsidR="00BE027F">
        <w:tab/>
      </w:r>
      <w:r w:rsidR="00BE027F">
        <w:tab/>
      </w:r>
      <w:r>
        <w:t xml:space="preserve">197       </w:t>
      </w:r>
      <w:proofErr w:type="gramStart"/>
      <w:r>
        <w:t xml:space="preserve">2  </w:t>
      </w:r>
      <w:r w:rsidR="00BE027F">
        <w:tab/>
      </w:r>
      <w:proofErr w:type="gramEnd"/>
      <w:r>
        <w:t>intern/resident</w:t>
      </w:r>
    </w:p>
    <w:p w14:paraId="375947C6" w14:textId="11981EF0" w:rsidR="001845B7" w:rsidRDefault="001845B7" w:rsidP="001845B7">
      <w:r>
        <w:t xml:space="preserve">                          </w:t>
      </w:r>
      <w:r w:rsidR="00BE027F">
        <w:tab/>
      </w:r>
      <w:r w:rsidR="00BE027F">
        <w:tab/>
      </w:r>
      <w:r>
        <w:t xml:space="preserve">193       </w:t>
      </w:r>
      <w:proofErr w:type="gramStart"/>
      <w:r>
        <w:t xml:space="preserve">3  </w:t>
      </w:r>
      <w:r w:rsidR="00BE027F">
        <w:tab/>
      </w:r>
      <w:proofErr w:type="gramEnd"/>
      <w:r>
        <w:t>doctor</w:t>
      </w:r>
    </w:p>
    <w:p w14:paraId="77234454" w14:textId="6F2E07C8" w:rsidR="001845B7" w:rsidRDefault="001845B7" w:rsidP="001845B7">
      <w:r>
        <w:t xml:space="preserve">                          </w:t>
      </w:r>
      <w:r w:rsidR="00BE027F">
        <w:tab/>
      </w:r>
      <w:r w:rsidR="00BE027F">
        <w:tab/>
      </w:r>
      <w:r>
        <w:t xml:space="preserve">387       4  </w:t>
      </w:r>
    </w:p>
    <w:p w14:paraId="1F013CB5" w14:textId="4AF015A6" w:rsidR="001845B7" w:rsidRDefault="001845B7" w:rsidP="001845B7">
      <w:r>
        <w:t xml:space="preserve">                           </w:t>
      </w:r>
      <w:r w:rsidR="00BE027F">
        <w:tab/>
      </w:r>
      <w:r w:rsidR="00BE027F">
        <w:tab/>
      </w:r>
      <w:r>
        <w:t xml:space="preserve">12       </w:t>
      </w:r>
      <w:proofErr w:type="gramStart"/>
      <w:r>
        <w:t xml:space="preserve">  .</w:t>
      </w:r>
      <w:proofErr w:type="gramEnd"/>
      <w:r>
        <w:t xml:space="preserve">  </w:t>
      </w:r>
      <w:r w:rsidR="00BE027F">
        <w:tab/>
        <w:t>Missing value</w:t>
      </w:r>
    </w:p>
    <w:p w14:paraId="0D82BEB4" w14:textId="77777777" w:rsidR="001845B7" w:rsidRDefault="001845B7" w:rsidP="001845B7"/>
    <w:p w14:paraId="41E735D0" w14:textId="6BDAB5C9" w:rsidR="001B3B49" w:rsidRDefault="001845B7" w:rsidP="001845B7">
      <w:r>
        <w:t>.</w:t>
      </w:r>
    </w:p>
    <w:p w14:paraId="5E084B1F" w14:textId="77777777" w:rsidR="001B3B49" w:rsidRDefault="001B3B49" w:rsidP="001B3B49">
      <w:r>
        <w:t>--------------------------------------------------------------------------------------------------------------------------------------------------------------------------------</w:t>
      </w:r>
    </w:p>
    <w:p w14:paraId="4ED9340C" w14:textId="77777777" w:rsidR="001B3B49" w:rsidRDefault="001B3B49" w:rsidP="001B3B49">
      <w:proofErr w:type="spellStart"/>
      <w:r>
        <w:t>DoctorSeniority</w:t>
      </w:r>
      <w:proofErr w:type="spellEnd"/>
      <w:r>
        <w:t xml:space="preserve">                                                                                                                   </w:t>
      </w:r>
    </w:p>
    <w:p w14:paraId="7F36C6F0" w14:textId="06A4D35E" w:rsidR="001B3B49" w:rsidRDefault="001B3B49" w:rsidP="001B3B49">
      <w:r>
        <w:t>Response to question “What was the doctor’s level of experience?” with addition of numeric value</w:t>
      </w:r>
    </w:p>
    <w:p w14:paraId="737AEDDB" w14:textId="77777777" w:rsidR="001B3B49" w:rsidRDefault="001B3B49" w:rsidP="001B3B49">
      <w:r>
        <w:t>--------------------------------------------------------------------------------------------------------------------------------------------------------------------------------</w:t>
      </w:r>
    </w:p>
    <w:p w14:paraId="4E03D063" w14:textId="77777777" w:rsidR="001B3B49" w:rsidRDefault="001B3B49" w:rsidP="001B3B49"/>
    <w:p w14:paraId="035E3A1D" w14:textId="77777777" w:rsidR="001B3B49" w:rsidRDefault="001B3B49" w:rsidP="001B3B49">
      <w:r>
        <w:lastRenderedPageBreak/>
        <w:t xml:space="preserve">                  Type: Numeric (long)</w:t>
      </w:r>
    </w:p>
    <w:p w14:paraId="50E81D56" w14:textId="77777777" w:rsidR="001B3B49" w:rsidRDefault="001B3B49" w:rsidP="001B3B49">
      <w:r>
        <w:t xml:space="preserve">                 Label: </w:t>
      </w:r>
      <w:proofErr w:type="spellStart"/>
      <w:r>
        <w:t>DoctorSeniority</w:t>
      </w:r>
      <w:proofErr w:type="spellEnd"/>
    </w:p>
    <w:p w14:paraId="73BA4BEC" w14:textId="77777777" w:rsidR="001B3B49" w:rsidRDefault="001B3B49" w:rsidP="001B3B49"/>
    <w:p w14:paraId="4CFF9B36" w14:textId="77777777" w:rsidR="001B3B49" w:rsidRDefault="001B3B49" w:rsidP="001B3B49">
      <w:r>
        <w:t xml:space="preserve">                 Range: [1,5]                         Units: 1</w:t>
      </w:r>
    </w:p>
    <w:p w14:paraId="04F257D6" w14:textId="77777777" w:rsidR="001B3B49" w:rsidRDefault="001B3B49" w:rsidP="001B3B49">
      <w:r>
        <w:t xml:space="preserve">         Unique values: 5                         </w:t>
      </w:r>
      <w:proofErr w:type="gramStart"/>
      <w:r>
        <w:t>Missing .</w:t>
      </w:r>
      <w:proofErr w:type="gramEnd"/>
      <w:r>
        <w:t>: 70/908</w:t>
      </w:r>
    </w:p>
    <w:p w14:paraId="602071D3" w14:textId="77777777" w:rsidR="001B3B49" w:rsidRDefault="001B3B49" w:rsidP="001B3B49"/>
    <w:p w14:paraId="57BB979F" w14:textId="3E92CEC2" w:rsidR="001B3B49" w:rsidRDefault="001B3B49" w:rsidP="001B3B49">
      <w:r>
        <w:t xml:space="preserve">            Tabulation: </w:t>
      </w:r>
      <w:r>
        <w:tab/>
        <w:t xml:space="preserve">Freq.   </w:t>
      </w:r>
      <w:proofErr w:type="gramStart"/>
      <w:r>
        <w:t>Numeric  Label</w:t>
      </w:r>
      <w:proofErr w:type="gramEnd"/>
    </w:p>
    <w:p w14:paraId="52B4A526" w14:textId="75507074" w:rsidR="001B3B49" w:rsidRDefault="001B3B49" w:rsidP="001B3B49">
      <w:r>
        <w:t xml:space="preserve">                          </w:t>
      </w:r>
      <w:r>
        <w:tab/>
      </w:r>
      <w:r>
        <w:tab/>
        <w:t xml:space="preserve">113         </w:t>
      </w:r>
      <w:proofErr w:type="gramStart"/>
      <w:r>
        <w:t xml:space="preserve">1  </w:t>
      </w:r>
      <w:r>
        <w:tab/>
      </w:r>
      <w:proofErr w:type="gramEnd"/>
      <w:r>
        <w:t>2-4 years</w:t>
      </w:r>
    </w:p>
    <w:p w14:paraId="77307C57" w14:textId="29F7084E" w:rsidR="001B3B49" w:rsidRDefault="001B3B49" w:rsidP="001B3B49">
      <w:r>
        <w:t xml:space="preserve">                          </w:t>
      </w:r>
      <w:r>
        <w:tab/>
      </w:r>
      <w:r>
        <w:tab/>
        <w:t xml:space="preserve">193         </w:t>
      </w:r>
      <w:proofErr w:type="gramStart"/>
      <w:r>
        <w:t xml:space="preserve">2  </w:t>
      </w:r>
      <w:r>
        <w:tab/>
      </w:r>
      <w:proofErr w:type="gramEnd"/>
      <w:r>
        <w:t>5-10 years</w:t>
      </w:r>
    </w:p>
    <w:p w14:paraId="1A1F1822" w14:textId="05065D0D" w:rsidR="001B3B49" w:rsidRDefault="001B3B49" w:rsidP="001B3B49">
      <w:r>
        <w:t xml:space="preserve">                           </w:t>
      </w:r>
      <w:r>
        <w:tab/>
      </w:r>
      <w:r>
        <w:tab/>
        <w:t xml:space="preserve">42         </w:t>
      </w:r>
      <w:r>
        <w:tab/>
      </w:r>
      <w:proofErr w:type="gramStart"/>
      <w:r>
        <w:t xml:space="preserve">3  </w:t>
      </w:r>
      <w:r>
        <w:tab/>
      </w:r>
      <w:proofErr w:type="gramEnd"/>
      <w:r>
        <w:t>&lt;2 years</w:t>
      </w:r>
    </w:p>
    <w:p w14:paraId="35ED9403" w14:textId="602C5E7D" w:rsidR="001B3B49" w:rsidRDefault="001B3B49" w:rsidP="001B3B49">
      <w:r>
        <w:t xml:space="preserve">                          </w:t>
      </w:r>
      <w:r>
        <w:tab/>
      </w:r>
      <w:r>
        <w:tab/>
        <w:t xml:space="preserve">387        </w:t>
      </w:r>
      <w:proofErr w:type="gramStart"/>
      <w:r>
        <w:t xml:space="preserve">4  </w:t>
      </w:r>
      <w:r>
        <w:tab/>
      </w:r>
      <w:proofErr w:type="gramEnd"/>
      <w:r>
        <w:t>&gt;10 years</w:t>
      </w:r>
    </w:p>
    <w:p w14:paraId="765411C0" w14:textId="2131C60B" w:rsidR="001B3B49" w:rsidRDefault="001B3B49" w:rsidP="001B3B49">
      <w:r>
        <w:t xml:space="preserve">                          </w:t>
      </w:r>
      <w:r>
        <w:tab/>
      </w:r>
      <w:r>
        <w:tab/>
        <w:t xml:space="preserve">103        </w:t>
      </w:r>
      <w:proofErr w:type="gramStart"/>
      <w:r>
        <w:t xml:space="preserve">5  </w:t>
      </w:r>
      <w:r>
        <w:tab/>
      </w:r>
      <w:proofErr w:type="gramEnd"/>
      <w:r>
        <w:t>Do not know</w:t>
      </w:r>
    </w:p>
    <w:p w14:paraId="1239EAB7" w14:textId="382384A7" w:rsidR="001B3B49" w:rsidRDefault="001B3B49" w:rsidP="001B3B49">
      <w:r>
        <w:t xml:space="preserve">                           </w:t>
      </w:r>
      <w:r>
        <w:tab/>
      </w:r>
      <w:r>
        <w:tab/>
        <w:t xml:space="preserve">70         </w:t>
      </w:r>
      <w:r>
        <w:tab/>
        <w:t xml:space="preserve">.  </w:t>
      </w:r>
      <w:r>
        <w:tab/>
        <w:t>Missing value</w:t>
      </w:r>
    </w:p>
    <w:p w14:paraId="5A1039FA" w14:textId="77777777" w:rsidR="001845B7" w:rsidRDefault="001845B7" w:rsidP="001845B7"/>
    <w:p w14:paraId="3B8D1A44" w14:textId="77777777" w:rsidR="001845B7" w:rsidRDefault="001845B7" w:rsidP="001845B7"/>
    <w:p w14:paraId="2F357281" w14:textId="77777777" w:rsidR="001845B7" w:rsidRDefault="001845B7" w:rsidP="001845B7">
      <w:r>
        <w:t>--------------------------------------------------------------------------------------------------------------------------------------------------------------------------------</w:t>
      </w:r>
    </w:p>
    <w:p w14:paraId="37C5210B" w14:textId="77777777" w:rsidR="001845B7" w:rsidRDefault="001845B7" w:rsidP="001845B7">
      <w:proofErr w:type="spellStart"/>
      <w:r>
        <w:t>DoctorSeniorityRank</w:t>
      </w:r>
      <w:proofErr w:type="spellEnd"/>
      <w:r>
        <w:t xml:space="preserve">                                                                                   </w:t>
      </w:r>
    </w:p>
    <w:p w14:paraId="30768380" w14:textId="1CD20DBD" w:rsidR="001845B7" w:rsidRDefault="001845B7" w:rsidP="001845B7">
      <w:r>
        <w:t xml:space="preserve">RECODE of </w:t>
      </w:r>
      <w:proofErr w:type="spellStart"/>
      <w:r>
        <w:t>DoctorSeniority</w:t>
      </w:r>
      <w:proofErr w:type="spellEnd"/>
      <w:r>
        <w:t xml:space="preserve"> (Response to question: “What was the doctor’s level of experience?”) so that numeric value goes from lowest for shortest experience to highest for longest experience</w:t>
      </w:r>
    </w:p>
    <w:p w14:paraId="4D9F87A9" w14:textId="77777777" w:rsidR="001845B7" w:rsidRDefault="001845B7" w:rsidP="001845B7">
      <w:r>
        <w:t>--------------------------------------------------------------------------------------------------------------------------------------------------------------------------------</w:t>
      </w:r>
    </w:p>
    <w:p w14:paraId="7C244724" w14:textId="77777777" w:rsidR="001845B7" w:rsidRDefault="001845B7" w:rsidP="001845B7"/>
    <w:p w14:paraId="16CA2DBC" w14:textId="77777777" w:rsidR="001845B7" w:rsidRDefault="001845B7" w:rsidP="001845B7">
      <w:r>
        <w:t xml:space="preserve">                  Type: Numeric (long)</w:t>
      </w:r>
    </w:p>
    <w:p w14:paraId="6549504C" w14:textId="77777777" w:rsidR="001845B7" w:rsidRDefault="001845B7" w:rsidP="001845B7">
      <w:r>
        <w:t xml:space="preserve">                 Label: </w:t>
      </w:r>
      <w:proofErr w:type="spellStart"/>
      <w:r>
        <w:t>DoctorSeniorityRank</w:t>
      </w:r>
      <w:proofErr w:type="spellEnd"/>
    </w:p>
    <w:p w14:paraId="489A6CFE" w14:textId="77777777" w:rsidR="001845B7" w:rsidRDefault="001845B7" w:rsidP="001845B7"/>
    <w:p w14:paraId="67543000" w14:textId="77777777" w:rsidR="001845B7" w:rsidRDefault="001845B7" w:rsidP="001845B7">
      <w:r>
        <w:t xml:space="preserve">                 Range: [0,4]                         Units: 1</w:t>
      </w:r>
    </w:p>
    <w:p w14:paraId="23C26723" w14:textId="77777777" w:rsidR="001845B7" w:rsidRDefault="001845B7" w:rsidP="001845B7">
      <w:r>
        <w:t xml:space="preserve">         Unique values: 4                         </w:t>
      </w:r>
      <w:proofErr w:type="gramStart"/>
      <w:r>
        <w:t>Missing .</w:t>
      </w:r>
      <w:proofErr w:type="gramEnd"/>
      <w:r>
        <w:t>: 70/908</w:t>
      </w:r>
    </w:p>
    <w:p w14:paraId="73FB7C35" w14:textId="77777777" w:rsidR="001845B7" w:rsidRDefault="001845B7" w:rsidP="001845B7"/>
    <w:p w14:paraId="11D8FCEF" w14:textId="4165CC79" w:rsidR="001845B7" w:rsidRDefault="001845B7" w:rsidP="001845B7">
      <w:r>
        <w:t xml:space="preserve">            Tabulation: </w:t>
      </w:r>
      <w:r>
        <w:tab/>
        <w:t xml:space="preserve">Freq.   </w:t>
      </w:r>
      <w:proofErr w:type="gramStart"/>
      <w:r>
        <w:t>Numeric  Label</w:t>
      </w:r>
      <w:proofErr w:type="gramEnd"/>
    </w:p>
    <w:p w14:paraId="4C6C2415" w14:textId="5D030C4E" w:rsidR="001845B7" w:rsidRDefault="001845B7" w:rsidP="001845B7">
      <w:r>
        <w:t xml:space="preserve">                          </w:t>
      </w:r>
      <w:r>
        <w:tab/>
      </w:r>
      <w:r>
        <w:tab/>
        <w:t xml:space="preserve">103         </w:t>
      </w:r>
      <w:proofErr w:type="gramStart"/>
      <w:r>
        <w:t xml:space="preserve">0  </w:t>
      </w:r>
      <w:r>
        <w:tab/>
      </w:r>
      <w:proofErr w:type="gramEnd"/>
      <w:r>
        <w:t>do not know</w:t>
      </w:r>
    </w:p>
    <w:p w14:paraId="6BB10980" w14:textId="58FC00C6" w:rsidR="001845B7" w:rsidRDefault="001845B7" w:rsidP="001845B7">
      <w:r>
        <w:t xml:space="preserve">                          </w:t>
      </w:r>
      <w:r>
        <w:tab/>
      </w:r>
      <w:r>
        <w:tab/>
        <w:t xml:space="preserve">155         </w:t>
      </w:r>
      <w:proofErr w:type="gramStart"/>
      <w:r>
        <w:t xml:space="preserve">2  </w:t>
      </w:r>
      <w:r>
        <w:tab/>
      </w:r>
      <w:proofErr w:type="gramEnd"/>
      <w:r>
        <w:t>up to 4 year experience</w:t>
      </w:r>
    </w:p>
    <w:p w14:paraId="01C66578" w14:textId="56B6901C" w:rsidR="001845B7" w:rsidRDefault="001845B7" w:rsidP="001845B7">
      <w:r>
        <w:lastRenderedPageBreak/>
        <w:t xml:space="preserve">                          </w:t>
      </w:r>
      <w:r>
        <w:tab/>
      </w:r>
      <w:r>
        <w:tab/>
        <w:t xml:space="preserve">193         </w:t>
      </w:r>
      <w:proofErr w:type="gramStart"/>
      <w:r>
        <w:t xml:space="preserve">3  </w:t>
      </w:r>
      <w:r>
        <w:tab/>
      </w:r>
      <w:proofErr w:type="gramEnd"/>
      <w:r>
        <w:t xml:space="preserve">5-10 </w:t>
      </w:r>
      <w:proofErr w:type="spellStart"/>
      <w:r>
        <w:t>years experience</w:t>
      </w:r>
      <w:proofErr w:type="spellEnd"/>
    </w:p>
    <w:p w14:paraId="332F6AB6" w14:textId="34C35664" w:rsidR="001845B7" w:rsidRDefault="001845B7" w:rsidP="001845B7">
      <w:r>
        <w:t xml:space="preserve">                          </w:t>
      </w:r>
      <w:r>
        <w:tab/>
      </w:r>
      <w:r>
        <w:tab/>
        <w:t xml:space="preserve">387         </w:t>
      </w:r>
      <w:proofErr w:type="gramStart"/>
      <w:r>
        <w:t xml:space="preserve">4  </w:t>
      </w:r>
      <w:r>
        <w:tab/>
      </w:r>
      <w:proofErr w:type="gramEnd"/>
      <w:r>
        <w:t xml:space="preserve">&gt;10 </w:t>
      </w:r>
      <w:proofErr w:type="spellStart"/>
      <w:r>
        <w:t>years experience</w:t>
      </w:r>
      <w:proofErr w:type="spellEnd"/>
    </w:p>
    <w:p w14:paraId="3D1D91D9" w14:textId="55CAB809" w:rsidR="001845B7" w:rsidRDefault="001845B7" w:rsidP="001845B7">
      <w:r>
        <w:t xml:space="preserve">                           </w:t>
      </w:r>
      <w:r>
        <w:tab/>
      </w:r>
      <w:r>
        <w:tab/>
        <w:t xml:space="preserve">70       </w:t>
      </w:r>
      <w:proofErr w:type="gramStart"/>
      <w:r>
        <w:t xml:space="preserve">  .</w:t>
      </w:r>
      <w:proofErr w:type="gramEnd"/>
      <w:r>
        <w:t xml:space="preserve">  </w:t>
      </w:r>
    </w:p>
    <w:p w14:paraId="1F145387" w14:textId="77777777" w:rsidR="00BE027F" w:rsidRDefault="00BE027F" w:rsidP="00BE027F"/>
    <w:p w14:paraId="69D51F8F" w14:textId="77777777" w:rsidR="00BE027F" w:rsidRDefault="00BE027F" w:rsidP="00BE027F">
      <w:r>
        <w:t>--------------------------------------------------------------------------------------------------------------------------------------------------------------------------------</w:t>
      </w:r>
    </w:p>
    <w:p w14:paraId="7EFE2089" w14:textId="77777777" w:rsidR="00BE027F" w:rsidRDefault="00BE027F" w:rsidP="00BE027F">
      <w:proofErr w:type="spellStart"/>
      <w:r>
        <w:t>SupervisorSeniority</w:t>
      </w:r>
      <w:proofErr w:type="spellEnd"/>
      <w:r>
        <w:t xml:space="preserve">                                                                             </w:t>
      </w:r>
    </w:p>
    <w:p w14:paraId="30288FA9" w14:textId="6FCE0EF1" w:rsidR="00BE027F" w:rsidRDefault="00BE027F" w:rsidP="00BE027F">
      <w:r>
        <w:t xml:space="preserve">Combination of </w:t>
      </w:r>
      <w:proofErr w:type="spellStart"/>
      <w:r>
        <w:t>SupervisorProfession</w:t>
      </w:r>
      <w:proofErr w:type="spellEnd"/>
      <w:r>
        <w:t xml:space="preserve"> and </w:t>
      </w:r>
      <w:proofErr w:type="spellStart"/>
      <w:r>
        <w:t>SupervisorSeniority</w:t>
      </w:r>
      <w:proofErr w:type="spellEnd"/>
      <w:r>
        <w:t>, so that those who responded “doctor” to supervisor profession are group according to the years of experience they responded the supervisor had</w:t>
      </w:r>
    </w:p>
    <w:p w14:paraId="1F1C10A7" w14:textId="77777777" w:rsidR="00BE027F" w:rsidRDefault="00BE027F" w:rsidP="00BE027F">
      <w:r>
        <w:t>--------------------------------------------------------------------------------------------------------------------------------------------------------------------------------</w:t>
      </w:r>
    </w:p>
    <w:p w14:paraId="12B78A5F" w14:textId="77777777" w:rsidR="00BE027F" w:rsidRDefault="00BE027F" w:rsidP="00BE027F"/>
    <w:p w14:paraId="26441EBA" w14:textId="77777777" w:rsidR="00BE027F" w:rsidRDefault="00BE027F" w:rsidP="00BE027F">
      <w:r>
        <w:t xml:space="preserve">                  Type: Numeric (long)</w:t>
      </w:r>
    </w:p>
    <w:p w14:paraId="1E5B9299" w14:textId="77777777" w:rsidR="00BE027F" w:rsidRDefault="00BE027F" w:rsidP="00BE027F">
      <w:r>
        <w:t xml:space="preserve">                 Label: </w:t>
      </w:r>
      <w:proofErr w:type="spellStart"/>
      <w:r>
        <w:t>SupervisorSeniority</w:t>
      </w:r>
      <w:proofErr w:type="spellEnd"/>
    </w:p>
    <w:p w14:paraId="3A13C6EF" w14:textId="77777777" w:rsidR="00BE027F" w:rsidRDefault="00BE027F" w:rsidP="00BE027F"/>
    <w:p w14:paraId="23C38004" w14:textId="77777777" w:rsidR="00BE027F" w:rsidRDefault="00BE027F" w:rsidP="00BE027F">
      <w:r>
        <w:t xml:space="preserve">                 Range: [0,4]                         Units: 1</w:t>
      </w:r>
    </w:p>
    <w:p w14:paraId="1E12CDFB" w14:textId="77777777" w:rsidR="00BE027F" w:rsidRDefault="00BE027F" w:rsidP="00BE027F">
      <w:r>
        <w:t xml:space="preserve">         Unique values: 5                         </w:t>
      </w:r>
      <w:proofErr w:type="gramStart"/>
      <w:r>
        <w:t>Missing .</w:t>
      </w:r>
      <w:proofErr w:type="gramEnd"/>
      <w:r>
        <w:t>: 12/908</w:t>
      </w:r>
    </w:p>
    <w:p w14:paraId="5274D652" w14:textId="77777777" w:rsidR="00BE027F" w:rsidRDefault="00BE027F" w:rsidP="00BE027F"/>
    <w:p w14:paraId="674EF435" w14:textId="4F2027EA" w:rsidR="00BE027F" w:rsidRDefault="00BE027F" w:rsidP="00BE027F">
      <w:r>
        <w:t xml:space="preserve">            Tabulation: </w:t>
      </w:r>
      <w:r>
        <w:tab/>
        <w:t xml:space="preserve">Freq.   </w:t>
      </w:r>
      <w:proofErr w:type="gramStart"/>
      <w:r>
        <w:t>Numeric  Label</w:t>
      </w:r>
      <w:proofErr w:type="gramEnd"/>
    </w:p>
    <w:p w14:paraId="5AFB8F16" w14:textId="2CBAFD8A" w:rsidR="00BE027F" w:rsidRDefault="00BE027F" w:rsidP="00BE027F">
      <w:r>
        <w:t xml:space="preserve">                          </w:t>
      </w:r>
      <w:r>
        <w:tab/>
      </w:r>
      <w:r>
        <w:tab/>
        <w:t xml:space="preserve">387        </w:t>
      </w:r>
      <w:proofErr w:type="gramStart"/>
      <w:r>
        <w:t xml:space="preserve">0  </w:t>
      </w:r>
      <w:r>
        <w:tab/>
      </w:r>
      <w:proofErr w:type="gramEnd"/>
      <w:r>
        <w:t>&gt;10 years’ experience</w:t>
      </w:r>
    </w:p>
    <w:p w14:paraId="7FAD262A" w14:textId="368BD018" w:rsidR="00BE027F" w:rsidRDefault="00BE027F" w:rsidP="00BE027F">
      <w:r>
        <w:t xml:space="preserve">                          </w:t>
      </w:r>
      <w:r>
        <w:tab/>
      </w:r>
      <w:r>
        <w:tab/>
        <w:t xml:space="preserve">193        </w:t>
      </w:r>
      <w:proofErr w:type="gramStart"/>
      <w:r>
        <w:t xml:space="preserve">1  </w:t>
      </w:r>
      <w:r>
        <w:tab/>
      </w:r>
      <w:proofErr w:type="gramEnd"/>
      <w:r>
        <w:t>doctor 5-10 years’ experience</w:t>
      </w:r>
    </w:p>
    <w:p w14:paraId="309E1E08" w14:textId="321A506A" w:rsidR="00BE027F" w:rsidRDefault="00BE027F" w:rsidP="00BE027F">
      <w:r>
        <w:t xml:space="preserve">                          </w:t>
      </w:r>
      <w:r>
        <w:tab/>
      </w:r>
      <w:r>
        <w:tab/>
        <w:t xml:space="preserve">197        2 </w:t>
      </w:r>
      <w:r>
        <w:tab/>
        <w:t>Intern/resident/doctor &lt;5 years’ experience</w:t>
      </w:r>
    </w:p>
    <w:p w14:paraId="3CF2EDA7" w14:textId="667F061C" w:rsidR="00BE027F" w:rsidRDefault="00BE027F" w:rsidP="00BE027F">
      <w:r>
        <w:t xml:space="preserve">                           </w:t>
      </w:r>
      <w:r>
        <w:tab/>
      </w:r>
      <w:r>
        <w:tab/>
        <w:t xml:space="preserve">12         </w:t>
      </w:r>
      <w:r>
        <w:tab/>
      </w:r>
      <w:proofErr w:type="gramStart"/>
      <w:r>
        <w:t xml:space="preserve">3  </w:t>
      </w:r>
      <w:r>
        <w:tab/>
      </w:r>
      <w:proofErr w:type="gramEnd"/>
      <w:r>
        <w:t>Other</w:t>
      </w:r>
    </w:p>
    <w:p w14:paraId="4E93E3DA" w14:textId="1C9D624A" w:rsidR="00BE027F" w:rsidRDefault="00BE027F" w:rsidP="00BE027F">
      <w:r>
        <w:t xml:space="preserve">                          </w:t>
      </w:r>
      <w:r>
        <w:tab/>
      </w:r>
      <w:r>
        <w:tab/>
        <w:t xml:space="preserve">107        </w:t>
      </w:r>
      <w:proofErr w:type="gramStart"/>
      <w:r>
        <w:t xml:space="preserve">4  </w:t>
      </w:r>
      <w:r>
        <w:tab/>
      </w:r>
      <w:proofErr w:type="gramEnd"/>
      <w:r>
        <w:t>Do not know</w:t>
      </w:r>
    </w:p>
    <w:p w14:paraId="1A990747" w14:textId="5CD06B7A" w:rsidR="00BE027F" w:rsidRDefault="00BE027F" w:rsidP="00BE027F">
      <w:r>
        <w:t xml:space="preserve">                           </w:t>
      </w:r>
      <w:r>
        <w:tab/>
      </w:r>
      <w:r>
        <w:tab/>
        <w:t xml:space="preserve">12        </w:t>
      </w:r>
      <w:proofErr w:type="gramStart"/>
      <w:r>
        <w:t xml:space="preserve">  .</w:t>
      </w:r>
      <w:proofErr w:type="gramEnd"/>
      <w:r>
        <w:t xml:space="preserve">  </w:t>
      </w:r>
      <w:r>
        <w:tab/>
        <w:t>Missing value</w:t>
      </w:r>
    </w:p>
    <w:p w14:paraId="52EE1A9D" w14:textId="77777777" w:rsidR="001B3B49" w:rsidRDefault="001B3B49" w:rsidP="001B3B49"/>
    <w:p w14:paraId="137FD25A" w14:textId="77777777" w:rsidR="001B3B49" w:rsidRDefault="001B3B49" w:rsidP="001B3B49">
      <w:r>
        <w:t>--------------------------------------------------------------------------------------------------------------------------------------------------------------------------------</w:t>
      </w:r>
    </w:p>
    <w:p w14:paraId="0D6BCF48" w14:textId="77777777" w:rsidR="001B3B49" w:rsidRDefault="001B3B49" w:rsidP="001B3B49">
      <w:proofErr w:type="spellStart"/>
      <w:r>
        <w:t>UniEmployee</w:t>
      </w:r>
      <w:proofErr w:type="spellEnd"/>
      <w:r>
        <w:t xml:space="preserve">                                                                                                                        </w:t>
      </w:r>
    </w:p>
    <w:p w14:paraId="29B58DF4" w14:textId="520F159A" w:rsidR="001B3B49" w:rsidRDefault="001B3B49" w:rsidP="001B3B49">
      <w:r>
        <w:t>Response to question “Is the supervisor employed by the university?” with addition of numeric value</w:t>
      </w:r>
    </w:p>
    <w:p w14:paraId="35139984" w14:textId="77777777" w:rsidR="001B3B49" w:rsidRDefault="001B3B49" w:rsidP="001B3B49">
      <w:r>
        <w:t>--------------------------------------------------------------------------------------------------------------------------------------------------------------------------------</w:t>
      </w:r>
    </w:p>
    <w:p w14:paraId="4BF5288E" w14:textId="77777777" w:rsidR="001B3B49" w:rsidRDefault="001B3B49" w:rsidP="001B3B49"/>
    <w:p w14:paraId="1721B3FE" w14:textId="77777777" w:rsidR="001B3B49" w:rsidRDefault="001B3B49" w:rsidP="001B3B49">
      <w:r>
        <w:t xml:space="preserve">                  Type: Numeric (long)</w:t>
      </w:r>
    </w:p>
    <w:p w14:paraId="0302DA0A" w14:textId="77777777" w:rsidR="001B3B49" w:rsidRDefault="001B3B49" w:rsidP="001B3B49">
      <w:r>
        <w:t xml:space="preserve">                 Label: </w:t>
      </w:r>
      <w:proofErr w:type="spellStart"/>
      <w:r>
        <w:t>UniEmployee</w:t>
      </w:r>
      <w:proofErr w:type="spellEnd"/>
    </w:p>
    <w:p w14:paraId="1F735F0B" w14:textId="77777777" w:rsidR="001B3B49" w:rsidRDefault="001B3B49" w:rsidP="001B3B49"/>
    <w:p w14:paraId="2811DF53" w14:textId="77777777" w:rsidR="001B3B49" w:rsidRDefault="001B3B49" w:rsidP="001B3B49">
      <w:r>
        <w:t xml:space="preserve">                 Range: [1,3]                         Units: 1</w:t>
      </w:r>
    </w:p>
    <w:p w14:paraId="50B131B7" w14:textId="77777777" w:rsidR="001B3B49" w:rsidRDefault="001B3B49" w:rsidP="001B3B49">
      <w:r>
        <w:t xml:space="preserve">         Unique values: 3                         </w:t>
      </w:r>
      <w:proofErr w:type="gramStart"/>
      <w:r>
        <w:t>Missing .</w:t>
      </w:r>
      <w:proofErr w:type="gramEnd"/>
      <w:r>
        <w:t>: 7/908</w:t>
      </w:r>
    </w:p>
    <w:p w14:paraId="38CD2D05" w14:textId="77777777" w:rsidR="001B3B49" w:rsidRDefault="001B3B49" w:rsidP="001B3B49"/>
    <w:p w14:paraId="3244F61A" w14:textId="742DE0D5" w:rsidR="001B3B49" w:rsidRDefault="001B3B49" w:rsidP="001B3B49">
      <w:r>
        <w:t xml:space="preserve">            Tabulation: </w:t>
      </w:r>
      <w:r>
        <w:tab/>
        <w:t xml:space="preserve">Freq.   </w:t>
      </w:r>
      <w:proofErr w:type="gramStart"/>
      <w:r>
        <w:t>Numeric  Label</w:t>
      </w:r>
      <w:proofErr w:type="gramEnd"/>
    </w:p>
    <w:p w14:paraId="1AA222C2" w14:textId="1F1730E9" w:rsidR="001B3B49" w:rsidRDefault="001B3B49" w:rsidP="001B3B49">
      <w:r>
        <w:t xml:space="preserve">                          </w:t>
      </w:r>
      <w:r>
        <w:tab/>
      </w:r>
      <w:r>
        <w:tab/>
        <w:t xml:space="preserve">133         </w:t>
      </w:r>
      <w:proofErr w:type="gramStart"/>
      <w:r>
        <w:t xml:space="preserve">1  </w:t>
      </w:r>
      <w:r>
        <w:tab/>
      </w:r>
      <w:proofErr w:type="gramEnd"/>
      <w:r>
        <w:t>Do not know</w:t>
      </w:r>
    </w:p>
    <w:p w14:paraId="591C21C0" w14:textId="57BC12EA" w:rsidR="001B3B49" w:rsidRDefault="001B3B49" w:rsidP="001B3B49">
      <w:r>
        <w:t xml:space="preserve">                          </w:t>
      </w:r>
      <w:r>
        <w:tab/>
      </w:r>
      <w:r>
        <w:tab/>
        <w:t xml:space="preserve">220         </w:t>
      </w:r>
      <w:proofErr w:type="gramStart"/>
      <w:r>
        <w:t xml:space="preserve">2  </w:t>
      </w:r>
      <w:r>
        <w:tab/>
      </w:r>
      <w:proofErr w:type="gramEnd"/>
      <w:r>
        <w:t>No</w:t>
      </w:r>
    </w:p>
    <w:p w14:paraId="2747A236" w14:textId="652E84A8" w:rsidR="001B3B49" w:rsidRDefault="001B3B49" w:rsidP="001B3B49">
      <w:r>
        <w:t xml:space="preserve">                          </w:t>
      </w:r>
      <w:r>
        <w:tab/>
      </w:r>
      <w:r>
        <w:tab/>
        <w:t xml:space="preserve">548         </w:t>
      </w:r>
      <w:proofErr w:type="gramStart"/>
      <w:r>
        <w:t xml:space="preserve">3  </w:t>
      </w:r>
      <w:r>
        <w:tab/>
      </w:r>
      <w:proofErr w:type="gramEnd"/>
      <w:r>
        <w:t>Yes</w:t>
      </w:r>
    </w:p>
    <w:p w14:paraId="0226B4D5" w14:textId="43F92071" w:rsidR="001B3B49" w:rsidRDefault="001B3B49" w:rsidP="001B3B49">
      <w:r>
        <w:t xml:space="preserve">                            </w:t>
      </w:r>
      <w:r>
        <w:tab/>
      </w:r>
      <w:r>
        <w:tab/>
        <w:t xml:space="preserve">7         </w:t>
      </w:r>
      <w:r>
        <w:tab/>
        <w:t xml:space="preserve">.  </w:t>
      </w:r>
      <w:r>
        <w:tab/>
        <w:t>Missing value</w:t>
      </w:r>
    </w:p>
    <w:p w14:paraId="21F4003C" w14:textId="77777777" w:rsidR="001B3B49" w:rsidRDefault="001B3B49" w:rsidP="001B3B49"/>
    <w:p w14:paraId="28B9C1C3" w14:textId="77777777" w:rsidR="001B3B49" w:rsidRDefault="001B3B49" w:rsidP="001B3B49">
      <w:r>
        <w:t>--------------------------------------------------------------------------------------------------------------------------------------------------------------------------------</w:t>
      </w:r>
    </w:p>
    <w:p w14:paraId="1C026A93" w14:textId="77777777" w:rsidR="001B3B49" w:rsidRDefault="001B3B49" w:rsidP="001B3B49">
      <w:proofErr w:type="spellStart"/>
      <w:r>
        <w:t>SupervisorGender</w:t>
      </w:r>
      <w:proofErr w:type="spellEnd"/>
      <w:r>
        <w:t xml:space="preserve">                                                                                                                           </w:t>
      </w:r>
    </w:p>
    <w:p w14:paraId="794B16A6" w14:textId="14C4973E" w:rsidR="001B3B49" w:rsidRDefault="001B3B49" w:rsidP="001B3B49">
      <w:r>
        <w:t>Response to question “What was the supervisor’s gender?” with addition of numeric value</w:t>
      </w:r>
    </w:p>
    <w:p w14:paraId="50B0E314" w14:textId="77777777" w:rsidR="001B3B49" w:rsidRDefault="001B3B49" w:rsidP="001B3B49">
      <w:r>
        <w:t>--------------------------------------------------------------------------------------------------------------------------------------------------------------------------------</w:t>
      </w:r>
    </w:p>
    <w:p w14:paraId="2D044B03" w14:textId="77777777" w:rsidR="001B3B49" w:rsidRDefault="001B3B49" w:rsidP="001B3B49"/>
    <w:p w14:paraId="18BE7647" w14:textId="77777777" w:rsidR="001B3B49" w:rsidRDefault="001B3B49" w:rsidP="001B3B49">
      <w:r>
        <w:t xml:space="preserve">                  Type: Numeric (long)</w:t>
      </w:r>
    </w:p>
    <w:p w14:paraId="5DCC4082" w14:textId="77777777" w:rsidR="001B3B49" w:rsidRDefault="001B3B49" w:rsidP="001B3B49">
      <w:r>
        <w:t xml:space="preserve">                 Label: </w:t>
      </w:r>
      <w:proofErr w:type="spellStart"/>
      <w:r>
        <w:t>SupervisorGender</w:t>
      </w:r>
      <w:proofErr w:type="spellEnd"/>
    </w:p>
    <w:p w14:paraId="7FD39656" w14:textId="77777777" w:rsidR="001B3B49" w:rsidRDefault="001B3B49" w:rsidP="001B3B49"/>
    <w:p w14:paraId="733B5CA5" w14:textId="77777777" w:rsidR="001B3B49" w:rsidRDefault="001B3B49" w:rsidP="001B3B49">
      <w:r>
        <w:t xml:space="preserve">                 Range: [1,5]                         Units: 1</w:t>
      </w:r>
    </w:p>
    <w:p w14:paraId="475E2C70" w14:textId="77777777" w:rsidR="001B3B49" w:rsidRDefault="001B3B49" w:rsidP="001B3B49">
      <w:r>
        <w:t xml:space="preserve">         Unique values: 5                         </w:t>
      </w:r>
      <w:proofErr w:type="gramStart"/>
      <w:r>
        <w:t>Missing .</w:t>
      </w:r>
      <w:proofErr w:type="gramEnd"/>
      <w:r>
        <w:t>: 5/908</w:t>
      </w:r>
    </w:p>
    <w:p w14:paraId="02DBA054" w14:textId="77777777" w:rsidR="001B3B49" w:rsidRDefault="001B3B49" w:rsidP="001B3B49"/>
    <w:p w14:paraId="3EA26F9D" w14:textId="475E5855" w:rsidR="001B3B49" w:rsidRDefault="001B3B49" w:rsidP="001B3B49">
      <w:r>
        <w:t xml:space="preserve">            Tabulation: </w:t>
      </w:r>
      <w:r>
        <w:tab/>
        <w:t xml:space="preserve">Freq.   </w:t>
      </w:r>
      <w:proofErr w:type="gramStart"/>
      <w:r>
        <w:t>Numeric  Label</w:t>
      </w:r>
      <w:proofErr w:type="gramEnd"/>
    </w:p>
    <w:p w14:paraId="78A09D3F" w14:textId="34DADF6B" w:rsidR="001B3B49" w:rsidRDefault="001B3B49" w:rsidP="001B3B49">
      <w:r>
        <w:t xml:space="preserve">                            </w:t>
      </w:r>
      <w:r>
        <w:tab/>
      </w:r>
      <w:r>
        <w:tab/>
        <w:t xml:space="preserve">2         </w:t>
      </w:r>
      <w:r>
        <w:tab/>
      </w:r>
      <w:proofErr w:type="gramStart"/>
      <w:r>
        <w:t xml:space="preserve">1  </w:t>
      </w:r>
      <w:r>
        <w:tab/>
      </w:r>
      <w:proofErr w:type="gramEnd"/>
      <w:r>
        <w:t>Do not know</w:t>
      </w:r>
    </w:p>
    <w:p w14:paraId="44BD681B" w14:textId="4BB9EC14" w:rsidR="001B3B49" w:rsidRDefault="001B3B49" w:rsidP="001B3B49">
      <w:r>
        <w:t xml:space="preserve">                           </w:t>
      </w:r>
      <w:r>
        <w:tab/>
      </w:r>
      <w:r>
        <w:tab/>
        <w:t xml:space="preserve">12         </w:t>
      </w:r>
      <w:proofErr w:type="gramStart"/>
      <w:r>
        <w:t xml:space="preserve">2  </w:t>
      </w:r>
      <w:r>
        <w:tab/>
      </w:r>
      <w:proofErr w:type="gramEnd"/>
      <w:r>
        <w:t>Do not remember</w:t>
      </w:r>
    </w:p>
    <w:p w14:paraId="314FB524" w14:textId="36A29DCC" w:rsidR="001B3B49" w:rsidRDefault="001B3B49" w:rsidP="001B3B49">
      <w:r>
        <w:t xml:space="preserve">                          </w:t>
      </w:r>
      <w:r>
        <w:tab/>
      </w:r>
      <w:r>
        <w:tab/>
        <w:t xml:space="preserve">394        </w:t>
      </w:r>
      <w:proofErr w:type="gramStart"/>
      <w:r>
        <w:t xml:space="preserve">3  </w:t>
      </w:r>
      <w:r>
        <w:tab/>
      </w:r>
      <w:proofErr w:type="gramEnd"/>
      <w:r>
        <w:t>Female</w:t>
      </w:r>
    </w:p>
    <w:p w14:paraId="59E4FE0B" w14:textId="178C6F7B" w:rsidR="001B3B49" w:rsidRDefault="001B3B49" w:rsidP="001B3B49">
      <w:r>
        <w:t xml:space="preserve">                          </w:t>
      </w:r>
      <w:r>
        <w:tab/>
      </w:r>
      <w:r>
        <w:tab/>
        <w:t xml:space="preserve">493        </w:t>
      </w:r>
      <w:proofErr w:type="gramStart"/>
      <w:r>
        <w:t xml:space="preserve">4  </w:t>
      </w:r>
      <w:r>
        <w:tab/>
      </w:r>
      <w:proofErr w:type="gramEnd"/>
      <w:r>
        <w:t>Male</w:t>
      </w:r>
    </w:p>
    <w:p w14:paraId="40F2CF47" w14:textId="019D8965" w:rsidR="001B3B49" w:rsidRDefault="001B3B49" w:rsidP="001B3B49">
      <w:r>
        <w:t xml:space="preserve">                           </w:t>
      </w:r>
      <w:r>
        <w:tab/>
      </w:r>
      <w:r>
        <w:tab/>
        <w:t xml:space="preserve">2         </w:t>
      </w:r>
      <w:r>
        <w:tab/>
      </w:r>
      <w:proofErr w:type="gramStart"/>
      <w:r>
        <w:t xml:space="preserve">5  </w:t>
      </w:r>
      <w:r>
        <w:tab/>
      </w:r>
      <w:proofErr w:type="gramEnd"/>
      <w:r>
        <w:t>Non-binary</w:t>
      </w:r>
    </w:p>
    <w:p w14:paraId="3E06A41F" w14:textId="15D8AFBF" w:rsidR="001B3B49" w:rsidRDefault="001B3B49" w:rsidP="001B3B49">
      <w:r>
        <w:lastRenderedPageBreak/>
        <w:t xml:space="preserve">                            </w:t>
      </w:r>
      <w:r>
        <w:tab/>
      </w:r>
      <w:r>
        <w:tab/>
        <w:t xml:space="preserve">5         </w:t>
      </w:r>
      <w:r>
        <w:tab/>
        <w:t>.</w:t>
      </w:r>
      <w:r>
        <w:tab/>
        <w:t xml:space="preserve">Missing value  </w:t>
      </w:r>
    </w:p>
    <w:p w14:paraId="3073E059" w14:textId="5083DF0E" w:rsidR="001B3B49" w:rsidRDefault="001B3B49" w:rsidP="001B3B49"/>
    <w:p w14:paraId="1E1F72EF" w14:textId="77777777" w:rsidR="00407B86" w:rsidRDefault="00407B86" w:rsidP="00407B86"/>
    <w:p w14:paraId="3788F80B" w14:textId="77777777" w:rsidR="00407B86" w:rsidRDefault="00407B86" w:rsidP="00407B86">
      <w:r>
        <w:t>--------------------------------------------------------------------------------------------------------------------------------------------------------------------------------</w:t>
      </w:r>
    </w:p>
    <w:p w14:paraId="5EF9A617" w14:textId="77777777" w:rsidR="00407B86" w:rsidRDefault="00407B86" w:rsidP="00407B86">
      <w:proofErr w:type="spellStart"/>
      <w:r>
        <w:t>PreviousSupervision</w:t>
      </w:r>
      <w:proofErr w:type="spellEnd"/>
      <w:r>
        <w:t xml:space="preserve">                                                                                            </w:t>
      </w:r>
    </w:p>
    <w:p w14:paraId="1CA080D6" w14:textId="3E83A145" w:rsidR="00407B86" w:rsidRDefault="00407B86" w:rsidP="00407B86">
      <w:r>
        <w:t>Response to question: “On how many previous occasions had the supervisor supervised you?” with addition of numeric value for each category</w:t>
      </w:r>
    </w:p>
    <w:p w14:paraId="547B461E" w14:textId="77777777" w:rsidR="00407B86" w:rsidRDefault="00407B86" w:rsidP="00407B86">
      <w:r>
        <w:t>--------------------------------------------------------------------------------------------------------------------------------------------------------------------------------</w:t>
      </w:r>
    </w:p>
    <w:p w14:paraId="183DC577" w14:textId="77777777" w:rsidR="00407B86" w:rsidRDefault="00407B86" w:rsidP="00407B86"/>
    <w:p w14:paraId="14CD3489" w14:textId="77777777" w:rsidR="00407B86" w:rsidRDefault="00407B86" w:rsidP="00407B86">
      <w:r>
        <w:t xml:space="preserve">                  Type: Numeric (long)</w:t>
      </w:r>
    </w:p>
    <w:p w14:paraId="1F651821" w14:textId="77777777" w:rsidR="00407B86" w:rsidRDefault="00407B86" w:rsidP="00407B86">
      <w:r>
        <w:t xml:space="preserve">                 Label: </w:t>
      </w:r>
      <w:proofErr w:type="spellStart"/>
      <w:r>
        <w:t>DummyDD</w:t>
      </w:r>
      <w:proofErr w:type="spellEnd"/>
    </w:p>
    <w:p w14:paraId="045B71D9" w14:textId="77777777" w:rsidR="00407B86" w:rsidRDefault="00407B86" w:rsidP="00407B86"/>
    <w:p w14:paraId="432B4CBA" w14:textId="77777777" w:rsidR="00407B86" w:rsidRDefault="00407B86" w:rsidP="00407B86">
      <w:r>
        <w:t xml:space="preserve">                 Range: [1001,1006]                   Units: 1</w:t>
      </w:r>
    </w:p>
    <w:p w14:paraId="6F2B4C91" w14:textId="77777777" w:rsidR="00407B86" w:rsidRDefault="00407B86" w:rsidP="00407B86">
      <w:r>
        <w:t xml:space="preserve">         Unique values: 6                         </w:t>
      </w:r>
      <w:proofErr w:type="gramStart"/>
      <w:r>
        <w:t>Missing .</w:t>
      </w:r>
      <w:proofErr w:type="gramEnd"/>
      <w:r>
        <w:t>: 5/908</w:t>
      </w:r>
    </w:p>
    <w:p w14:paraId="6B253E13" w14:textId="77777777" w:rsidR="00407B86" w:rsidRDefault="00407B86" w:rsidP="00407B86"/>
    <w:p w14:paraId="0ECB5238" w14:textId="64FC799F" w:rsidR="00407B86" w:rsidRDefault="00407B86" w:rsidP="00407B86">
      <w:r>
        <w:t xml:space="preserve">            Tabulation: </w:t>
      </w:r>
      <w:r>
        <w:tab/>
        <w:t xml:space="preserve">Freq.   </w:t>
      </w:r>
      <w:proofErr w:type="gramStart"/>
      <w:r>
        <w:t>Numeric  Label</w:t>
      </w:r>
      <w:proofErr w:type="gramEnd"/>
    </w:p>
    <w:p w14:paraId="291DF6CD" w14:textId="44D2AD77" w:rsidR="00407B86" w:rsidRDefault="00407B86" w:rsidP="00407B86">
      <w:r>
        <w:t xml:space="preserve">                          </w:t>
      </w:r>
      <w:r>
        <w:tab/>
      </w:r>
      <w:r>
        <w:tab/>
        <w:t xml:space="preserve">332      </w:t>
      </w:r>
      <w:proofErr w:type="gramStart"/>
      <w:r>
        <w:t xml:space="preserve">1001  </w:t>
      </w:r>
      <w:r>
        <w:tab/>
      </w:r>
      <w:proofErr w:type="gramEnd"/>
      <w:r>
        <w:t>0</w:t>
      </w:r>
    </w:p>
    <w:p w14:paraId="7D91E2BF" w14:textId="61558CDD" w:rsidR="00407B86" w:rsidRDefault="00407B86" w:rsidP="00407B86">
      <w:r>
        <w:t xml:space="preserve">                          </w:t>
      </w:r>
      <w:r>
        <w:tab/>
      </w:r>
      <w:r>
        <w:tab/>
        <w:t xml:space="preserve">193      </w:t>
      </w:r>
      <w:proofErr w:type="gramStart"/>
      <w:r>
        <w:t xml:space="preserve">1002  </w:t>
      </w:r>
      <w:r>
        <w:tab/>
      </w:r>
      <w:proofErr w:type="gramEnd"/>
      <w:r>
        <w:t>1-2</w:t>
      </w:r>
    </w:p>
    <w:p w14:paraId="60B4B624" w14:textId="2A09E3F0" w:rsidR="00407B86" w:rsidRDefault="00407B86" w:rsidP="00407B86">
      <w:r>
        <w:t xml:space="preserve">                          </w:t>
      </w:r>
      <w:r>
        <w:tab/>
      </w:r>
      <w:r>
        <w:tab/>
        <w:t xml:space="preserve">154      </w:t>
      </w:r>
      <w:proofErr w:type="gramStart"/>
      <w:r>
        <w:t xml:space="preserve">1003  </w:t>
      </w:r>
      <w:r>
        <w:tab/>
      </w:r>
      <w:proofErr w:type="gramEnd"/>
      <w:r>
        <w:t>3-5</w:t>
      </w:r>
    </w:p>
    <w:p w14:paraId="0FBC6D8E" w14:textId="7144DFAE" w:rsidR="00407B86" w:rsidRDefault="00407B86" w:rsidP="00407B86">
      <w:r>
        <w:t xml:space="preserve">                           </w:t>
      </w:r>
      <w:r>
        <w:tab/>
      </w:r>
      <w:r>
        <w:tab/>
        <w:t xml:space="preserve">83      </w:t>
      </w:r>
      <w:r>
        <w:tab/>
      </w:r>
      <w:proofErr w:type="gramStart"/>
      <w:r>
        <w:t xml:space="preserve">1004  </w:t>
      </w:r>
      <w:r>
        <w:tab/>
      </w:r>
      <w:proofErr w:type="gramEnd"/>
      <w:r>
        <w:t>5-10</w:t>
      </w:r>
    </w:p>
    <w:p w14:paraId="4AC39855" w14:textId="7A45FBE3" w:rsidR="00407B86" w:rsidRDefault="00407B86" w:rsidP="00407B86">
      <w:r>
        <w:t xml:space="preserve">                           </w:t>
      </w:r>
      <w:r>
        <w:tab/>
      </w:r>
      <w:r>
        <w:tab/>
        <w:t xml:space="preserve">94      </w:t>
      </w:r>
      <w:r>
        <w:tab/>
        <w:t xml:space="preserve">1005 </w:t>
      </w:r>
      <w:r>
        <w:tab/>
        <w:t xml:space="preserve"> &gt;10</w:t>
      </w:r>
    </w:p>
    <w:p w14:paraId="4CB7D41D" w14:textId="5FFA2AB4" w:rsidR="00407B86" w:rsidRDefault="00407B86" w:rsidP="00407B86">
      <w:r>
        <w:t xml:space="preserve">                           </w:t>
      </w:r>
      <w:r>
        <w:tab/>
      </w:r>
      <w:r>
        <w:tab/>
        <w:t xml:space="preserve">47      </w:t>
      </w:r>
      <w:r>
        <w:tab/>
      </w:r>
      <w:proofErr w:type="gramStart"/>
      <w:r>
        <w:t xml:space="preserve">1006  </w:t>
      </w:r>
      <w:r>
        <w:tab/>
      </w:r>
      <w:proofErr w:type="gramEnd"/>
      <w:r>
        <w:t>Unsure/do not remember</w:t>
      </w:r>
    </w:p>
    <w:p w14:paraId="43513134" w14:textId="6F4EF7B3" w:rsidR="00407B86" w:rsidRDefault="00407B86" w:rsidP="00407B86">
      <w:r>
        <w:t xml:space="preserve">                           </w:t>
      </w:r>
      <w:r>
        <w:tab/>
      </w:r>
      <w:r>
        <w:tab/>
        <w:t xml:space="preserve"> 5         </w:t>
      </w:r>
      <w:r>
        <w:tab/>
        <w:t xml:space="preserve">.  </w:t>
      </w:r>
      <w:r>
        <w:tab/>
        <w:t>Missing value</w:t>
      </w:r>
    </w:p>
    <w:p w14:paraId="1CD97B79" w14:textId="77777777" w:rsidR="00407B86" w:rsidRDefault="00407B86" w:rsidP="00407B86"/>
    <w:p w14:paraId="5E6293CB" w14:textId="77777777" w:rsidR="00407B86" w:rsidRDefault="00407B86" w:rsidP="00407B86">
      <w:r>
        <w:t>--------------------------------------------------------------------------------------------------------------------------------------------------------------------------------</w:t>
      </w:r>
    </w:p>
    <w:p w14:paraId="57BF52B5" w14:textId="77777777" w:rsidR="00407B86" w:rsidRDefault="00407B86" w:rsidP="00407B86">
      <w:proofErr w:type="spellStart"/>
      <w:r>
        <w:t>PreviousSupervision_g</w:t>
      </w:r>
      <w:proofErr w:type="spellEnd"/>
      <w:r>
        <w:t xml:space="preserve">                                                                           </w:t>
      </w:r>
    </w:p>
    <w:p w14:paraId="75837DA2" w14:textId="77777777" w:rsidR="00407B86" w:rsidRDefault="00407B86" w:rsidP="00407B86">
      <w:r>
        <w:t xml:space="preserve">RECODE of </w:t>
      </w:r>
      <w:proofErr w:type="spellStart"/>
      <w:r>
        <w:t>PreviousSupervision</w:t>
      </w:r>
      <w:proofErr w:type="spellEnd"/>
      <w:r>
        <w:t xml:space="preserve"> </w:t>
      </w:r>
    </w:p>
    <w:p w14:paraId="3F864016" w14:textId="356FE8D3" w:rsidR="00407B86" w:rsidRDefault="00407B86" w:rsidP="00407B86">
      <w:r>
        <w:t>Response to question: “On how many previous occasions had the supervisor supervised you?” grouped into 4 groups</w:t>
      </w:r>
    </w:p>
    <w:p w14:paraId="7528469C" w14:textId="718968CC" w:rsidR="00407B86" w:rsidRDefault="00407B86" w:rsidP="00407B86">
      <w:r>
        <w:lastRenderedPageBreak/>
        <w:t>--------------------------------------------------------------------------------------------------------------------------------------------------------------------------------</w:t>
      </w:r>
    </w:p>
    <w:p w14:paraId="2529C356" w14:textId="77777777" w:rsidR="00407B86" w:rsidRDefault="00407B86" w:rsidP="00407B86"/>
    <w:p w14:paraId="4E378D0A" w14:textId="77777777" w:rsidR="00407B86" w:rsidRDefault="00407B86" w:rsidP="00407B86">
      <w:r>
        <w:t xml:space="preserve">                  Type: Numeric (long)</w:t>
      </w:r>
    </w:p>
    <w:p w14:paraId="442A8775" w14:textId="77777777" w:rsidR="00407B86" w:rsidRDefault="00407B86" w:rsidP="00407B86">
      <w:r>
        <w:t xml:space="preserve">                 Label: </w:t>
      </w:r>
      <w:proofErr w:type="spellStart"/>
      <w:r>
        <w:t>PreviousSupervision_g</w:t>
      </w:r>
      <w:proofErr w:type="spellEnd"/>
      <w:r>
        <w:t xml:space="preserve">, but 1 </w:t>
      </w:r>
      <w:proofErr w:type="spellStart"/>
      <w:r>
        <w:t>nonmissing</w:t>
      </w:r>
      <w:proofErr w:type="spellEnd"/>
      <w:r>
        <w:t xml:space="preserve"> value is not </w:t>
      </w:r>
      <w:proofErr w:type="spellStart"/>
      <w:r>
        <w:t>labeled</w:t>
      </w:r>
      <w:proofErr w:type="spellEnd"/>
    </w:p>
    <w:p w14:paraId="2E9B70A4" w14:textId="77777777" w:rsidR="00407B86" w:rsidRDefault="00407B86" w:rsidP="00407B86"/>
    <w:p w14:paraId="1C3D14F4" w14:textId="77777777" w:rsidR="00407B86" w:rsidRDefault="00407B86" w:rsidP="00407B86">
      <w:r>
        <w:t xml:space="preserve">                 Range: [0,3]                         Units: 1</w:t>
      </w:r>
    </w:p>
    <w:p w14:paraId="6E599227" w14:textId="77777777" w:rsidR="00407B86" w:rsidRDefault="00407B86" w:rsidP="00407B86">
      <w:r>
        <w:t xml:space="preserve">         Unique values: 4                         </w:t>
      </w:r>
      <w:proofErr w:type="gramStart"/>
      <w:r>
        <w:t>Missing .</w:t>
      </w:r>
      <w:proofErr w:type="gramEnd"/>
      <w:r>
        <w:t>: 52/908</w:t>
      </w:r>
    </w:p>
    <w:p w14:paraId="7D48E73D" w14:textId="77777777" w:rsidR="00407B86" w:rsidRDefault="00407B86" w:rsidP="00407B86"/>
    <w:p w14:paraId="70DBFFC6" w14:textId="639AB406" w:rsidR="00407B86" w:rsidRDefault="00407B86" w:rsidP="00407B86">
      <w:r>
        <w:t xml:space="preserve">            Tabulation: </w:t>
      </w:r>
      <w:r>
        <w:tab/>
        <w:t xml:space="preserve">Freq.   </w:t>
      </w:r>
      <w:proofErr w:type="gramStart"/>
      <w:r>
        <w:t>Numeric  Label</w:t>
      </w:r>
      <w:proofErr w:type="gramEnd"/>
    </w:p>
    <w:p w14:paraId="42F04F6F" w14:textId="4515D980" w:rsidR="00407B86" w:rsidRDefault="00407B86" w:rsidP="00407B86">
      <w:r>
        <w:t xml:space="preserve">                          </w:t>
      </w:r>
      <w:r>
        <w:tab/>
      </w:r>
      <w:r>
        <w:tab/>
        <w:t xml:space="preserve">332         </w:t>
      </w:r>
      <w:proofErr w:type="gramStart"/>
      <w:r>
        <w:t xml:space="preserve">0  </w:t>
      </w:r>
      <w:r>
        <w:tab/>
      </w:r>
      <w:proofErr w:type="gramEnd"/>
      <w:r>
        <w:t>0</w:t>
      </w:r>
    </w:p>
    <w:p w14:paraId="18241C95" w14:textId="40F93CE5" w:rsidR="00407B86" w:rsidRDefault="00407B86" w:rsidP="00407B86">
      <w:r>
        <w:t xml:space="preserve">                          </w:t>
      </w:r>
      <w:r>
        <w:tab/>
      </w:r>
      <w:r>
        <w:tab/>
        <w:t xml:space="preserve">347         </w:t>
      </w:r>
      <w:proofErr w:type="gramStart"/>
      <w:r>
        <w:t xml:space="preserve">1  </w:t>
      </w:r>
      <w:r>
        <w:tab/>
      </w:r>
      <w:proofErr w:type="gramEnd"/>
      <w:r>
        <w:t>1-5</w:t>
      </w:r>
    </w:p>
    <w:p w14:paraId="3C695001" w14:textId="7245DB03" w:rsidR="00407B86" w:rsidRDefault="00407B86" w:rsidP="00407B86">
      <w:r>
        <w:t xml:space="preserve">                          </w:t>
      </w:r>
      <w:r>
        <w:tab/>
      </w:r>
      <w:r>
        <w:tab/>
        <w:t xml:space="preserve"> 83         </w:t>
      </w:r>
      <w:proofErr w:type="gramStart"/>
      <w:r>
        <w:t xml:space="preserve">2  </w:t>
      </w:r>
      <w:r>
        <w:tab/>
      </w:r>
      <w:proofErr w:type="gramEnd"/>
      <w:r>
        <w:t>5-10</w:t>
      </w:r>
    </w:p>
    <w:p w14:paraId="2F2F01F8" w14:textId="7CF00848" w:rsidR="00407B86" w:rsidRDefault="00407B86" w:rsidP="00407B86">
      <w:r>
        <w:t xml:space="preserve">                           </w:t>
      </w:r>
      <w:r>
        <w:tab/>
      </w:r>
      <w:r>
        <w:tab/>
        <w:t xml:space="preserve">94         </w:t>
      </w:r>
      <w:proofErr w:type="gramStart"/>
      <w:r>
        <w:t xml:space="preserve">3  </w:t>
      </w:r>
      <w:r>
        <w:tab/>
      </w:r>
      <w:proofErr w:type="gramEnd"/>
      <w:r>
        <w:t>&gt;10</w:t>
      </w:r>
    </w:p>
    <w:p w14:paraId="396B4523" w14:textId="0A722E5C" w:rsidR="00407B86" w:rsidRDefault="00407B86" w:rsidP="00407B86">
      <w:r>
        <w:t xml:space="preserve">                           </w:t>
      </w:r>
      <w:r>
        <w:tab/>
      </w:r>
      <w:r>
        <w:tab/>
        <w:t xml:space="preserve">52       </w:t>
      </w:r>
      <w:proofErr w:type="gramStart"/>
      <w:r>
        <w:t xml:space="preserve">  .</w:t>
      </w:r>
      <w:proofErr w:type="gramEnd"/>
      <w:r>
        <w:t xml:space="preserve">  </w:t>
      </w:r>
      <w:r>
        <w:tab/>
        <w:t>Missing value</w:t>
      </w:r>
    </w:p>
    <w:p w14:paraId="6E1102F6" w14:textId="77777777" w:rsidR="00947A8C" w:rsidRDefault="00947A8C" w:rsidP="001B3B49"/>
    <w:p w14:paraId="6872726C" w14:textId="77777777" w:rsidR="001B3B49" w:rsidRDefault="001B3B49" w:rsidP="001B3B49">
      <w:r>
        <w:t>--------------------------------------------------------------------------------------------------------------------------------------------------------------------------------</w:t>
      </w:r>
    </w:p>
    <w:p w14:paraId="23D7B48C" w14:textId="77777777" w:rsidR="001B3B49" w:rsidRDefault="001B3B49" w:rsidP="001B3B49">
      <w:r>
        <w:t xml:space="preserve">Speciality                                                                                                               </w:t>
      </w:r>
    </w:p>
    <w:p w14:paraId="099C8D01" w14:textId="763AF1F0" w:rsidR="001B3B49" w:rsidRDefault="001B3B49" w:rsidP="001B3B49">
      <w:r>
        <w:t>Response to question “In which subject (area) did the supervision take place?” with addition of numeric value</w:t>
      </w:r>
    </w:p>
    <w:p w14:paraId="55DA04D4" w14:textId="77777777" w:rsidR="001B3B49" w:rsidRDefault="001B3B49" w:rsidP="001B3B49">
      <w:r>
        <w:t>--------------------------------------------------------------------------------------------------------------------------------------------------------------------------------</w:t>
      </w:r>
    </w:p>
    <w:p w14:paraId="27F80BF7" w14:textId="77777777" w:rsidR="001B3B49" w:rsidRDefault="001B3B49" w:rsidP="001B3B49"/>
    <w:p w14:paraId="71EFB920" w14:textId="77777777" w:rsidR="001B3B49" w:rsidRDefault="001B3B49" w:rsidP="001B3B49">
      <w:r>
        <w:t xml:space="preserve">                  Type: Numeric (long)</w:t>
      </w:r>
    </w:p>
    <w:p w14:paraId="149DFBE3" w14:textId="77777777" w:rsidR="001B3B49" w:rsidRDefault="001B3B49" w:rsidP="001B3B49">
      <w:r>
        <w:t xml:space="preserve">                 Label: Speciality</w:t>
      </w:r>
    </w:p>
    <w:p w14:paraId="0BD4DF4D" w14:textId="77777777" w:rsidR="001B3B49" w:rsidRDefault="001B3B49" w:rsidP="001B3B49"/>
    <w:p w14:paraId="00874A6B" w14:textId="77777777" w:rsidR="001B3B49" w:rsidRDefault="001B3B49" w:rsidP="001B3B49">
      <w:r>
        <w:t xml:space="preserve">                 Range: [1,17]                        Units: 1</w:t>
      </w:r>
    </w:p>
    <w:p w14:paraId="613E9C3F" w14:textId="77777777" w:rsidR="001B3B49" w:rsidRDefault="001B3B49" w:rsidP="001B3B49">
      <w:r>
        <w:t xml:space="preserve">         Unique values: 17                        </w:t>
      </w:r>
      <w:proofErr w:type="gramStart"/>
      <w:r>
        <w:t>Missing .</w:t>
      </w:r>
      <w:proofErr w:type="gramEnd"/>
      <w:r>
        <w:t>: 14/908</w:t>
      </w:r>
    </w:p>
    <w:p w14:paraId="211BE983" w14:textId="3A093762" w:rsidR="001B20B3" w:rsidRDefault="001B20B3" w:rsidP="001B20B3">
      <w:r>
        <w:t>Numeric</w:t>
      </w:r>
      <w:r>
        <w:tab/>
        <w:t>Label</w:t>
      </w:r>
    </w:p>
    <w:p w14:paraId="0CF4D750" w14:textId="33FAE3F9" w:rsidR="001B20B3" w:rsidRDefault="001B20B3" w:rsidP="001B20B3">
      <w:r>
        <w:t>1</w:t>
      </w:r>
      <w:r>
        <w:tab/>
      </w:r>
      <w:r>
        <w:tab/>
        <w:t>Anaesthesia</w:t>
      </w:r>
    </w:p>
    <w:p w14:paraId="27F4CA57" w14:textId="3D0A3D43" w:rsidR="001B20B3" w:rsidRDefault="001B20B3" w:rsidP="001B20B3">
      <w:r>
        <w:t>2</w:t>
      </w:r>
      <w:r>
        <w:tab/>
      </w:r>
      <w:r>
        <w:tab/>
        <w:t>Dermatology</w:t>
      </w:r>
    </w:p>
    <w:p w14:paraId="750340DF" w14:textId="2AE0358C" w:rsidR="001B20B3" w:rsidRDefault="001B20B3" w:rsidP="001B20B3">
      <w:r>
        <w:lastRenderedPageBreak/>
        <w:t>3</w:t>
      </w:r>
      <w:r>
        <w:tab/>
      </w:r>
      <w:r>
        <w:tab/>
        <w:t xml:space="preserve">Ear, </w:t>
      </w:r>
      <w:proofErr w:type="gramStart"/>
      <w:r>
        <w:t>nose</w:t>
      </w:r>
      <w:proofErr w:type="gramEnd"/>
      <w:r>
        <w:t xml:space="preserve"> and throat (ENT)</w:t>
      </w:r>
    </w:p>
    <w:p w14:paraId="18DC9FFA" w14:textId="61A5D03E" w:rsidR="001B20B3" w:rsidRDefault="001B20B3" w:rsidP="001B20B3">
      <w:r>
        <w:t>4</w:t>
      </w:r>
      <w:r>
        <w:tab/>
      </w:r>
      <w:r>
        <w:tab/>
        <w:t>Family medicine</w:t>
      </w:r>
    </w:p>
    <w:p w14:paraId="62F20220" w14:textId="41A15AF4" w:rsidR="001B20B3" w:rsidRDefault="001B20B3" w:rsidP="001B20B3">
      <w:r>
        <w:t>5</w:t>
      </w:r>
      <w:r>
        <w:tab/>
      </w:r>
      <w:r>
        <w:tab/>
        <w:t xml:space="preserve">Internal </w:t>
      </w:r>
      <w:proofErr w:type="gramStart"/>
      <w:r>
        <w:t>medicine</w:t>
      </w:r>
      <w:proofErr w:type="gramEnd"/>
    </w:p>
    <w:p w14:paraId="79486A53" w14:textId="7C93EBA2" w:rsidR="001B20B3" w:rsidRDefault="001B20B3" w:rsidP="001B20B3">
      <w:r>
        <w:t>6</w:t>
      </w:r>
      <w:r>
        <w:tab/>
      </w:r>
      <w:r>
        <w:tab/>
        <w:t>Neurology</w:t>
      </w:r>
    </w:p>
    <w:p w14:paraId="6A23F726" w14:textId="245D26C3" w:rsidR="001B20B3" w:rsidRDefault="001B20B3" w:rsidP="001B20B3">
      <w:r>
        <w:t>7</w:t>
      </w:r>
      <w:r>
        <w:tab/>
      </w:r>
      <w:r>
        <w:tab/>
        <w:t>Obstetrics and gynaecology</w:t>
      </w:r>
    </w:p>
    <w:p w14:paraId="00CD5688" w14:textId="0AE9F4E3" w:rsidR="001B20B3" w:rsidRDefault="001B20B3" w:rsidP="001B20B3">
      <w:r>
        <w:t>8</w:t>
      </w:r>
      <w:r>
        <w:tab/>
      </w:r>
      <w:r>
        <w:tab/>
        <w:t>Oncology</w:t>
      </w:r>
    </w:p>
    <w:p w14:paraId="607D5E32" w14:textId="2ADB49FB" w:rsidR="001B20B3" w:rsidRDefault="001B20B3" w:rsidP="001B20B3">
      <w:r>
        <w:t>9</w:t>
      </w:r>
      <w:r>
        <w:tab/>
      </w:r>
      <w:r>
        <w:tab/>
        <w:t>Ophthalmology</w:t>
      </w:r>
    </w:p>
    <w:p w14:paraId="4493863F" w14:textId="4725CDB3" w:rsidR="001B20B3" w:rsidRDefault="001B20B3" w:rsidP="001B20B3">
      <w:r>
        <w:t>10</w:t>
      </w:r>
      <w:r>
        <w:tab/>
      </w:r>
      <w:r>
        <w:tab/>
        <w:t>Orthopaedics</w:t>
      </w:r>
    </w:p>
    <w:p w14:paraId="10512173" w14:textId="6911D1CF" w:rsidR="001B20B3" w:rsidRDefault="001B20B3" w:rsidP="001B20B3">
      <w:r>
        <w:t>11</w:t>
      </w:r>
      <w:r>
        <w:tab/>
      </w:r>
      <w:r>
        <w:tab/>
        <w:t>Other</w:t>
      </w:r>
    </w:p>
    <w:p w14:paraId="6A91FB45" w14:textId="407669AD" w:rsidR="001B20B3" w:rsidRDefault="001B20B3" w:rsidP="001B20B3">
      <w:r>
        <w:t>12</w:t>
      </w:r>
      <w:r>
        <w:tab/>
      </w:r>
      <w:r>
        <w:tab/>
        <w:t>Palliative care</w:t>
      </w:r>
    </w:p>
    <w:p w14:paraId="7D6184D7" w14:textId="7D5974D1" w:rsidR="001B20B3" w:rsidRDefault="001B20B3" w:rsidP="001B20B3">
      <w:r>
        <w:t>13</w:t>
      </w:r>
      <w:r>
        <w:tab/>
      </w:r>
      <w:r>
        <w:tab/>
        <w:t>Paediatrics</w:t>
      </w:r>
    </w:p>
    <w:p w14:paraId="21323933" w14:textId="336A0F11" w:rsidR="001B20B3" w:rsidRDefault="001B20B3" w:rsidP="001B20B3">
      <w:r>
        <w:t>14</w:t>
      </w:r>
      <w:r>
        <w:tab/>
      </w:r>
      <w:r>
        <w:tab/>
        <w:t>Psychiatry</w:t>
      </w:r>
    </w:p>
    <w:p w14:paraId="1EC90E34" w14:textId="11C98EF3" w:rsidR="001B20B3" w:rsidRDefault="001B20B3" w:rsidP="001B20B3">
      <w:r>
        <w:t>15</w:t>
      </w:r>
      <w:r>
        <w:tab/>
      </w:r>
      <w:r>
        <w:tab/>
        <w:t>Radiology</w:t>
      </w:r>
    </w:p>
    <w:p w14:paraId="2232AEF8" w14:textId="6F1F8A3D" w:rsidR="001B20B3" w:rsidRDefault="001B20B3" w:rsidP="001B20B3">
      <w:r>
        <w:t>16</w:t>
      </w:r>
      <w:r>
        <w:tab/>
      </w:r>
      <w:r>
        <w:tab/>
        <w:t>Rehabilitation</w:t>
      </w:r>
    </w:p>
    <w:p w14:paraId="0D6F1DEA" w14:textId="756C2EA9" w:rsidR="001B20B3" w:rsidRDefault="001B20B3" w:rsidP="001B20B3">
      <w:r>
        <w:t>17</w:t>
      </w:r>
      <w:r>
        <w:tab/>
      </w:r>
      <w:r>
        <w:tab/>
        <w:t>Surgery</w:t>
      </w:r>
    </w:p>
    <w:p w14:paraId="53FD34EB" w14:textId="4585F642" w:rsidR="00E2614C" w:rsidRDefault="00E2614C" w:rsidP="00E2614C"/>
    <w:p w14:paraId="2F2A44C5" w14:textId="77777777" w:rsidR="00947A8C" w:rsidRDefault="00947A8C" w:rsidP="00947A8C"/>
    <w:p w14:paraId="039D04E0" w14:textId="77777777" w:rsidR="00947A8C" w:rsidRDefault="00947A8C" w:rsidP="00947A8C">
      <w:r>
        <w:t>--------------------------------------------------------------------------------------------------------------------------------------------------------------------------------</w:t>
      </w:r>
    </w:p>
    <w:p w14:paraId="2A09E490" w14:textId="77777777" w:rsidR="00947A8C" w:rsidRDefault="00947A8C" w:rsidP="00947A8C">
      <w:r>
        <w:t xml:space="preserve">Speciality40                                                                                      </w:t>
      </w:r>
    </w:p>
    <w:p w14:paraId="1B07738C" w14:textId="77777777" w:rsidR="00947A8C" w:rsidRDefault="00947A8C" w:rsidP="00947A8C">
      <w:r>
        <w:t xml:space="preserve">RECODE of Speciality </w:t>
      </w:r>
    </w:p>
    <w:p w14:paraId="39D0A78B" w14:textId="261049EE" w:rsidR="00947A8C" w:rsidRDefault="00947A8C" w:rsidP="00947A8C">
      <w:r>
        <w:t>Response to question: “In which subject (area) did the supervision take place?”, but all response options with less than 40 responses included in the “other” category.</w:t>
      </w:r>
    </w:p>
    <w:p w14:paraId="14B852BF" w14:textId="77777777" w:rsidR="00947A8C" w:rsidRDefault="00947A8C" w:rsidP="00947A8C">
      <w:r>
        <w:t>--------------------------------------------------------------------------------------------------------------------------------------------------------------------------------</w:t>
      </w:r>
    </w:p>
    <w:p w14:paraId="7E4B154B" w14:textId="77777777" w:rsidR="00947A8C" w:rsidRDefault="00947A8C" w:rsidP="00947A8C"/>
    <w:p w14:paraId="217CC905" w14:textId="77777777" w:rsidR="00947A8C" w:rsidRDefault="00947A8C" w:rsidP="00947A8C">
      <w:r>
        <w:t xml:space="preserve">                  Type: Numeric (long)</w:t>
      </w:r>
    </w:p>
    <w:p w14:paraId="4B389883" w14:textId="77777777" w:rsidR="00947A8C" w:rsidRDefault="00947A8C" w:rsidP="00947A8C">
      <w:r>
        <w:t xml:space="preserve">                 Label: Speciality40</w:t>
      </w:r>
    </w:p>
    <w:p w14:paraId="553FAF4F" w14:textId="77777777" w:rsidR="00947A8C" w:rsidRDefault="00947A8C" w:rsidP="00947A8C"/>
    <w:p w14:paraId="07353BC0" w14:textId="77777777" w:rsidR="00947A8C" w:rsidRDefault="00947A8C" w:rsidP="00947A8C">
      <w:r>
        <w:t xml:space="preserve">                 Range: [0,17]                        Units: 1</w:t>
      </w:r>
    </w:p>
    <w:p w14:paraId="2041E442" w14:textId="77777777" w:rsidR="00947A8C" w:rsidRDefault="00947A8C" w:rsidP="00947A8C">
      <w:r>
        <w:t xml:space="preserve">         Unique values: 8                         </w:t>
      </w:r>
      <w:proofErr w:type="gramStart"/>
      <w:r>
        <w:t>Missing .</w:t>
      </w:r>
      <w:proofErr w:type="gramEnd"/>
      <w:r>
        <w:t>: 14/908</w:t>
      </w:r>
    </w:p>
    <w:p w14:paraId="1ADE7199" w14:textId="77777777" w:rsidR="00947A8C" w:rsidRDefault="00947A8C" w:rsidP="00947A8C"/>
    <w:p w14:paraId="62B8C835" w14:textId="251CAE0E" w:rsidR="00947A8C" w:rsidRDefault="00947A8C" w:rsidP="00947A8C">
      <w:r>
        <w:lastRenderedPageBreak/>
        <w:t xml:space="preserve">            Tabulation: </w:t>
      </w:r>
      <w:r>
        <w:tab/>
        <w:t xml:space="preserve">Freq.   </w:t>
      </w:r>
      <w:proofErr w:type="gramStart"/>
      <w:r>
        <w:t>Numeric  Label</w:t>
      </w:r>
      <w:proofErr w:type="gramEnd"/>
    </w:p>
    <w:p w14:paraId="65E579FC" w14:textId="4479BADC" w:rsidR="00947A8C" w:rsidRDefault="00947A8C" w:rsidP="00947A8C">
      <w:r>
        <w:t xml:space="preserve">                          </w:t>
      </w:r>
      <w:r>
        <w:tab/>
      </w:r>
      <w:r>
        <w:tab/>
        <w:t xml:space="preserve">249       </w:t>
      </w:r>
      <w:proofErr w:type="gramStart"/>
      <w:r>
        <w:t xml:space="preserve">0  </w:t>
      </w:r>
      <w:r>
        <w:tab/>
      </w:r>
      <w:proofErr w:type="gramEnd"/>
      <w:r>
        <w:t>Other</w:t>
      </w:r>
    </w:p>
    <w:p w14:paraId="2F85A57E" w14:textId="43D65F35" w:rsidR="00947A8C" w:rsidRDefault="00947A8C" w:rsidP="00947A8C">
      <w:r>
        <w:t xml:space="preserve">                           </w:t>
      </w:r>
      <w:r>
        <w:tab/>
      </w:r>
      <w:r>
        <w:tab/>
        <w:t xml:space="preserve">74         </w:t>
      </w:r>
      <w:proofErr w:type="gramStart"/>
      <w:r>
        <w:t xml:space="preserve">4  </w:t>
      </w:r>
      <w:r>
        <w:tab/>
      </w:r>
      <w:proofErr w:type="gramEnd"/>
      <w:r>
        <w:t>Family Medicine</w:t>
      </w:r>
    </w:p>
    <w:p w14:paraId="352AB0A9" w14:textId="63260424" w:rsidR="00947A8C" w:rsidRDefault="00947A8C" w:rsidP="00947A8C">
      <w:r>
        <w:t xml:space="preserve">                          </w:t>
      </w:r>
      <w:r>
        <w:tab/>
      </w:r>
      <w:r>
        <w:tab/>
        <w:t xml:space="preserve">246       </w:t>
      </w:r>
      <w:proofErr w:type="gramStart"/>
      <w:r>
        <w:t xml:space="preserve">5  </w:t>
      </w:r>
      <w:r>
        <w:tab/>
      </w:r>
      <w:proofErr w:type="gramEnd"/>
      <w:r>
        <w:t>Internal Medicine</w:t>
      </w:r>
    </w:p>
    <w:p w14:paraId="41C80DB9" w14:textId="722DA9A0" w:rsidR="00947A8C" w:rsidRDefault="00947A8C" w:rsidP="00947A8C">
      <w:r>
        <w:t xml:space="preserve">                           </w:t>
      </w:r>
      <w:r>
        <w:tab/>
      </w:r>
      <w:r>
        <w:tab/>
        <w:t xml:space="preserve">72         </w:t>
      </w:r>
      <w:proofErr w:type="gramStart"/>
      <w:r>
        <w:t xml:space="preserve">6  </w:t>
      </w:r>
      <w:r>
        <w:tab/>
      </w:r>
      <w:proofErr w:type="gramEnd"/>
      <w:r>
        <w:t>Neurology</w:t>
      </w:r>
    </w:p>
    <w:p w14:paraId="32C3533E" w14:textId="33C54AA6" w:rsidR="00947A8C" w:rsidRDefault="00947A8C" w:rsidP="00947A8C">
      <w:r>
        <w:t xml:space="preserve">                           </w:t>
      </w:r>
      <w:r>
        <w:tab/>
      </w:r>
      <w:r>
        <w:tab/>
        <w:t xml:space="preserve">44         </w:t>
      </w:r>
      <w:proofErr w:type="gramStart"/>
      <w:r>
        <w:t xml:space="preserve">7  </w:t>
      </w:r>
      <w:r>
        <w:tab/>
      </w:r>
      <w:proofErr w:type="gramEnd"/>
      <w:r>
        <w:t>Obstetrics and gynaecology</w:t>
      </w:r>
    </w:p>
    <w:p w14:paraId="0A5D2D9F" w14:textId="7D2F0A38" w:rsidR="00947A8C" w:rsidRDefault="00947A8C" w:rsidP="00947A8C">
      <w:r>
        <w:t xml:space="preserve">                           </w:t>
      </w:r>
      <w:r>
        <w:tab/>
      </w:r>
      <w:r>
        <w:tab/>
        <w:t xml:space="preserve">43        </w:t>
      </w:r>
      <w:proofErr w:type="gramStart"/>
      <w:r>
        <w:t xml:space="preserve">10  </w:t>
      </w:r>
      <w:r>
        <w:tab/>
      </w:r>
      <w:proofErr w:type="gramEnd"/>
      <w:r>
        <w:t>Orthopaedics</w:t>
      </w:r>
    </w:p>
    <w:p w14:paraId="33ABD3CD" w14:textId="10A7F8B0" w:rsidR="00947A8C" w:rsidRDefault="00947A8C" w:rsidP="00947A8C">
      <w:r>
        <w:t xml:space="preserve">                           </w:t>
      </w:r>
      <w:r>
        <w:tab/>
      </w:r>
      <w:r>
        <w:tab/>
        <w:t xml:space="preserve">92        </w:t>
      </w:r>
      <w:proofErr w:type="gramStart"/>
      <w:r>
        <w:t xml:space="preserve">13  </w:t>
      </w:r>
      <w:r>
        <w:tab/>
      </w:r>
      <w:proofErr w:type="gramEnd"/>
      <w:r>
        <w:t>Paediatrics</w:t>
      </w:r>
    </w:p>
    <w:p w14:paraId="61E92B4C" w14:textId="16FC329C" w:rsidR="00947A8C" w:rsidRDefault="00947A8C" w:rsidP="00947A8C">
      <w:r>
        <w:t xml:space="preserve">                           </w:t>
      </w:r>
      <w:r>
        <w:tab/>
      </w:r>
      <w:r>
        <w:tab/>
        <w:t xml:space="preserve">74        </w:t>
      </w:r>
      <w:proofErr w:type="gramStart"/>
      <w:r>
        <w:t xml:space="preserve">17  </w:t>
      </w:r>
      <w:r>
        <w:tab/>
      </w:r>
      <w:proofErr w:type="gramEnd"/>
      <w:r>
        <w:t>Surgery</w:t>
      </w:r>
    </w:p>
    <w:p w14:paraId="492EFBEB" w14:textId="7F460283" w:rsidR="00947A8C" w:rsidRDefault="00947A8C" w:rsidP="00947A8C">
      <w:r>
        <w:t xml:space="preserve">                           </w:t>
      </w:r>
      <w:r>
        <w:tab/>
      </w:r>
      <w:r>
        <w:tab/>
        <w:t xml:space="preserve">14       </w:t>
      </w:r>
      <w:proofErr w:type="gramStart"/>
      <w:r>
        <w:t xml:space="preserve">  .</w:t>
      </w:r>
      <w:proofErr w:type="gramEnd"/>
      <w:r>
        <w:t xml:space="preserve">  </w:t>
      </w:r>
      <w:r>
        <w:tab/>
        <w:t>Missing value</w:t>
      </w:r>
    </w:p>
    <w:p w14:paraId="2A834322" w14:textId="77777777" w:rsidR="00947A8C" w:rsidRDefault="00947A8C" w:rsidP="00947A8C"/>
    <w:p w14:paraId="3F4512F9" w14:textId="08B34440" w:rsidR="006D3D91" w:rsidRPr="00E2614C" w:rsidRDefault="00947A8C" w:rsidP="00947A8C">
      <w:r>
        <w:t>.</w:t>
      </w:r>
    </w:p>
    <w:sectPr w:rsidR="006D3D91" w:rsidRPr="00E2614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834EA" w14:textId="77777777" w:rsidR="00FF7156" w:rsidRDefault="00FF7156" w:rsidP="00FF7156">
      <w:pPr>
        <w:spacing w:after="0" w:line="240" w:lineRule="auto"/>
      </w:pPr>
      <w:r>
        <w:separator/>
      </w:r>
    </w:p>
  </w:endnote>
  <w:endnote w:type="continuationSeparator" w:id="0">
    <w:p w14:paraId="0A4E9FAB" w14:textId="77777777" w:rsidR="00FF7156" w:rsidRDefault="00FF7156" w:rsidP="00FF71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60D71" w14:textId="77777777" w:rsidR="00FF7156" w:rsidRDefault="00FF7156" w:rsidP="00FF7156">
      <w:pPr>
        <w:spacing w:after="0" w:line="240" w:lineRule="auto"/>
      </w:pPr>
      <w:r>
        <w:separator/>
      </w:r>
    </w:p>
  </w:footnote>
  <w:footnote w:type="continuationSeparator" w:id="0">
    <w:p w14:paraId="7BB991C5" w14:textId="77777777" w:rsidR="00FF7156" w:rsidRDefault="00FF7156" w:rsidP="00FF71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156"/>
    <w:rsid w:val="0003707F"/>
    <w:rsid w:val="000D2869"/>
    <w:rsid w:val="000F5E93"/>
    <w:rsid w:val="00146162"/>
    <w:rsid w:val="001845B7"/>
    <w:rsid w:val="00191EE2"/>
    <w:rsid w:val="001B20B3"/>
    <w:rsid w:val="001B3B49"/>
    <w:rsid w:val="002078D1"/>
    <w:rsid w:val="002254A1"/>
    <w:rsid w:val="00277401"/>
    <w:rsid w:val="002E7F74"/>
    <w:rsid w:val="003635E0"/>
    <w:rsid w:val="003639FE"/>
    <w:rsid w:val="003B0DE8"/>
    <w:rsid w:val="00407B86"/>
    <w:rsid w:val="0042570B"/>
    <w:rsid w:val="004C7060"/>
    <w:rsid w:val="00536CEE"/>
    <w:rsid w:val="005E6DE7"/>
    <w:rsid w:val="006B1A73"/>
    <w:rsid w:val="006D3D91"/>
    <w:rsid w:val="007333FE"/>
    <w:rsid w:val="007530EB"/>
    <w:rsid w:val="00762E36"/>
    <w:rsid w:val="007670BE"/>
    <w:rsid w:val="00845DD9"/>
    <w:rsid w:val="008A353B"/>
    <w:rsid w:val="0091236F"/>
    <w:rsid w:val="009259F2"/>
    <w:rsid w:val="00947A8C"/>
    <w:rsid w:val="00967CCD"/>
    <w:rsid w:val="009837EA"/>
    <w:rsid w:val="00993313"/>
    <w:rsid w:val="00A62B1C"/>
    <w:rsid w:val="00AF00C8"/>
    <w:rsid w:val="00B90C6B"/>
    <w:rsid w:val="00BE027F"/>
    <w:rsid w:val="00C40E2E"/>
    <w:rsid w:val="00CB6436"/>
    <w:rsid w:val="00D03B70"/>
    <w:rsid w:val="00D12016"/>
    <w:rsid w:val="00D25259"/>
    <w:rsid w:val="00D37BC5"/>
    <w:rsid w:val="00D51AEF"/>
    <w:rsid w:val="00DC4DAB"/>
    <w:rsid w:val="00E2614C"/>
    <w:rsid w:val="00E30722"/>
    <w:rsid w:val="00E846BA"/>
    <w:rsid w:val="00E95331"/>
    <w:rsid w:val="00EB252C"/>
    <w:rsid w:val="00F037DE"/>
    <w:rsid w:val="00FF71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D95515"/>
  <w15:chartTrackingRefBased/>
  <w15:docId w15:val="{99F24FE1-EF68-4715-AD4E-2145973F8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CB64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E846B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B6436"/>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E846BA"/>
    <w:rPr>
      <w:rFonts w:asciiTheme="majorHAnsi" w:eastAsiaTheme="majorEastAsia" w:hAnsiTheme="majorHAnsi" w:cstheme="majorBidi"/>
      <w:color w:val="2F5496" w:themeColor="accent1" w:themeShade="BF"/>
      <w:sz w:val="26"/>
      <w:szCs w:val="26"/>
    </w:rPr>
  </w:style>
  <w:style w:type="character" w:customStyle="1" w:styleId="c0168">
    <w:name w:val="c0168"/>
    <w:basedOn w:val="Standardskriftforavsnitt"/>
    <w:rsid w:val="00AF00C8"/>
  </w:style>
  <w:style w:type="paragraph" w:styleId="NormalWeb">
    <w:name w:val="Normal (Web)"/>
    <w:basedOn w:val="Normal"/>
    <w:uiPriority w:val="99"/>
    <w:semiHidden/>
    <w:unhideWhenUsed/>
    <w:rsid w:val="00AF00C8"/>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styleId="Ingenmellomrom">
    <w:name w:val="No Spacing"/>
    <w:uiPriority w:val="1"/>
    <w:qFormat/>
    <w:rsid w:val="004C70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303039">
      <w:bodyDiv w:val="1"/>
      <w:marLeft w:val="0"/>
      <w:marRight w:val="0"/>
      <w:marTop w:val="0"/>
      <w:marBottom w:val="0"/>
      <w:divBdr>
        <w:top w:val="none" w:sz="0" w:space="0" w:color="auto"/>
        <w:left w:val="none" w:sz="0" w:space="0" w:color="auto"/>
        <w:bottom w:val="none" w:sz="0" w:space="0" w:color="auto"/>
        <w:right w:val="none" w:sz="0" w:space="0" w:color="auto"/>
      </w:divBdr>
      <w:divsChild>
        <w:div w:id="377363435">
          <w:marLeft w:val="0"/>
          <w:marRight w:val="0"/>
          <w:marTop w:val="0"/>
          <w:marBottom w:val="15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2</Pages>
  <Words>28176</Words>
  <Characters>149335</Characters>
  <Application>Microsoft Office Word</Application>
  <DocSecurity>0</DocSecurity>
  <Lines>1244</Lines>
  <Paragraphs>35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7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inka Thyness</dc:creator>
  <cp:keywords/>
  <dc:description/>
  <cp:lastModifiedBy>Cathinka Thyness</cp:lastModifiedBy>
  <cp:revision>2</cp:revision>
  <dcterms:created xsi:type="dcterms:W3CDTF">2022-07-07T11:15:00Z</dcterms:created>
  <dcterms:modified xsi:type="dcterms:W3CDTF">2022-07-07T11:15:00Z</dcterms:modified>
</cp:coreProperties>
</file>